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2A2802" w14:textId="6E789BE0" w:rsidR="00303C6C" w:rsidRDefault="000E61ED" w:rsidP="007752E8">
      <w:pPr>
        <w:rPr>
          <w:rStyle w:val="Fett"/>
          <w:sz w:val="36"/>
          <w:szCs w:val="36"/>
        </w:rPr>
      </w:pPr>
      <w:r w:rsidRPr="001617FB">
        <w:rPr>
          <w:rStyle w:val="Fett"/>
          <w:sz w:val="36"/>
          <w:szCs w:val="36"/>
        </w:rPr>
        <w:t>Supp</w:t>
      </w:r>
      <w:r w:rsidR="00966E49">
        <w:rPr>
          <w:rStyle w:val="Fett"/>
          <w:sz w:val="36"/>
          <w:szCs w:val="36"/>
        </w:rPr>
        <w:t>lementa</w:t>
      </w:r>
      <w:r w:rsidR="007F27B6">
        <w:rPr>
          <w:rStyle w:val="Fett"/>
          <w:sz w:val="36"/>
          <w:szCs w:val="36"/>
        </w:rPr>
        <w:t>ry</w:t>
      </w:r>
      <w:r w:rsidR="00966E49">
        <w:rPr>
          <w:rStyle w:val="Fett"/>
          <w:sz w:val="36"/>
          <w:szCs w:val="36"/>
        </w:rPr>
        <w:t xml:space="preserve"> </w:t>
      </w:r>
      <w:r w:rsidR="00BF3C93">
        <w:rPr>
          <w:rStyle w:val="Fett"/>
          <w:sz w:val="36"/>
          <w:szCs w:val="36"/>
        </w:rPr>
        <w:t>Information</w:t>
      </w:r>
    </w:p>
    <w:p w14:paraId="1F6F59E1" w14:textId="77777777" w:rsidR="005D5E45" w:rsidRPr="00F811B5" w:rsidRDefault="005D5E45" w:rsidP="007752E8">
      <w:pPr>
        <w:rPr>
          <w:rStyle w:val="Fett"/>
          <w:sz w:val="36"/>
          <w:szCs w:val="36"/>
        </w:rPr>
      </w:pPr>
    </w:p>
    <w:p w14:paraId="64AA1B61" w14:textId="0C50D37D" w:rsidR="00F811B5" w:rsidRDefault="00412A6E" w:rsidP="00F52515">
      <w:pPr>
        <w:pStyle w:val="Standard1"/>
        <w:widowControl w:val="0"/>
        <w:spacing w:before="0" w:line="480" w:lineRule="auto"/>
        <w:rPr>
          <w:rStyle w:val="Fett"/>
          <w:rFonts w:ascii="Times New Roman" w:hAnsi="Times New Roman" w:cs="Times New Roman"/>
          <w:b w:val="0"/>
          <w:lang w:val="en-US"/>
        </w:rPr>
      </w:pPr>
      <w:r w:rsidRPr="00966E49">
        <w:rPr>
          <w:rStyle w:val="Fett"/>
          <w:rFonts w:ascii="Times New Roman" w:hAnsi="Times New Roman" w:cs="Times New Roman"/>
          <w:b w:val="0"/>
          <w:lang w:val="en-US"/>
        </w:rPr>
        <w:t>Table</w:t>
      </w:r>
      <w:r w:rsidR="00AC14D6">
        <w:rPr>
          <w:rStyle w:val="Fett"/>
          <w:rFonts w:ascii="Times New Roman" w:hAnsi="Times New Roman" w:cs="Times New Roman"/>
          <w:b w:val="0"/>
          <w:lang w:val="en-US"/>
        </w:rPr>
        <w:t xml:space="preserve"> S</w:t>
      </w:r>
      <w:r w:rsidR="002867B3">
        <w:rPr>
          <w:rStyle w:val="Fett"/>
          <w:rFonts w:ascii="Times New Roman" w:hAnsi="Times New Roman" w:cs="Times New Roman"/>
          <w:b w:val="0"/>
          <w:lang w:val="en-US"/>
        </w:rPr>
        <w:t>1</w:t>
      </w:r>
    </w:p>
    <w:p w14:paraId="77BC6C08" w14:textId="7C30E041" w:rsidR="006B30F1" w:rsidRDefault="00790C9D" w:rsidP="00975C64">
      <w:pPr>
        <w:pStyle w:val="Standard1"/>
        <w:widowControl w:val="0"/>
        <w:spacing w:before="0" w:line="480" w:lineRule="auto"/>
        <w:rPr>
          <w:rStyle w:val="Fett"/>
          <w:rFonts w:ascii="Times New Roman" w:hAnsi="Times New Roman" w:cs="Times New Roman"/>
          <w:b w:val="0"/>
          <w:bCs w:val="0"/>
          <w:i/>
          <w:lang w:val="en-US"/>
        </w:rPr>
      </w:pPr>
      <w:r w:rsidRPr="00966E49">
        <w:rPr>
          <w:rStyle w:val="Hervorhebung"/>
          <w:rFonts w:ascii="Times New Roman" w:hAnsi="Times New Roman" w:cs="Times New Roman"/>
          <w:iCs w:val="0"/>
          <w:lang w:val="en-US"/>
        </w:rPr>
        <w:t xml:space="preserve">German and English </w:t>
      </w:r>
      <w:r w:rsidR="004126A8">
        <w:rPr>
          <w:rStyle w:val="Hervorhebung"/>
          <w:rFonts w:ascii="Times New Roman" w:hAnsi="Times New Roman" w:cs="Times New Roman"/>
          <w:iCs w:val="0"/>
          <w:lang w:val="en-US"/>
        </w:rPr>
        <w:t>W</w:t>
      </w:r>
      <w:r w:rsidRPr="00966E49">
        <w:rPr>
          <w:rStyle w:val="Hervorhebung"/>
          <w:rFonts w:ascii="Times New Roman" w:hAnsi="Times New Roman" w:cs="Times New Roman"/>
          <w:iCs w:val="0"/>
          <w:lang w:val="en-US"/>
        </w:rPr>
        <w:t xml:space="preserve">ording of the </w:t>
      </w:r>
      <w:r w:rsidR="004126A8">
        <w:rPr>
          <w:rStyle w:val="Hervorhebung"/>
          <w:rFonts w:ascii="Times New Roman" w:hAnsi="Times New Roman" w:cs="Times New Roman"/>
          <w:iCs w:val="0"/>
          <w:lang w:val="en-US"/>
        </w:rPr>
        <w:t>I</w:t>
      </w:r>
      <w:r w:rsidRPr="00966E49">
        <w:rPr>
          <w:rStyle w:val="Hervorhebung"/>
          <w:rFonts w:ascii="Times New Roman" w:hAnsi="Times New Roman" w:cs="Times New Roman"/>
          <w:iCs w:val="0"/>
          <w:lang w:val="en-US"/>
        </w:rPr>
        <w:t>tems</w:t>
      </w:r>
    </w:p>
    <w:tbl>
      <w:tblPr>
        <w:tblW w:w="9621" w:type="dxa"/>
        <w:tblInd w:w="108" w:type="dxa"/>
        <w:tblLayout w:type="fixed"/>
        <w:tblLook w:val="0000" w:firstRow="0" w:lastRow="0" w:firstColumn="0" w:lastColumn="0" w:noHBand="0" w:noVBand="0"/>
      </w:tblPr>
      <w:tblGrid>
        <w:gridCol w:w="881"/>
        <w:gridCol w:w="3420"/>
        <w:gridCol w:w="3234"/>
        <w:gridCol w:w="2086"/>
      </w:tblGrid>
      <w:tr w:rsidR="006B30F1" w:rsidRPr="00DB68E1" w14:paraId="0530B41F" w14:textId="77777777" w:rsidTr="002A5318">
        <w:trPr>
          <w:cantSplit/>
          <w:trHeight w:val="310"/>
          <w:tblHeader/>
        </w:trPr>
        <w:tc>
          <w:tcPr>
            <w:tcW w:w="881" w:type="dxa"/>
            <w:tcBorders>
              <w:top w:val="single" w:sz="8" w:space="0" w:color="000000"/>
              <w:left w:val="none" w:sz="0" w:space="0" w:color="000000"/>
              <w:bottom w:val="single" w:sz="8" w:space="0" w:color="000000"/>
              <w:right w:val="none" w:sz="0" w:space="0" w:color="000000"/>
            </w:tcBorders>
            <w:shd w:val="clear" w:color="auto" w:fill="auto"/>
            <w:tcMar>
              <w:top w:w="80" w:type="dxa"/>
              <w:left w:w="80" w:type="dxa"/>
              <w:bottom w:w="80" w:type="dxa"/>
              <w:right w:w="80" w:type="dxa"/>
            </w:tcMar>
          </w:tcPr>
          <w:p w14:paraId="12896EBD" w14:textId="77777777" w:rsidR="006B30F1" w:rsidRPr="00DB68E1" w:rsidRDefault="006B30F1" w:rsidP="007752E8"/>
        </w:tc>
        <w:tc>
          <w:tcPr>
            <w:tcW w:w="3420" w:type="dxa"/>
            <w:tcBorders>
              <w:top w:val="single" w:sz="8" w:space="0" w:color="000000"/>
              <w:left w:val="none" w:sz="0" w:space="0" w:color="000000"/>
              <w:bottom w:val="single" w:sz="8" w:space="0" w:color="000000"/>
            </w:tcBorders>
            <w:shd w:val="clear" w:color="auto" w:fill="auto"/>
            <w:tcMar>
              <w:top w:w="80" w:type="dxa"/>
              <w:left w:w="80" w:type="dxa"/>
              <w:bottom w:w="80" w:type="dxa"/>
              <w:right w:w="80" w:type="dxa"/>
            </w:tcMar>
          </w:tcPr>
          <w:p w14:paraId="3D69F7A4" w14:textId="77777777" w:rsidR="006B30F1" w:rsidRPr="00DB68E1" w:rsidRDefault="006B30F1" w:rsidP="008102AE">
            <w:pPr>
              <w:pStyle w:val="Tabellenstil7"/>
              <w:widowControl w:val="0"/>
              <w:rPr>
                <w:rFonts w:ascii="Times New Roman" w:hAnsi="Times New Roman" w:cs="Times New Roman"/>
                <w:b w:val="0"/>
                <w:bCs w:val="0"/>
                <w:color w:val="000000"/>
                <w:sz w:val="24"/>
                <w:szCs w:val="24"/>
                <w:lang w:val="de-DE"/>
              </w:rPr>
            </w:pPr>
            <w:r w:rsidRPr="00DB68E1">
              <w:rPr>
                <w:rFonts w:ascii="Times New Roman" w:hAnsi="Times New Roman" w:cs="Times New Roman"/>
                <w:b w:val="0"/>
                <w:bCs w:val="0"/>
                <w:color w:val="000000"/>
                <w:sz w:val="24"/>
                <w:szCs w:val="24"/>
                <w:lang w:val="de-DE"/>
              </w:rPr>
              <w:t>German Item</w:t>
            </w:r>
          </w:p>
        </w:tc>
        <w:tc>
          <w:tcPr>
            <w:tcW w:w="3234" w:type="dxa"/>
            <w:tcBorders>
              <w:top w:val="single" w:sz="8" w:space="0" w:color="000000"/>
              <w:bottom w:val="single" w:sz="8" w:space="0" w:color="000000"/>
            </w:tcBorders>
            <w:shd w:val="clear" w:color="auto" w:fill="auto"/>
            <w:tcMar>
              <w:top w:w="80" w:type="dxa"/>
              <w:left w:w="80" w:type="dxa"/>
              <w:bottom w:w="80" w:type="dxa"/>
              <w:right w:w="80" w:type="dxa"/>
            </w:tcMar>
          </w:tcPr>
          <w:p w14:paraId="254E2426" w14:textId="77777777" w:rsidR="006B30F1" w:rsidRPr="00DB68E1" w:rsidRDefault="006B30F1" w:rsidP="008102AE">
            <w:pPr>
              <w:pStyle w:val="Tabellenstil7"/>
              <w:widowControl w:val="0"/>
              <w:rPr>
                <w:rFonts w:ascii="Times New Roman" w:hAnsi="Times New Roman" w:cs="Times New Roman"/>
                <w:b w:val="0"/>
                <w:bCs w:val="0"/>
                <w:color w:val="000000"/>
                <w:sz w:val="24"/>
                <w:szCs w:val="24"/>
                <w:lang w:val="en-US"/>
              </w:rPr>
            </w:pPr>
            <w:r w:rsidRPr="00DB68E1">
              <w:rPr>
                <w:rFonts w:ascii="Times New Roman" w:hAnsi="Times New Roman" w:cs="Times New Roman"/>
                <w:b w:val="0"/>
                <w:bCs w:val="0"/>
                <w:color w:val="000000"/>
                <w:sz w:val="24"/>
                <w:szCs w:val="24"/>
                <w:lang w:val="en-US"/>
              </w:rPr>
              <w:t>English Translation</w:t>
            </w:r>
          </w:p>
        </w:tc>
        <w:tc>
          <w:tcPr>
            <w:tcW w:w="2086" w:type="dxa"/>
            <w:tcBorders>
              <w:top w:val="single" w:sz="8" w:space="0" w:color="000000"/>
              <w:bottom w:val="single" w:sz="8" w:space="0" w:color="000000"/>
              <w:right w:val="none" w:sz="0" w:space="0" w:color="000000"/>
            </w:tcBorders>
            <w:shd w:val="clear" w:color="auto" w:fill="auto"/>
            <w:tcMar>
              <w:top w:w="80" w:type="dxa"/>
              <w:left w:w="80" w:type="dxa"/>
              <w:bottom w:w="80" w:type="dxa"/>
              <w:right w:w="80" w:type="dxa"/>
            </w:tcMar>
          </w:tcPr>
          <w:p w14:paraId="41CD89EA" w14:textId="77777777" w:rsidR="006B30F1" w:rsidRPr="00DB68E1" w:rsidRDefault="006B30F1" w:rsidP="008102AE">
            <w:pPr>
              <w:pStyle w:val="Tabellenstil7"/>
              <w:widowControl w:val="0"/>
              <w:rPr>
                <w:rFonts w:ascii="Times New Roman" w:hAnsi="Times New Roman" w:cs="Times New Roman"/>
                <w:b w:val="0"/>
                <w:bCs w:val="0"/>
                <w:color w:val="000000"/>
                <w:sz w:val="24"/>
                <w:szCs w:val="24"/>
                <w:lang w:val="en-US"/>
              </w:rPr>
            </w:pPr>
            <w:r w:rsidRPr="00DB68E1">
              <w:rPr>
                <w:rFonts w:ascii="Times New Roman" w:hAnsi="Times New Roman" w:cs="Times New Roman"/>
                <w:b w:val="0"/>
                <w:bCs w:val="0"/>
                <w:color w:val="000000"/>
                <w:sz w:val="24"/>
                <w:szCs w:val="24"/>
                <w:lang w:val="en-US"/>
              </w:rPr>
              <w:t>Subscale</w:t>
            </w:r>
          </w:p>
        </w:tc>
      </w:tr>
      <w:tr w:rsidR="006B30F1" w:rsidRPr="00DB68E1" w14:paraId="29D50291" w14:textId="77777777" w:rsidTr="002A5318">
        <w:trPr>
          <w:cantSplit/>
          <w:trHeight w:val="300"/>
        </w:trPr>
        <w:tc>
          <w:tcPr>
            <w:tcW w:w="881" w:type="dxa"/>
            <w:tcBorders>
              <w:top w:val="single" w:sz="8" w:space="0" w:color="000000"/>
              <w:left w:val="single" w:sz="6" w:space="0" w:color="FCFCFC"/>
            </w:tcBorders>
            <w:shd w:val="clear" w:color="auto" w:fill="auto"/>
            <w:tcMar>
              <w:top w:w="80" w:type="dxa"/>
              <w:left w:w="80" w:type="dxa"/>
              <w:bottom w:w="80" w:type="dxa"/>
              <w:right w:w="80" w:type="dxa"/>
            </w:tcMar>
          </w:tcPr>
          <w:p w14:paraId="387AC222" w14:textId="77777777" w:rsidR="006B30F1" w:rsidRPr="00DB68E1" w:rsidRDefault="006B30F1" w:rsidP="00EC4451">
            <w:pPr>
              <w:pStyle w:val="Tabellenstil2"/>
              <w:rPr>
                <w:lang w:val="en-US"/>
              </w:rPr>
            </w:pPr>
            <w:r w:rsidRPr="00DB68E1">
              <w:rPr>
                <w:lang w:val="en-US"/>
              </w:rPr>
              <w:t>1</w:t>
            </w:r>
          </w:p>
        </w:tc>
        <w:tc>
          <w:tcPr>
            <w:tcW w:w="3420" w:type="dxa"/>
            <w:tcBorders>
              <w:top w:val="single" w:sz="8" w:space="0" w:color="000000"/>
            </w:tcBorders>
            <w:shd w:val="clear" w:color="auto" w:fill="auto"/>
            <w:tcMar>
              <w:top w:w="80" w:type="dxa"/>
              <w:left w:w="80" w:type="dxa"/>
              <w:bottom w:w="80" w:type="dxa"/>
              <w:right w:w="80" w:type="dxa"/>
            </w:tcMar>
          </w:tcPr>
          <w:p w14:paraId="58766705" w14:textId="77777777" w:rsidR="006B30F1" w:rsidRPr="00DB68E1" w:rsidRDefault="006B30F1" w:rsidP="00EC4451">
            <w:pPr>
              <w:pStyle w:val="Tabellenstil2"/>
              <w:rPr>
                <w:lang w:val="de-DE"/>
              </w:rPr>
            </w:pPr>
            <w:r w:rsidRPr="00DB68E1">
              <w:rPr>
                <w:lang w:val="de-DE"/>
              </w:rPr>
              <w:t xml:space="preserve">Umzug in ein anderes Land </w:t>
            </w:r>
          </w:p>
        </w:tc>
        <w:tc>
          <w:tcPr>
            <w:tcW w:w="3234" w:type="dxa"/>
            <w:tcBorders>
              <w:top w:val="single" w:sz="8" w:space="0" w:color="000000"/>
            </w:tcBorders>
            <w:shd w:val="clear" w:color="auto" w:fill="auto"/>
            <w:tcMar>
              <w:top w:w="80" w:type="dxa"/>
              <w:left w:w="80" w:type="dxa"/>
              <w:bottom w:w="80" w:type="dxa"/>
              <w:right w:w="80" w:type="dxa"/>
            </w:tcMar>
          </w:tcPr>
          <w:p w14:paraId="515B0E65" w14:textId="77777777" w:rsidR="006B30F1" w:rsidRPr="00DB68E1" w:rsidRDefault="006B30F1" w:rsidP="00EC4451">
            <w:pPr>
              <w:pStyle w:val="Tabellenstil2"/>
              <w:rPr>
                <w:lang w:val="en-US"/>
              </w:rPr>
            </w:pPr>
            <w:r w:rsidRPr="00DB68E1">
              <w:rPr>
                <w:lang w:val="en-US"/>
              </w:rPr>
              <w:t>Relocation to another country</w:t>
            </w:r>
          </w:p>
        </w:tc>
        <w:tc>
          <w:tcPr>
            <w:tcW w:w="2086" w:type="dxa"/>
            <w:tcBorders>
              <w:top w:val="single" w:sz="8" w:space="0" w:color="000000"/>
              <w:right w:val="single" w:sz="6" w:space="0" w:color="FCFCFC"/>
            </w:tcBorders>
            <w:shd w:val="clear" w:color="auto" w:fill="auto"/>
            <w:tcMar>
              <w:top w:w="80" w:type="dxa"/>
              <w:left w:w="80" w:type="dxa"/>
              <w:bottom w:w="80" w:type="dxa"/>
              <w:right w:w="80" w:type="dxa"/>
            </w:tcMar>
          </w:tcPr>
          <w:p w14:paraId="2D4421E4" w14:textId="0DE3082D" w:rsidR="006B30F1" w:rsidRPr="00DB68E1" w:rsidRDefault="006B30F1" w:rsidP="00EC4451">
            <w:pPr>
              <w:pStyle w:val="Tabellenstil2"/>
              <w:rPr>
                <w:lang w:val="en-US"/>
              </w:rPr>
            </w:pPr>
            <w:r w:rsidRPr="00DB68E1">
              <w:rPr>
                <w:lang w:val="en-US"/>
              </w:rPr>
              <w:t xml:space="preserve">Life </w:t>
            </w:r>
            <w:r w:rsidR="00DB4C2F" w:rsidRPr="00DB68E1">
              <w:rPr>
                <w:lang w:val="en-US"/>
              </w:rPr>
              <w:t>E</w:t>
            </w:r>
            <w:r w:rsidRPr="00DB68E1">
              <w:rPr>
                <w:lang w:val="en-US"/>
              </w:rPr>
              <w:t>vent</w:t>
            </w:r>
          </w:p>
        </w:tc>
      </w:tr>
      <w:tr w:rsidR="006B30F1" w:rsidRPr="00DB68E1" w14:paraId="6513A114" w14:textId="77777777" w:rsidTr="002A5318">
        <w:trPr>
          <w:cantSplit/>
          <w:trHeight w:val="590"/>
        </w:trPr>
        <w:tc>
          <w:tcPr>
            <w:tcW w:w="881" w:type="dxa"/>
            <w:tcBorders>
              <w:left w:val="single" w:sz="6" w:space="0" w:color="FCFCFC"/>
            </w:tcBorders>
            <w:shd w:val="clear" w:color="auto" w:fill="auto"/>
            <w:tcMar>
              <w:top w:w="80" w:type="dxa"/>
              <w:left w:w="80" w:type="dxa"/>
              <w:bottom w:w="80" w:type="dxa"/>
              <w:right w:w="80" w:type="dxa"/>
            </w:tcMar>
          </w:tcPr>
          <w:p w14:paraId="6BD04D3D" w14:textId="77777777" w:rsidR="006B30F1" w:rsidRPr="00DB68E1" w:rsidRDefault="006B30F1" w:rsidP="00EC4451">
            <w:pPr>
              <w:pStyle w:val="Tabellenstil2"/>
              <w:rPr>
                <w:lang w:val="en-US"/>
              </w:rPr>
            </w:pPr>
            <w:r w:rsidRPr="00DB68E1">
              <w:rPr>
                <w:lang w:val="en-US"/>
              </w:rPr>
              <w:t>2</w:t>
            </w:r>
          </w:p>
        </w:tc>
        <w:tc>
          <w:tcPr>
            <w:tcW w:w="3420" w:type="dxa"/>
            <w:shd w:val="clear" w:color="auto" w:fill="auto"/>
            <w:tcMar>
              <w:top w:w="80" w:type="dxa"/>
              <w:left w:w="80" w:type="dxa"/>
              <w:bottom w:w="80" w:type="dxa"/>
              <w:right w:w="80" w:type="dxa"/>
            </w:tcMar>
          </w:tcPr>
          <w:p w14:paraId="313011D3" w14:textId="77777777" w:rsidR="006B30F1" w:rsidRPr="00DB68E1" w:rsidRDefault="006B30F1" w:rsidP="00EC4451">
            <w:pPr>
              <w:pStyle w:val="Tabellenstil2"/>
              <w:rPr>
                <w:lang w:val="de-DE"/>
              </w:rPr>
            </w:pPr>
            <w:r w:rsidRPr="00DB68E1">
              <w:rPr>
                <w:lang w:val="de-DE"/>
              </w:rPr>
              <w:t xml:space="preserve">Umzug in eine andere Stadt/einen anderen Wohnort </w:t>
            </w:r>
          </w:p>
        </w:tc>
        <w:tc>
          <w:tcPr>
            <w:tcW w:w="3234" w:type="dxa"/>
            <w:shd w:val="clear" w:color="auto" w:fill="auto"/>
            <w:tcMar>
              <w:top w:w="80" w:type="dxa"/>
              <w:left w:w="80" w:type="dxa"/>
              <w:bottom w:w="80" w:type="dxa"/>
              <w:right w:w="80" w:type="dxa"/>
            </w:tcMar>
          </w:tcPr>
          <w:p w14:paraId="1C289E73" w14:textId="77777777" w:rsidR="006B30F1" w:rsidRPr="00DB68E1" w:rsidRDefault="006B30F1" w:rsidP="00EC4451">
            <w:pPr>
              <w:pStyle w:val="Tabellenstil2"/>
              <w:rPr>
                <w:lang w:val="en-US"/>
              </w:rPr>
            </w:pPr>
            <w:r w:rsidRPr="00DB68E1">
              <w:rPr>
                <w:lang w:val="en-US"/>
              </w:rPr>
              <w:t>Relocation to another city / place of residence</w:t>
            </w:r>
          </w:p>
        </w:tc>
        <w:tc>
          <w:tcPr>
            <w:tcW w:w="2086" w:type="dxa"/>
            <w:tcBorders>
              <w:right w:val="single" w:sz="6" w:space="0" w:color="FCFCFC"/>
            </w:tcBorders>
            <w:shd w:val="clear" w:color="auto" w:fill="auto"/>
            <w:tcMar>
              <w:top w:w="80" w:type="dxa"/>
              <w:left w:w="80" w:type="dxa"/>
              <w:bottom w:w="80" w:type="dxa"/>
              <w:right w:w="80" w:type="dxa"/>
            </w:tcMar>
          </w:tcPr>
          <w:p w14:paraId="5D53709A" w14:textId="4FA78B46" w:rsidR="006B30F1" w:rsidRPr="00DB68E1" w:rsidRDefault="006B30F1" w:rsidP="00EC4451">
            <w:pPr>
              <w:pStyle w:val="Tabellenstil2"/>
              <w:rPr>
                <w:lang w:val="en-US"/>
              </w:rPr>
            </w:pPr>
            <w:r w:rsidRPr="00DB68E1">
              <w:rPr>
                <w:lang w:val="en-US"/>
              </w:rPr>
              <w:t xml:space="preserve">Life </w:t>
            </w:r>
            <w:r w:rsidR="00DB4C2F" w:rsidRPr="00DB68E1">
              <w:rPr>
                <w:lang w:val="en-US"/>
              </w:rPr>
              <w:t>E</w:t>
            </w:r>
            <w:r w:rsidRPr="00DB68E1">
              <w:rPr>
                <w:lang w:val="en-US"/>
              </w:rPr>
              <w:t>vent</w:t>
            </w:r>
          </w:p>
        </w:tc>
      </w:tr>
      <w:tr w:rsidR="006B30F1" w:rsidRPr="00DB68E1" w14:paraId="119623F9" w14:textId="77777777" w:rsidTr="002A5318">
        <w:trPr>
          <w:cantSplit/>
          <w:trHeight w:val="590"/>
        </w:trPr>
        <w:tc>
          <w:tcPr>
            <w:tcW w:w="881" w:type="dxa"/>
            <w:tcBorders>
              <w:left w:val="single" w:sz="6" w:space="0" w:color="FCFCFC"/>
            </w:tcBorders>
            <w:shd w:val="clear" w:color="auto" w:fill="auto"/>
            <w:tcMar>
              <w:top w:w="80" w:type="dxa"/>
              <w:left w:w="80" w:type="dxa"/>
              <w:bottom w:w="80" w:type="dxa"/>
              <w:right w:w="80" w:type="dxa"/>
            </w:tcMar>
          </w:tcPr>
          <w:p w14:paraId="3D177400" w14:textId="77777777" w:rsidR="006B30F1" w:rsidRPr="00DB68E1" w:rsidRDefault="006B30F1" w:rsidP="00EC4451">
            <w:pPr>
              <w:pStyle w:val="Tabellenstil2"/>
              <w:rPr>
                <w:lang w:val="en-US"/>
              </w:rPr>
            </w:pPr>
            <w:r w:rsidRPr="00DB68E1">
              <w:rPr>
                <w:lang w:val="en-US"/>
              </w:rPr>
              <w:t>3</w:t>
            </w:r>
          </w:p>
        </w:tc>
        <w:tc>
          <w:tcPr>
            <w:tcW w:w="3420" w:type="dxa"/>
            <w:shd w:val="clear" w:color="auto" w:fill="auto"/>
            <w:tcMar>
              <w:top w:w="80" w:type="dxa"/>
              <w:left w:w="80" w:type="dxa"/>
              <w:bottom w:w="80" w:type="dxa"/>
              <w:right w:w="80" w:type="dxa"/>
            </w:tcMar>
          </w:tcPr>
          <w:p w14:paraId="47CA07E1" w14:textId="77777777" w:rsidR="006B30F1" w:rsidRPr="00DB68E1" w:rsidRDefault="006B30F1" w:rsidP="00EC4451">
            <w:pPr>
              <w:pStyle w:val="Tabellenstil2"/>
              <w:rPr>
                <w:lang w:val="de-DE"/>
              </w:rPr>
            </w:pPr>
            <w:r w:rsidRPr="00DB68E1">
              <w:rPr>
                <w:lang w:val="de-DE"/>
              </w:rPr>
              <w:t xml:space="preserve">Wohnungswechsel am gleichen Wohnort </w:t>
            </w:r>
          </w:p>
        </w:tc>
        <w:tc>
          <w:tcPr>
            <w:tcW w:w="3234" w:type="dxa"/>
            <w:shd w:val="clear" w:color="auto" w:fill="auto"/>
            <w:tcMar>
              <w:top w:w="80" w:type="dxa"/>
              <w:left w:w="80" w:type="dxa"/>
              <w:bottom w:w="80" w:type="dxa"/>
              <w:right w:w="80" w:type="dxa"/>
            </w:tcMar>
          </w:tcPr>
          <w:p w14:paraId="2C9D2173" w14:textId="77777777" w:rsidR="006B30F1" w:rsidRPr="00DB68E1" w:rsidRDefault="006B30F1" w:rsidP="00EC4451">
            <w:pPr>
              <w:pStyle w:val="Tabellenstil2"/>
              <w:rPr>
                <w:lang w:val="en-US"/>
              </w:rPr>
            </w:pPr>
            <w:r w:rsidRPr="00DB68E1">
              <w:rPr>
                <w:lang w:val="en-US"/>
              </w:rPr>
              <w:t>Change of residence in the same city</w:t>
            </w:r>
          </w:p>
        </w:tc>
        <w:tc>
          <w:tcPr>
            <w:tcW w:w="2086" w:type="dxa"/>
            <w:tcBorders>
              <w:right w:val="single" w:sz="6" w:space="0" w:color="FCFCFC"/>
            </w:tcBorders>
            <w:shd w:val="clear" w:color="auto" w:fill="auto"/>
            <w:tcMar>
              <w:top w:w="80" w:type="dxa"/>
              <w:left w:w="80" w:type="dxa"/>
              <w:bottom w:w="80" w:type="dxa"/>
              <w:right w:w="80" w:type="dxa"/>
            </w:tcMar>
          </w:tcPr>
          <w:p w14:paraId="23190309" w14:textId="5A3F6B65" w:rsidR="006B30F1" w:rsidRPr="00DB68E1" w:rsidRDefault="006B30F1" w:rsidP="00EC4451">
            <w:pPr>
              <w:pStyle w:val="Tabellenstil2"/>
              <w:rPr>
                <w:lang w:val="en-US"/>
              </w:rPr>
            </w:pPr>
            <w:r w:rsidRPr="00DB68E1">
              <w:rPr>
                <w:lang w:val="en-US"/>
              </w:rPr>
              <w:t xml:space="preserve">Life </w:t>
            </w:r>
            <w:r w:rsidR="00DB4C2F" w:rsidRPr="00DB68E1">
              <w:rPr>
                <w:lang w:val="en-US"/>
              </w:rPr>
              <w:t>E</w:t>
            </w:r>
            <w:r w:rsidRPr="00DB68E1">
              <w:rPr>
                <w:lang w:val="en-US"/>
              </w:rPr>
              <w:t>vent</w:t>
            </w:r>
          </w:p>
        </w:tc>
      </w:tr>
      <w:tr w:rsidR="006B30F1" w:rsidRPr="00DB68E1" w14:paraId="0BA019B4" w14:textId="77777777" w:rsidTr="002A5318">
        <w:trPr>
          <w:cantSplit/>
          <w:trHeight w:val="293"/>
        </w:trPr>
        <w:tc>
          <w:tcPr>
            <w:tcW w:w="881" w:type="dxa"/>
            <w:tcBorders>
              <w:left w:val="single" w:sz="6" w:space="0" w:color="FCFCFC"/>
            </w:tcBorders>
            <w:shd w:val="clear" w:color="auto" w:fill="auto"/>
            <w:tcMar>
              <w:top w:w="80" w:type="dxa"/>
              <w:left w:w="80" w:type="dxa"/>
              <w:bottom w:w="80" w:type="dxa"/>
              <w:right w:w="80" w:type="dxa"/>
            </w:tcMar>
          </w:tcPr>
          <w:p w14:paraId="47EEC7AC" w14:textId="77777777" w:rsidR="006B30F1" w:rsidRPr="00DB68E1" w:rsidRDefault="006B30F1" w:rsidP="00EC4451">
            <w:pPr>
              <w:pStyle w:val="Tabellenstil2"/>
              <w:rPr>
                <w:lang w:val="en-US"/>
              </w:rPr>
            </w:pPr>
            <w:r w:rsidRPr="00DB68E1">
              <w:rPr>
                <w:lang w:val="en-US"/>
              </w:rPr>
              <w:t>4</w:t>
            </w:r>
          </w:p>
        </w:tc>
        <w:tc>
          <w:tcPr>
            <w:tcW w:w="3420" w:type="dxa"/>
            <w:shd w:val="clear" w:color="auto" w:fill="auto"/>
            <w:tcMar>
              <w:top w:w="80" w:type="dxa"/>
              <w:left w:w="80" w:type="dxa"/>
              <w:bottom w:w="80" w:type="dxa"/>
              <w:right w:w="80" w:type="dxa"/>
            </w:tcMar>
          </w:tcPr>
          <w:p w14:paraId="2E6EDE83" w14:textId="77777777" w:rsidR="006B30F1" w:rsidRPr="00DB68E1" w:rsidRDefault="006B30F1" w:rsidP="00EC4451">
            <w:pPr>
              <w:pStyle w:val="Tabellenstil2"/>
              <w:rPr>
                <w:lang w:val="de-DE"/>
              </w:rPr>
            </w:pPr>
            <w:r w:rsidRPr="00DB68E1">
              <w:rPr>
                <w:lang w:val="de-DE"/>
              </w:rPr>
              <w:t xml:space="preserve">Längerer Aufenthalt im Ausland </w:t>
            </w:r>
          </w:p>
        </w:tc>
        <w:tc>
          <w:tcPr>
            <w:tcW w:w="3234" w:type="dxa"/>
            <w:shd w:val="clear" w:color="auto" w:fill="auto"/>
            <w:tcMar>
              <w:top w:w="80" w:type="dxa"/>
              <w:left w:w="80" w:type="dxa"/>
              <w:bottom w:w="80" w:type="dxa"/>
              <w:right w:w="80" w:type="dxa"/>
            </w:tcMar>
          </w:tcPr>
          <w:p w14:paraId="6E5B16F0" w14:textId="77777777" w:rsidR="006B30F1" w:rsidRPr="00DB68E1" w:rsidRDefault="006B30F1" w:rsidP="00EC4451">
            <w:pPr>
              <w:pStyle w:val="Tabellenstil2"/>
              <w:rPr>
                <w:lang w:val="en-US"/>
              </w:rPr>
            </w:pPr>
            <w:r w:rsidRPr="00DB68E1">
              <w:rPr>
                <w:lang w:val="en-US"/>
              </w:rPr>
              <w:t>Longer stay abroad</w:t>
            </w:r>
          </w:p>
        </w:tc>
        <w:tc>
          <w:tcPr>
            <w:tcW w:w="2086" w:type="dxa"/>
            <w:tcBorders>
              <w:right w:val="single" w:sz="6" w:space="0" w:color="FCFCFC"/>
            </w:tcBorders>
            <w:shd w:val="clear" w:color="auto" w:fill="auto"/>
            <w:tcMar>
              <w:top w:w="80" w:type="dxa"/>
              <w:left w:w="80" w:type="dxa"/>
              <w:bottom w:w="80" w:type="dxa"/>
              <w:right w:w="80" w:type="dxa"/>
            </w:tcMar>
          </w:tcPr>
          <w:p w14:paraId="378BDCBD" w14:textId="1DA90BA7" w:rsidR="006B30F1" w:rsidRPr="00DB68E1" w:rsidRDefault="006B30F1" w:rsidP="00EC4451">
            <w:pPr>
              <w:pStyle w:val="Tabellenstil2"/>
              <w:rPr>
                <w:lang w:val="en-US"/>
              </w:rPr>
            </w:pPr>
            <w:r w:rsidRPr="00DB68E1">
              <w:rPr>
                <w:lang w:val="en-US"/>
              </w:rPr>
              <w:t xml:space="preserve">Life </w:t>
            </w:r>
            <w:r w:rsidR="00DB4C2F" w:rsidRPr="00DB68E1">
              <w:rPr>
                <w:lang w:val="en-US"/>
              </w:rPr>
              <w:t>E</w:t>
            </w:r>
            <w:r w:rsidRPr="00DB68E1">
              <w:rPr>
                <w:lang w:val="en-US"/>
              </w:rPr>
              <w:t>vent</w:t>
            </w:r>
          </w:p>
        </w:tc>
      </w:tr>
      <w:tr w:rsidR="001832D2" w:rsidRPr="00DB68E1" w14:paraId="0595009D" w14:textId="77777777" w:rsidTr="002A5318">
        <w:trPr>
          <w:cantSplit/>
          <w:trHeight w:val="890"/>
        </w:trPr>
        <w:tc>
          <w:tcPr>
            <w:tcW w:w="881" w:type="dxa"/>
            <w:tcBorders>
              <w:left w:val="single" w:sz="6" w:space="0" w:color="FCFCFC"/>
            </w:tcBorders>
            <w:shd w:val="clear" w:color="auto" w:fill="auto"/>
            <w:tcMar>
              <w:top w:w="80" w:type="dxa"/>
              <w:left w:w="80" w:type="dxa"/>
              <w:bottom w:w="80" w:type="dxa"/>
              <w:right w:w="80" w:type="dxa"/>
            </w:tcMar>
          </w:tcPr>
          <w:p w14:paraId="32D32637" w14:textId="1DE92076" w:rsidR="001832D2" w:rsidRPr="00DB68E1" w:rsidRDefault="001832D2" w:rsidP="00EC4451">
            <w:pPr>
              <w:pStyle w:val="Tabellenstil2"/>
              <w:rPr>
                <w:lang w:val="en-US"/>
              </w:rPr>
            </w:pPr>
            <w:r w:rsidRPr="00DB68E1">
              <w:rPr>
                <w:lang w:val="en-US"/>
              </w:rPr>
              <w:t>5</w:t>
            </w:r>
          </w:p>
        </w:tc>
        <w:tc>
          <w:tcPr>
            <w:tcW w:w="3420" w:type="dxa"/>
            <w:shd w:val="clear" w:color="auto" w:fill="auto"/>
            <w:tcMar>
              <w:top w:w="80" w:type="dxa"/>
              <w:left w:w="80" w:type="dxa"/>
              <w:bottom w:w="80" w:type="dxa"/>
              <w:right w:w="80" w:type="dxa"/>
            </w:tcMar>
          </w:tcPr>
          <w:p w14:paraId="696DE8BD" w14:textId="138F1AD9" w:rsidR="001832D2" w:rsidRPr="00DB68E1" w:rsidRDefault="001832D2" w:rsidP="00EC4451">
            <w:pPr>
              <w:pStyle w:val="Tabellenstil2"/>
              <w:rPr>
                <w:lang w:val="de-DE"/>
              </w:rPr>
            </w:pPr>
            <w:r w:rsidRPr="00DB68E1">
              <w:rPr>
                <w:lang w:val="de-DE"/>
              </w:rPr>
              <w:t xml:space="preserve">Heirat/ eingetragene Partnerschaft </w:t>
            </w:r>
          </w:p>
        </w:tc>
        <w:tc>
          <w:tcPr>
            <w:tcW w:w="3234" w:type="dxa"/>
            <w:shd w:val="clear" w:color="auto" w:fill="auto"/>
            <w:tcMar>
              <w:top w:w="80" w:type="dxa"/>
              <w:left w:w="80" w:type="dxa"/>
              <w:bottom w:w="80" w:type="dxa"/>
              <w:right w:w="80" w:type="dxa"/>
            </w:tcMar>
          </w:tcPr>
          <w:p w14:paraId="388695EB" w14:textId="7405B159" w:rsidR="001832D2" w:rsidRPr="00DB68E1" w:rsidRDefault="001832D2" w:rsidP="00EC4451">
            <w:pPr>
              <w:pStyle w:val="Tabellenstil2"/>
              <w:rPr>
                <w:lang w:val="en-US"/>
              </w:rPr>
            </w:pPr>
            <w:r w:rsidRPr="00DB68E1">
              <w:rPr>
                <w:lang w:val="en-US"/>
              </w:rPr>
              <w:t>Marriage / registered partnership</w:t>
            </w:r>
          </w:p>
        </w:tc>
        <w:tc>
          <w:tcPr>
            <w:tcW w:w="2086" w:type="dxa"/>
            <w:tcBorders>
              <w:right w:val="single" w:sz="6" w:space="0" w:color="FCFCFC"/>
            </w:tcBorders>
            <w:shd w:val="clear" w:color="auto" w:fill="auto"/>
            <w:tcMar>
              <w:top w:w="80" w:type="dxa"/>
              <w:left w:w="80" w:type="dxa"/>
              <w:bottom w:w="80" w:type="dxa"/>
              <w:right w:w="80" w:type="dxa"/>
            </w:tcMar>
          </w:tcPr>
          <w:p w14:paraId="1E322A7F" w14:textId="19719E38" w:rsidR="001832D2" w:rsidRPr="00DB68E1" w:rsidRDefault="001832D2" w:rsidP="00EC4451">
            <w:pPr>
              <w:pStyle w:val="Tabellenstil2"/>
              <w:rPr>
                <w:lang w:val="en-US"/>
              </w:rPr>
            </w:pPr>
            <w:r w:rsidRPr="00DB68E1">
              <w:rPr>
                <w:lang w:val="en-US"/>
              </w:rPr>
              <w:t>Life Event</w:t>
            </w:r>
          </w:p>
        </w:tc>
      </w:tr>
      <w:tr w:rsidR="001832D2" w:rsidRPr="00DB68E1" w14:paraId="5FF4D202" w14:textId="77777777" w:rsidTr="002A5318">
        <w:trPr>
          <w:cantSplit/>
          <w:trHeight w:val="890"/>
        </w:trPr>
        <w:tc>
          <w:tcPr>
            <w:tcW w:w="881" w:type="dxa"/>
            <w:tcBorders>
              <w:left w:val="single" w:sz="6" w:space="0" w:color="FCFCFC"/>
            </w:tcBorders>
            <w:shd w:val="clear" w:color="auto" w:fill="auto"/>
            <w:tcMar>
              <w:top w:w="80" w:type="dxa"/>
              <w:left w:w="80" w:type="dxa"/>
              <w:bottom w:w="80" w:type="dxa"/>
              <w:right w:w="80" w:type="dxa"/>
            </w:tcMar>
          </w:tcPr>
          <w:p w14:paraId="1806B61B" w14:textId="4A9A419A" w:rsidR="001832D2" w:rsidRPr="00DB68E1" w:rsidRDefault="001832D2" w:rsidP="00EC4451">
            <w:pPr>
              <w:pStyle w:val="Tabellenstil2"/>
              <w:rPr>
                <w:lang w:val="en-US"/>
              </w:rPr>
            </w:pPr>
            <w:r w:rsidRPr="00DB68E1">
              <w:rPr>
                <w:lang w:val="en-US"/>
              </w:rPr>
              <w:t>6</w:t>
            </w:r>
          </w:p>
        </w:tc>
        <w:tc>
          <w:tcPr>
            <w:tcW w:w="3420" w:type="dxa"/>
            <w:shd w:val="clear" w:color="auto" w:fill="auto"/>
            <w:tcMar>
              <w:top w:w="80" w:type="dxa"/>
              <w:left w:w="80" w:type="dxa"/>
              <w:bottom w:w="80" w:type="dxa"/>
              <w:right w:w="80" w:type="dxa"/>
            </w:tcMar>
          </w:tcPr>
          <w:p w14:paraId="5484E7A0" w14:textId="77777777" w:rsidR="001832D2" w:rsidRPr="00DB68E1" w:rsidRDefault="001832D2" w:rsidP="00EC4451">
            <w:pPr>
              <w:pStyle w:val="Tabellenstil2"/>
              <w:rPr>
                <w:lang w:val="de-DE"/>
              </w:rPr>
            </w:pPr>
            <w:r w:rsidRPr="00DB68E1">
              <w:rPr>
                <w:lang w:val="de-DE"/>
              </w:rPr>
              <w:t xml:space="preserve">Eine neue romantische Beziehung eingegangen (von mindestens einem Monat Dauer) </w:t>
            </w:r>
          </w:p>
        </w:tc>
        <w:tc>
          <w:tcPr>
            <w:tcW w:w="3234" w:type="dxa"/>
            <w:shd w:val="clear" w:color="auto" w:fill="auto"/>
            <w:tcMar>
              <w:top w:w="80" w:type="dxa"/>
              <w:left w:w="80" w:type="dxa"/>
              <w:bottom w:w="80" w:type="dxa"/>
              <w:right w:w="80" w:type="dxa"/>
            </w:tcMar>
          </w:tcPr>
          <w:p w14:paraId="09B6B959" w14:textId="77777777" w:rsidR="001832D2" w:rsidRPr="00DB68E1" w:rsidRDefault="001832D2" w:rsidP="00EC4451">
            <w:pPr>
              <w:pStyle w:val="Tabellenstil2"/>
              <w:rPr>
                <w:lang w:val="en-US"/>
              </w:rPr>
            </w:pPr>
            <w:r w:rsidRPr="00DB68E1">
              <w:rPr>
                <w:lang w:val="en-US"/>
              </w:rPr>
              <w:t>Entered a new romantic relationship (of at least a month)</w:t>
            </w:r>
          </w:p>
        </w:tc>
        <w:tc>
          <w:tcPr>
            <w:tcW w:w="2086" w:type="dxa"/>
            <w:tcBorders>
              <w:right w:val="single" w:sz="6" w:space="0" w:color="FCFCFC"/>
            </w:tcBorders>
            <w:shd w:val="clear" w:color="auto" w:fill="auto"/>
            <w:tcMar>
              <w:top w:w="80" w:type="dxa"/>
              <w:left w:w="80" w:type="dxa"/>
              <w:bottom w:w="80" w:type="dxa"/>
              <w:right w:w="80" w:type="dxa"/>
            </w:tcMar>
          </w:tcPr>
          <w:p w14:paraId="41F1451A" w14:textId="5CDF9640" w:rsidR="001832D2" w:rsidRPr="00DB68E1" w:rsidRDefault="001832D2" w:rsidP="00EC4451">
            <w:pPr>
              <w:pStyle w:val="Tabellenstil2"/>
              <w:rPr>
                <w:lang w:val="en-US"/>
              </w:rPr>
            </w:pPr>
            <w:r w:rsidRPr="00DB68E1">
              <w:rPr>
                <w:lang w:val="en-US"/>
              </w:rPr>
              <w:t>Life Event</w:t>
            </w:r>
          </w:p>
        </w:tc>
      </w:tr>
      <w:tr w:rsidR="001832D2" w:rsidRPr="00DB68E1" w14:paraId="79B702EA" w14:textId="77777777" w:rsidTr="002A5318">
        <w:trPr>
          <w:cantSplit/>
          <w:trHeight w:val="293"/>
        </w:trPr>
        <w:tc>
          <w:tcPr>
            <w:tcW w:w="881" w:type="dxa"/>
            <w:tcBorders>
              <w:left w:val="single" w:sz="6" w:space="0" w:color="FCFCFC"/>
            </w:tcBorders>
            <w:shd w:val="clear" w:color="auto" w:fill="auto"/>
            <w:tcMar>
              <w:top w:w="80" w:type="dxa"/>
              <w:left w:w="80" w:type="dxa"/>
              <w:bottom w:w="80" w:type="dxa"/>
              <w:right w:w="80" w:type="dxa"/>
            </w:tcMar>
          </w:tcPr>
          <w:p w14:paraId="64C0F2ED" w14:textId="77F4D69D" w:rsidR="001832D2" w:rsidRPr="00DB68E1" w:rsidRDefault="001832D2" w:rsidP="00EC4451">
            <w:pPr>
              <w:pStyle w:val="Tabellenstil2"/>
              <w:rPr>
                <w:lang w:val="en-US"/>
              </w:rPr>
            </w:pPr>
            <w:r w:rsidRPr="00DB68E1">
              <w:rPr>
                <w:lang w:val="en-US"/>
              </w:rPr>
              <w:t>20</w:t>
            </w:r>
          </w:p>
        </w:tc>
        <w:tc>
          <w:tcPr>
            <w:tcW w:w="3420" w:type="dxa"/>
            <w:shd w:val="clear" w:color="auto" w:fill="auto"/>
            <w:tcMar>
              <w:top w:w="80" w:type="dxa"/>
              <w:left w:w="80" w:type="dxa"/>
              <w:bottom w:w="80" w:type="dxa"/>
              <w:right w:w="80" w:type="dxa"/>
            </w:tcMar>
          </w:tcPr>
          <w:p w14:paraId="593453A0" w14:textId="77777777" w:rsidR="001832D2" w:rsidRPr="00DB68E1" w:rsidRDefault="001832D2" w:rsidP="00EC4451">
            <w:pPr>
              <w:pStyle w:val="Tabellenstil2"/>
              <w:rPr>
                <w:lang w:val="de-DE"/>
              </w:rPr>
            </w:pPr>
            <w:r w:rsidRPr="00DB68E1">
              <w:rPr>
                <w:lang w:val="de-DE"/>
              </w:rPr>
              <w:t xml:space="preserve">Geburt eines Kindes </w:t>
            </w:r>
          </w:p>
        </w:tc>
        <w:tc>
          <w:tcPr>
            <w:tcW w:w="3234" w:type="dxa"/>
            <w:shd w:val="clear" w:color="auto" w:fill="auto"/>
            <w:tcMar>
              <w:top w:w="80" w:type="dxa"/>
              <w:left w:w="80" w:type="dxa"/>
              <w:bottom w:w="80" w:type="dxa"/>
              <w:right w:w="80" w:type="dxa"/>
            </w:tcMar>
          </w:tcPr>
          <w:p w14:paraId="4778FFAF" w14:textId="77777777" w:rsidR="001832D2" w:rsidRPr="00DB68E1" w:rsidRDefault="001832D2" w:rsidP="00EC4451">
            <w:pPr>
              <w:pStyle w:val="Tabellenstil2"/>
              <w:rPr>
                <w:lang w:val="en-US"/>
              </w:rPr>
            </w:pPr>
            <w:r w:rsidRPr="00DB68E1">
              <w:rPr>
                <w:lang w:val="en-US"/>
              </w:rPr>
              <w:t>Birth of a child</w:t>
            </w:r>
          </w:p>
        </w:tc>
        <w:tc>
          <w:tcPr>
            <w:tcW w:w="2086" w:type="dxa"/>
            <w:tcBorders>
              <w:right w:val="single" w:sz="6" w:space="0" w:color="FCFCFC"/>
            </w:tcBorders>
            <w:shd w:val="clear" w:color="auto" w:fill="auto"/>
            <w:tcMar>
              <w:top w:w="80" w:type="dxa"/>
              <w:left w:w="80" w:type="dxa"/>
              <w:bottom w:w="80" w:type="dxa"/>
              <w:right w:w="80" w:type="dxa"/>
            </w:tcMar>
          </w:tcPr>
          <w:p w14:paraId="07F5BF42" w14:textId="0D64CBA9" w:rsidR="001832D2" w:rsidRPr="00DB68E1" w:rsidRDefault="001832D2" w:rsidP="00EC4451">
            <w:pPr>
              <w:pStyle w:val="Tabellenstil2"/>
              <w:rPr>
                <w:lang w:val="en-US"/>
              </w:rPr>
            </w:pPr>
            <w:r w:rsidRPr="00DB68E1">
              <w:rPr>
                <w:lang w:val="en-US"/>
              </w:rPr>
              <w:t>Life Event</w:t>
            </w:r>
          </w:p>
        </w:tc>
      </w:tr>
      <w:tr w:rsidR="001832D2" w:rsidRPr="00DB68E1" w14:paraId="013D4512" w14:textId="77777777" w:rsidTr="002A5318">
        <w:trPr>
          <w:cantSplit/>
          <w:trHeight w:val="293"/>
        </w:trPr>
        <w:tc>
          <w:tcPr>
            <w:tcW w:w="881" w:type="dxa"/>
            <w:tcBorders>
              <w:left w:val="single" w:sz="6" w:space="0" w:color="FCFCFC"/>
            </w:tcBorders>
            <w:shd w:val="clear" w:color="auto" w:fill="auto"/>
            <w:tcMar>
              <w:top w:w="80" w:type="dxa"/>
              <w:left w:w="80" w:type="dxa"/>
              <w:bottom w:w="80" w:type="dxa"/>
              <w:right w:w="80" w:type="dxa"/>
            </w:tcMar>
          </w:tcPr>
          <w:p w14:paraId="7CF7D732" w14:textId="7BF005BD" w:rsidR="001832D2" w:rsidRPr="00DB68E1" w:rsidRDefault="001832D2" w:rsidP="00EC4451">
            <w:pPr>
              <w:pStyle w:val="Tabellenstil2"/>
              <w:rPr>
                <w:lang w:val="en-US"/>
              </w:rPr>
            </w:pPr>
            <w:r w:rsidRPr="00DB68E1">
              <w:rPr>
                <w:lang w:val="en-US"/>
              </w:rPr>
              <w:t>7</w:t>
            </w:r>
          </w:p>
        </w:tc>
        <w:tc>
          <w:tcPr>
            <w:tcW w:w="3420" w:type="dxa"/>
            <w:shd w:val="clear" w:color="auto" w:fill="auto"/>
            <w:tcMar>
              <w:top w:w="80" w:type="dxa"/>
              <w:left w:w="80" w:type="dxa"/>
              <w:bottom w:w="80" w:type="dxa"/>
              <w:right w:w="80" w:type="dxa"/>
            </w:tcMar>
          </w:tcPr>
          <w:p w14:paraId="4B0793AC" w14:textId="77777777" w:rsidR="001832D2" w:rsidRPr="00DB68E1" w:rsidRDefault="001832D2" w:rsidP="00EC4451">
            <w:pPr>
              <w:pStyle w:val="Tabellenstil2"/>
              <w:rPr>
                <w:lang w:val="de-DE"/>
              </w:rPr>
            </w:pPr>
            <w:r w:rsidRPr="00DB68E1">
              <w:rPr>
                <w:lang w:val="de-DE"/>
              </w:rPr>
              <w:t xml:space="preserve">Trennung oder Scheidung </w:t>
            </w:r>
          </w:p>
        </w:tc>
        <w:tc>
          <w:tcPr>
            <w:tcW w:w="3234" w:type="dxa"/>
            <w:shd w:val="clear" w:color="auto" w:fill="auto"/>
            <w:tcMar>
              <w:top w:w="80" w:type="dxa"/>
              <w:left w:w="80" w:type="dxa"/>
              <w:bottom w:w="80" w:type="dxa"/>
              <w:right w:w="80" w:type="dxa"/>
            </w:tcMar>
          </w:tcPr>
          <w:p w14:paraId="7CB906B8" w14:textId="77777777" w:rsidR="001832D2" w:rsidRPr="00DB68E1" w:rsidRDefault="001832D2" w:rsidP="00EC4451">
            <w:pPr>
              <w:pStyle w:val="Tabellenstil2"/>
              <w:rPr>
                <w:lang w:val="en-US"/>
              </w:rPr>
            </w:pPr>
            <w:r w:rsidRPr="00DB68E1">
              <w:rPr>
                <w:lang w:val="en-US"/>
              </w:rPr>
              <w:t>Separation or divorce</w:t>
            </w:r>
          </w:p>
        </w:tc>
        <w:tc>
          <w:tcPr>
            <w:tcW w:w="2086" w:type="dxa"/>
            <w:tcBorders>
              <w:right w:val="single" w:sz="6" w:space="0" w:color="FCFCFC"/>
            </w:tcBorders>
            <w:shd w:val="clear" w:color="auto" w:fill="auto"/>
            <w:tcMar>
              <w:top w:w="80" w:type="dxa"/>
              <w:left w:w="80" w:type="dxa"/>
              <w:bottom w:w="80" w:type="dxa"/>
              <w:right w:w="80" w:type="dxa"/>
            </w:tcMar>
          </w:tcPr>
          <w:p w14:paraId="6143CDDB" w14:textId="0268B0B8" w:rsidR="001832D2" w:rsidRPr="00DB68E1" w:rsidRDefault="001832D2" w:rsidP="00EC4451">
            <w:pPr>
              <w:pStyle w:val="Tabellenstil2"/>
              <w:rPr>
                <w:lang w:val="en-US"/>
              </w:rPr>
            </w:pPr>
            <w:r w:rsidRPr="00DB68E1">
              <w:rPr>
                <w:lang w:val="en-US"/>
              </w:rPr>
              <w:t>Life Event</w:t>
            </w:r>
          </w:p>
        </w:tc>
      </w:tr>
      <w:tr w:rsidR="001832D2" w:rsidRPr="00DB68E1" w14:paraId="7A6690EC" w14:textId="77777777" w:rsidTr="002A5318">
        <w:trPr>
          <w:cantSplit/>
          <w:trHeight w:val="890"/>
        </w:trPr>
        <w:tc>
          <w:tcPr>
            <w:tcW w:w="881" w:type="dxa"/>
            <w:tcBorders>
              <w:left w:val="single" w:sz="6" w:space="0" w:color="FCFCFC"/>
            </w:tcBorders>
            <w:shd w:val="clear" w:color="auto" w:fill="auto"/>
            <w:tcMar>
              <w:top w:w="80" w:type="dxa"/>
              <w:left w:w="80" w:type="dxa"/>
              <w:bottom w:w="80" w:type="dxa"/>
              <w:right w:w="80" w:type="dxa"/>
            </w:tcMar>
          </w:tcPr>
          <w:p w14:paraId="268F7658" w14:textId="57905D7B" w:rsidR="001832D2" w:rsidRPr="00DB68E1" w:rsidRDefault="001832D2" w:rsidP="00EC4451">
            <w:pPr>
              <w:pStyle w:val="Tabellenstil2"/>
              <w:rPr>
                <w:lang w:val="en-US"/>
              </w:rPr>
            </w:pPr>
            <w:r w:rsidRPr="00DB68E1">
              <w:rPr>
                <w:lang w:val="en-US"/>
              </w:rPr>
              <w:t>8</w:t>
            </w:r>
          </w:p>
        </w:tc>
        <w:tc>
          <w:tcPr>
            <w:tcW w:w="3420" w:type="dxa"/>
            <w:shd w:val="clear" w:color="auto" w:fill="auto"/>
            <w:tcMar>
              <w:top w:w="80" w:type="dxa"/>
              <w:left w:w="80" w:type="dxa"/>
              <w:bottom w:w="80" w:type="dxa"/>
              <w:right w:w="80" w:type="dxa"/>
            </w:tcMar>
          </w:tcPr>
          <w:p w14:paraId="68BBC74A" w14:textId="77777777" w:rsidR="001832D2" w:rsidRPr="00DB68E1" w:rsidRDefault="001832D2" w:rsidP="00EC4451">
            <w:pPr>
              <w:pStyle w:val="Tabellenstil2"/>
              <w:rPr>
                <w:lang w:val="de-DE"/>
              </w:rPr>
            </w:pPr>
            <w:r w:rsidRPr="00DB68E1">
              <w:rPr>
                <w:lang w:val="de-DE"/>
              </w:rPr>
              <w:t xml:space="preserve">Eine wichtige soziale Beziehung beendet (ausser Trennung oder Scheidung) </w:t>
            </w:r>
          </w:p>
        </w:tc>
        <w:tc>
          <w:tcPr>
            <w:tcW w:w="3234" w:type="dxa"/>
            <w:shd w:val="clear" w:color="auto" w:fill="auto"/>
            <w:tcMar>
              <w:top w:w="80" w:type="dxa"/>
              <w:left w:w="80" w:type="dxa"/>
              <w:bottom w:w="80" w:type="dxa"/>
              <w:right w:w="80" w:type="dxa"/>
            </w:tcMar>
          </w:tcPr>
          <w:p w14:paraId="06D94581" w14:textId="04BE7E68" w:rsidR="001832D2" w:rsidRPr="00DB68E1" w:rsidRDefault="001832D2" w:rsidP="00EC4451">
            <w:pPr>
              <w:pStyle w:val="Tabellenstil2"/>
              <w:rPr>
                <w:lang w:val="en-US"/>
              </w:rPr>
            </w:pPr>
            <w:r w:rsidRPr="00DB68E1">
              <w:rPr>
                <w:lang w:val="en-US"/>
              </w:rPr>
              <w:t>End of an important social relationship (other than separation or divorce)</w:t>
            </w:r>
          </w:p>
        </w:tc>
        <w:tc>
          <w:tcPr>
            <w:tcW w:w="2086" w:type="dxa"/>
            <w:tcBorders>
              <w:right w:val="single" w:sz="6" w:space="0" w:color="FCFCFC"/>
            </w:tcBorders>
            <w:shd w:val="clear" w:color="auto" w:fill="auto"/>
            <w:tcMar>
              <w:top w:w="80" w:type="dxa"/>
              <w:left w:w="80" w:type="dxa"/>
              <w:bottom w:w="80" w:type="dxa"/>
              <w:right w:w="80" w:type="dxa"/>
            </w:tcMar>
          </w:tcPr>
          <w:p w14:paraId="584C18F7" w14:textId="70D93E1E" w:rsidR="001832D2" w:rsidRPr="00DB68E1" w:rsidRDefault="001832D2" w:rsidP="00EC4451">
            <w:pPr>
              <w:pStyle w:val="Tabellenstil2"/>
              <w:rPr>
                <w:lang w:val="en-US"/>
              </w:rPr>
            </w:pPr>
            <w:r w:rsidRPr="00DB68E1">
              <w:rPr>
                <w:lang w:val="en-US"/>
              </w:rPr>
              <w:t>Life Event</w:t>
            </w:r>
          </w:p>
        </w:tc>
      </w:tr>
      <w:tr w:rsidR="001832D2" w:rsidRPr="00DB68E1" w14:paraId="36A370F8" w14:textId="77777777" w:rsidTr="002A5318">
        <w:trPr>
          <w:cantSplit/>
          <w:trHeight w:val="590"/>
        </w:trPr>
        <w:tc>
          <w:tcPr>
            <w:tcW w:w="881" w:type="dxa"/>
            <w:tcBorders>
              <w:left w:val="single" w:sz="6" w:space="0" w:color="FCFCFC"/>
            </w:tcBorders>
            <w:shd w:val="clear" w:color="auto" w:fill="auto"/>
            <w:tcMar>
              <w:top w:w="80" w:type="dxa"/>
              <w:left w:w="80" w:type="dxa"/>
              <w:bottom w:w="80" w:type="dxa"/>
              <w:right w:w="80" w:type="dxa"/>
            </w:tcMar>
          </w:tcPr>
          <w:p w14:paraId="4BD29BBB" w14:textId="624F96B1" w:rsidR="001832D2" w:rsidRPr="00DB68E1" w:rsidRDefault="001832D2" w:rsidP="00EC4451">
            <w:pPr>
              <w:pStyle w:val="Tabellenstil2"/>
              <w:rPr>
                <w:lang w:val="en-US"/>
              </w:rPr>
            </w:pPr>
            <w:r w:rsidRPr="00DB68E1">
              <w:rPr>
                <w:lang w:val="en-US"/>
              </w:rPr>
              <w:t>9</w:t>
            </w:r>
          </w:p>
        </w:tc>
        <w:tc>
          <w:tcPr>
            <w:tcW w:w="3420" w:type="dxa"/>
            <w:shd w:val="clear" w:color="auto" w:fill="auto"/>
            <w:tcMar>
              <w:top w:w="80" w:type="dxa"/>
              <w:left w:w="80" w:type="dxa"/>
              <w:bottom w:w="80" w:type="dxa"/>
              <w:right w:w="80" w:type="dxa"/>
            </w:tcMar>
          </w:tcPr>
          <w:p w14:paraId="69AD2149" w14:textId="77777777" w:rsidR="001832D2" w:rsidRPr="00DB68E1" w:rsidRDefault="001832D2" w:rsidP="00EC4451">
            <w:pPr>
              <w:pStyle w:val="Tabellenstil2"/>
              <w:rPr>
                <w:lang w:val="de-DE"/>
              </w:rPr>
            </w:pPr>
            <w:r w:rsidRPr="00DB68E1">
              <w:rPr>
                <w:lang w:val="de-DE"/>
              </w:rPr>
              <w:t xml:space="preserve">Eigene schwerwiegende Krankheit oder Verletzung </w:t>
            </w:r>
          </w:p>
        </w:tc>
        <w:tc>
          <w:tcPr>
            <w:tcW w:w="3234" w:type="dxa"/>
            <w:shd w:val="clear" w:color="auto" w:fill="auto"/>
            <w:tcMar>
              <w:top w:w="80" w:type="dxa"/>
              <w:left w:w="80" w:type="dxa"/>
              <w:bottom w:w="80" w:type="dxa"/>
              <w:right w:w="80" w:type="dxa"/>
            </w:tcMar>
          </w:tcPr>
          <w:p w14:paraId="31E2CAE2" w14:textId="77777777" w:rsidR="001832D2" w:rsidRPr="00DB68E1" w:rsidRDefault="001832D2" w:rsidP="00EC4451">
            <w:pPr>
              <w:pStyle w:val="Tabellenstil2"/>
              <w:rPr>
                <w:lang w:val="en-US"/>
              </w:rPr>
            </w:pPr>
            <w:r w:rsidRPr="00DB68E1">
              <w:rPr>
                <w:lang w:val="en-US"/>
              </w:rPr>
              <w:t>Own serious illness or injury</w:t>
            </w:r>
          </w:p>
        </w:tc>
        <w:tc>
          <w:tcPr>
            <w:tcW w:w="2086" w:type="dxa"/>
            <w:tcBorders>
              <w:right w:val="single" w:sz="6" w:space="0" w:color="FCFCFC"/>
            </w:tcBorders>
            <w:shd w:val="clear" w:color="auto" w:fill="auto"/>
            <w:tcMar>
              <w:top w:w="80" w:type="dxa"/>
              <w:left w:w="80" w:type="dxa"/>
              <w:bottom w:w="80" w:type="dxa"/>
              <w:right w:w="80" w:type="dxa"/>
            </w:tcMar>
          </w:tcPr>
          <w:p w14:paraId="648E0003" w14:textId="457B3056" w:rsidR="001832D2" w:rsidRPr="00DB68E1" w:rsidRDefault="001832D2" w:rsidP="00EC4451">
            <w:pPr>
              <w:pStyle w:val="Tabellenstil2"/>
              <w:rPr>
                <w:lang w:val="en-US"/>
              </w:rPr>
            </w:pPr>
            <w:r w:rsidRPr="00DB68E1">
              <w:rPr>
                <w:lang w:val="en-US"/>
              </w:rPr>
              <w:t>Life Event</w:t>
            </w:r>
          </w:p>
        </w:tc>
      </w:tr>
      <w:tr w:rsidR="001832D2" w:rsidRPr="00DB68E1" w14:paraId="1EF0AB57" w14:textId="77777777" w:rsidTr="002A5318">
        <w:trPr>
          <w:cantSplit/>
          <w:trHeight w:val="890"/>
        </w:trPr>
        <w:tc>
          <w:tcPr>
            <w:tcW w:w="881" w:type="dxa"/>
            <w:tcBorders>
              <w:left w:val="single" w:sz="6" w:space="0" w:color="FCFCFC"/>
            </w:tcBorders>
            <w:shd w:val="clear" w:color="auto" w:fill="auto"/>
            <w:tcMar>
              <w:top w:w="80" w:type="dxa"/>
              <w:left w:w="80" w:type="dxa"/>
              <w:bottom w:w="80" w:type="dxa"/>
              <w:right w:w="80" w:type="dxa"/>
            </w:tcMar>
          </w:tcPr>
          <w:p w14:paraId="3731B9EE" w14:textId="2F02C3EC" w:rsidR="001832D2" w:rsidRPr="00DB68E1" w:rsidRDefault="001832D2" w:rsidP="00EC4451">
            <w:pPr>
              <w:pStyle w:val="Tabellenstil2"/>
              <w:rPr>
                <w:lang w:val="en-US"/>
              </w:rPr>
            </w:pPr>
            <w:r w:rsidRPr="00DB68E1">
              <w:rPr>
                <w:lang w:val="en-US"/>
              </w:rPr>
              <w:t>10</w:t>
            </w:r>
          </w:p>
        </w:tc>
        <w:tc>
          <w:tcPr>
            <w:tcW w:w="3420" w:type="dxa"/>
            <w:shd w:val="clear" w:color="auto" w:fill="auto"/>
            <w:tcMar>
              <w:top w:w="80" w:type="dxa"/>
              <w:left w:w="80" w:type="dxa"/>
              <w:bottom w:w="80" w:type="dxa"/>
              <w:right w:w="80" w:type="dxa"/>
            </w:tcMar>
          </w:tcPr>
          <w:p w14:paraId="09B69F27" w14:textId="77777777" w:rsidR="001832D2" w:rsidRPr="00DB68E1" w:rsidRDefault="001832D2" w:rsidP="00EC4451">
            <w:pPr>
              <w:pStyle w:val="Tabellenstil2"/>
              <w:rPr>
                <w:lang w:val="de-DE"/>
              </w:rPr>
            </w:pPr>
            <w:r w:rsidRPr="00DB68E1">
              <w:rPr>
                <w:lang w:val="de-DE"/>
              </w:rPr>
              <w:t xml:space="preserve">Schwerwiegende Krankheit oder Verletzung des Partners/der Partnerin </w:t>
            </w:r>
          </w:p>
        </w:tc>
        <w:tc>
          <w:tcPr>
            <w:tcW w:w="3234" w:type="dxa"/>
            <w:shd w:val="clear" w:color="auto" w:fill="auto"/>
            <w:tcMar>
              <w:top w:w="80" w:type="dxa"/>
              <w:left w:w="80" w:type="dxa"/>
              <w:bottom w:w="80" w:type="dxa"/>
              <w:right w:w="80" w:type="dxa"/>
            </w:tcMar>
          </w:tcPr>
          <w:p w14:paraId="3E045DC8" w14:textId="77777777" w:rsidR="001832D2" w:rsidRPr="00DB68E1" w:rsidRDefault="001832D2" w:rsidP="00EC4451">
            <w:pPr>
              <w:pStyle w:val="Tabellenstil2"/>
              <w:rPr>
                <w:lang w:val="en-US"/>
              </w:rPr>
            </w:pPr>
            <w:r w:rsidRPr="00DB68E1">
              <w:rPr>
                <w:lang w:val="en-US"/>
              </w:rPr>
              <w:t>Serious illness or injury of the partner</w:t>
            </w:r>
          </w:p>
        </w:tc>
        <w:tc>
          <w:tcPr>
            <w:tcW w:w="2086" w:type="dxa"/>
            <w:tcBorders>
              <w:right w:val="single" w:sz="6" w:space="0" w:color="FCFCFC"/>
            </w:tcBorders>
            <w:shd w:val="clear" w:color="auto" w:fill="auto"/>
            <w:tcMar>
              <w:top w:w="80" w:type="dxa"/>
              <w:left w:w="80" w:type="dxa"/>
              <w:bottom w:w="80" w:type="dxa"/>
              <w:right w:w="80" w:type="dxa"/>
            </w:tcMar>
          </w:tcPr>
          <w:p w14:paraId="488E877D" w14:textId="172A1E96" w:rsidR="001832D2" w:rsidRPr="00DB68E1" w:rsidRDefault="001832D2" w:rsidP="00EC4451">
            <w:pPr>
              <w:pStyle w:val="Tabellenstil2"/>
              <w:rPr>
                <w:lang w:val="en-US"/>
              </w:rPr>
            </w:pPr>
            <w:r w:rsidRPr="00DB68E1">
              <w:rPr>
                <w:lang w:val="en-US"/>
              </w:rPr>
              <w:t>Life Event</w:t>
            </w:r>
          </w:p>
        </w:tc>
      </w:tr>
      <w:tr w:rsidR="001832D2" w:rsidRPr="00DB68E1" w14:paraId="3E6DFE7C" w14:textId="77777777" w:rsidTr="002A5318">
        <w:trPr>
          <w:cantSplit/>
          <w:trHeight w:val="1190"/>
        </w:trPr>
        <w:tc>
          <w:tcPr>
            <w:tcW w:w="881" w:type="dxa"/>
            <w:tcBorders>
              <w:left w:val="single" w:sz="6" w:space="0" w:color="FCFCFC"/>
            </w:tcBorders>
            <w:shd w:val="clear" w:color="auto" w:fill="auto"/>
            <w:tcMar>
              <w:top w:w="80" w:type="dxa"/>
              <w:left w:w="80" w:type="dxa"/>
              <w:bottom w:w="80" w:type="dxa"/>
              <w:right w:w="80" w:type="dxa"/>
            </w:tcMar>
          </w:tcPr>
          <w:p w14:paraId="11E9F5C9" w14:textId="663A3A5E" w:rsidR="001832D2" w:rsidRPr="00DB68E1" w:rsidRDefault="001832D2" w:rsidP="00EC4451">
            <w:pPr>
              <w:pStyle w:val="Tabellenstil2"/>
              <w:rPr>
                <w:lang w:val="en-US"/>
              </w:rPr>
            </w:pPr>
            <w:r w:rsidRPr="00DB68E1">
              <w:rPr>
                <w:lang w:val="en-US"/>
              </w:rPr>
              <w:t>11</w:t>
            </w:r>
          </w:p>
        </w:tc>
        <w:tc>
          <w:tcPr>
            <w:tcW w:w="3420" w:type="dxa"/>
            <w:shd w:val="clear" w:color="auto" w:fill="auto"/>
            <w:tcMar>
              <w:top w:w="80" w:type="dxa"/>
              <w:left w:w="80" w:type="dxa"/>
              <w:bottom w:w="80" w:type="dxa"/>
              <w:right w:w="80" w:type="dxa"/>
            </w:tcMar>
          </w:tcPr>
          <w:p w14:paraId="5786D6F1" w14:textId="77777777" w:rsidR="001832D2" w:rsidRPr="00DB68E1" w:rsidRDefault="001832D2" w:rsidP="00EC4451">
            <w:pPr>
              <w:pStyle w:val="Tabellenstil2"/>
              <w:rPr>
                <w:lang w:val="de-DE"/>
              </w:rPr>
            </w:pPr>
            <w:r w:rsidRPr="00DB68E1">
              <w:rPr>
                <w:lang w:val="de-DE"/>
              </w:rPr>
              <w:t xml:space="preserve">Schwerwiegende Krankheit oder Verletzung eines nahen Familienmitgliedes oder Freundes/Freundin </w:t>
            </w:r>
          </w:p>
        </w:tc>
        <w:tc>
          <w:tcPr>
            <w:tcW w:w="3234" w:type="dxa"/>
            <w:shd w:val="clear" w:color="auto" w:fill="auto"/>
            <w:tcMar>
              <w:top w:w="80" w:type="dxa"/>
              <w:left w:w="80" w:type="dxa"/>
              <w:bottom w:w="80" w:type="dxa"/>
              <w:right w:w="80" w:type="dxa"/>
            </w:tcMar>
          </w:tcPr>
          <w:p w14:paraId="6AF0BADB" w14:textId="77777777" w:rsidR="001832D2" w:rsidRPr="00DB68E1" w:rsidRDefault="001832D2" w:rsidP="00EC4451">
            <w:pPr>
              <w:pStyle w:val="Tabellenstil2"/>
              <w:rPr>
                <w:lang w:val="en-US"/>
              </w:rPr>
            </w:pPr>
            <w:r w:rsidRPr="00DB68E1">
              <w:rPr>
                <w:lang w:val="en-US"/>
              </w:rPr>
              <w:t>Serious illness or injury of a close family member or a friend</w:t>
            </w:r>
          </w:p>
        </w:tc>
        <w:tc>
          <w:tcPr>
            <w:tcW w:w="2086" w:type="dxa"/>
            <w:tcBorders>
              <w:right w:val="single" w:sz="6" w:space="0" w:color="FCFCFC"/>
            </w:tcBorders>
            <w:shd w:val="clear" w:color="auto" w:fill="auto"/>
            <w:tcMar>
              <w:top w:w="80" w:type="dxa"/>
              <w:left w:w="80" w:type="dxa"/>
              <w:bottom w:w="80" w:type="dxa"/>
              <w:right w:w="80" w:type="dxa"/>
            </w:tcMar>
          </w:tcPr>
          <w:p w14:paraId="303D658F" w14:textId="5B6E70CA" w:rsidR="001832D2" w:rsidRPr="00DB68E1" w:rsidRDefault="001832D2" w:rsidP="00EC4451">
            <w:pPr>
              <w:pStyle w:val="Tabellenstil2"/>
              <w:rPr>
                <w:lang w:val="en-US"/>
              </w:rPr>
            </w:pPr>
            <w:r w:rsidRPr="00DB68E1">
              <w:rPr>
                <w:lang w:val="en-US"/>
              </w:rPr>
              <w:t>Life Event</w:t>
            </w:r>
          </w:p>
        </w:tc>
      </w:tr>
      <w:tr w:rsidR="001832D2" w:rsidRPr="00DB68E1" w14:paraId="4D877CFA" w14:textId="77777777" w:rsidTr="002A5318">
        <w:trPr>
          <w:cantSplit/>
          <w:trHeight w:val="293"/>
        </w:trPr>
        <w:tc>
          <w:tcPr>
            <w:tcW w:w="881" w:type="dxa"/>
            <w:tcBorders>
              <w:left w:val="single" w:sz="6" w:space="0" w:color="FCFCFC"/>
            </w:tcBorders>
            <w:shd w:val="clear" w:color="auto" w:fill="auto"/>
            <w:tcMar>
              <w:top w:w="80" w:type="dxa"/>
              <w:left w:w="80" w:type="dxa"/>
              <w:bottom w:w="80" w:type="dxa"/>
              <w:right w:w="80" w:type="dxa"/>
            </w:tcMar>
          </w:tcPr>
          <w:p w14:paraId="1CC8A53A" w14:textId="7D3AF355" w:rsidR="001832D2" w:rsidRPr="00DB68E1" w:rsidRDefault="001832D2" w:rsidP="00EC4451">
            <w:pPr>
              <w:pStyle w:val="Tabellenstil2"/>
              <w:rPr>
                <w:lang w:val="en-US"/>
              </w:rPr>
            </w:pPr>
            <w:r w:rsidRPr="00DB68E1">
              <w:rPr>
                <w:lang w:val="en-US"/>
              </w:rPr>
              <w:t>12</w:t>
            </w:r>
          </w:p>
        </w:tc>
        <w:tc>
          <w:tcPr>
            <w:tcW w:w="3420" w:type="dxa"/>
            <w:shd w:val="clear" w:color="auto" w:fill="auto"/>
            <w:tcMar>
              <w:top w:w="80" w:type="dxa"/>
              <w:left w:w="80" w:type="dxa"/>
              <w:bottom w:w="80" w:type="dxa"/>
              <w:right w:w="80" w:type="dxa"/>
            </w:tcMar>
          </w:tcPr>
          <w:p w14:paraId="5877752A" w14:textId="77777777" w:rsidR="001832D2" w:rsidRPr="00DB68E1" w:rsidRDefault="001832D2" w:rsidP="00EC4451">
            <w:pPr>
              <w:pStyle w:val="Tabellenstil2"/>
              <w:rPr>
                <w:lang w:val="de-DE"/>
              </w:rPr>
            </w:pPr>
            <w:r w:rsidRPr="00DB68E1">
              <w:rPr>
                <w:lang w:val="de-DE"/>
              </w:rPr>
              <w:t xml:space="preserve">Tod des Partners/der Partnerin </w:t>
            </w:r>
          </w:p>
        </w:tc>
        <w:tc>
          <w:tcPr>
            <w:tcW w:w="3234" w:type="dxa"/>
            <w:shd w:val="clear" w:color="auto" w:fill="auto"/>
            <w:tcMar>
              <w:top w:w="80" w:type="dxa"/>
              <w:left w:w="80" w:type="dxa"/>
              <w:bottom w:w="80" w:type="dxa"/>
              <w:right w:w="80" w:type="dxa"/>
            </w:tcMar>
          </w:tcPr>
          <w:p w14:paraId="79D6B6F4" w14:textId="77777777" w:rsidR="001832D2" w:rsidRPr="00DB68E1" w:rsidRDefault="001832D2" w:rsidP="00EC4451">
            <w:pPr>
              <w:pStyle w:val="Tabellenstil2"/>
              <w:rPr>
                <w:lang w:val="en-US"/>
              </w:rPr>
            </w:pPr>
            <w:r w:rsidRPr="00DB68E1">
              <w:rPr>
                <w:lang w:val="en-US"/>
              </w:rPr>
              <w:t>Loss of the partner</w:t>
            </w:r>
          </w:p>
        </w:tc>
        <w:tc>
          <w:tcPr>
            <w:tcW w:w="2086" w:type="dxa"/>
            <w:tcBorders>
              <w:right w:val="single" w:sz="6" w:space="0" w:color="FCFCFC"/>
            </w:tcBorders>
            <w:shd w:val="clear" w:color="auto" w:fill="auto"/>
            <w:tcMar>
              <w:top w:w="80" w:type="dxa"/>
              <w:left w:w="80" w:type="dxa"/>
              <w:bottom w:w="80" w:type="dxa"/>
              <w:right w:w="80" w:type="dxa"/>
            </w:tcMar>
          </w:tcPr>
          <w:p w14:paraId="3D35A1A8" w14:textId="4312EBA1" w:rsidR="001832D2" w:rsidRPr="00DB68E1" w:rsidRDefault="001832D2" w:rsidP="00EC4451">
            <w:pPr>
              <w:pStyle w:val="Tabellenstil2"/>
              <w:rPr>
                <w:lang w:val="en-US"/>
              </w:rPr>
            </w:pPr>
            <w:r w:rsidRPr="00DB68E1">
              <w:rPr>
                <w:lang w:val="en-US"/>
              </w:rPr>
              <w:t>Life Event</w:t>
            </w:r>
          </w:p>
        </w:tc>
      </w:tr>
      <w:tr w:rsidR="001832D2" w:rsidRPr="00DB68E1" w14:paraId="647AC30F" w14:textId="77777777" w:rsidTr="002A5318">
        <w:trPr>
          <w:cantSplit/>
          <w:trHeight w:val="890"/>
        </w:trPr>
        <w:tc>
          <w:tcPr>
            <w:tcW w:w="881" w:type="dxa"/>
            <w:tcBorders>
              <w:left w:val="single" w:sz="6" w:space="0" w:color="FCFCFC"/>
            </w:tcBorders>
            <w:shd w:val="clear" w:color="auto" w:fill="auto"/>
            <w:tcMar>
              <w:top w:w="80" w:type="dxa"/>
              <w:left w:w="80" w:type="dxa"/>
              <w:bottom w:w="80" w:type="dxa"/>
              <w:right w:w="80" w:type="dxa"/>
            </w:tcMar>
          </w:tcPr>
          <w:p w14:paraId="61D25F94" w14:textId="6B722803" w:rsidR="001832D2" w:rsidRPr="00DB68E1" w:rsidRDefault="001832D2" w:rsidP="00EC4451">
            <w:pPr>
              <w:pStyle w:val="Tabellenstil2"/>
              <w:rPr>
                <w:lang w:val="en-US"/>
              </w:rPr>
            </w:pPr>
            <w:r w:rsidRPr="00DB68E1">
              <w:rPr>
                <w:lang w:val="en-US"/>
              </w:rPr>
              <w:t>13</w:t>
            </w:r>
          </w:p>
        </w:tc>
        <w:tc>
          <w:tcPr>
            <w:tcW w:w="3420" w:type="dxa"/>
            <w:shd w:val="clear" w:color="auto" w:fill="auto"/>
            <w:tcMar>
              <w:top w:w="80" w:type="dxa"/>
              <w:left w:w="80" w:type="dxa"/>
              <w:bottom w:w="80" w:type="dxa"/>
              <w:right w:w="80" w:type="dxa"/>
            </w:tcMar>
          </w:tcPr>
          <w:p w14:paraId="5EA9AC05" w14:textId="77777777" w:rsidR="001832D2" w:rsidRPr="00DB68E1" w:rsidRDefault="001832D2" w:rsidP="00EC4451">
            <w:pPr>
              <w:pStyle w:val="Tabellenstil2"/>
              <w:rPr>
                <w:lang w:val="de-DE"/>
              </w:rPr>
            </w:pPr>
            <w:r w:rsidRPr="00DB68E1">
              <w:rPr>
                <w:lang w:val="de-DE"/>
              </w:rPr>
              <w:t xml:space="preserve">Tod eines nahen Familienmitgliedes oder Freundes/Freundin </w:t>
            </w:r>
          </w:p>
        </w:tc>
        <w:tc>
          <w:tcPr>
            <w:tcW w:w="3234" w:type="dxa"/>
            <w:shd w:val="clear" w:color="auto" w:fill="auto"/>
            <w:tcMar>
              <w:top w:w="80" w:type="dxa"/>
              <w:left w:w="80" w:type="dxa"/>
              <w:bottom w:w="80" w:type="dxa"/>
              <w:right w:w="80" w:type="dxa"/>
            </w:tcMar>
          </w:tcPr>
          <w:p w14:paraId="2E39344D" w14:textId="77777777" w:rsidR="001832D2" w:rsidRPr="00DB68E1" w:rsidRDefault="001832D2" w:rsidP="00EC4451">
            <w:pPr>
              <w:pStyle w:val="Tabellenstil2"/>
              <w:rPr>
                <w:lang w:val="en-US"/>
              </w:rPr>
            </w:pPr>
            <w:r w:rsidRPr="00DB68E1">
              <w:rPr>
                <w:lang w:val="en-US"/>
              </w:rPr>
              <w:t>Loss of a close family member or a friend</w:t>
            </w:r>
          </w:p>
        </w:tc>
        <w:tc>
          <w:tcPr>
            <w:tcW w:w="2086" w:type="dxa"/>
            <w:tcBorders>
              <w:right w:val="single" w:sz="6" w:space="0" w:color="FCFCFC"/>
            </w:tcBorders>
            <w:shd w:val="clear" w:color="auto" w:fill="auto"/>
            <w:tcMar>
              <w:top w:w="80" w:type="dxa"/>
              <w:left w:w="80" w:type="dxa"/>
              <w:bottom w:w="80" w:type="dxa"/>
              <w:right w:w="80" w:type="dxa"/>
            </w:tcMar>
          </w:tcPr>
          <w:p w14:paraId="63984ACF" w14:textId="6A42E597" w:rsidR="001832D2" w:rsidRPr="00DB68E1" w:rsidRDefault="001832D2" w:rsidP="00EC4451">
            <w:pPr>
              <w:pStyle w:val="Tabellenstil2"/>
              <w:rPr>
                <w:lang w:val="en-US"/>
              </w:rPr>
            </w:pPr>
            <w:r w:rsidRPr="00DB68E1">
              <w:rPr>
                <w:lang w:val="en-US"/>
              </w:rPr>
              <w:t>Life Event</w:t>
            </w:r>
          </w:p>
        </w:tc>
      </w:tr>
      <w:tr w:rsidR="001832D2" w:rsidRPr="00DB68E1" w14:paraId="6A5911BC" w14:textId="77777777" w:rsidTr="002A5318">
        <w:trPr>
          <w:cantSplit/>
          <w:trHeight w:val="890"/>
        </w:trPr>
        <w:tc>
          <w:tcPr>
            <w:tcW w:w="881" w:type="dxa"/>
            <w:tcBorders>
              <w:left w:val="single" w:sz="6" w:space="0" w:color="FCFCFC"/>
            </w:tcBorders>
            <w:shd w:val="clear" w:color="auto" w:fill="auto"/>
            <w:tcMar>
              <w:top w:w="80" w:type="dxa"/>
              <w:left w:w="80" w:type="dxa"/>
              <w:bottom w:w="80" w:type="dxa"/>
              <w:right w:w="80" w:type="dxa"/>
            </w:tcMar>
          </w:tcPr>
          <w:p w14:paraId="549A0AD0" w14:textId="66A1472C" w:rsidR="001832D2" w:rsidRPr="00DB68E1" w:rsidRDefault="001832D2" w:rsidP="00EC4451">
            <w:pPr>
              <w:pStyle w:val="Tabellenstil2"/>
              <w:rPr>
                <w:lang w:val="en-US"/>
              </w:rPr>
            </w:pPr>
            <w:r w:rsidRPr="00DB68E1">
              <w:rPr>
                <w:lang w:val="en-US"/>
              </w:rPr>
              <w:lastRenderedPageBreak/>
              <w:t>14</w:t>
            </w:r>
          </w:p>
        </w:tc>
        <w:tc>
          <w:tcPr>
            <w:tcW w:w="3420" w:type="dxa"/>
            <w:shd w:val="clear" w:color="auto" w:fill="auto"/>
            <w:tcMar>
              <w:top w:w="80" w:type="dxa"/>
              <w:left w:w="80" w:type="dxa"/>
              <w:bottom w:w="80" w:type="dxa"/>
              <w:right w:w="80" w:type="dxa"/>
            </w:tcMar>
          </w:tcPr>
          <w:p w14:paraId="349DAAC6" w14:textId="77777777" w:rsidR="001832D2" w:rsidRPr="00DB68E1" w:rsidRDefault="001832D2" w:rsidP="00EC4451">
            <w:pPr>
              <w:pStyle w:val="Tabellenstil2"/>
              <w:rPr>
                <w:lang w:val="de-DE"/>
              </w:rPr>
            </w:pPr>
            <w:r w:rsidRPr="00DB68E1">
              <w:rPr>
                <w:lang w:val="de-DE"/>
              </w:rPr>
              <w:t xml:space="preserve">Längerer Aufenthalt im Spital/Psychiatrie/Gefängnis oder vergleichbarer Institution </w:t>
            </w:r>
          </w:p>
        </w:tc>
        <w:tc>
          <w:tcPr>
            <w:tcW w:w="3234" w:type="dxa"/>
            <w:shd w:val="clear" w:color="auto" w:fill="auto"/>
            <w:tcMar>
              <w:top w:w="80" w:type="dxa"/>
              <w:left w:w="80" w:type="dxa"/>
              <w:bottom w:w="80" w:type="dxa"/>
              <w:right w:w="80" w:type="dxa"/>
            </w:tcMar>
          </w:tcPr>
          <w:p w14:paraId="1FAD4646" w14:textId="77777777" w:rsidR="001832D2" w:rsidRPr="00DB68E1" w:rsidRDefault="001832D2" w:rsidP="00EC4451">
            <w:pPr>
              <w:pStyle w:val="Tabellenstil2"/>
              <w:rPr>
                <w:lang w:val="en-US"/>
              </w:rPr>
            </w:pPr>
            <w:r w:rsidRPr="00DB68E1">
              <w:rPr>
                <w:lang w:val="en-US"/>
              </w:rPr>
              <w:t>Long stay in hospital / psychiatry / prison or comparable institution</w:t>
            </w:r>
          </w:p>
        </w:tc>
        <w:tc>
          <w:tcPr>
            <w:tcW w:w="2086" w:type="dxa"/>
            <w:tcBorders>
              <w:right w:val="single" w:sz="6" w:space="0" w:color="FCFCFC"/>
            </w:tcBorders>
            <w:shd w:val="clear" w:color="auto" w:fill="auto"/>
            <w:tcMar>
              <w:top w:w="80" w:type="dxa"/>
              <w:left w:w="80" w:type="dxa"/>
              <w:bottom w:w="80" w:type="dxa"/>
              <w:right w:w="80" w:type="dxa"/>
            </w:tcMar>
          </w:tcPr>
          <w:p w14:paraId="556DA4D3" w14:textId="6D523D0F" w:rsidR="001832D2" w:rsidRPr="00DB68E1" w:rsidRDefault="001832D2" w:rsidP="00EC4451">
            <w:pPr>
              <w:pStyle w:val="Tabellenstil2"/>
              <w:rPr>
                <w:lang w:val="en-US"/>
              </w:rPr>
            </w:pPr>
            <w:r w:rsidRPr="00DB68E1">
              <w:rPr>
                <w:lang w:val="en-US"/>
              </w:rPr>
              <w:t>Life Event</w:t>
            </w:r>
          </w:p>
        </w:tc>
      </w:tr>
      <w:tr w:rsidR="001832D2" w:rsidRPr="00DB68E1" w14:paraId="6CD9D9FF" w14:textId="77777777" w:rsidTr="002A5318">
        <w:trPr>
          <w:cantSplit/>
          <w:trHeight w:val="293"/>
        </w:trPr>
        <w:tc>
          <w:tcPr>
            <w:tcW w:w="881" w:type="dxa"/>
            <w:tcBorders>
              <w:left w:val="single" w:sz="6" w:space="0" w:color="FCFCFC"/>
            </w:tcBorders>
            <w:shd w:val="clear" w:color="auto" w:fill="auto"/>
            <w:tcMar>
              <w:top w:w="80" w:type="dxa"/>
              <w:left w:w="80" w:type="dxa"/>
              <w:bottom w:w="80" w:type="dxa"/>
              <w:right w:w="80" w:type="dxa"/>
            </w:tcMar>
          </w:tcPr>
          <w:p w14:paraId="760A4664" w14:textId="7486CB61" w:rsidR="001832D2" w:rsidRPr="00DB68E1" w:rsidRDefault="001832D2" w:rsidP="00EC4451">
            <w:pPr>
              <w:pStyle w:val="Tabellenstil2"/>
              <w:rPr>
                <w:lang w:val="en-US"/>
              </w:rPr>
            </w:pPr>
            <w:r w:rsidRPr="00DB68E1">
              <w:rPr>
                <w:lang w:val="en-US"/>
              </w:rPr>
              <w:t>15</w:t>
            </w:r>
          </w:p>
        </w:tc>
        <w:tc>
          <w:tcPr>
            <w:tcW w:w="3420" w:type="dxa"/>
            <w:shd w:val="clear" w:color="auto" w:fill="auto"/>
            <w:tcMar>
              <w:top w:w="80" w:type="dxa"/>
              <w:left w:w="80" w:type="dxa"/>
              <w:bottom w:w="80" w:type="dxa"/>
              <w:right w:w="80" w:type="dxa"/>
            </w:tcMar>
          </w:tcPr>
          <w:p w14:paraId="033B5627" w14:textId="77777777" w:rsidR="001832D2" w:rsidRPr="00DB68E1" w:rsidRDefault="001832D2" w:rsidP="00EC4451">
            <w:pPr>
              <w:pStyle w:val="Tabellenstil2"/>
              <w:rPr>
                <w:lang w:val="de-DE"/>
              </w:rPr>
            </w:pPr>
            <w:r w:rsidRPr="00DB68E1">
              <w:rPr>
                <w:lang w:val="de-DE"/>
              </w:rPr>
              <w:t xml:space="preserve">Beförderung im Job </w:t>
            </w:r>
          </w:p>
        </w:tc>
        <w:tc>
          <w:tcPr>
            <w:tcW w:w="3234" w:type="dxa"/>
            <w:shd w:val="clear" w:color="auto" w:fill="auto"/>
            <w:tcMar>
              <w:top w:w="80" w:type="dxa"/>
              <w:left w:w="80" w:type="dxa"/>
              <w:bottom w:w="80" w:type="dxa"/>
              <w:right w:w="80" w:type="dxa"/>
            </w:tcMar>
          </w:tcPr>
          <w:p w14:paraId="1664D855" w14:textId="77777777" w:rsidR="001832D2" w:rsidRPr="00DB68E1" w:rsidRDefault="001832D2" w:rsidP="00EC4451">
            <w:pPr>
              <w:pStyle w:val="Tabellenstil2"/>
              <w:rPr>
                <w:lang w:val="en-US"/>
              </w:rPr>
            </w:pPr>
            <w:r w:rsidRPr="00DB68E1">
              <w:rPr>
                <w:lang w:val="en-US"/>
              </w:rPr>
              <w:t>Job promotion</w:t>
            </w:r>
          </w:p>
        </w:tc>
        <w:tc>
          <w:tcPr>
            <w:tcW w:w="2086" w:type="dxa"/>
            <w:tcBorders>
              <w:right w:val="single" w:sz="6" w:space="0" w:color="FCFCFC"/>
            </w:tcBorders>
            <w:shd w:val="clear" w:color="auto" w:fill="auto"/>
            <w:tcMar>
              <w:top w:w="80" w:type="dxa"/>
              <w:left w:w="80" w:type="dxa"/>
              <w:bottom w:w="80" w:type="dxa"/>
              <w:right w:w="80" w:type="dxa"/>
            </w:tcMar>
          </w:tcPr>
          <w:p w14:paraId="35CBF745" w14:textId="40575B00" w:rsidR="001832D2" w:rsidRPr="00DB68E1" w:rsidRDefault="001832D2" w:rsidP="00EC4451">
            <w:pPr>
              <w:pStyle w:val="Tabellenstil2"/>
              <w:rPr>
                <w:lang w:val="en-US"/>
              </w:rPr>
            </w:pPr>
            <w:r w:rsidRPr="00DB68E1">
              <w:rPr>
                <w:lang w:val="en-US"/>
              </w:rPr>
              <w:t>Life Event</w:t>
            </w:r>
          </w:p>
        </w:tc>
      </w:tr>
      <w:tr w:rsidR="001832D2" w:rsidRPr="00DB68E1" w14:paraId="4623FE64" w14:textId="77777777" w:rsidTr="002A5318">
        <w:trPr>
          <w:cantSplit/>
          <w:trHeight w:val="293"/>
        </w:trPr>
        <w:tc>
          <w:tcPr>
            <w:tcW w:w="881" w:type="dxa"/>
            <w:tcBorders>
              <w:left w:val="single" w:sz="6" w:space="0" w:color="FCFCFC"/>
            </w:tcBorders>
            <w:shd w:val="clear" w:color="auto" w:fill="auto"/>
            <w:tcMar>
              <w:top w:w="80" w:type="dxa"/>
              <w:left w:w="80" w:type="dxa"/>
              <w:bottom w:w="80" w:type="dxa"/>
              <w:right w:w="80" w:type="dxa"/>
            </w:tcMar>
          </w:tcPr>
          <w:p w14:paraId="7C8CF3DC" w14:textId="00AD4E4A" w:rsidR="001832D2" w:rsidRPr="00DB68E1" w:rsidRDefault="001832D2" w:rsidP="00EC4451">
            <w:pPr>
              <w:pStyle w:val="Tabellenstil2"/>
              <w:rPr>
                <w:lang w:val="en-US"/>
              </w:rPr>
            </w:pPr>
            <w:r w:rsidRPr="00DB68E1">
              <w:rPr>
                <w:lang w:val="en-US"/>
              </w:rPr>
              <w:t>16</w:t>
            </w:r>
          </w:p>
        </w:tc>
        <w:tc>
          <w:tcPr>
            <w:tcW w:w="3420" w:type="dxa"/>
            <w:shd w:val="clear" w:color="auto" w:fill="auto"/>
            <w:tcMar>
              <w:top w:w="80" w:type="dxa"/>
              <w:left w:w="80" w:type="dxa"/>
              <w:bottom w:w="80" w:type="dxa"/>
              <w:right w:w="80" w:type="dxa"/>
            </w:tcMar>
          </w:tcPr>
          <w:p w14:paraId="4674323D" w14:textId="77777777" w:rsidR="001832D2" w:rsidRPr="00DB68E1" w:rsidRDefault="001832D2" w:rsidP="00EC4451">
            <w:pPr>
              <w:pStyle w:val="Tabellenstil2"/>
              <w:rPr>
                <w:lang w:val="de-DE"/>
              </w:rPr>
            </w:pPr>
            <w:r w:rsidRPr="00DB68E1">
              <w:rPr>
                <w:lang w:val="de-DE"/>
              </w:rPr>
              <w:t xml:space="preserve">Stellenwechsel </w:t>
            </w:r>
          </w:p>
        </w:tc>
        <w:tc>
          <w:tcPr>
            <w:tcW w:w="3234" w:type="dxa"/>
            <w:shd w:val="clear" w:color="auto" w:fill="auto"/>
            <w:tcMar>
              <w:top w:w="80" w:type="dxa"/>
              <w:left w:w="80" w:type="dxa"/>
              <w:bottom w:w="80" w:type="dxa"/>
              <w:right w:w="80" w:type="dxa"/>
            </w:tcMar>
          </w:tcPr>
          <w:p w14:paraId="72B8169D" w14:textId="77777777" w:rsidR="001832D2" w:rsidRPr="00DB68E1" w:rsidRDefault="001832D2" w:rsidP="00EC4451">
            <w:pPr>
              <w:pStyle w:val="Tabellenstil2"/>
              <w:rPr>
                <w:lang w:val="en-US"/>
              </w:rPr>
            </w:pPr>
            <w:r w:rsidRPr="00DB68E1">
              <w:rPr>
                <w:lang w:val="en-US"/>
              </w:rPr>
              <w:t>Job change</w:t>
            </w:r>
          </w:p>
        </w:tc>
        <w:tc>
          <w:tcPr>
            <w:tcW w:w="2086" w:type="dxa"/>
            <w:tcBorders>
              <w:right w:val="single" w:sz="6" w:space="0" w:color="FCFCFC"/>
            </w:tcBorders>
            <w:shd w:val="clear" w:color="auto" w:fill="auto"/>
            <w:tcMar>
              <w:top w:w="80" w:type="dxa"/>
              <w:left w:w="80" w:type="dxa"/>
              <w:bottom w:w="80" w:type="dxa"/>
              <w:right w:w="80" w:type="dxa"/>
            </w:tcMar>
          </w:tcPr>
          <w:p w14:paraId="1B4877AE" w14:textId="40F85914" w:rsidR="001832D2" w:rsidRPr="00DB68E1" w:rsidRDefault="001832D2" w:rsidP="00EC4451">
            <w:pPr>
              <w:pStyle w:val="Tabellenstil2"/>
              <w:rPr>
                <w:lang w:val="en-US"/>
              </w:rPr>
            </w:pPr>
            <w:r w:rsidRPr="00DB68E1">
              <w:rPr>
                <w:lang w:val="en-US"/>
              </w:rPr>
              <w:t>Life Event</w:t>
            </w:r>
          </w:p>
        </w:tc>
      </w:tr>
      <w:tr w:rsidR="001832D2" w:rsidRPr="00DB68E1" w14:paraId="1041AEF4" w14:textId="77777777" w:rsidTr="002A5318">
        <w:trPr>
          <w:cantSplit/>
          <w:trHeight w:val="293"/>
        </w:trPr>
        <w:tc>
          <w:tcPr>
            <w:tcW w:w="881" w:type="dxa"/>
            <w:tcBorders>
              <w:left w:val="single" w:sz="6" w:space="0" w:color="FCFCFC"/>
            </w:tcBorders>
            <w:shd w:val="clear" w:color="auto" w:fill="auto"/>
            <w:tcMar>
              <w:top w:w="80" w:type="dxa"/>
              <w:left w:w="80" w:type="dxa"/>
              <w:bottom w:w="80" w:type="dxa"/>
              <w:right w:w="80" w:type="dxa"/>
            </w:tcMar>
          </w:tcPr>
          <w:p w14:paraId="6DE3144C" w14:textId="252454F6" w:rsidR="001832D2" w:rsidRPr="00DB68E1" w:rsidRDefault="001832D2" w:rsidP="00EC4451">
            <w:pPr>
              <w:pStyle w:val="Tabellenstil2"/>
              <w:rPr>
                <w:lang w:val="en-US"/>
              </w:rPr>
            </w:pPr>
            <w:r w:rsidRPr="00DB68E1">
              <w:rPr>
                <w:lang w:val="en-US"/>
              </w:rPr>
              <w:t>17</w:t>
            </w:r>
          </w:p>
        </w:tc>
        <w:tc>
          <w:tcPr>
            <w:tcW w:w="3420" w:type="dxa"/>
            <w:shd w:val="clear" w:color="auto" w:fill="auto"/>
            <w:tcMar>
              <w:top w:w="80" w:type="dxa"/>
              <w:left w:w="80" w:type="dxa"/>
              <w:bottom w:w="80" w:type="dxa"/>
              <w:right w:w="80" w:type="dxa"/>
            </w:tcMar>
          </w:tcPr>
          <w:p w14:paraId="3B8E9CDF" w14:textId="77777777" w:rsidR="001832D2" w:rsidRPr="00DB68E1" w:rsidRDefault="001832D2" w:rsidP="00EC4451">
            <w:pPr>
              <w:pStyle w:val="Tabellenstil2"/>
              <w:rPr>
                <w:lang w:val="de-DE"/>
              </w:rPr>
            </w:pPr>
            <w:r w:rsidRPr="00DB68E1">
              <w:rPr>
                <w:lang w:val="de-DE"/>
              </w:rPr>
              <w:t xml:space="preserve">Arbeitslosigkeit </w:t>
            </w:r>
          </w:p>
        </w:tc>
        <w:tc>
          <w:tcPr>
            <w:tcW w:w="3234" w:type="dxa"/>
            <w:shd w:val="clear" w:color="auto" w:fill="auto"/>
            <w:tcMar>
              <w:top w:w="80" w:type="dxa"/>
              <w:left w:w="80" w:type="dxa"/>
              <w:bottom w:w="80" w:type="dxa"/>
              <w:right w:w="80" w:type="dxa"/>
            </w:tcMar>
          </w:tcPr>
          <w:p w14:paraId="6924FB30" w14:textId="77777777" w:rsidR="001832D2" w:rsidRPr="00DB68E1" w:rsidRDefault="001832D2" w:rsidP="00EC4451">
            <w:pPr>
              <w:pStyle w:val="Tabellenstil2"/>
              <w:rPr>
                <w:lang w:val="en-US"/>
              </w:rPr>
            </w:pPr>
            <w:r w:rsidRPr="00DB68E1">
              <w:rPr>
                <w:lang w:val="en-US"/>
              </w:rPr>
              <w:t>Unemployment</w:t>
            </w:r>
          </w:p>
        </w:tc>
        <w:tc>
          <w:tcPr>
            <w:tcW w:w="2086" w:type="dxa"/>
            <w:tcBorders>
              <w:right w:val="single" w:sz="6" w:space="0" w:color="FCFCFC"/>
            </w:tcBorders>
            <w:shd w:val="clear" w:color="auto" w:fill="auto"/>
            <w:tcMar>
              <w:top w:w="80" w:type="dxa"/>
              <w:left w:w="80" w:type="dxa"/>
              <w:bottom w:w="80" w:type="dxa"/>
              <w:right w:w="80" w:type="dxa"/>
            </w:tcMar>
          </w:tcPr>
          <w:p w14:paraId="4AC55B05" w14:textId="0AB37667" w:rsidR="001832D2" w:rsidRPr="00DB68E1" w:rsidRDefault="001832D2" w:rsidP="00EC4451">
            <w:pPr>
              <w:pStyle w:val="Tabellenstil2"/>
              <w:rPr>
                <w:lang w:val="en-US"/>
              </w:rPr>
            </w:pPr>
            <w:r w:rsidRPr="00DB68E1">
              <w:rPr>
                <w:lang w:val="en-US"/>
              </w:rPr>
              <w:t>Life Event</w:t>
            </w:r>
          </w:p>
        </w:tc>
      </w:tr>
      <w:tr w:rsidR="001832D2" w:rsidRPr="00DB68E1" w14:paraId="2DBE6CAE" w14:textId="77777777" w:rsidTr="002A5318">
        <w:trPr>
          <w:cantSplit/>
          <w:trHeight w:val="293"/>
        </w:trPr>
        <w:tc>
          <w:tcPr>
            <w:tcW w:w="881" w:type="dxa"/>
            <w:tcBorders>
              <w:left w:val="single" w:sz="6" w:space="0" w:color="FCFCFC"/>
            </w:tcBorders>
            <w:shd w:val="clear" w:color="auto" w:fill="auto"/>
            <w:tcMar>
              <w:top w:w="80" w:type="dxa"/>
              <w:left w:w="80" w:type="dxa"/>
              <w:bottom w:w="80" w:type="dxa"/>
              <w:right w:w="80" w:type="dxa"/>
            </w:tcMar>
          </w:tcPr>
          <w:p w14:paraId="42E17BD7" w14:textId="038950FF" w:rsidR="001832D2" w:rsidRPr="00DB68E1" w:rsidRDefault="001832D2" w:rsidP="00EC4451">
            <w:pPr>
              <w:pStyle w:val="Tabellenstil2"/>
              <w:rPr>
                <w:lang w:val="en-US"/>
              </w:rPr>
            </w:pPr>
            <w:r w:rsidRPr="00DB68E1">
              <w:rPr>
                <w:lang w:val="en-US"/>
              </w:rPr>
              <w:t>18</w:t>
            </w:r>
          </w:p>
        </w:tc>
        <w:tc>
          <w:tcPr>
            <w:tcW w:w="3420" w:type="dxa"/>
            <w:shd w:val="clear" w:color="auto" w:fill="auto"/>
            <w:tcMar>
              <w:top w:w="80" w:type="dxa"/>
              <w:left w:w="80" w:type="dxa"/>
              <w:bottom w:w="80" w:type="dxa"/>
              <w:right w:w="80" w:type="dxa"/>
            </w:tcMar>
          </w:tcPr>
          <w:p w14:paraId="5F58BF98" w14:textId="77777777" w:rsidR="001832D2" w:rsidRPr="00DB68E1" w:rsidRDefault="001832D2" w:rsidP="00EC4451">
            <w:pPr>
              <w:pStyle w:val="Tabellenstil2"/>
              <w:rPr>
                <w:lang w:val="de-DE"/>
              </w:rPr>
            </w:pPr>
            <w:r w:rsidRPr="00DB68E1">
              <w:rPr>
                <w:lang w:val="de-DE"/>
              </w:rPr>
              <w:t xml:space="preserve">Verrentung </w:t>
            </w:r>
          </w:p>
        </w:tc>
        <w:tc>
          <w:tcPr>
            <w:tcW w:w="3234" w:type="dxa"/>
            <w:shd w:val="clear" w:color="auto" w:fill="auto"/>
            <w:tcMar>
              <w:top w:w="80" w:type="dxa"/>
              <w:left w:w="80" w:type="dxa"/>
              <w:bottom w:w="80" w:type="dxa"/>
              <w:right w:w="80" w:type="dxa"/>
            </w:tcMar>
          </w:tcPr>
          <w:p w14:paraId="6ABB17E9" w14:textId="77777777" w:rsidR="001832D2" w:rsidRPr="00DB68E1" w:rsidRDefault="001832D2" w:rsidP="00EC4451">
            <w:pPr>
              <w:pStyle w:val="Tabellenstil2"/>
              <w:rPr>
                <w:lang w:val="en-US"/>
              </w:rPr>
            </w:pPr>
            <w:r w:rsidRPr="00DB68E1">
              <w:rPr>
                <w:lang w:val="en-US"/>
              </w:rPr>
              <w:t>Retirement</w:t>
            </w:r>
          </w:p>
        </w:tc>
        <w:tc>
          <w:tcPr>
            <w:tcW w:w="2086" w:type="dxa"/>
            <w:tcBorders>
              <w:right w:val="single" w:sz="6" w:space="0" w:color="FCFCFC"/>
            </w:tcBorders>
            <w:shd w:val="clear" w:color="auto" w:fill="auto"/>
            <w:tcMar>
              <w:top w:w="80" w:type="dxa"/>
              <w:left w:w="80" w:type="dxa"/>
              <w:bottom w:w="80" w:type="dxa"/>
              <w:right w:w="80" w:type="dxa"/>
            </w:tcMar>
          </w:tcPr>
          <w:p w14:paraId="269142DA" w14:textId="106DA362" w:rsidR="001832D2" w:rsidRPr="00DB68E1" w:rsidRDefault="001832D2" w:rsidP="00EC4451">
            <w:pPr>
              <w:pStyle w:val="Tabellenstil2"/>
              <w:rPr>
                <w:lang w:val="en-US"/>
              </w:rPr>
            </w:pPr>
            <w:r w:rsidRPr="00DB68E1">
              <w:rPr>
                <w:lang w:val="en-US"/>
              </w:rPr>
              <w:t>Life Event</w:t>
            </w:r>
          </w:p>
        </w:tc>
      </w:tr>
      <w:tr w:rsidR="001832D2" w:rsidRPr="00DB68E1" w14:paraId="345CB566" w14:textId="77777777" w:rsidTr="002A5318">
        <w:trPr>
          <w:cantSplit/>
          <w:trHeight w:val="600"/>
        </w:trPr>
        <w:tc>
          <w:tcPr>
            <w:tcW w:w="881" w:type="dxa"/>
            <w:tcBorders>
              <w:top w:val="single" w:sz="8" w:space="0" w:color="000000"/>
              <w:left w:val="single" w:sz="6" w:space="0" w:color="FCFCFC"/>
            </w:tcBorders>
            <w:shd w:val="clear" w:color="auto" w:fill="auto"/>
            <w:tcMar>
              <w:top w:w="80" w:type="dxa"/>
              <w:left w:w="80" w:type="dxa"/>
              <w:bottom w:w="80" w:type="dxa"/>
              <w:right w:w="80" w:type="dxa"/>
            </w:tcMar>
          </w:tcPr>
          <w:p w14:paraId="6DC61676" w14:textId="310528FD" w:rsidR="001832D2" w:rsidRPr="00DB68E1" w:rsidRDefault="001832D2" w:rsidP="00EC4451">
            <w:pPr>
              <w:pStyle w:val="Tabellenstil2"/>
              <w:rPr>
                <w:lang w:val="en-US"/>
              </w:rPr>
            </w:pPr>
          </w:p>
          <w:p w14:paraId="2E024455" w14:textId="2804433A" w:rsidR="001832D2" w:rsidRPr="00DB68E1" w:rsidRDefault="001832D2" w:rsidP="007752E8"/>
          <w:p w14:paraId="49521EB4" w14:textId="77777777" w:rsidR="001832D2" w:rsidRPr="00DB68E1" w:rsidRDefault="001832D2" w:rsidP="007752E8">
            <w:r w:rsidRPr="00DB68E1">
              <w:t>1.</w:t>
            </w:r>
          </w:p>
          <w:p w14:paraId="7AA0310D" w14:textId="77777777" w:rsidR="001832D2" w:rsidRPr="00DB68E1" w:rsidRDefault="001832D2" w:rsidP="007752E8">
            <w:r w:rsidRPr="00DB68E1">
              <w:t>2.</w:t>
            </w:r>
          </w:p>
          <w:p w14:paraId="627D0BBC" w14:textId="77777777" w:rsidR="001832D2" w:rsidRPr="00DB68E1" w:rsidRDefault="001832D2" w:rsidP="007752E8">
            <w:r w:rsidRPr="00DB68E1">
              <w:t>3.</w:t>
            </w:r>
          </w:p>
          <w:p w14:paraId="6D8DFA54" w14:textId="77777777" w:rsidR="001832D2" w:rsidRPr="00DB68E1" w:rsidRDefault="001832D2" w:rsidP="007752E8"/>
          <w:p w14:paraId="0AB46168" w14:textId="77777777" w:rsidR="001832D2" w:rsidRPr="00DB68E1" w:rsidRDefault="001832D2" w:rsidP="007752E8">
            <w:r w:rsidRPr="00DB68E1">
              <w:t>26.</w:t>
            </w:r>
          </w:p>
          <w:p w14:paraId="4693D373" w14:textId="1353434B" w:rsidR="001832D2" w:rsidRPr="00DB68E1" w:rsidRDefault="001832D2" w:rsidP="007752E8">
            <w:r w:rsidRPr="00DB68E1">
              <w:t>27.</w:t>
            </w:r>
          </w:p>
        </w:tc>
        <w:tc>
          <w:tcPr>
            <w:tcW w:w="3420" w:type="dxa"/>
            <w:tcBorders>
              <w:top w:val="single" w:sz="8" w:space="0" w:color="000000"/>
            </w:tcBorders>
            <w:shd w:val="clear" w:color="auto" w:fill="auto"/>
            <w:tcMar>
              <w:top w:w="80" w:type="dxa"/>
              <w:left w:w="80" w:type="dxa"/>
              <w:bottom w:w="80" w:type="dxa"/>
              <w:right w:w="80" w:type="dxa"/>
            </w:tcMar>
          </w:tcPr>
          <w:p w14:paraId="2500F6B4" w14:textId="77777777" w:rsidR="001832D2" w:rsidRPr="00DB68E1" w:rsidRDefault="001832D2" w:rsidP="00EC4451">
            <w:pPr>
              <w:pStyle w:val="Tabellenstil2"/>
              <w:rPr>
                <w:lang w:val="de-DE"/>
              </w:rPr>
            </w:pPr>
            <w:r w:rsidRPr="00DB68E1">
              <w:rPr>
                <w:lang w:val="de-DE"/>
              </w:rPr>
              <w:t>Geben Sie bitte an, wann das Ereignis beendet war.</w:t>
            </w:r>
          </w:p>
          <w:p w14:paraId="49C3B8D1" w14:textId="77777777" w:rsidR="001832D2" w:rsidRPr="00DB68E1" w:rsidRDefault="001832D2" w:rsidP="00EC4451">
            <w:pPr>
              <w:pStyle w:val="Tabellenstil2"/>
              <w:rPr>
                <w:lang w:val="de-DE"/>
              </w:rPr>
            </w:pPr>
            <w:r w:rsidRPr="00DB68E1">
              <w:rPr>
                <w:lang w:val="de-DE"/>
              </w:rPr>
              <w:t>Das Ereignis dauert noch an.</w:t>
            </w:r>
          </w:p>
          <w:p w14:paraId="133329C2" w14:textId="77777777" w:rsidR="001832D2" w:rsidRPr="00DB68E1" w:rsidRDefault="001832D2" w:rsidP="00EC4451">
            <w:pPr>
              <w:pStyle w:val="Tabellenstil2"/>
              <w:rPr>
                <w:lang w:val="de-DE"/>
              </w:rPr>
            </w:pPr>
            <w:r w:rsidRPr="00DB68E1">
              <w:rPr>
                <w:lang w:val="de-DE"/>
              </w:rPr>
              <w:t>vor weniger als einem Monat</w:t>
            </w:r>
          </w:p>
          <w:p w14:paraId="165286A8" w14:textId="77777777" w:rsidR="001832D2" w:rsidRPr="00DB68E1" w:rsidRDefault="001832D2" w:rsidP="00EC4451">
            <w:pPr>
              <w:pStyle w:val="Tabellenstil2"/>
              <w:rPr>
                <w:lang w:val="de-DE"/>
              </w:rPr>
            </w:pPr>
            <w:r w:rsidRPr="00DB68E1">
              <w:rPr>
                <w:lang w:val="de-DE"/>
              </w:rPr>
              <w:t>vor 1 Monat</w:t>
            </w:r>
          </w:p>
          <w:p w14:paraId="6C2EEF76" w14:textId="77777777" w:rsidR="001832D2" w:rsidRPr="00DB68E1" w:rsidRDefault="001832D2" w:rsidP="00EC4451">
            <w:pPr>
              <w:pStyle w:val="Tabellenstil2"/>
              <w:rPr>
                <w:lang w:val="de-DE"/>
              </w:rPr>
            </w:pPr>
            <w:r w:rsidRPr="00DB68E1">
              <w:rPr>
                <w:lang w:val="de-DE"/>
              </w:rPr>
              <w:t>…</w:t>
            </w:r>
          </w:p>
          <w:p w14:paraId="6B43899C" w14:textId="77777777" w:rsidR="001832D2" w:rsidRPr="00DB68E1" w:rsidRDefault="001832D2" w:rsidP="00EC4451">
            <w:pPr>
              <w:pStyle w:val="Tabellenstil2"/>
              <w:rPr>
                <w:lang w:val="de-DE"/>
              </w:rPr>
            </w:pPr>
            <w:r w:rsidRPr="00DB68E1">
              <w:rPr>
                <w:lang w:val="de-DE"/>
              </w:rPr>
              <w:t>vor 24 Monaten</w:t>
            </w:r>
          </w:p>
          <w:p w14:paraId="6358AECB" w14:textId="471ACD97" w:rsidR="001832D2" w:rsidRPr="00DB68E1" w:rsidRDefault="001832D2" w:rsidP="00EC4451">
            <w:pPr>
              <w:pStyle w:val="Tabellenstil2"/>
              <w:rPr>
                <w:lang w:val="de-DE"/>
              </w:rPr>
            </w:pPr>
            <w:r w:rsidRPr="00DB68E1">
              <w:rPr>
                <w:lang w:val="de-DE"/>
              </w:rPr>
              <w:t>vor mehr als 24 Monaten</w:t>
            </w:r>
          </w:p>
        </w:tc>
        <w:tc>
          <w:tcPr>
            <w:tcW w:w="3234" w:type="dxa"/>
            <w:tcBorders>
              <w:top w:val="single" w:sz="8" w:space="0" w:color="000000"/>
            </w:tcBorders>
            <w:shd w:val="clear" w:color="auto" w:fill="auto"/>
            <w:tcMar>
              <w:top w:w="80" w:type="dxa"/>
              <w:left w:w="80" w:type="dxa"/>
              <w:bottom w:w="80" w:type="dxa"/>
              <w:right w:w="80" w:type="dxa"/>
            </w:tcMar>
          </w:tcPr>
          <w:p w14:paraId="415B85AB" w14:textId="77777777" w:rsidR="001832D2" w:rsidRPr="00DB68E1" w:rsidRDefault="001832D2" w:rsidP="00EC4451">
            <w:pPr>
              <w:pStyle w:val="Tabellenstil2"/>
              <w:rPr>
                <w:lang w:val="en-US"/>
              </w:rPr>
            </w:pPr>
            <w:r w:rsidRPr="00DB68E1">
              <w:rPr>
                <w:lang w:val="en-US"/>
              </w:rPr>
              <w:t>Please indicate when the event ended.</w:t>
            </w:r>
          </w:p>
          <w:p w14:paraId="33FA20B6" w14:textId="77777777" w:rsidR="001832D2" w:rsidRPr="00DB68E1" w:rsidRDefault="001832D2" w:rsidP="00EC4451">
            <w:pPr>
              <w:pStyle w:val="Tabellenstil2"/>
              <w:rPr>
                <w:lang w:val="en-US"/>
              </w:rPr>
            </w:pPr>
            <w:r w:rsidRPr="00DB68E1">
              <w:rPr>
                <w:lang w:val="en-US"/>
              </w:rPr>
              <w:t>The event is still ongoing.</w:t>
            </w:r>
          </w:p>
          <w:p w14:paraId="2C1223D7" w14:textId="77777777" w:rsidR="001832D2" w:rsidRPr="00DB68E1" w:rsidRDefault="001832D2" w:rsidP="00EC4451">
            <w:pPr>
              <w:pStyle w:val="Tabellenstil2"/>
              <w:rPr>
                <w:lang w:val="en-US"/>
              </w:rPr>
            </w:pPr>
            <w:r w:rsidRPr="00DB68E1">
              <w:rPr>
                <w:lang w:val="en-US"/>
              </w:rPr>
              <w:t>less than a month ago</w:t>
            </w:r>
          </w:p>
          <w:p w14:paraId="24307A19" w14:textId="77777777" w:rsidR="001832D2" w:rsidRPr="00DB68E1" w:rsidRDefault="001832D2" w:rsidP="00EC4451">
            <w:pPr>
              <w:pStyle w:val="Tabellenstil2"/>
              <w:rPr>
                <w:lang w:val="en-US"/>
              </w:rPr>
            </w:pPr>
            <w:r w:rsidRPr="00DB68E1">
              <w:rPr>
                <w:lang w:val="en-US"/>
              </w:rPr>
              <w:t>a month ago</w:t>
            </w:r>
          </w:p>
          <w:p w14:paraId="49CA5983" w14:textId="77777777" w:rsidR="001832D2" w:rsidRPr="00DB68E1" w:rsidRDefault="001832D2" w:rsidP="00EC4451">
            <w:pPr>
              <w:pStyle w:val="Tabellenstil2"/>
              <w:rPr>
                <w:lang w:val="en-US"/>
              </w:rPr>
            </w:pPr>
            <w:r w:rsidRPr="00DB68E1">
              <w:rPr>
                <w:lang w:val="en-US"/>
              </w:rPr>
              <w:t>…</w:t>
            </w:r>
          </w:p>
          <w:p w14:paraId="2A0EBC6C" w14:textId="77777777" w:rsidR="001832D2" w:rsidRPr="00DB68E1" w:rsidRDefault="001832D2" w:rsidP="00EC4451">
            <w:pPr>
              <w:pStyle w:val="Tabellenstil2"/>
              <w:rPr>
                <w:lang w:val="en-US"/>
              </w:rPr>
            </w:pPr>
            <w:r w:rsidRPr="00DB68E1">
              <w:rPr>
                <w:lang w:val="en-US"/>
              </w:rPr>
              <w:t>24 months ago</w:t>
            </w:r>
          </w:p>
          <w:p w14:paraId="5C367A63" w14:textId="31EF5463" w:rsidR="001832D2" w:rsidRPr="00DB68E1" w:rsidRDefault="001832D2" w:rsidP="00EC4451">
            <w:pPr>
              <w:pStyle w:val="Tabellenstil2"/>
              <w:rPr>
                <w:lang w:val="en-US"/>
              </w:rPr>
            </w:pPr>
            <w:r w:rsidRPr="00DB68E1">
              <w:rPr>
                <w:lang w:val="en-US"/>
              </w:rPr>
              <w:t>more than 24 months ago</w:t>
            </w:r>
          </w:p>
        </w:tc>
        <w:tc>
          <w:tcPr>
            <w:tcW w:w="2086" w:type="dxa"/>
            <w:tcBorders>
              <w:top w:val="single" w:sz="8" w:space="0" w:color="000000"/>
              <w:right w:val="single" w:sz="6" w:space="0" w:color="FCFCFC"/>
            </w:tcBorders>
            <w:shd w:val="clear" w:color="auto" w:fill="auto"/>
            <w:tcMar>
              <w:top w:w="80" w:type="dxa"/>
              <w:left w:w="80" w:type="dxa"/>
              <w:bottom w:w="80" w:type="dxa"/>
              <w:right w:w="80" w:type="dxa"/>
            </w:tcMar>
          </w:tcPr>
          <w:p w14:paraId="090D1798" w14:textId="77777777" w:rsidR="001832D2" w:rsidRPr="00DB68E1" w:rsidRDefault="001832D2" w:rsidP="00EC4451">
            <w:pPr>
              <w:pStyle w:val="Tabellenstil2"/>
              <w:rPr>
                <w:lang w:val="en-US"/>
              </w:rPr>
            </w:pPr>
          </w:p>
          <w:p w14:paraId="5D0F7FD5" w14:textId="77777777" w:rsidR="001832D2" w:rsidRPr="00DB68E1" w:rsidRDefault="001832D2" w:rsidP="00EC4451">
            <w:pPr>
              <w:pStyle w:val="Tabellenstil2"/>
              <w:rPr>
                <w:lang w:val="en-US"/>
              </w:rPr>
            </w:pPr>
          </w:p>
          <w:p w14:paraId="564ED266" w14:textId="21493095" w:rsidR="001832D2" w:rsidRPr="00DB68E1" w:rsidRDefault="001832D2" w:rsidP="00EC4451">
            <w:pPr>
              <w:pStyle w:val="Tabellenstil2"/>
              <w:rPr>
                <w:lang w:val="en-US"/>
              </w:rPr>
            </w:pPr>
            <w:r w:rsidRPr="00DB68E1">
              <w:rPr>
                <w:lang w:val="en-US"/>
              </w:rPr>
              <w:t>Temporal Distance</w:t>
            </w:r>
          </w:p>
          <w:p w14:paraId="28EA6507" w14:textId="295D527A" w:rsidR="001832D2" w:rsidRPr="00DB68E1" w:rsidRDefault="001832D2" w:rsidP="00EC4451">
            <w:pPr>
              <w:pStyle w:val="Tabellenstil2"/>
              <w:rPr>
                <w:lang w:val="en-US"/>
              </w:rPr>
            </w:pPr>
            <w:r w:rsidRPr="00DB68E1">
              <w:rPr>
                <w:lang w:val="en-US"/>
              </w:rPr>
              <w:t>Temporal Distance</w:t>
            </w:r>
          </w:p>
          <w:p w14:paraId="43328C71" w14:textId="1EA5DBF4" w:rsidR="001832D2" w:rsidRPr="00DB68E1" w:rsidRDefault="001832D2" w:rsidP="00EC4451">
            <w:pPr>
              <w:pStyle w:val="Tabellenstil2"/>
              <w:rPr>
                <w:lang w:val="en-US"/>
              </w:rPr>
            </w:pPr>
            <w:r w:rsidRPr="00DB68E1">
              <w:rPr>
                <w:lang w:val="en-US"/>
              </w:rPr>
              <w:t>Temporal Distance</w:t>
            </w:r>
          </w:p>
          <w:p w14:paraId="0542AF29" w14:textId="36135F42" w:rsidR="001832D2" w:rsidRPr="00DB68E1" w:rsidRDefault="001832D2" w:rsidP="00EC4451">
            <w:pPr>
              <w:pStyle w:val="Tabellenstil2"/>
              <w:rPr>
                <w:lang w:val="en-US"/>
              </w:rPr>
            </w:pPr>
            <w:r w:rsidRPr="00DB68E1">
              <w:rPr>
                <w:lang w:val="en-US"/>
              </w:rPr>
              <w:t>Temporal Distance</w:t>
            </w:r>
          </w:p>
          <w:p w14:paraId="62D7DA43" w14:textId="74A4B14E" w:rsidR="001832D2" w:rsidRPr="00DB68E1" w:rsidRDefault="001832D2" w:rsidP="00EC4451">
            <w:pPr>
              <w:pStyle w:val="Tabellenstil2"/>
              <w:rPr>
                <w:lang w:val="en-US"/>
              </w:rPr>
            </w:pPr>
            <w:r w:rsidRPr="00DB68E1">
              <w:rPr>
                <w:lang w:val="en-US"/>
              </w:rPr>
              <w:t>Temporal Distance</w:t>
            </w:r>
          </w:p>
          <w:p w14:paraId="3101FD3C" w14:textId="549D9243" w:rsidR="001832D2" w:rsidRPr="00DB68E1" w:rsidRDefault="001832D2" w:rsidP="00EC4451">
            <w:pPr>
              <w:pStyle w:val="Tabellenstil2"/>
              <w:rPr>
                <w:lang w:val="en-US"/>
              </w:rPr>
            </w:pPr>
            <w:r w:rsidRPr="00DB68E1">
              <w:rPr>
                <w:lang w:val="en-US"/>
              </w:rPr>
              <w:t>Temporal Distance</w:t>
            </w:r>
          </w:p>
        </w:tc>
      </w:tr>
      <w:tr w:rsidR="001832D2" w:rsidRPr="00DB68E1" w14:paraId="086A13C2" w14:textId="77777777" w:rsidTr="002A5318">
        <w:trPr>
          <w:cantSplit/>
          <w:trHeight w:val="600"/>
        </w:trPr>
        <w:tc>
          <w:tcPr>
            <w:tcW w:w="881" w:type="dxa"/>
            <w:tcBorders>
              <w:top w:val="single" w:sz="8" w:space="0" w:color="000000"/>
              <w:left w:val="single" w:sz="6" w:space="0" w:color="FCFCFC"/>
            </w:tcBorders>
            <w:shd w:val="clear" w:color="auto" w:fill="auto"/>
            <w:tcMar>
              <w:top w:w="80" w:type="dxa"/>
              <w:left w:w="80" w:type="dxa"/>
              <w:bottom w:w="80" w:type="dxa"/>
              <w:right w:w="80" w:type="dxa"/>
            </w:tcMar>
          </w:tcPr>
          <w:p w14:paraId="51A1B33B" w14:textId="77777777" w:rsidR="001832D2" w:rsidRPr="00DB68E1" w:rsidRDefault="001832D2" w:rsidP="00EC4451">
            <w:pPr>
              <w:pStyle w:val="Tabellenstil2"/>
              <w:rPr>
                <w:lang w:val="en-US"/>
              </w:rPr>
            </w:pPr>
          </w:p>
          <w:p w14:paraId="2F97AFE6" w14:textId="77777777" w:rsidR="001832D2" w:rsidRPr="00DB68E1" w:rsidRDefault="001832D2" w:rsidP="00EC4451">
            <w:pPr>
              <w:pStyle w:val="Tabellenstil2"/>
              <w:rPr>
                <w:lang w:val="en-US"/>
              </w:rPr>
            </w:pPr>
          </w:p>
          <w:p w14:paraId="288BDA7E" w14:textId="77777777" w:rsidR="001832D2" w:rsidRPr="00DB68E1" w:rsidRDefault="001832D2" w:rsidP="00EC4451">
            <w:pPr>
              <w:pStyle w:val="Tabellenstil2"/>
              <w:rPr>
                <w:lang w:val="en-US"/>
              </w:rPr>
            </w:pPr>
            <w:r w:rsidRPr="00DB68E1">
              <w:rPr>
                <w:lang w:val="en-US"/>
              </w:rPr>
              <w:t>1.</w:t>
            </w:r>
          </w:p>
          <w:p w14:paraId="66D73596" w14:textId="77777777" w:rsidR="001832D2" w:rsidRPr="00DB68E1" w:rsidRDefault="001832D2" w:rsidP="00EC4451">
            <w:pPr>
              <w:pStyle w:val="Tabellenstil2"/>
              <w:rPr>
                <w:lang w:val="en-US"/>
              </w:rPr>
            </w:pPr>
          </w:p>
          <w:p w14:paraId="394F117D" w14:textId="62B72195" w:rsidR="001832D2" w:rsidRPr="00DB68E1" w:rsidRDefault="001832D2" w:rsidP="00EC4451">
            <w:pPr>
              <w:pStyle w:val="Tabellenstil2"/>
              <w:rPr>
                <w:lang w:val="en-US"/>
              </w:rPr>
            </w:pPr>
            <w:r w:rsidRPr="00DB68E1">
              <w:rPr>
                <w:lang w:val="en-US"/>
              </w:rPr>
              <w:t>2.</w:t>
            </w:r>
          </w:p>
        </w:tc>
        <w:tc>
          <w:tcPr>
            <w:tcW w:w="3420" w:type="dxa"/>
            <w:tcBorders>
              <w:top w:val="single" w:sz="8" w:space="0" w:color="000000"/>
            </w:tcBorders>
            <w:shd w:val="clear" w:color="auto" w:fill="auto"/>
            <w:tcMar>
              <w:top w:w="80" w:type="dxa"/>
              <w:left w:w="80" w:type="dxa"/>
              <w:bottom w:w="80" w:type="dxa"/>
              <w:right w:w="80" w:type="dxa"/>
            </w:tcMar>
          </w:tcPr>
          <w:p w14:paraId="643C1A4B" w14:textId="77777777" w:rsidR="001832D2" w:rsidRPr="00DB68E1" w:rsidRDefault="001832D2" w:rsidP="00EC4451">
            <w:pPr>
              <w:pStyle w:val="Tabellenstil2"/>
              <w:rPr>
                <w:lang w:val="de-DE"/>
              </w:rPr>
            </w:pPr>
            <w:r w:rsidRPr="00DB68E1">
              <w:rPr>
                <w:lang w:val="de-DE"/>
              </w:rPr>
              <w:t>Wie stark war das Ereignis vorhersehbar?</w:t>
            </w:r>
          </w:p>
          <w:p w14:paraId="0606642A" w14:textId="77777777" w:rsidR="001832D2" w:rsidRPr="00DB68E1" w:rsidRDefault="001832D2" w:rsidP="00EC4451">
            <w:pPr>
              <w:pStyle w:val="Tabellenstil2"/>
              <w:rPr>
                <w:lang w:val="de-DE"/>
              </w:rPr>
            </w:pPr>
            <w:r w:rsidRPr="00DB68E1">
              <w:rPr>
                <w:lang w:val="de-DE"/>
              </w:rPr>
              <w:t>Das Ereignis trat unerwartet ein.</w:t>
            </w:r>
          </w:p>
          <w:p w14:paraId="4FFDDA97" w14:textId="77777777" w:rsidR="001832D2" w:rsidRPr="00DB68E1" w:rsidRDefault="001832D2" w:rsidP="00EC4451">
            <w:pPr>
              <w:pStyle w:val="Tabellenstil2"/>
              <w:rPr>
                <w:lang w:val="de-DE"/>
              </w:rPr>
            </w:pPr>
          </w:p>
          <w:p w14:paraId="295EAF5E" w14:textId="238529C6" w:rsidR="001832D2" w:rsidRPr="00DB68E1" w:rsidRDefault="001832D2" w:rsidP="00EC4451">
            <w:pPr>
              <w:pStyle w:val="Tabellenstil2"/>
              <w:rPr>
                <w:lang w:val="de-DE"/>
              </w:rPr>
            </w:pPr>
            <w:r w:rsidRPr="00DB68E1">
              <w:rPr>
                <w:lang w:val="de-DE"/>
              </w:rPr>
              <w:t>Andere Menschen in meinem Alter erleben dieses oder ähnliche Ereignisse auch.</w:t>
            </w:r>
          </w:p>
        </w:tc>
        <w:tc>
          <w:tcPr>
            <w:tcW w:w="3234" w:type="dxa"/>
            <w:tcBorders>
              <w:top w:val="single" w:sz="8" w:space="0" w:color="000000"/>
            </w:tcBorders>
            <w:shd w:val="clear" w:color="auto" w:fill="auto"/>
            <w:tcMar>
              <w:top w:w="80" w:type="dxa"/>
              <w:left w:w="80" w:type="dxa"/>
              <w:bottom w:w="80" w:type="dxa"/>
              <w:right w:w="80" w:type="dxa"/>
            </w:tcMar>
          </w:tcPr>
          <w:p w14:paraId="2DFBF661" w14:textId="77777777" w:rsidR="001832D2" w:rsidRPr="00DB68E1" w:rsidRDefault="001832D2" w:rsidP="00EC4451">
            <w:pPr>
              <w:pStyle w:val="Tabellenstil2"/>
              <w:rPr>
                <w:lang w:val="en-US"/>
              </w:rPr>
            </w:pPr>
            <w:r w:rsidRPr="00DB68E1">
              <w:rPr>
                <w:lang w:val="en-US"/>
              </w:rPr>
              <w:t>How predictable was the event?</w:t>
            </w:r>
          </w:p>
          <w:p w14:paraId="2B528E87" w14:textId="77777777" w:rsidR="001832D2" w:rsidRPr="00DB68E1" w:rsidRDefault="001832D2" w:rsidP="00EC4451">
            <w:pPr>
              <w:pStyle w:val="Tabellenstil2"/>
              <w:rPr>
                <w:lang w:val="en-US"/>
              </w:rPr>
            </w:pPr>
          </w:p>
          <w:p w14:paraId="10109D11" w14:textId="77777777" w:rsidR="001832D2" w:rsidRPr="00DB68E1" w:rsidRDefault="001832D2" w:rsidP="00EC4451">
            <w:pPr>
              <w:pStyle w:val="Tabellenstil2"/>
              <w:rPr>
                <w:lang w:val="en-US"/>
              </w:rPr>
            </w:pPr>
            <w:r w:rsidRPr="00DB68E1">
              <w:rPr>
                <w:lang w:val="en-US"/>
              </w:rPr>
              <w:t>The event occurred unexpectedly.</w:t>
            </w:r>
          </w:p>
          <w:p w14:paraId="307A8383" w14:textId="4FFC7C52" w:rsidR="001832D2" w:rsidRPr="00DB68E1" w:rsidRDefault="001832D2" w:rsidP="00EC4451">
            <w:pPr>
              <w:pStyle w:val="Tabellenstil2"/>
              <w:rPr>
                <w:lang w:val="en-US"/>
              </w:rPr>
            </w:pPr>
            <w:r w:rsidRPr="00DB68E1">
              <w:rPr>
                <w:lang w:val="en-US"/>
              </w:rPr>
              <w:t>Other people my age also experience this or similar events.</w:t>
            </w:r>
          </w:p>
        </w:tc>
        <w:tc>
          <w:tcPr>
            <w:tcW w:w="2086" w:type="dxa"/>
            <w:tcBorders>
              <w:top w:val="single" w:sz="8" w:space="0" w:color="000000"/>
              <w:right w:val="single" w:sz="6" w:space="0" w:color="FCFCFC"/>
            </w:tcBorders>
            <w:shd w:val="clear" w:color="auto" w:fill="auto"/>
            <w:tcMar>
              <w:top w:w="80" w:type="dxa"/>
              <w:left w:w="80" w:type="dxa"/>
              <w:bottom w:w="80" w:type="dxa"/>
              <w:right w:w="80" w:type="dxa"/>
            </w:tcMar>
          </w:tcPr>
          <w:p w14:paraId="6730C5EF" w14:textId="77777777" w:rsidR="001832D2" w:rsidRPr="00DB68E1" w:rsidRDefault="001832D2" w:rsidP="00EC4451">
            <w:pPr>
              <w:pStyle w:val="Tabellenstil2"/>
              <w:rPr>
                <w:lang w:val="en-US"/>
              </w:rPr>
            </w:pPr>
          </w:p>
          <w:p w14:paraId="3A6F1087" w14:textId="77777777" w:rsidR="001832D2" w:rsidRPr="00DB68E1" w:rsidRDefault="001832D2" w:rsidP="00EC4451">
            <w:pPr>
              <w:pStyle w:val="Tabellenstil2"/>
              <w:rPr>
                <w:lang w:val="en-US"/>
              </w:rPr>
            </w:pPr>
          </w:p>
          <w:p w14:paraId="2DE025FD" w14:textId="7785F1B7" w:rsidR="001832D2" w:rsidRPr="00DB68E1" w:rsidRDefault="001832D2" w:rsidP="00EC4451">
            <w:pPr>
              <w:pStyle w:val="Tabellenstil2"/>
              <w:rPr>
                <w:lang w:val="en-US"/>
              </w:rPr>
            </w:pPr>
            <w:r w:rsidRPr="00DB68E1">
              <w:rPr>
                <w:lang w:val="en-US"/>
              </w:rPr>
              <w:t>Anticipation (R)</w:t>
            </w:r>
          </w:p>
          <w:p w14:paraId="1FE066AD" w14:textId="77777777" w:rsidR="001832D2" w:rsidRPr="00DB68E1" w:rsidRDefault="001832D2" w:rsidP="00EC4451">
            <w:pPr>
              <w:pStyle w:val="Tabellenstil2"/>
              <w:rPr>
                <w:lang w:val="en-US"/>
              </w:rPr>
            </w:pPr>
          </w:p>
          <w:p w14:paraId="671414AD" w14:textId="20C246DA" w:rsidR="001832D2" w:rsidRPr="00DB68E1" w:rsidRDefault="001832D2" w:rsidP="00EC4451">
            <w:pPr>
              <w:pStyle w:val="Tabellenstil2"/>
              <w:rPr>
                <w:lang w:val="en-US"/>
              </w:rPr>
            </w:pPr>
            <w:r w:rsidRPr="00DB68E1">
              <w:rPr>
                <w:lang w:val="en-US"/>
              </w:rPr>
              <w:t>Age-normativity</w:t>
            </w:r>
          </w:p>
        </w:tc>
      </w:tr>
      <w:tr w:rsidR="001832D2" w:rsidRPr="00DB68E1" w14:paraId="73422442" w14:textId="77777777" w:rsidTr="002A5318">
        <w:trPr>
          <w:cantSplit/>
          <w:trHeight w:val="600"/>
        </w:trPr>
        <w:tc>
          <w:tcPr>
            <w:tcW w:w="881" w:type="dxa"/>
            <w:tcBorders>
              <w:top w:val="single" w:sz="8" w:space="0" w:color="000000"/>
              <w:left w:val="single" w:sz="6" w:space="0" w:color="FCFCFC"/>
            </w:tcBorders>
            <w:shd w:val="clear" w:color="auto" w:fill="auto"/>
            <w:tcMar>
              <w:top w:w="80" w:type="dxa"/>
              <w:left w:w="80" w:type="dxa"/>
              <w:bottom w:w="80" w:type="dxa"/>
              <w:right w:w="80" w:type="dxa"/>
            </w:tcMar>
          </w:tcPr>
          <w:p w14:paraId="7D5C0D9F" w14:textId="77777777" w:rsidR="001832D2" w:rsidRPr="00DB68E1" w:rsidRDefault="001832D2" w:rsidP="00EC4451">
            <w:pPr>
              <w:pStyle w:val="Tabellenstil2"/>
              <w:rPr>
                <w:lang w:val="en-US"/>
              </w:rPr>
            </w:pPr>
          </w:p>
        </w:tc>
        <w:tc>
          <w:tcPr>
            <w:tcW w:w="3420" w:type="dxa"/>
            <w:tcBorders>
              <w:top w:val="single" w:sz="8" w:space="0" w:color="000000"/>
            </w:tcBorders>
            <w:shd w:val="clear" w:color="auto" w:fill="auto"/>
            <w:tcMar>
              <w:top w:w="80" w:type="dxa"/>
              <w:left w:w="80" w:type="dxa"/>
              <w:bottom w:w="80" w:type="dxa"/>
              <w:right w:w="80" w:type="dxa"/>
            </w:tcMar>
          </w:tcPr>
          <w:p w14:paraId="4F8398BA" w14:textId="77777777" w:rsidR="001832D2" w:rsidRPr="00DB68E1" w:rsidRDefault="001832D2" w:rsidP="00EC4451">
            <w:pPr>
              <w:pStyle w:val="Tabellenstil2"/>
              <w:rPr>
                <w:lang w:val="de-DE"/>
              </w:rPr>
            </w:pPr>
            <w:r w:rsidRPr="00DB68E1">
              <w:rPr>
                <w:lang w:val="de-DE"/>
              </w:rPr>
              <w:t xml:space="preserve">Wie viel Kontrolle hatten Sie über die verschiedenen Phasen des Ereignisses? </w:t>
            </w:r>
          </w:p>
        </w:tc>
        <w:tc>
          <w:tcPr>
            <w:tcW w:w="3234" w:type="dxa"/>
            <w:tcBorders>
              <w:top w:val="single" w:sz="8" w:space="0" w:color="000000"/>
            </w:tcBorders>
            <w:shd w:val="clear" w:color="auto" w:fill="auto"/>
            <w:tcMar>
              <w:top w:w="80" w:type="dxa"/>
              <w:left w:w="80" w:type="dxa"/>
              <w:bottom w:w="80" w:type="dxa"/>
              <w:right w:w="80" w:type="dxa"/>
            </w:tcMar>
          </w:tcPr>
          <w:p w14:paraId="0686FD1A" w14:textId="77777777" w:rsidR="001832D2" w:rsidRPr="00DB68E1" w:rsidRDefault="001832D2" w:rsidP="00EC4451">
            <w:pPr>
              <w:pStyle w:val="Tabellenstil2"/>
              <w:rPr>
                <w:lang w:val="en-US"/>
              </w:rPr>
            </w:pPr>
            <w:r w:rsidRPr="00DB68E1">
              <w:rPr>
                <w:lang w:val="en-US"/>
              </w:rPr>
              <w:t>How much control did you have over the different stages of the event?</w:t>
            </w:r>
          </w:p>
        </w:tc>
        <w:tc>
          <w:tcPr>
            <w:tcW w:w="2086" w:type="dxa"/>
            <w:tcBorders>
              <w:top w:val="single" w:sz="8" w:space="0" w:color="000000"/>
              <w:right w:val="single" w:sz="6" w:space="0" w:color="FCFCFC"/>
            </w:tcBorders>
            <w:shd w:val="clear" w:color="auto" w:fill="auto"/>
            <w:tcMar>
              <w:top w:w="80" w:type="dxa"/>
              <w:left w:w="80" w:type="dxa"/>
              <w:bottom w:w="80" w:type="dxa"/>
              <w:right w:w="80" w:type="dxa"/>
            </w:tcMar>
          </w:tcPr>
          <w:p w14:paraId="03A886A5" w14:textId="77777777" w:rsidR="001832D2" w:rsidRPr="00DB68E1" w:rsidRDefault="001832D2" w:rsidP="00EC4451">
            <w:pPr>
              <w:pStyle w:val="Tabellenstil2"/>
              <w:rPr>
                <w:lang w:val="en-US"/>
              </w:rPr>
            </w:pPr>
          </w:p>
        </w:tc>
      </w:tr>
      <w:tr w:rsidR="001832D2" w:rsidRPr="00DB68E1" w14:paraId="4A8ED907" w14:textId="77777777" w:rsidTr="00704BE5">
        <w:trPr>
          <w:cantSplit/>
          <w:trHeight w:val="600"/>
        </w:trPr>
        <w:tc>
          <w:tcPr>
            <w:tcW w:w="881" w:type="dxa"/>
            <w:tcBorders>
              <w:left w:val="single" w:sz="6" w:space="0" w:color="FCFCFC"/>
            </w:tcBorders>
            <w:shd w:val="clear" w:color="auto" w:fill="auto"/>
            <w:tcMar>
              <w:top w:w="80" w:type="dxa"/>
              <w:left w:w="80" w:type="dxa"/>
              <w:bottom w:w="80" w:type="dxa"/>
              <w:right w:w="80" w:type="dxa"/>
            </w:tcMar>
          </w:tcPr>
          <w:p w14:paraId="4B75DA48" w14:textId="77777777" w:rsidR="001832D2" w:rsidRPr="00DB68E1" w:rsidRDefault="001832D2" w:rsidP="00EC4451">
            <w:pPr>
              <w:pStyle w:val="Tabellenstil2"/>
              <w:rPr>
                <w:lang w:val="en-US"/>
              </w:rPr>
            </w:pPr>
            <w:r w:rsidRPr="00DB68E1">
              <w:rPr>
                <w:lang w:val="en-US"/>
              </w:rPr>
              <w:t>1.</w:t>
            </w:r>
          </w:p>
        </w:tc>
        <w:tc>
          <w:tcPr>
            <w:tcW w:w="3420" w:type="dxa"/>
            <w:shd w:val="clear" w:color="auto" w:fill="auto"/>
            <w:tcMar>
              <w:top w:w="80" w:type="dxa"/>
              <w:left w:w="80" w:type="dxa"/>
              <w:bottom w:w="80" w:type="dxa"/>
              <w:right w:w="80" w:type="dxa"/>
            </w:tcMar>
          </w:tcPr>
          <w:p w14:paraId="0343E1FD" w14:textId="77777777" w:rsidR="001832D2" w:rsidRPr="00DB68E1" w:rsidRDefault="001832D2" w:rsidP="00EC4451">
            <w:pPr>
              <w:pStyle w:val="Tabellenstil2"/>
              <w:rPr>
                <w:color w:val="060606"/>
                <w:lang w:val="de-DE"/>
              </w:rPr>
            </w:pPr>
            <w:r w:rsidRPr="00DB68E1">
              <w:rPr>
                <w:lang w:val="de-DE"/>
              </w:rPr>
              <w:t xml:space="preserve">Wie viel Kontrolle hatten Sie über das Eintreten des Ereignisses? </w:t>
            </w:r>
          </w:p>
        </w:tc>
        <w:tc>
          <w:tcPr>
            <w:tcW w:w="3234" w:type="dxa"/>
            <w:shd w:val="clear" w:color="auto" w:fill="auto"/>
            <w:tcMar>
              <w:top w:w="80" w:type="dxa"/>
              <w:left w:w="80" w:type="dxa"/>
              <w:bottom w:w="80" w:type="dxa"/>
              <w:right w:w="80" w:type="dxa"/>
            </w:tcMar>
          </w:tcPr>
          <w:p w14:paraId="5E41549D" w14:textId="77777777" w:rsidR="001832D2" w:rsidRPr="00DB68E1" w:rsidRDefault="001832D2" w:rsidP="00EC4451">
            <w:pPr>
              <w:pStyle w:val="Tabellenstil2"/>
              <w:rPr>
                <w:color w:val="060606"/>
                <w:lang w:val="en-US"/>
              </w:rPr>
            </w:pPr>
            <w:r w:rsidRPr="00DB68E1">
              <w:rPr>
                <w:lang w:val="en-US"/>
              </w:rPr>
              <w:t>How much control did you have over the occurrence of the event?</w:t>
            </w:r>
          </w:p>
        </w:tc>
        <w:tc>
          <w:tcPr>
            <w:tcW w:w="2086" w:type="dxa"/>
            <w:tcBorders>
              <w:right w:val="single" w:sz="6" w:space="0" w:color="FCFCFC"/>
            </w:tcBorders>
            <w:shd w:val="clear" w:color="auto" w:fill="auto"/>
            <w:tcMar>
              <w:top w:w="80" w:type="dxa"/>
              <w:left w:w="80" w:type="dxa"/>
              <w:bottom w:w="80" w:type="dxa"/>
              <w:right w:w="80" w:type="dxa"/>
            </w:tcMar>
          </w:tcPr>
          <w:p w14:paraId="0B58039A" w14:textId="2ADB694E" w:rsidR="001832D2" w:rsidRPr="00DB68E1" w:rsidRDefault="001832D2" w:rsidP="00EC4451">
            <w:pPr>
              <w:pStyle w:val="Tabellenstil2"/>
              <w:rPr>
                <w:lang w:val="en-US"/>
              </w:rPr>
            </w:pPr>
            <w:r w:rsidRPr="00DB68E1">
              <w:rPr>
                <w:lang w:val="en-US"/>
              </w:rPr>
              <w:t>Perceived Control</w:t>
            </w:r>
          </w:p>
        </w:tc>
      </w:tr>
      <w:tr w:rsidR="001832D2" w:rsidRPr="00DB68E1" w14:paraId="2CA79A03" w14:textId="77777777" w:rsidTr="00A83851">
        <w:trPr>
          <w:cantSplit/>
          <w:trHeight w:val="600"/>
        </w:trPr>
        <w:tc>
          <w:tcPr>
            <w:tcW w:w="881" w:type="dxa"/>
            <w:tcBorders>
              <w:left w:val="single" w:sz="6" w:space="0" w:color="FCFCFC"/>
              <w:bottom w:val="single" w:sz="4" w:space="0" w:color="auto"/>
            </w:tcBorders>
            <w:shd w:val="clear" w:color="auto" w:fill="auto"/>
            <w:tcMar>
              <w:top w:w="80" w:type="dxa"/>
              <w:left w:w="80" w:type="dxa"/>
              <w:bottom w:w="80" w:type="dxa"/>
              <w:right w:w="80" w:type="dxa"/>
            </w:tcMar>
          </w:tcPr>
          <w:p w14:paraId="75A0597C" w14:textId="77777777" w:rsidR="001832D2" w:rsidRPr="00DB68E1" w:rsidRDefault="001832D2" w:rsidP="00EC4451">
            <w:pPr>
              <w:pStyle w:val="Tabellenstil2"/>
              <w:rPr>
                <w:lang w:val="en-US"/>
              </w:rPr>
            </w:pPr>
            <w:r w:rsidRPr="00DB68E1">
              <w:rPr>
                <w:lang w:val="en-US"/>
              </w:rPr>
              <w:t>2.</w:t>
            </w:r>
          </w:p>
          <w:p w14:paraId="2395DDD0" w14:textId="77777777" w:rsidR="001832D2" w:rsidRPr="00DB68E1" w:rsidRDefault="001832D2" w:rsidP="007752E8"/>
          <w:p w14:paraId="476B4077" w14:textId="77777777" w:rsidR="001832D2" w:rsidRPr="00DB68E1" w:rsidRDefault="001832D2" w:rsidP="007752E8"/>
          <w:p w14:paraId="7894EF24" w14:textId="77777777" w:rsidR="001832D2" w:rsidRPr="00DB68E1" w:rsidRDefault="001832D2" w:rsidP="007752E8">
            <w:r w:rsidRPr="00DB68E1">
              <w:t>3.</w:t>
            </w:r>
          </w:p>
          <w:p w14:paraId="4E3D0BF3" w14:textId="77777777" w:rsidR="001832D2" w:rsidRPr="00DB68E1" w:rsidRDefault="001832D2" w:rsidP="00EC4451">
            <w:pPr>
              <w:pStyle w:val="Tabellenstil2"/>
              <w:rPr>
                <w:lang w:val="en-US"/>
              </w:rPr>
            </w:pPr>
          </w:p>
        </w:tc>
        <w:tc>
          <w:tcPr>
            <w:tcW w:w="3420" w:type="dxa"/>
            <w:tcBorders>
              <w:bottom w:val="single" w:sz="4" w:space="0" w:color="auto"/>
            </w:tcBorders>
            <w:shd w:val="clear" w:color="auto" w:fill="auto"/>
            <w:tcMar>
              <w:top w:w="80" w:type="dxa"/>
              <w:left w:w="80" w:type="dxa"/>
              <w:bottom w:w="80" w:type="dxa"/>
              <w:right w:w="80" w:type="dxa"/>
            </w:tcMar>
          </w:tcPr>
          <w:p w14:paraId="04A73716" w14:textId="77777777" w:rsidR="001832D2" w:rsidRPr="00DB68E1" w:rsidRDefault="001832D2" w:rsidP="00EC4451">
            <w:pPr>
              <w:pStyle w:val="Tabellenstil2"/>
              <w:rPr>
                <w:lang w:val="de-DE"/>
              </w:rPr>
            </w:pPr>
            <w:r w:rsidRPr="00DB68E1">
              <w:rPr>
                <w:lang w:val="de-DE"/>
              </w:rPr>
              <w:t>Wie viel Kontrolle hatten Sie über den Verlauf des Ereignisses?</w:t>
            </w:r>
          </w:p>
          <w:p w14:paraId="17004E82" w14:textId="6BF454D1" w:rsidR="001832D2" w:rsidRPr="00DB68E1" w:rsidRDefault="001832D2" w:rsidP="007752E8">
            <w:pPr>
              <w:rPr>
                <w:lang w:val="de-DE"/>
              </w:rPr>
            </w:pPr>
            <w:r w:rsidRPr="00DB68E1">
              <w:rPr>
                <w:lang w:val="de-DE"/>
              </w:rPr>
              <w:t xml:space="preserve">Wie viel Kontrolle hatten Sie über den Ausgang des Ereignisses? </w:t>
            </w:r>
          </w:p>
        </w:tc>
        <w:tc>
          <w:tcPr>
            <w:tcW w:w="3234" w:type="dxa"/>
            <w:tcBorders>
              <w:bottom w:val="single" w:sz="4" w:space="0" w:color="auto"/>
            </w:tcBorders>
            <w:shd w:val="clear" w:color="auto" w:fill="auto"/>
            <w:tcMar>
              <w:top w:w="80" w:type="dxa"/>
              <w:left w:w="80" w:type="dxa"/>
              <w:bottom w:w="80" w:type="dxa"/>
              <w:right w:w="80" w:type="dxa"/>
            </w:tcMar>
          </w:tcPr>
          <w:p w14:paraId="3ABD13DA" w14:textId="77777777" w:rsidR="001832D2" w:rsidRPr="00DB68E1" w:rsidRDefault="001832D2" w:rsidP="00EC4451">
            <w:pPr>
              <w:pStyle w:val="Tabellenstil2"/>
              <w:rPr>
                <w:lang w:val="en-US"/>
              </w:rPr>
            </w:pPr>
            <w:r w:rsidRPr="00DB68E1">
              <w:rPr>
                <w:lang w:val="en-US"/>
              </w:rPr>
              <w:t>How much control did you have over the course of the event?</w:t>
            </w:r>
          </w:p>
          <w:p w14:paraId="01D093EB" w14:textId="02AF7867" w:rsidR="001832D2" w:rsidRPr="00DB68E1" w:rsidRDefault="001832D2" w:rsidP="00EC4451">
            <w:pPr>
              <w:pStyle w:val="Tabellenstil2"/>
              <w:rPr>
                <w:lang w:val="en-US"/>
              </w:rPr>
            </w:pPr>
            <w:r w:rsidRPr="00DB68E1">
              <w:rPr>
                <w:lang w:val="en-US"/>
              </w:rPr>
              <w:t>How much control did you have over the outcome of the event?</w:t>
            </w:r>
          </w:p>
        </w:tc>
        <w:tc>
          <w:tcPr>
            <w:tcW w:w="2086" w:type="dxa"/>
            <w:tcBorders>
              <w:bottom w:val="single" w:sz="4" w:space="0" w:color="auto"/>
              <w:right w:val="single" w:sz="6" w:space="0" w:color="FCFCFC"/>
            </w:tcBorders>
            <w:shd w:val="clear" w:color="auto" w:fill="auto"/>
            <w:tcMar>
              <w:top w:w="80" w:type="dxa"/>
              <w:left w:w="80" w:type="dxa"/>
              <w:bottom w:w="80" w:type="dxa"/>
              <w:right w:w="80" w:type="dxa"/>
            </w:tcMar>
          </w:tcPr>
          <w:p w14:paraId="0C4CECDD" w14:textId="77777777" w:rsidR="001832D2" w:rsidRPr="00DB68E1" w:rsidRDefault="001832D2" w:rsidP="00EC4451">
            <w:pPr>
              <w:pStyle w:val="Tabellenstil2"/>
              <w:rPr>
                <w:lang w:val="en-US"/>
              </w:rPr>
            </w:pPr>
            <w:r w:rsidRPr="00DB68E1">
              <w:rPr>
                <w:lang w:val="en-US"/>
              </w:rPr>
              <w:t>Perceived Control</w:t>
            </w:r>
          </w:p>
          <w:p w14:paraId="7E278BBC" w14:textId="77777777" w:rsidR="001832D2" w:rsidRPr="00DB68E1" w:rsidRDefault="001832D2" w:rsidP="007752E8"/>
          <w:p w14:paraId="4E28A701" w14:textId="77777777" w:rsidR="001832D2" w:rsidRPr="00DB68E1" w:rsidRDefault="001832D2" w:rsidP="007752E8"/>
          <w:p w14:paraId="39C744CF" w14:textId="089BA703" w:rsidR="001832D2" w:rsidRPr="00DB68E1" w:rsidRDefault="001832D2" w:rsidP="00EC4451">
            <w:pPr>
              <w:pStyle w:val="Tabellenstil2"/>
              <w:rPr>
                <w:lang w:val="en-US"/>
              </w:rPr>
            </w:pPr>
            <w:r w:rsidRPr="00DB68E1">
              <w:rPr>
                <w:lang w:val="en-US"/>
              </w:rPr>
              <w:t>Perceived Control</w:t>
            </w:r>
          </w:p>
        </w:tc>
      </w:tr>
      <w:tr w:rsidR="0094008F" w:rsidRPr="00DB68E1" w14:paraId="505B3092" w14:textId="77777777" w:rsidTr="001E0C90">
        <w:trPr>
          <w:cantSplit/>
          <w:trHeight w:val="600"/>
        </w:trPr>
        <w:tc>
          <w:tcPr>
            <w:tcW w:w="881" w:type="dxa"/>
            <w:tcBorders>
              <w:top w:val="single" w:sz="8" w:space="0" w:color="000000"/>
              <w:left w:val="single" w:sz="6" w:space="0" w:color="FCFCFC"/>
            </w:tcBorders>
            <w:shd w:val="clear" w:color="auto" w:fill="auto"/>
            <w:tcMar>
              <w:top w:w="80" w:type="dxa"/>
              <w:left w:w="80" w:type="dxa"/>
              <w:bottom w:w="80" w:type="dxa"/>
              <w:right w:w="80" w:type="dxa"/>
            </w:tcMar>
          </w:tcPr>
          <w:p w14:paraId="3C661195" w14:textId="77777777" w:rsidR="0094008F" w:rsidRPr="00DB68E1" w:rsidRDefault="0094008F" w:rsidP="001E0C90">
            <w:pPr>
              <w:pStyle w:val="Tabellenstil2"/>
              <w:rPr>
                <w:lang w:val="en-US"/>
              </w:rPr>
            </w:pPr>
          </w:p>
          <w:p w14:paraId="32BD5BB8" w14:textId="77777777" w:rsidR="0094008F" w:rsidRPr="00DB68E1" w:rsidRDefault="0094008F" w:rsidP="001E0C90">
            <w:pPr>
              <w:pStyle w:val="Tabellenstil2"/>
              <w:rPr>
                <w:lang w:val="en-US"/>
              </w:rPr>
            </w:pPr>
          </w:p>
          <w:p w14:paraId="25746C79" w14:textId="77777777" w:rsidR="0094008F" w:rsidRPr="00DB68E1" w:rsidRDefault="0094008F" w:rsidP="001E0C90">
            <w:pPr>
              <w:pStyle w:val="Tabellenstil2"/>
              <w:rPr>
                <w:lang w:val="en-US"/>
              </w:rPr>
            </w:pPr>
            <w:r w:rsidRPr="00DB68E1">
              <w:rPr>
                <w:lang w:val="en-US"/>
              </w:rPr>
              <w:t>1.</w:t>
            </w:r>
          </w:p>
          <w:p w14:paraId="7E72347F" w14:textId="77777777" w:rsidR="0094008F" w:rsidRPr="00DB68E1" w:rsidRDefault="0094008F" w:rsidP="001E0C90">
            <w:pPr>
              <w:pStyle w:val="Tabellenstil2"/>
              <w:rPr>
                <w:lang w:val="en-US"/>
              </w:rPr>
            </w:pPr>
            <w:r w:rsidRPr="00DB68E1">
              <w:rPr>
                <w:lang w:val="en-US"/>
              </w:rPr>
              <w:t>2.</w:t>
            </w:r>
          </w:p>
          <w:p w14:paraId="7E54E478" w14:textId="77777777" w:rsidR="0094008F" w:rsidRPr="00DB68E1" w:rsidRDefault="0094008F" w:rsidP="001E0C90">
            <w:pPr>
              <w:pStyle w:val="Tabellenstil2"/>
              <w:rPr>
                <w:lang w:val="en-US"/>
              </w:rPr>
            </w:pPr>
            <w:r w:rsidRPr="00DB68E1">
              <w:rPr>
                <w:lang w:val="en-US"/>
              </w:rPr>
              <w:t>3.</w:t>
            </w:r>
          </w:p>
          <w:p w14:paraId="19CDC4DC" w14:textId="77777777" w:rsidR="0094008F" w:rsidRPr="00DB68E1" w:rsidRDefault="0094008F" w:rsidP="001E0C90">
            <w:pPr>
              <w:pStyle w:val="Tabellenstil2"/>
              <w:rPr>
                <w:lang w:val="en-US"/>
              </w:rPr>
            </w:pPr>
            <w:r w:rsidRPr="00DB68E1">
              <w:rPr>
                <w:lang w:val="en-US"/>
              </w:rPr>
              <w:t>4.</w:t>
            </w:r>
          </w:p>
          <w:p w14:paraId="0605E9BE" w14:textId="77777777" w:rsidR="0094008F" w:rsidRPr="00DB68E1" w:rsidRDefault="0094008F" w:rsidP="001E0C90">
            <w:pPr>
              <w:pStyle w:val="Tabellenstil2"/>
              <w:rPr>
                <w:lang w:val="en-US"/>
              </w:rPr>
            </w:pPr>
            <w:r w:rsidRPr="00DB68E1">
              <w:rPr>
                <w:lang w:val="en-US"/>
              </w:rPr>
              <w:t>5.</w:t>
            </w:r>
          </w:p>
          <w:p w14:paraId="2BE4CBE2" w14:textId="77777777" w:rsidR="0094008F" w:rsidRPr="00DB68E1" w:rsidRDefault="0094008F" w:rsidP="001E0C90">
            <w:pPr>
              <w:pStyle w:val="Tabellenstil2"/>
              <w:rPr>
                <w:lang w:val="en-US"/>
              </w:rPr>
            </w:pPr>
            <w:r w:rsidRPr="00DB68E1">
              <w:rPr>
                <w:lang w:val="en-US"/>
              </w:rPr>
              <w:t>6.</w:t>
            </w:r>
          </w:p>
          <w:p w14:paraId="036E56E0" w14:textId="77777777" w:rsidR="0094008F" w:rsidRPr="00DB68E1" w:rsidRDefault="0094008F" w:rsidP="001E0C90">
            <w:pPr>
              <w:pStyle w:val="Tabellenstil2"/>
              <w:rPr>
                <w:lang w:val="en-US"/>
              </w:rPr>
            </w:pPr>
            <w:r w:rsidRPr="00DB68E1">
              <w:rPr>
                <w:lang w:val="en-US"/>
              </w:rPr>
              <w:t>7.</w:t>
            </w:r>
          </w:p>
          <w:p w14:paraId="3B078493" w14:textId="77777777" w:rsidR="0094008F" w:rsidRPr="00DB68E1" w:rsidRDefault="0094008F" w:rsidP="001E0C90">
            <w:pPr>
              <w:pStyle w:val="Tabellenstil2"/>
              <w:rPr>
                <w:lang w:val="en-US"/>
              </w:rPr>
            </w:pPr>
            <w:r w:rsidRPr="00DB68E1">
              <w:rPr>
                <w:lang w:val="en-US"/>
              </w:rPr>
              <w:t>8.</w:t>
            </w:r>
          </w:p>
        </w:tc>
        <w:tc>
          <w:tcPr>
            <w:tcW w:w="3420" w:type="dxa"/>
            <w:tcBorders>
              <w:top w:val="single" w:sz="8" w:space="0" w:color="000000"/>
            </w:tcBorders>
            <w:shd w:val="clear" w:color="auto" w:fill="auto"/>
            <w:tcMar>
              <w:top w:w="80" w:type="dxa"/>
              <w:left w:w="80" w:type="dxa"/>
              <w:bottom w:w="80" w:type="dxa"/>
              <w:right w:w="80" w:type="dxa"/>
            </w:tcMar>
          </w:tcPr>
          <w:p w14:paraId="2A75D3E5" w14:textId="77777777" w:rsidR="0094008F" w:rsidRPr="00DB68E1" w:rsidRDefault="0094008F" w:rsidP="001E0C90">
            <w:pPr>
              <w:pStyle w:val="Tabellenstil2"/>
              <w:rPr>
                <w:lang w:val="de-DE"/>
              </w:rPr>
            </w:pPr>
            <w:r w:rsidRPr="00DB68E1">
              <w:rPr>
                <w:lang w:val="de-DE"/>
              </w:rPr>
              <w:t>Wie haben Sie das Ereignis erlebt?</w:t>
            </w:r>
          </w:p>
          <w:p w14:paraId="054EBF87" w14:textId="77777777" w:rsidR="0094008F" w:rsidRPr="00DB68E1" w:rsidRDefault="0094008F" w:rsidP="001E0C90">
            <w:pPr>
              <w:pStyle w:val="Tabellenstil2"/>
              <w:rPr>
                <w:lang w:val="de-DE"/>
              </w:rPr>
            </w:pPr>
            <w:r w:rsidRPr="00DB68E1">
              <w:rPr>
                <w:lang w:val="de-DE"/>
              </w:rPr>
              <w:t xml:space="preserve">Positiv </w:t>
            </w:r>
          </w:p>
          <w:p w14:paraId="39164E86" w14:textId="77777777" w:rsidR="0094008F" w:rsidRPr="00DB68E1" w:rsidRDefault="0094008F" w:rsidP="001E0C90">
            <w:pPr>
              <w:pStyle w:val="Tabellenstil2"/>
              <w:rPr>
                <w:lang w:val="de-DE"/>
              </w:rPr>
            </w:pPr>
            <w:r w:rsidRPr="00DB68E1">
              <w:rPr>
                <w:lang w:val="de-DE"/>
              </w:rPr>
              <w:t xml:space="preserve">Negativ </w:t>
            </w:r>
          </w:p>
          <w:p w14:paraId="27CF322A" w14:textId="77777777" w:rsidR="0094008F" w:rsidRPr="00DB68E1" w:rsidRDefault="0094008F" w:rsidP="001E0C90">
            <w:pPr>
              <w:pStyle w:val="Tabellenstil2"/>
              <w:rPr>
                <w:lang w:val="de-DE"/>
              </w:rPr>
            </w:pPr>
            <w:r w:rsidRPr="00DB68E1">
              <w:rPr>
                <w:lang w:val="de-DE"/>
              </w:rPr>
              <w:t xml:space="preserve">Erwünscht </w:t>
            </w:r>
          </w:p>
          <w:p w14:paraId="52C433AC" w14:textId="77777777" w:rsidR="0094008F" w:rsidRPr="00DB68E1" w:rsidRDefault="0094008F" w:rsidP="001E0C90">
            <w:pPr>
              <w:pStyle w:val="Tabellenstil2"/>
              <w:rPr>
                <w:lang w:val="de-DE"/>
              </w:rPr>
            </w:pPr>
            <w:r w:rsidRPr="00DB68E1">
              <w:rPr>
                <w:lang w:val="de-DE"/>
              </w:rPr>
              <w:t xml:space="preserve">Unerwünscht </w:t>
            </w:r>
          </w:p>
          <w:p w14:paraId="4BFF3316" w14:textId="77777777" w:rsidR="0094008F" w:rsidRPr="00DB68E1" w:rsidRDefault="0094008F" w:rsidP="001E0C90">
            <w:pPr>
              <w:pStyle w:val="Tabellenstil2"/>
              <w:rPr>
                <w:lang w:val="de-DE"/>
              </w:rPr>
            </w:pPr>
            <w:r w:rsidRPr="00DB68E1">
              <w:rPr>
                <w:lang w:val="de-DE"/>
              </w:rPr>
              <w:t>Belastend</w:t>
            </w:r>
          </w:p>
          <w:p w14:paraId="1857B886" w14:textId="77777777" w:rsidR="0094008F" w:rsidRPr="00DB68E1" w:rsidRDefault="0094008F" w:rsidP="001E0C90">
            <w:pPr>
              <w:pStyle w:val="Tabellenstil2"/>
              <w:rPr>
                <w:lang w:val="de-DE"/>
              </w:rPr>
            </w:pPr>
            <w:r w:rsidRPr="00DB68E1">
              <w:rPr>
                <w:lang w:val="de-DE"/>
              </w:rPr>
              <w:t xml:space="preserve">Bereichernd </w:t>
            </w:r>
          </w:p>
          <w:p w14:paraId="784EA4DF" w14:textId="77777777" w:rsidR="0094008F" w:rsidRPr="00DB68E1" w:rsidRDefault="0094008F" w:rsidP="001E0C90">
            <w:pPr>
              <w:pStyle w:val="Tabellenstil2"/>
              <w:rPr>
                <w:lang w:val="de-DE"/>
              </w:rPr>
            </w:pPr>
            <w:r w:rsidRPr="00DB68E1">
              <w:rPr>
                <w:lang w:val="de-DE"/>
              </w:rPr>
              <w:t xml:space="preserve">Anstrengend </w:t>
            </w:r>
          </w:p>
          <w:p w14:paraId="7C18080D" w14:textId="77777777" w:rsidR="0094008F" w:rsidRPr="00DB68E1" w:rsidRDefault="0094008F" w:rsidP="001E0C90">
            <w:pPr>
              <w:pStyle w:val="Tabellenstil2"/>
              <w:rPr>
                <w:lang w:val="de-DE"/>
              </w:rPr>
            </w:pPr>
            <w:r w:rsidRPr="00DB68E1">
              <w:rPr>
                <w:lang w:val="de-DE"/>
              </w:rPr>
              <w:t>Stressig</w:t>
            </w:r>
          </w:p>
        </w:tc>
        <w:tc>
          <w:tcPr>
            <w:tcW w:w="3234" w:type="dxa"/>
            <w:tcBorders>
              <w:top w:val="single" w:sz="8" w:space="0" w:color="000000"/>
            </w:tcBorders>
            <w:shd w:val="clear" w:color="auto" w:fill="auto"/>
            <w:tcMar>
              <w:top w:w="80" w:type="dxa"/>
              <w:left w:w="80" w:type="dxa"/>
              <w:bottom w:w="80" w:type="dxa"/>
              <w:right w:w="80" w:type="dxa"/>
            </w:tcMar>
          </w:tcPr>
          <w:p w14:paraId="40F9E378" w14:textId="77777777" w:rsidR="0094008F" w:rsidRPr="00DB68E1" w:rsidRDefault="0094008F" w:rsidP="001E0C90">
            <w:pPr>
              <w:pStyle w:val="Tabellenstil2"/>
              <w:rPr>
                <w:lang w:val="en-US"/>
              </w:rPr>
            </w:pPr>
            <w:r w:rsidRPr="00DB68E1">
              <w:rPr>
                <w:lang w:val="en-US"/>
              </w:rPr>
              <w:t>How did you experience the event?</w:t>
            </w:r>
          </w:p>
          <w:p w14:paraId="4D98391A" w14:textId="77777777" w:rsidR="0094008F" w:rsidRPr="00DB68E1" w:rsidRDefault="0094008F" w:rsidP="001E0C90">
            <w:pPr>
              <w:pStyle w:val="Tabellenstil2"/>
              <w:rPr>
                <w:lang w:val="en-US"/>
              </w:rPr>
            </w:pPr>
            <w:r w:rsidRPr="00DB68E1">
              <w:rPr>
                <w:lang w:val="en-US"/>
              </w:rPr>
              <w:t xml:space="preserve">Positive </w:t>
            </w:r>
          </w:p>
          <w:p w14:paraId="63D3715C" w14:textId="77777777" w:rsidR="0094008F" w:rsidRPr="00DB68E1" w:rsidRDefault="0094008F" w:rsidP="001E0C90">
            <w:pPr>
              <w:pStyle w:val="Tabellenstil2"/>
              <w:rPr>
                <w:lang w:val="en-US"/>
              </w:rPr>
            </w:pPr>
            <w:r w:rsidRPr="00DB68E1">
              <w:rPr>
                <w:lang w:val="en-US"/>
              </w:rPr>
              <w:t xml:space="preserve">Negative </w:t>
            </w:r>
          </w:p>
          <w:p w14:paraId="41B0CB3C" w14:textId="77777777" w:rsidR="0094008F" w:rsidRPr="00DB68E1" w:rsidRDefault="0094008F" w:rsidP="001E0C90">
            <w:pPr>
              <w:pStyle w:val="Tabellenstil2"/>
              <w:rPr>
                <w:lang w:val="en-US"/>
              </w:rPr>
            </w:pPr>
            <w:r w:rsidRPr="00DB68E1">
              <w:rPr>
                <w:lang w:val="en-US"/>
              </w:rPr>
              <w:t xml:space="preserve">Desirable </w:t>
            </w:r>
          </w:p>
          <w:p w14:paraId="36719D75" w14:textId="77777777" w:rsidR="0094008F" w:rsidRPr="00DB68E1" w:rsidRDefault="0094008F" w:rsidP="001E0C90">
            <w:pPr>
              <w:pStyle w:val="Tabellenstil2"/>
              <w:rPr>
                <w:lang w:val="en-US"/>
              </w:rPr>
            </w:pPr>
            <w:r w:rsidRPr="00DB68E1">
              <w:rPr>
                <w:lang w:val="en-US"/>
              </w:rPr>
              <w:t xml:space="preserve">Undesirable </w:t>
            </w:r>
          </w:p>
          <w:p w14:paraId="3FB2511E" w14:textId="77777777" w:rsidR="0094008F" w:rsidRPr="00DB68E1" w:rsidRDefault="0094008F" w:rsidP="001E0C90">
            <w:pPr>
              <w:pStyle w:val="Tabellenstil2"/>
              <w:rPr>
                <w:lang w:val="en-US"/>
              </w:rPr>
            </w:pPr>
            <w:r w:rsidRPr="00DB68E1">
              <w:rPr>
                <w:lang w:val="en-US"/>
              </w:rPr>
              <w:t>Burdening</w:t>
            </w:r>
          </w:p>
          <w:p w14:paraId="36DECDE8" w14:textId="77777777" w:rsidR="0094008F" w:rsidRPr="00DB68E1" w:rsidRDefault="0094008F" w:rsidP="001E0C90">
            <w:pPr>
              <w:pStyle w:val="Tabellenstil2"/>
              <w:rPr>
                <w:lang w:val="en-US"/>
              </w:rPr>
            </w:pPr>
            <w:r w:rsidRPr="00DB68E1">
              <w:rPr>
                <w:lang w:val="en-US"/>
              </w:rPr>
              <w:t xml:space="preserve">Enriching </w:t>
            </w:r>
          </w:p>
          <w:p w14:paraId="1C8E073D" w14:textId="77777777" w:rsidR="0094008F" w:rsidRPr="00DB68E1" w:rsidRDefault="0094008F" w:rsidP="001E0C90">
            <w:pPr>
              <w:pStyle w:val="Tabellenstil2"/>
              <w:rPr>
                <w:lang w:val="en-US"/>
              </w:rPr>
            </w:pPr>
            <w:r w:rsidRPr="00DB68E1">
              <w:rPr>
                <w:lang w:val="en-US"/>
              </w:rPr>
              <w:t xml:space="preserve">Strenuous </w:t>
            </w:r>
          </w:p>
          <w:p w14:paraId="0FB86D5B" w14:textId="77777777" w:rsidR="0094008F" w:rsidRPr="00DB68E1" w:rsidRDefault="0094008F" w:rsidP="001E0C90">
            <w:pPr>
              <w:pStyle w:val="Tabellenstil2"/>
              <w:rPr>
                <w:lang w:val="en-US"/>
              </w:rPr>
            </w:pPr>
            <w:r w:rsidRPr="00DB68E1">
              <w:rPr>
                <w:lang w:val="en-US"/>
              </w:rPr>
              <w:t>Stressful</w:t>
            </w:r>
          </w:p>
        </w:tc>
        <w:tc>
          <w:tcPr>
            <w:tcW w:w="2086" w:type="dxa"/>
            <w:tcBorders>
              <w:top w:val="single" w:sz="8" w:space="0" w:color="000000"/>
              <w:right w:val="single" w:sz="6" w:space="0" w:color="FCFCFC"/>
            </w:tcBorders>
            <w:shd w:val="clear" w:color="auto" w:fill="auto"/>
            <w:tcMar>
              <w:top w:w="80" w:type="dxa"/>
              <w:left w:w="80" w:type="dxa"/>
              <w:bottom w:w="80" w:type="dxa"/>
              <w:right w:w="80" w:type="dxa"/>
            </w:tcMar>
          </w:tcPr>
          <w:p w14:paraId="3147E665" w14:textId="77777777" w:rsidR="0094008F" w:rsidRPr="00DB68E1" w:rsidRDefault="0094008F" w:rsidP="001E0C90">
            <w:pPr>
              <w:pStyle w:val="Tabellenstil2"/>
              <w:rPr>
                <w:lang w:val="en-US"/>
              </w:rPr>
            </w:pPr>
          </w:p>
          <w:p w14:paraId="2E5E7C38" w14:textId="77777777" w:rsidR="0094008F" w:rsidRPr="00DB68E1" w:rsidRDefault="0094008F" w:rsidP="001E0C90">
            <w:pPr>
              <w:pStyle w:val="Tabellenstil2"/>
              <w:rPr>
                <w:lang w:val="en-US"/>
              </w:rPr>
            </w:pPr>
          </w:p>
          <w:p w14:paraId="79D04DC7" w14:textId="77777777" w:rsidR="0094008F" w:rsidRPr="00DB68E1" w:rsidRDefault="0094008F" w:rsidP="001E0C90">
            <w:pPr>
              <w:pStyle w:val="Tabellenstil2"/>
              <w:rPr>
                <w:lang w:val="en-US"/>
              </w:rPr>
            </w:pPr>
            <w:r w:rsidRPr="00DB68E1">
              <w:rPr>
                <w:lang w:val="en-US"/>
              </w:rPr>
              <w:t>Valence</w:t>
            </w:r>
          </w:p>
          <w:p w14:paraId="4744B88A" w14:textId="77777777" w:rsidR="0094008F" w:rsidRPr="00DB68E1" w:rsidRDefault="0094008F" w:rsidP="001E0C90">
            <w:pPr>
              <w:pStyle w:val="Tabellenstil2"/>
              <w:rPr>
                <w:lang w:val="en-US"/>
              </w:rPr>
            </w:pPr>
            <w:r w:rsidRPr="00DB68E1">
              <w:rPr>
                <w:lang w:val="en-US"/>
              </w:rPr>
              <w:t>Valence</w:t>
            </w:r>
          </w:p>
          <w:p w14:paraId="32685987" w14:textId="77777777" w:rsidR="0094008F" w:rsidRPr="00DB68E1" w:rsidRDefault="0094008F" w:rsidP="001E0C90">
            <w:pPr>
              <w:pStyle w:val="Tabellenstil2"/>
              <w:rPr>
                <w:lang w:val="en-US"/>
              </w:rPr>
            </w:pPr>
            <w:r w:rsidRPr="00DB68E1">
              <w:rPr>
                <w:lang w:val="en-US"/>
              </w:rPr>
              <w:t>Valence</w:t>
            </w:r>
          </w:p>
          <w:p w14:paraId="683F7040" w14:textId="77777777" w:rsidR="0094008F" w:rsidRPr="00DB68E1" w:rsidRDefault="0094008F" w:rsidP="001E0C90">
            <w:pPr>
              <w:pStyle w:val="Tabellenstil2"/>
              <w:rPr>
                <w:lang w:val="en-US"/>
              </w:rPr>
            </w:pPr>
            <w:r w:rsidRPr="00DB68E1">
              <w:rPr>
                <w:lang w:val="en-US"/>
              </w:rPr>
              <w:t>Valence</w:t>
            </w:r>
          </w:p>
          <w:p w14:paraId="64C229C7" w14:textId="77777777" w:rsidR="0094008F" w:rsidRPr="00DB68E1" w:rsidRDefault="0094008F" w:rsidP="001E0C90">
            <w:pPr>
              <w:pStyle w:val="Tabellenstil2"/>
              <w:rPr>
                <w:lang w:val="en-US"/>
              </w:rPr>
            </w:pPr>
            <w:r w:rsidRPr="00DB68E1">
              <w:rPr>
                <w:lang w:val="en-US"/>
              </w:rPr>
              <w:t>Valence</w:t>
            </w:r>
          </w:p>
          <w:p w14:paraId="07C9B207" w14:textId="77777777" w:rsidR="0094008F" w:rsidRPr="00DB68E1" w:rsidRDefault="0094008F" w:rsidP="001E0C90">
            <w:pPr>
              <w:pStyle w:val="Tabellenstil2"/>
              <w:rPr>
                <w:lang w:val="en-US"/>
              </w:rPr>
            </w:pPr>
            <w:r w:rsidRPr="00DB68E1">
              <w:rPr>
                <w:lang w:val="en-US"/>
              </w:rPr>
              <w:t>Valence</w:t>
            </w:r>
          </w:p>
          <w:p w14:paraId="5FBF7E3F" w14:textId="77777777" w:rsidR="0094008F" w:rsidRPr="00DB68E1" w:rsidRDefault="0094008F" w:rsidP="001E0C90">
            <w:pPr>
              <w:pStyle w:val="Tabellenstil2"/>
              <w:rPr>
                <w:lang w:val="en-US"/>
              </w:rPr>
            </w:pPr>
            <w:r w:rsidRPr="00DB68E1">
              <w:rPr>
                <w:lang w:val="en-US"/>
              </w:rPr>
              <w:t>Strain</w:t>
            </w:r>
            <w:r w:rsidRPr="00DB68E1">
              <w:rPr>
                <w:lang w:val="en-US"/>
              </w:rPr>
              <w:br/>
              <w:t>Strain</w:t>
            </w:r>
          </w:p>
        </w:tc>
      </w:tr>
      <w:tr w:rsidR="001832D2" w:rsidRPr="00DB68E1" w14:paraId="005A7F7E" w14:textId="77777777" w:rsidTr="001F3006">
        <w:trPr>
          <w:trHeight w:val="600"/>
        </w:trPr>
        <w:tc>
          <w:tcPr>
            <w:tcW w:w="881" w:type="dxa"/>
            <w:tcBorders>
              <w:top w:val="single" w:sz="4" w:space="0" w:color="auto"/>
              <w:left w:val="single" w:sz="6" w:space="0" w:color="FCFCFC"/>
              <w:bottom w:val="single" w:sz="4" w:space="0" w:color="auto"/>
            </w:tcBorders>
            <w:shd w:val="clear" w:color="auto" w:fill="auto"/>
            <w:tcMar>
              <w:top w:w="80" w:type="dxa"/>
              <w:left w:w="80" w:type="dxa"/>
              <w:bottom w:w="80" w:type="dxa"/>
              <w:right w:w="80" w:type="dxa"/>
            </w:tcMar>
          </w:tcPr>
          <w:p w14:paraId="4B99BB97" w14:textId="77777777" w:rsidR="001832D2" w:rsidRPr="00DB68E1" w:rsidRDefault="001832D2" w:rsidP="00EC4451">
            <w:pPr>
              <w:pStyle w:val="Tabellenstil2"/>
              <w:rPr>
                <w:lang w:val="en-US"/>
              </w:rPr>
            </w:pPr>
          </w:p>
          <w:p w14:paraId="1BFAB70D" w14:textId="77777777" w:rsidR="001832D2" w:rsidRPr="00DB68E1" w:rsidRDefault="001832D2" w:rsidP="00EC4451">
            <w:pPr>
              <w:pStyle w:val="Tabellenstil2"/>
              <w:rPr>
                <w:lang w:val="en-US"/>
              </w:rPr>
            </w:pPr>
          </w:p>
          <w:p w14:paraId="3A801F57" w14:textId="77777777" w:rsidR="001832D2" w:rsidRPr="00DB68E1" w:rsidRDefault="001832D2" w:rsidP="00EC4451">
            <w:pPr>
              <w:pStyle w:val="Tabellenstil2"/>
              <w:rPr>
                <w:lang w:val="en-US"/>
              </w:rPr>
            </w:pPr>
          </w:p>
          <w:p w14:paraId="71343AC6" w14:textId="77777777" w:rsidR="001832D2" w:rsidRPr="00DB68E1" w:rsidRDefault="001832D2" w:rsidP="00EC4451">
            <w:pPr>
              <w:pStyle w:val="Tabellenstil2"/>
              <w:rPr>
                <w:lang w:val="en-US"/>
              </w:rPr>
            </w:pPr>
          </w:p>
          <w:p w14:paraId="044A42FC" w14:textId="77777777" w:rsidR="001832D2" w:rsidRPr="00DB68E1" w:rsidRDefault="001832D2" w:rsidP="00EC4451">
            <w:pPr>
              <w:pStyle w:val="Tabellenstil2"/>
              <w:rPr>
                <w:lang w:val="en-US"/>
              </w:rPr>
            </w:pPr>
          </w:p>
          <w:p w14:paraId="68400E6B" w14:textId="77777777" w:rsidR="001832D2" w:rsidRPr="00DB68E1" w:rsidRDefault="001832D2" w:rsidP="00EC4451">
            <w:pPr>
              <w:pStyle w:val="Tabellenstil2"/>
              <w:rPr>
                <w:lang w:val="en-US"/>
              </w:rPr>
            </w:pPr>
          </w:p>
          <w:p w14:paraId="5A36F1B6" w14:textId="77777777" w:rsidR="001832D2" w:rsidRPr="00DB68E1" w:rsidRDefault="001832D2" w:rsidP="00EC4451">
            <w:pPr>
              <w:pStyle w:val="Tabellenstil2"/>
              <w:rPr>
                <w:lang w:val="en-US"/>
              </w:rPr>
            </w:pPr>
          </w:p>
          <w:p w14:paraId="23E7683A" w14:textId="77777777" w:rsidR="001832D2" w:rsidRPr="00DB68E1" w:rsidRDefault="001832D2" w:rsidP="00EC4451">
            <w:pPr>
              <w:pStyle w:val="Tabellenstil2"/>
              <w:rPr>
                <w:lang w:val="en-US"/>
              </w:rPr>
            </w:pPr>
          </w:p>
          <w:p w14:paraId="4142F0FF" w14:textId="77777777" w:rsidR="001832D2" w:rsidRPr="00DB68E1" w:rsidRDefault="001832D2" w:rsidP="00EC4451">
            <w:pPr>
              <w:pStyle w:val="Tabellenstil2"/>
              <w:rPr>
                <w:lang w:val="en-US"/>
              </w:rPr>
            </w:pPr>
          </w:p>
          <w:p w14:paraId="468E7F3D" w14:textId="77777777" w:rsidR="001832D2" w:rsidRPr="00DB68E1" w:rsidRDefault="001832D2" w:rsidP="00EC4451">
            <w:pPr>
              <w:pStyle w:val="Tabellenstil2"/>
              <w:rPr>
                <w:lang w:val="en-US"/>
              </w:rPr>
            </w:pPr>
          </w:p>
          <w:p w14:paraId="0FF59397" w14:textId="77777777" w:rsidR="001832D2" w:rsidRPr="00DB68E1" w:rsidRDefault="001832D2" w:rsidP="00EC4451">
            <w:pPr>
              <w:pStyle w:val="Tabellenstil2"/>
              <w:rPr>
                <w:lang w:val="en-US"/>
              </w:rPr>
            </w:pPr>
          </w:p>
          <w:p w14:paraId="3825F8E5" w14:textId="77777777" w:rsidR="001832D2" w:rsidRPr="00DB68E1" w:rsidRDefault="001832D2" w:rsidP="00EC4451">
            <w:pPr>
              <w:pStyle w:val="Tabellenstil2"/>
              <w:rPr>
                <w:lang w:val="en-US"/>
              </w:rPr>
            </w:pPr>
          </w:p>
          <w:p w14:paraId="222C9390" w14:textId="77777777" w:rsidR="001832D2" w:rsidRPr="00DB68E1" w:rsidRDefault="001832D2" w:rsidP="00EC4451">
            <w:pPr>
              <w:pStyle w:val="Tabellenstil2"/>
              <w:rPr>
                <w:lang w:val="en-US"/>
              </w:rPr>
            </w:pPr>
          </w:p>
          <w:p w14:paraId="290A17B0" w14:textId="77777777" w:rsidR="001832D2" w:rsidRPr="00DB68E1" w:rsidRDefault="001832D2" w:rsidP="00EC4451">
            <w:pPr>
              <w:pStyle w:val="Tabellenstil2"/>
              <w:rPr>
                <w:lang w:val="en-US"/>
              </w:rPr>
            </w:pPr>
            <w:r w:rsidRPr="00DB68E1">
              <w:rPr>
                <w:lang w:val="en-US"/>
              </w:rPr>
              <w:t>1.</w:t>
            </w:r>
          </w:p>
          <w:p w14:paraId="682E93A1" w14:textId="77777777" w:rsidR="001832D2" w:rsidRPr="00DB68E1" w:rsidRDefault="001832D2" w:rsidP="00EC4451">
            <w:pPr>
              <w:pStyle w:val="Tabellenstil2"/>
              <w:rPr>
                <w:lang w:val="en-US"/>
              </w:rPr>
            </w:pPr>
            <w:r w:rsidRPr="00DB68E1">
              <w:rPr>
                <w:lang w:val="en-US"/>
              </w:rPr>
              <w:t>2.</w:t>
            </w:r>
          </w:p>
          <w:p w14:paraId="5123AAD9" w14:textId="77777777" w:rsidR="001832D2" w:rsidRPr="00DB68E1" w:rsidRDefault="001832D2" w:rsidP="00EC4451">
            <w:pPr>
              <w:pStyle w:val="Tabellenstil2"/>
              <w:rPr>
                <w:lang w:val="en-US"/>
              </w:rPr>
            </w:pPr>
            <w:r w:rsidRPr="00DB68E1">
              <w:rPr>
                <w:lang w:val="en-US"/>
              </w:rPr>
              <w:t>3.</w:t>
            </w:r>
          </w:p>
          <w:p w14:paraId="294D44B2" w14:textId="77777777" w:rsidR="001832D2" w:rsidRPr="00DB68E1" w:rsidRDefault="001832D2" w:rsidP="00EC4451">
            <w:pPr>
              <w:pStyle w:val="Tabellenstil2"/>
              <w:rPr>
                <w:lang w:val="en-US"/>
              </w:rPr>
            </w:pPr>
            <w:r w:rsidRPr="00DB68E1">
              <w:rPr>
                <w:lang w:val="en-US"/>
              </w:rPr>
              <w:t>4.</w:t>
            </w:r>
          </w:p>
          <w:p w14:paraId="62F7F023" w14:textId="77777777" w:rsidR="001832D2" w:rsidRPr="00DB68E1" w:rsidRDefault="001832D2" w:rsidP="00EC4451">
            <w:pPr>
              <w:pStyle w:val="Tabellenstil2"/>
              <w:rPr>
                <w:lang w:val="en-US"/>
              </w:rPr>
            </w:pPr>
            <w:r w:rsidRPr="00DB68E1">
              <w:rPr>
                <w:lang w:val="en-US"/>
              </w:rPr>
              <w:t>5.</w:t>
            </w:r>
          </w:p>
          <w:p w14:paraId="508046A2" w14:textId="77777777" w:rsidR="001832D2" w:rsidRPr="00DB68E1" w:rsidRDefault="001832D2" w:rsidP="00EC4451">
            <w:pPr>
              <w:pStyle w:val="Tabellenstil2"/>
              <w:rPr>
                <w:lang w:val="en-US"/>
              </w:rPr>
            </w:pPr>
            <w:r w:rsidRPr="00DB68E1">
              <w:rPr>
                <w:lang w:val="en-US"/>
              </w:rPr>
              <w:t>6.</w:t>
            </w:r>
          </w:p>
          <w:p w14:paraId="4560F65E" w14:textId="77777777" w:rsidR="001832D2" w:rsidRPr="00DB68E1" w:rsidRDefault="001832D2" w:rsidP="00EC4451">
            <w:pPr>
              <w:pStyle w:val="Tabellenstil2"/>
              <w:rPr>
                <w:lang w:val="en-US"/>
              </w:rPr>
            </w:pPr>
            <w:r w:rsidRPr="00DB68E1">
              <w:rPr>
                <w:lang w:val="en-US"/>
              </w:rPr>
              <w:t>7.</w:t>
            </w:r>
          </w:p>
          <w:p w14:paraId="3F493677" w14:textId="77777777" w:rsidR="001832D2" w:rsidRPr="00DB68E1" w:rsidRDefault="001832D2" w:rsidP="00EC4451">
            <w:pPr>
              <w:pStyle w:val="Tabellenstil2"/>
              <w:rPr>
                <w:lang w:val="en-US"/>
              </w:rPr>
            </w:pPr>
            <w:r w:rsidRPr="00DB68E1">
              <w:rPr>
                <w:lang w:val="en-US"/>
              </w:rPr>
              <w:t>8.</w:t>
            </w:r>
          </w:p>
          <w:p w14:paraId="24AAAA56" w14:textId="77777777" w:rsidR="001832D2" w:rsidRPr="00DB68E1" w:rsidRDefault="001832D2" w:rsidP="00EC4451">
            <w:pPr>
              <w:pStyle w:val="Tabellenstil2"/>
              <w:rPr>
                <w:lang w:val="en-US"/>
              </w:rPr>
            </w:pPr>
            <w:r w:rsidRPr="00DB68E1">
              <w:rPr>
                <w:lang w:val="en-US"/>
              </w:rPr>
              <w:t>9.</w:t>
            </w:r>
          </w:p>
          <w:p w14:paraId="64D8A93D" w14:textId="77777777" w:rsidR="001832D2" w:rsidRPr="00DB68E1" w:rsidRDefault="001832D2" w:rsidP="00EC4451">
            <w:pPr>
              <w:pStyle w:val="Tabellenstil2"/>
              <w:rPr>
                <w:lang w:val="en-US"/>
              </w:rPr>
            </w:pPr>
            <w:r w:rsidRPr="00DB68E1">
              <w:rPr>
                <w:lang w:val="en-US"/>
              </w:rPr>
              <w:t>10.</w:t>
            </w:r>
          </w:p>
          <w:p w14:paraId="04A873C7" w14:textId="77777777" w:rsidR="001832D2" w:rsidRPr="00DB68E1" w:rsidRDefault="001832D2" w:rsidP="00EC4451">
            <w:pPr>
              <w:pStyle w:val="Tabellenstil2"/>
              <w:rPr>
                <w:lang w:val="en-US"/>
              </w:rPr>
            </w:pPr>
            <w:r w:rsidRPr="00DB68E1">
              <w:rPr>
                <w:lang w:val="en-US"/>
              </w:rPr>
              <w:t>11.</w:t>
            </w:r>
          </w:p>
          <w:p w14:paraId="36057ED2" w14:textId="2E0AED0C" w:rsidR="001832D2" w:rsidRPr="00DB68E1" w:rsidRDefault="001832D2" w:rsidP="00EC4451">
            <w:pPr>
              <w:pStyle w:val="Tabellenstil2"/>
              <w:rPr>
                <w:lang w:val="en-US"/>
              </w:rPr>
            </w:pPr>
            <w:r w:rsidRPr="00DB68E1">
              <w:rPr>
                <w:lang w:val="en-US"/>
              </w:rPr>
              <w:t>12.</w:t>
            </w:r>
          </w:p>
        </w:tc>
        <w:tc>
          <w:tcPr>
            <w:tcW w:w="3420" w:type="dxa"/>
            <w:tcBorders>
              <w:top w:val="single" w:sz="4" w:space="0" w:color="auto"/>
              <w:bottom w:val="single" w:sz="4" w:space="0" w:color="auto"/>
            </w:tcBorders>
            <w:shd w:val="clear" w:color="auto" w:fill="auto"/>
            <w:tcMar>
              <w:top w:w="80" w:type="dxa"/>
              <w:left w:w="80" w:type="dxa"/>
              <w:bottom w:w="80" w:type="dxa"/>
              <w:right w:w="80" w:type="dxa"/>
            </w:tcMar>
          </w:tcPr>
          <w:p w14:paraId="1378B5C2" w14:textId="77777777" w:rsidR="001832D2" w:rsidRPr="00DB68E1" w:rsidRDefault="001832D2" w:rsidP="00EC4451">
            <w:pPr>
              <w:pStyle w:val="Tabellenstil2"/>
              <w:rPr>
                <w:lang w:val="de-DE"/>
              </w:rPr>
            </w:pPr>
            <w:r w:rsidRPr="00DB68E1">
              <w:rPr>
                <w:lang w:val="de-DE"/>
              </w:rPr>
              <w:t>Im Folgenden finden Sie eine Liste von Wörtern, die verschiedene Stimmungen beschreiben. Bitte gehen Sie die Wörter der Liste nacheinander durch und klicken Sie jeweils die Antwort an, die am besten beschreibt, wie häufig Sie sich in den vergangenen Wochen so gefühlt haben.</w:t>
            </w:r>
          </w:p>
          <w:p w14:paraId="7B36C5DB" w14:textId="77777777" w:rsidR="001832D2" w:rsidRPr="00DB68E1" w:rsidRDefault="001832D2" w:rsidP="00EC4451">
            <w:pPr>
              <w:pStyle w:val="Tabellenstil2"/>
              <w:rPr>
                <w:lang w:val="de-DE"/>
              </w:rPr>
            </w:pPr>
            <w:r w:rsidRPr="00DB68E1">
              <w:rPr>
                <w:lang w:val="de-DE"/>
              </w:rPr>
              <w:t xml:space="preserve">Wie häufig haben Sie sich in den vergangenen 3-4 Wochen so gefühlt? </w:t>
            </w:r>
          </w:p>
          <w:p w14:paraId="07C706FC" w14:textId="77777777" w:rsidR="001832D2" w:rsidRPr="00DB68E1" w:rsidRDefault="001832D2" w:rsidP="00EC4451">
            <w:pPr>
              <w:pStyle w:val="Tabellenstil2"/>
              <w:rPr>
                <w:lang w:val="de-DE"/>
              </w:rPr>
            </w:pPr>
            <w:r w:rsidRPr="00DB68E1">
              <w:rPr>
                <w:lang w:val="de-DE"/>
              </w:rPr>
              <w:t xml:space="preserve">schläfrig </w:t>
            </w:r>
          </w:p>
          <w:p w14:paraId="7DD8B332" w14:textId="77777777" w:rsidR="001832D2" w:rsidRPr="00DB68E1" w:rsidRDefault="001832D2" w:rsidP="00EC4451">
            <w:pPr>
              <w:pStyle w:val="Tabellenstil2"/>
              <w:rPr>
                <w:lang w:val="de-DE"/>
              </w:rPr>
            </w:pPr>
            <w:r w:rsidRPr="00DB68E1">
              <w:rPr>
                <w:lang w:val="de-DE"/>
              </w:rPr>
              <w:t xml:space="preserve">wohl </w:t>
            </w:r>
          </w:p>
          <w:p w14:paraId="522AD450" w14:textId="77777777" w:rsidR="001832D2" w:rsidRPr="00DB68E1" w:rsidRDefault="001832D2" w:rsidP="00EC4451">
            <w:pPr>
              <w:pStyle w:val="Tabellenstil2"/>
              <w:rPr>
                <w:lang w:val="de-DE"/>
              </w:rPr>
            </w:pPr>
            <w:r w:rsidRPr="00DB68E1">
              <w:rPr>
                <w:lang w:val="de-DE"/>
              </w:rPr>
              <w:t xml:space="preserve">ausgeglichen </w:t>
            </w:r>
          </w:p>
          <w:p w14:paraId="70CD2535" w14:textId="77777777" w:rsidR="001832D2" w:rsidRPr="00DB68E1" w:rsidRDefault="001832D2" w:rsidP="00EC4451">
            <w:pPr>
              <w:pStyle w:val="Tabellenstil2"/>
              <w:rPr>
                <w:lang w:val="de-DE"/>
              </w:rPr>
            </w:pPr>
            <w:r w:rsidRPr="00DB68E1">
              <w:rPr>
                <w:lang w:val="de-DE"/>
              </w:rPr>
              <w:t xml:space="preserve">unglücklich </w:t>
            </w:r>
          </w:p>
          <w:p w14:paraId="2DDD3483" w14:textId="77777777" w:rsidR="001832D2" w:rsidRPr="00DB68E1" w:rsidRDefault="001832D2" w:rsidP="00EC4451">
            <w:pPr>
              <w:pStyle w:val="Tabellenstil2"/>
              <w:rPr>
                <w:lang w:val="de-DE"/>
              </w:rPr>
            </w:pPr>
            <w:r w:rsidRPr="00DB68E1">
              <w:rPr>
                <w:lang w:val="de-DE"/>
              </w:rPr>
              <w:t xml:space="preserve">wach </w:t>
            </w:r>
          </w:p>
          <w:p w14:paraId="62B4595E" w14:textId="77777777" w:rsidR="001832D2" w:rsidRPr="00DB68E1" w:rsidRDefault="001832D2" w:rsidP="00EC4451">
            <w:pPr>
              <w:pStyle w:val="Tabellenstil2"/>
              <w:rPr>
                <w:lang w:val="de-DE"/>
              </w:rPr>
            </w:pPr>
            <w:r w:rsidRPr="00DB68E1">
              <w:rPr>
                <w:lang w:val="de-DE"/>
              </w:rPr>
              <w:t>unzufrieden</w:t>
            </w:r>
          </w:p>
          <w:p w14:paraId="61D55404" w14:textId="77777777" w:rsidR="001832D2" w:rsidRPr="00DB68E1" w:rsidRDefault="001832D2" w:rsidP="00EC4451">
            <w:pPr>
              <w:pStyle w:val="Tabellenstil2"/>
              <w:rPr>
                <w:lang w:val="de-DE"/>
              </w:rPr>
            </w:pPr>
            <w:r w:rsidRPr="00DB68E1">
              <w:rPr>
                <w:lang w:val="de-DE"/>
              </w:rPr>
              <w:t xml:space="preserve">angespannt </w:t>
            </w:r>
          </w:p>
          <w:p w14:paraId="6EA8CF34" w14:textId="77777777" w:rsidR="001832D2" w:rsidRPr="00DB68E1" w:rsidRDefault="001832D2" w:rsidP="00EC4451">
            <w:pPr>
              <w:pStyle w:val="Tabellenstil2"/>
              <w:rPr>
                <w:lang w:val="de-DE"/>
              </w:rPr>
            </w:pPr>
            <w:r w:rsidRPr="00DB68E1">
              <w:rPr>
                <w:lang w:val="de-DE"/>
              </w:rPr>
              <w:t xml:space="preserve">frisch </w:t>
            </w:r>
          </w:p>
          <w:p w14:paraId="779FE431" w14:textId="77777777" w:rsidR="001832D2" w:rsidRPr="00DB68E1" w:rsidRDefault="001832D2" w:rsidP="00EC4451">
            <w:pPr>
              <w:pStyle w:val="Tabellenstil2"/>
              <w:rPr>
                <w:lang w:val="de-DE"/>
              </w:rPr>
            </w:pPr>
            <w:r w:rsidRPr="00DB68E1">
              <w:rPr>
                <w:lang w:val="de-DE"/>
              </w:rPr>
              <w:t xml:space="preserve">glücklich </w:t>
            </w:r>
          </w:p>
          <w:p w14:paraId="0B2B0B02" w14:textId="77777777" w:rsidR="001832D2" w:rsidRPr="00DB68E1" w:rsidRDefault="001832D2" w:rsidP="00EC4451">
            <w:pPr>
              <w:pStyle w:val="Tabellenstil2"/>
              <w:rPr>
                <w:lang w:val="de-DE"/>
              </w:rPr>
            </w:pPr>
            <w:r w:rsidRPr="00DB68E1">
              <w:rPr>
                <w:lang w:val="de-DE"/>
              </w:rPr>
              <w:t xml:space="preserve">nervös </w:t>
            </w:r>
          </w:p>
          <w:p w14:paraId="1C22F1CD" w14:textId="77777777" w:rsidR="001832D2" w:rsidRPr="00DB68E1" w:rsidRDefault="001832D2" w:rsidP="00EC4451">
            <w:pPr>
              <w:pStyle w:val="Tabellenstil2"/>
              <w:rPr>
                <w:lang w:val="de-DE"/>
              </w:rPr>
            </w:pPr>
            <w:r w:rsidRPr="00DB68E1">
              <w:rPr>
                <w:lang w:val="de-DE"/>
              </w:rPr>
              <w:t xml:space="preserve">ermattet </w:t>
            </w:r>
          </w:p>
          <w:p w14:paraId="0BDF1955" w14:textId="0D51F4A4" w:rsidR="001832D2" w:rsidRPr="00DB68E1" w:rsidRDefault="001832D2" w:rsidP="00EC4451">
            <w:pPr>
              <w:pStyle w:val="Tabellenstil2"/>
              <w:rPr>
                <w:lang w:val="de-DE"/>
              </w:rPr>
            </w:pPr>
            <w:r w:rsidRPr="00DB68E1">
              <w:rPr>
                <w:lang w:val="de-DE"/>
              </w:rPr>
              <w:t>ruhig</w:t>
            </w:r>
          </w:p>
        </w:tc>
        <w:tc>
          <w:tcPr>
            <w:tcW w:w="3234" w:type="dxa"/>
            <w:tcBorders>
              <w:top w:val="single" w:sz="4" w:space="0" w:color="auto"/>
              <w:bottom w:val="single" w:sz="4" w:space="0" w:color="auto"/>
            </w:tcBorders>
            <w:shd w:val="clear" w:color="auto" w:fill="auto"/>
            <w:tcMar>
              <w:top w:w="80" w:type="dxa"/>
              <w:left w:w="80" w:type="dxa"/>
              <w:bottom w:w="80" w:type="dxa"/>
              <w:right w:w="80" w:type="dxa"/>
            </w:tcMar>
          </w:tcPr>
          <w:p w14:paraId="441B4D4C" w14:textId="77777777" w:rsidR="001832D2" w:rsidRPr="00DB68E1" w:rsidRDefault="001832D2" w:rsidP="00EC4451">
            <w:pPr>
              <w:pStyle w:val="Tabellenstil2"/>
              <w:rPr>
                <w:lang w:val="en-US"/>
              </w:rPr>
            </w:pPr>
            <w:r w:rsidRPr="00DB68E1">
              <w:rPr>
                <w:lang w:val="en-US"/>
              </w:rPr>
              <w:t xml:space="preserve">Below is a list of words that describes different moods. Please go through the list of words one by one and click on the answer that best describes how often you have felt this way in the past few weeks. </w:t>
            </w:r>
          </w:p>
          <w:p w14:paraId="22E90CEE" w14:textId="77777777" w:rsidR="001832D2" w:rsidRPr="00DB68E1" w:rsidRDefault="001832D2" w:rsidP="00EC4451">
            <w:pPr>
              <w:pStyle w:val="Tabellenstil2"/>
              <w:rPr>
                <w:lang w:val="en-US"/>
              </w:rPr>
            </w:pPr>
          </w:p>
          <w:p w14:paraId="181013B4" w14:textId="77777777" w:rsidR="001832D2" w:rsidRPr="00DB68E1" w:rsidRDefault="001832D2" w:rsidP="00EC4451">
            <w:pPr>
              <w:pStyle w:val="Tabellenstil2"/>
              <w:rPr>
                <w:lang w:val="en-US"/>
              </w:rPr>
            </w:pPr>
          </w:p>
          <w:p w14:paraId="4B977F64" w14:textId="77777777" w:rsidR="001832D2" w:rsidRPr="00DB68E1" w:rsidRDefault="001832D2" w:rsidP="00EC4451">
            <w:pPr>
              <w:pStyle w:val="Tabellenstil2"/>
              <w:rPr>
                <w:lang w:val="en-US"/>
              </w:rPr>
            </w:pPr>
          </w:p>
          <w:p w14:paraId="07FA8BB2" w14:textId="77777777" w:rsidR="001832D2" w:rsidRPr="00DB68E1" w:rsidRDefault="001832D2" w:rsidP="00EC4451">
            <w:pPr>
              <w:pStyle w:val="Tabellenstil2"/>
              <w:rPr>
                <w:lang w:val="en-US"/>
              </w:rPr>
            </w:pPr>
            <w:r w:rsidRPr="00DB68E1">
              <w:rPr>
                <w:lang w:val="en-US"/>
              </w:rPr>
              <w:t xml:space="preserve">How often have you felt this way in the past 3-4 weeks? </w:t>
            </w:r>
          </w:p>
          <w:p w14:paraId="428BB306" w14:textId="77777777" w:rsidR="001832D2" w:rsidRPr="00DB68E1" w:rsidRDefault="001832D2" w:rsidP="00EC4451">
            <w:pPr>
              <w:pStyle w:val="Tabellenstil2"/>
              <w:rPr>
                <w:lang w:val="en-US"/>
              </w:rPr>
            </w:pPr>
          </w:p>
          <w:p w14:paraId="6BB301D8" w14:textId="77777777" w:rsidR="001832D2" w:rsidRPr="00DB68E1" w:rsidRDefault="001832D2" w:rsidP="00EC4451">
            <w:pPr>
              <w:pStyle w:val="Tabellenstil2"/>
              <w:rPr>
                <w:lang w:val="en-US"/>
              </w:rPr>
            </w:pPr>
            <w:r w:rsidRPr="00DB68E1">
              <w:rPr>
                <w:lang w:val="en-US"/>
              </w:rPr>
              <w:t xml:space="preserve">sleepy </w:t>
            </w:r>
          </w:p>
          <w:p w14:paraId="2C0F908B" w14:textId="77777777" w:rsidR="001832D2" w:rsidRPr="00DB68E1" w:rsidRDefault="001832D2" w:rsidP="00EC4451">
            <w:pPr>
              <w:pStyle w:val="Tabellenstil2"/>
              <w:rPr>
                <w:lang w:val="en-US"/>
              </w:rPr>
            </w:pPr>
            <w:r w:rsidRPr="00DB68E1">
              <w:rPr>
                <w:lang w:val="en-US"/>
              </w:rPr>
              <w:t xml:space="preserve">good </w:t>
            </w:r>
          </w:p>
          <w:p w14:paraId="7B25213F" w14:textId="77777777" w:rsidR="001832D2" w:rsidRPr="00DB68E1" w:rsidRDefault="001832D2" w:rsidP="00EC4451">
            <w:pPr>
              <w:pStyle w:val="Tabellenstil2"/>
              <w:rPr>
                <w:lang w:val="en-US"/>
              </w:rPr>
            </w:pPr>
            <w:r w:rsidRPr="00DB68E1">
              <w:rPr>
                <w:lang w:val="en-US"/>
              </w:rPr>
              <w:t xml:space="preserve">at ease </w:t>
            </w:r>
          </w:p>
          <w:p w14:paraId="00F6E94B" w14:textId="77777777" w:rsidR="001832D2" w:rsidRPr="00DB68E1" w:rsidRDefault="001832D2" w:rsidP="00EC4451">
            <w:pPr>
              <w:pStyle w:val="Tabellenstil2"/>
              <w:rPr>
                <w:lang w:val="en-US"/>
              </w:rPr>
            </w:pPr>
            <w:r w:rsidRPr="00DB68E1">
              <w:rPr>
                <w:lang w:val="en-US"/>
              </w:rPr>
              <w:t xml:space="preserve">unhappy </w:t>
            </w:r>
          </w:p>
          <w:p w14:paraId="648A7E4D" w14:textId="77777777" w:rsidR="001832D2" w:rsidRPr="00DB68E1" w:rsidRDefault="001832D2" w:rsidP="00EC4451">
            <w:pPr>
              <w:pStyle w:val="Tabellenstil2"/>
              <w:rPr>
                <w:lang w:val="en-US"/>
              </w:rPr>
            </w:pPr>
            <w:r w:rsidRPr="00DB68E1">
              <w:rPr>
                <w:lang w:val="en-US"/>
              </w:rPr>
              <w:t xml:space="preserve">alert </w:t>
            </w:r>
          </w:p>
          <w:p w14:paraId="4389D19D" w14:textId="77777777" w:rsidR="001832D2" w:rsidRPr="00DB68E1" w:rsidRDefault="001832D2" w:rsidP="00EC4451">
            <w:pPr>
              <w:pStyle w:val="Tabellenstil2"/>
              <w:rPr>
                <w:lang w:val="en-US"/>
              </w:rPr>
            </w:pPr>
            <w:r w:rsidRPr="00DB68E1">
              <w:rPr>
                <w:lang w:val="en-US"/>
              </w:rPr>
              <w:t>discontent</w:t>
            </w:r>
          </w:p>
          <w:p w14:paraId="35DA0B71" w14:textId="77777777" w:rsidR="001832D2" w:rsidRPr="00DB68E1" w:rsidRDefault="001832D2" w:rsidP="00EC4451">
            <w:pPr>
              <w:pStyle w:val="Tabellenstil2"/>
              <w:rPr>
                <w:lang w:val="en-US"/>
              </w:rPr>
            </w:pPr>
            <w:r w:rsidRPr="00DB68E1">
              <w:rPr>
                <w:lang w:val="en-US"/>
              </w:rPr>
              <w:t xml:space="preserve">tense </w:t>
            </w:r>
          </w:p>
          <w:p w14:paraId="54679103" w14:textId="77777777" w:rsidR="001832D2" w:rsidRPr="00DB68E1" w:rsidRDefault="001832D2" w:rsidP="00EC4451">
            <w:pPr>
              <w:pStyle w:val="Tabellenstil2"/>
              <w:rPr>
                <w:lang w:val="en-US"/>
              </w:rPr>
            </w:pPr>
            <w:r w:rsidRPr="00DB68E1">
              <w:rPr>
                <w:lang w:val="en-US"/>
              </w:rPr>
              <w:t xml:space="preserve">fresh </w:t>
            </w:r>
          </w:p>
          <w:p w14:paraId="555FB1F7" w14:textId="77777777" w:rsidR="001832D2" w:rsidRPr="00DB68E1" w:rsidRDefault="001832D2" w:rsidP="00EC4451">
            <w:pPr>
              <w:pStyle w:val="Tabellenstil2"/>
              <w:rPr>
                <w:lang w:val="en-US"/>
              </w:rPr>
            </w:pPr>
            <w:r w:rsidRPr="00DB68E1">
              <w:rPr>
                <w:lang w:val="en-US"/>
              </w:rPr>
              <w:t xml:space="preserve">happy </w:t>
            </w:r>
          </w:p>
          <w:p w14:paraId="206F8E1E" w14:textId="77777777" w:rsidR="001832D2" w:rsidRPr="00DB68E1" w:rsidRDefault="001832D2" w:rsidP="00EC4451">
            <w:pPr>
              <w:pStyle w:val="Tabellenstil2"/>
              <w:rPr>
                <w:lang w:val="en-US"/>
              </w:rPr>
            </w:pPr>
            <w:r w:rsidRPr="00DB68E1">
              <w:rPr>
                <w:lang w:val="en-US"/>
              </w:rPr>
              <w:t xml:space="preserve">nervous </w:t>
            </w:r>
          </w:p>
          <w:p w14:paraId="46211ACB" w14:textId="77777777" w:rsidR="001832D2" w:rsidRPr="00DB68E1" w:rsidRDefault="001832D2" w:rsidP="00EC4451">
            <w:pPr>
              <w:pStyle w:val="Tabellenstil2"/>
              <w:rPr>
                <w:lang w:val="en-US"/>
              </w:rPr>
            </w:pPr>
            <w:r w:rsidRPr="00DB68E1">
              <w:rPr>
                <w:lang w:val="en-US"/>
              </w:rPr>
              <w:t xml:space="preserve">exhausted </w:t>
            </w:r>
          </w:p>
          <w:p w14:paraId="08DB7998" w14:textId="72ABDBED" w:rsidR="001832D2" w:rsidRPr="00DB68E1" w:rsidRDefault="001832D2" w:rsidP="00EC4451">
            <w:pPr>
              <w:pStyle w:val="Tabellenstil2"/>
              <w:rPr>
                <w:lang w:val="en-US"/>
              </w:rPr>
            </w:pPr>
            <w:r w:rsidRPr="00DB68E1">
              <w:rPr>
                <w:lang w:val="en-US"/>
              </w:rPr>
              <w:t>calm</w:t>
            </w:r>
          </w:p>
        </w:tc>
        <w:tc>
          <w:tcPr>
            <w:tcW w:w="2086" w:type="dxa"/>
            <w:tcBorders>
              <w:top w:val="single" w:sz="4" w:space="0" w:color="auto"/>
              <w:bottom w:val="single" w:sz="4" w:space="0" w:color="auto"/>
              <w:right w:val="single" w:sz="6" w:space="0" w:color="FCFCFC"/>
            </w:tcBorders>
            <w:shd w:val="clear" w:color="auto" w:fill="auto"/>
            <w:tcMar>
              <w:top w:w="80" w:type="dxa"/>
              <w:left w:w="80" w:type="dxa"/>
              <w:bottom w:w="80" w:type="dxa"/>
              <w:right w:w="80" w:type="dxa"/>
            </w:tcMar>
          </w:tcPr>
          <w:p w14:paraId="4C03CA44" w14:textId="77777777" w:rsidR="001832D2" w:rsidRPr="00DB68E1" w:rsidRDefault="001832D2" w:rsidP="00EC4451">
            <w:pPr>
              <w:pStyle w:val="Tabellenstil2"/>
              <w:rPr>
                <w:lang w:val="en-US"/>
              </w:rPr>
            </w:pPr>
          </w:p>
          <w:p w14:paraId="125F3C68" w14:textId="77777777" w:rsidR="001832D2" w:rsidRPr="00DB68E1" w:rsidRDefault="001832D2" w:rsidP="00EC4451">
            <w:pPr>
              <w:pStyle w:val="Tabellenstil2"/>
              <w:rPr>
                <w:lang w:val="en-US"/>
              </w:rPr>
            </w:pPr>
          </w:p>
          <w:p w14:paraId="2AD76D86" w14:textId="77777777" w:rsidR="001832D2" w:rsidRPr="00DB68E1" w:rsidRDefault="001832D2" w:rsidP="00EC4451">
            <w:pPr>
              <w:pStyle w:val="Tabellenstil2"/>
              <w:rPr>
                <w:lang w:val="en-US"/>
              </w:rPr>
            </w:pPr>
          </w:p>
          <w:p w14:paraId="5A0BD65E" w14:textId="77777777" w:rsidR="001832D2" w:rsidRPr="00DB68E1" w:rsidRDefault="001832D2" w:rsidP="00EC4451">
            <w:pPr>
              <w:pStyle w:val="Tabellenstil2"/>
              <w:rPr>
                <w:lang w:val="en-US"/>
              </w:rPr>
            </w:pPr>
          </w:p>
          <w:p w14:paraId="1048375C" w14:textId="77777777" w:rsidR="001832D2" w:rsidRPr="00DB68E1" w:rsidRDefault="001832D2" w:rsidP="00EC4451">
            <w:pPr>
              <w:pStyle w:val="Tabellenstil2"/>
              <w:rPr>
                <w:lang w:val="en-US"/>
              </w:rPr>
            </w:pPr>
          </w:p>
          <w:p w14:paraId="02DB175F" w14:textId="77777777" w:rsidR="001832D2" w:rsidRPr="00DB68E1" w:rsidRDefault="001832D2" w:rsidP="00EC4451">
            <w:pPr>
              <w:pStyle w:val="Tabellenstil2"/>
              <w:rPr>
                <w:lang w:val="en-US"/>
              </w:rPr>
            </w:pPr>
          </w:p>
          <w:p w14:paraId="19CEE517" w14:textId="77777777" w:rsidR="001832D2" w:rsidRPr="00DB68E1" w:rsidRDefault="001832D2" w:rsidP="00EC4451">
            <w:pPr>
              <w:pStyle w:val="Tabellenstil2"/>
              <w:rPr>
                <w:lang w:val="en-US"/>
              </w:rPr>
            </w:pPr>
          </w:p>
          <w:p w14:paraId="31FFA714" w14:textId="77777777" w:rsidR="001832D2" w:rsidRPr="00DB68E1" w:rsidRDefault="001832D2" w:rsidP="00EC4451">
            <w:pPr>
              <w:pStyle w:val="Tabellenstil2"/>
              <w:rPr>
                <w:lang w:val="en-US"/>
              </w:rPr>
            </w:pPr>
          </w:p>
          <w:p w14:paraId="62EE32E7" w14:textId="77777777" w:rsidR="001832D2" w:rsidRPr="00DB68E1" w:rsidRDefault="001832D2" w:rsidP="00EC4451">
            <w:pPr>
              <w:pStyle w:val="Tabellenstil2"/>
              <w:rPr>
                <w:lang w:val="en-US"/>
              </w:rPr>
            </w:pPr>
          </w:p>
          <w:p w14:paraId="5DFB75E5" w14:textId="77777777" w:rsidR="001832D2" w:rsidRPr="00DB68E1" w:rsidRDefault="001832D2" w:rsidP="00EC4451">
            <w:pPr>
              <w:pStyle w:val="Tabellenstil2"/>
              <w:rPr>
                <w:lang w:val="en-US"/>
              </w:rPr>
            </w:pPr>
          </w:p>
          <w:p w14:paraId="3A143608" w14:textId="77777777" w:rsidR="001832D2" w:rsidRPr="00DB68E1" w:rsidRDefault="001832D2" w:rsidP="00EC4451">
            <w:pPr>
              <w:pStyle w:val="Tabellenstil2"/>
              <w:rPr>
                <w:lang w:val="en-US"/>
              </w:rPr>
            </w:pPr>
          </w:p>
          <w:p w14:paraId="52BFEA77" w14:textId="77777777" w:rsidR="001832D2" w:rsidRPr="00DB68E1" w:rsidRDefault="001832D2" w:rsidP="00EC4451">
            <w:pPr>
              <w:pStyle w:val="Tabellenstil2"/>
              <w:rPr>
                <w:lang w:val="en-US"/>
              </w:rPr>
            </w:pPr>
          </w:p>
          <w:p w14:paraId="441B14A1" w14:textId="77777777" w:rsidR="001832D2" w:rsidRPr="00DB68E1" w:rsidRDefault="001832D2" w:rsidP="00EC4451">
            <w:pPr>
              <w:pStyle w:val="Tabellenstil2"/>
              <w:rPr>
                <w:lang w:val="en-US"/>
              </w:rPr>
            </w:pPr>
          </w:p>
          <w:p w14:paraId="21973BBB" w14:textId="77777777" w:rsidR="001832D2" w:rsidRPr="00DB68E1" w:rsidRDefault="001832D2" w:rsidP="00EC4451">
            <w:pPr>
              <w:pStyle w:val="Tabellenstil2"/>
              <w:rPr>
                <w:lang w:val="en-US"/>
              </w:rPr>
            </w:pPr>
            <w:r w:rsidRPr="00DB68E1">
              <w:rPr>
                <w:lang w:val="en-US"/>
              </w:rPr>
              <w:t>SWB (R)</w:t>
            </w:r>
          </w:p>
          <w:p w14:paraId="1552280B" w14:textId="77777777" w:rsidR="001832D2" w:rsidRPr="00DB68E1" w:rsidRDefault="001832D2" w:rsidP="00EC4451">
            <w:pPr>
              <w:pStyle w:val="Tabellenstil2"/>
              <w:rPr>
                <w:lang w:val="en-US"/>
              </w:rPr>
            </w:pPr>
            <w:r w:rsidRPr="00DB68E1">
              <w:rPr>
                <w:lang w:val="en-US"/>
              </w:rPr>
              <w:t>SWB</w:t>
            </w:r>
          </w:p>
          <w:p w14:paraId="222E4257" w14:textId="77777777" w:rsidR="001832D2" w:rsidRPr="00DB68E1" w:rsidRDefault="001832D2" w:rsidP="00EC4451">
            <w:pPr>
              <w:pStyle w:val="Tabellenstil2"/>
              <w:rPr>
                <w:lang w:val="en-US"/>
              </w:rPr>
            </w:pPr>
            <w:r w:rsidRPr="00DB68E1">
              <w:rPr>
                <w:lang w:val="en-US"/>
              </w:rPr>
              <w:t>SWB</w:t>
            </w:r>
          </w:p>
          <w:p w14:paraId="43B00FE0" w14:textId="77777777" w:rsidR="001832D2" w:rsidRPr="00DB68E1" w:rsidRDefault="001832D2" w:rsidP="00EC4451">
            <w:pPr>
              <w:pStyle w:val="Tabellenstil2"/>
              <w:rPr>
                <w:lang w:val="en-US"/>
              </w:rPr>
            </w:pPr>
            <w:r w:rsidRPr="00DB68E1">
              <w:rPr>
                <w:lang w:val="en-US"/>
              </w:rPr>
              <w:t>SWB (R)</w:t>
            </w:r>
          </w:p>
          <w:p w14:paraId="31D916EE" w14:textId="77777777" w:rsidR="001832D2" w:rsidRPr="00DB68E1" w:rsidRDefault="001832D2" w:rsidP="00EC4451">
            <w:pPr>
              <w:pStyle w:val="Tabellenstil2"/>
              <w:rPr>
                <w:lang w:val="en-US"/>
              </w:rPr>
            </w:pPr>
            <w:r w:rsidRPr="00DB68E1">
              <w:rPr>
                <w:lang w:val="en-US"/>
              </w:rPr>
              <w:t>SWB</w:t>
            </w:r>
          </w:p>
          <w:p w14:paraId="56FFD546" w14:textId="77777777" w:rsidR="001832D2" w:rsidRPr="00DB68E1" w:rsidRDefault="001832D2" w:rsidP="00EC4451">
            <w:pPr>
              <w:pStyle w:val="Tabellenstil2"/>
              <w:rPr>
                <w:lang w:val="en-US"/>
              </w:rPr>
            </w:pPr>
            <w:r w:rsidRPr="00DB68E1">
              <w:rPr>
                <w:lang w:val="en-US"/>
              </w:rPr>
              <w:t>SWB (R)</w:t>
            </w:r>
          </w:p>
          <w:p w14:paraId="55E8A054" w14:textId="77777777" w:rsidR="001832D2" w:rsidRPr="00DB68E1" w:rsidRDefault="001832D2" w:rsidP="00EC4451">
            <w:pPr>
              <w:pStyle w:val="Tabellenstil2"/>
              <w:rPr>
                <w:lang w:val="en-US"/>
              </w:rPr>
            </w:pPr>
            <w:r w:rsidRPr="00DB68E1">
              <w:rPr>
                <w:lang w:val="en-US"/>
              </w:rPr>
              <w:t>SWB (R)</w:t>
            </w:r>
          </w:p>
          <w:p w14:paraId="7DF12870" w14:textId="77777777" w:rsidR="001832D2" w:rsidRPr="00DB68E1" w:rsidRDefault="001832D2" w:rsidP="00EC4451">
            <w:pPr>
              <w:pStyle w:val="Tabellenstil2"/>
              <w:rPr>
                <w:lang w:val="en-US"/>
              </w:rPr>
            </w:pPr>
            <w:r w:rsidRPr="00DB68E1">
              <w:rPr>
                <w:lang w:val="en-US"/>
              </w:rPr>
              <w:t>SWB</w:t>
            </w:r>
          </w:p>
          <w:p w14:paraId="217B75FD" w14:textId="77777777" w:rsidR="001832D2" w:rsidRPr="00DB68E1" w:rsidRDefault="001832D2" w:rsidP="00EC4451">
            <w:pPr>
              <w:pStyle w:val="Tabellenstil2"/>
              <w:rPr>
                <w:lang w:val="en-US"/>
              </w:rPr>
            </w:pPr>
            <w:r w:rsidRPr="00DB68E1">
              <w:rPr>
                <w:lang w:val="en-US"/>
              </w:rPr>
              <w:t>SWB</w:t>
            </w:r>
          </w:p>
          <w:p w14:paraId="05B30065" w14:textId="77777777" w:rsidR="001832D2" w:rsidRPr="00DB68E1" w:rsidRDefault="001832D2" w:rsidP="00EC4451">
            <w:pPr>
              <w:pStyle w:val="Tabellenstil2"/>
              <w:rPr>
                <w:lang w:val="en-US"/>
              </w:rPr>
            </w:pPr>
            <w:r w:rsidRPr="00DB68E1">
              <w:rPr>
                <w:lang w:val="en-US"/>
              </w:rPr>
              <w:t>SWB (R)</w:t>
            </w:r>
          </w:p>
          <w:p w14:paraId="781F9EDF" w14:textId="77777777" w:rsidR="001832D2" w:rsidRPr="00DB68E1" w:rsidRDefault="001832D2" w:rsidP="00EC4451">
            <w:pPr>
              <w:pStyle w:val="Tabellenstil2"/>
              <w:rPr>
                <w:lang w:val="en-US"/>
              </w:rPr>
            </w:pPr>
            <w:r w:rsidRPr="00DB68E1">
              <w:rPr>
                <w:lang w:val="en-US"/>
              </w:rPr>
              <w:t>SWB (R)</w:t>
            </w:r>
          </w:p>
          <w:p w14:paraId="66D47A08" w14:textId="5E759C57" w:rsidR="001832D2" w:rsidRPr="00DB68E1" w:rsidRDefault="001832D2" w:rsidP="00EC4451">
            <w:pPr>
              <w:pStyle w:val="Tabellenstil2"/>
              <w:rPr>
                <w:lang w:val="en-US"/>
              </w:rPr>
            </w:pPr>
            <w:r w:rsidRPr="00DB68E1">
              <w:rPr>
                <w:lang w:val="en-US"/>
              </w:rPr>
              <w:t>SWB</w:t>
            </w:r>
          </w:p>
        </w:tc>
      </w:tr>
      <w:tr w:rsidR="001832D2" w:rsidRPr="00DB68E1" w14:paraId="263CAE71" w14:textId="77777777" w:rsidTr="00A83851">
        <w:trPr>
          <w:cantSplit/>
          <w:trHeight w:val="600"/>
        </w:trPr>
        <w:tc>
          <w:tcPr>
            <w:tcW w:w="881" w:type="dxa"/>
            <w:tcBorders>
              <w:top w:val="single" w:sz="4" w:space="0" w:color="auto"/>
              <w:left w:val="single" w:sz="6" w:space="0" w:color="FCFCFC"/>
              <w:bottom w:val="single" w:sz="4" w:space="0" w:color="auto"/>
            </w:tcBorders>
            <w:shd w:val="clear" w:color="auto" w:fill="auto"/>
            <w:tcMar>
              <w:top w:w="80" w:type="dxa"/>
              <w:left w:w="80" w:type="dxa"/>
              <w:bottom w:w="80" w:type="dxa"/>
              <w:right w:w="80" w:type="dxa"/>
            </w:tcMar>
          </w:tcPr>
          <w:p w14:paraId="0239001F" w14:textId="77777777" w:rsidR="001832D2" w:rsidRPr="00DB68E1" w:rsidRDefault="001832D2" w:rsidP="00EC4451">
            <w:pPr>
              <w:pStyle w:val="Tabellenstil2"/>
              <w:rPr>
                <w:lang w:val="en-US"/>
              </w:rPr>
            </w:pPr>
          </w:p>
          <w:p w14:paraId="54E8A31E" w14:textId="77777777" w:rsidR="001832D2" w:rsidRPr="00DB68E1" w:rsidRDefault="001832D2" w:rsidP="00EC4451">
            <w:pPr>
              <w:pStyle w:val="Tabellenstil2"/>
              <w:rPr>
                <w:lang w:val="en-US"/>
              </w:rPr>
            </w:pPr>
          </w:p>
          <w:p w14:paraId="5EE92863" w14:textId="5FC648ED" w:rsidR="001832D2" w:rsidRPr="00DB68E1" w:rsidRDefault="001832D2" w:rsidP="00EC4451">
            <w:pPr>
              <w:pStyle w:val="Tabellenstil2"/>
              <w:rPr>
                <w:lang w:val="en-US"/>
              </w:rPr>
            </w:pPr>
          </w:p>
        </w:tc>
        <w:tc>
          <w:tcPr>
            <w:tcW w:w="3420" w:type="dxa"/>
            <w:tcBorders>
              <w:top w:val="single" w:sz="4" w:space="0" w:color="auto"/>
              <w:bottom w:val="single" w:sz="4" w:space="0" w:color="auto"/>
            </w:tcBorders>
            <w:shd w:val="clear" w:color="auto" w:fill="auto"/>
            <w:tcMar>
              <w:top w:w="80" w:type="dxa"/>
              <w:left w:w="80" w:type="dxa"/>
              <w:bottom w:w="80" w:type="dxa"/>
              <w:right w:w="80" w:type="dxa"/>
            </w:tcMar>
          </w:tcPr>
          <w:p w14:paraId="45E29C48" w14:textId="39A94F91" w:rsidR="001832D2" w:rsidRPr="00DB68E1" w:rsidRDefault="001832D2" w:rsidP="00EC4451">
            <w:pPr>
              <w:pStyle w:val="Tabellenstil2"/>
              <w:rPr>
                <w:lang w:val="de-DE"/>
              </w:rPr>
            </w:pPr>
            <w:r w:rsidRPr="00DB68E1">
              <w:rPr>
                <w:lang w:val="de-DE"/>
              </w:rPr>
              <w:t>Alles in allem, wie schätzen Sie Ihre körperliche Gesundheit ein?</w:t>
            </w:r>
          </w:p>
          <w:p w14:paraId="31BF4DE9" w14:textId="5B7F8372" w:rsidR="001832D2" w:rsidRPr="00DB68E1" w:rsidRDefault="001832D2" w:rsidP="00EC4451">
            <w:pPr>
              <w:pStyle w:val="Tabellenstil2"/>
              <w:rPr>
                <w:lang w:val="de-DE"/>
              </w:rPr>
            </w:pPr>
            <w:r w:rsidRPr="00DB68E1">
              <w:rPr>
                <w:lang w:val="de-DE"/>
              </w:rPr>
              <w:t xml:space="preserve">Alles in allem, wie schätzen Sie Ihre seelische Gesundheit ein? </w:t>
            </w:r>
          </w:p>
        </w:tc>
        <w:tc>
          <w:tcPr>
            <w:tcW w:w="3234" w:type="dxa"/>
            <w:tcBorders>
              <w:top w:val="single" w:sz="4" w:space="0" w:color="auto"/>
              <w:bottom w:val="single" w:sz="4" w:space="0" w:color="auto"/>
            </w:tcBorders>
            <w:shd w:val="clear" w:color="auto" w:fill="auto"/>
            <w:tcMar>
              <w:top w:w="80" w:type="dxa"/>
              <w:left w:w="80" w:type="dxa"/>
              <w:bottom w:w="80" w:type="dxa"/>
              <w:right w:w="80" w:type="dxa"/>
            </w:tcMar>
          </w:tcPr>
          <w:p w14:paraId="062A8EC5" w14:textId="2F5E3622" w:rsidR="001832D2" w:rsidRPr="00DB68E1" w:rsidRDefault="001832D2" w:rsidP="00EC4451">
            <w:pPr>
              <w:pStyle w:val="Tabellenstil2"/>
              <w:rPr>
                <w:lang w:val="en-US"/>
              </w:rPr>
            </w:pPr>
            <w:r w:rsidRPr="00DB68E1">
              <w:rPr>
                <w:lang w:val="en-US"/>
              </w:rPr>
              <w:t>All in all, how would you rate your physical health?</w:t>
            </w:r>
          </w:p>
          <w:p w14:paraId="131CA55C" w14:textId="7269C160" w:rsidR="001832D2" w:rsidRPr="00DB68E1" w:rsidRDefault="001832D2" w:rsidP="00EC4451">
            <w:pPr>
              <w:pStyle w:val="Tabellenstil2"/>
              <w:rPr>
                <w:lang w:val="en-US"/>
              </w:rPr>
            </w:pPr>
            <w:r w:rsidRPr="00DB68E1">
              <w:rPr>
                <w:lang w:val="en-US"/>
              </w:rPr>
              <w:t>All in all, how would you rate your mental health?</w:t>
            </w:r>
          </w:p>
        </w:tc>
        <w:tc>
          <w:tcPr>
            <w:tcW w:w="2086" w:type="dxa"/>
            <w:tcBorders>
              <w:top w:val="single" w:sz="4" w:space="0" w:color="auto"/>
              <w:bottom w:val="single" w:sz="4" w:space="0" w:color="auto"/>
              <w:right w:val="single" w:sz="6" w:space="0" w:color="FCFCFC"/>
            </w:tcBorders>
            <w:shd w:val="clear" w:color="auto" w:fill="auto"/>
            <w:tcMar>
              <w:top w:w="80" w:type="dxa"/>
              <w:left w:w="80" w:type="dxa"/>
              <w:bottom w:w="80" w:type="dxa"/>
              <w:right w:w="80" w:type="dxa"/>
            </w:tcMar>
          </w:tcPr>
          <w:p w14:paraId="7A335234" w14:textId="4C4F82A1" w:rsidR="001832D2" w:rsidRPr="00DB68E1" w:rsidRDefault="001832D2" w:rsidP="00EC4451">
            <w:pPr>
              <w:pStyle w:val="Tabellenstil2"/>
              <w:rPr>
                <w:lang w:val="en-US"/>
              </w:rPr>
            </w:pPr>
            <w:r w:rsidRPr="00DB68E1">
              <w:rPr>
                <w:lang w:val="en-US"/>
              </w:rPr>
              <w:t>Physical Health</w:t>
            </w:r>
          </w:p>
          <w:p w14:paraId="6F9F673F" w14:textId="77777777" w:rsidR="001832D2" w:rsidRPr="00DB68E1" w:rsidRDefault="001832D2" w:rsidP="00EC4451">
            <w:pPr>
              <w:pStyle w:val="Tabellenstil2"/>
              <w:rPr>
                <w:lang w:val="en-US"/>
              </w:rPr>
            </w:pPr>
          </w:p>
          <w:p w14:paraId="4D00795C" w14:textId="29B3BE7C" w:rsidR="001832D2" w:rsidRPr="00DB68E1" w:rsidRDefault="001832D2" w:rsidP="00EC4451">
            <w:pPr>
              <w:pStyle w:val="Tabellenstil2"/>
              <w:rPr>
                <w:lang w:val="en-US"/>
              </w:rPr>
            </w:pPr>
            <w:r w:rsidRPr="00DB68E1">
              <w:rPr>
                <w:lang w:val="en-US"/>
              </w:rPr>
              <w:t>Mental Health</w:t>
            </w:r>
          </w:p>
        </w:tc>
      </w:tr>
      <w:tr w:rsidR="001832D2" w:rsidRPr="00DB68E1" w14:paraId="2CDA64DF" w14:textId="77777777" w:rsidTr="00406C83">
        <w:trPr>
          <w:cantSplit/>
          <w:trHeight w:val="600"/>
        </w:trPr>
        <w:tc>
          <w:tcPr>
            <w:tcW w:w="881" w:type="dxa"/>
            <w:tcBorders>
              <w:top w:val="single" w:sz="4" w:space="0" w:color="auto"/>
              <w:left w:val="single" w:sz="6" w:space="0" w:color="FCFCFC"/>
              <w:bottom w:val="single" w:sz="4" w:space="0" w:color="auto"/>
            </w:tcBorders>
            <w:shd w:val="clear" w:color="auto" w:fill="auto"/>
            <w:tcMar>
              <w:top w:w="80" w:type="dxa"/>
              <w:left w:w="80" w:type="dxa"/>
              <w:bottom w:w="80" w:type="dxa"/>
              <w:right w:w="80" w:type="dxa"/>
            </w:tcMar>
          </w:tcPr>
          <w:p w14:paraId="285EC4BF" w14:textId="77777777" w:rsidR="001832D2" w:rsidRPr="00DB68E1" w:rsidRDefault="001832D2" w:rsidP="00EC4451">
            <w:pPr>
              <w:pStyle w:val="Tabellenstil2"/>
              <w:rPr>
                <w:lang w:val="en-US"/>
              </w:rPr>
            </w:pPr>
          </w:p>
          <w:p w14:paraId="02D442CD" w14:textId="77777777" w:rsidR="001832D2" w:rsidRPr="00DB68E1" w:rsidRDefault="001832D2" w:rsidP="00EC4451">
            <w:pPr>
              <w:pStyle w:val="Tabellenstil2"/>
              <w:rPr>
                <w:lang w:val="en-US"/>
              </w:rPr>
            </w:pPr>
          </w:p>
          <w:p w14:paraId="19B35081" w14:textId="77777777" w:rsidR="001832D2" w:rsidRPr="00DB68E1" w:rsidRDefault="001832D2" w:rsidP="00EC4451">
            <w:pPr>
              <w:pStyle w:val="Tabellenstil2"/>
              <w:rPr>
                <w:lang w:val="en-US"/>
              </w:rPr>
            </w:pPr>
          </w:p>
          <w:p w14:paraId="76847640" w14:textId="77777777" w:rsidR="001832D2" w:rsidRPr="00DB68E1" w:rsidRDefault="001832D2" w:rsidP="00EC4451">
            <w:pPr>
              <w:pStyle w:val="Tabellenstil2"/>
              <w:rPr>
                <w:lang w:val="en-US"/>
              </w:rPr>
            </w:pPr>
          </w:p>
          <w:p w14:paraId="2CBF78C9" w14:textId="77777777" w:rsidR="001832D2" w:rsidRPr="00DB68E1" w:rsidRDefault="001832D2" w:rsidP="00EC4451">
            <w:pPr>
              <w:pStyle w:val="Tabellenstil2"/>
              <w:rPr>
                <w:lang w:val="en-US"/>
              </w:rPr>
            </w:pPr>
          </w:p>
          <w:p w14:paraId="24C22B0D" w14:textId="77777777" w:rsidR="001832D2" w:rsidRPr="00DB68E1" w:rsidRDefault="001832D2" w:rsidP="00EC4451">
            <w:pPr>
              <w:pStyle w:val="Tabellenstil2"/>
              <w:rPr>
                <w:lang w:val="en-US"/>
              </w:rPr>
            </w:pPr>
          </w:p>
          <w:p w14:paraId="1E5FE127" w14:textId="77777777" w:rsidR="001832D2" w:rsidRPr="00DB68E1" w:rsidRDefault="001832D2" w:rsidP="00EC4451">
            <w:pPr>
              <w:pStyle w:val="Tabellenstil2"/>
              <w:rPr>
                <w:lang w:val="en-US"/>
              </w:rPr>
            </w:pPr>
            <w:r w:rsidRPr="00DB68E1">
              <w:rPr>
                <w:lang w:val="en-US"/>
              </w:rPr>
              <w:t>1.</w:t>
            </w:r>
          </w:p>
          <w:p w14:paraId="37B13C85" w14:textId="77777777" w:rsidR="001832D2" w:rsidRPr="00DB68E1" w:rsidRDefault="001832D2" w:rsidP="00EC4451">
            <w:pPr>
              <w:pStyle w:val="Tabellenstil2"/>
              <w:rPr>
                <w:lang w:val="en-US"/>
              </w:rPr>
            </w:pPr>
          </w:p>
          <w:p w14:paraId="2C6D0534" w14:textId="77777777" w:rsidR="001832D2" w:rsidRPr="00DB68E1" w:rsidRDefault="001832D2" w:rsidP="00EC4451">
            <w:pPr>
              <w:pStyle w:val="Tabellenstil2"/>
              <w:rPr>
                <w:lang w:val="en-US"/>
              </w:rPr>
            </w:pPr>
          </w:p>
          <w:p w14:paraId="2C47CF2F" w14:textId="77777777" w:rsidR="001832D2" w:rsidRPr="00DB68E1" w:rsidRDefault="001832D2" w:rsidP="00EC4451">
            <w:pPr>
              <w:pStyle w:val="Tabellenstil2"/>
              <w:rPr>
                <w:lang w:val="en-US"/>
              </w:rPr>
            </w:pPr>
            <w:r w:rsidRPr="00DB68E1">
              <w:rPr>
                <w:lang w:val="en-US"/>
              </w:rPr>
              <w:t>2.</w:t>
            </w:r>
          </w:p>
          <w:p w14:paraId="1D9607C5" w14:textId="77777777" w:rsidR="001832D2" w:rsidRPr="00DB68E1" w:rsidRDefault="001832D2" w:rsidP="00EC4451">
            <w:pPr>
              <w:pStyle w:val="Tabellenstil2"/>
              <w:rPr>
                <w:lang w:val="en-US"/>
              </w:rPr>
            </w:pPr>
          </w:p>
          <w:p w14:paraId="1B87137E" w14:textId="77777777" w:rsidR="001832D2" w:rsidRPr="00DB68E1" w:rsidRDefault="001832D2" w:rsidP="00EC4451">
            <w:pPr>
              <w:pStyle w:val="Tabellenstil2"/>
              <w:rPr>
                <w:lang w:val="en-US"/>
              </w:rPr>
            </w:pPr>
            <w:r w:rsidRPr="00DB68E1">
              <w:rPr>
                <w:lang w:val="en-US"/>
              </w:rPr>
              <w:t>3.</w:t>
            </w:r>
          </w:p>
          <w:p w14:paraId="2AE77C39" w14:textId="77777777" w:rsidR="001832D2" w:rsidRPr="00DB68E1" w:rsidRDefault="001832D2" w:rsidP="00EC4451">
            <w:pPr>
              <w:pStyle w:val="Tabellenstil2"/>
              <w:rPr>
                <w:lang w:val="en-US"/>
              </w:rPr>
            </w:pPr>
          </w:p>
          <w:p w14:paraId="2FA0E763" w14:textId="77777777" w:rsidR="001832D2" w:rsidRPr="00DB68E1" w:rsidRDefault="001832D2" w:rsidP="00EC4451">
            <w:pPr>
              <w:pStyle w:val="Tabellenstil2"/>
              <w:rPr>
                <w:lang w:val="en-US"/>
              </w:rPr>
            </w:pPr>
            <w:r w:rsidRPr="00DB68E1">
              <w:rPr>
                <w:lang w:val="en-US"/>
              </w:rPr>
              <w:t>4.</w:t>
            </w:r>
          </w:p>
          <w:p w14:paraId="164322F9" w14:textId="77777777" w:rsidR="001832D2" w:rsidRPr="00DB68E1" w:rsidRDefault="001832D2" w:rsidP="00EC4451">
            <w:pPr>
              <w:pStyle w:val="Tabellenstil2"/>
              <w:rPr>
                <w:lang w:val="en-US"/>
              </w:rPr>
            </w:pPr>
          </w:p>
          <w:p w14:paraId="51558EBA" w14:textId="77777777" w:rsidR="001832D2" w:rsidRPr="00DB68E1" w:rsidRDefault="001832D2" w:rsidP="00EC4451">
            <w:pPr>
              <w:pStyle w:val="Tabellenstil2"/>
              <w:rPr>
                <w:lang w:val="en-US"/>
              </w:rPr>
            </w:pPr>
          </w:p>
          <w:p w14:paraId="446DEE22" w14:textId="003FF434" w:rsidR="001832D2" w:rsidRPr="00DB68E1" w:rsidRDefault="001832D2" w:rsidP="00EC4451">
            <w:pPr>
              <w:pStyle w:val="Tabellenstil2"/>
              <w:rPr>
                <w:lang w:val="en-US"/>
              </w:rPr>
            </w:pPr>
            <w:r w:rsidRPr="00DB68E1">
              <w:rPr>
                <w:lang w:val="en-US"/>
              </w:rPr>
              <w:t>5.</w:t>
            </w:r>
          </w:p>
        </w:tc>
        <w:tc>
          <w:tcPr>
            <w:tcW w:w="3420" w:type="dxa"/>
            <w:tcBorders>
              <w:top w:val="single" w:sz="4" w:space="0" w:color="auto"/>
              <w:bottom w:val="single" w:sz="4" w:space="0" w:color="auto"/>
            </w:tcBorders>
            <w:shd w:val="clear" w:color="auto" w:fill="auto"/>
            <w:tcMar>
              <w:top w:w="80" w:type="dxa"/>
              <w:left w:w="80" w:type="dxa"/>
              <w:bottom w:w="80" w:type="dxa"/>
              <w:right w:w="80" w:type="dxa"/>
            </w:tcMar>
          </w:tcPr>
          <w:p w14:paraId="2C0E560D" w14:textId="215330E2" w:rsidR="001832D2" w:rsidRPr="00DB68E1" w:rsidRDefault="001832D2" w:rsidP="00EC4451">
            <w:pPr>
              <w:pStyle w:val="Tabellenstil2"/>
              <w:rPr>
                <w:lang w:val="de-DE"/>
              </w:rPr>
            </w:pPr>
            <w:r w:rsidRPr="00DB68E1">
              <w:rPr>
                <w:lang w:val="de-DE"/>
              </w:rPr>
              <w:t xml:space="preserve">Nachfolgend finden Sie fünf Aussagen, denen Sie zustimmen oder nicht zustimmen können. Nutzen Sie die Antwortskala, um das Ausmaß Ihrer Zustimmung anzugeben. </w:t>
            </w:r>
          </w:p>
          <w:p w14:paraId="73EF7D01" w14:textId="77777777" w:rsidR="001832D2" w:rsidRPr="00DB68E1" w:rsidRDefault="001832D2" w:rsidP="00EC4451">
            <w:pPr>
              <w:pStyle w:val="Tabellenstil2"/>
              <w:rPr>
                <w:lang w:val="de-DE"/>
              </w:rPr>
            </w:pPr>
            <w:r w:rsidRPr="00DB68E1">
              <w:rPr>
                <w:lang w:val="de-DE"/>
              </w:rPr>
              <w:t xml:space="preserve">In den meisten Bereichen entspricht mein Leben meinen Idealvorstellungen. </w:t>
            </w:r>
          </w:p>
          <w:p w14:paraId="7C0D7D5A" w14:textId="77777777" w:rsidR="001832D2" w:rsidRPr="00DB68E1" w:rsidRDefault="001832D2" w:rsidP="00EC4451">
            <w:pPr>
              <w:pStyle w:val="Tabellenstil2"/>
              <w:rPr>
                <w:lang w:val="de-DE"/>
              </w:rPr>
            </w:pPr>
            <w:r w:rsidRPr="00DB68E1">
              <w:rPr>
                <w:lang w:val="de-DE"/>
              </w:rPr>
              <w:t xml:space="preserve">Meine Lebensbedingungen sind ausgezeichnet. </w:t>
            </w:r>
          </w:p>
          <w:p w14:paraId="7DEEBEB7" w14:textId="77777777" w:rsidR="001832D2" w:rsidRPr="00DB68E1" w:rsidRDefault="001832D2" w:rsidP="00EC4451">
            <w:pPr>
              <w:pStyle w:val="Tabellenstil2"/>
              <w:rPr>
                <w:lang w:val="de-DE"/>
              </w:rPr>
            </w:pPr>
            <w:r w:rsidRPr="00DB68E1">
              <w:rPr>
                <w:lang w:val="de-DE"/>
              </w:rPr>
              <w:t xml:space="preserve">Ich bin mit meinem Leben zufrieden. </w:t>
            </w:r>
          </w:p>
          <w:p w14:paraId="5AEE340B" w14:textId="77777777" w:rsidR="001832D2" w:rsidRPr="00DB68E1" w:rsidRDefault="001832D2" w:rsidP="00EC4451">
            <w:pPr>
              <w:pStyle w:val="Tabellenstil2"/>
              <w:rPr>
                <w:lang w:val="de-DE"/>
              </w:rPr>
            </w:pPr>
            <w:r w:rsidRPr="00DB68E1">
              <w:rPr>
                <w:lang w:val="de-DE"/>
              </w:rPr>
              <w:t xml:space="preserve">Bisher habe ich die wesentlichen Dinge erreicht, die ich mir für mein Leben wünsche. </w:t>
            </w:r>
          </w:p>
          <w:p w14:paraId="48556B43" w14:textId="4B1760ED" w:rsidR="001832D2" w:rsidRPr="00DB68E1" w:rsidRDefault="001832D2" w:rsidP="00EC4451">
            <w:pPr>
              <w:pStyle w:val="Tabellenstil2"/>
              <w:rPr>
                <w:lang w:val="de-DE"/>
              </w:rPr>
            </w:pPr>
            <w:r w:rsidRPr="00DB68E1">
              <w:rPr>
                <w:lang w:val="de-DE"/>
              </w:rPr>
              <w:t>Wenn ich mein Leben noch einmal leben könnte, würde ich kaum etwas ändern.</w:t>
            </w:r>
          </w:p>
        </w:tc>
        <w:tc>
          <w:tcPr>
            <w:tcW w:w="3234" w:type="dxa"/>
            <w:tcBorders>
              <w:top w:val="single" w:sz="4" w:space="0" w:color="auto"/>
              <w:bottom w:val="single" w:sz="4" w:space="0" w:color="auto"/>
            </w:tcBorders>
            <w:shd w:val="clear" w:color="auto" w:fill="auto"/>
            <w:tcMar>
              <w:top w:w="80" w:type="dxa"/>
              <w:left w:w="80" w:type="dxa"/>
              <w:bottom w:w="80" w:type="dxa"/>
              <w:right w:w="80" w:type="dxa"/>
            </w:tcMar>
          </w:tcPr>
          <w:p w14:paraId="155322DA" w14:textId="0F871224" w:rsidR="001832D2" w:rsidRPr="00DB68E1" w:rsidRDefault="001832D2" w:rsidP="00EC4451">
            <w:pPr>
              <w:pStyle w:val="Tabellenstil2"/>
              <w:rPr>
                <w:lang w:val="en-US"/>
              </w:rPr>
            </w:pPr>
            <w:r w:rsidRPr="00DB68E1">
              <w:rPr>
                <w:lang w:val="en-US"/>
              </w:rPr>
              <w:t xml:space="preserve">Below are five statements that you can agree or disagree with. Use the response scale to indicate your level of agreement. </w:t>
            </w:r>
          </w:p>
          <w:p w14:paraId="335A0BA2" w14:textId="77777777" w:rsidR="001832D2" w:rsidRPr="00DB68E1" w:rsidRDefault="001832D2" w:rsidP="00EC4451">
            <w:pPr>
              <w:pStyle w:val="Tabellenstil2"/>
              <w:rPr>
                <w:lang w:val="en-US"/>
              </w:rPr>
            </w:pPr>
          </w:p>
          <w:p w14:paraId="76C62E0E" w14:textId="77777777" w:rsidR="001832D2" w:rsidRPr="00DB68E1" w:rsidRDefault="001832D2" w:rsidP="00EC4451">
            <w:pPr>
              <w:pStyle w:val="Tabellenstil2"/>
              <w:rPr>
                <w:lang w:val="en-US"/>
              </w:rPr>
            </w:pPr>
            <w:r w:rsidRPr="00DB68E1">
              <w:rPr>
                <w:lang w:val="en-US"/>
              </w:rPr>
              <w:t xml:space="preserve">In most ways my life is close to my ideal. </w:t>
            </w:r>
          </w:p>
          <w:p w14:paraId="0D84621E" w14:textId="77777777" w:rsidR="001832D2" w:rsidRPr="00DB68E1" w:rsidRDefault="001832D2" w:rsidP="00EC4451">
            <w:pPr>
              <w:pStyle w:val="Tabellenstil2"/>
              <w:rPr>
                <w:lang w:val="en-US"/>
              </w:rPr>
            </w:pPr>
          </w:p>
          <w:p w14:paraId="7689DF9A" w14:textId="77777777" w:rsidR="001832D2" w:rsidRPr="00DB68E1" w:rsidRDefault="001832D2" w:rsidP="00EC4451">
            <w:pPr>
              <w:pStyle w:val="Tabellenstil2"/>
              <w:rPr>
                <w:lang w:val="en-US"/>
              </w:rPr>
            </w:pPr>
            <w:r w:rsidRPr="00DB68E1">
              <w:rPr>
                <w:lang w:val="en-US"/>
              </w:rPr>
              <w:t xml:space="preserve">The conditions of my life are excellent. </w:t>
            </w:r>
          </w:p>
          <w:p w14:paraId="0267E6A1" w14:textId="77777777" w:rsidR="001832D2" w:rsidRPr="00DB68E1" w:rsidRDefault="001832D2" w:rsidP="00EC4451">
            <w:pPr>
              <w:pStyle w:val="Tabellenstil2"/>
              <w:rPr>
                <w:lang w:val="en-US"/>
              </w:rPr>
            </w:pPr>
            <w:r w:rsidRPr="00DB68E1">
              <w:rPr>
                <w:lang w:val="en-US"/>
              </w:rPr>
              <w:t xml:space="preserve">I am satisfied with my life. </w:t>
            </w:r>
          </w:p>
          <w:p w14:paraId="1EDC0E36" w14:textId="77777777" w:rsidR="001832D2" w:rsidRPr="00DB68E1" w:rsidRDefault="001832D2" w:rsidP="00EC4451">
            <w:pPr>
              <w:pStyle w:val="Tabellenstil2"/>
              <w:rPr>
                <w:lang w:val="en-US"/>
              </w:rPr>
            </w:pPr>
          </w:p>
          <w:p w14:paraId="72F47775" w14:textId="77777777" w:rsidR="001832D2" w:rsidRPr="00DB68E1" w:rsidRDefault="001832D2" w:rsidP="00EC4451">
            <w:pPr>
              <w:pStyle w:val="Tabellenstil2"/>
              <w:rPr>
                <w:lang w:val="en-US"/>
              </w:rPr>
            </w:pPr>
            <w:r w:rsidRPr="00DB68E1">
              <w:rPr>
                <w:lang w:val="en-US"/>
              </w:rPr>
              <w:t xml:space="preserve">So far, I have gotten the important things I want in life. </w:t>
            </w:r>
          </w:p>
          <w:p w14:paraId="03F10BDE" w14:textId="77777777" w:rsidR="001832D2" w:rsidRPr="00DB68E1" w:rsidRDefault="001832D2" w:rsidP="00EC4451">
            <w:pPr>
              <w:pStyle w:val="Tabellenstil2"/>
              <w:rPr>
                <w:lang w:val="en-US"/>
              </w:rPr>
            </w:pPr>
          </w:p>
          <w:p w14:paraId="1000CC2C" w14:textId="2797C1C3" w:rsidR="001832D2" w:rsidRPr="00DB68E1" w:rsidRDefault="001832D2" w:rsidP="00EC4451">
            <w:pPr>
              <w:pStyle w:val="Tabellenstil2"/>
              <w:rPr>
                <w:lang w:val="en-US"/>
              </w:rPr>
            </w:pPr>
            <w:r w:rsidRPr="00DB68E1">
              <w:rPr>
                <w:lang w:val="en-US"/>
              </w:rPr>
              <w:t>If I could live my life over, I would change almost nothing.</w:t>
            </w:r>
          </w:p>
        </w:tc>
        <w:tc>
          <w:tcPr>
            <w:tcW w:w="2086" w:type="dxa"/>
            <w:tcBorders>
              <w:top w:val="single" w:sz="4" w:space="0" w:color="auto"/>
              <w:bottom w:val="single" w:sz="4" w:space="0" w:color="auto"/>
              <w:right w:val="single" w:sz="6" w:space="0" w:color="FCFCFC"/>
            </w:tcBorders>
            <w:shd w:val="clear" w:color="auto" w:fill="auto"/>
            <w:tcMar>
              <w:top w:w="80" w:type="dxa"/>
              <w:left w:w="80" w:type="dxa"/>
              <w:bottom w:w="80" w:type="dxa"/>
              <w:right w:w="80" w:type="dxa"/>
            </w:tcMar>
          </w:tcPr>
          <w:p w14:paraId="21C54669" w14:textId="77777777" w:rsidR="001832D2" w:rsidRPr="00DB68E1" w:rsidRDefault="001832D2" w:rsidP="00EC4451">
            <w:pPr>
              <w:pStyle w:val="Tabellenstil2"/>
              <w:rPr>
                <w:lang w:val="en-US"/>
              </w:rPr>
            </w:pPr>
          </w:p>
          <w:p w14:paraId="10FD7D7F" w14:textId="77777777" w:rsidR="001832D2" w:rsidRPr="00DB68E1" w:rsidRDefault="001832D2" w:rsidP="00EC4451">
            <w:pPr>
              <w:pStyle w:val="Tabellenstil2"/>
              <w:rPr>
                <w:lang w:val="en-US"/>
              </w:rPr>
            </w:pPr>
          </w:p>
          <w:p w14:paraId="6A41D244" w14:textId="77777777" w:rsidR="001832D2" w:rsidRPr="00DB68E1" w:rsidRDefault="001832D2" w:rsidP="00EC4451">
            <w:pPr>
              <w:pStyle w:val="Tabellenstil2"/>
              <w:rPr>
                <w:lang w:val="en-US"/>
              </w:rPr>
            </w:pPr>
          </w:p>
          <w:p w14:paraId="153221F3" w14:textId="77777777" w:rsidR="001832D2" w:rsidRPr="00DB68E1" w:rsidRDefault="001832D2" w:rsidP="00EC4451">
            <w:pPr>
              <w:pStyle w:val="Tabellenstil2"/>
              <w:rPr>
                <w:lang w:val="en-US"/>
              </w:rPr>
            </w:pPr>
          </w:p>
          <w:p w14:paraId="3F7DE5CB" w14:textId="77777777" w:rsidR="001832D2" w:rsidRPr="00DB68E1" w:rsidRDefault="001832D2" w:rsidP="00EC4451">
            <w:pPr>
              <w:pStyle w:val="Tabellenstil2"/>
              <w:rPr>
                <w:lang w:val="en-US"/>
              </w:rPr>
            </w:pPr>
          </w:p>
          <w:p w14:paraId="0E9B57CE" w14:textId="77777777" w:rsidR="001832D2" w:rsidRPr="00DB68E1" w:rsidRDefault="001832D2" w:rsidP="00EC4451">
            <w:pPr>
              <w:pStyle w:val="Tabellenstil2"/>
              <w:rPr>
                <w:lang w:val="en-US"/>
              </w:rPr>
            </w:pPr>
          </w:p>
          <w:p w14:paraId="52ADF6DF" w14:textId="77777777" w:rsidR="001832D2" w:rsidRPr="00DB68E1" w:rsidRDefault="001832D2" w:rsidP="00EC4451">
            <w:pPr>
              <w:pStyle w:val="Tabellenstil2"/>
              <w:rPr>
                <w:lang w:val="en-US"/>
              </w:rPr>
            </w:pPr>
            <w:r w:rsidRPr="00DB68E1">
              <w:rPr>
                <w:lang w:val="en-US"/>
              </w:rPr>
              <w:t>Life Satisfaction</w:t>
            </w:r>
          </w:p>
          <w:p w14:paraId="3F5ED34E" w14:textId="77777777" w:rsidR="001832D2" w:rsidRPr="00DB68E1" w:rsidRDefault="001832D2" w:rsidP="00EC4451">
            <w:pPr>
              <w:pStyle w:val="Tabellenstil2"/>
              <w:rPr>
                <w:lang w:val="en-US"/>
              </w:rPr>
            </w:pPr>
          </w:p>
          <w:p w14:paraId="4489C17D" w14:textId="77777777" w:rsidR="001832D2" w:rsidRPr="00DB68E1" w:rsidRDefault="001832D2" w:rsidP="00EC4451">
            <w:pPr>
              <w:pStyle w:val="Tabellenstil2"/>
              <w:rPr>
                <w:lang w:val="en-US"/>
              </w:rPr>
            </w:pPr>
          </w:p>
          <w:p w14:paraId="1DA55188" w14:textId="77777777" w:rsidR="001832D2" w:rsidRPr="00DB68E1" w:rsidRDefault="001832D2" w:rsidP="00EC4451">
            <w:pPr>
              <w:pStyle w:val="Tabellenstil2"/>
              <w:rPr>
                <w:lang w:val="en-US"/>
              </w:rPr>
            </w:pPr>
            <w:r w:rsidRPr="00DB68E1">
              <w:rPr>
                <w:lang w:val="en-US"/>
              </w:rPr>
              <w:t>Life Satisfaction</w:t>
            </w:r>
          </w:p>
          <w:p w14:paraId="24738DDE" w14:textId="77777777" w:rsidR="001832D2" w:rsidRPr="00DB68E1" w:rsidRDefault="001832D2" w:rsidP="00EC4451">
            <w:pPr>
              <w:pStyle w:val="Tabellenstil2"/>
              <w:rPr>
                <w:lang w:val="en-US"/>
              </w:rPr>
            </w:pPr>
          </w:p>
          <w:p w14:paraId="016EA470" w14:textId="77777777" w:rsidR="001832D2" w:rsidRPr="00DB68E1" w:rsidRDefault="001832D2" w:rsidP="00EC4451">
            <w:pPr>
              <w:pStyle w:val="Tabellenstil2"/>
              <w:rPr>
                <w:lang w:val="en-US"/>
              </w:rPr>
            </w:pPr>
            <w:r w:rsidRPr="00DB68E1">
              <w:rPr>
                <w:lang w:val="en-US"/>
              </w:rPr>
              <w:t>Life Satisfaction</w:t>
            </w:r>
          </w:p>
          <w:p w14:paraId="026E528D" w14:textId="77777777" w:rsidR="001832D2" w:rsidRPr="00DB68E1" w:rsidRDefault="001832D2" w:rsidP="00EC4451">
            <w:pPr>
              <w:pStyle w:val="Tabellenstil2"/>
              <w:rPr>
                <w:lang w:val="en-US"/>
              </w:rPr>
            </w:pPr>
          </w:p>
          <w:p w14:paraId="1DDD9B72" w14:textId="77777777" w:rsidR="001832D2" w:rsidRPr="00DB68E1" w:rsidRDefault="001832D2" w:rsidP="00EC4451">
            <w:pPr>
              <w:pStyle w:val="Tabellenstil2"/>
              <w:rPr>
                <w:lang w:val="en-US"/>
              </w:rPr>
            </w:pPr>
            <w:r w:rsidRPr="00DB68E1">
              <w:rPr>
                <w:lang w:val="en-US"/>
              </w:rPr>
              <w:t>Life Satisfaction</w:t>
            </w:r>
          </w:p>
          <w:p w14:paraId="185FC67D" w14:textId="77777777" w:rsidR="001832D2" w:rsidRPr="00DB68E1" w:rsidRDefault="001832D2" w:rsidP="00EC4451">
            <w:pPr>
              <w:pStyle w:val="Tabellenstil2"/>
              <w:rPr>
                <w:lang w:val="en-US"/>
              </w:rPr>
            </w:pPr>
          </w:p>
          <w:p w14:paraId="33E38FE7" w14:textId="77777777" w:rsidR="001832D2" w:rsidRPr="00DB68E1" w:rsidRDefault="001832D2" w:rsidP="00EC4451">
            <w:pPr>
              <w:pStyle w:val="Tabellenstil2"/>
              <w:rPr>
                <w:lang w:val="en-US"/>
              </w:rPr>
            </w:pPr>
          </w:p>
          <w:p w14:paraId="09A57DDE" w14:textId="3C1464B0" w:rsidR="001832D2" w:rsidRPr="00DB68E1" w:rsidRDefault="001832D2" w:rsidP="00EC4451">
            <w:pPr>
              <w:pStyle w:val="Tabellenstil2"/>
              <w:rPr>
                <w:lang w:val="en-US"/>
              </w:rPr>
            </w:pPr>
            <w:r w:rsidRPr="00DB68E1">
              <w:rPr>
                <w:lang w:val="en-US"/>
              </w:rPr>
              <w:t>Life Satisfaction</w:t>
            </w:r>
          </w:p>
        </w:tc>
      </w:tr>
      <w:tr w:rsidR="00406C83" w:rsidRPr="00DB68E1" w14:paraId="1B61BB5A" w14:textId="77777777" w:rsidTr="00406C83">
        <w:trPr>
          <w:cantSplit/>
          <w:trHeight w:val="600"/>
        </w:trPr>
        <w:tc>
          <w:tcPr>
            <w:tcW w:w="9621" w:type="dxa"/>
            <w:gridSpan w:val="4"/>
            <w:tcBorders>
              <w:top w:val="single" w:sz="4" w:space="0" w:color="auto"/>
              <w:left w:val="single" w:sz="6" w:space="0" w:color="FCFCFC"/>
              <w:right w:val="single" w:sz="6" w:space="0" w:color="FCFCFC"/>
            </w:tcBorders>
            <w:shd w:val="clear" w:color="auto" w:fill="auto"/>
            <w:tcMar>
              <w:top w:w="80" w:type="dxa"/>
              <w:left w:w="80" w:type="dxa"/>
              <w:bottom w:w="80" w:type="dxa"/>
              <w:right w:w="80" w:type="dxa"/>
            </w:tcMar>
          </w:tcPr>
          <w:p w14:paraId="56B36C75" w14:textId="77777777" w:rsidR="00406C83" w:rsidRPr="00B924A1" w:rsidRDefault="00406C83" w:rsidP="00406C83">
            <w:pPr>
              <w:pStyle w:val="Tabellenstil2"/>
              <w:pBdr>
                <w:bottom w:val="none" w:sz="0" w:space="0" w:color="auto"/>
              </w:pBdr>
              <w:rPr>
                <w:lang w:val="en-US"/>
              </w:rPr>
            </w:pPr>
            <w:r w:rsidRPr="00B924A1">
              <w:rPr>
                <w:i/>
                <w:iCs/>
                <w:lang w:val="en-US"/>
              </w:rPr>
              <w:t xml:space="preserve">Note. </w:t>
            </w:r>
            <w:r w:rsidRPr="00B924A1">
              <w:rPr>
                <w:lang w:val="en-US"/>
              </w:rPr>
              <w:t xml:space="preserve">SWB = </w:t>
            </w:r>
            <w:r w:rsidRPr="001D36E9">
              <w:rPr>
                <w:lang w:val="en-US"/>
              </w:rPr>
              <w:t>Subjective Well-Being.</w:t>
            </w:r>
          </w:p>
          <w:p w14:paraId="14264640" w14:textId="77777777" w:rsidR="00406C83" w:rsidRPr="00B924A1" w:rsidRDefault="00406C83" w:rsidP="00EC4451">
            <w:pPr>
              <w:pStyle w:val="Tabellenstil2"/>
              <w:rPr>
                <w:lang w:val="en-US"/>
              </w:rPr>
            </w:pPr>
          </w:p>
        </w:tc>
      </w:tr>
    </w:tbl>
    <w:p w14:paraId="7EE87ABD" w14:textId="6BD736A4" w:rsidR="00704BE5" w:rsidRPr="00730910" w:rsidRDefault="00704BE5" w:rsidP="007752E8">
      <w:pPr>
        <w:sectPr w:rsidR="00704BE5" w:rsidRPr="00730910" w:rsidSect="00B6621A">
          <w:headerReference w:type="even" r:id="rId8"/>
          <w:headerReference w:type="default" r:id="rId9"/>
          <w:footerReference w:type="even" r:id="rId10"/>
          <w:footerReference w:type="default" r:id="rId11"/>
          <w:headerReference w:type="first" r:id="rId12"/>
          <w:footerReference w:type="first" r:id="rId13"/>
          <w:type w:val="continuous"/>
          <w:pgSz w:w="11900" w:h="16840"/>
          <w:pgMar w:top="1417" w:right="1417" w:bottom="1134" w:left="1417" w:header="708" w:footer="708" w:gutter="0"/>
          <w:pgNumType w:start="1"/>
          <w:cols w:space="708"/>
          <w:docGrid w:linePitch="360"/>
        </w:sectPr>
      </w:pPr>
    </w:p>
    <w:p w14:paraId="59D7BBBA" w14:textId="77777777" w:rsidR="001D36E9" w:rsidRDefault="001D36E9" w:rsidP="001D36E9">
      <w:pPr>
        <w:pStyle w:val="Standard1"/>
        <w:widowControl w:val="0"/>
        <w:spacing w:before="0" w:line="480" w:lineRule="auto"/>
        <w:jc w:val="center"/>
        <w:rPr>
          <w:rStyle w:val="Fett"/>
          <w:rFonts w:ascii="Times New Roman" w:hAnsi="Times New Roman" w:cs="Times New Roman"/>
          <w:b w:val="0"/>
          <w:bCs w:val="0"/>
          <w:i/>
          <w:lang w:val="en-US"/>
        </w:rPr>
        <w:sectPr w:rsidR="001D36E9" w:rsidSect="00B6621A">
          <w:type w:val="continuous"/>
          <w:pgSz w:w="11900" w:h="16840"/>
          <w:pgMar w:top="1417" w:right="1417" w:bottom="1134" w:left="1417" w:header="708" w:footer="708" w:gutter="0"/>
          <w:pgNumType w:start="1"/>
          <w:cols w:space="708"/>
          <w:docGrid w:linePitch="360"/>
        </w:sectPr>
      </w:pPr>
    </w:p>
    <w:p w14:paraId="4DA134C2" w14:textId="77777777" w:rsidR="00263A33" w:rsidRDefault="00263A33" w:rsidP="001D36E9">
      <w:pPr>
        <w:pStyle w:val="Standard1"/>
        <w:widowControl w:val="0"/>
        <w:spacing w:before="0" w:line="480" w:lineRule="auto"/>
        <w:jc w:val="center"/>
        <w:rPr>
          <w:rStyle w:val="Fett"/>
          <w:rFonts w:ascii="Times New Roman" w:hAnsi="Times New Roman" w:cs="Times New Roman"/>
          <w:b w:val="0"/>
          <w:bCs w:val="0"/>
          <w:i/>
          <w:lang w:val="en-US"/>
        </w:rPr>
      </w:pPr>
    </w:p>
    <w:p w14:paraId="69C2D822" w14:textId="3C71C24E" w:rsidR="001D36E9" w:rsidRPr="001D36E9" w:rsidRDefault="001D36E9" w:rsidP="007752E8">
      <w:pPr>
        <w:sectPr w:rsidR="001D36E9" w:rsidRPr="001D36E9" w:rsidSect="00B6621A">
          <w:type w:val="continuous"/>
          <w:pgSz w:w="11900" w:h="16840"/>
          <w:pgMar w:top="1417" w:right="1417" w:bottom="1134" w:left="1417" w:header="708" w:footer="708" w:gutter="0"/>
          <w:pgNumType w:start="1"/>
          <w:cols w:space="708"/>
          <w:docGrid w:linePitch="360"/>
        </w:sectPr>
      </w:pPr>
      <w:r>
        <w:tab/>
      </w:r>
    </w:p>
    <w:p w14:paraId="4CC71C6F" w14:textId="77777777" w:rsidR="006B30F1" w:rsidRDefault="006B30F1" w:rsidP="004126A8">
      <w:pPr>
        <w:pStyle w:val="Standard1"/>
        <w:widowControl w:val="0"/>
        <w:spacing w:before="0" w:line="480" w:lineRule="auto"/>
        <w:rPr>
          <w:rStyle w:val="Fett"/>
          <w:rFonts w:ascii="Times New Roman" w:hAnsi="Times New Roman" w:cs="Times New Roman"/>
          <w:b w:val="0"/>
          <w:bCs w:val="0"/>
          <w:i/>
          <w:lang w:val="en-US"/>
        </w:rPr>
      </w:pPr>
    </w:p>
    <w:p w14:paraId="7B90B2B8" w14:textId="77777777" w:rsidR="007D148E" w:rsidRDefault="007D148E" w:rsidP="004126A8">
      <w:pPr>
        <w:pStyle w:val="Standard1"/>
        <w:widowControl w:val="0"/>
        <w:spacing w:before="0" w:line="480" w:lineRule="auto"/>
        <w:rPr>
          <w:rStyle w:val="Fett"/>
          <w:rFonts w:ascii="Times New Roman" w:hAnsi="Times New Roman" w:cs="Times New Roman"/>
          <w:b w:val="0"/>
          <w:bCs w:val="0"/>
          <w:i/>
          <w:lang w:val="en-US"/>
        </w:rPr>
      </w:pPr>
    </w:p>
    <w:p w14:paraId="22F49A82" w14:textId="77777777" w:rsidR="007D148E" w:rsidRDefault="007D148E" w:rsidP="004126A8">
      <w:pPr>
        <w:pStyle w:val="Standard1"/>
        <w:widowControl w:val="0"/>
        <w:spacing w:before="0" w:line="480" w:lineRule="auto"/>
        <w:rPr>
          <w:rStyle w:val="Fett"/>
          <w:rFonts w:ascii="Times New Roman" w:hAnsi="Times New Roman" w:cs="Times New Roman"/>
          <w:b w:val="0"/>
          <w:bCs w:val="0"/>
          <w:i/>
          <w:lang w:val="en-US"/>
        </w:rPr>
      </w:pPr>
    </w:p>
    <w:p w14:paraId="2C0F182F" w14:textId="77777777" w:rsidR="007D148E" w:rsidRDefault="007D148E" w:rsidP="004126A8">
      <w:pPr>
        <w:pStyle w:val="Standard1"/>
        <w:widowControl w:val="0"/>
        <w:spacing w:before="0" w:line="480" w:lineRule="auto"/>
        <w:rPr>
          <w:rStyle w:val="Fett"/>
          <w:rFonts w:ascii="Times New Roman" w:hAnsi="Times New Roman" w:cs="Times New Roman"/>
          <w:b w:val="0"/>
          <w:bCs w:val="0"/>
          <w:i/>
          <w:lang w:val="en-US"/>
        </w:rPr>
      </w:pPr>
    </w:p>
    <w:p w14:paraId="05D43CB9" w14:textId="77777777" w:rsidR="007D148E" w:rsidRDefault="007D148E" w:rsidP="004126A8">
      <w:pPr>
        <w:pStyle w:val="Standard1"/>
        <w:widowControl w:val="0"/>
        <w:spacing w:before="0" w:line="480" w:lineRule="auto"/>
        <w:rPr>
          <w:rStyle w:val="Fett"/>
          <w:rFonts w:ascii="Times New Roman" w:hAnsi="Times New Roman" w:cs="Times New Roman"/>
          <w:b w:val="0"/>
          <w:bCs w:val="0"/>
          <w:i/>
          <w:lang w:val="en-US"/>
        </w:rPr>
      </w:pPr>
    </w:p>
    <w:p w14:paraId="022093FD" w14:textId="77777777" w:rsidR="007D148E" w:rsidRDefault="007D148E" w:rsidP="004126A8">
      <w:pPr>
        <w:pStyle w:val="Standard1"/>
        <w:widowControl w:val="0"/>
        <w:spacing w:before="0" w:line="480" w:lineRule="auto"/>
        <w:rPr>
          <w:rStyle w:val="Fett"/>
          <w:rFonts w:ascii="Times New Roman" w:hAnsi="Times New Roman" w:cs="Times New Roman"/>
          <w:b w:val="0"/>
          <w:bCs w:val="0"/>
          <w:i/>
          <w:lang w:val="en-US"/>
        </w:rPr>
      </w:pPr>
    </w:p>
    <w:p w14:paraId="66B306F2" w14:textId="77777777" w:rsidR="007D148E" w:rsidRDefault="007D148E" w:rsidP="004126A8">
      <w:pPr>
        <w:pStyle w:val="Standard1"/>
        <w:widowControl w:val="0"/>
        <w:spacing w:before="0" w:line="480" w:lineRule="auto"/>
        <w:rPr>
          <w:rStyle w:val="Fett"/>
          <w:rFonts w:ascii="Times New Roman" w:hAnsi="Times New Roman" w:cs="Times New Roman"/>
          <w:b w:val="0"/>
          <w:bCs w:val="0"/>
          <w:i/>
          <w:lang w:val="en-US"/>
        </w:rPr>
      </w:pPr>
    </w:p>
    <w:p w14:paraId="109A4247" w14:textId="77777777" w:rsidR="007D148E" w:rsidRDefault="007D148E" w:rsidP="004126A8">
      <w:pPr>
        <w:pStyle w:val="Standard1"/>
        <w:widowControl w:val="0"/>
        <w:spacing w:before="0" w:line="480" w:lineRule="auto"/>
        <w:rPr>
          <w:rStyle w:val="Fett"/>
          <w:rFonts w:ascii="Times New Roman" w:hAnsi="Times New Roman" w:cs="Times New Roman"/>
          <w:b w:val="0"/>
          <w:bCs w:val="0"/>
          <w:i/>
          <w:lang w:val="en-US"/>
        </w:rPr>
      </w:pPr>
    </w:p>
    <w:p w14:paraId="132597CF" w14:textId="77777777" w:rsidR="007D148E" w:rsidRDefault="007D148E" w:rsidP="004126A8">
      <w:pPr>
        <w:pStyle w:val="Standard1"/>
        <w:widowControl w:val="0"/>
        <w:spacing w:before="0" w:line="480" w:lineRule="auto"/>
        <w:rPr>
          <w:rStyle w:val="Fett"/>
          <w:rFonts w:ascii="Times New Roman" w:hAnsi="Times New Roman" w:cs="Times New Roman"/>
          <w:b w:val="0"/>
          <w:bCs w:val="0"/>
          <w:i/>
          <w:lang w:val="en-US"/>
        </w:rPr>
      </w:pPr>
    </w:p>
    <w:p w14:paraId="773079AC" w14:textId="77777777" w:rsidR="007D148E" w:rsidRDefault="007D148E" w:rsidP="007752E8"/>
    <w:p w14:paraId="5E27CA91" w14:textId="77777777" w:rsidR="007D148E" w:rsidRDefault="007D148E" w:rsidP="007752E8"/>
    <w:p w14:paraId="55F6CC1A" w14:textId="4237F4F0" w:rsidR="007D148E" w:rsidRPr="00730910" w:rsidRDefault="007D148E" w:rsidP="004126A8">
      <w:pPr>
        <w:pStyle w:val="Standard1"/>
        <w:widowControl w:val="0"/>
        <w:spacing w:before="0" w:line="480" w:lineRule="auto"/>
        <w:rPr>
          <w:rStyle w:val="Fett"/>
          <w:rFonts w:ascii="Times New Roman" w:hAnsi="Times New Roman" w:cs="Times New Roman"/>
          <w:b w:val="0"/>
          <w:bCs w:val="0"/>
          <w:i/>
          <w:lang w:val="en-US"/>
        </w:rPr>
        <w:sectPr w:rsidR="007D148E" w:rsidRPr="00730910" w:rsidSect="00B6621A">
          <w:type w:val="continuous"/>
          <w:pgSz w:w="11900" w:h="16840"/>
          <w:pgMar w:top="1417" w:right="1417" w:bottom="1134" w:left="1417" w:header="708" w:footer="708" w:gutter="0"/>
          <w:pgNumType w:start="1"/>
          <w:cols w:space="708"/>
          <w:docGrid w:linePitch="360"/>
        </w:sectPr>
      </w:pPr>
    </w:p>
    <w:p w14:paraId="5E7B99F5" w14:textId="6CBACF57" w:rsidR="00813601" w:rsidRPr="007C2567" w:rsidRDefault="004918DF" w:rsidP="007752E8">
      <w:r w:rsidRPr="007C2567">
        <w:lastRenderedPageBreak/>
        <w:t>Table S</w:t>
      </w:r>
      <w:r w:rsidR="002867B3">
        <w:t>2</w:t>
      </w:r>
    </w:p>
    <w:p w14:paraId="0641ECF9" w14:textId="2A2CCE05" w:rsidR="009943EA" w:rsidRPr="007C2567" w:rsidRDefault="009943EA" w:rsidP="007752E8"/>
    <w:p w14:paraId="13E86D30" w14:textId="3E5D4A4C" w:rsidR="009943EA" w:rsidRPr="009E49F7" w:rsidRDefault="00A540B9" w:rsidP="007752E8">
      <w:r w:rsidRPr="009E49F7">
        <w:t>Individual</w:t>
      </w:r>
      <w:r w:rsidR="009943EA" w:rsidRPr="009E49F7">
        <w:t xml:space="preserve"> Significant Life Events </w:t>
      </w:r>
      <w:r w:rsidR="009B790E" w:rsidRPr="009E49F7">
        <w:t xml:space="preserve">and Their </w:t>
      </w:r>
      <w:r w:rsidRPr="009E49F7">
        <w:t>Descriptive Statistics</w:t>
      </w:r>
    </w:p>
    <w:p w14:paraId="16E0080B" w14:textId="2BA148D1" w:rsidR="004918DF" w:rsidRPr="009E49F7" w:rsidRDefault="004918DF" w:rsidP="007752E8"/>
    <w:tbl>
      <w:tblPr>
        <w:tblStyle w:val="Tabellenraster"/>
        <w:tblW w:w="11167" w:type="dxa"/>
        <w:tblLayout w:type="fixed"/>
        <w:tblLook w:val="04A0" w:firstRow="1" w:lastRow="0" w:firstColumn="1" w:lastColumn="0" w:noHBand="0" w:noVBand="1"/>
      </w:tblPr>
      <w:tblGrid>
        <w:gridCol w:w="6260"/>
        <w:gridCol w:w="1139"/>
        <w:gridCol w:w="1140"/>
        <w:gridCol w:w="1140"/>
        <w:gridCol w:w="1488"/>
      </w:tblGrid>
      <w:tr w:rsidR="00C169AD" w:rsidRPr="009E49F7" w14:paraId="377FDDF5" w14:textId="37402ACF" w:rsidTr="00C169AD">
        <w:trPr>
          <w:trHeight w:val="801"/>
        </w:trPr>
        <w:tc>
          <w:tcPr>
            <w:tcW w:w="6260" w:type="dxa"/>
            <w:tcBorders>
              <w:left w:val="nil"/>
              <w:bottom w:val="single" w:sz="4" w:space="0" w:color="auto"/>
              <w:right w:val="nil"/>
            </w:tcBorders>
          </w:tcPr>
          <w:p w14:paraId="2712520B" w14:textId="77777777" w:rsidR="00C169AD" w:rsidRPr="009E49F7" w:rsidRDefault="00C169AD" w:rsidP="007752E8">
            <w:r w:rsidRPr="009E49F7">
              <w:t>Significant Life Event</w:t>
            </w:r>
          </w:p>
          <w:p w14:paraId="0BA7E076" w14:textId="6631FF0C" w:rsidR="00C169AD" w:rsidRPr="009E49F7" w:rsidRDefault="00C169AD" w:rsidP="007752E8"/>
        </w:tc>
        <w:tc>
          <w:tcPr>
            <w:tcW w:w="1139" w:type="dxa"/>
            <w:tcBorders>
              <w:left w:val="nil"/>
              <w:bottom w:val="single" w:sz="4" w:space="0" w:color="auto"/>
              <w:right w:val="nil"/>
            </w:tcBorders>
          </w:tcPr>
          <w:p w14:paraId="425AB30F" w14:textId="215DDB97" w:rsidR="00C169AD" w:rsidRPr="009E49F7" w:rsidRDefault="00C169AD" w:rsidP="007752E8">
            <w:r w:rsidRPr="009E49F7">
              <w:t>N</w:t>
            </w:r>
          </w:p>
        </w:tc>
        <w:tc>
          <w:tcPr>
            <w:tcW w:w="1140" w:type="dxa"/>
            <w:tcBorders>
              <w:left w:val="nil"/>
              <w:bottom w:val="single" w:sz="4" w:space="0" w:color="auto"/>
              <w:right w:val="nil"/>
            </w:tcBorders>
          </w:tcPr>
          <w:p w14:paraId="27F63249" w14:textId="0DE67F65" w:rsidR="00C169AD" w:rsidRPr="009E49F7" w:rsidRDefault="00C169AD" w:rsidP="007752E8">
            <w:r w:rsidRPr="009E49F7">
              <w:t>% of the sample</w:t>
            </w:r>
          </w:p>
        </w:tc>
        <w:tc>
          <w:tcPr>
            <w:tcW w:w="1140" w:type="dxa"/>
            <w:tcBorders>
              <w:left w:val="nil"/>
              <w:bottom w:val="single" w:sz="4" w:space="0" w:color="auto"/>
              <w:right w:val="nil"/>
            </w:tcBorders>
          </w:tcPr>
          <w:p w14:paraId="6A5C8CCA" w14:textId="77777777" w:rsidR="00C169AD" w:rsidRPr="009E49F7" w:rsidRDefault="00C169AD" w:rsidP="007752E8">
            <w:r w:rsidRPr="009E49F7">
              <w:t>M</w:t>
            </w:r>
          </w:p>
          <w:p w14:paraId="6829124E" w14:textId="2F6AB26B" w:rsidR="00C169AD" w:rsidRPr="009E49F7" w:rsidRDefault="00C169AD" w:rsidP="007752E8">
            <w:r w:rsidRPr="009E49F7">
              <w:t>(age)</w:t>
            </w:r>
          </w:p>
        </w:tc>
        <w:tc>
          <w:tcPr>
            <w:tcW w:w="1488" w:type="dxa"/>
            <w:tcBorders>
              <w:left w:val="nil"/>
              <w:bottom w:val="single" w:sz="4" w:space="0" w:color="auto"/>
              <w:right w:val="nil"/>
            </w:tcBorders>
          </w:tcPr>
          <w:p w14:paraId="4ED35673" w14:textId="30288A36" w:rsidR="00C169AD" w:rsidRPr="009E49F7" w:rsidRDefault="00C169AD" w:rsidP="007752E8">
            <w:r w:rsidRPr="009E49F7">
              <w:t>Correlation with age</w:t>
            </w:r>
          </w:p>
        </w:tc>
      </w:tr>
      <w:tr w:rsidR="00C169AD" w:rsidRPr="009E49F7" w14:paraId="0BAA1F04" w14:textId="0FA9FA47" w:rsidTr="00C169AD">
        <w:trPr>
          <w:trHeight w:val="260"/>
        </w:trPr>
        <w:tc>
          <w:tcPr>
            <w:tcW w:w="6260" w:type="dxa"/>
            <w:tcBorders>
              <w:left w:val="nil"/>
              <w:bottom w:val="nil"/>
              <w:right w:val="nil"/>
            </w:tcBorders>
          </w:tcPr>
          <w:p w14:paraId="3F72C144" w14:textId="3356828F" w:rsidR="00C169AD" w:rsidRPr="009E49F7" w:rsidRDefault="00C169AD" w:rsidP="007752E8">
            <w:r w:rsidRPr="009E49F7">
              <w:t>Relocation to another country</w:t>
            </w:r>
          </w:p>
        </w:tc>
        <w:tc>
          <w:tcPr>
            <w:tcW w:w="1139" w:type="dxa"/>
            <w:tcBorders>
              <w:left w:val="nil"/>
              <w:bottom w:val="nil"/>
              <w:right w:val="nil"/>
            </w:tcBorders>
          </w:tcPr>
          <w:p w14:paraId="306D2F90" w14:textId="6FF8CFF9" w:rsidR="00C169AD" w:rsidRPr="009E49F7" w:rsidRDefault="00C169AD" w:rsidP="007752E8">
            <w:r w:rsidRPr="009E49F7">
              <w:t>121</w:t>
            </w:r>
          </w:p>
        </w:tc>
        <w:tc>
          <w:tcPr>
            <w:tcW w:w="1140" w:type="dxa"/>
            <w:tcBorders>
              <w:left w:val="nil"/>
              <w:bottom w:val="nil"/>
              <w:right w:val="nil"/>
            </w:tcBorders>
          </w:tcPr>
          <w:p w14:paraId="68014C7C" w14:textId="2C6E1A08" w:rsidR="00C169AD" w:rsidRPr="009E49F7" w:rsidRDefault="00C169AD" w:rsidP="007752E8">
            <w:r w:rsidRPr="009E49F7">
              <w:t>1.81</w:t>
            </w:r>
          </w:p>
        </w:tc>
        <w:tc>
          <w:tcPr>
            <w:tcW w:w="1140" w:type="dxa"/>
            <w:tcBorders>
              <w:left w:val="nil"/>
              <w:bottom w:val="nil"/>
              <w:right w:val="nil"/>
            </w:tcBorders>
          </w:tcPr>
          <w:p w14:paraId="20984D4C" w14:textId="2AF3DA0F" w:rsidR="00C169AD" w:rsidRPr="009E49F7" w:rsidRDefault="00C169AD" w:rsidP="007752E8">
            <w:r w:rsidRPr="009E49F7">
              <w:t>38.12</w:t>
            </w:r>
          </w:p>
        </w:tc>
        <w:tc>
          <w:tcPr>
            <w:tcW w:w="1488" w:type="dxa"/>
            <w:tcBorders>
              <w:left w:val="nil"/>
              <w:bottom w:val="nil"/>
              <w:right w:val="nil"/>
            </w:tcBorders>
          </w:tcPr>
          <w:p w14:paraId="022C3419" w14:textId="3FB5004B" w:rsidR="00C169AD" w:rsidRPr="009E49F7" w:rsidRDefault="00C169AD" w:rsidP="007752E8">
            <w:r w:rsidRPr="009E49F7">
              <w:t>-.08**</w:t>
            </w:r>
          </w:p>
        </w:tc>
      </w:tr>
      <w:tr w:rsidR="00C169AD" w:rsidRPr="009E49F7" w14:paraId="3F34F736" w14:textId="3C742BDB" w:rsidTr="00C169AD">
        <w:trPr>
          <w:trHeight w:val="260"/>
        </w:trPr>
        <w:tc>
          <w:tcPr>
            <w:tcW w:w="6260" w:type="dxa"/>
            <w:tcBorders>
              <w:top w:val="nil"/>
              <w:left w:val="nil"/>
              <w:bottom w:val="nil"/>
              <w:right w:val="nil"/>
            </w:tcBorders>
          </w:tcPr>
          <w:p w14:paraId="187488AA" w14:textId="18DB7D25" w:rsidR="00C169AD" w:rsidRPr="009E49F7" w:rsidRDefault="00C169AD" w:rsidP="007752E8">
            <w:r w:rsidRPr="009E49F7">
              <w:t>Relocation to another city / place of residence</w:t>
            </w:r>
          </w:p>
        </w:tc>
        <w:tc>
          <w:tcPr>
            <w:tcW w:w="1139" w:type="dxa"/>
            <w:tcBorders>
              <w:top w:val="nil"/>
              <w:left w:val="nil"/>
              <w:bottom w:val="nil"/>
              <w:right w:val="nil"/>
            </w:tcBorders>
          </w:tcPr>
          <w:p w14:paraId="49AB9BAD" w14:textId="7F90916F" w:rsidR="00C169AD" w:rsidRPr="009E49F7" w:rsidRDefault="00C169AD" w:rsidP="007752E8">
            <w:r w:rsidRPr="009E49F7">
              <w:t>466</w:t>
            </w:r>
          </w:p>
        </w:tc>
        <w:tc>
          <w:tcPr>
            <w:tcW w:w="1140" w:type="dxa"/>
            <w:tcBorders>
              <w:top w:val="nil"/>
              <w:left w:val="nil"/>
              <w:bottom w:val="nil"/>
              <w:right w:val="nil"/>
            </w:tcBorders>
          </w:tcPr>
          <w:p w14:paraId="760AEA39" w14:textId="5BF83975" w:rsidR="00C169AD" w:rsidRPr="009E49F7" w:rsidRDefault="00C169AD" w:rsidP="007752E8">
            <w:r w:rsidRPr="009E49F7">
              <w:t>6.97</w:t>
            </w:r>
          </w:p>
        </w:tc>
        <w:tc>
          <w:tcPr>
            <w:tcW w:w="1140" w:type="dxa"/>
            <w:tcBorders>
              <w:top w:val="nil"/>
              <w:left w:val="nil"/>
              <w:bottom w:val="nil"/>
              <w:right w:val="nil"/>
            </w:tcBorders>
          </w:tcPr>
          <w:p w14:paraId="03F81307" w14:textId="14E0257D" w:rsidR="00C169AD" w:rsidRPr="009E49F7" w:rsidRDefault="00C169AD" w:rsidP="007752E8">
            <w:r w:rsidRPr="009E49F7">
              <w:t>39.20</w:t>
            </w:r>
          </w:p>
        </w:tc>
        <w:tc>
          <w:tcPr>
            <w:tcW w:w="1488" w:type="dxa"/>
            <w:tcBorders>
              <w:top w:val="nil"/>
              <w:left w:val="nil"/>
              <w:bottom w:val="nil"/>
              <w:right w:val="nil"/>
            </w:tcBorders>
          </w:tcPr>
          <w:p w14:paraId="0473D9E0" w14:textId="7536FF5F" w:rsidR="00C169AD" w:rsidRPr="009E49F7" w:rsidRDefault="00C169AD" w:rsidP="007752E8">
            <w:r w:rsidRPr="009E49F7">
              <w:t>-.15**</w:t>
            </w:r>
          </w:p>
        </w:tc>
      </w:tr>
      <w:tr w:rsidR="00C169AD" w:rsidRPr="009E49F7" w14:paraId="5DEF71EC" w14:textId="11240713" w:rsidTr="00C169AD">
        <w:trPr>
          <w:trHeight w:val="275"/>
        </w:trPr>
        <w:tc>
          <w:tcPr>
            <w:tcW w:w="6260" w:type="dxa"/>
            <w:tcBorders>
              <w:top w:val="nil"/>
              <w:left w:val="nil"/>
              <w:bottom w:val="nil"/>
              <w:right w:val="nil"/>
            </w:tcBorders>
          </w:tcPr>
          <w:p w14:paraId="6DFCA26A" w14:textId="375CBC13" w:rsidR="00C169AD" w:rsidRPr="009E49F7" w:rsidRDefault="00C169AD" w:rsidP="007752E8">
            <w:r w:rsidRPr="009E49F7">
              <w:t>Change of residence in the same city</w:t>
            </w:r>
          </w:p>
        </w:tc>
        <w:tc>
          <w:tcPr>
            <w:tcW w:w="1139" w:type="dxa"/>
            <w:tcBorders>
              <w:top w:val="nil"/>
              <w:left w:val="nil"/>
              <w:bottom w:val="nil"/>
              <w:right w:val="nil"/>
            </w:tcBorders>
          </w:tcPr>
          <w:p w14:paraId="0FEFA782" w14:textId="64E557C9" w:rsidR="00C169AD" w:rsidRPr="009E49F7" w:rsidRDefault="00C169AD" w:rsidP="007752E8">
            <w:r w:rsidRPr="009E49F7">
              <w:t>281</w:t>
            </w:r>
          </w:p>
        </w:tc>
        <w:tc>
          <w:tcPr>
            <w:tcW w:w="1140" w:type="dxa"/>
            <w:tcBorders>
              <w:top w:val="nil"/>
              <w:left w:val="nil"/>
              <w:bottom w:val="nil"/>
              <w:right w:val="nil"/>
            </w:tcBorders>
          </w:tcPr>
          <w:p w14:paraId="76FB0203" w14:textId="03B451B0" w:rsidR="00C169AD" w:rsidRPr="009E49F7" w:rsidRDefault="00C169AD" w:rsidP="007752E8">
            <w:r w:rsidRPr="009E49F7">
              <w:t>4.20</w:t>
            </w:r>
          </w:p>
        </w:tc>
        <w:tc>
          <w:tcPr>
            <w:tcW w:w="1140" w:type="dxa"/>
            <w:tcBorders>
              <w:top w:val="nil"/>
              <w:left w:val="nil"/>
              <w:bottom w:val="nil"/>
              <w:right w:val="nil"/>
            </w:tcBorders>
          </w:tcPr>
          <w:p w14:paraId="698B45CC" w14:textId="1BC8874B" w:rsidR="00C169AD" w:rsidRPr="009E49F7" w:rsidRDefault="00C169AD" w:rsidP="007752E8">
            <w:r w:rsidRPr="009E49F7">
              <w:t>45.23</w:t>
            </w:r>
          </w:p>
        </w:tc>
        <w:tc>
          <w:tcPr>
            <w:tcW w:w="1488" w:type="dxa"/>
            <w:tcBorders>
              <w:top w:val="nil"/>
              <w:left w:val="nil"/>
              <w:bottom w:val="nil"/>
              <w:right w:val="nil"/>
            </w:tcBorders>
          </w:tcPr>
          <w:p w14:paraId="48F63292" w14:textId="499729E5" w:rsidR="00C169AD" w:rsidRPr="009E49F7" w:rsidRDefault="00C169AD" w:rsidP="007752E8">
            <w:r w:rsidRPr="009E49F7">
              <w:t>-.04**</w:t>
            </w:r>
          </w:p>
        </w:tc>
      </w:tr>
      <w:tr w:rsidR="00C169AD" w:rsidRPr="009E49F7" w14:paraId="026A7FEB" w14:textId="09564F60" w:rsidTr="00C169AD">
        <w:trPr>
          <w:trHeight w:val="260"/>
        </w:trPr>
        <w:tc>
          <w:tcPr>
            <w:tcW w:w="6260" w:type="dxa"/>
            <w:tcBorders>
              <w:top w:val="nil"/>
              <w:left w:val="nil"/>
              <w:bottom w:val="nil"/>
              <w:right w:val="nil"/>
            </w:tcBorders>
          </w:tcPr>
          <w:p w14:paraId="45F24399" w14:textId="7BA7F140" w:rsidR="00C169AD" w:rsidRPr="009E49F7" w:rsidRDefault="00C169AD" w:rsidP="007752E8">
            <w:r w:rsidRPr="009E49F7">
              <w:t>Longer stay abroad</w:t>
            </w:r>
          </w:p>
        </w:tc>
        <w:tc>
          <w:tcPr>
            <w:tcW w:w="1139" w:type="dxa"/>
            <w:tcBorders>
              <w:top w:val="nil"/>
              <w:left w:val="nil"/>
              <w:bottom w:val="nil"/>
              <w:right w:val="nil"/>
            </w:tcBorders>
          </w:tcPr>
          <w:p w14:paraId="7A182EC1" w14:textId="35E3109C" w:rsidR="00C169AD" w:rsidRPr="009E49F7" w:rsidRDefault="00C169AD" w:rsidP="007752E8">
            <w:r w:rsidRPr="009E49F7">
              <w:t>203</w:t>
            </w:r>
          </w:p>
        </w:tc>
        <w:tc>
          <w:tcPr>
            <w:tcW w:w="1140" w:type="dxa"/>
            <w:tcBorders>
              <w:top w:val="nil"/>
              <w:left w:val="nil"/>
              <w:bottom w:val="nil"/>
              <w:right w:val="nil"/>
            </w:tcBorders>
          </w:tcPr>
          <w:p w14:paraId="27DD84F2" w14:textId="4053983C" w:rsidR="00C169AD" w:rsidRPr="009E49F7" w:rsidRDefault="00C169AD" w:rsidP="007752E8">
            <w:r w:rsidRPr="009E49F7">
              <w:t>3.04</w:t>
            </w:r>
          </w:p>
        </w:tc>
        <w:tc>
          <w:tcPr>
            <w:tcW w:w="1140" w:type="dxa"/>
            <w:tcBorders>
              <w:top w:val="nil"/>
              <w:left w:val="nil"/>
              <w:bottom w:val="nil"/>
              <w:right w:val="nil"/>
            </w:tcBorders>
          </w:tcPr>
          <w:p w14:paraId="1B4AD81A" w14:textId="16892F05" w:rsidR="00C169AD" w:rsidRPr="009E49F7" w:rsidRDefault="00C169AD" w:rsidP="007752E8">
            <w:r w:rsidRPr="009E49F7">
              <w:t>45.76</w:t>
            </w:r>
          </w:p>
        </w:tc>
        <w:tc>
          <w:tcPr>
            <w:tcW w:w="1488" w:type="dxa"/>
            <w:tcBorders>
              <w:top w:val="nil"/>
              <w:left w:val="nil"/>
              <w:bottom w:val="nil"/>
              <w:right w:val="nil"/>
            </w:tcBorders>
          </w:tcPr>
          <w:p w14:paraId="7893DDED" w14:textId="63485E5C" w:rsidR="00C169AD" w:rsidRPr="009E49F7" w:rsidRDefault="00C169AD" w:rsidP="007752E8">
            <w:r w:rsidRPr="009E49F7">
              <w:t xml:space="preserve">      -.03*</w:t>
            </w:r>
          </w:p>
        </w:tc>
      </w:tr>
      <w:tr w:rsidR="00C169AD" w:rsidRPr="009E49F7" w14:paraId="35F9B2B5" w14:textId="7729D4EB" w:rsidTr="00C169AD">
        <w:trPr>
          <w:trHeight w:val="275"/>
        </w:trPr>
        <w:tc>
          <w:tcPr>
            <w:tcW w:w="6260" w:type="dxa"/>
            <w:tcBorders>
              <w:top w:val="nil"/>
              <w:left w:val="nil"/>
              <w:bottom w:val="nil"/>
              <w:right w:val="nil"/>
            </w:tcBorders>
          </w:tcPr>
          <w:p w14:paraId="4AB9FF4F" w14:textId="74DF27F9" w:rsidR="00C169AD" w:rsidRPr="009E49F7" w:rsidRDefault="00C169AD" w:rsidP="007752E8">
            <w:r w:rsidRPr="009E49F7">
              <w:t>Marriage / registered partnership</w:t>
            </w:r>
          </w:p>
        </w:tc>
        <w:tc>
          <w:tcPr>
            <w:tcW w:w="1139" w:type="dxa"/>
            <w:tcBorders>
              <w:top w:val="nil"/>
              <w:left w:val="nil"/>
              <w:bottom w:val="nil"/>
              <w:right w:val="nil"/>
            </w:tcBorders>
          </w:tcPr>
          <w:p w14:paraId="5C846898" w14:textId="788367AC" w:rsidR="00C169AD" w:rsidRPr="009E49F7" w:rsidRDefault="00C169AD" w:rsidP="007752E8">
            <w:r w:rsidRPr="009E49F7">
              <w:t>233</w:t>
            </w:r>
          </w:p>
        </w:tc>
        <w:tc>
          <w:tcPr>
            <w:tcW w:w="1140" w:type="dxa"/>
            <w:tcBorders>
              <w:top w:val="nil"/>
              <w:left w:val="nil"/>
              <w:bottom w:val="nil"/>
              <w:right w:val="nil"/>
            </w:tcBorders>
          </w:tcPr>
          <w:p w14:paraId="16E9EABB" w14:textId="5CE6E907" w:rsidR="00C169AD" w:rsidRPr="009E49F7" w:rsidRDefault="00C169AD" w:rsidP="007752E8">
            <w:r w:rsidRPr="009E49F7">
              <w:t>3.48</w:t>
            </w:r>
          </w:p>
        </w:tc>
        <w:tc>
          <w:tcPr>
            <w:tcW w:w="1140" w:type="dxa"/>
            <w:tcBorders>
              <w:top w:val="nil"/>
              <w:left w:val="nil"/>
              <w:bottom w:val="nil"/>
              <w:right w:val="nil"/>
            </w:tcBorders>
          </w:tcPr>
          <w:p w14:paraId="3F676F5F" w14:textId="7841FF3E" w:rsidR="00C169AD" w:rsidRPr="009E49F7" w:rsidRDefault="00C169AD" w:rsidP="007752E8">
            <w:r w:rsidRPr="009E49F7">
              <w:t>44.23</w:t>
            </w:r>
          </w:p>
        </w:tc>
        <w:tc>
          <w:tcPr>
            <w:tcW w:w="1488" w:type="dxa"/>
            <w:tcBorders>
              <w:top w:val="nil"/>
              <w:left w:val="nil"/>
              <w:bottom w:val="nil"/>
              <w:right w:val="nil"/>
            </w:tcBorders>
          </w:tcPr>
          <w:p w14:paraId="65393B42" w14:textId="23CD23FC" w:rsidR="00C169AD" w:rsidRPr="009E49F7" w:rsidRDefault="00C169AD" w:rsidP="007752E8">
            <w:r w:rsidRPr="009E49F7">
              <w:t>-.05**</w:t>
            </w:r>
          </w:p>
        </w:tc>
      </w:tr>
      <w:tr w:rsidR="00C169AD" w:rsidRPr="009E49F7" w14:paraId="46813AAB" w14:textId="3D04B800" w:rsidTr="00C169AD">
        <w:trPr>
          <w:trHeight w:val="289"/>
        </w:trPr>
        <w:tc>
          <w:tcPr>
            <w:tcW w:w="6260" w:type="dxa"/>
            <w:tcBorders>
              <w:top w:val="nil"/>
              <w:left w:val="nil"/>
              <w:bottom w:val="nil"/>
              <w:right w:val="nil"/>
            </w:tcBorders>
          </w:tcPr>
          <w:p w14:paraId="47499D4D" w14:textId="300D61E3" w:rsidR="00C169AD" w:rsidRPr="009E49F7" w:rsidRDefault="00C169AD" w:rsidP="007752E8">
            <w:r w:rsidRPr="009E49F7">
              <w:t>Entered a new romantic relationship (of at least a month)</w:t>
            </w:r>
          </w:p>
        </w:tc>
        <w:tc>
          <w:tcPr>
            <w:tcW w:w="1139" w:type="dxa"/>
            <w:tcBorders>
              <w:top w:val="nil"/>
              <w:left w:val="nil"/>
              <w:bottom w:val="nil"/>
              <w:right w:val="nil"/>
            </w:tcBorders>
          </w:tcPr>
          <w:p w14:paraId="6E245AC0" w14:textId="5B2D41A7" w:rsidR="00C169AD" w:rsidRPr="009E49F7" w:rsidRDefault="00C169AD" w:rsidP="007752E8">
            <w:r w:rsidRPr="009E49F7">
              <w:t>374</w:t>
            </w:r>
          </w:p>
        </w:tc>
        <w:tc>
          <w:tcPr>
            <w:tcW w:w="1140" w:type="dxa"/>
            <w:tcBorders>
              <w:top w:val="nil"/>
              <w:left w:val="nil"/>
              <w:bottom w:val="nil"/>
              <w:right w:val="nil"/>
            </w:tcBorders>
          </w:tcPr>
          <w:p w14:paraId="4CCADA28" w14:textId="2249FD3C" w:rsidR="00C169AD" w:rsidRPr="009E49F7" w:rsidRDefault="00C169AD" w:rsidP="007752E8">
            <w:r w:rsidRPr="009E49F7">
              <w:t>5.59</w:t>
            </w:r>
          </w:p>
        </w:tc>
        <w:tc>
          <w:tcPr>
            <w:tcW w:w="1140" w:type="dxa"/>
            <w:tcBorders>
              <w:top w:val="nil"/>
              <w:left w:val="nil"/>
              <w:bottom w:val="nil"/>
              <w:right w:val="nil"/>
            </w:tcBorders>
          </w:tcPr>
          <w:p w14:paraId="6D75C95A" w14:textId="26DECF7E" w:rsidR="00C169AD" w:rsidRPr="009E49F7" w:rsidRDefault="00C169AD" w:rsidP="007752E8">
            <w:r w:rsidRPr="009E49F7">
              <w:t>38.17</w:t>
            </w:r>
          </w:p>
        </w:tc>
        <w:tc>
          <w:tcPr>
            <w:tcW w:w="1488" w:type="dxa"/>
            <w:tcBorders>
              <w:top w:val="nil"/>
              <w:left w:val="nil"/>
              <w:bottom w:val="nil"/>
              <w:right w:val="nil"/>
            </w:tcBorders>
          </w:tcPr>
          <w:p w14:paraId="13067393" w14:textId="1E2B12D4" w:rsidR="00C169AD" w:rsidRPr="009E49F7" w:rsidRDefault="00C169AD" w:rsidP="007752E8">
            <w:r w:rsidRPr="009E49F7">
              <w:t>-.15**</w:t>
            </w:r>
          </w:p>
        </w:tc>
      </w:tr>
      <w:tr w:rsidR="00C169AD" w:rsidRPr="009E49F7" w14:paraId="7EB31E1C" w14:textId="031EBC58" w:rsidTr="00C169AD">
        <w:trPr>
          <w:trHeight w:val="275"/>
        </w:trPr>
        <w:tc>
          <w:tcPr>
            <w:tcW w:w="6260" w:type="dxa"/>
            <w:tcBorders>
              <w:top w:val="nil"/>
              <w:left w:val="nil"/>
              <w:bottom w:val="nil"/>
              <w:right w:val="nil"/>
            </w:tcBorders>
          </w:tcPr>
          <w:p w14:paraId="66B47E79" w14:textId="0C7100A2" w:rsidR="00C169AD" w:rsidRPr="009E49F7" w:rsidRDefault="00C169AD" w:rsidP="007752E8">
            <w:r w:rsidRPr="009E49F7">
              <w:t>Birth of a child</w:t>
            </w:r>
          </w:p>
        </w:tc>
        <w:tc>
          <w:tcPr>
            <w:tcW w:w="1139" w:type="dxa"/>
            <w:tcBorders>
              <w:top w:val="nil"/>
              <w:left w:val="nil"/>
              <w:bottom w:val="nil"/>
              <w:right w:val="nil"/>
            </w:tcBorders>
          </w:tcPr>
          <w:p w14:paraId="3564C552" w14:textId="5D7D9DAA" w:rsidR="00C169AD" w:rsidRPr="009E49F7" w:rsidRDefault="00C169AD" w:rsidP="007752E8">
            <w:r w:rsidRPr="009E49F7">
              <w:t>585</w:t>
            </w:r>
          </w:p>
        </w:tc>
        <w:tc>
          <w:tcPr>
            <w:tcW w:w="1140" w:type="dxa"/>
            <w:tcBorders>
              <w:top w:val="nil"/>
              <w:left w:val="nil"/>
              <w:bottom w:val="nil"/>
              <w:right w:val="nil"/>
            </w:tcBorders>
          </w:tcPr>
          <w:p w14:paraId="725FE2FD" w14:textId="3F394E81" w:rsidR="00C169AD" w:rsidRPr="009E49F7" w:rsidRDefault="00C169AD" w:rsidP="007752E8">
            <w:r w:rsidRPr="009E49F7">
              <w:t>8.75</w:t>
            </w:r>
          </w:p>
        </w:tc>
        <w:tc>
          <w:tcPr>
            <w:tcW w:w="1140" w:type="dxa"/>
            <w:tcBorders>
              <w:top w:val="nil"/>
              <w:left w:val="nil"/>
              <w:bottom w:val="nil"/>
              <w:right w:val="nil"/>
            </w:tcBorders>
          </w:tcPr>
          <w:p w14:paraId="3BC657F7" w14:textId="1D201204" w:rsidR="00C169AD" w:rsidRPr="009E49F7" w:rsidRDefault="00C169AD" w:rsidP="007752E8">
            <w:r w:rsidRPr="009E49F7">
              <w:t>39.21</w:t>
            </w:r>
          </w:p>
        </w:tc>
        <w:tc>
          <w:tcPr>
            <w:tcW w:w="1488" w:type="dxa"/>
            <w:tcBorders>
              <w:top w:val="nil"/>
              <w:left w:val="nil"/>
              <w:bottom w:val="nil"/>
              <w:right w:val="nil"/>
            </w:tcBorders>
          </w:tcPr>
          <w:p w14:paraId="1E5C868B" w14:textId="7F895350" w:rsidR="00C169AD" w:rsidRPr="009E49F7" w:rsidRDefault="00C169AD" w:rsidP="007752E8">
            <w:r w:rsidRPr="009E49F7">
              <w:t>-.17**</w:t>
            </w:r>
          </w:p>
        </w:tc>
      </w:tr>
      <w:tr w:rsidR="00C169AD" w:rsidRPr="009E49F7" w14:paraId="22A8C0E6" w14:textId="30E613F4" w:rsidTr="00C169AD">
        <w:trPr>
          <w:trHeight w:val="260"/>
        </w:trPr>
        <w:tc>
          <w:tcPr>
            <w:tcW w:w="6260" w:type="dxa"/>
            <w:tcBorders>
              <w:top w:val="nil"/>
              <w:left w:val="nil"/>
              <w:bottom w:val="nil"/>
              <w:right w:val="nil"/>
            </w:tcBorders>
          </w:tcPr>
          <w:p w14:paraId="09DDC3ED" w14:textId="0ACB28D7" w:rsidR="00C169AD" w:rsidRPr="009E49F7" w:rsidRDefault="00C169AD" w:rsidP="007752E8">
            <w:r w:rsidRPr="009E49F7">
              <w:t>Separation or divorce</w:t>
            </w:r>
          </w:p>
        </w:tc>
        <w:tc>
          <w:tcPr>
            <w:tcW w:w="1139" w:type="dxa"/>
            <w:tcBorders>
              <w:top w:val="nil"/>
              <w:left w:val="nil"/>
              <w:bottom w:val="nil"/>
              <w:right w:val="nil"/>
            </w:tcBorders>
          </w:tcPr>
          <w:p w14:paraId="1BB20463" w14:textId="2169B4A9" w:rsidR="00C169AD" w:rsidRPr="009E49F7" w:rsidRDefault="00C169AD" w:rsidP="007752E8">
            <w:r w:rsidRPr="009E49F7">
              <w:t>302</w:t>
            </w:r>
          </w:p>
        </w:tc>
        <w:tc>
          <w:tcPr>
            <w:tcW w:w="1140" w:type="dxa"/>
            <w:tcBorders>
              <w:top w:val="nil"/>
              <w:left w:val="nil"/>
              <w:bottom w:val="nil"/>
              <w:right w:val="nil"/>
            </w:tcBorders>
          </w:tcPr>
          <w:p w14:paraId="409C9C37" w14:textId="13355E04" w:rsidR="00C169AD" w:rsidRPr="009E49F7" w:rsidRDefault="00C169AD" w:rsidP="007752E8">
            <w:r w:rsidRPr="009E49F7">
              <w:t>4.52</w:t>
            </w:r>
          </w:p>
        </w:tc>
        <w:tc>
          <w:tcPr>
            <w:tcW w:w="1140" w:type="dxa"/>
            <w:tcBorders>
              <w:top w:val="nil"/>
              <w:left w:val="nil"/>
              <w:bottom w:val="nil"/>
              <w:right w:val="nil"/>
            </w:tcBorders>
          </w:tcPr>
          <w:p w14:paraId="25AD911F" w14:textId="6394054F" w:rsidR="00C169AD" w:rsidRPr="009E49F7" w:rsidRDefault="00C169AD" w:rsidP="007752E8">
            <w:r w:rsidRPr="009E49F7">
              <w:t>43.36</w:t>
            </w:r>
          </w:p>
        </w:tc>
        <w:tc>
          <w:tcPr>
            <w:tcW w:w="1488" w:type="dxa"/>
            <w:tcBorders>
              <w:top w:val="nil"/>
              <w:left w:val="nil"/>
              <w:bottom w:val="nil"/>
              <w:right w:val="nil"/>
            </w:tcBorders>
          </w:tcPr>
          <w:p w14:paraId="108D1CAA" w14:textId="7B36300D" w:rsidR="00C169AD" w:rsidRPr="009E49F7" w:rsidRDefault="00C169AD" w:rsidP="007752E8">
            <w:r w:rsidRPr="009E49F7">
              <w:t>-.06**</w:t>
            </w:r>
          </w:p>
        </w:tc>
      </w:tr>
      <w:tr w:rsidR="00C169AD" w:rsidRPr="009E49F7" w14:paraId="5869A89F" w14:textId="3FE50892" w:rsidTr="00C169AD">
        <w:trPr>
          <w:trHeight w:val="198"/>
        </w:trPr>
        <w:tc>
          <w:tcPr>
            <w:tcW w:w="6260" w:type="dxa"/>
            <w:tcBorders>
              <w:top w:val="nil"/>
              <w:left w:val="nil"/>
              <w:bottom w:val="nil"/>
              <w:right w:val="nil"/>
            </w:tcBorders>
          </w:tcPr>
          <w:p w14:paraId="0212E25F" w14:textId="6E92F1CA" w:rsidR="00C169AD" w:rsidRPr="009E49F7" w:rsidRDefault="00C169AD" w:rsidP="007752E8">
            <w:r w:rsidRPr="009E49F7">
              <w:t>End of an important social relationship (not divorce)</w:t>
            </w:r>
          </w:p>
        </w:tc>
        <w:tc>
          <w:tcPr>
            <w:tcW w:w="1139" w:type="dxa"/>
            <w:tcBorders>
              <w:top w:val="nil"/>
              <w:left w:val="nil"/>
              <w:bottom w:val="nil"/>
              <w:right w:val="nil"/>
            </w:tcBorders>
          </w:tcPr>
          <w:p w14:paraId="298319CD" w14:textId="72CD3947" w:rsidR="00C169AD" w:rsidRPr="009E49F7" w:rsidRDefault="00C169AD" w:rsidP="007752E8">
            <w:r w:rsidRPr="009E49F7">
              <w:t>186</w:t>
            </w:r>
          </w:p>
        </w:tc>
        <w:tc>
          <w:tcPr>
            <w:tcW w:w="1140" w:type="dxa"/>
            <w:tcBorders>
              <w:top w:val="nil"/>
              <w:left w:val="nil"/>
              <w:bottom w:val="nil"/>
              <w:right w:val="nil"/>
            </w:tcBorders>
          </w:tcPr>
          <w:p w14:paraId="4E3A654D" w14:textId="27DB369E" w:rsidR="00C169AD" w:rsidRPr="009E49F7" w:rsidRDefault="00C169AD" w:rsidP="007752E8">
            <w:r w:rsidRPr="009E49F7">
              <w:t>2.78</w:t>
            </w:r>
          </w:p>
        </w:tc>
        <w:tc>
          <w:tcPr>
            <w:tcW w:w="1140" w:type="dxa"/>
            <w:tcBorders>
              <w:top w:val="nil"/>
              <w:left w:val="nil"/>
              <w:bottom w:val="nil"/>
              <w:right w:val="nil"/>
            </w:tcBorders>
          </w:tcPr>
          <w:p w14:paraId="70FB9A3A" w14:textId="5321AEC4" w:rsidR="00C169AD" w:rsidRPr="009E49F7" w:rsidRDefault="00C169AD" w:rsidP="007752E8">
            <w:r w:rsidRPr="009E49F7">
              <w:t>44.85</w:t>
            </w:r>
          </w:p>
        </w:tc>
        <w:tc>
          <w:tcPr>
            <w:tcW w:w="1488" w:type="dxa"/>
            <w:tcBorders>
              <w:top w:val="nil"/>
              <w:left w:val="nil"/>
              <w:bottom w:val="nil"/>
              <w:right w:val="nil"/>
            </w:tcBorders>
          </w:tcPr>
          <w:p w14:paraId="36A57B9A" w14:textId="6164749D" w:rsidR="00C169AD" w:rsidRPr="009E49F7" w:rsidRDefault="00C169AD" w:rsidP="007752E8">
            <w:r w:rsidRPr="009E49F7">
              <w:t>-.03**</w:t>
            </w:r>
          </w:p>
        </w:tc>
      </w:tr>
      <w:tr w:rsidR="00C169AD" w:rsidRPr="009E49F7" w14:paraId="415D0A35" w14:textId="58378281" w:rsidTr="00C169AD">
        <w:trPr>
          <w:trHeight w:val="260"/>
        </w:trPr>
        <w:tc>
          <w:tcPr>
            <w:tcW w:w="6260" w:type="dxa"/>
            <w:tcBorders>
              <w:top w:val="nil"/>
              <w:left w:val="nil"/>
              <w:bottom w:val="nil"/>
              <w:right w:val="nil"/>
            </w:tcBorders>
          </w:tcPr>
          <w:p w14:paraId="4E437230" w14:textId="75945373" w:rsidR="00C169AD" w:rsidRPr="009E49F7" w:rsidRDefault="00C169AD" w:rsidP="007752E8">
            <w:r w:rsidRPr="009E49F7">
              <w:t>Own serious illness or injury</w:t>
            </w:r>
          </w:p>
        </w:tc>
        <w:tc>
          <w:tcPr>
            <w:tcW w:w="1139" w:type="dxa"/>
            <w:tcBorders>
              <w:top w:val="nil"/>
              <w:left w:val="nil"/>
              <w:bottom w:val="nil"/>
              <w:right w:val="nil"/>
            </w:tcBorders>
          </w:tcPr>
          <w:p w14:paraId="0C808B89" w14:textId="5BD46DC9" w:rsidR="00C169AD" w:rsidRPr="009E49F7" w:rsidRDefault="00C169AD" w:rsidP="007752E8">
            <w:r w:rsidRPr="009E49F7">
              <w:t>834</w:t>
            </w:r>
          </w:p>
        </w:tc>
        <w:tc>
          <w:tcPr>
            <w:tcW w:w="1140" w:type="dxa"/>
            <w:tcBorders>
              <w:top w:val="nil"/>
              <w:left w:val="nil"/>
              <w:bottom w:val="nil"/>
              <w:right w:val="nil"/>
            </w:tcBorders>
          </w:tcPr>
          <w:p w14:paraId="762415B9" w14:textId="7C724CF6" w:rsidR="00C169AD" w:rsidRPr="009E49F7" w:rsidRDefault="00C169AD" w:rsidP="007752E8">
            <w:r w:rsidRPr="009E49F7">
              <w:t>12.47</w:t>
            </w:r>
          </w:p>
        </w:tc>
        <w:tc>
          <w:tcPr>
            <w:tcW w:w="1140" w:type="dxa"/>
            <w:tcBorders>
              <w:top w:val="nil"/>
              <w:left w:val="nil"/>
              <w:bottom w:val="nil"/>
              <w:right w:val="nil"/>
            </w:tcBorders>
          </w:tcPr>
          <w:p w14:paraId="05E42CF6" w14:textId="314D1B7B" w:rsidR="00C169AD" w:rsidRPr="009E49F7" w:rsidRDefault="00C169AD" w:rsidP="007752E8">
            <w:r w:rsidRPr="009E49F7">
              <w:t>58.05</w:t>
            </w:r>
          </w:p>
        </w:tc>
        <w:tc>
          <w:tcPr>
            <w:tcW w:w="1488" w:type="dxa"/>
            <w:tcBorders>
              <w:top w:val="nil"/>
              <w:left w:val="nil"/>
              <w:bottom w:val="nil"/>
              <w:right w:val="nil"/>
            </w:tcBorders>
          </w:tcPr>
          <w:p w14:paraId="2561D9D9" w14:textId="4D782422" w:rsidR="00C169AD" w:rsidRPr="009E49F7" w:rsidRDefault="00C169AD" w:rsidP="007752E8">
            <w:r w:rsidRPr="009E49F7">
              <w:t>.22**</w:t>
            </w:r>
          </w:p>
        </w:tc>
      </w:tr>
      <w:tr w:rsidR="00C169AD" w:rsidRPr="009E49F7" w14:paraId="313DAEE6" w14:textId="7A976369" w:rsidTr="00C169AD">
        <w:trPr>
          <w:trHeight w:val="275"/>
        </w:trPr>
        <w:tc>
          <w:tcPr>
            <w:tcW w:w="6260" w:type="dxa"/>
            <w:tcBorders>
              <w:top w:val="nil"/>
              <w:left w:val="nil"/>
              <w:bottom w:val="nil"/>
              <w:right w:val="nil"/>
            </w:tcBorders>
          </w:tcPr>
          <w:p w14:paraId="1D25DCAA" w14:textId="5652606E" w:rsidR="00C169AD" w:rsidRPr="009E49F7" w:rsidRDefault="00C169AD" w:rsidP="007752E8">
            <w:r w:rsidRPr="009E49F7">
              <w:t>Serious illness or injury of the partner</w:t>
            </w:r>
          </w:p>
        </w:tc>
        <w:tc>
          <w:tcPr>
            <w:tcW w:w="1139" w:type="dxa"/>
            <w:tcBorders>
              <w:top w:val="nil"/>
              <w:left w:val="nil"/>
              <w:bottom w:val="nil"/>
              <w:right w:val="nil"/>
            </w:tcBorders>
          </w:tcPr>
          <w:p w14:paraId="508F2CDD" w14:textId="539CA617" w:rsidR="00C169AD" w:rsidRPr="009E49F7" w:rsidRDefault="00C169AD" w:rsidP="007752E8">
            <w:r w:rsidRPr="009E49F7">
              <w:t>315</w:t>
            </w:r>
          </w:p>
        </w:tc>
        <w:tc>
          <w:tcPr>
            <w:tcW w:w="1140" w:type="dxa"/>
            <w:tcBorders>
              <w:top w:val="nil"/>
              <w:left w:val="nil"/>
              <w:bottom w:val="nil"/>
              <w:right w:val="nil"/>
            </w:tcBorders>
          </w:tcPr>
          <w:p w14:paraId="11E905B6" w14:textId="3C37A3F1" w:rsidR="00C169AD" w:rsidRPr="009E49F7" w:rsidRDefault="00C169AD" w:rsidP="007752E8">
            <w:r w:rsidRPr="009E49F7">
              <w:t>4.71</w:t>
            </w:r>
          </w:p>
        </w:tc>
        <w:tc>
          <w:tcPr>
            <w:tcW w:w="1140" w:type="dxa"/>
            <w:tcBorders>
              <w:top w:val="nil"/>
              <w:left w:val="nil"/>
              <w:bottom w:val="nil"/>
              <w:right w:val="nil"/>
            </w:tcBorders>
          </w:tcPr>
          <w:p w14:paraId="3E5F6118" w14:textId="61624474" w:rsidR="00C169AD" w:rsidRPr="009E49F7" w:rsidRDefault="00C169AD" w:rsidP="007752E8">
            <w:r w:rsidRPr="009E49F7">
              <w:t>59.52</w:t>
            </w:r>
          </w:p>
        </w:tc>
        <w:tc>
          <w:tcPr>
            <w:tcW w:w="1488" w:type="dxa"/>
            <w:tcBorders>
              <w:top w:val="nil"/>
              <w:left w:val="nil"/>
              <w:bottom w:val="nil"/>
              <w:right w:val="nil"/>
            </w:tcBorders>
          </w:tcPr>
          <w:p w14:paraId="327637FD" w14:textId="35F724EC" w:rsidR="00C169AD" w:rsidRPr="009E49F7" w:rsidRDefault="00C169AD" w:rsidP="007752E8">
            <w:r w:rsidRPr="009E49F7">
              <w:t>.15**</w:t>
            </w:r>
          </w:p>
        </w:tc>
      </w:tr>
      <w:tr w:rsidR="00C169AD" w:rsidRPr="009E49F7" w14:paraId="1C85F313" w14:textId="1A57CFA7" w:rsidTr="00C169AD">
        <w:trPr>
          <w:trHeight w:val="260"/>
        </w:trPr>
        <w:tc>
          <w:tcPr>
            <w:tcW w:w="6260" w:type="dxa"/>
            <w:tcBorders>
              <w:top w:val="nil"/>
              <w:left w:val="nil"/>
              <w:bottom w:val="nil"/>
              <w:right w:val="nil"/>
            </w:tcBorders>
          </w:tcPr>
          <w:p w14:paraId="47ADE171" w14:textId="314A4D54" w:rsidR="00C169AD" w:rsidRPr="009E49F7" w:rsidRDefault="00C169AD" w:rsidP="007752E8">
            <w:r w:rsidRPr="009E49F7">
              <w:t>Serious illness or injury of a close family member or a friend</w:t>
            </w:r>
          </w:p>
        </w:tc>
        <w:tc>
          <w:tcPr>
            <w:tcW w:w="1139" w:type="dxa"/>
            <w:tcBorders>
              <w:top w:val="nil"/>
              <w:left w:val="nil"/>
              <w:bottom w:val="nil"/>
              <w:right w:val="nil"/>
            </w:tcBorders>
          </w:tcPr>
          <w:p w14:paraId="74AE8AE9" w14:textId="3B27D86E" w:rsidR="00C169AD" w:rsidRPr="009E49F7" w:rsidRDefault="00C169AD" w:rsidP="007752E8">
            <w:r w:rsidRPr="009E49F7">
              <w:t>390</w:t>
            </w:r>
          </w:p>
        </w:tc>
        <w:tc>
          <w:tcPr>
            <w:tcW w:w="1140" w:type="dxa"/>
            <w:tcBorders>
              <w:top w:val="nil"/>
              <w:left w:val="nil"/>
              <w:bottom w:val="nil"/>
              <w:right w:val="nil"/>
            </w:tcBorders>
          </w:tcPr>
          <w:p w14:paraId="3DEE3C3E" w14:textId="5AE69700" w:rsidR="00C169AD" w:rsidRPr="009E49F7" w:rsidRDefault="00C169AD" w:rsidP="007752E8">
            <w:r w:rsidRPr="009E49F7">
              <w:t>5.83</w:t>
            </w:r>
          </w:p>
        </w:tc>
        <w:tc>
          <w:tcPr>
            <w:tcW w:w="1140" w:type="dxa"/>
            <w:tcBorders>
              <w:top w:val="nil"/>
              <w:left w:val="nil"/>
              <w:bottom w:val="nil"/>
              <w:right w:val="nil"/>
            </w:tcBorders>
          </w:tcPr>
          <w:p w14:paraId="2006FAF9" w14:textId="338CDC5A" w:rsidR="00C169AD" w:rsidRPr="009E49F7" w:rsidRDefault="00C169AD" w:rsidP="007752E8">
            <w:r w:rsidRPr="009E49F7">
              <w:t>49.78</w:t>
            </w:r>
          </w:p>
        </w:tc>
        <w:tc>
          <w:tcPr>
            <w:tcW w:w="1488" w:type="dxa"/>
            <w:tcBorders>
              <w:top w:val="nil"/>
              <w:left w:val="nil"/>
              <w:bottom w:val="nil"/>
              <w:right w:val="nil"/>
            </w:tcBorders>
          </w:tcPr>
          <w:p w14:paraId="71BF7707" w14:textId="550D52E3" w:rsidR="00C169AD" w:rsidRPr="009E49F7" w:rsidRDefault="00C169AD" w:rsidP="007752E8">
            <w:r w:rsidRPr="009E49F7">
              <w:t xml:space="preserve">      .02</w:t>
            </w:r>
          </w:p>
        </w:tc>
      </w:tr>
      <w:tr w:rsidR="00C169AD" w:rsidRPr="009E49F7" w14:paraId="596582FB" w14:textId="082CB354" w:rsidTr="00C169AD">
        <w:trPr>
          <w:trHeight w:val="260"/>
        </w:trPr>
        <w:tc>
          <w:tcPr>
            <w:tcW w:w="6260" w:type="dxa"/>
            <w:tcBorders>
              <w:top w:val="nil"/>
              <w:left w:val="nil"/>
              <w:bottom w:val="nil"/>
              <w:right w:val="nil"/>
            </w:tcBorders>
          </w:tcPr>
          <w:p w14:paraId="2D295E7A" w14:textId="0A85628A" w:rsidR="00C169AD" w:rsidRPr="009E49F7" w:rsidRDefault="00C169AD" w:rsidP="007752E8">
            <w:r w:rsidRPr="009E49F7">
              <w:t>Loss of the partner</w:t>
            </w:r>
          </w:p>
        </w:tc>
        <w:tc>
          <w:tcPr>
            <w:tcW w:w="1139" w:type="dxa"/>
            <w:tcBorders>
              <w:top w:val="nil"/>
              <w:left w:val="nil"/>
              <w:bottom w:val="nil"/>
              <w:right w:val="nil"/>
            </w:tcBorders>
          </w:tcPr>
          <w:p w14:paraId="271A271E" w14:textId="1FE3BC7A" w:rsidR="00C169AD" w:rsidRPr="009E49F7" w:rsidRDefault="00C169AD" w:rsidP="007752E8">
            <w:r w:rsidRPr="009E49F7">
              <w:t>136</w:t>
            </w:r>
          </w:p>
        </w:tc>
        <w:tc>
          <w:tcPr>
            <w:tcW w:w="1140" w:type="dxa"/>
            <w:tcBorders>
              <w:top w:val="nil"/>
              <w:left w:val="nil"/>
              <w:bottom w:val="nil"/>
              <w:right w:val="nil"/>
            </w:tcBorders>
          </w:tcPr>
          <w:p w14:paraId="7F22309F" w14:textId="5EDC534D" w:rsidR="00C169AD" w:rsidRPr="009E49F7" w:rsidRDefault="00C169AD" w:rsidP="007752E8">
            <w:r w:rsidRPr="009E49F7">
              <w:t>2.03</w:t>
            </w:r>
          </w:p>
        </w:tc>
        <w:tc>
          <w:tcPr>
            <w:tcW w:w="1140" w:type="dxa"/>
            <w:tcBorders>
              <w:top w:val="nil"/>
              <w:left w:val="nil"/>
              <w:bottom w:val="nil"/>
              <w:right w:val="nil"/>
            </w:tcBorders>
          </w:tcPr>
          <w:p w14:paraId="3DBFA221" w14:textId="7789DE4D" w:rsidR="00C169AD" w:rsidRPr="009E49F7" w:rsidRDefault="00C169AD" w:rsidP="007752E8">
            <w:r w:rsidRPr="009E49F7">
              <w:t>64.81</w:t>
            </w:r>
          </w:p>
        </w:tc>
        <w:tc>
          <w:tcPr>
            <w:tcW w:w="1488" w:type="dxa"/>
            <w:tcBorders>
              <w:top w:val="nil"/>
              <w:left w:val="nil"/>
              <w:bottom w:val="nil"/>
              <w:right w:val="nil"/>
            </w:tcBorders>
          </w:tcPr>
          <w:p w14:paraId="73F6ED46" w14:textId="6C84FEBD" w:rsidR="00C169AD" w:rsidRPr="009E49F7" w:rsidRDefault="00C169AD" w:rsidP="007752E8">
            <w:r w:rsidRPr="009E49F7">
              <w:t>.14**</w:t>
            </w:r>
          </w:p>
        </w:tc>
      </w:tr>
      <w:tr w:rsidR="00C169AD" w:rsidRPr="009E49F7" w14:paraId="132D86CE" w14:textId="2CFF0BDE" w:rsidTr="00C169AD">
        <w:trPr>
          <w:trHeight w:val="260"/>
        </w:trPr>
        <w:tc>
          <w:tcPr>
            <w:tcW w:w="6260" w:type="dxa"/>
            <w:tcBorders>
              <w:top w:val="nil"/>
              <w:left w:val="nil"/>
              <w:bottom w:val="nil"/>
              <w:right w:val="nil"/>
            </w:tcBorders>
          </w:tcPr>
          <w:p w14:paraId="01471075" w14:textId="3A220580" w:rsidR="00C169AD" w:rsidRPr="009E49F7" w:rsidRDefault="00C169AD" w:rsidP="007752E8">
            <w:r w:rsidRPr="009E49F7">
              <w:t>Loss of a close family member or a friend</w:t>
            </w:r>
          </w:p>
        </w:tc>
        <w:tc>
          <w:tcPr>
            <w:tcW w:w="1139" w:type="dxa"/>
            <w:tcBorders>
              <w:top w:val="nil"/>
              <w:left w:val="nil"/>
              <w:bottom w:val="nil"/>
              <w:right w:val="nil"/>
            </w:tcBorders>
          </w:tcPr>
          <w:p w14:paraId="1E4F1BF1" w14:textId="756693E9" w:rsidR="00C169AD" w:rsidRPr="009E49F7" w:rsidRDefault="00C169AD" w:rsidP="007752E8">
            <w:r w:rsidRPr="009E49F7">
              <w:t>1054</w:t>
            </w:r>
          </w:p>
        </w:tc>
        <w:tc>
          <w:tcPr>
            <w:tcW w:w="1140" w:type="dxa"/>
            <w:tcBorders>
              <w:top w:val="nil"/>
              <w:left w:val="nil"/>
              <w:bottom w:val="nil"/>
              <w:right w:val="nil"/>
            </w:tcBorders>
          </w:tcPr>
          <w:p w14:paraId="4D79F47F" w14:textId="2FDC6940" w:rsidR="00C169AD" w:rsidRPr="009E49F7" w:rsidRDefault="00C169AD" w:rsidP="007752E8">
            <w:r w:rsidRPr="009E49F7">
              <w:t>15.76</w:t>
            </w:r>
          </w:p>
        </w:tc>
        <w:tc>
          <w:tcPr>
            <w:tcW w:w="1140" w:type="dxa"/>
            <w:tcBorders>
              <w:top w:val="nil"/>
              <w:left w:val="nil"/>
              <w:bottom w:val="nil"/>
              <w:right w:val="nil"/>
            </w:tcBorders>
          </w:tcPr>
          <w:p w14:paraId="6A67F594" w14:textId="5DB03F51" w:rsidR="00C169AD" w:rsidRPr="009E49F7" w:rsidRDefault="00C169AD" w:rsidP="007752E8">
            <w:r w:rsidRPr="009E49F7">
              <w:t>52.30</w:t>
            </w:r>
          </w:p>
        </w:tc>
        <w:tc>
          <w:tcPr>
            <w:tcW w:w="1488" w:type="dxa"/>
            <w:tcBorders>
              <w:top w:val="nil"/>
              <w:left w:val="nil"/>
              <w:bottom w:val="nil"/>
              <w:right w:val="nil"/>
            </w:tcBorders>
          </w:tcPr>
          <w:p w14:paraId="1C06372C" w14:textId="22C7C396" w:rsidR="00C169AD" w:rsidRPr="009E49F7" w:rsidRDefault="00C169AD" w:rsidP="007752E8">
            <w:r w:rsidRPr="009E49F7">
              <w:t>.11**</w:t>
            </w:r>
          </w:p>
        </w:tc>
      </w:tr>
      <w:tr w:rsidR="00C169AD" w:rsidRPr="009E49F7" w14:paraId="3637CDEC" w14:textId="2759FA18" w:rsidTr="00C169AD">
        <w:trPr>
          <w:trHeight w:val="244"/>
        </w:trPr>
        <w:tc>
          <w:tcPr>
            <w:tcW w:w="6260" w:type="dxa"/>
            <w:tcBorders>
              <w:top w:val="nil"/>
              <w:left w:val="nil"/>
              <w:bottom w:val="nil"/>
              <w:right w:val="nil"/>
            </w:tcBorders>
          </w:tcPr>
          <w:p w14:paraId="6E13B4E5" w14:textId="4950B773" w:rsidR="00C169AD" w:rsidRPr="009E49F7" w:rsidRDefault="00C169AD" w:rsidP="007752E8">
            <w:r w:rsidRPr="009E49F7">
              <w:t>Long stay in hospital / psychiatry / prison (or other institution)</w:t>
            </w:r>
          </w:p>
        </w:tc>
        <w:tc>
          <w:tcPr>
            <w:tcW w:w="1139" w:type="dxa"/>
            <w:tcBorders>
              <w:top w:val="nil"/>
              <w:left w:val="nil"/>
              <w:bottom w:val="nil"/>
              <w:right w:val="nil"/>
            </w:tcBorders>
          </w:tcPr>
          <w:p w14:paraId="050FB180" w14:textId="2BF793E0" w:rsidR="00C169AD" w:rsidRPr="009E49F7" w:rsidRDefault="00C169AD" w:rsidP="007752E8">
            <w:r w:rsidRPr="009E49F7">
              <w:t>71</w:t>
            </w:r>
          </w:p>
        </w:tc>
        <w:tc>
          <w:tcPr>
            <w:tcW w:w="1140" w:type="dxa"/>
            <w:tcBorders>
              <w:top w:val="nil"/>
              <w:left w:val="nil"/>
              <w:bottom w:val="nil"/>
              <w:right w:val="nil"/>
            </w:tcBorders>
          </w:tcPr>
          <w:p w14:paraId="1A1784BF" w14:textId="1BF8BBE5" w:rsidR="00C169AD" w:rsidRPr="009E49F7" w:rsidRDefault="00C169AD" w:rsidP="007752E8">
            <w:r w:rsidRPr="009E49F7">
              <w:t>1.06</w:t>
            </w:r>
          </w:p>
        </w:tc>
        <w:tc>
          <w:tcPr>
            <w:tcW w:w="1140" w:type="dxa"/>
            <w:tcBorders>
              <w:top w:val="nil"/>
              <w:left w:val="nil"/>
              <w:bottom w:val="nil"/>
              <w:right w:val="nil"/>
            </w:tcBorders>
          </w:tcPr>
          <w:p w14:paraId="45DCF521" w14:textId="5AA57F75" w:rsidR="00C169AD" w:rsidRPr="009E49F7" w:rsidRDefault="00C169AD" w:rsidP="007752E8">
            <w:r w:rsidRPr="009E49F7">
              <w:t>48.44</w:t>
            </w:r>
          </w:p>
        </w:tc>
        <w:tc>
          <w:tcPr>
            <w:tcW w:w="1488" w:type="dxa"/>
            <w:tcBorders>
              <w:top w:val="nil"/>
              <w:left w:val="nil"/>
              <w:bottom w:val="nil"/>
              <w:right w:val="nil"/>
            </w:tcBorders>
          </w:tcPr>
          <w:p w14:paraId="71C42BBF" w14:textId="075F2B30" w:rsidR="00C169AD" w:rsidRPr="009E49F7" w:rsidRDefault="00C169AD" w:rsidP="007752E8">
            <w:r w:rsidRPr="009E49F7">
              <w:t xml:space="preserve">      .002</w:t>
            </w:r>
          </w:p>
        </w:tc>
      </w:tr>
      <w:tr w:rsidR="00C169AD" w:rsidRPr="009E49F7" w14:paraId="18F814A2" w14:textId="3653C0C2" w:rsidTr="00C169AD">
        <w:trPr>
          <w:trHeight w:val="260"/>
        </w:trPr>
        <w:tc>
          <w:tcPr>
            <w:tcW w:w="6260" w:type="dxa"/>
            <w:tcBorders>
              <w:top w:val="nil"/>
              <w:left w:val="nil"/>
              <w:bottom w:val="nil"/>
              <w:right w:val="nil"/>
            </w:tcBorders>
          </w:tcPr>
          <w:p w14:paraId="67B44609" w14:textId="32F7DFED" w:rsidR="00C169AD" w:rsidRPr="009E49F7" w:rsidRDefault="00C169AD" w:rsidP="007752E8">
            <w:r w:rsidRPr="009E49F7">
              <w:t>Job promotion</w:t>
            </w:r>
          </w:p>
        </w:tc>
        <w:tc>
          <w:tcPr>
            <w:tcW w:w="1139" w:type="dxa"/>
            <w:tcBorders>
              <w:top w:val="nil"/>
              <w:left w:val="nil"/>
              <w:bottom w:val="nil"/>
              <w:right w:val="nil"/>
            </w:tcBorders>
          </w:tcPr>
          <w:p w14:paraId="09EFAE3A" w14:textId="55E32975" w:rsidR="00C169AD" w:rsidRPr="009E49F7" w:rsidRDefault="00C169AD" w:rsidP="007752E8">
            <w:r w:rsidRPr="009E49F7">
              <w:t>156</w:t>
            </w:r>
          </w:p>
        </w:tc>
        <w:tc>
          <w:tcPr>
            <w:tcW w:w="1140" w:type="dxa"/>
            <w:tcBorders>
              <w:top w:val="nil"/>
              <w:left w:val="nil"/>
              <w:bottom w:val="nil"/>
              <w:right w:val="nil"/>
            </w:tcBorders>
          </w:tcPr>
          <w:p w14:paraId="7232E7D7" w14:textId="5A33DEE6" w:rsidR="00C169AD" w:rsidRPr="009E49F7" w:rsidRDefault="00C169AD" w:rsidP="007752E8">
            <w:r w:rsidRPr="009E49F7">
              <w:t>2.33</w:t>
            </w:r>
          </w:p>
        </w:tc>
        <w:tc>
          <w:tcPr>
            <w:tcW w:w="1140" w:type="dxa"/>
            <w:tcBorders>
              <w:top w:val="nil"/>
              <w:left w:val="nil"/>
              <w:bottom w:val="nil"/>
              <w:right w:val="nil"/>
            </w:tcBorders>
          </w:tcPr>
          <w:p w14:paraId="59E0C12C" w14:textId="134C53AE" w:rsidR="00C169AD" w:rsidRPr="009E49F7" w:rsidRDefault="00C169AD" w:rsidP="007752E8">
            <w:r w:rsidRPr="009E49F7">
              <w:t>39.82</w:t>
            </w:r>
          </w:p>
        </w:tc>
        <w:tc>
          <w:tcPr>
            <w:tcW w:w="1488" w:type="dxa"/>
            <w:tcBorders>
              <w:top w:val="nil"/>
              <w:left w:val="nil"/>
              <w:bottom w:val="nil"/>
              <w:right w:val="nil"/>
            </w:tcBorders>
          </w:tcPr>
          <w:p w14:paraId="63281272" w14:textId="171FD2B6" w:rsidR="00C169AD" w:rsidRPr="009E49F7" w:rsidRDefault="00C169AD" w:rsidP="007752E8">
            <w:r w:rsidRPr="009E49F7">
              <w:t>-.08**</w:t>
            </w:r>
          </w:p>
        </w:tc>
      </w:tr>
      <w:tr w:rsidR="00C169AD" w:rsidRPr="009E49F7" w14:paraId="0C5FEECD" w14:textId="6BDDF3A0" w:rsidTr="00C169AD">
        <w:trPr>
          <w:trHeight w:val="275"/>
        </w:trPr>
        <w:tc>
          <w:tcPr>
            <w:tcW w:w="6260" w:type="dxa"/>
            <w:tcBorders>
              <w:top w:val="nil"/>
              <w:left w:val="nil"/>
              <w:bottom w:val="nil"/>
              <w:right w:val="nil"/>
            </w:tcBorders>
          </w:tcPr>
          <w:p w14:paraId="358DCC3B" w14:textId="6A566069" w:rsidR="00C169AD" w:rsidRPr="009E49F7" w:rsidRDefault="00C169AD" w:rsidP="007752E8">
            <w:r w:rsidRPr="009E49F7">
              <w:t>Job change</w:t>
            </w:r>
          </w:p>
        </w:tc>
        <w:tc>
          <w:tcPr>
            <w:tcW w:w="1139" w:type="dxa"/>
            <w:tcBorders>
              <w:top w:val="nil"/>
              <w:left w:val="nil"/>
              <w:bottom w:val="nil"/>
              <w:right w:val="nil"/>
            </w:tcBorders>
          </w:tcPr>
          <w:p w14:paraId="1BE0D37F" w14:textId="5A25C1F5" w:rsidR="00C169AD" w:rsidRPr="009E49F7" w:rsidRDefault="00C169AD" w:rsidP="007752E8">
            <w:r w:rsidRPr="009E49F7">
              <w:t>360</w:t>
            </w:r>
          </w:p>
        </w:tc>
        <w:tc>
          <w:tcPr>
            <w:tcW w:w="1140" w:type="dxa"/>
            <w:tcBorders>
              <w:top w:val="nil"/>
              <w:left w:val="nil"/>
              <w:bottom w:val="nil"/>
              <w:right w:val="nil"/>
            </w:tcBorders>
          </w:tcPr>
          <w:p w14:paraId="4627D897" w14:textId="025061E7" w:rsidR="00C169AD" w:rsidRPr="009E49F7" w:rsidRDefault="00C169AD" w:rsidP="007752E8">
            <w:r w:rsidRPr="009E49F7">
              <w:t>5.38</w:t>
            </w:r>
          </w:p>
        </w:tc>
        <w:tc>
          <w:tcPr>
            <w:tcW w:w="1140" w:type="dxa"/>
            <w:tcBorders>
              <w:top w:val="nil"/>
              <w:left w:val="nil"/>
              <w:bottom w:val="nil"/>
              <w:right w:val="nil"/>
            </w:tcBorders>
          </w:tcPr>
          <w:p w14:paraId="5313C508" w14:textId="25F514B3" w:rsidR="00C169AD" w:rsidRPr="009E49F7" w:rsidRDefault="00C169AD" w:rsidP="007752E8">
            <w:r w:rsidRPr="009E49F7">
              <w:t>40.76</w:t>
            </w:r>
          </w:p>
        </w:tc>
        <w:tc>
          <w:tcPr>
            <w:tcW w:w="1488" w:type="dxa"/>
            <w:tcBorders>
              <w:top w:val="nil"/>
              <w:left w:val="nil"/>
              <w:bottom w:val="nil"/>
              <w:right w:val="nil"/>
            </w:tcBorders>
          </w:tcPr>
          <w:p w14:paraId="49972614" w14:textId="22B6EF78" w:rsidR="00C169AD" w:rsidRPr="009E49F7" w:rsidRDefault="00C169AD" w:rsidP="007752E8">
            <w:r w:rsidRPr="009E49F7">
              <w:t>-.11**</w:t>
            </w:r>
          </w:p>
        </w:tc>
      </w:tr>
      <w:tr w:rsidR="00C169AD" w:rsidRPr="009E49F7" w14:paraId="54E7B35D" w14:textId="4D693B0B" w:rsidTr="00C169AD">
        <w:trPr>
          <w:trHeight w:val="260"/>
        </w:trPr>
        <w:tc>
          <w:tcPr>
            <w:tcW w:w="6260" w:type="dxa"/>
            <w:tcBorders>
              <w:top w:val="nil"/>
              <w:left w:val="nil"/>
              <w:bottom w:val="nil"/>
              <w:right w:val="nil"/>
            </w:tcBorders>
          </w:tcPr>
          <w:p w14:paraId="21C95098" w14:textId="0EBD89C5" w:rsidR="00C169AD" w:rsidRPr="009E49F7" w:rsidRDefault="00C169AD" w:rsidP="007752E8">
            <w:r w:rsidRPr="009E49F7">
              <w:t>Unemployment</w:t>
            </w:r>
          </w:p>
        </w:tc>
        <w:tc>
          <w:tcPr>
            <w:tcW w:w="1139" w:type="dxa"/>
            <w:tcBorders>
              <w:top w:val="nil"/>
              <w:left w:val="nil"/>
              <w:bottom w:val="nil"/>
              <w:right w:val="nil"/>
            </w:tcBorders>
          </w:tcPr>
          <w:p w14:paraId="43259D47" w14:textId="618DBB7D" w:rsidR="00C169AD" w:rsidRPr="009E49F7" w:rsidRDefault="00C169AD" w:rsidP="007752E8">
            <w:r w:rsidRPr="009E49F7">
              <w:t>248</w:t>
            </w:r>
          </w:p>
        </w:tc>
        <w:tc>
          <w:tcPr>
            <w:tcW w:w="1140" w:type="dxa"/>
            <w:tcBorders>
              <w:top w:val="nil"/>
              <w:left w:val="nil"/>
              <w:bottom w:val="nil"/>
              <w:right w:val="nil"/>
            </w:tcBorders>
          </w:tcPr>
          <w:p w14:paraId="62888C9A" w14:textId="3AA22E74" w:rsidR="00C169AD" w:rsidRPr="009E49F7" w:rsidRDefault="00C169AD" w:rsidP="007752E8">
            <w:r w:rsidRPr="009E49F7">
              <w:t>3.71</w:t>
            </w:r>
          </w:p>
        </w:tc>
        <w:tc>
          <w:tcPr>
            <w:tcW w:w="1140" w:type="dxa"/>
            <w:tcBorders>
              <w:top w:val="nil"/>
              <w:left w:val="nil"/>
              <w:bottom w:val="nil"/>
              <w:right w:val="nil"/>
            </w:tcBorders>
          </w:tcPr>
          <w:p w14:paraId="5283FFC0" w14:textId="01ACF03A" w:rsidR="00C169AD" w:rsidRPr="009E49F7" w:rsidRDefault="00C169AD" w:rsidP="007752E8">
            <w:r w:rsidRPr="009E49F7">
              <w:t>45.72</w:t>
            </w:r>
          </w:p>
        </w:tc>
        <w:tc>
          <w:tcPr>
            <w:tcW w:w="1488" w:type="dxa"/>
            <w:tcBorders>
              <w:top w:val="nil"/>
              <w:left w:val="nil"/>
              <w:bottom w:val="nil"/>
              <w:right w:val="nil"/>
            </w:tcBorders>
          </w:tcPr>
          <w:p w14:paraId="04981367" w14:textId="0F08A3CB" w:rsidR="00C169AD" w:rsidRPr="009E49F7" w:rsidRDefault="00C169AD" w:rsidP="007752E8">
            <w:r w:rsidRPr="009E49F7">
              <w:t xml:space="preserve"> -.03*</w:t>
            </w:r>
          </w:p>
        </w:tc>
      </w:tr>
      <w:tr w:rsidR="00C169AD" w:rsidRPr="009E49F7" w14:paraId="19BE7E73" w14:textId="144B2FFA" w:rsidTr="00C169AD">
        <w:trPr>
          <w:trHeight w:val="275"/>
        </w:trPr>
        <w:tc>
          <w:tcPr>
            <w:tcW w:w="6260" w:type="dxa"/>
            <w:tcBorders>
              <w:top w:val="nil"/>
              <w:left w:val="nil"/>
              <w:bottom w:val="nil"/>
              <w:right w:val="nil"/>
            </w:tcBorders>
          </w:tcPr>
          <w:p w14:paraId="718C0A08" w14:textId="185AF414" w:rsidR="00C169AD" w:rsidRPr="009E49F7" w:rsidRDefault="00C169AD" w:rsidP="007752E8">
            <w:r w:rsidRPr="009E49F7">
              <w:t>Retirement</w:t>
            </w:r>
          </w:p>
        </w:tc>
        <w:tc>
          <w:tcPr>
            <w:tcW w:w="1139" w:type="dxa"/>
            <w:tcBorders>
              <w:top w:val="nil"/>
              <w:left w:val="nil"/>
              <w:bottom w:val="nil"/>
              <w:right w:val="nil"/>
            </w:tcBorders>
          </w:tcPr>
          <w:p w14:paraId="2469DACE" w14:textId="1309BF02" w:rsidR="00C169AD" w:rsidRPr="009E49F7" w:rsidRDefault="00C169AD" w:rsidP="007752E8">
            <w:r w:rsidRPr="009E49F7">
              <w:t>253</w:t>
            </w:r>
          </w:p>
        </w:tc>
        <w:tc>
          <w:tcPr>
            <w:tcW w:w="1140" w:type="dxa"/>
            <w:tcBorders>
              <w:top w:val="nil"/>
              <w:left w:val="nil"/>
              <w:bottom w:val="nil"/>
              <w:right w:val="nil"/>
            </w:tcBorders>
          </w:tcPr>
          <w:p w14:paraId="7008C963" w14:textId="7355FCB0" w:rsidR="00C169AD" w:rsidRPr="009E49F7" w:rsidRDefault="00C169AD" w:rsidP="007752E8">
            <w:r w:rsidRPr="009E49F7">
              <w:t>3.78</w:t>
            </w:r>
          </w:p>
        </w:tc>
        <w:tc>
          <w:tcPr>
            <w:tcW w:w="1140" w:type="dxa"/>
            <w:tcBorders>
              <w:top w:val="nil"/>
              <w:left w:val="nil"/>
              <w:bottom w:val="nil"/>
              <w:right w:val="nil"/>
            </w:tcBorders>
          </w:tcPr>
          <w:p w14:paraId="231EBF69" w14:textId="2B86DE3E" w:rsidR="00C169AD" w:rsidRPr="009E49F7" w:rsidRDefault="00C169AD" w:rsidP="007752E8">
            <w:r w:rsidRPr="009E49F7">
              <w:t>62.89</w:t>
            </w:r>
          </w:p>
        </w:tc>
        <w:tc>
          <w:tcPr>
            <w:tcW w:w="1488" w:type="dxa"/>
            <w:tcBorders>
              <w:top w:val="nil"/>
              <w:left w:val="nil"/>
              <w:bottom w:val="nil"/>
              <w:right w:val="nil"/>
            </w:tcBorders>
          </w:tcPr>
          <w:p w14:paraId="32A1A82E" w14:textId="00494338" w:rsidR="00C169AD" w:rsidRPr="009E49F7" w:rsidRDefault="00C169AD" w:rsidP="007752E8">
            <w:r w:rsidRPr="009E49F7">
              <w:t>.17**</w:t>
            </w:r>
          </w:p>
        </w:tc>
      </w:tr>
      <w:tr w:rsidR="00C169AD" w:rsidRPr="005B6350" w14:paraId="44CDCBF3" w14:textId="711FF494" w:rsidTr="00C169AD">
        <w:trPr>
          <w:trHeight w:val="260"/>
        </w:trPr>
        <w:tc>
          <w:tcPr>
            <w:tcW w:w="6260" w:type="dxa"/>
            <w:tcBorders>
              <w:top w:val="nil"/>
              <w:left w:val="nil"/>
              <w:right w:val="nil"/>
            </w:tcBorders>
          </w:tcPr>
          <w:p w14:paraId="374573F3" w14:textId="26ABD28D" w:rsidR="00C169AD" w:rsidRPr="009E49F7" w:rsidRDefault="00C169AD" w:rsidP="007752E8">
            <w:r w:rsidRPr="009E49F7">
              <w:t>Other life event</w:t>
            </w:r>
          </w:p>
        </w:tc>
        <w:tc>
          <w:tcPr>
            <w:tcW w:w="1139" w:type="dxa"/>
            <w:tcBorders>
              <w:top w:val="nil"/>
              <w:left w:val="nil"/>
              <w:right w:val="nil"/>
            </w:tcBorders>
          </w:tcPr>
          <w:p w14:paraId="7E7E0D36" w14:textId="03DF11C9" w:rsidR="00C169AD" w:rsidRPr="009E49F7" w:rsidRDefault="00C169AD" w:rsidP="007752E8">
            <w:r w:rsidRPr="009E49F7">
              <w:t>120</w:t>
            </w:r>
          </w:p>
        </w:tc>
        <w:tc>
          <w:tcPr>
            <w:tcW w:w="1140" w:type="dxa"/>
            <w:tcBorders>
              <w:top w:val="nil"/>
              <w:left w:val="nil"/>
              <w:right w:val="nil"/>
            </w:tcBorders>
          </w:tcPr>
          <w:p w14:paraId="7CF1B863" w14:textId="7B60AE52" w:rsidR="00C169AD" w:rsidRPr="009E49F7" w:rsidRDefault="00C169AD" w:rsidP="007752E8">
            <w:r w:rsidRPr="009E49F7">
              <w:t>1.79</w:t>
            </w:r>
          </w:p>
        </w:tc>
        <w:tc>
          <w:tcPr>
            <w:tcW w:w="1140" w:type="dxa"/>
            <w:tcBorders>
              <w:top w:val="nil"/>
              <w:left w:val="nil"/>
              <w:right w:val="nil"/>
            </w:tcBorders>
          </w:tcPr>
          <w:p w14:paraId="77F6C2F1" w14:textId="1C22C524" w:rsidR="00C169AD" w:rsidRPr="009E49F7" w:rsidRDefault="00C169AD" w:rsidP="007752E8">
            <w:r w:rsidRPr="009E49F7">
              <w:t>52.30</w:t>
            </w:r>
          </w:p>
        </w:tc>
        <w:tc>
          <w:tcPr>
            <w:tcW w:w="1488" w:type="dxa"/>
            <w:tcBorders>
              <w:top w:val="nil"/>
              <w:left w:val="nil"/>
              <w:right w:val="nil"/>
            </w:tcBorders>
          </w:tcPr>
          <w:p w14:paraId="4F9116C0" w14:textId="47A68417" w:rsidR="00C169AD" w:rsidRPr="009E49F7" w:rsidRDefault="00C169AD" w:rsidP="007752E8">
            <w:r w:rsidRPr="009E49F7">
              <w:t>.03**</w:t>
            </w:r>
          </w:p>
        </w:tc>
      </w:tr>
    </w:tbl>
    <w:p w14:paraId="781C8858" w14:textId="77777777" w:rsidR="001D36E9" w:rsidRDefault="001D36E9" w:rsidP="007752E8"/>
    <w:p w14:paraId="2B215D34" w14:textId="1DA7873C" w:rsidR="005B6350" w:rsidRPr="005B6350" w:rsidRDefault="005B6350" w:rsidP="007752E8">
      <w:r w:rsidRPr="005B6350">
        <w:rPr>
          <w:i/>
          <w:iCs/>
        </w:rPr>
        <w:t xml:space="preserve">Note. </w:t>
      </w:r>
      <w:r w:rsidR="0044727E" w:rsidRPr="00C20281">
        <w:rPr>
          <w:rFonts w:eastAsia="Times New Roman"/>
          <w:i/>
        </w:rPr>
        <w:t>N</w:t>
      </w:r>
      <w:r w:rsidR="0044727E" w:rsidRPr="00C20281">
        <w:rPr>
          <w:rFonts w:eastAsia="Times New Roman"/>
        </w:rPr>
        <w:t xml:space="preserve"> = 6,688, </w:t>
      </w:r>
      <w:r w:rsidR="0044727E" w:rsidRPr="00C20281">
        <w:t>*</w:t>
      </w:r>
      <w:r w:rsidR="0044727E" w:rsidRPr="00C20281">
        <w:rPr>
          <w:i/>
          <w:iCs/>
        </w:rPr>
        <w:t>p</w:t>
      </w:r>
      <w:r w:rsidR="0044727E" w:rsidRPr="00C20281">
        <w:t xml:space="preserve"> &lt; .05. **</w:t>
      </w:r>
      <w:r w:rsidR="0044727E" w:rsidRPr="00C20281">
        <w:rPr>
          <w:i/>
          <w:iCs/>
        </w:rPr>
        <w:t xml:space="preserve">p </w:t>
      </w:r>
      <w:r w:rsidR="0044727E" w:rsidRPr="00C20281">
        <w:t>&lt; .01.</w:t>
      </w:r>
    </w:p>
    <w:p w14:paraId="631DB924" w14:textId="77777777" w:rsidR="005B6350" w:rsidRDefault="005B6350" w:rsidP="007752E8"/>
    <w:p w14:paraId="108D9327" w14:textId="77777777" w:rsidR="002867B3" w:rsidRDefault="002867B3" w:rsidP="007752E8">
      <w:pPr>
        <w:sectPr w:rsidR="002867B3" w:rsidSect="001D36E9">
          <w:pgSz w:w="16840" w:h="11900" w:orient="landscape"/>
          <w:pgMar w:top="1417" w:right="1134" w:bottom="1417" w:left="1417" w:header="708" w:footer="708" w:gutter="0"/>
          <w:cols w:space="708"/>
          <w:docGrid w:linePitch="360"/>
        </w:sectPr>
      </w:pPr>
    </w:p>
    <w:p w14:paraId="13948630" w14:textId="66FC2A07" w:rsidR="005B6350" w:rsidRDefault="002867B3" w:rsidP="007752E8">
      <w:r>
        <w:lastRenderedPageBreak/>
        <w:t>S3</w:t>
      </w:r>
    </w:p>
    <w:p w14:paraId="60D17527" w14:textId="77777777" w:rsidR="002867B3" w:rsidRDefault="002867B3" w:rsidP="007752E8"/>
    <w:p w14:paraId="6B5E9BB8" w14:textId="714A514A" w:rsidR="002867B3" w:rsidRPr="007752E8" w:rsidRDefault="007752E8" w:rsidP="007752E8">
      <w:pPr>
        <w:spacing w:line="480" w:lineRule="auto"/>
      </w:pPr>
      <w:r w:rsidRPr="007752E8">
        <w:t>To determine whether the variables anticipation and age normativity (one item each) should be combined to one single variable or remain separate, we analyzed their bivariate correlation. The results revealed a small correlation (r = .14), indicating two separate constructs. Similarly, to determine whether the initial eight items depicting valence (the ones above plus “strenuous” and “stressful”) should be one single construct or more, we also conducted a factor analysis. The results of a one-factor model showed an insufficient fit to the data (RMSEA = .286, TLI = .758, BIC = 10759.05). A two-factor solution fit the data better (RMSEA = .152, TLI = .931, BIC = 1910.04), suggesting that valence and strain should be considered separate. The bivariate correlation for valence and strain revealed a moderate (negative) correlation (r = -.52).</w:t>
      </w:r>
    </w:p>
    <w:p w14:paraId="12B0A1ED" w14:textId="77777777" w:rsidR="0006417B" w:rsidRDefault="0006417B" w:rsidP="007752E8"/>
    <w:p w14:paraId="55A1657B" w14:textId="77777777" w:rsidR="0006417B" w:rsidRDefault="0006417B" w:rsidP="007752E8"/>
    <w:p w14:paraId="584C3D4A" w14:textId="77777777" w:rsidR="0006417B" w:rsidRDefault="0006417B" w:rsidP="007752E8"/>
    <w:p w14:paraId="23D2182E" w14:textId="77777777" w:rsidR="0006417B" w:rsidRDefault="0006417B" w:rsidP="007752E8"/>
    <w:p w14:paraId="7D805254" w14:textId="77777777" w:rsidR="0006417B" w:rsidRDefault="0006417B" w:rsidP="007752E8"/>
    <w:p w14:paraId="35FC2DD5" w14:textId="77777777" w:rsidR="0006417B" w:rsidRDefault="0006417B" w:rsidP="007752E8"/>
    <w:p w14:paraId="3E936CC6" w14:textId="77777777" w:rsidR="0006417B" w:rsidRDefault="0006417B" w:rsidP="007752E8"/>
    <w:p w14:paraId="52E27640" w14:textId="77777777" w:rsidR="0006417B" w:rsidRDefault="0006417B" w:rsidP="007752E8"/>
    <w:p w14:paraId="174B871F" w14:textId="77777777" w:rsidR="0006417B" w:rsidRDefault="0006417B" w:rsidP="007752E8"/>
    <w:p w14:paraId="4DF347FD" w14:textId="77777777" w:rsidR="0006417B" w:rsidRDefault="0006417B" w:rsidP="007752E8"/>
    <w:p w14:paraId="4FF136CA" w14:textId="77777777" w:rsidR="0006417B" w:rsidRDefault="0006417B" w:rsidP="007752E8"/>
    <w:p w14:paraId="04B1D8D7" w14:textId="77777777" w:rsidR="0006417B" w:rsidRDefault="0006417B" w:rsidP="007752E8"/>
    <w:p w14:paraId="46F8B941" w14:textId="77777777" w:rsidR="0006417B" w:rsidRDefault="0006417B" w:rsidP="007752E8"/>
    <w:p w14:paraId="2B6DA8E7" w14:textId="77777777" w:rsidR="0006417B" w:rsidRDefault="0006417B" w:rsidP="007752E8"/>
    <w:p w14:paraId="6C361287" w14:textId="77777777" w:rsidR="0006417B" w:rsidRDefault="0006417B" w:rsidP="007752E8"/>
    <w:p w14:paraId="3172B89F" w14:textId="77777777" w:rsidR="0006417B" w:rsidRDefault="0006417B" w:rsidP="007752E8"/>
    <w:p w14:paraId="3573FD9A" w14:textId="77777777" w:rsidR="0006417B" w:rsidRDefault="0006417B" w:rsidP="007752E8"/>
    <w:p w14:paraId="280A3CA9" w14:textId="77777777" w:rsidR="0006417B" w:rsidRDefault="0006417B" w:rsidP="007752E8"/>
    <w:p w14:paraId="629B9FA0" w14:textId="77777777" w:rsidR="0006417B" w:rsidRDefault="0006417B" w:rsidP="007752E8"/>
    <w:p w14:paraId="639C2F30" w14:textId="77777777" w:rsidR="0006417B" w:rsidRDefault="0006417B" w:rsidP="007752E8"/>
    <w:p w14:paraId="0590DF34" w14:textId="77777777" w:rsidR="0006417B" w:rsidRDefault="0006417B" w:rsidP="007752E8"/>
    <w:p w14:paraId="303B497A" w14:textId="77777777" w:rsidR="0006417B" w:rsidRDefault="0006417B" w:rsidP="007752E8"/>
    <w:p w14:paraId="2E0AEB23" w14:textId="77777777" w:rsidR="0006417B" w:rsidRDefault="0006417B" w:rsidP="007752E8"/>
    <w:p w14:paraId="2AFA5866" w14:textId="77777777" w:rsidR="0006417B" w:rsidRDefault="0006417B" w:rsidP="007752E8"/>
    <w:p w14:paraId="57AD7AE2" w14:textId="77777777" w:rsidR="0006417B" w:rsidRDefault="0006417B" w:rsidP="007752E8"/>
    <w:p w14:paraId="5DE18E75" w14:textId="77777777" w:rsidR="0006417B" w:rsidRDefault="0006417B" w:rsidP="007752E8"/>
    <w:p w14:paraId="29303084" w14:textId="77777777" w:rsidR="0006417B" w:rsidRDefault="0006417B" w:rsidP="007752E8"/>
    <w:p w14:paraId="31018519" w14:textId="77777777" w:rsidR="0006417B" w:rsidRDefault="0006417B" w:rsidP="007752E8"/>
    <w:p w14:paraId="383E7608" w14:textId="77777777" w:rsidR="0006417B" w:rsidRDefault="0006417B" w:rsidP="007752E8"/>
    <w:p w14:paraId="2788DADB" w14:textId="77777777" w:rsidR="002867B3" w:rsidRPr="00592388" w:rsidRDefault="002867B3" w:rsidP="007752E8">
      <w:r w:rsidRPr="00592388">
        <w:t>Table S</w:t>
      </w:r>
      <w:r>
        <w:t>4</w:t>
      </w:r>
    </w:p>
    <w:p w14:paraId="4840C485" w14:textId="77777777" w:rsidR="002867B3" w:rsidRPr="00592388" w:rsidRDefault="002867B3" w:rsidP="007752E8"/>
    <w:p w14:paraId="77C00EA9" w14:textId="77777777" w:rsidR="002867B3" w:rsidRPr="00592388" w:rsidRDefault="002867B3" w:rsidP="007752E8">
      <w:r w:rsidRPr="00592388">
        <w:t>Deviations From the Preregistration</w:t>
      </w:r>
    </w:p>
    <w:p w14:paraId="1DFF5C43" w14:textId="77777777" w:rsidR="002867B3" w:rsidRPr="00592388" w:rsidRDefault="002867B3" w:rsidP="007752E8"/>
    <w:tbl>
      <w:tblPr>
        <w:tblStyle w:val="Tabellenraster"/>
        <w:tblW w:w="0" w:type="auto"/>
        <w:tblBorders>
          <w:left w:val="none" w:sz="0" w:space="0" w:color="auto"/>
          <w:right w:val="none" w:sz="0" w:space="0" w:color="auto"/>
        </w:tblBorders>
        <w:tblLook w:val="04A0" w:firstRow="1" w:lastRow="0" w:firstColumn="1" w:lastColumn="0" w:noHBand="0" w:noVBand="1"/>
      </w:tblPr>
      <w:tblGrid>
        <w:gridCol w:w="4528"/>
        <w:gridCol w:w="4528"/>
      </w:tblGrid>
      <w:tr w:rsidR="002867B3" w:rsidRPr="00592388" w14:paraId="4EFB7963" w14:textId="77777777" w:rsidTr="001E0C90">
        <w:tc>
          <w:tcPr>
            <w:tcW w:w="4528" w:type="dxa"/>
          </w:tcPr>
          <w:p w14:paraId="68833B59" w14:textId="77777777" w:rsidR="002867B3" w:rsidRPr="00592388" w:rsidRDefault="002867B3" w:rsidP="007752E8">
            <w:r w:rsidRPr="00592388">
              <w:t>Preregistration</w:t>
            </w:r>
          </w:p>
        </w:tc>
        <w:tc>
          <w:tcPr>
            <w:tcW w:w="4528" w:type="dxa"/>
          </w:tcPr>
          <w:p w14:paraId="0D88AA57" w14:textId="77777777" w:rsidR="002867B3" w:rsidRPr="00592388" w:rsidRDefault="002867B3" w:rsidP="007752E8">
            <w:r>
              <w:t xml:space="preserve">Changes in </w:t>
            </w:r>
            <w:r w:rsidRPr="00592388">
              <w:t>Manuscript</w:t>
            </w:r>
          </w:p>
        </w:tc>
      </w:tr>
      <w:tr w:rsidR="002867B3" w:rsidRPr="00592388" w14:paraId="1C064F9A" w14:textId="77777777" w:rsidTr="001E0C90">
        <w:tc>
          <w:tcPr>
            <w:tcW w:w="4528" w:type="dxa"/>
          </w:tcPr>
          <w:p w14:paraId="206CA422" w14:textId="77777777" w:rsidR="002867B3" w:rsidRPr="00592388" w:rsidRDefault="002867B3" w:rsidP="007752E8">
            <w:r>
              <w:t>A</w:t>
            </w:r>
            <w:r w:rsidRPr="00592388">
              <w:t xml:space="preserve">ge normativity was considered to contain two items (including the </w:t>
            </w:r>
            <w:r>
              <w:t>item</w:t>
            </w:r>
            <w:r w:rsidRPr="00592388">
              <w:t xml:space="preserve"> o</w:t>
            </w:r>
            <w:r>
              <w:t>n</w:t>
            </w:r>
            <w:r w:rsidRPr="00592388">
              <w:t xml:space="preserve"> anticipation).</w:t>
            </w:r>
          </w:p>
        </w:tc>
        <w:tc>
          <w:tcPr>
            <w:tcW w:w="4528" w:type="dxa"/>
          </w:tcPr>
          <w:p w14:paraId="02E165AD" w14:textId="77777777" w:rsidR="002867B3" w:rsidRPr="00592388" w:rsidRDefault="002867B3" w:rsidP="007752E8">
            <w:r>
              <w:t>A</w:t>
            </w:r>
            <w:r w:rsidRPr="00592388">
              <w:t>fter conducting factor analysis</w:t>
            </w:r>
            <w:r>
              <w:t>,</w:t>
            </w:r>
            <w:r w:rsidRPr="00592388">
              <w:t xml:space="preserve"> </w:t>
            </w:r>
            <w:r w:rsidRPr="00B5729F">
              <w:t>we determined that age normativity and anticipation were distinct constructs.</w:t>
            </w:r>
          </w:p>
        </w:tc>
      </w:tr>
      <w:tr w:rsidR="002867B3" w:rsidRPr="00592388" w14:paraId="74D5EDDA" w14:textId="77777777" w:rsidTr="001E0C90">
        <w:tc>
          <w:tcPr>
            <w:tcW w:w="4528" w:type="dxa"/>
          </w:tcPr>
          <w:p w14:paraId="392891CD" w14:textId="77777777" w:rsidR="002867B3" w:rsidRPr="00592388" w:rsidRDefault="002867B3" w:rsidP="007752E8">
            <w:r w:rsidRPr="00592388">
              <w:t>We originally intended to perform multiple regression analyses.</w:t>
            </w:r>
          </w:p>
        </w:tc>
        <w:tc>
          <w:tcPr>
            <w:tcW w:w="4528" w:type="dxa"/>
          </w:tcPr>
          <w:p w14:paraId="646E418F" w14:textId="77777777" w:rsidR="002867B3" w:rsidRPr="00592388" w:rsidRDefault="002867B3" w:rsidP="007752E8">
            <w:r>
              <w:t>W</w:t>
            </w:r>
            <w:r w:rsidRPr="00592388">
              <w:t xml:space="preserve">e </w:t>
            </w:r>
            <w:r>
              <w:t>decided</w:t>
            </w:r>
            <w:r w:rsidRPr="00592388">
              <w:t xml:space="preserve"> that using multilevel modeling provide</w:t>
            </w:r>
            <w:r>
              <w:t>s</w:t>
            </w:r>
            <w:r w:rsidRPr="00592388">
              <w:t xml:space="preserve"> more detailed results and interpretations, allowing us to explore both between- and within-life event variations.</w:t>
            </w:r>
          </w:p>
        </w:tc>
      </w:tr>
      <w:tr w:rsidR="002867B3" w:rsidRPr="00592388" w14:paraId="52AB4BF3" w14:textId="77777777" w:rsidTr="001E0C90">
        <w:tc>
          <w:tcPr>
            <w:tcW w:w="4528" w:type="dxa"/>
          </w:tcPr>
          <w:p w14:paraId="4E12BB68" w14:textId="77777777" w:rsidR="002867B3" w:rsidRPr="00592388" w:rsidRDefault="002867B3" w:rsidP="007752E8">
            <w:r>
              <w:t>We</w:t>
            </w:r>
            <w:r w:rsidRPr="00592388">
              <w:t xml:space="preserve"> planned to analyze individual life events and conduct structural equation modeling as part of our exploratory analysis.</w:t>
            </w:r>
          </w:p>
        </w:tc>
        <w:tc>
          <w:tcPr>
            <w:tcW w:w="4528" w:type="dxa"/>
          </w:tcPr>
          <w:p w14:paraId="3FAC5E52" w14:textId="77777777" w:rsidR="002867B3" w:rsidRPr="00592388" w:rsidRDefault="002867B3" w:rsidP="007752E8">
            <w:r>
              <w:t>W</w:t>
            </w:r>
            <w:r w:rsidRPr="00592388">
              <w:t>ith the implementation of multilevel modeling, individual life event</w:t>
            </w:r>
            <w:r>
              <w:t xml:space="preserve"> analyses</w:t>
            </w:r>
            <w:r w:rsidRPr="00592388">
              <w:t xml:space="preserve"> w</w:t>
            </w:r>
            <w:r>
              <w:t>ere no longer</w:t>
            </w:r>
            <w:r w:rsidRPr="00592388">
              <w:t xml:space="preserve"> unnecessary.</w:t>
            </w:r>
          </w:p>
        </w:tc>
      </w:tr>
    </w:tbl>
    <w:p w14:paraId="65DA4965" w14:textId="77777777" w:rsidR="002867B3" w:rsidRPr="005B6350" w:rsidRDefault="002867B3" w:rsidP="007752E8">
      <w:pPr>
        <w:sectPr w:rsidR="002867B3" w:rsidRPr="005B6350" w:rsidSect="002867B3">
          <w:pgSz w:w="11900" w:h="16840"/>
          <w:pgMar w:top="1417" w:right="1417" w:bottom="1134" w:left="1417" w:header="708" w:footer="708" w:gutter="0"/>
          <w:cols w:space="708"/>
          <w:docGrid w:linePitch="360"/>
        </w:sectPr>
      </w:pPr>
    </w:p>
    <w:p w14:paraId="18D569F2" w14:textId="77777777" w:rsidR="001F26FC" w:rsidRDefault="001F26FC" w:rsidP="007752E8"/>
    <w:tbl>
      <w:tblPr>
        <w:tblStyle w:val="Tabellenraster"/>
        <w:tblpPr w:leftFromText="141" w:rightFromText="141" w:vertAnchor="text" w:horzAnchor="margin" w:tblpY="-33"/>
        <w:tblW w:w="99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9"/>
        <w:gridCol w:w="1731"/>
        <w:gridCol w:w="946"/>
        <w:gridCol w:w="262"/>
        <w:gridCol w:w="523"/>
        <w:gridCol w:w="1926"/>
        <w:gridCol w:w="594"/>
        <w:gridCol w:w="1105"/>
      </w:tblGrid>
      <w:tr w:rsidR="00650F79" w:rsidRPr="008D3A89" w14:paraId="4A330211" w14:textId="77777777" w:rsidTr="00650F79">
        <w:trPr>
          <w:trHeight w:val="187"/>
        </w:trPr>
        <w:tc>
          <w:tcPr>
            <w:tcW w:w="2829" w:type="dxa"/>
            <w:tcBorders>
              <w:top w:val="nil"/>
              <w:bottom w:val="nil"/>
            </w:tcBorders>
          </w:tcPr>
          <w:p w14:paraId="76071849" w14:textId="14D6DABE" w:rsidR="00650F79" w:rsidRPr="008D3A89" w:rsidRDefault="00650F79" w:rsidP="007752E8">
            <w:r w:rsidRPr="008D3A89">
              <w:t>Table S</w:t>
            </w:r>
            <w:r w:rsidR="00D732C6">
              <w:t>5</w:t>
            </w:r>
          </w:p>
          <w:p w14:paraId="093B9F6F" w14:textId="77777777" w:rsidR="00650F79" w:rsidRPr="008D3A89" w:rsidRDefault="00650F79" w:rsidP="007752E8"/>
        </w:tc>
        <w:tc>
          <w:tcPr>
            <w:tcW w:w="2677" w:type="dxa"/>
            <w:gridSpan w:val="2"/>
            <w:tcBorders>
              <w:top w:val="nil"/>
              <w:bottom w:val="nil"/>
            </w:tcBorders>
          </w:tcPr>
          <w:p w14:paraId="4F6022FD" w14:textId="77777777" w:rsidR="00650F79" w:rsidRPr="008D3A89" w:rsidRDefault="00650F79" w:rsidP="007752E8"/>
        </w:tc>
        <w:tc>
          <w:tcPr>
            <w:tcW w:w="262" w:type="dxa"/>
            <w:tcBorders>
              <w:top w:val="nil"/>
              <w:bottom w:val="nil"/>
            </w:tcBorders>
          </w:tcPr>
          <w:p w14:paraId="362B308F" w14:textId="77777777" w:rsidR="00650F79" w:rsidRPr="008D3A89" w:rsidRDefault="00650F79" w:rsidP="007752E8"/>
        </w:tc>
        <w:tc>
          <w:tcPr>
            <w:tcW w:w="2449" w:type="dxa"/>
            <w:gridSpan w:val="2"/>
            <w:tcBorders>
              <w:top w:val="nil"/>
              <w:bottom w:val="nil"/>
            </w:tcBorders>
          </w:tcPr>
          <w:p w14:paraId="31F29FF6" w14:textId="77777777" w:rsidR="00650F79" w:rsidRPr="008D3A89" w:rsidRDefault="00650F79" w:rsidP="007752E8"/>
        </w:tc>
        <w:tc>
          <w:tcPr>
            <w:tcW w:w="594" w:type="dxa"/>
            <w:tcBorders>
              <w:top w:val="nil"/>
              <w:bottom w:val="nil"/>
            </w:tcBorders>
          </w:tcPr>
          <w:p w14:paraId="43EF7B2E" w14:textId="77777777" w:rsidR="00650F79" w:rsidRPr="008D3A89" w:rsidRDefault="00650F79" w:rsidP="007752E8"/>
        </w:tc>
        <w:tc>
          <w:tcPr>
            <w:tcW w:w="1105" w:type="dxa"/>
            <w:tcBorders>
              <w:top w:val="nil"/>
              <w:bottom w:val="nil"/>
            </w:tcBorders>
          </w:tcPr>
          <w:p w14:paraId="5555733E" w14:textId="77777777" w:rsidR="00650F79" w:rsidRPr="008D3A89" w:rsidRDefault="00650F79" w:rsidP="007752E8"/>
        </w:tc>
      </w:tr>
      <w:tr w:rsidR="00650F79" w:rsidRPr="008D3A89" w14:paraId="204D56C4" w14:textId="77777777" w:rsidTr="00650F79">
        <w:trPr>
          <w:trHeight w:val="177"/>
        </w:trPr>
        <w:tc>
          <w:tcPr>
            <w:tcW w:w="9916" w:type="dxa"/>
            <w:gridSpan w:val="8"/>
            <w:tcBorders>
              <w:top w:val="nil"/>
              <w:bottom w:val="single" w:sz="4" w:space="0" w:color="auto"/>
            </w:tcBorders>
          </w:tcPr>
          <w:p w14:paraId="11836E98" w14:textId="77777777" w:rsidR="00650F79" w:rsidRPr="00A540B9" w:rsidRDefault="00650F79" w:rsidP="007752E8">
            <w:r w:rsidRPr="00A540B9">
              <w:t>ANOVA Comparison of Models with and without Random Slopes for Age</w:t>
            </w:r>
          </w:p>
          <w:p w14:paraId="21E31946" w14:textId="77777777" w:rsidR="00E87BD8" w:rsidRPr="008D3A89" w:rsidRDefault="00E87BD8" w:rsidP="007752E8"/>
        </w:tc>
      </w:tr>
      <w:tr w:rsidR="00650F79" w:rsidRPr="008D3A89" w14:paraId="7AF03EA7" w14:textId="77777777" w:rsidTr="00650F79">
        <w:trPr>
          <w:trHeight w:val="376"/>
        </w:trPr>
        <w:tc>
          <w:tcPr>
            <w:tcW w:w="2829" w:type="dxa"/>
            <w:tcBorders>
              <w:top w:val="single" w:sz="4" w:space="0" w:color="auto"/>
              <w:bottom w:val="single" w:sz="4" w:space="0" w:color="auto"/>
            </w:tcBorders>
          </w:tcPr>
          <w:p w14:paraId="520669DB" w14:textId="77777777" w:rsidR="00650F79" w:rsidRPr="008D3A89" w:rsidRDefault="00650F79" w:rsidP="007752E8"/>
        </w:tc>
        <w:tc>
          <w:tcPr>
            <w:tcW w:w="1731" w:type="dxa"/>
            <w:tcBorders>
              <w:top w:val="single" w:sz="4" w:space="0" w:color="auto"/>
              <w:bottom w:val="single" w:sz="4" w:space="0" w:color="auto"/>
            </w:tcBorders>
          </w:tcPr>
          <w:p w14:paraId="5B17C96E" w14:textId="77777777" w:rsidR="00650F79" w:rsidRPr="008D3A89" w:rsidRDefault="00650F79" w:rsidP="007752E8">
            <w:r w:rsidRPr="008D3A89">
              <w:t>AIC</w:t>
            </w:r>
          </w:p>
        </w:tc>
        <w:tc>
          <w:tcPr>
            <w:tcW w:w="1731" w:type="dxa"/>
            <w:gridSpan w:val="3"/>
            <w:tcBorders>
              <w:top w:val="single" w:sz="4" w:space="0" w:color="auto"/>
              <w:bottom w:val="single" w:sz="4" w:space="0" w:color="auto"/>
            </w:tcBorders>
          </w:tcPr>
          <w:p w14:paraId="3A9756C1" w14:textId="77777777" w:rsidR="00650F79" w:rsidRPr="008D3A89" w:rsidRDefault="00650F79" w:rsidP="007752E8">
            <w:r w:rsidRPr="008D3A89">
              <w:t>BIC</w:t>
            </w:r>
          </w:p>
        </w:tc>
        <w:tc>
          <w:tcPr>
            <w:tcW w:w="1926" w:type="dxa"/>
            <w:tcBorders>
              <w:top w:val="single" w:sz="4" w:space="0" w:color="auto"/>
              <w:bottom w:val="single" w:sz="4" w:space="0" w:color="auto"/>
            </w:tcBorders>
          </w:tcPr>
          <w:p w14:paraId="5AE80320" w14:textId="77777777" w:rsidR="00650F79" w:rsidRPr="008D3A89" w:rsidRDefault="00650F79" w:rsidP="007752E8">
            <w:r w:rsidRPr="008D3A89">
              <w:t>Log-Likelihood</w:t>
            </w:r>
          </w:p>
        </w:tc>
        <w:tc>
          <w:tcPr>
            <w:tcW w:w="1699" w:type="dxa"/>
            <w:gridSpan w:val="2"/>
            <w:tcBorders>
              <w:top w:val="single" w:sz="4" w:space="0" w:color="auto"/>
              <w:bottom w:val="single" w:sz="4" w:space="0" w:color="auto"/>
            </w:tcBorders>
          </w:tcPr>
          <w:p w14:paraId="11CCDABD" w14:textId="77777777" w:rsidR="00650F79" w:rsidRPr="008D3A89" w:rsidRDefault="00650F79" w:rsidP="007752E8">
            <w:r w:rsidRPr="008D3A89">
              <w:t>p</w:t>
            </w:r>
          </w:p>
        </w:tc>
      </w:tr>
      <w:tr w:rsidR="00650F79" w:rsidRPr="008D3A89" w14:paraId="0ED273DE" w14:textId="77777777" w:rsidTr="00650F79">
        <w:trPr>
          <w:trHeight w:val="376"/>
        </w:trPr>
        <w:tc>
          <w:tcPr>
            <w:tcW w:w="2829" w:type="dxa"/>
            <w:tcBorders>
              <w:top w:val="single" w:sz="4" w:space="0" w:color="auto"/>
            </w:tcBorders>
          </w:tcPr>
          <w:p w14:paraId="40ED73EB" w14:textId="3AC3831E" w:rsidR="00650F79" w:rsidRPr="008D3A89" w:rsidRDefault="00650F79" w:rsidP="007752E8">
            <w:r w:rsidRPr="008D3A89">
              <w:t>Anticipatio</w:t>
            </w:r>
            <w:r w:rsidR="00F42A29">
              <w:t>n</w:t>
            </w:r>
          </w:p>
        </w:tc>
        <w:tc>
          <w:tcPr>
            <w:tcW w:w="1731" w:type="dxa"/>
            <w:tcBorders>
              <w:top w:val="single" w:sz="4" w:space="0" w:color="auto"/>
            </w:tcBorders>
          </w:tcPr>
          <w:p w14:paraId="7084CDDE" w14:textId="77777777" w:rsidR="00650F79" w:rsidRPr="008D3A89" w:rsidRDefault="00650F79" w:rsidP="007752E8">
            <w:r w:rsidRPr="008D3A89">
              <w:t>28443.96</w:t>
            </w:r>
          </w:p>
        </w:tc>
        <w:tc>
          <w:tcPr>
            <w:tcW w:w="1731" w:type="dxa"/>
            <w:gridSpan w:val="3"/>
            <w:tcBorders>
              <w:top w:val="single" w:sz="4" w:space="0" w:color="auto"/>
            </w:tcBorders>
          </w:tcPr>
          <w:p w14:paraId="31DAB323" w14:textId="77777777" w:rsidR="00650F79" w:rsidRPr="008D3A89" w:rsidRDefault="00650F79" w:rsidP="007752E8">
            <w:r w:rsidRPr="008D3A89">
              <w:t>28471.19</w:t>
            </w:r>
          </w:p>
        </w:tc>
        <w:tc>
          <w:tcPr>
            <w:tcW w:w="1926" w:type="dxa"/>
            <w:tcBorders>
              <w:top w:val="single" w:sz="4" w:space="0" w:color="auto"/>
            </w:tcBorders>
          </w:tcPr>
          <w:p w14:paraId="2E17185D" w14:textId="77777777" w:rsidR="00650F79" w:rsidRPr="008D3A89" w:rsidRDefault="00650F79" w:rsidP="007752E8">
            <w:r w:rsidRPr="008D3A89">
              <w:t>-14217.98</w:t>
            </w:r>
          </w:p>
        </w:tc>
        <w:tc>
          <w:tcPr>
            <w:tcW w:w="1699" w:type="dxa"/>
            <w:gridSpan w:val="2"/>
            <w:tcBorders>
              <w:top w:val="single" w:sz="4" w:space="0" w:color="auto"/>
            </w:tcBorders>
          </w:tcPr>
          <w:p w14:paraId="470E68AC" w14:textId="77777777" w:rsidR="00650F79" w:rsidRPr="008D3A89" w:rsidRDefault="00650F79" w:rsidP="007752E8"/>
        </w:tc>
      </w:tr>
      <w:tr w:rsidR="00650F79" w:rsidRPr="008D3A89" w14:paraId="74BD4022" w14:textId="77777777" w:rsidTr="00650F79">
        <w:trPr>
          <w:trHeight w:val="177"/>
        </w:trPr>
        <w:tc>
          <w:tcPr>
            <w:tcW w:w="2829" w:type="dxa"/>
          </w:tcPr>
          <w:p w14:paraId="3AB3B5E9" w14:textId="7066572C" w:rsidR="00650F79" w:rsidRPr="008D3A89" w:rsidRDefault="00650F79" w:rsidP="007752E8">
            <w:r w:rsidRPr="008D3A89">
              <w:t xml:space="preserve">       </w:t>
            </w:r>
            <w:r w:rsidR="00F42A29" w:rsidRPr="008D3A89">
              <w:t>Random Slope</w:t>
            </w:r>
            <w:r w:rsidR="00F42A29">
              <w:t xml:space="preserve"> </w:t>
            </w:r>
            <w:r w:rsidR="00F42A29" w:rsidRPr="008D3A89">
              <w:t>Age</w:t>
            </w:r>
          </w:p>
        </w:tc>
        <w:tc>
          <w:tcPr>
            <w:tcW w:w="1731" w:type="dxa"/>
          </w:tcPr>
          <w:p w14:paraId="1B567035" w14:textId="77777777" w:rsidR="00650F79" w:rsidRPr="008D3A89" w:rsidRDefault="00650F79" w:rsidP="007752E8">
            <w:r w:rsidRPr="008D3A89">
              <w:t>28415.71</w:t>
            </w:r>
          </w:p>
        </w:tc>
        <w:tc>
          <w:tcPr>
            <w:tcW w:w="1731" w:type="dxa"/>
            <w:gridSpan w:val="3"/>
          </w:tcPr>
          <w:p w14:paraId="5E1B5C72" w14:textId="77777777" w:rsidR="00650F79" w:rsidRPr="008D3A89" w:rsidRDefault="00650F79" w:rsidP="007752E8">
            <w:r w:rsidRPr="008D3A89">
              <w:t>28456.55</w:t>
            </w:r>
          </w:p>
        </w:tc>
        <w:tc>
          <w:tcPr>
            <w:tcW w:w="1926" w:type="dxa"/>
          </w:tcPr>
          <w:p w14:paraId="5AB66E49" w14:textId="77777777" w:rsidR="00650F79" w:rsidRPr="008D3A89" w:rsidRDefault="00650F79" w:rsidP="007752E8">
            <w:r w:rsidRPr="008D3A89">
              <w:t>-14201.85</w:t>
            </w:r>
          </w:p>
        </w:tc>
        <w:tc>
          <w:tcPr>
            <w:tcW w:w="1699" w:type="dxa"/>
            <w:gridSpan w:val="2"/>
          </w:tcPr>
          <w:p w14:paraId="23B1BD70" w14:textId="77777777" w:rsidR="00650F79" w:rsidRPr="008D3A89" w:rsidRDefault="00650F79" w:rsidP="007752E8">
            <w:r w:rsidRPr="008D3A89">
              <w:t>&lt;.001</w:t>
            </w:r>
          </w:p>
        </w:tc>
      </w:tr>
      <w:tr w:rsidR="00650F79" w:rsidRPr="008D3A89" w14:paraId="66AE818C" w14:textId="77777777" w:rsidTr="00650F79">
        <w:trPr>
          <w:trHeight w:val="177"/>
        </w:trPr>
        <w:tc>
          <w:tcPr>
            <w:tcW w:w="2829" w:type="dxa"/>
          </w:tcPr>
          <w:p w14:paraId="052268D4" w14:textId="726749EF" w:rsidR="00650F79" w:rsidRPr="008D3A89" w:rsidRDefault="00650F79" w:rsidP="007752E8">
            <w:r w:rsidRPr="008D3A89">
              <w:t>Age-Normativity</w:t>
            </w:r>
          </w:p>
        </w:tc>
        <w:tc>
          <w:tcPr>
            <w:tcW w:w="1731" w:type="dxa"/>
          </w:tcPr>
          <w:p w14:paraId="3497BB0F" w14:textId="04887500" w:rsidR="00650F79" w:rsidRPr="008D3A89" w:rsidRDefault="00650F79" w:rsidP="007752E8">
            <w:r w:rsidRPr="008D3A89">
              <w:t>25828.33</w:t>
            </w:r>
          </w:p>
        </w:tc>
        <w:tc>
          <w:tcPr>
            <w:tcW w:w="1731" w:type="dxa"/>
            <w:gridSpan w:val="3"/>
          </w:tcPr>
          <w:p w14:paraId="12E9F1C0" w14:textId="375626CE" w:rsidR="00F42A29" w:rsidRPr="00F42A29" w:rsidRDefault="00650F79" w:rsidP="007752E8">
            <w:r w:rsidRPr="008D3A89">
              <w:t>25855.57</w:t>
            </w:r>
          </w:p>
        </w:tc>
        <w:tc>
          <w:tcPr>
            <w:tcW w:w="1926" w:type="dxa"/>
          </w:tcPr>
          <w:p w14:paraId="27B1CBEF" w14:textId="7C6A454F" w:rsidR="00F42A29" w:rsidRPr="00F42A29" w:rsidRDefault="00650F79" w:rsidP="007752E8">
            <w:r w:rsidRPr="008D3A89">
              <w:t>-12910.1</w:t>
            </w:r>
            <w:r w:rsidR="00F42A29">
              <w:t>7</w:t>
            </w:r>
          </w:p>
        </w:tc>
        <w:tc>
          <w:tcPr>
            <w:tcW w:w="1699" w:type="dxa"/>
            <w:gridSpan w:val="2"/>
          </w:tcPr>
          <w:p w14:paraId="71C326A5" w14:textId="7BB61947" w:rsidR="00650F79" w:rsidRPr="008D3A89" w:rsidRDefault="00650F79" w:rsidP="007752E8"/>
        </w:tc>
      </w:tr>
      <w:tr w:rsidR="00F42A29" w:rsidRPr="008D3A89" w14:paraId="73BE161B" w14:textId="77777777" w:rsidTr="00650F79">
        <w:trPr>
          <w:trHeight w:val="177"/>
        </w:trPr>
        <w:tc>
          <w:tcPr>
            <w:tcW w:w="2829" w:type="dxa"/>
          </w:tcPr>
          <w:p w14:paraId="791524D7" w14:textId="61E7A3E3" w:rsidR="00F42A29" w:rsidRPr="008D3A89" w:rsidRDefault="00F42A29" w:rsidP="007752E8">
            <w:r>
              <w:t xml:space="preserve">       </w:t>
            </w:r>
            <w:r w:rsidRPr="008D3A89">
              <w:t>Random Slope</w:t>
            </w:r>
            <w:r>
              <w:t xml:space="preserve"> </w:t>
            </w:r>
            <w:r w:rsidRPr="008D3A89">
              <w:t>Age</w:t>
            </w:r>
          </w:p>
        </w:tc>
        <w:tc>
          <w:tcPr>
            <w:tcW w:w="1731" w:type="dxa"/>
          </w:tcPr>
          <w:p w14:paraId="3B334FE8" w14:textId="2221E861" w:rsidR="00F42A29" w:rsidRPr="008D3A89" w:rsidRDefault="00F42A29" w:rsidP="007752E8">
            <w:r w:rsidRPr="008D3A89">
              <w:t>25553.09</w:t>
            </w:r>
          </w:p>
        </w:tc>
        <w:tc>
          <w:tcPr>
            <w:tcW w:w="1731" w:type="dxa"/>
            <w:gridSpan w:val="3"/>
          </w:tcPr>
          <w:p w14:paraId="3A8D3E3D" w14:textId="009BF764" w:rsidR="00F42A29" w:rsidRPr="008D3A89" w:rsidRDefault="00F42A29" w:rsidP="007752E8">
            <w:r w:rsidRPr="008D3A89">
              <w:t>25593.93</w:t>
            </w:r>
          </w:p>
        </w:tc>
        <w:tc>
          <w:tcPr>
            <w:tcW w:w="1926" w:type="dxa"/>
          </w:tcPr>
          <w:p w14:paraId="57998486" w14:textId="4B03420E" w:rsidR="00F42A29" w:rsidRPr="008D3A89" w:rsidRDefault="00F42A29" w:rsidP="007752E8">
            <w:r w:rsidRPr="008D3A89">
              <w:t>-14201.85</w:t>
            </w:r>
          </w:p>
        </w:tc>
        <w:tc>
          <w:tcPr>
            <w:tcW w:w="1699" w:type="dxa"/>
            <w:gridSpan w:val="2"/>
          </w:tcPr>
          <w:p w14:paraId="377DE4C4" w14:textId="238335DD" w:rsidR="00F42A29" w:rsidRPr="008D3A89" w:rsidRDefault="00F42A29" w:rsidP="007752E8">
            <w:r w:rsidRPr="008D3A89">
              <w:t>&lt;.001</w:t>
            </w:r>
          </w:p>
        </w:tc>
      </w:tr>
      <w:tr w:rsidR="00650F79" w:rsidRPr="008D3A89" w14:paraId="5141CEF0" w14:textId="77777777" w:rsidTr="00650F79">
        <w:trPr>
          <w:trHeight w:val="177"/>
        </w:trPr>
        <w:tc>
          <w:tcPr>
            <w:tcW w:w="2829" w:type="dxa"/>
          </w:tcPr>
          <w:p w14:paraId="4967B48C" w14:textId="0EEAF327" w:rsidR="00650F79" w:rsidRPr="008D3A89" w:rsidRDefault="00F42A29" w:rsidP="007752E8">
            <w:r>
              <w:t>Perceived Control</w:t>
            </w:r>
          </w:p>
        </w:tc>
        <w:tc>
          <w:tcPr>
            <w:tcW w:w="1731" w:type="dxa"/>
          </w:tcPr>
          <w:p w14:paraId="2A863F38" w14:textId="76E359CB" w:rsidR="00650F79" w:rsidRPr="008D3A89" w:rsidRDefault="00F42A29" w:rsidP="007752E8">
            <w:r>
              <w:t>24401.62</w:t>
            </w:r>
          </w:p>
        </w:tc>
        <w:tc>
          <w:tcPr>
            <w:tcW w:w="1731" w:type="dxa"/>
            <w:gridSpan w:val="3"/>
          </w:tcPr>
          <w:p w14:paraId="7B341172" w14:textId="58656AFC" w:rsidR="00650F79" w:rsidRPr="008D3A89" w:rsidRDefault="00F42A29" w:rsidP="007752E8">
            <w:r>
              <w:t>24428.85</w:t>
            </w:r>
          </w:p>
        </w:tc>
        <w:tc>
          <w:tcPr>
            <w:tcW w:w="1926" w:type="dxa"/>
          </w:tcPr>
          <w:p w14:paraId="178E34E8" w14:textId="16B20BCE" w:rsidR="00650F79" w:rsidRPr="008D3A89" w:rsidRDefault="00F42A29" w:rsidP="007752E8">
            <w:r>
              <w:t>-12196.81</w:t>
            </w:r>
          </w:p>
        </w:tc>
        <w:tc>
          <w:tcPr>
            <w:tcW w:w="1699" w:type="dxa"/>
            <w:gridSpan w:val="2"/>
          </w:tcPr>
          <w:p w14:paraId="459070BD" w14:textId="77777777" w:rsidR="00650F79" w:rsidRPr="008D3A89" w:rsidRDefault="00650F79" w:rsidP="007752E8"/>
        </w:tc>
      </w:tr>
      <w:tr w:rsidR="00F42A29" w:rsidRPr="008D3A89" w14:paraId="2E1B0AD8" w14:textId="77777777" w:rsidTr="00650F79">
        <w:trPr>
          <w:trHeight w:val="177"/>
        </w:trPr>
        <w:tc>
          <w:tcPr>
            <w:tcW w:w="2829" w:type="dxa"/>
          </w:tcPr>
          <w:p w14:paraId="665CA20F" w14:textId="325559E5" w:rsidR="00F42A29" w:rsidRPr="00F42A29" w:rsidRDefault="00F42A29" w:rsidP="007752E8">
            <w:r>
              <w:t xml:space="preserve">       </w:t>
            </w:r>
            <w:r w:rsidRPr="00F42A29">
              <w:t>Random Slope Age</w:t>
            </w:r>
          </w:p>
        </w:tc>
        <w:tc>
          <w:tcPr>
            <w:tcW w:w="1731" w:type="dxa"/>
          </w:tcPr>
          <w:p w14:paraId="0AC20E0B" w14:textId="6AE2DDB9" w:rsidR="00F42A29" w:rsidRDefault="00F42A29" w:rsidP="007752E8">
            <w:r w:rsidRPr="00F42A29">
              <w:t>24363.71</w:t>
            </w:r>
          </w:p>
        </w:tc>
        <w:tc>
          <w:tcPr>
            <w:tcW w:w="1731" w:type="dxa"/>
            <w:gridSpan w:val="3"/>
          </w:tcPr>
          <w:p w14:paraId="51A16162" w14:textId="544FD136" w:rsidR="00F42A29" w:rsidRDefault="00F42A29" w:rsidP="007752E8">
            <w:r w:rsidRPr="00F42A29">
              <w:t>24404</w:t>
            </w:r>
            <w:r>
              <w:t>.</w:t>
            </w:r>
            <w:r w:rsidRPr="00F42A29">
              <w:t>56</w:t>
            </w:r>
          </w:p>
        </w:tc>
        <w:tc>
          <w:tcPr>
            <w:tcW w:w="1926" w:type="dxa"/>
          </w:tcPr>
          <w:p w14:paraId="3721DEF1" w14:textId="4A08EDC7" w:rsidR="00F42A29" w:rsidRDefault="00F42A29" w:rsidP="007752E8">
            <w:r w:rsidRPr="00F42A29">
              <w:t>-12175.85</w:t>
            </w:r>
          </w:p>
        </w:tc>
        <w:tc>
          <w:tcPr>
            <w:tcW w:w="1699" w:type="dxa"/>
            <w:gridSpan w:val="2"/>
          </w:tcPr>
          <w:p w14:paraId="2972A46F" w14:textId="4BA66FAF" w:rsidR="00F42A29" w:rsidRPr="008D3A89" w:rsidRDefault="00F42A29" w:rsidP="007752E8">
            <w:r w:rsidRPr="00F42A29">
              <w:t>&lt;.001</w:t>
            </w:r>
          </w:p>
        </w:tc>
      </w:tr>
      <w:tr w:rsidR="00647233" w:rsidRPr="008D3A89" w14:paraId="680BA1AE" w14:textId="77777777" w:rsidTr="001E0C90">
        <w:trPr>
          <w:trHeight w:val="177"/>
        </w:trPr>
        <w:tc>
          <w:tcPr>
            <w:tcW w:w="2829" w:type="dxa"/>
          </w:tcPr>
          <w:p w14:paraId="6C3A9983" w14:textId="77777777" w:rsidR="00647233" w:rsidRPr="008D3A89" w:rsidRDefault="00647233" w:rsidP="007752E8">
            <w:r w:rsidRPr="008D3A89">
              <w:t>Valence</w:t>
            </w:r>
          </w:p>
        </w:tc>
        <w:tc>
          <w:tcPr>
            <w:tcW w:w="1731" w:type="dxa"/>
          </w:tcPr>
          <w:p w14:paraId="1F202FE7" w14:textId="77777777" w:rsidR="00647233" w:rsidRPr="008D3A89" w:rsidRDefault="00647233" w:rsidP="007752E8">
            <w:r w:rsidRPr="008D3A89">
              <w:t>21478.15</w:t>
            </w:r>
          </w:p>
        </w:tc>
        <w:tc>
          <w:tcPr>
            <w:tcW w:w="1731" w:type="dxa"/>
            <w:gridSpan w:val="3"/>
          </w:tcPr>
          <w:p w14:paraId="30DA6764" w14:textId="77777777" w:rsidR="00647233" w:rsidRPr="00F42A29" w:rsidRDefault="00647233" w:rsidP="007752E8">
            <w:r w:rsidRPr="008D3A89">
              <w:t>21505.38</w:t>
            </w:r>
          </w:p>
        </w:tc>
        <w:tc>
          <w:tcPr>
            <w:tcW w:w="1926" w:type="dxa"/>
          </w:tcPr>
          <w:p w14:paraId="45BD4331" w14:textId="77777777" w:rsidR="00647233" w:rsidRPr="00F42A29" w:rsidRDefault="00647233" w:rsidP="007752E8">
            <w:r w:rsidRPr="008D3A89">
              <w:t>-10735.08</w:t>
            </w:r>
          </w:p>
        </w:tc>
        <w:tc>
          <w:tcPr>
            <w:tcW w:w="1699" w:type="dxa"/>
            <w:gridSpan w:val="2"/>
          </w:tcPr>
          <w:p w14:paraId="08C77CCE" w14:textId="77777777" w:rsidR="00647233" w:rsidRPr="008D3A89" w:rsidRDefault="00647233" w:rsidP="007752E8"/>
        </w:tc>
      </w:tr>
      <w:tr w:rsidR="00647233" w:rsidRPr="008D3A89" w14:paraId="67CC4502" w14:textId="77777777" w:rsidTr="001E0C90">
        <w:trPr>
          <w:trHeight w:val="177"/>
        </w:trPr>
        <w:tc>
          <w:tcPr>
            <w:tcW w:w="2829" w:type="dxa"/>
          </w:tcPr>
          <w:p w14:paraId="21468EEB" w14:textId="77777777" w:rsidR="00647233" w:rsidRPr="00F42A29" w:rsidRDefault="00647233" w:rsidP="007752E8">
            <w:r>
              <w:t xml:space="preserve">       </w:t>
            </w:r>
            <w:r w:rsidRPr="008D3A89">
              <w:t>Random Slope</w:t>
            </w:r>
            <w:r>
              <w:t xml:space="preserve"> Age</w:t>
            </w:r>
          </w:p>
        </w:tc>
        <w:tc>
          <w:tcPr>
            <w:tcW w:w="1731" w:type="dxa"/>
          </w:tcPr>
          <w:p w14:paraId="2AE586C5" w14:textId="77777777" w:rsidR="00647233" w:rsidRPr="00F42A29" w:rsidRDefault="00647233" w:rsidP="007752E8">
            <w:r w:rsidRPr="008D3A89">
              <w:t>21452.99</w:t>
            </w:r>
          </w:p>
        </w:tc>
        <w:tc>
          <w:tcPr>
            <w:tcW w:w="1731" w:type="dxa"/>
            <w:gridSpan w:val="3"/>
          </w:tcPr>
          <w:p w14:paraId="426FEC4A" w14:textId="77777777" w:rsidR="00647233" w:rsidRPr="00F42A29" w:rsidRDefault="00647233" w:rsidP="007752E8">
            <w:r w:rsidRPr="008D3A89">
              <w:t>21493.84</w:t>
            </w:r>
          </w:p>
        </w:tc>
        <w:tc>
          <w:tcPr>
            <w:tcW w:w="1926" w:type="dxa"/>
          </w:tcPr>
          <w:p w14:paraId="5AC8999D" w14:textId="77777777" w:rsidR="00647233" w:rsidRPr="00F42A29" w:rsidRDefault="00647233" w:rsidP="007752E8">
            <w:r w:rsidRPr="008D3A89">
              <w:t>-10720.50</w:t>
            </w:r>
          </w:p>
        </w:tc>
        <w:tc>
          <w:tcPr>
            <w:tcW w:w="1699" w:type="dxa"/>
            <w:gridSpan w:val="2"/>
          </w:tcPr>
          <w:p w14:paraId="5CBA07DB" w14:textId="77777777" w:rsidR="00647233" w:rsidRPr="00F42A29" w:rsidRDefault="00647233" w:rsidP="007752E8">
            <w:r w:rsidRPr="008D3A89">
              <w:t>&lt;.001</w:t>
            </w:r>
          </w:p>
        </w:tc>
      </w:tr>
      <w:tr w:rsidR="00F42A29" w:rsidRPr="008D3A89" w14:paraId="35002E9F" w14:textId="77777777" w:rsidTr="00650F79">
        <w:trPr>
          <w:trHeight w:val="177"/>
        </w:trPr>
        <w:tc>
          <w:tcPr>
            <w:tcW w:w="2829" w:type="dxa"/>
          </w:tcPr>
          <w:p w14:paraId="008D9BEA" w14:textId="2329F3EF" w:rsidR="00F42A29" w:rsidRPr="00F42A29" w:rsidRDefault="00F42A29" w:rsidP="007752E8">
            <w:r>
              <w:t>Strain</w:t>
            </w:r>
          </w:p>
        </w:tc>
        <w:tc>
          <w:tcPr>
            <w:tcW w:w="1731" w:type="dxa"/>
          </w:tcPr>
          <w:p w14:paraId="53A304F2" w14:textId="3E8A26F7" w:rsidR="00F42A29" w:rsidRPr="00F42A29" w:rsidRDefault="00F42A29" w:rsidP="007752E8">
            <w:r w:rsidRPr="00F42A29">
              <w:t>25364.52</w:t>
            </w:r>
          </w:p>
        </w:tc>
        <w:tc>
          <w:tcPr>
            <w:tcW w:w="1731" w:type="dxa"/>
            <w:gridSpan w:val="3"/>
          </w:tcPr>
          <w:p w14:paraId="3001A6CF" w14:textId="776437C5" w:rsidR="00F42A29" w:rsidRPr="00F42A29" w:rsidRDefault="00F42A29" w:rsidP="007752E8">
            <w:r w:rsidRPr="00F42A29">
              <w:t>25391.75</w:t>
            </w:r>
          </w:p>
        </w:tc>
        <w:tc>
          <w:tcPr>
            <w:tcW w:w="1926" w:type="dxa"/>
          </w:tcPr>
          <w:p w14:paraId="4A6931E9" w14:textId="5ABC7A66" w:rsidR="00F42A29" w:rsidRPr="00F42A29" w:rsidRDefault="00F42A29" w:rsidP="007752E8">
            <w:r w:rsidRPr="00F42A29">
              <w:t>-12678.26</w:t>
            </w:r>
          </w:p>
        </w:tc>
        <w:tc>
          <w:tcPr>
            <w:tcW w:w="1699" w:type="dxa"/>
            <w:gridSpan w:val="2"/>
          </w:tcPr>
          <w:p w14:paraId="40AC81E6" w14:textId="77777777" w:rsidR="00F42A29" w:rsidRPr="00F42A29" w:rsidRDefault="00F42A29" w:rsidP="007752E8"/>
        </w:tc>
      </w:tr>
      <w:tr w:rsidR="00F42A29" w:rsidRPr="008D3A89" w14:paraId="03A47EDC" w14:textId="77777777" w:rsidTr="00650F79">
        <w:trPr>
          <w:trHeight w:val="177"/>
        </w:trPr>
        <w:tc>
          <w:tcPr>
            <w:tcW w:w="2829" w:type="dxa"/>
          </w:tcPr>
          <w:p w14:paraId="3550DE5B" w14:textId="4057F8D4" w:rsidR="00F42A29" w:rsidRPr="00F42A29" w:rsidRDefault="00F42A29" w:rsidP="007752E8">
            <w:r w:rsidRPr="00F42A29">
              <w:t xml:space="preserve">       Random Slope Age</w:t>
            </w:r>
          </w:p>
        </w:tc>
        <w:tc>
          <w:tcPr>
            <w:tcW w:w="1731" w:type="dxa"/>
          </w:tcPr>
          <w:p w14:paraId="7A6F1E19" w14:textId="31F817EE" w:rsidR="00F42A29" w:rsidRPr="00F42A29" w:rsidRDefault="00F42A29" w:rsidP="007752E8">
            <w:r w:rsidRPr="00F42A29">
              <w:t>25310.08</w:t>
            </w:r>
          </w:p>
        </w:tc>
        <w:tc>
          <w:tcPr>
            <w:tcW w:w="1731" w:type="dxa"/>
            <w:gridSpan w:val="3"/>
          </w:tcPr>
          <w:p w14:paraId="13E2AB82" w14:textId="78E45896" w:rsidR="00F42A29" w:rsidRPr="00F42A29" w:rsidRDefault="00F42A29" w:rsidP="007752E8">
            <w:r w:rsidRPr="00F42A29">
              <w:t>25350.93</w:t>
            </w:r>
          </w:p>
        </w:tc>
        <w:tc>
          <w:tcPr>
            <w:tcW w:w="1926" w:type="dxa"/>
          </w:tcPr>
          <w:p w14:paraId="79DA4874" w14:textId="247D611C" w:rsidR="00F42A29" w:rsidRPr="00F42A29" w:rsidRDefault="00F42A29" w:rsidP="007752E8">
            <w:r w:rsidRPr="00F42A29">
              <w:t>-12649.04</w:t>
            </w:r>
          </w:p>
        </w:tc>
        <w:tc>
          <w:tcPr>
            <w:tcW w:w="1699" w:type="dxa"/>
            <w:gridSpan w:val="2"/>
          </w:tcPr>
          <w:p w14:paraId="461A8D1D" w14:textId="3F0C3709" w:rsidR="00F42A29" w:rsidRPr="00F42A29" w:rsidRDefault="00F42A29" w:rsidP="007752E8">
            <w:r w:rsidRPr="00F42A29">
              <w:t>&lt;.001</w:t>
            </w:r>
          </w:p>
        </w:tc>
      </w:tr>
    </w:tbl>
    <w:p w14:paraId="4D29FF27" w14:textId="77777777" w:rsidR="00900F7E" w:rsidRPr="00F42099" w:rsidRDefault="00900F7E" w:rsidP="007752E8">
      <w:r w:rsidRPr="00F42099">
        <w:rPr>
          <w:i/>
          <w:iCs/>
        </w:rPr>
        <w:t xml:space="preserve">Note. </w:t>
      </w:r>
      <w:r w:rsidRPr="00F42099">
        <w:t>Degrees of freedom = 4, 6. AIC = Akakike information criterion; BIC = Bayesian information criterion.</w:t>
      </w:r>
    </w:p>
    <w:p w14:paraId="2A33057F" w14:textId="77777777" w:rsidR="001F26FC" w:rsidRDefault="001F26FC" w:rsidP="007752E8"/>
    <w:p w14:paraId="35551BE1" w14:textId="77777777" w:rsidR="001F26FC" w:rsidRDefault="001F26FC" w:rsidP="007752E8"/>
    <w:p w14:paraId="3AABE09A" w14:textId="77777777" w:rsidR="001F26FC" w:rsidRDefault="001F26FC" w:rsidP="007752E8"/>
    <w:p w14:paraId="2B699CB6" w14:textId="77777777" w:rsidR="00813601" w:rsidRDefault="00813601" w:rsidP="007752E8"/>
    <w:p w14:paraId="4180EE58" w14:textId="77777777" w:rsidR="00813601" w:rsidRPr="005D5E45" w:rsidRDefault="00813601" w:rsidP="007752E8"/>
    <w:p w14:paraId="01079874" w14:textId="77777777" w:rsidR="00813601" w:rsidRPr="005D5E45" w:rsidRDefault="00813601" w:rsidP="007752E8"/>
    <w:p w14:paraId="3D41E4E0" w14:textId="77777777" w:rsidR="00813601" w:rsidRPr="005D5E45" w:rsidRDefault="00813601" w:rsidP="007752E8"/>
    <w:p w14:paraId="387267CD" w14:textId="77777777" w:rsidR="00813601" w:rsidRPr="005D5E45" w:rsidRDefault="00813601" w:rsidP="007752E8"/>
    <w:p w14:paraId="0E91449D" w14:textId="77777777" w:rsidR="00813601" w:rsidRPr="005D5E45" w:rsidRDefault="00813601" w:rsidP="007752E8"/>
    <w:p w14:paraId="44ABF7CE" w14:textId="77777777" w:rsidR="00813601" w:rsidRPr="005D5E45" w:rsidRDefault="00813601" w:rsidP="007752E8"/>
    <w:p w14:paraId="1DC76768" w14:textId="77777777" w:rsidR="00813601" w:rsidRPr="005D5E45" w:rsidRDefault="00813601" w:rsidP="007752E8"/>
    <w:p w14:paraId="199190DB" w14:textId="77777777" w:rsidR="00813601" w:rsidRPr="005D5E45" w:rsidRDefault="00813601" w:rsidP="007752E8"/>
    <w:p w14:paraId="3ADD9EAE" w14:textId="77777777" w:rsidR="00813601" w:rsidRPr="005D5E45" w:rsidRDefault="00813601" w:rsidP="007752E8"/>
    <w:p w14:paraId="73871F35" w14:textId="77777777" w:rsidR="00813601" w:rsidRPr="005D5E45" w:rsidRDefault="00813601" w:rsidP="007752E8"/>
    <w:p w14:paraId="216C8CDD" w14:textId="77777777" w:rsidR="00813601" w:rsidRPr="005D5E45" w:rsidRDefault="00813601" w:rsidP="007752E8"/>
    <w:p w14:paraId="21D490B0" w14:textId="77777777" w:rsidR="00813601" w:rsidRPr="005D5E45" w:rsidRDefault="00813601" w:rsidP="007752E8"/>
    <w:p w14:paraId="37C51819" w14:textId="77777777" w:rsidR="00813601" w:rsidRPr="005D5E45" w:rsidRDefault="00813601" w:rsidP="007752E8"/>
    <w:p w14:paraId="15147194" w14:textId="77777777" w:rsidR="005D5E45" w:rsidRPr="005D5E45" w:rsidRDefault="005D5E45" w:rsidP="007752E8"/>
    <w:p w14:paraId="7B1947DB" w14:textId="77777777" w:rsidR="005D5E45" w:rsidRPr="005D5E45" w:rsidRDefault="005D5E45" w:rsidP="007752E8"/>
    <w:p w14:paraId="29A5A941" w14:textId="4E781007" w:rsidR="00813601" w:rsidRPr="005D5E45" w:rsidRDefault="00813601" w:rsidP="007752E8"/>
    <w:tbl>
      <w:tblPr>
        <w:tblStyle w:val="Tabellenraster"/>
        <w:tblpPr w:leftFromText="141" w:rightFromText="141" w:vertAnchor="text" w:horzAnchor="margin" w:tblpY="-65"/>
        <w:tblW w:w="99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9"/>
        <w:gridCol w:w="1731"/>
        <w:gridCol w:w="946"/>
        <w:gridCol w:w="262"/>
        <w:gridCol w:w="523"/>
        <w:gridCol w:w="1926"/>
        <w:gridCol w:w="594"/>
        <w:gridCol w:w="1105"/>
      </w:tblGrid>
      <w:tr w:rsidR="001057E7" w:rsidRPr="008D3A89" w14:paraId="2E283621" w14:textId="77777777" w:rsidTr="00513B1E">
        <w:trPr>
          <w:trHeight w:val="187"/>
        </w:trPr>
        <w:tc>
          <w:tcPr>
            <w:tcW w:w="2829" w:type="dxa"/>
            <w:tcBorders>
              <w:top w:val="nil"/>
              <w:bottom w:val="nil"/>
            </w:tcBorders>
          </w:tcPr>
          <w:p w14:paraId="37ABEFE3" w14:textId="3648F14B" w:rsidR="001057E7" w:rsidRPr="008D3A89" w:rsidRDefault="001057E7" w:rsidP="007752E8">
            <w:r w:rsidRPr="008D3A89">
              <w:lastRenderedPageBreak/>
              <w:t>Table S</w:t>
            </w:r>
            <w:r w:rsidR="00D732C6">
              <w:t>6</w:t>
            </w:r>
          </w:p>
          <w:p w14:paraId="6C046FF4" w14:textId="77777777" w:rsidR="001057E7" w:rsidRPr="008D3A89" w:rsidRDefault="001057E7" w:rsidP="007752E8"/>
        </w:tc>
        <w:tc>
          <w:tcPr>
            <w:tcW w:w="2677" w:type="dxa"/>
            <w:gridSpan w:val="2"/>
            <w:tcBorders>
              <w:top w:val="nil"/>
              <w:bottom w:val="nil"/>
            </w:tcBorders>
          </w:tcPr>
          <w:p w14:paraId="0147E44C" w14:textId="77777777" w:rsidR="001057E7" w:rsidRPr="008D3A89" w:rsidRDefault="001057E7" w:rsidP="007752E8"/>
        </w:tc>
        <w:tc>
          <w:tcPr>
            <w:tcW w:w="262" w:type="dxa"/>
            <w:tcBorders>
              <w:top w:val="nil"/>
              <w:bottom w:val="nil"/>
            </w:tcBorders>
          </w:tcPr>
          <w:p w14:paraId="3E0DE671" w14:textId="77777777" w:rsidR="001057E7" w:rsidRPr="008D3A89" w:rsidRDefault="001057E7" w:rsidP="007752E8"/>
        </w:tc>
        <w:tc>
          <w:tcPr>
            <w:tcW w:w="2449" w:type="dxa"/>
            <w:gridSpan w:val="2"/>
            <w:tcBorders>
              <w:top w:val="nil"/>
              <w:bottom w:val="nil"/>
            </w:tcBorders>
          </w:tcPr>
          <w:p w14:paraId="364E44AF" w14:textId="77777777" w:rsidR="001057E7" w:rsidRPr="008D3A89" w:rsidRDefault="001057E7" w:rsidP="007752E8"/>
        </w:tc>
        <w:tc>
          <w:tcPr>
            <w:tcW w:w="594" w:type="dxa"/>
            <w:tcBorders>
              <w:top w:val="nil"/>
              <w:bottom w:val="nil"/>
            </w:tcBorders>
          </w:tcPr>
          <w:p w14:paraId="73ADC563" w14:textId="77777777" w:rsidR="001057E7" w:rsidRPr="008D3A89" w:rsidRDefault="001057E7" w:rsidP="007752E8"/>
        </w:tc>
        <w:tc>
          <w:tcPr>
            <w:tcW w:w="1105" w:type="dxa"/>
            <w:tcBorders>
              <w:top w:val="nil"/>
              <w:bottom w:val="nil"/>
            </w:tcBorders>
          </w:tcPr>
          <w:p w14:paraId="6C7A62AB" w14:textId="77777777" w:rsidR="001057E7" w:rsidRPr="008D3A89" w:rsidRDefault="001057E7" w:rsidP="007752E8"/>
        </w:tc>
      </w:tr>
      <w:tr w:rsidR="001057E7" w:rsidRPr="008D3A89" w14:paraId="4A025509" w14:textId="77777777" w:rsidTr="00513B1E">
        <w:trPr>
          <w:trHeight w:val="177"/>
        </w:trPr>
        <w:tc>
          <w:tcPr>
            <w:tcW w:w="9916" w:type="dxa"/>
            <w:gridSpan w:val="8"/>
            <w:tcBorders>
              <w:top w:val="nil"/>
              <w:bottom w:val="single" w:sz="4" w:space="0" w:color="auto"/>
            </w:tcBorders>
          </w:tcPr>
          <w:p w14:paraId="04DCDDC6" w14:textId="77777777" w:rsidR="001057E7" w:rsidRPr="00A540B9" w:rsidRDefault="001057E7" w:rsidP="007752E8">
            <w:r w:rsidRPr="00A540B9">
              <w:t>ANOVA Comparison of Models with and without Random Slopes</w:t>
            </w:r>
          </w:p>
          <w:p w14:paraId="57B15B24" w14:textId="77777777" w:rsidR="00E87BD8" w:rsidRPr="008D3A89" w:rsidRDefault="00E87BD8" w:rsidP="007752E8"/>
        </w:tc>
      </w:tr>
      <w:tr w:rsidR="001057E7" w:rsidRPr="008D3A89" w14:paraId="3125E2DF" w14:textId="77777777" w:rsidTr="00513B1E">
        <w:trPr>
          <w:trHeight w:val="376"/>
        </w:trPr>
        <w:tc>
          <w:tcPr>
            <w:tcW w:w="2829" w:type="dxa"/>
            <w:tcBorders>
              <w:top w:val="single" w:sz="4" w:space="0" w:color="auto"/>
              <w:bottom w:val="single" w:sz="4" w:space="0" w:color="auto"/>
            </w:tcBorders>
          </w:tcPr>
          <w:p w14:paraId="568515C2" w14:textId="77777777" w:rsidR="001057E7" w:rsidRPr="008D3A89" w:rsidRDefault="001057E7" w:rsidP="007752E8"/>
        </w:tc>
        <w:tc>
          <w:tcPr>
            <w:tcW w:w="1731" w:type="dxa"/>
            <w:tcBorders>
              <w:top w:val="single" w:sz="4" w:space="0" w:color="auto"/>
              <w:bottom w:val="single" w:sz="4" w:space="0" w:color="auto"/>
            </w:tcBorders>
          </w:tcPr>
          <w:p w14:paraId="4AA08500" w14:textId="77777777" w:rsidR="001057E7" w:rsidRPr="008D3A89" w:rsidRDefault="001057E7" w:rsidP="007752E8">
            <w:r w:rsidRPr="008D3A89">
              <w:t>AIC</w:t>
            </w:r>
          </w:p>
        </w:tc>
        <w:tc>
          <w:tcPr>
            <w:tcW w:w="1731" w:type="dxa"/>
            <w:gridSpan w:val="3"/>
            <w:tcBorders>
              <w:top w:val="single" w:sz="4" w:space="0" w:color="auto"/>
              <w:bottom w:val="single" w:sz="4" w:space="0" w:color="auto"/>
            </w:tcBorders>
          </w:tcPr>
          <w:p w14:paraId="0B1B1C75" w14:textId="77777777" w:rsidR="001057E7" w:rsidRPr="008D3A89" w:rsidRDefault="001057E7" w:rsidP="007752E8">
            <w:r w:rsidRPr="008D3A89">
              <w:t>BIC</w:t>
            </w:r>
          </w:p>
        </w:tc>
        <w:tc>
          <w:tcPr>
            <w:tcW w:w="1926" w:type="dxa"/>
            <w:tcBorders>
              <w:top w:val="single" w:sz="4" w:space="0" w:color="auto"/>
              <w:bottom w:val="single" w:sz="4" w:space="0" w:color="auto"/>
            </w:tcBorders>
          </w:tcPr>
          <w:p w14:paraId="2A1F649C" w14:textId="77777777" w:rsidR="001057E7" w:rsidRPr="008D3A89" w:rsidRDefault="001057E7" w:rsidP="007752E8">
            <w:r w:rsidRPr="008D3A89">
              <w:t>Log-Likelihood</w:t>
            </w:r>
          </w:p>
        </w:tc>
        <w:tc>
          <w:tcPr>
            <w:tcW w:w="1699" w:type="dxa"/>
            <w:gridSpan w:val="2"/>
            <w:tcBorders>
              <w:top w:val="single" w:sz="4" w:space="0" w:color="auto"/>
              <w:bottom w:val="single" w:sz="4" w:space="0" w:color="auto"/>
            </w:tcBorders>
          </w:tcPr>
          <w:p w14:paraId="11637FAE" w14:textId="77777777" w:rsidR="001057E7" w:rsidRPr="00B55F5F" w:rsidRDefault="001057E7" w:rsidP="007752E8">
            <w:r w:rsidRPr="00B55F5F">
              <w:t>p</w:t>
            </w:r>
          </w:p>
        </w:tc>
      </w:tr>
      <w:tr w:rsidR="001057E7" w:rsidRPr="008D3A89" w14:paraId="302EC887" w14:textId="77777777" w:rsidTr="00513B1E">
        <w:trPr>
          <w:trHeight w:val="376"/>
        </w:trPr>
        <w:tc>
          <w:tcPr>
            <w:tcW w:w="2829" w:type="dxa"/>
            <w:tcBorders>
              <w:top w:val="single" w:sz="4" w:space="0" w:color="auto"/>
            </w:tcBorders>
          </w:tcPr>
          <w:p w14:paraId="157D4262" w14:textId="77777777" w:rsidR="001057E7" w:rsidRPr="008D3A89" w:rsidRDefault="001057E7" w:rsidP="007752E8">
            <w:r w:rsidRPr="008D3A89">
              <w:t>Subjective Well-Being</w:t>
            </w:r>
          </w:p>
        </w:tc>
        <w:tc>
          <w:tcPr>
            <w:tcW w:w="1731" w:type="dxa"/>
            <w:tcBorders>
              <w:top w:val="single" w:sz="4" w:space="0" w:color="auto"/>
            </w:tcBorders>
          </w:tcPr>
          <w:p w14:paraId="01685404" w14:textId="77777777" w:rsidR="001057E7" w:rsidRPr="008D3A89" w:rsidRDefault="001057E7" w:rsidP="007752E8">
            <w:r w:rsidRPr="008D3A89">
              <w:t>19840.45</w:t>
            </w:r>
          </w:p>
        </w:tc>
        <w:tc>
          <w:tcPr>
            <w:tcW w:w="1731" w:type="dxa"/>
            <w:gridSpan w:val="3"/>
            <w:tcBorders>
              <w:top w:val="single" w:sz="4" w:space="0" w:color="auto"/>
            </w:tcBorders>
          </w:tcPr>
          <w:p w14:paraId="1A6BC997" w14:textId="77777777" w:rsidR="001057E7" w:rsidRPr="008D3A89" w:rsidRDefault="001057E7" w:rsidP="007752E8">
            <w:r w:rsidRPr="008D3A89">
              <w:t>19894.91</w:t>
            </w:r>
          </w:p>
        </w:tc>
        <w:tc>
          <w:tcPr>
            <w:tcW w:w="1926" w:type="dxa"/>
            <w:tcBorders>
              <w:top w:val="single" w:sz="4" w:space="0" w:color="auto"/>
            </w:tcBorders>
          </w:tcPr>
          <w:p w14:paraId="342158CF" w14:textId="77777777" w:rsidR="001057E7" w:rsidRPr="008D3A89" w:rsidRDefault="001057E7" w:rsidP="007752E8">
            <w:r w:rsidRPr="008D3A89">
              <w:t>-9912.226</w:t>
            </w:r>
          </w:p>
        </w:tc>
        <w:tc>
          <w:tcPr>
            <w:tcW w:w="1699" w:type="dxa"/>
            <w:gridSpan w:val="2"/>
            <w:tcBorders>
              <w:top w:val="single" w:sz="4" w:space="0" w:color="auto"/>
            </w:tcBorders>
          </w:tcPr>
          <w:p w14:paraId="7E58CFF4" w14:textId="77777777" w:rsidR="001057E7" w:rsidRPr="008D3A89" w:rsidRDefault="001057E7" w:rsidP="007752E8"/>
        </w:tc>
      </w:tr>
      <w:tr w:rsidR="001057E7" w:rsidRPr="008D3A89" w14:paraId="5DC61D56" w14:textId="77777777" w:rsidTr="00513B1E">
        <w:trPr>
          <w:trHeight w:val="177"/>
        </w:trPr>
        <w:tc>
          <w:tcPr>
            <w:tcW w:w="2829" w:type="dxa"/>
          </w:tcPr>
          <w:p w14:paraId="0DCFAF19" w14:textId="77777777" w:rsidR="001057E7" w:rsidRPr="008D3A89" w:rsidRDefault="001057E7" w:rsidP="007752E8">
            <w:r w:rsidRPr="008D3A89">
              <w:t xml:space="preserve">   Random Slope</w:t>
            </w:r>
          </w:p>
        </w:tc>
        <w:tc>
          <w:tcPr>
            <w:tcW w:w="1731" w:type="dxa"/>
          </w:tcPr>
          <w:p w14:paraId="737D1391" w14:textId="77777777" w:rsidR="001057E7" w:rsidRPr="008D3A89" w:rsidRDefault="001057E7" w:rsidP="007752E8"/>
        </w:tc>
        <w:tc>
          <w:tcPr>
            <w:tcW w:w="1731" w:type="dxa"/>
            <w:gridSpan w:val="3"/>
          </w:tcPr>
          <w:p w14:paraId="20649870" w14:textId="77777777" w:rsidR="001057E7" w:rsidRPr="008D3A89" w:rsidRDefault="001057E7" w:rsidP="007752E8"/>
        </w:tc>
        <w:tc>
          <w:tcPr>
            <w:tcW w:w="1926" w:type="dxa"/>
          </w:tcPr>
          <w:p w14:paraId="4E38D6C8" w14:textId="77777777" w:rsidR="001057E7" w:rsidRPr="008D3A89" w:rsidRDefault="001057E7" w:rsidP="007752E8"/>
        </w:tc>
        <w:tc>
          <w:tcPr>
            <w:tcW w:w="1699" w:type="dxa"/>
            <w:gridSpan w:val="2"/>
          </w:tcPr>
          <w:p w14:paraId="7594852E" w14:textId="77777777" w:rsidR="001057E7" w:rsidRPr="008D3A89" w:rsidRDefault="001057E7" w:rsidP="007752E8"/>
        </w:tc>
      </w:tr>
      <w:tr w:rsidR="001057E7" w:rsidRPr="008D3A89" w14:paraId="705E7C57" w14:textId="77777777" w:rsidTr="00513B1E">
        <w:trPr>
          <w:trHeight w:val="177"/>
        </w:trPr>
        <w:tc>
          <w:tcPr>
            <w:tcW w:w="2829" w:type="dxa"/>
          </w:tcPr>
          <w:p w14:paraId="14604E2D" w14:textId="77777777" w:rsidR="001057E7" w:rsidRPr="008D3A89" w:rsidRDefault="001057E7" w:rsidP="007752E8">
            <w:r w:rsidRPr="008D3A89">
              <w:t xml:space="preserve">       Anticipation</w:t>
            </w:r>
          </w:p>
        </w:tc>
        <w:tc>
          <w:tcPr>
            <w:tcW w:w="1731" w:type="dxa"/>
          </w:tcPr>
          <w:p w14:paraId="4DA3D755" w14:textId="77777777" w:rsidR="001057E7" w:rsidRPr="008D3A89" w:rsidRDefault="001057E7" w:rsidP="007752E8">
            <w:r w:rsidRPr="008D3A89">
              <w:t>19840.86</w:t>
            </w:r>
          </w:p>
        </w:tc>
        <w:tc>
          <w:tcPr>
            <w:tcW w:w="1731" w:type="dxa"/>
            <w:gridSpan w:val="3"/>
          </w:tcPr>
          <w:p w14:paraId="2188C08E" w14:textId="77777777" w:rsidR="001057E7" w:rsidRPr="008D3A89" w:rsidRDefault="001057E7" w:rsidP="007752E8">
            <w:r w:rsidRPr="008D3A89">
              <w:t>19908.93</w:t>
            </w:r>
          </w:p>
        </w:tc>
        <w:tc>
          <w:tcPr>
            <w:tcW w:w="1926" w:type="dxa"/>
          </w:tcPr>
          <w:p w14:paraId="164FD7E9" w14:textId="77777777" w:rsidR="001057E7" w:rsidRPr="008D3A89" w:rsidRDefault="001057E7" w:rsidP="007752E8">
            <w:r w:rsidRPr="008D3A89">
              <w:t>-9910.429</w:t>
            </w:r>
          </w:p>
        </w:tc>
        <w:tc>
          <w:tcPr>
            <w:tcW w:w="1699" w:type="dxa"/>
            <w:gridSpan w:val="2"/>
          </w:tcPr>
          <w:p w14:paraId="101AD4B2" w14:textId="77777777" w:rsidR="001057E7" w:rsidRPr="008D3A89" w:rsidRDefault="001057E7" w:rsidP="007752E8">
            <w:r w:rsidRPr="008D3A89">
              <w:t>.17</w:t>
            </w:r>
          </w:p>
        </w:tc>
      </w:tr>
      <w:tr w:rsidR="001057E7" w:rsidRPr="008D3A89" w14:paraId="6237A939" w14:textId="77777777" w:rsidTr="00513B1E">
        <w:trPr>
          <w:trHeight w:val="177"/>
        </w:trPr>
        <w:tc>
          <w:tcPr>
            <w:tcW w:w="2829" w:type="dxa"/>
          </w:tcPr>
          <w:p w14:paraId="73D500FA" w14:textId="77777777" w:rsidR="001057E7" w:rsidRPr="008D3A89" w:rsidRDefault="001057E7" w:rsidP="007752E8">
            <w:r w:rsidRPr="008D3A89">
              <w:t xml:space="preserve">       Age-Normativity</w:t>
            </w:r>
          </w:p>
        </w:tc>
        <w:tc>
          <w:tcPr>
            <w:tcW w:w="1731" w:type="dxa"/>
          </w:tcPr>
          <w:p w14:paraId="4D935BE6" w14:textId="77777777" w:rsidR="001057E7" w:rsidRPr="008D3A89" w:rsidRDefault="001057E7" w:rsidP="007752E8">
            <w:r w:rsidRPr="008D3A89">
              <w:t>19825.48</w:t>
            </w:r>
          </w:p>
        </w:tc>
        <w:tc>
          <w:tcPr>
            <w:tcW w:w="1731" w:type="dxa"/>
            <w:gridSpan w:val="3"/>
          </w:tcPr>
          <w:p w14:paraId="293961BE" w14:textId="77777777" w:rsidR="001057E7" w:rsidRPr="008D3A89" w:rsidRDefault="001057E7" w:rsidP="007752E8">
            <w:r w:rsidRPr="008D3A89">
              <w:t>19893.55</w:t>
            </w:r>
          </w:p>
        </w:tc>
        <w:tc>
          <w:tcPr>
            <w:tcW w:w="1926" w:type="dxa"/>
          </w:tcPr>
          <w:p w14:paraId="1967920A" w14:textId="77777777" w:rsidR="001057E7" w:rsidRPr="008D3A89" w:rsidRDefault="001057E7" w:rsidP="007752E8">
            <w:r w:rsidRPr="008D3A89">
              <w:t>-9902.741</w:t>
            </w:r>
          </w:p>
        </w:tc>
        <w:tc>
          <w:tcPr>
            <w:tcW w:w="1699" w:type="dxa"/>
            <w:gridSpan w:val="2"/>
          </w:tcPr>
          <w:p w14:paraId="355A3F35" w14:textId="77777777" w:rsidR="001057E7" w:rsidRPr="008D3A89" w:rsidRDefault="001057E7" w:rsidP="007752E8">
            <w:r w:rsidRPr="008D3A89">
              <w:t>&lt;.001</w:t>
            </w:r>
          </w:p>
        </w:tc>
      </w:tr>
      <w:tr w:rsidR="001057E7" w:rsidRPr="008D3A89" w14:paraId="49E38B4E" w14:textId="77777777" w:rsidTr="00513B1E">
        <w:trPr>
          <w:trHeight w:val="177"/>
        </w:trPr>
        <w:tc>
          <w:tcPr>
            <w:tcW w:w="2829" w:type="dxa"/>
          </w:tcPr>
          <w:p w14:paraId="6F8C4593" w14:textId="77777777" w:rsidR="001057E7" w:rsidRPr="008D3A89" w:rsidRDefault="001057E7" w:rsidP="007752E8">
            <w:r w:rsidRPr="008D3A89">
              <w:t xml:space="preserve">       Control</w:t>
            </w:r>
          </w:p>
        </w:tc>
        <w:tc>
          <w:tcPr>
            <w:tcW w:w="1731" w:type="dxa"/>
          </w:tcPr>
          <w:p w14:paraId="73560006" w14:textId="77777777" w:rsidR="001057E7" w:rsidRPr="008D3A89" w:rsidRDefault="001057E7" w:rsidP="007752E8">
            <w:r w:rsidRPr="008D3A89">
              <w:t>19820.94</w:t>
            </w:r>
          </w:p>
        </w:tc>
        <w:tc>
          <w:tcPr>
            <w:tcW w:w="1731" w:type="dxa"/>
            <w:gridSpan w:val="3"/>
          </w:tcPr>
          <w:p w14:paraId="454BEE79" w14:textId="77777777" w:rsidR="001057E7" w:rsidRPr="008D3A89" w:rsidRDefault="001057E7" w:rsidP="007752E8">
            <w:r w:rsidRPr="008D3A89">
              <w:t>19889.01</w:t>
            </w:r>
          </w:p>
        </w:tc>
        <w:tc>
          <w:tcPr>
            <w:tcW w:w="1926" w:type="dxa"/>
          </w:tcPr>
          <w:p w14:paraId="0D088162" w14:textId="77777777" w:rsidR="001057E7" w:rsidRPr="008D3A89" w:rsidRDefault="001057E7" w:rsidP="007752E8">
            <w:r w:rsidRPr="008D3A89">
              <w:t>-9900.470</w:t>
            </w:r>
          </w:p>
        </w:tc>
        <w:tc>
          <w:tcPr>
            <w:tcW w:w="1699" w:type="dxa"/>
            <w:gridSpan w:val="2"/>
          </w:tcPr>
          <w:p w14:paraId="1A5855E2" w14:textId="77777777" w:rsidR="001057E7" w:rsidRPr="008D3A89" w:rsidRDefault="001057E7" w:rsidP="007752E8">
            <w:r w:rsidRPr="008D3A89">
              <w:t>&lt;.001</w:t>
            </w:r>
          </w:p>
        </w:tc>
      </w:tr>
      <w:tr w:rsidR="00647233" w:rsidRPr="008D3A89" w14:paraId="220CFC29" w14:textId="77777777" w:rsidTr="001E0C90">
        <w:trPr>
          <w:trHeight w:val="177"/>
        </w:trPr>
        <w:tc>
          <w:tcPr>
            <w:tcW w:w="2829" w:type="dxa"/>
          </w:tcPr>
          <w:p w14:paraId="37649155" w14:textId="77777777" w:rsidR="00647233" w:rsidRPr="008D3A89" w:rsidRDefault="00647233" w:rsidP="007752E8">
            <w:r w:rsidRPr="008D3A89">
              <w:t xml:space="preserve">       Valence</w:t>
            </w:r>
          </w:p>
        </w:tc>
        <w:tc>
          <w:tcPr>
            <w:tcW w:w="1731" w:type="dxa"/>
          </w:tcPr>
          <w:p w14:paraId="28282C6B" w14:textId="77777777" w:rsidR="00647233" w:rsidRPr="008D3A89" w:rsidRDefault="00647233" w:rsidP="007752E8">
            <w:r w:rsidRPr="008D3A89">
              <w:t>19827.25</w:t>
            </w:r>
          </w:p>
        </w:tc>
        <w:tc>
          <w:tcPr>
            <w:tcW w:w="1731" w:type="dxa"/>
            <w:gridSpan w:val="3"/>
          </w:tcPr>
          <w:p w14:paraId="283CC3BD" w14:textId="77777777" w:rsidR="00647233" w:rsidRPr="008D3A89" w:rsidRDefault="00647233" w:rsidP="007752E8">
            <w:r w:rsidRPr="008D3A89">
              <w:t>19895.32</w:t>
            </w:r>
          </w:p>
        </w:tc>
        <w:tc>
          <w:tcPr>
            <w:tcW w:w="1926" w:type="dxa"/>
          </w:tcPr>
          <w:p w14:paraId="3E2DEC59" w14:textId="77777777" w:rsidR="00647233" w:rsidRPr="008D3A89" w:rsidRDefault="00647233" w:rsidP="007752E8">
            <w:r w:rsidRPr="008D3A89">
              <w:t>-9903.623</w:t>
            </w:r>
          </w:p>
        </w:tc>
        <w:tc>
          <w:tcPr>
            <w:tcW w:w="1699" w:type="dxa"/>
            <w:gridSpan w:val="2"/>
          </w:tcPr>
          <w:p w14:paraId="02D0DF23" w14:textId="77777777" w:rsidR="00647233" w:rsidRPr="008D3A89" w:rsidRDefault="00647233" w:rsidP="007752E8">
            <w:r w:rsidRPr="008D3A89">
              <w:t>&lt;.001</w:t>
            </w:r>
          </w:p>
        </w:tc>
      </w:tr>
      <w:tr w:rsidR="001057E7" w:rsidRPr="008D3A89" w14:paraId="4FC52BAB" w14:textId="77777777" w:rsidTr="00513B1E">
        <w:trPr>
          <w:trHeight w:val="177"/>
        </w:trPr>
        <w:tc>
          <w:tcPr>
            <w:tcW w:w="2829" w:type="dxa"/>
          </w:tcPr>
          <w:p w14:paraId="3963FEC3" w14:textId="77777777" w:rsidR="001057E7" w:rsidRPr="008D3A89" w:rsidRDefault="001057E7" w:rsidP="007752E8">
            <w:r w:rsidRPr="008D3A89">
              <w:t xml:space="preserve">       Strain</w:t>
            </w:r>
          </w:p>
        </w:tc>
        <w:tc>
          <w:tcPr>
            <w:tcW w:w="1731" w:type="dxa"/>
          </w:tcPr>
          <w:p w14:paraId="4C3146FF" w14:textId="77777777" w:rsidR="001057E7" w:rsidRPr="008D3A89" w:rsidRDefault="001057E7" w:rsidP="007752E8">
            <w:r w:rsidRPr="008D3A89">
              <w:t>---</w:t>
            </w:r>
          </w:p>
        </w:tc>
        <w:tc>
          <w:tcPr>
            <w:tcW w:w="1731" w:type="dxa"/>
            <w:gridSpan w:val="3"/>
          </w:tcPr>
          <w:p w14:paraId="197D7B68" w14:textId="77777777" w:rsidR="001057E7" w:rsidRPr="008D3A89" w:rsidRDefault="001057E7" w:rsidP="007752E8">
            <w:r w:rsidRPr="008D3A89">
              <w:t>---</w:t>
            </w:r>
          </w:p>
        </w:tc>
        <w:tc>
          <w:tcPr>
            <w:tcW w:w="1926" w:type="dxa"/>
          </w:tcPr>
          <w:p w14:paraId="7DF4054B" w14:textId="77777777" w:rsidR="001057E7" w:rsidRPr="008D3A89" w:rsidRDefault="001057E7" w:rsidP="007752E8">
            <w:r w:rsidRPr="008D3A89">
              <w:t>---</w:t>
            </w:r>
          </w:p>
        </w:tc>
        <w:tc>
          <w:tcPr>
            <w:tcW w:w="1699" w:type="dxa"/>
            <w:gridSpan w:val="2"/>
          </w:tcPr>
          <w:p w14:paraId="157BF726" w14:textId="77777777" w:rsidR="001057E7" w:rsidRPr="008D3A89" w:rsidRDefault="001057E7" w:rsidP="007752E8">
            <w:r w:rsidRPr="008D3A89">
              <w:t>---</w:t>
            </w:r>
          </w:p>
        </w:tc>
      </w:tr>
      <w:tr w:rsidR="001057E7" w:rsidRPr="008D3A89" w14:paraId="5A07C6C1" w14:textId="77777777" w:rsidTr="00513B1E">
        <w:trPr>
          <w:trHeight w:val="376"/>
        </w:trPr>
        <w:tc>
          <w:tcPr>
            <w:tcW w:w="2829" w:type="dxa"/>
          </w:tcPr>
          <w:p w14:paraId="5A29282B" w14:textId="77777777" w:rsidR="001057E7" w:rsidRPr="008D3A89" w:rsidRDefault="001057E7" w:rsidP="007752E8">
            <w:r w:rsidRPr="008D3A89">
              <w:t>Physical Health</w:t>
            </w:r>
          </w:p>
        </w:tc>
        <w:tc>
          <w:tcPr>
            <w:tcW w:w="1731" w:type="dxa"/>
          </w:tcPr>
          <w:p w14:paraId="77F6ECC8" w14:textId="77777777" w:rsidR="001057E7" w:rsidRPr="008D3A89" w:rsidRDefault="001057E7" w:rsidP="007752E8">
            <w:r w:rsidRPr="008D3A89">
              <w:t>23482.53</w:t>
            </w:r>
          </w:p>
        </w:tc>
        <w:tc>
          <w:tcPr>
            <w:tcW w:w="1731" w:type="dxa"/>
            <w:gridSpan w:val="3"/>
          </w:tcPr>
          <w:p w14:paraId="56E6BBD3" w14:textId="77777777" w:rsidR="001057E7" w:rsidRPr="008D3A89" w:rsidRDefault="001057E7" w:rsidP="007752E8">
            <w:r w:rsidRPr="008D3A89">
              <w:t>23536.99</w:t>
            </w:r>
          </w:p>
        </w:tc>
        <w:tc>
          <w:tcPr>
            <w:tcW w:w="1926" w:type="dxa"/>
          </w:tcPr>
          <w:p w14:paraId="6CC08190" w14:textId="77777777" w:rsidR="001057E7" w:rsidRPr="008D3A89" w:rsidRDefault="001057E7" w:rsidP="007752E8">
            <w:r w:rsidRPr="008D3A89">
              <w:t>-11733.27</w:t>
            </w:r>
          </w:p>
        </w:tc>
        <w:tc>
          <w:tcPr>
            <w:tcW w:w="1699" w:type="dxa"/>
            <w:gridSpan w:val="2"/>
          </w:tcPr>
          <w:p w14:paraId="30377171" w14:textId="77777777" w:rsidR="001057E7" w:rsidRPr="008D3A89" w:rsidRDefault="001057E7" w:rsidP="007752E8"/>
        </w:tc>
      </w:tr>
      <w:tr w:rsidR="001057E7" w:rsidRPr="008D3A89" w14:paraId="08C0DC84" w14:textId="77777777" w:rsidTr="00513B1E">
        <w:trPr>
          <w:trHeight w:val="177"/>
        </w:trPr>
        <w:tc>
          <w:tcPr>
            <w:tcW w:w="2829" w:type="dxa"/>
          </w:tcPr>
          <w:p w14:paraId="7760B79F" w14:textId="77777777" w:rsidR="001057E7" w:rsidRPr="008D3A89" w:rsidRDefault="001057E7" w:rsidP="007752E8">
            <w:r w:rsidRPr="008D3A89">
              <w:t xml:space="preserve">   Random Slope</w:t>
            </w:r>
          </w:p>
        </w:tc>
        <w:tc>
          <w:tcPr>
            <w:tcW w:w="1731" w:type="dxa"/>
          </w:tcPr>
          <w:p w14:paraId="547142F9" w14:textId="77777777" w:rsidR="001057E7" w:rsidRPr="008D3A89" w:rsidRDefault="001057E7" w:rsidP="007752E8"/>
        </w:tc>
        <w:tc>
          <w:tcPr>
            <w:tcW w:w="1731" w:type="dxa"/>
            <w:gridSpan w:val="3"/>
          </w:tcPr>
          <w:p w14:paraId="1823402C" w14:textId="77777777" w:rsidR="001057E7" w:rsidRPr="008D3A89" w:rsidRDefault="001057E7" w:rsidP="007752E8"/>
        </w:tc>
        <w:tc>
          <w:tcPr>
            <w:tcW w:w="1926" w:type="dxa"/>
          </w:tcPr>
          <w:p w14:paraId="1B61992D" w14:textId="77777777" w:rsidR="001057E7" w:rsidRPr="008D3A89" w:rsidRDefault="001057E7" w:rsidP="007752E8"/>
        </w:tc>
        <w:tc>
          <w:tcPr>
            <w:tcW w:w="1699" w:type="dxa"/>
            <w:gridSpan w:val="2"/>
          </w:tcPr>
          <w:p w14:paraId="0A3E07E0" w14:textId="77777777" w:rsidR="001057E7" w:rsidRPr="008D3A89" w:rsidRDefault="001057E7" w:rsidP="007752E8"/>
        </w:tc>
      </w:tr>
      <w:tr w:rsidR="001057E7" w:rsidRPr="008D3A89" w14:paraId="247D4EA4" w14:textId="77777777" w:rsidTr="00513B1E">
        <w:trPr>
          <w:trHeight w:val="177"/>
        </w:trPr>
        <w:tc>
          <w:tcPr>
            <w:tcW w:w="2829" w:type="dxa"/>
          </w:tcPr>
          <w:p w14:paraId="69D87A02" w14:textId="77777777" w:rsidR="001057E7" w:rsidRPr="008D3A89" w:rsidRDefault="001057E7" w:rsidP="007752E8">
            <w:r w:rsidRPr="008D3A89">
              <w:t xml:space="preserve">       Anticipation</w:t>
            </w:r>
          </w:p>
        </w:tc>
        <w:tc>
          <w:tcPr>
            <w:tcW w:w="1731" w:type="dxa"/>
          </w:tcPr>
          <w:p w14:paraId="30CD9890" w14:textId="77777777" w:rsidR="001057E7" w:rsidRPr="008D3A89" w:rsidRDefault="001057E7" w:rsidP="007752E8">
            <w:r w:rsidRPr="008D3A89">
              <w:t>23483.65</w:t>
            </w:r>
          </w:p>
        </w:tc>
        <w:tc>
          <w:tcPr>
            <w:tcW w:w="1731" w:type="dxa"/>
            <w:gridSpan w:val="3"/>
          </w:tcPr>
          <w:p w14:paraId="5A628D20" w14:textId="77777777" w:rsidR="001057E7" w:rsidRPr="008D3A89" w:rsidRDefault="001057E7" w:rsidP="007752E8">
            <w:r w:rsidRPr="008D3A89">
              <w:t>23551.72</w:t>
            </w:r>
          </w:p>
        </w:tc>
        <w:tc>
          <w:tcPr>
            <w:tcW w:w="1926" w:type="dxa"/>
          </w:tcPr>
          <w:p w14:paraId="11CCE30A" w14:textId="77777777" w:rsidR="001057E7" w:rsidRPr="008D3A89" w:rsidRDefault="001057E7" w:rsidP="007752E8">
            <w:r w:rsidRPr="008D3A89">
              <w:t>-11731.82</w:t>
            </w:r>
          </w:p>
        </w:tc>
        <w:tc>
          <w:tcPr>
            <w:tcW w:w="1699" w:type="dxa"/>
            <w:gridSpan w:val="2"/>
          </w:tcPr>
          <w:p w14:paraId="7C2EA503" w14:textId="77777777" w:rsidR="001057E7" w:rsidRPr="008D3A89" w:rsidRDefault="001057E7" w:rsidP="007752E8">
            <w:r w:rsidRPr="008D3A89">
              <w:t>.24</w:t>
            </w:r>
          </w:p>
        </w:tc>
      </w:tr>
      <w:tr w:rsidR="001057E7" w:rsidRPr="008D3A89" w14:paraId="0A18D6EF" w14:textId="77777777" w:rsidTr="00513B1E">
        <w:trPr>
          <w:trHeight w:val="177"/>
        </w:trPr>
        <w:tc>
          <w:tcPr>
            <w:tcW w:w="2829" w:type="dxa"/>
          </w:tcPr>
          <w:p w14:paraId="763EA84A" w14:textId="77777777" w:rsidR="001057E7" w:rsidRPr="008D3A89" w:rsidRDefault="001057E7" w:rsidP="007752E8">
            <w:r w:rsidRPr="008D3A89">
              <w:t xml:space="preserve">       Age-Normativity</w:t>
            </w:r>
          </w:p>
        </w:tc>
        <w:tc>
          <w:tcPr>
            <w:tcW w:w="1731" w:type="dxa"/>
          </w:tcPr>
          <w:p w14:paraId="5CCB205C" w14:textId="77777777" w:rsidR="001057E7" w:rsidRPr="008D3A89" w:rsidRDefault="001057E7" w:rsidP="007752E8">
            <w:r w:rsidRPr="008D3A89">
              <w:t>23474.11</w:t>
            </w:r>
          </w:p>
        </w:tc>
        <w:tc>
          <w:tcPr>
            <w:tcW w:w="1731" w:type="dxa"/>
            <w:gridSpan w:val="3"/>
          </w:tcPr>
          <w:p w14:paraId="77A53E76" w14:textId="77777777" w:rsidR="001057E7" w:rsidRPr="008D3A89" w:rsidRDefault="001057E7" w:rsidP="007752E8">
            <w:r w:rsidRPr="008D3A89">
              <w:t>23542.18</w:t>
            </w:r>
          </w:p>
        </w:tc>
        <w:tc>
          <w:tcPr>
            <w:tcW w:w="1926" w:type="dxa"/>
          </w:tcPr>
          <w:p w14:paraId="195A3B4B" w14:textId="77777777" w:rsidR="001057E7" w:rsidRPr="008D3A89" w:rsidRDefault="001057E7" w:rsidP="007752E8">
            <w:r w:rsidRPr="008D3A89">
              <w:t>-11727.05</w:t>
            </w:r>
          </w:p>
        </w:tc>
        <w:tc>
          <w:tcPr>
            <w:tcW w:w="1699" w:type="dxa"/>
            <w:gridSpan w:val="2"/>
          </w:tcPr>
          <w:p w14:paraId="35A15A7A" w14:textId="77777777" w:rsidR="001057E7" w:rsidRPr="008D3A89" w:rsidRDefault="001057E7" w:rsidP="007752E8">
            <w:r w:rsidRPr="008D3A89">
              <w:t>.002</w:t>
            </w:r>
          </w:p>
        </w:tc>
      </w:tr>
      <w:tr w:rsidR="001057E7" w:rsidRPr="008D3A89" w14:paraId="02454FDD" w14:textId="77777777" w:rsidTr="00513B1E">
        <w:trPr>
          <w:trHeight w:val="177"/>
        </w:trPr>
        <w:tc>
          <w:tcPr>
            <w:tcW w:w="2829" w:type="dxa"/>
          </w:tcPr>
          <w:p w14:paraId="563639EC" w14:textId="77777777" w:rsidR="001057E7" w:rsidRPr="008D3A89" w:rsidRDefault="001057E7" w:rsidP="007752E8">
            <w:r w:rsidRPr="008D3A89">
              <w:t xml:space="preserve">       Control</w:t>
            </w:r>
          </w:p>
        </w:tc>
        <w:tc>
          <w:tcPr>
            <w:tcW w:w="1731" w:type="dxa"/>
          </w:tcPr>
          <w:p w14:paraId="795900BA" w14:textId="77777777" w:rsidR="001057E7" w:rsidRPr="008D3A89" w:rsidRDefault="001057E7" w:rsidP="007752E8">
            <w:r w:rsidRPr="008D3A89">
              <w:t>23439.72</w:t>
            </w:r>
          </w:p>
        </w:tc>
        <w:tc>
          <w:tcPr>
            <w:tcW w:w="1731" w:type="dxa"/>
            <w:gridSpan w:val="3"/>
          </w:tcPr>
          <w:p w14:paraId="667DD249" w14:textId="77777777" w:rsidR="001057E7" w:rsidRPr="008D3A89" w:rsidRDefault="001057E7" w:rsidP="007752E8">
            <w:r w:rsidRPr="008D3A89">
              <w:t>23507.79</w:t>
            </w:r>
          </w:p>
        </w:tc>
        <w:tc>
          <w:tcPr>
            <w:tcW w:w="1926" w:type="dxa"/>
          </w:tcPr>
          <w:p w14:paraId="03F917F6" w14:textId="77777777" w:rsidR="001057E7" w:rsidRPr="008D3A89" w:rsidRDefault="001057E7" w:rsidP="007752E8">
            <w:r w:rsidRPr="008D3A89">
              <w:t>-11709.86</w:t>
            </w:r>
          </w:p>
        </w:tc>
        <w:tc>
          <w:tcPr>
            <w:tcW w:w="1699" w:type="dxa"/>
            <w:gridSpan w:val="2"/>
          </w:tcPr>
          <w:p w14:paraId="0618D8E4" w14:textId="77777777" w:rsidR="001057E7" w:rsidRPr="008D3A89" w:rsidRDefault="001057E7" w:rsidP="007752E8">
            <w:r w:rsidRPr="008D3A89">
              <w:t>&lt;.001</w:t>
            </w:r>
          </w:p>
        </w:tc>
      </w:tr>
      <w:tr w:rsidR="00647233" w:rsidRPr="008D3A89" w14:paraId="5CA193B9" w14:textId="77777777" w:rsidTr="001E0C90">
        <w:trPr>
          <w:trHeight w:val="177"/>
        </w:trPr>
        <w:tc>
          <w:tcPr>
            <w:tcW w:w="2829" w:type="dxa"/>
          </w:tcPr>
          <w:p w14:paraId="59E5E7CA" w14:textId="77777777" w:rsidR="00647233" w:rsidRPr="008D3A89" w:rsidRDefault="00647233" w:rsidP="007752E8">
            <w:r w:rsidRPr="008D3A89">
              <w:t xml:space="preserve">       Valence</w:t>
            </w:r>
          </w:p>
        </w:tc>
        <w:tc>
          <w:tcPr>
            <w:tcW w:w="1731" w:type="dxa"/>
          </w:tcPr>
          <w:p w14:paraId="63FA27F7" w14:textId="77777777" w:rsidR="00647233" w:rsidRPr="008D3A89" w:rsidRDefault="00647233" w:rsidP="007752E8">
            <w:r w:rsidRPr="008D3A89">
              <w:t>23451.19</w:t>
            </w:r>
          </w:p>
        </w:tc>
        <w:tc>
          <w:tcPr>
            <w:tcW w:w="1731" w:type="dxa"/>
            <w:gridSpan w:val="3"/>
          </w:tcPr>
          <w:p w14:paraId="0EDC2B0A" w14:textId="77777777" w:rsidR="00647233" w:rsidRPr="008D3A89" w:rsidRDefault="00647233" w:rsidP="007752E8">
            <w:r w:rsidRPr="008D3A89">
              <w:t>23519.26</w:t>
            </w:r>
          </w:p>
        </w:tc>
        <w:tc>
          <w:tcPr>
            <w:tcW w:w="1926" w:type="dxa"/>
          </w:tcPr>
          <w:p w14:paraId="2F6BDF39" w14:textId="77777777" w:rsidR="00647233" w:rsidRPr="008D3A89" w:rsidRDefault="00647233" w:rsidP="007752E8">
            <w:r w:rsidRPr="008D3A89">
              <w:t>-11715.60</w:t>
            </w:r>
          </w:p>
        </w:tc>
        <w:tc>
          <w:tcPr>
            <w:tcW w:w="1699" w:type="dxa"/>
            <w:gridSpan w:val="2"/>
          </w:tcPr>
          <w:p w14:paraId="585F5736" w14:textId="77777777" w:rsidR="00647233" w:rsidRPr="008D3A89" w:rsidRDefault="00647233" w:rsidP="007752E8">
            <w:r w:rsidRPr="008D3A89">
              <w:t>&lt;.001</w:t>
            </w:r>
          </w:p>
        </w:tc>
      </w:tr>
      <w:tr w:rsidR="001057E7" w:rsidRPr="008D3A89" w14:paraId="54C976E7" w14:textId="77777777" w:rsidTr="00513B1E">
        <w:trPr>
          <w:trHeight w:val="177"/>
        </w:trPr>
        <w:tc>
          <w:tcPr>
            <w:tcW w:w="2829" w:type="dxa"/>
          </w:tcPr>
          <w:p w14:paraId="38158B21" w14:textId="77777777" w:rsidR="001057E7" w:rsidRPr="008D3A89" w:rsidRDefault="001057E7" w:rsidP="007752E8">
            <w:r w:rsidRPr="008D3A89">
              <w:t xml:space="preserve">       Strain</w:t>
            </w:r>
          </w:p>
        </w:tc>
        <w:tc>
          <w:tcPr>
            <w:tcW w:w="1731" w:type="dxa"/>
          </w:tcPr>
          <w:p w14:paraId="2D875386" w14:textId="77777777" w:rsidR="001057E7" w:rsidRPr="008D3A89" w:rsidRDefault="001057E7" w:rsidP="007752E8">
            <w:r w:rsidRPr="008D3A89">
              <w:t>23460.97</w:t>
            </w:r>
          </w:p>
        </w:tc>
        <w:tc>
          <w:tcPr>
            <w:tcW w:w="1731" w:type="dxa"/>
            <w:gridSpan w:val="3"/>
          </w:tcPr>
          <w:p w14:paraId="3B9C00B0" w14:textId="77777777" w:rsidR="001057E7" w:rsidRPr="008D3A89" w:rsidRDefault="001057E7" w:rsidP="007752E8">
            <w:r w:rsidRPr="008D3A89">
              <w:t>23529.04</w:t>
            </w:r>
          </w:p>
        </w:tc>
        <w:tc>
          <w:tcPr>
            <w:tcW w:w="1926" w:type="dxa"/>
          </w:tcPr>
          <w:p w14:paraId="6AD344F0" w14:textId="77777777" w:rsidR="001057E7" w:rsidRPr="008D3A89" w:rsidRDefault="001057E7" w:rsidP="007752E8">
            <w:r w:rsidRPr="008D3A89">
              <w:t>-11720.49</w:t>
            </w:r>
          </w:p>
        </w:tc>
        <w:tc>
          <w:tcPr>
            <w:tcW w:w="1699" w:type="dxa"/>
            <w:gridSpan w:val="2"/>
          </w:tcPr>
          <w:p w14:paraId="4608A5B2" w14:textId="77777777" w:rsidR="001057E7" w:rsidRPr="008D3A89" w:rsidRDefault="001057E7" w:rsidP="007752E8">
            <w:r w:rsidRPr="008D3A89">
              <w:t>&lt;.001</w:t>
            </w:r>
          </w:p>
        </w:tc>
      </w:tr>
      <w:tr w:rsidR="001057E7" w:rsidRPr="008D3A89" w14:paraId="2DF7829C" w14:textId="77777777" w:rsidTr="00513B1E">
        <w:trPr>
          <w:trHeight w:val="376"/>
        </w:trPr>
        <w:tc>
          <w:tcPr>
            <w:tcW w:w="2829" w:type="dxa"/>
          </w:tcPr>
          <w:p w14:paraId="4FE36292" w14:textId="77777777" w:rsidR="001057E7" w:rsidRPr="008D3A89" w:rsidRDefault="001057E7" w:rsidP="007752E8">
            <w:r w:rsidRPr="008D3A89">
              <w:t>Mental Health</w:t>
            </w:r>
          </w:p>
        </w:tc>
        <w:tc>
          <w:tcPr>
            <w:tcW w:w="1731" w:type="dxa"/>
          </w:tcPr>
          <w:p w14:paraId="61494F08" w14:textId="77777777" w:rsidR="001057E7" w:rsidRPr="008D3A89" w:rsidRDefault="001057E7" w:rsidP="007752E8">
            <w:r w:rsidRPr="008D3A89">
              <w:t>24272.24</w:t>
            </w:r>
          </w:p>
        </w:tc>
        <w:tc>
          <w:tcPr>
            <w:tcW w:w="1731" w:type="dxa"/>
            <w:gridSpan w:val="3"/>
          </w:tcPr>
          <w:p w14:paraId="5469D77F" w14:textId="77777777" w:rsidR="001057E7" w:rsidRPr="008D3A89" w:rsidRDefault="001057E7" w:rsidP="007752E8">
            <w:r w:rsidRPr="008D3A89">
              <w:t>24326.69</w:t>
            </w:r>
          </w:p>
        </w:tc>
        <w:tc>
          <w:tcPr>
            <w:tcW w:w="1926" w:type="dxa"/>
          </w:tcPr>
          <w:p w14:paraId="7B7D0B0F" w14:textId="77777777" w:rsidR="001057E7" w:rsidRPr="008D3A89" w:rsidRDefault="001057E7" w:rsidP="007752E8">
            <w:r w:rsidRPr="008D3A89">
              <w:t>-12128.12</w:t>
            </w:r>
          </w:p>
        </w:tc>
        <w:tc>
          <w:tcPr>
            <w:tcW w:w="1699" w:type="dxa"/>
            <w:gridSpan w:val="2"/>
          </w:tcPr>
          <w:p w14:paraId="071E3C2F" w14:textId="77777777" w:rsidR="001057E7" w:rsidRPr="008D3A89" w:rsidRDefault="001057E7" w:rsidP="007752E8"/>
        </w:tc>
      </w:tr>
      <w:tr w:rsidR="001057E7" w:rsidRPr="008D3A89" w14:paraId="2A3B8FA5" w14:textId="77777777" w:rsidTr="00513B1E">
        <w:trPr>
          <w:trHeight w:val="177"/>
        </w:trPr>
        <w:tc>
          <w:tcPr>
            <w:tcW w:w="2829" w:type="dxa"/>
          </w:tcPr>
          <w:p w14:paraId="0B5A629B" w14:textId="77777777" w:rsidR="001057E7" w:rsidRPr="008D3A89" w:rsidRDefault="001057E7" w:rsidP="007752E8">
            <w:r w:rsidRPr="008D3A89">
              <w:t xml:space="preserve">   Random Slope</w:t>
            </w:r>
          </w:p>
        </w:tc>
        <w:tc>
          <w:tcPr>
            <w:tcW w:w="1731" w:type="dxa"/>
          </w:tcPr>
          <w:p w14:paraId="2585962C" w14:textId="77777777" w:rsidR="001057E7" w:rsidRPr="008D3A89" w:rsidRDefault="001057E7" w:rsidP="007752E8"/>
        </w:tc>
        <w:tc>
          <w:tcPr>
            <w:tcW w:w="1731" w:type="dxa"/>
            <w:gridSpan w:val="3"/>
          </w:tcPr>
          <w:p w14:paraId="10DEE2DD" w14:textId="77777777" w:rsidR="001057E7" w:rsidRPr="008D3A89" w:rsidRDefault="001057E7" w:rsidP="007752E8"/>
        </w:tc>
        <w:tc>
          <w:tcPr>
            <w:tcW w:w="1926" w:type="dxa"/>
          </w:tcPr>
          <w:p w14:paraId="51B1F9B2" w14:textId="77777777" w:rsidR="001057E7" w:rsidRPr="008D3A89" w:rsidRDefault="001057E7" w:rsidP="007752E8"/>
        </w:tc>
        <w:tc>
          <w:tcPr>
            <w:tcW w:w="1699" w:type="dxa"/>
            <w:gridSpan w:val="2"/>
          </w:tcPr>
          <w:p w14:paraId="33C51175" w14:textId="77777777" w:rsidR="001057E7" w:rsidRPr="008D3A89" w:rsidRDefault="001057E7" w:rsidP="007752E8"/>
        </w:tc>
      </w:tr>
      <w:tr w:rsidR="001057E7" w:rsidRPr="008D3A89" w14:paraId="35268876" w14:textId="77777777" w:rsidTr="00513B1E">
        <w:trPr>
          <w:trHeight w:val="177"/>
        </w:trPr>
        <w:tc>
          <w:tcPr>
            <w:tcW w:w="2829" w:type="dxa"/>
          </w:tcPr>
          <w:p w14:paraId="4A02741F" w14:textId="77777777" w:rsidR="001057E7" w:rsidRPr="008D3A89" w:rsidRDefault="001057E7" w:rsidP="007752E8">
            <w:r w:rsidRPr="008D3A89">
              <w:t xml:space="preserve">       Anticipation</w:t>
            </w:r>
          </w:p>
        </w:tc>
        <w:tc>
          <w:tcPr>
            <w:tcW w:w="1731" w:type="dxa"/>
          </w:tcPr>
          <w:p w14:paraId="5B2DB887" w14:textId="77777777" w:rsidR="001057E7" w:rsidRPr="008D3A89" w:rsidRDefault="001057E7" w:rsidP="007752E8">
            <w:r w:rsidRPr="008D3A89">
              <w:t>24272.58</w:t>
            </w:r>
          </w:p>
        </w:tc>
        <w:tc>
          <w:tcPr>
            <w:tcW w:w="1731" w:type="dxa"/>
            <w:gridSpan w:val="3"/>
          </w:tcPr>
          <w:p w14:paraId="040D0922" w14:textId="77777777" w:rsidR="001057E7" w:rsidRPr="008D3A89" w:rsidRDefault="001057E7" w:rsidP="007752E8">
            <w:r w:rsidRPr="008D3A89">
              <w:t>24340.66</w:t>
            </w:r>
          </w:p>
        </w:tc>
        <w:tc>
          <w:tcPr>
            <w:tcW w:w="1926" w:type="dxa"/>
          </w:tcPr>
          <w:p w14:paraId="03241B06" w14:textId="77777777" w:rsidR="001057E7" w:rsidRPr="008D3A89" w:rsidRDefault="001057E7" w:rsidP="007752E8">
            <w:r w:rsidRPr="008D3A89">
              <w:t>-12126.29</w:t>
            </w:r>
          </w:p>
        </w:tc>
        <w:tc>
          <w:tcPr>
            <w:tcW w:w="1699" w:type="dxa"/>
            <w:gridSpan w:val="2"/>
          </w:tcPr>
          <w:p w14:paraId="1B2D551A" w14:textId="77777777" w:rsidR="001057E7" w:rsidRPr="008D3A89" w:rsidRDefault="001057E7" w:rsidP="007752E8">
            <w:r w:rsidRPr="008D3A89">
              <w:t>.16</w:t>
            </w:r>
          </w:p>
        </w:tc>
      </w:tr>
      <w:tr w:rsidR="001057E7" w:rsidRPr="008D3A89" w14:paraId="1F9C8A89" w14:textId="77777777" w:rsidTr="00513B1E">
        <w:trPr>
          <w:trHeight w:val="177"/>
        </w:trPr>
        <w:tc>
          <w:tcPr>
            <w:tcW w:w="2829" w:type="dxa"/>
          </w:tcPr>
          <w:p w14:paraId="224DE252" w14:textId="77777777" w:rsidR="001057E7" w:rsidRPr="008D3A89" w:rsidRDefault="001057E7" w:rsidP="007752E8">
            <w:r w:rsidRPr="008D3A89">
              <w:t xml:space="preserve">       Age-Normativity</w:t>
            </w:r>
          </w:p>
        </w:tc>
        <w:tc>
          <w:tcPr>
            <w:tcW w:w="1731" w:type="dxa"/>
          </w:tcPr>
          <w:p w14:paraId="20F03A42" w14:textId="77777777" w:rsidR="001057E7" w:rsidRPr="008D3A89" w:rsidRDefault="001057E7" w:rsidP="007752E8">
            <w:r w:rsidRPr="008D3A89">
              <w:t>24273.51</w:t>
            </w:r>
          </w:p>
        </w:tc>
        <w:tc>
          <w:tcPr>
            <w:tcW w:w="1731" w:type="dxa"/>
            <w:gridSpan w:val="3"/>
          </w:tcPr>
          <w:p w14:paraId="3AF7C0FB" w14:textId="77777777" w:rsidR="001057E7" w:rsidRPr="008D3A89" w:rsidRDefault="001057E7" w:rsidP="007752E8">
            <w:r w:rsidRPr="008D3A89">
              <w:t>24341.58</w:t>
            </w:r>
          </w:p>
        </w:tc>
        <w:tc>
          <w:tcPr>
            <w:tcW w:w="1926" w:type="dxa"/>
          </w:tcPr>
          <w:p w14:paraId="4DB33034" w14:textId="77777777" w:rsidR="001057E7" w:rsidRPr="008D3A89" w:rsidRDefault="001057E7" w:rsidP="007752E8">
            <w:r w:rsidRPr="008D3A89">
              <w:t>-12126.75</w:t>
            </w:r>
          </w:p>
        </w:tc>
        <w:tc>
          <w:tcPr>
            <w:tcW w:w="1699" w:type="dxa"/>
            <w:gridSpan w:val="2"/>
          </w:tcPr>
          <w:p w14:paraId="6E4D1E9E" w14:textId="77777777" w:rsidR="001057E7" w:rsidRPr="008D3A89" w:rsidRDefault="001057E7" w:rsidP="007752E8">
            <w:r w:rsidRPr="008D3A89">
              <w:t>.26</w:t>
            </w:r>
          </w:p>
        </w:tc>
      </w:tr>
      <w:tr w:rsidR="001057E7" w:rsidRPr="008D3A89" w14:paraId="1B9DABD5" w14:textId="77777777" w:rsidTr="00513B1E">
        <w:trPr>
          <w:trHeight w:val="177"/>
        </w:trPr>
        <w:tc>
          <w:tcPr>
            <w:tcW w:w="2829" w:type="dxa"/>
          </w:tcPr>
          <w:p w14:paraId="3FEEF337" w14:textId="77777777" w:rsidR="001057E7" w:rsidRPr="008D3A89" w:rsidRDefault="001057E7" w:rsidP="007752E8">
            <w:r w:rsidRPr="008D3A89">
              <w:t xml:space="preserve">       Control</w:t>
            </w:r>
          </w:p>
        </w:tc>
        <w:tc>
          <w:tcPr>
            <w:tcW w:w="1731" w:type="dxa"/>
          </w:tcPr>
          <w:p w14:paraId="4CF554A1" w14:textId="77777777" w:rsidR="001057E7" w:rsidRPr="008D3A89" w:rsidRDefault="001057E7" w:rsidP="007752E8">
            <w:r w:rsidRPr="008D3A89">
              <w:t>24260.61</w:t>
            </w:r>
          </w:p>
        </w:tc>
        <w:tc>
          <w:tcPr>
            <w:tcW w:w="1731" w:type="dxa"/>
            <w:gridSpan w:val="3"/>
          </w:tcPr>
          <w:p w14:paraId="7ABC818C" w14:textId="77777777" w:rsidR="001057E7" w:rsidRPr="008D3A89" w:rsidRDefault="001057E7" w:rsidP="007752E8">
            <w:r w:rsidRPr="008D3A89">
              <w:t>24328.68</w:t>
            </w:r>
          </w:p>
        </w:tc>
        <w:tc>
          <w:tcPr>
            <w:tcW w:w="1926" w:type="dxa"/>
          </w:tcPr>
          <w:p w14:paraId="2CC2C8A1" w14:textId="77777777" w:rsidR="001057E7" w:rsidRPr="008D3A89" w:rsidRDefault="001057E7" w:rsidP="007752E8">
            <w:r w:rsidRPr="008D3A89">
              <w:t>-12120.31</w:t>
            </w:r>
          </w:p>
        </w:tc>
        <w:tc>
          <w:tcPr>
            <w:tcW w:w="1699" w:type="dxa"/>
            <w:gridSpan w:val="2"/>
          </w:tcPr>
          <w:p w14:paraId="47978A33" w14:textId="77777777" w:rsidR="001057E7" w:rsidRPr="008D3A89" w:rsidRDefault="001057E7" w:rsidP="007752E8">
            <w:r w:rsidRPr="008D3A89">
              <w:t>&lt;.001</w:t>
            </w:r>
          </w:p>
        </w:tc>
      </w:tr>
      <w:tr w:rsidR="00647233" w:rsidRPr="008D3A89" w14:paraId="7DAE53C5" w14:textId="77777777" w:rsidTr="001E0C90">
        <w:trPr>
          <w:trHeight w:val="177"/>
        </w:trPr>
        <w:tc>
          <w:tcPr>
            <w:tcW w:w="2829" w:type="dxa"/>
          </w:tcPr>
          <w:p w14:paraId="29524F59" w14:textId="77777777" w:rsidR="00647233" w:rsidRPr="008D3A89" w:rsidRDefault="00647233" w:rsidP="007752E8">
            <w:r w:rsidRPr="008D3A89">
              <w:t xml:space="preserve">       Valence</w:t>
            </w:r>
          </w:p>
        </w:tc>
        <w:tc>
          <w:tcPr>
            <w:tcW w:w="1731" w:type="dxa"/>
          </w:tcPr>
          <w:p w14:paraId="55BAC38D" w14:textId="77777777" w:rsidR="00647233" w:rsidRPr="008D3A89" w:rsidRDefault="00647233" w:rsidP="007752E8">
            <w:r w:rsidRPr="008D3A89">
              <w:t>24266.18</w:t>
            </w:r>
          </w:p>
        </w:tc>
        <w:tc>
          <w:tcPr>
            <w:tcW w:w="1731" w:type="dxa"/>
            <w:gridSpan w:val="3"/>
          </w:tcPr>
          <w:p w14:paraId="78ECD73B" w14:textId="77777777" w:rsidR="00647233" w:rsidRPr="008D3A89" w:rsidRDefault="00647233" w:rsidP="007752E8">
            <w:r w:rsidRPr="008D3A89">
              <w:t>24334.25</w:t>
            </w:r>
          </w:p>
        </w:tc>
        <w:tc>
          <w:tcPr>
            <w:tcW w:w="1926" w:type="dxa"/>
          </w:tcPr>
          <w:p w14:paraId="3109D890" w14:textId="77777777" w:rsidR="00647233" w:rsidRPr="008D3A89" w:rsidRDefault="00647233" w:rsidP="007752E8">
            <w:r w:rsidRPr="008D3A89">
              <w:t>-12123.09</w:t>
            </w:r>
          </w:p>
        </w:tc>
        <w:tc>
          <w:tcPr>
            <w:tcW w:w="1699" w:type="dxa"/>
            <w:gridSpan w:val="2"/>
          </w:tcPr>
          <w:p w14:paraId="61C5D5F7" w14:textId="77777777" w:rsidR="00647233" w:rsidRPr="008D3A89" w:rsidRDefault="00647233" w:rsidP="007752E8">
            <w:r w:rsidRPr="008D3A89">
              <w:t>.007</w:t>
            </w:r>
          </w:p>
        </w:tc>
      </w:tr>
      <w:tr w:rsidR="001057E7" w:rsidRPr="008D3A89" w14:paraId="38C0E90F" w14:textId="77777777" w:rsidTr="00513B1E">
        <w:trPr>
          <w:trHeight w:val="177"/>
        </w:trPr>
        <w:tc>
          <w:tcPr>
            <w:tcW w:w="2829" w:type="dxa"/>
          </w:tcPr>
          <w:p w14:paraId="0AD5D409" w14:textId="77777777" w:rsidR="001057E7" w:rsidRPr="008D3A89" w:rsidRDefault="001057E7" w:rsidP="007752E8">
            <w:r w:rsidRPr="008D3A89">
              <w:t xml:space="preserve">       Strain</w:t>
            </w:r>
          </w:p>
        </w:tc>
        <w:tc>
          <w:tcPr>
            <w:tcW w:w="1731" w:type="dxa"/>
          </w:tcPr>
          <w:p w14:paraId="483425F3" w14:textId="77777777" w:rsidR="001057E7" w:rsidRPr="008D3A89" w:rsidRDefault="001057E7" w:rsidP="007752E8">
            <w:r w:rsidRPr="008D3A89">
              <w:t>24276.02</w:t>
            </w:r>
          </w:p>
        </w:tc>
        <w:tc>
          <w:tcPr>
            <w:tcW w:w="1731" w:type="dxa"/>
            <w:gridSpan w:val="3"/>
          </w:tcPr>
          <w:p w14:paraId="13A0BC76" w14:textId="77777777" w:rsidR="001057E7" w:rsidRPr="008D3A89" w:rsidRDefault="001057E7" w:rsidP="007752E8">
            <w:r w:rsidRPr="008D3A89">
              <w:t>24344.09</w:t>
            </w:r>
          </w:p>
        </w:tc>
        <w:tc>
          <w:tcPr>
            <w:tcW w:w="1926" w:type="dxa"/>
          </w:tcPr>
          <w:p w14:paraId="186AC4E6" w14:textId="77777777" w:rsidR="001057E7" w:rsidRPr="008D3A89" w:rsidRDefault="001057E7" w:rsidP="007752E8">
            <w:r w:rsidRPr="008D3A89">
              <w:t>-12128.01</w:t>
            </w:r>
          </w:p>
        </w:tc>
        <w:tc>
          <w:tcPr>
            <w:tcW w:w="1699" w:type="dxa"/>
            <w:gridSpan w:val="2"/>
          </w:tcPr>
          <w:p w14:paraId="531070B6" w14:textId="77777777" w:rsidR="001057E7" w:rsidRPr="008D3A89" w:rsidRDefault="001057E7" w:rsidP="007752E8">
            <w:r w:rsidRPr="008D3A89">
              <w:t>.90</w:t>
            </w:r>
          </w:p>
        </w:tc>
      </w:tr>
      <w:tr w:rsidR="001057E7" w:rsidRPr="008D3A89" w14:paraId="245544CF" w14:textId="77777777" w:rsidTr="00513B1E">
        <w:trPr>
          <w:trHeight w:val="376"/>
        </w:trPr>
        <w:tc>
          <w:tcPr>
            <w:tcW w:w="2829" w:type="dxa"/>
          </w:tcPr>
          <w:p w14:paraId="5BB9B05A" w14:textId="77777777" w:rsidR="001057E7" w:rsidRPr="008D3A89" w:rsidRDefault="001057E7" w:rsidP="007752E8">
            <w:r w:rsidRPr="008D3A89">
              <w:t>Life Satisfaction</w:t>
            </w:r>
          </w:p>
        </w:tc>
        <w:tc>
          <w:tcPr>
            <w:tcW w:w="1731" w:type="dxa"/>
          </w:tcPr>
          <w:p w14:paraId="7DAF469B" w14:textId="77777777" w:rsidR="001057E7" w:rsidRPr="008D3A89" w:rsidRDefault="001057E7" w:rsidP="007752E8">
            <w:r w:rsidRPr="008D3A89">
              <w:t>23200.22</w:t>
            </w:r>
          </w:p>
        </w:tc>
        <w:tc>
          <w:tcPr>
            <w:tcW w:w="1731" w:type="dxa"/>
            <w:gridSpan w:val="3"/>
          </w:tcPr>
          <w:p w14:paraId="4834A750" w14:textId="77777777" w:rsidR="001057E7" w:rsidRPr="008D3A89" w:rsidRDefault="001057E7" w:rsidP="007752E8">
            <w:r w:rsidRPr="008D3A89">
              <w:t>23254.68</w:t>
            </w:r>
          </w:p>
        </w:tc>
        <w:tc>
          <w:tcPr>
            <w:tcW w:w="1926" w:type="dxa"/>
          </w:tcPr>
          <w:p w14:paraId="27037D68" w14:textId="77777777" w:rsidR="001057E7" w:rsidRPr="008D3A89" w:rsidRDefault="001057E7" w:rsidP="007752E8">
            <w:r w:rsidRPr="008D3A89">
              <w:t>-11592.11</w:t>
            </w:r>
          </w:p>
        </w:tc>
        <w:tc>
          <w:tcPr>
            <w:tcW w:w="1699" w:type="dxa"/>
            <w:gridSpan w:val="2"/>
          </w:tcPr>
          <w:p w14:paraId="4BEED459" w14:textId="77777777" w:rsidR="001057E7" w:rsidRPr="008D3A89" w:rsidRDefault="001057E7" w:rsidP="007752E8"/>
        </w:tc>
      </w:tr>
      <w:tr w:rsidR="001057E7" w:rsidRPr="008D3A89" w14:paraId="5CAFD309" w14:textId="77777777" w:rsidTr="00513B1E">
        <w:trPr>
          <w:trHeight w:val="177"/>
        </w:trPr>
        <w:tc>
          <w:tcPr>
            <w:tcW w:w="2829" w:type="dxa"/>
          </w:tcPr>
          <w:p w14:paraId="763D70F1" w14:textId="77777777" w:rsidR="001057E7" w:rsidRPr="008D3A89" w:rsidRDefault="001057E7" w:rsidP="007752E8">
            <w:r w:rsidRPr="008D3A89">
              <w:t xml:space="preserve">   Random Slope</w:t>
            </w:r>
          </w:p>
        </w:tc>
        <w:tc>
          <w:tcPr>
            <w:tcW w:w="1731" w:type="dxa"/>
          </w:tcPr>
          <w:p w14:paraId="2E22D326" w14:textId="77777777" w:rsidR="001057E7" w:rsidRPr="008D3A89" w:rsidRDefault="001057E7" w:rsidP="007752E8"/>
        </w:tc>
        <w:tc>
          <w:tcPr>
            <w:tcW w:w="1731" w:type="dxa"/>
            <w:gridSpan w:val="3"/>
          </w:tcPr>
          <w:p w14:paraId="090B2D8D" w14:textId="77777777" w:rsidR="001057E7" w:rsidRPr="008D3A89" w:rsidRDefault="001057E7" w:rsidP="007752E8"/>
        </w:tc>
        <w:tc>
          <w:tcPr>
            <w:tcW w:w="1926" w:type="dxa"/>
          </w:tcPr>
          <w:p w14:paraId="0CDF3E69" w14:textId="77777777" w:rsidR="001057E7" w:rsidRPr="008D3A89" w:rsidRDefault="001057E7" w:rsidP="007752E8"/>
        </w:tc>
        <w:tc>
          <w:tcPr>
            <w:tcW w:w="1699" w:type="dxa"/>
            <w:gridSpan w:val="2"/>
          </w:tcPr>
          <w:p w14:paraId="6B6A00DB" w14:textId="77777777" w:rsidR="001057E7" w:rsidRPr="008D3A89" w:rsidRDefault="001057E7" w:rsidP="007752E8"/>
        </w:tc>
      </w:tr>
      <w:tr w:rsidR="001057E7" w:rsidRPr="008D3A89" w14:paraId="1E1CB6EB" w14:textId="77777777" w:rsidTr="00513B1E">
        <w:trPr>
          <w:trHeight w:val="177"/>
        </w:trPr>
        <w:tc>
          <w:tcPr>
            <w:tcW w:w="2829" w:type="dxa"/>
          </w:tcPr>
          <w:p w14:paraId="603FD550" w14:textId="77777777" w:rsidR="001057E7" w:rsidRPr="008D3A89" w:rsidRDefault="001057E7" w:rsidP="007752E8">
            <w:r w:rsidRPr="008D3A89">
              <w:t xml:space="preserve">       Anticipation</w:t>
            </w:r>
          </w:p>
        </w:tc>
        <w:tc>
          <w:tcPr>
            <w:tcW w:w="1731" w:type="dxa"/>
          </w:tcPr>
          <w:p w14:paraId="0BE73E20" w14:textId="77777777" w:rsidR="001057E7" w:rsidRPr="008D3A89" w:rsidRDefault="001057E7" w:rsidP="007752E8">
            <w:r w:rsidRPr="008D3A89">
              <w:t>23192.22</w:t>
            </w:r>
          </w:p>
        </w:tc>
        <w:tc>
          <w:tcPr>
            <w:tcW w:w="1731" w:type="dxa"/>
            <w:gridSpan w:val="3"/>
          </w:tcPr>
          <w:p w14:paraId="4146FFDB" w14:textId="77777777" w:rsidR="001057E7" w:rsidRPr="008D3A89" w:rsidRDefault="001057E7" w:rsidP="007752E8">
            <w:r w:rsidRPr="008D3A89">
              <w:t>23260.29</w:t>
            </w:r>
          </w:p>
        </w:tc>
        <w:tc>
          <w:tcPr>
            <w:tcW w:w="1926" w:type="dxa"/>
          </w:tcPr>
          <w:p w14:paraId="5BD2512B" w14:textId="77777777" w:rsidR="001057E7" w:rsidRPr="008D3A89" w:rsidRDefault="001057E7" w:rsidP="007752E8">
            <w:r w:rsidRPr="008D3A89">
              <w:t>-11586.11</w:t>
            </w:r>
          </w:p>
        </w:tc>
        <w:tc>
          <w:tcPr>
            <w:tcW w:w="1699" w:type="dxa"/>
            <w:gridSpan w:val="2"/>
          </w:tcPr>
          <w:p w14:paraId="2E80CBF1" w14:textId="77777777" w:rsidR="001057E7" w:rsidRPr="008D3A89" w:rsidRDefault="001057E7" w:rsidP="007752E8">
            <w:r w:rsidRPr="008D3A89">
              <w:t>.003</w:t>
            </w:r>
          </w:p>
        </w:tc>
      </w:tr>
      <w:tr w:rsidR="001057E7" w:rsidRPr="008D3A89" w14:paraId="40575918" w14:textId="77777777" w:rsidTr="00513B1E">
        <w:trPr>
          <w:trHeight w:val="177"/>
        </w:trPr>
        <w:tc>
          <w:tcPr>
            <w:tcW w:w="2829" w:type="dxa"/>
          </w:tcPr>
          <w:p w14:paraId="4EA20B18" w14:textId="77777777" w:rsidR="001057E7" w:rsidRPr="008D3A89" w:rsidRDefault="001057E7" w:rsidP="007752E8">
            <w:r w:rsidRPr="008D3A89">
              <w:t xml:space="preserve">       Age-Normativity</w:t>
            </w:r>
          </w:p>
        </w:tc>
        <w:tc>
          <w:tcPr>
            <w:tcW w:w="1731" w:type="dxa"/>
          </w:tcPr>
          <w:p w14:paraId="39907AA0" w14:textId="77777777" w:rsidR="001057E7" w:rsidRPr="008D3A89" w:rsidRDefault="001057E7" w:rsidP="007752E8">
            <w:r w:rsidRPr="008D3A89">
              <w:t>23203.29</w:t>
            </w:r>
          </w:p>
        </w:tc>
        <w:tc>
          <w:tcPr>
            <w:tcW w:w="1731" w:type="dxa"/>
            <w:gridSpan w:val="3"/>
          </w:tcPr>
          <w:p w14:paraId="76BD1CF8" w14:textId="77777777" w:rsidR="001057E7" w:rsidRPr="008D3A89" w:rsidRDefault="001057E7" w:rsidP="007752E8">
            <w:r w:rsidRPr="008D3A89">
              <w:t>23271.37</w:t>
            </w:r>
          </w:p>
        </w:tc>
        <w:tc>
          <w:tcPr>
            <w:tcW w:w="1926" w:type="dxa"/>
          </w:tcPr>
          <w:p w14:paraId="500D55EC" w14:textId="77777777" w:rsidR="001057E7" w:rsidRPr="008D3A89" w:rsidRDefault="001057E7" w:rsidP="007752E8">
            <w:r w:rsidRPr="008D3A89">
              <w:t>-11591.65</w:t>
            </w:r>
          </w:p>
        </w:tc>
        <w:tc>
          <w:tcPr>
            <w:tcW w:w="1699" w:type="dxa"/>
            <w:gridSpan w:val="2"/>
          </w:tcPr>
          <w:p w14:paraId="2AA613EE" w14:textId="77777777" w:rsidR="001057E7" w:rsidRPr="008D3A89" w:rsidRDefault="001057E7" w:rsidP="007752E8">
            <w:r w:rsidRPr="008D3A89">
              <w:t>.63</w:t>
            </w:r>
          </w:p>
        </w:tc>
      </w:tr>
      <w:tr w:rsidR="001057E7" w:rsidRPr="008D3A89" w14:paraId="6EB72AE8" w14:textId="77777777" w:rsidTr="00513B1E">
        <w:trPr>
          <w:trHeight w:val="177"/>
        </w:trPr>
        <w:tc>
          <w:tcPr>
            <w:tcW w:w="2829" w:type="dxa"/>
            <w:tcBorders>
              <w:bottom w:val="nil"/>
            </w:tcBorders>
          </w:tcPr>
          <w:p w14:paraId="56D79968" w14:textId="77777777" w:rsidR="001057E7" w:rsidRPr="008D3A89" w:rsidRDefault="001057E7" w:rsidP="007752E8">
            <w:r w:rsidRPr="008D3A89">
              <w:t xml:space="preserve">       Control</w:t>
            </w:r>
          </w:p>
        </w:tc>
        <w:tc>
          <w:tcPr>
            <w:tcW w:w="1731" w:type="dxa"/>
            <w:tcBorders>
              <w:bottom w:val="nil"/>
            </w:tcBorders>
          </w:tcPr>
          <w:p w14:paraId="282516FB" w14:textId="77777777" w:rsidR="001057E7" w:rsidRPr="008D3A89" w:rsidRDefault="001057E7" w:rsidP="007752E8">
            <w:r w:rsidRPr="008D3A89">
              <w:t>23176.92</w:t>
            </w:r>
          </w:p>
        </w:tc>
        <w:tc>
          <w:tcPr>
            <w:tcW w:w="1731" w:type="dxa"/>
            <w:gridSpan w:val="3"/>
            <w:tcBorders>
              <w:bottom w:val="nil"/>
            </w:tcBorders>
          </w:tcPr>
          <w:p w14:paraId="31EF59C0" w14:textId="77777777" w:rsidR="001057E7" w:rsidRPr="008D3A89" w:rsidRDefault="001057E7" w:rsidP="007752E8">
            <w:r w:rsidRPr="008D3A89">
              <w:t>23244.99</w:t>
            </w:r>
          </w:p>
        </w:tc>
        <w:tc>
          <w:tcPr>
            <w:tcW w:w="1926" w:type="dxa"/>
            <w:tcBorders>
              <w:bottom w:val="nil"/>
            </w:tcBorders>
          </w:tcPr>
          <w:p w14:paraId="4652E7ED" w14:textId="77777777" w:rsidR="001057E7" w:rsidRPr="008D3A89" w:rsidRDefault="001057E7" w:rsidP="007752E8">
            <w:r w:rsidRPr="008D3A89">
              <w:t>-11578.46</w:t>
            </w:r>
          </w:p>
        </w:tc>
        <w:tc>
          <w:tcPr>
            <w:tcW w:w="1699" w:type="dxa"/>
            <w:gridSpan w:val="2"/>
            <w:tcBorders>
              <w:bottom w:val="nil"/>
            </w:tcBorders>
          </w:tcPr>
          <w:p w14:paraId="75984C61" w14:textId="77777777" w:rsidR="001057E7" w:rsidRPr="008D3A89" w:rsidRDefault="001057E7" w:rsidP="007752E8">
            <w:r w:rsidRPr="008D3A89">
              <w:t>&lt;.001</w:t>
            </w:r>
          </w:p>
        </w:tc>
      </w:tr>
      <w:tr w:rsidR="00647233" w:rsidRPr="008D3A89" w14:paraId="78DB5B30" w14:textId="77777777" w:rsidTr="001E0C90">
        <w:trPr>
          <w:trHeight w:val="177"/>
        </w:trPr>
        <w:tc>
          <w:tcPr>
            <w:tcW w:w="2829" w:type="dxa"/>
          </w:tcPr>
          <w:p w14:paraId="6271FA4D" w14:textId="77777777" w:rsidR="00647233" w:rsidRPr="008D3A89" w:rsidRDefault="00647233" w:rsidP="007752E8">
            <w:r w:rsidRPr="008D3A89">
              <w:t xml:space="preserve">       Valence</w:t>
            </w:r>
          </w:p>
        </w:tc>
        <w:tc>
          <w:tcPr>
            <w:tcW w:w="1731" w:type="dxa"/>
          </w:tcPr>
          <w:p w14:paraId="499C3523" w14:textId="77777777" w:rsidR="00647233" w:rsidRPr="008D3A89" w:rsidRDefault="00647233" w:rsidP="007752E8">
            <w:r w:rsidRPr="008D3A89">
              <w:t>23187.81</w:t>
            </w:r>
          </w:p>
        </w:tc>
        <w:tc>
          <w:tcPr>
            <w:tcW w:w="1731" w:type="dxa"/>
            <w:gridSpan w:val="3"/>
          </w:tcPr>
          <w:p w14:paraId="08AF5F67" w14:textId="77777777" w:rsidR="00647233" w:rsidRPr="008D3A89" w:rsidRDefault="00647233" w:rsidP="007752E8">
            <w:r w:rsidRPr="008D3A89">
              <w:t>23255.88</w:t>
            </w:r>
          </w:p>
        </w:tc>
        <w:tc>
          <w:tcPr>
            <w:tcW w:w="1926" w:type="dxa"/>
          </w:tcPr>
          <w:p w14:paraId="4AEBA42C" w14:textId="77777777" w:rsidR="00647233" w:rsidRPr="008D3A89" w:rsidRDefault="00647233" w:rsidP="007752E8">
            <w:r w:rsidRPr="008D3A89">
              <w:t>-11583.90</w:t>
            </w:r>
          </w:p>
        </w:tc>
        <w:tc>
          <w:tcPr>
            <w:tcW w:w="1699" w:type="dxa"/>
            <w:gridSpan w:val="2"/>
          </w:tcPr>
          <w:p w14:paraId="4D05F6D6" w14:textId="77777777" w:rsidR="00647233" w:rsidRPr="008D3A89" w:rsidRDefault="00647233" w:rsidP="007752E8">
            <w:r w:rsidRPr="008D3A89">
              <w:t>&lt;.001</w:t>
            </w:r>
          </w:p>
        </w:tc>
      </w:tr>
      <w:tr w:rsidR="001057E7" w:rsidRPr="008D3A89" w14:paraId="696222EC" w14:textId="77777777" w:rsidTr="00513B1E">
        <w:trPr>
          <w:trHeight w:val="177"/>
        </w:trPr>
        <w:tc>
          <w:tcPr>
            <w:tcW w:w="2829" w:type="dxa"/>
            <w:tcBorders>
              <w:top w:val="nil"/>
              <w:bottom w:val="single" w:sz="4" w:space="0" w:color="auto"/>
            </w:tcBorders>
          </w:tcPr>
          <w:p w14:paraId="03F60849" w14:textId="77777777" w:rsidR="001057E7" w:rsidRPr="008D3A89" w:rsidRDefault="001057E7" w:rsidP="007752E8">
            <w:r w:rsidRPr="008D3A89">
              <w:t xml:space="preserve">       Strain</w:t>
            </w:r>
          </w:p>
        </w:tc>
        <w:tc>
          <w:tcPr>
            <w:tcW w:w="1731" w:type="dxa"/>
            <w:tcBorders>
              <w:top w:val="nil"/>
              <w:bottom w:val="single" w:sz="4" w:space="0" w:color="auto"/>
            </w:tcBorders>
          </w:tcPr>
          <w:p w14:paraId="10A891B1" w14:textId="77777777" w:rsidR="001057E7" w:rsidRPr="008D3A89" w:rsidRDefault="001057E7" w:rsidP="007752E8">
            <w:r w:rsidRPr="008D3A89">
              <w:t>---</w:t>
            </w:r>
          </w:p>
        </w:tc>
        <w:tc>
          <w:tcPr>
            <w:tcW w:w="1731" w:type="dxa"/>
            <w:gridSpan w:val="3"/>
            <w:tcBorders>
              <w:top w:val="nil"/>
              <w:bottom w:val="single" w:sz="4" w:space="0" w:color="auto"/>
            </w:tcBorders>
          </w:tcPr>
          <w:p w14:paraId="2DE9FD7B" w14:textId="77777777" w:rsidR="001057E7" w:rsidRPr="008D3A89" w:rsidRDefault="001057E7" w:rsidP="007752E8">
            <w:r w:rsidRPr="008D3A89">
              <w:t>---</w:t>
            </w:r>
          </w:p>
        </w:tc>
        <w:tc>
          <w:tcPr>
            <w:tcW w:w="1926" w:type="dxa"/>
            <w:tcBorders>
              <w:top w:val="nil"/>
              <w:bottom w:val="single" w:sz="4" w:space="0" w:color="auto"/>
            </w:tcBorders>
          </w:tcPr>
          <w:p w14:paraId="04AE2AC8" w14:textId="77777777" w:rsidR="001057E7" w:rsidRPr="008D3A89" w:rsidRDefault="001057E7" w:rsidP="007752E8">
            <w:r w:rsidRPr="008D3A89">
              <w:t>---</w:t>
            </w:r>
          </w:p>
        </w:tc>
        <w:tc>
          <w:tcPr>
            <w:tcW w:w="1699" w:type="dxa"/>
            <w:gridSpan w:val="2"/>
            <w:tcBorders>
              <w:top w:val="nil"/>
              <w:bottom w:val="single" w:sz="4" w:space="0" w:color="auto"/>
            </w:tcBorders>
          </w:tcPr>
          <w:p w14:paraId="28ABFEFE" w14:textId="77777777" w:rsidR="001057E7" w:rsidRPr="008D3A89" w:rsidRDefault="001057E7" w:rsidP="007752E8">
            <w:r w:rsidRPr="008D3A89">
              <w:t>---</w:t>
            </w:r>
          </w:p>
        </w:tc>
      </w:tr>
      <w:tr w:rsidR="00513B1E" w:rsidRPr="008D3A89" w14:paraId="74E89A23" w14:textId="77777777" w:rsidTr="00513B1E">
        <w:trPr>
          <w:trHeight w:val="177"/>
        </w:trPr>
        <w:tc>
          <w:tcPr>
            <w:tcW w:w="9916" w:type="dxa"/>
            <w:gridSpan w:val="8"/>
            <w:tcBorders>
              <w:top w:val="single" w:sz="4" w:space="0" w:color="auto"/>
              <w:bottom w:val="nil"/>
            </w:tcBorders>
          </w:tcPr>
          <w:p w14:paraId="14A082B6" w14:textId="77777777" w:rsidR="00513B1E" w:rsidRPr="008D3A89" w:rsidRDefault="00513B1E" w:rsidP="007752E8"/>
          <w:p w14:paraId="6CC3426D" w14:textId="27741139" w:rsidR="00513B1E" w:rsidRPr="008D3A89" w:rsidRDefault="00513B1E" w:rsidP="007752E8">
            <w:r w:rsidRPr="008D3A89">
              <w:rPr>
                <w:i/>
                <w:iCs/>
              </w:rPr>
              <w:t xml:space="preserve">Note. </w:t>
            </w:r>
            <w:r w:rsidRPr="008D3A89">
              <w:t>Degrees of freedom = 20, 29. AIC = Akakike information criterion; BIC = Bayesian information criterion; -- = no fit</w:t>
            </w:r>
            <w:r w:rsidR="003C04B4" w:rsidRPr="008D3A89">
              <w:t>.</w:t>
            </w:r>
          </w:p>
          <w:p w14:paraId="3D475730" w14:textId="77777777" w:rsidR="003C04B4" w:rsidRPr="008D3A89" w:rsidRDefault="003C04B4" w:rsidP="007752E8"/>
        </w:tc>
      </w:tr>
    </w:tbl>
    <w:tbl>
      <w:tblPr>
        <w:tblStyle w:val="Tabellenraster"/>
        <w:tblpPr w:leftFromText="141" w:rightFromText="141" w:vertAnchor="text" w:horzAnchor="margin" w:tblpY="-1971"/>
        <w:tblW w:w="9418" w:type="dxa"/>
        <w:tblLook w:val="04A0" w:firstRow="1" w:lastRow="0" w:firstColumn="1" w:lastColumn="0" w:noHBand="0" w:noVBand="1"/>
      </w:tblPr>
      <w:tblGrid>
        <w:gridCol w:w="2270"/>
        <w:gridCol w:w="1771"/>
        <w:gridCol w:w="804"/>
        <w:gridCol w:w="853"/>
        <w:gridCol w:w="102"/>
        <w:gridCol w:w="1536"/>
        <w:gridCol w:w="1120"/>
        <w:gridCol w:w="799"/>
        <w:gridCol w:w="163"/>
      </w:tblGrid>
      <w:tr w:rsidR="002821A2" w:rsidRPr="008D3A89" w14:paraId="4A27828E" w14:textId="77777777" w:rsidTr="00E93E93">
        <w:trPr>
          <w:gridAfter w:val="2"/>
          <w:wAfter w:w="962" w:type="dxa"/>
          <w:trHeight w:val="190"/>
        </w:trPr>
        <w:tc>
          <w:tcPr>
            <w:tcW w:w="2270" w:type="dxa"/>
            <w:tcBorders>
              <w:top w:val="nil"/>
              <w:left w:val="nil"/>
              <w:bottom w:val="nil"/>
              <w:right w:val="nil"/>
            </w:tcBorders>
          </w:tcPr>
          <w:p w14:paraId="34E6C650" w14:textId="02524B25" w:rsidR="00EB5E0C" w:rsidRPr="008D3A89" w:rsidRDefault="00EB5E0C" w:rsidP="007752E8"/>
          <w:p w14:paraId="46334545" w14:textId="77777777" w:rsidR="00EB5E0C" w:rsidRPr="008D3A89" w:rsidRDefault="00EB5E0C" w:rsidP="007752E8"/>
          <w:p w14:paraId="5924797A" w14:textId="77777777" w:rsidR="00EB5E0C" w:rsidRPr="008D3A89" w:rsidRDefault="00EB5E0C" w:rsidP="007752E8"/>
          <w:p w14:paraId="45667D14" w14:textId="77777777" w:rsidR="00EB5E0C" w:rsidRPr="008D3A89" w:rsidRDefault="00EB5E0C" w:rsidP="007752E8"/>
          <w:p w14:paraId="3231D55B" w14:textId="77777777" w:rsidR="00EB5E0C" w:rsidRPr="008D3A89" w:rsidRDefault="00EB5E0C" w:rsidP="007752E8"/>
          <w:p w14:paraId="04E237D7" w14:textId="4FBA22A9" w:rsidR="002821A2" w:rsidRPr="008D3A89" w:rsidRDefault="002821A2" w:rsidP="007752E8">
            <w:r w:rsidRPr="008D3A89">
              <w:t>Table S</w:t>
            </w:r>
            <w:r w:rsidR="00D732C6">
              <w:t>7</w:t>
            </w:r>
          </w:p>
          <w:p w14:paraId="023C1781" w14:textId="77777777" w:rsidR="008A79FF" w:rsidRPr="008D3A89" w:rsidRDefault="008A79FF" w:rsidP="007752E8"/>
        </w:tc>
        <w:tc>
          <w:tcPr>
            <w:tcW w:w="1771" w:type="dxa"/>
            <w:tcBorders>
              <w:top w:val="nil"/>
              <w:left w:val="nil"/>
              <w:bottom w:val="nil"/>
              <w:right w:val="nil"/>
            </w:tcBorders>
          </w:tcPr>
          <w:p w14:paraId="565E6C41" w14:textId="77777777" w:rsidR="002821A2" w:rsidRPr="008D3A89" w:rsidRDefault="002821A2" w:rsidP="007752E8"/>
        </w:tc>
        <w:tc>
          <w:tcPr>
            <w:tcW w:w="804" w:type="dxa"/>
            <w:tcBorders>
              <w:top w:val="nil"/>
              <w:left w:val="nil"/>
              <w:bottom w:val="nil"/>
              <w:right w:val="nil"/>
            </w:tcBorders>
          </w:tcPr>
          <w:p w14:paraId="7F6BE2E3" w14:textId="77777777" w:rsidR="002821A2" w:rsidRPr="008D3A89" w:rsidRDefault="002821A2" w:rsidP="007752E8"/>
        </w:tc>
        <w:tc>
          <w:tcPr>
            <w:tcW w:w="955" w:type="dxa"/>
            <w:gridSpan w:val="2"/>
            <w:tcBorders>
              <w:top w:val="nil"/>
              <w:left w:val="nil"/>
              <w:bottom w:val="nil"/>
              <w:right w:val="nil"/>
            </w:tcBorders>
          </w:tcPr>
          <w:p w14:paraId="68EC172C" w14:textId="77777777" w:rsidR="002821A2" w:rsidRPr="008D3A89" w:rsidRDefault="002821A2" w:rsidP="007752E8"/>
        </w:tc>
        <w:tc>
          <w:tcPr>
            <w:tcW w:w="1536" w:type="dxa"/>
            <w:tcBorders>
              <w:top w:val="nil"/>
              <w:left w:val="nil"/>
              <w:bottom w:val="nil"/>
              <w:right w:val="nil"/>
            </w:tcBorders>
          </w:tcPr>
          <w:p w14:paraId="4441E4CD" w14:textId="77777777" w:rsidR="002821A2" w:rsidRPr="008D3A89" w:rsidRDefault="002821A2" w:rsidP="007752E8"/>
        </w:tc>
        <w:tc>
          <w:tcPr>
            <w:tcW w:w="1120" w:type="dxa"/>
            <w:tcBorders>
              <w:top w:val="nil"/>
              <w:left w:val="nil"/>
              <w:bottom w:val="nil"/>
              <w:right w:val="nil"/>
            </w:tcBorders>
          </w:tcPr>
          <w:p w14:paraId="2EF362F1" w14:textId="77777777" w:rsidR="002821A2" w:rsidRPr="008D3A89" w:rsidRDefault="002821A2" w:rsidP="007752E8"/>
        </w:tc>
      </w:tr>
      <w:tr w:rsidR="002821A2" w:rsidRPr="008D3A89" w14:paraId="2AEF2A68" w14:textId="77777777" w:rsidTr="00E93E93">
        <w:trPr>
          <w:trHeight w:val="180"/>
        </w:trPr>
        <w:tc>
          <w:tcPr>
            <w:tcW w:w="9418" w:type="dxa"/>
            <w:gridSpan w:val="9"/>
            <w:tcBorders>
              <w:top w:val="nil"/>
              <w:left w:val="nil"/>
              <w:right w:val="nil"/>
            </w:tcBorders>
          </w:tcPr>
          <w:p w14:paraId="68C8549B" w14:textId="77777777" w:rsidR="002821A2" w:rsidRPr="00A540B9" w:rsidRDefault="002821A2" w:rsidP="007752E8">
            <w:r w:rsidRPr="00A540B9">
              <w:t>Multilevel Model of Fixed and Random Effects for Significant Life Event Characteristics on Well-Being Outcomes Moderated by Age and Temporal Distance</w:t>
            </w:r>
          </w:p>
          <w:p w14:paraId="6862A209" w14:textId="77777777" w:rsidR="002821A2" w:rsidRPr="008D3A89" w:rsidRDefault="002821A2" w:rsidP="007752E8"/>
        </w:tc>
      </w:tr>
      <w:tr w:rsidR="002821A2" w:rsidRPr="008D3A89" w14:paraId="538901A3" w14:textId="77777777" w:rsidTr="00E93E93">
        <w:trPr>
          <w:gridAfter w:val="1"/>
          <w:wAfter w:w="163" w:type="dxa"/>
          <w:trHeight w:val="383"/>
        </w:trPr>
        <w:tc>
          <w:tcPr>
            <w:tcW w:w="2270" w:type="dxa"/>
            <w:tcBorders>
              <w:left w:val="nil"/>
              <w:bottom w:val="single" w:sz="4" w:space="0" w:color="auto"/>
              <w:right w:val="nil"/>
            </w:tcBorders>
          </w:tcPr>
          <w:p w14:paraId="343AAA47" w14:textId="77777777" w:rsidR="002821A2" w:rsidRPr="008D3A89" w:rsidRDefault="002821A2" w:rsidP="007752E8"/>
        </w:tc>
        <w:tc>
          <w:tcPr>
            <w:tcW w:w="1771" w:type="dxa"/>
            <w:tcBorders>
              <w:left w:val="nil"/>
              <w:bottom w:val="single" w:sz="4" w:space="0" w:color="auto"/>
              <w:right w:val="nil"/>
            </w:tcBorders>
          </w:tcPr>
          <w:p w14:paraId="49A33F1B" w14:textId="77777777" w:rsidR="002821A2" w:rsidRPr="008D3A89" w:rsidRDefault="002821A2" w:rsidP="007752E8">
            <w:r w:rsidRPr="008D3A89">
              <w:t xml:space="preserve">Subjective </w:t>
            </w:r>
          </w:p>
          <w:p w14:paraId="16B8DC6E" w14:textId="77777777" w:rsidR="002821A2" w:rsidRPr="008D3A89" w:rsidRDefault="002821A2" w:rsidP="007752E8">
            <w:r w:rsidRPr="008D3A89">
              <w:t>Well-Being</w:t>
            </w:r>
          </w:p>
        </w:tc>
        <w:tc>
          <w:tcPr>
            <w:tcW w:w="1657" w:type="dxa"/>
            <w:gridSpan w:val="2"/>
            <w:tcBorders>
              <w:left w:val="nil"/>
              <w:bottom w:val="single" w:sz="4" w:space="0" w:color="auto"/>
              <w:right w:val="nil"/>
            </w:tcBorders>
          </w:tcPr>
          <w:p w14:paraId="4CED37D6" w14:textId="77777777" w:rsidR="002821A2" w:rsidRPr="008D3A89" w:rsidRDefault="002821A2" w:rsidP="007752E8">
            <w:r w:rsidRPr="008D3A89">
              <w:t>Physical Health</w:t>
            </w:r>
          </w:p>
        </w:tc>
        <w:tc>
          <w:tcPr>
            <w:tcW w:w="1638" w:type="dxa"/>
            <w:gridSpan w:val="2"/>
            <w:tcBorders>
              <w:left w:val="nil"/>
              <w:bottom w:val="single" w:sz="4" w:space="0" w:color="auto"/>
              <w:right w:val="nil"/>
            </w:tcBorders>
          </w:tcPr>
          <w:p w14:paraId="4383D858" w14:textId="77777777" w:rsidR="002821A2" w:rsidRPr="008D3A89" w:rsidRDefault="002821A2" w:rsidP="007752E8">
            <w:r w:rsidRPr="008D3A89">
              <w:t>Mental Health</w:t>
            </w:r>
          </w:p>
        </w:tc>
        <w:tc>
          <w:tcPr>
            <w:tcW w:w="1919" w:type="dxa"/>
            <w:gridSpan w:val="2"/>
            <w:tcBorders>
              <w:left w:val="nil"/>
              <w:bottom w:val="single" w:sz="4" w:space="0" w:color="auto"/>
              <w:right w:val="nil"/>
            </w:tcBorders>
          </w:tcPr>
          <w:p w14:paraId="340F8C60" w14:textId="77777777" w:rsidR="002821A2" w:rsidRPr="008D3A89" w:rsidRDefault="002821A2" w:rsidP="007752E8">
            <w:r w:rsidRPr="008D3A89">
              <w:t>Life Satisfaction</w:t>
            </w:r>
          </w:p>
        </w:tc>
      </w:tr>
      <w:tr w:rsidR="002821A2" w:rsidRPr="008D3A89" w14:paraId="4E66F28B" w14:textId="77777777" w:rsidTr="00E93E93">
        <w:trPr>
          <w:gridAfter w:val="1"/>
          <w:wAfter w:w="163" w:type="dxa"/>
          <w:trHeight w:val="373"/>
        </w:trPr>
        <w:tc>
          <w:tcPr>
            <w:tcW w:w="2270" w:type="dxa"/>
            <w:tcBorders>
              <w:left w:val="nil"/>
              <w:bottom w:val="nil"/>
              <w:right w:val="nil"/>
            </w:tcBorders>
          </w:tcPr>
          <w:p w14:paraId="4A109DFC" w14:textId="77777777" w:rsidR="002821A2" w:rsidRPr="008D3A89" w:rsidRDefault="002821A2" w:rsidP="007752E8">
            <w:r w:rsidRPr="008D3A89">
              <w:t>Fixed Effects</w:t>
            </w:r>
          </w:p>
        </w:tc>
        <w:tc>
          <w:tcPr>
            <w:tcW w:w="1771" w:type="dxa"/>
            <w:tcBorders>
              <w:left w:val="nil"/>
              <w:bottom w:val="nil"/>
              <w:right w:val="nil"/>
            </w:tcBorders>
          </w:tcPr>
          <w:p w14:paraId="7A89A93B" w14:textId="77777777" w:rsidR="002821A2" w:rsidRPr="008D3A89" w:rsidRDefault="002821A2" w:rsidP="007752E8">
            <w:r w:rsidRPr="008D3A89">
              <w:rPr>
                <w:b/>
                <w:bCs/>
              </w:rPr>
              <w:t>4.628</w:t>
            </w:r>
            <w:r w:rsidRPr="008D3A89">
              <w:t xml:space="preserve"> (0.060)</w:t>
            </w:r>
          </w:p>
        </w:tc>
        <w:tc>
          <w:tcPr>
            <w:tcW w:w="1657" w:type="dxa"/>
            <w:gridSpan w:val="2"/>
            <w:tcBorders>
              <w:left w:val="nil"/>
              <w:bottom w:val="nil"/>
              <w:right w:val="nil"/>
            </w:tcBorders>
          </w:tcPr>
          <w:p w14:paraId="0E2E30BA" w14:textId="77777777" w:rsidR="002821A2" w:rsidRPr="008D3A89" w:rsidRDefault="002821A2" w:rsidP="007752E8">
            <w:r w:rsidRPr="008D3A89">
              <w:rPr>
                <w:b/>
                <w:bCs/>
              </w:rPr>
              <w:t>4.838</w:t>
            </w:r>
            <w:r w:rsidRPr="008D3A89">
              <w:t xml:space="preserve"> (0.115)</w:t>
            </w:r>
          </w:p>
        </w:tc>
        <w:tc>
          <w:tcPr>
            <w:tcW w:w="1638" w:type="dxa"/>
            <w:gridSpan w:val="2"/>
            <w:tcBorders>
              <w:left w:val="nil"/>
              <w:bottom w:val="nil"/>
              <w:right w:val="nil"/>
            </w:tcBorders>
          </w:tcPr>
          <w:p w14:paraId="1D0FFF74" w14:textId="77777777" w:rsidR="002821A2" w:rsidRPr="008D3A89" w:rsidRDefault="002821A2" w:rsidP="007752E8">
            <w:r w:rsidRPr="008D3A89">
              <w:rPr>
                <w:b/>
                <w:bCs/>
              </w:rPr>
              <w:t>4.845</w:t>
            </w:r>
            <w:r w:rsidRPr="008D3A89">
              <w:t xml:space="preserve"> (0.091)</w:t>
            </w:r>
          </w:p>
        </w:tc>
        <w:tc>
          <w:tcPr>
            <w:tcW w:w="1919" w:type="dxa"/>
            <w:gridSpan w:val="2"/>
            <w:tcBorders>
              <w:left w:val="nil"/>
              <w:bottom w:val="nil"/>
              <w:right w:val="nil"/>
            </w:tcBorders>
          </w:tcPr>
          <w:p w14:paraId="09C7BB3E" w14:textId="77777777" w:rsidR="002821A2" w:rsidRPr="008D3A89" w:rsidRDefault="002821A2" w:rsidP="007752E8">
            <w:r w:rsidRPr="008D3A89">
              <w:rPr>
                <w:b/>
                <w:bCs/>
              </w:rPr>
              <w:t>4.536</w:t>
            </w:r>
            <w:r w:rsidRPr="008D3A89">
              <w:t xml:space="preserve"> (0.103)</w:t>
            </w:r>
          </w:p>
        </w:tc>
      </w:tr>
      <w:tr w:rsidR="002821A2" w:rsidRPr="008D3A89" w14:paraId="296FB8AD" w14:textId="77777777" w:rsidTr="00E93E93">
        <w:trPr>
          <w:gridAfter w:val="1"/>
          <w:wAfter w:w="163" w:type="dxa"/>
          <w:trHeight w:val="383"/>
        </w:trPr>
        <w:tc>
          <w:tcPr>
            <w:tcW w:w="2270" w:type="dxa"/>
            <w:tcBorders>
              <w:top w:val="nil"/>
              <w:left w:val="nil"/>
              <w:bottom w:val="nil"/>
              <w:right w:val="nil"/>
            </w:tcBorders>
          </w:tcPr>
          <w:p w14:paraId="5E73A11A" w14:textId="77777777" w:rsidR="002821A2" w:rsidRPr="008D3A89" w:rsidRDefault="002821A2" w:rsidP="007752E8">
            <w:r w:rsidRPr="008D3A89">
              <w:t xml:space="preserve">   Intercept</w:t>
            </w:r>
          </w:p>
        </w:tc>
        <w:tc>
          <w:tcPr>
            <w:tcW w:w="1771" w:type="dxa"/>
            <w:tcBorders>
              <w:top w:val="nil"/>
              <w:left w:val="nil"/>
              <w:bottom w:val="nil"/>
              <w:right w:val="nil"/>
            </w:tcBorders>
          </w:tcPr>
          <w:p w14:paraId="14F83DC9" w14:textId="77777777" w:rsidR="002821A2" w:rsidRPr="008D3A89" w:rsidRDefault="002821A2" w:rsidP="007752E8">
            <w:r w:rsidRPr="008D3A89">
              <w:rPr>
                <w:b/>
              </w:rPr>
              <w:t>4.634</w:t>
            </w:r>
            <w:r w:rsidRPr="008D3A89">
              <w:t xml:space="preserve"> (0.068)</w:t>
            </w:r>
          </w:p>
        </w:tc>
        <w:tc>
          <w:tcPr>
            <w:tcW w:w="1657" w:type="dxa"/>
            <w:gridSpan w:val="2"/>
            <w:tcBorders>
              <w:top w:val="nil"/>
              <w:left w:val="nil"/>
              <w:bottom w:val="nil"/>
              <w:right w:val="nil"/>
            </w:tcBorders>
          </w:tcPr>
          <w:p w14:paraId="12670B9C" w14:textId="77777777" w:rsidR="002821A2" w:rsidRPr="008D3A89" w:rsidRDefault="002821A2" w:rsidP="007752E8">
            <w:r w:rsidRPr="008D3A89">
              <w:rPr>
                <w:b/>
                <w:bCs/>
              </w:rPr>
              <w:t>4.828</w:t>
            </w:r>
            <w:r w:rsidRPr="008D3A89">
              <w:t xml:space="preserve"> (0.093)</w:t>
            </w:r>
          </w:p>
        </w:tc>
        <w:tc>
          <w:tcPr>
            <w:tcW w:w="1638" w:type="dxa"/>
            <w:gridSpan w:val="2"/>
            <w:tcBorders>
              <w:top w:val="nil"/>
              <w:left w:val="nil"/>
              <w:bottom w:val="nil"/>
              <w:right w:val="nil"/>
            </w:tcBorders>
          </w:tcPr>
          <w:p w14:paraId="16350D02" w14:textId="77777777" w:rsidR="002821A2" w:rsidRPr="008D3A89" w:rsidRDefault="002821A2" w:rsidP="007752E8">
            <w:r w:rsidRPr="008D3A89">
              <w:rPr>
                <w:b/>
                <w:bCs/>
              </w:rPr>
              <w:t>4.842</w:t>
            </w:r>
            <w:r w:rsidRPr="008D3A89">
              <w:t xml:space="preserve"> (0.097)</w:t>
            </w:r>
          </w:p>
        </w:tc>
        <w:tc>
          <w:tcPr>
            <w:tcW w:w="1919" w:type="dxa"/>
            <w:gridSpan w:val="2"/>
            <w:tcBorders>
              <w:top w:val="nil"/>
              <w:left w:val="nil"/>
              <w:bottom w:val="nil"/>
              <w:right w:val="nil"/>
            </w:tcBorders>
          </w:tcPr>
          <w:p w14:paraId="0C40B516" w14:textId="77777777" w:rsidR="002821A2" w:rsidRPr="008D3A89" w:rsidRDefault="002821A2" w:rsidP="007752E8">
            <w:r w:rsidRPr="008D3A89">
              <w:rPr>
                <w:b/>
                <w:bCs/>
              </w:rPr>
              <w:t>4.535</w:t>
            </w:r>
            <w:r w:rsidRPr="008D3A89">
              <w:t xml:space="preserve"> (0.102)</w:t>
            </w:r>
          </w:p>
        </w:tc>
      </w:tr>
      <w:tr w:rsidR="002821A2" w:rsidRPr="008D3A89" w14:paraId="220843E7" w14:textId="77777777" w:rsidTr="00E93E93">
        <w:trPr>
          <w:gridAfter w:val="1"/>
          <w:wAfter w:w="163" w:type="dxa"/>
          <w:trHeight w:val="383"/>
        </w:trPr>
        <w:tc>
          <w:tcPr>
            <w:tcW w:w="2270" w:type="dxa"/>
            <w:tcBorders>
              <w:top w:val="nil"/>
              <w:left w:val="nil"/>
              <w:bottom w:val="nil"/>
              <w:right w:val="nil"/>
            </w:tcBorders>
          </w:tcPr>
          <w:p w14:paraId="3E0C9AB7" w14:textId="77777777" w:rsidR="002821A2" w:rsidRPr="008D3A89" w:rsidRDefault="002821A2" w:rsidP="007752E8">
            <w:r w:rsidRPr="008D3A89">
              <w:t xml:space="preserve">   Age</w:t>
            </w:r>
          </w:p>
        </w:tc>
        <w:tc>
          <w:tcPr>
            <w:tcW w:w="1771" w:type="dxa"/>
            <w:tcBorders>
              <w:top w:val="nil"/>
              <w:left w:val="nil"/>
              <w:bottom w:val="nil"/>
              <w:right w:val="nil"/>
            </w:tcBorders>
          </w:tcPr>
          <w:p w14:paraId="04983E78" w14:textId="77777777" w:rsidR="002821A2" w:rsidRPr="008D3A89" w:rsidRDefault="002821A2" w:rsidP="007752E8">
            <w:r w:rsidRPr="008D3A89">
              <w:rPr>
                <w:b/>
              </w:rPr>
              <w:t>0.016</w:t>
            </w:r>
            <w:r w:rsidRPr="008D3A89">
              <w:t xml:space="preserve"> (0.001)</w:t>
            </w:r>
          </w:p>
        </w:tc>
        <w:tc>
          <w:tcPr>
            <w:tcW w:w="1657" w:type="dxa"/>
            <w:gridSpan w:val="2"/>
            <w:tcBorders>
              <w:top w:val="nil"/>
              <w:left w:val="nil"/>
              <w:bottom w:val="nil"/>
              <w:right w:val="nil"/>
            </w:tcBorders>
          </w:tcPr>
          <w:p w14:paraId="5FA128DB" w14:textId="77777777" w:rsidR="002821A2" w:rsidRPr="008D3A89" w:rsidRDefault="002821A2" w:rsidP="007752E8">
            <w:r w:rsidRPr="008D3A89">
              <w:rPr>
                <w:b/>
                <w:bCs/>
              </w:rPr>
              <w:t>-0.017</w:t>
            </w:r>
            <w:r w:rsidRPr="008D3A89">
              <w:t xml:space="preserve"> (0.001)</w:t>
            </w:r>
          </w:p>
        </w:tc>
        <w:tc>
          <w:tcPr>
            <w:tcW w:w="1638" w:type="dxa"/>
            <w:gridSpan w:val="2"/>
            <w:tcBorders>
              <w:top w:val="nil"/>
              <w:left w:val="nil"/>
              <w:bottom w:val="nil"/>
              <w:right w:val="nil"/>
            </w:tcBorders>
          </w:tcPr>
          <w:p w14:paraId="44A93A4B" w14:textId="77777777" w:rsidR="002821A2" w:rsidRPr="008D3A89" w:rsidRDefault="002821A2" w:rsidP="007752E8">
            <w:r w:rsidRPr="008D3A89">
              <w:rPr>
                <w:b/>
                <w:bCs/>
              </w:rPr>
              <w:t xml:space="preserve">0.010 </w:t>
            </w:r>
            <w:r w:rsidRPr="008D3A89">
              <w:t>(0.001)</w:t>
            </w:r>
          </w:p>
        </w:tc>
        <w:tc>
          <w:tcPr>
            <w:tcW w:w="1919" w:type="dxa"/>
            <w:gridSpan w:val="2"/>
            <w:tcBorders>
              <w:top w:val="nil"/>
              <w:left w:val="nil"/>
              <w:bottom w:val="nil"/>
              <w:right w:val="nil"/>
            </w:tcBorders>
          </w:tcPr>
          <w:p w14:paraId="2B2E15D5" w14:textId="77777777" w:rsidR="002821A2" w:rsidRPr="008D3A89" w:rsidRDefault="002821A2" w:rsidP="007752E8">
            <w:r w:rsidRPr="008D3A89">
              <w:rPr>
                <w:b/>
                <w:bCs/>
              </w:rPr>
              <w:t>0.007</w:t>
            </w:r>
            <w:r w:rsidRPr="008D3A89">
              <w:t xml:space="preserve"> (0.001)</w:t>
            </w:r>
          </w:p>
        </w:tc>
      </w:tr>
      <w:tr w:rsidR="002821A2" w:rsidRPr="008D3A89" w14:paraId="59AABCF9" w14:textId="77777777" w:rsidTr="00E93E93">
        <w:trPr>
          <w:gridAfter w:val="1"/>
          <w:wAfter w:w="163" w:type="dxa"/>
          <w:trHeight w:val="383"/>
        </w:trPr>
        <w:tc>
          <w:tcPr>
            <w:tcW w:w="2270" w:type="dxa"/>
            <w:tcBorders>
              <w:top w:val="nil"/>
              <w:left w:val="nil"/>
              <w:bottom w:val="nil"/>
              <w:right w:val="nil"/>
            </w:tcBorders>
          </w:tcPr>
          <w:p w14:paraId="3221BF3F" w14:textId="77777777" w:rsidR="002821A2" w:rsidRPr="008D3A89" w:rsidRDefault="002821A2" w:rsidP="007752E8">
            <w:r w:rsidRPr="008D3A89">
              <w:t xml:space="preserve">   Temporal Distance</w:t>
            </w:r>
          </w:p>
        </w:tc>
        <w:tc>
          <w:tcPr>
            <w:tcW w:w="1771" w:type="dxa"/>
            <w:tcBorders>
              <w:top w:val="nil"/>
              <w:left w:val="nil"/>
              <w:bottom w:val="nil"/>
              <w:right w:val="nil"/>
            </w:tcBorders>
          </w:tcPr>
          <w:p w14:paraId="53B2B4EB" w14:textId="77777777" w:rsidR="002821A2" w:rsidRPr="008D3A89" w:rsidRDefault="002821A2" w:rsidP="007752E8">
            <w:r w:rsidRPr="008D3A89">
              <w:rPr>
                <w:b/>
              </w:rPr>
              <w:t>0.010</w:t>
            </w:r>
            <w:r w:rsidRPr="008D3A89">
              <w:t xml:space="preserve"> (0.002)</w:t>
            </w:r>
          </w:p>
        </w:tc>
        <w:tc>
          <w:tcPr>
            <w:tcW w:w="1657" w:type="dxa"/>
            <w:gridSpan w:val="2"/>
            <w:tcBorders>
              <w:top w:val="nil"/>
              <w:left w:val="nil"/>
              <w:bottom w:val="nil"/>
              <w:right w:val="nil"/>
            </w:tcBorders>
          </w:tcPr>
          <w:p w14:paraId="09D37DD5" w14:textId="77777777" w:rsidR="002821A2" w:rsidRPr="008D3A89" w:rsidRDefault="002821A2" w:rsidP="007752E8">
            <w:r w:rsidRPr="008D3A89">
              <w:rPr>
                <w:b/>
                <w:bCs/>
              </w:rPr>
              <w:t>0.011</w:t>
            </w:r>
            <w:r w:rsidRPr="008D3A89">
              <w:t xml:space="preserve"> (0.002)</w:t>
            </w:r>
          </w:p>
        </w:tc>
        <w:tc>
          <w:tcPr>
            <w:tcW w:w="1638" w:type="dxa"/>
            <w:gridSpan w:val="2"/>
            <w:tcBorders>
              <w:top w:val="nil"/>
              <w:left w:val="nil"/>
              <w:bottom w:val="nil"/>
              <w:right w:val="nil"/>
            </w:tcBorders>
          </w:tcPr>
          <w:p w14:paraId="118EFB6B" w14:textId="77777777" w:rsidR="002821A2" w:rsidRPr="008D3A89" w:rsidRDefault="002821A2" w:rsidP="007752E8">
            <w:r w:rsidRPr="008D3A89">
              <w:rPr>
                <w:b/>
                <w:bCs/>
              </w:rPr>
              <w:t>0.013</w:t>
            </w:r>
            <w:r w:rsidRPr="008D3A89">
              <w:t xml:space="preserve"> (0.002)</w:t>
            </w:r>
          </w:p>
        </w:tc>
        <w:tc>
          <w:tcPr>
            <w:tcW w:w="1919" w:type="dxa"/>
            <w:gridSpan w:val="2"/>
            <w:tcBorders>
              <w:top w:val="nil"/>
              <w:left w:val="nil"/>
              <w:bottom w:val="nil"/>
              <w:right w:val="nil"/>
            </w:tcBorders>
          </w:tcPr>
          <w:p w14:paraId="355003B3" w14:textId="77777777" w:rsidR="002821A2" w:rsidRPr="008D3A89" w:rsidRDefault="002821A2" w:rsidP="007752E8">
            <w:r w:rsidRPr="008D3A89">
              <w:rPr>
                <w:b/>
                <w:bCs/>
              </w:rPr>
              <w:t>0.006</w:t>
            </w:r>
            <w:r w:rsidRPr="008D3A89">
              <w:t xml:space="preserve"> (0.002)</w:t>
            </w:r>
          </w:p>
        </w:tc>
      </w:tr>
      <w:tr w:rsidR="002821A2" w:rsidRPr="008D3A89" w14:paraId="1B857AB8" w14:textId="77777777" w:rsidTr="00E93E93">
        <w:trPr>
          <w:gridAfter w:val="1"/>
          <w:wAfter w:w="163" w:type="dxa"/>
          <w:trHeight w:val="383"/>
        </w:trPr>
        <w:tc>
          <w:tcPr>
            <w:tcW w:w="2270" w:type="dxa"/>
            <w:tcBorders>
              <w:top w:val="nil"/>
              <w:left w:val="nil"/>
              <w:bottom w:val="nil"/>
              <w:right w:val="nil"/>
            </w:tcBorders>
          </w:tcPr>
          <w:p w14:paraId="06207939" w14:textId="77777777" w:rsidR="002821A2" w:rsidRPr="008D3A89" w:rsidRDefault="002821A2" w:rsidP="007752E8">
            <w:r w:rsidRPr="008D3A89">
              <w:t xml:space="preserve">   Anticipation</w:t>
            </w:r>
          </w:p>
        </w:tc>
        <w:tc>
          <w:tcPr>
            <w:tcW w:w="1771" w:type="dxa"/>
            <w:tcBorders>
              <w:top w:val="nil"/>
              <w:left w:val="nil"/>
              <w:bottom w:val="nil"/>
              <w:right w:val="nil"/>
            </w:tcBorders>
          </w:tcPr>
          <w:p w14:paraId="26D72E3D" w14:textId="77777777" w:rsidR="002821A2" w:rsidRPr="008D3A89" w:rsidRDefault="002821A2" w:rsidP="007752E8">
            <w:r w:rsidRPr="008D3A89">
              <w:rPr>
                <w:b/>
              </w:rPr>
              <w:t>0.024</w:t>
            </w:r>
            <w:r w:rsidRPr="008D3A89">
              <w:t xml:space="preserve"> (0.006)</w:t>
            </w:r>
          </w:p>
        </w:tc>
        <w:tc>
          <w:tcPr>
            <w:tcW w:w="1657" w:type="dxa"/>
            <w:gridSpan w:val="2"/>
            <w:tcBorders>
              <w:top w:val="nil"/>
              <w:left w:val="nil"/>
              <w:bottom w:val="nil"/>
              <w:right w:val="nil"/>
            </w:tcBorders>
          </w:tcPr>
          <w:p w14:paraId="2815AC49" w14:textId="77777777" w:rsidR="002821A2" w:rsidRPr="008D3A89" w:rsidRDefault="002821A2" w:rsidP="007752E8">
            <w:r w:rsidRPr="008D3A89">
              <w:rPr>
                <w:b/>
                <w:bCs/>
              </w:rPr>
              <w:t>0.024</w:t>
            </w:r>
            <w:r w:rsidRPr="008D3A89">
              <w:t xml:space="preserve"> (0.009)</w:t>
            </w:r>
          </w:p>
        </w:tc>
        <w:tc>
          <w:tcPr>
            <w:tcW w:w="1638" w:type="dxa"/>
            <w:gridSpan w:val="2"/>
            <w:tcBorders>
              <w:top w:val="nil"/>
              <w:left w:val="nil"/>
              <w:bottom w:val="nil"/>
              <w:right w:val="nil"/>
            </w:tcBorders>
          </w:tcPr>
          <w:p w14:paraId="627F22FE" w14:textId="77777777" w:rsidR="002821A2" w:rsidRPr="008D3A89" w:rsidRDefault="002821A2" w:rsidP="007752E8">
            <w:r w:rsidRPr="008D3A89">
              <w:rPr>
                <w:b/>
                <w:bCs/>
              </w:rPr>
              <w:t>0.050</w:t>
            </w:r>
            <w:r w:rsidRPr="008D3A89">
              <w:t xml:space="preserve"> (0.009)</w:t>
            </w:r>
          </w:p>
        </w:tc>
        <w:tc>
          <w:tcPr>
            <w:tcW w:w="1919" w:type="dxa"/>
            <w:gridSpan w:val="2"/>
            <w:tcBorders>
              <w:top w:val="nil"/>
              <w:left w:val="nil"/>
              <w:bottom w:val="nil"/>
              <w:right w:val="nil"/>
            </w:tcBorders>
          </w:tcPr>
          <w:p w14:paraId="426E4623" w14:textId="77777777" w:rsidR="002821A2" w:rsidRPr="008D3A89" w:rsidRDefault="002821A2" w:rsidP="007752E8">
            <w:r w:rsidRPr="008D3A89">
              <w:rPr>
                <w:b/>
                <w:bCs/>
              </w:rPr>
              <w:t>0.036</w:t>
            </w:r>
            <w:r w:rsidRPr="008D3A89">
              <w:t xml:space="preserve"> (0.008)</w:t>
            </w:r>
          </w:p>
        </w:tc>
      </w:tr>
      <w:tr w:rsidR="002821A2" w:rsidRPr="008D3A89" w14:paraId="7227F3B5" w14:textId="77777777" w:rsidTr="00E93E93">
        <w:trPr>
          <w:gridAfter w:val="1"/>
          <w:wAfter w:w="163" w:type="dxa"/>
          <w:trHeight w:val="373"/>
        </w:trPr>
        <w:tc>
          <w:tcPr>
            <w:tcW w:w="2270" w:type="dxa"/>
            <w:tcBorders>
              <w:top w:val="nil"/>
              <w:left w:val="nil"/>
              <w:bottom w:val="nil"/>
              <w:right w:val="nil"/>
            </w:tcBorders>
          </w:tcPr>
          <w:p w14:paraId="6AC19BB0" w14:textId="77777777" w:rsidR="002821A2" w:rsidRPr="008D3A89" w:rsidRDefault="002821A2" w:rsidP="007752E8">
            <w:r w:rsidRPr="008D3A89">
              <w:t xml:space="preserve">   Anticipation*Age</w:t>
            </w:r>
          </w:p>
        </w:tc>
        <w:tc>
          <w:tcPr>
            <w:tcW w:w="1771" w:type="dxa"/>
            <w:tcBorders>
              <w:top w:val="nil"/>
              <w:left w:val="nil"/>
              <w:bottom w:val="nil"/>
              <w:right w:val="nil"/>
            </w:tcBorders>
          </w:tcPr>
          <w:p w14:paraId="207EADA5" w14:textId="77777777" w:rsidR="002821A2" w:rsidRPr="008D3A89" w:rsidRDefault="002821A2" w:rsidP="007752E8">
            <w:r w:rsidRPr="008D3A89">
              <w:t>-0.000 (0.000)</w:t>
            </w:r>
          </w:p>
        </w:tc>
        <w:tc>
          <w:tcPr>
            <w:tcW w:w="1657" w:type="dxa"/>
            <w:gridSpan w:val="2"/>
            <w:tcBorders>
              <w:top w:val="nil"/>
              <w:left w:val="nil"/>
              <w:bottom w:val="nil"/>
              <w:right w:val="nil"/>
            </w:tcBorders>
          </w:tcPr>
          <w:p w14:paraId="36D84C56" w14:textId="77777777" w:rsidR="002821A2" w:rsidRPr="008D3A89" w:rsidRDefault="002821A2" w:rsidP="007752E8">
            <w:r w:rsidRPr="008D3A89">
              <w:t>-0.000 (0.000)</w:t>
            </w:r>
          </w:p>
        </w:tc>
        <w:tc>
          <w:tcPr>
            <w:tcW w:w="1638" w:type="dxa"/>
            <w:gridSpan w:val="2"/>
            <w:tcBorders>
              <w:top w:val="nil"/>
              <w:left w:val="nil"/>
              <w:bottom w:val="nil"/>
              <w:right w:val="nil"/>
            </w:tcBorders>
          </w:tcPr>
          <w:p w14:paraId="22F55E54" w14:textId="77777777" w:rsidR="002821A2" w:rsidRPr="008D3A89" w:rsidRDefault="002821A2" w:rsidP="007752E8">
            <w:r w:rsidRPr="008D3A89">
              <w:t>-0.001 (0.000)</w:t>
            </w:r>
          </w:p>
        </w:tc>
        <w:tc>
          <w:tcPr>
            <w:tcW w:w="1919" w:type="dxa"/>
            <w:gridSpan w:val="2"/>
            <w:tcBorders>
              <w:top w:val="nil"/>
              <w:left w:val="nil"/>
              <w:bottom w:val="nil"/>
              <w:right w:val="nil"/>
            </w:tcBorders>
          </w:tcPr>
          <w:p w14:paraId="3A308340" w14:textId="77777777" w:rsidR="002821A2" w:rsidRPr="008D3A89" w:rsidRDefault="002821A2" w:rsidP="007752E8">
            <w:r w:rsidRPr="008D3A89">
              <w:t>-0.000 (0.000)</w:t>
            </w:r>
          </w:p>
        </w:tc>
      </w:tr>
      <w:tr w:rsidR="002821A2" w:rsidRPr="008D3A89" w14:paraId="58A654E9" w14:textId="77777777" w:rsidTr="00E93E93">
        <w:trPr>
          <w:gridAfter w:val="1"/>
          <w:wAfter w:w="163" w:type="dxa"/>
          <w:trHeight w:val="373"/>
        </w:trPr>
        <w:tc>
          <w:tcPr>
            <w:tcW w:w="2270" w:type="dxa"/>
            <w:tcBorders>
              <w:top w:val="nil"/>
              <w:left w:val="nil"/>
              <w:bottom w:val="nil"/>
              <w:right w:val="nil"/>
            </w:tcBorders>
          </w:tcPr>
          <w:p w14:paraId="01BD4F35" w14:textId="3E2E6ED3" w:rsidR="002821A2" w:rsidRPr="008D3A89" w:rsidRDefault="002821A2" w:rsidP="007752E8">
            <w:r w:rsidRPr="008D3A89">
              <w:t xml:space="preserve"> </w:t>
            </w:r>
            <w:r w:rsidR="00DA0CCF">
              <w:t xml:space="preserve"> </w:t>
            </w:r>
            <w:r w:rsidRPr="008D3A89">
              <w:t>Anticipation*Temp</w:t>
            </w:r>
          </w:p>
        </w:tc>
        <w:tc>
          <w:tcPr>
            <w:tcW w:w="1771" w:type="dxa"/>
            <w:tcBorders>
              <w:top w:val="nil"/>
              <w:left w:val="nil"/>
              <w:bottom w:val="nil"/>
              <w:right w:val="nil"/>
            </w:tcBorders>
          </w:tcPr>
          <w:p w14:paraId="56945FAC" w14:textId="77777777" w:rsidR="002821A2" w:rsidRPr="008D3A89" w:rsidRDefault="002821A2" w:rsidP="007752E8">
            <w:r w:rsidRPr="008D3A89">
              <w:rPr>
                <w:b/>
              </w:rPr>
              <w:t>-0.002</w:t>
            </w:r>
            <w:r w:rsidRPr="008D3A89">
              <w:t xml:space="preserve"> (0.001)</w:t>
            </w:r>
          </w:p>
        </w:tc>
        <w:tc>
          <w:tcPr>
            <w:tcW w:w="1657" w:type="dxa"/>
            <w:gridSpan w:val="2"/>
            <w:tcBorders>
              <w:top w:val="nil"/>
              <w:left w:val="nil"/>
              <w:bottom w:val="nil"/>
              <w:right w:val="nil"/>
            </w:tcBorders>
          </w:tcPr>
          <w:p w14:paraId="152724E7" w14:textId="77777777" w:rsidR="002821A2" w:rsidRPr="008D3A89" w:rsidRDefault="002821A2" w:rsidP="007752E8">
            <w:r w:rsidRPr="008D3A89">
              <w:rPr>
                <w:b/>
                <w:bCs/>
              </w:rPr>
              <w:t>-0.002</w:t>
            </w:r>
            <w:r w:rsidRPr="008D3A89">
              <w:t xml:space="preserve"> (0.001)</w:t>
            </w:r>
          </w:p>
        </w:tc>
        <w:tc>
          <w:tcPr>
            <w:tcW w:w="1638" w:type="dxa"/>
            <w:gridSpan w:val="2"/>
            <w:tcBorders>
              <w:top w:val="nil"/>
              <w:left w:val="nil"/>
              <w:bottom w:val="nil"/>
              <w:right w:val="nil"/>
            </w:tcBorders>
          </w:tcPr>
          <w:p w14:paraId="19BF6D1D" w14:textId="77777777" w:rsidR="002821A2" w:rsidRPr="008D3A89" w:rsidRDefault="002821A2" w:rsidP="007752E8">
            <w:r w:rsidRPr="008D3A89">
              <w:rPr>
                <w:b/>
                <w:bCs/>
              </w:rPr>
              <w:t>-0.003</w:t>
            </w:r>
            <w:r w:rsidRPr="008D3A89">
              <w:t xml:space="preserve"> (0.001)</w:t>
            </w:r>
          </w:p>
        </w:tc>
        <w:tc>
          <w:tcPr>
            <w:tcW w:w="1919" w:type="dxa"/>
            <w:gridSpan w:val="2"/>
            <w:tcBorders>
              <w:top w:val="nil"/>
              <w:left w:val="nil"/>
              <w:bottom w:val="nil"/>
              <w:right w:val="nil"/>
            </w:tcBorders>
          </w:tcPr>
          <w:p w14:paraId="5FC9B80B" w14:textId="77777777" w:rsidR="002821A2" w:rsidRPr="008D3A89" w:rsidRDefault="002821A2" w:rsidP="007752E8">
            <w:r w:rsidRPr="008D3A89">
              <w:rPr>
                <w:b/>
                <w:bCs/>
              </w:rPr>
              <w:t>-0.002</w:t>
            </w:r>
            <w:r w:rsidRPr="008D3A89">
              <w:t xml:space="preserve"> (0.001)</w:t>
            </w:r>
          </w:p>
        </w:tc>
      </w:tr>
      <w:tr w:rsidR="002821A2" w:rsidRPr="008D3A89" w14:paraId="4B837E38" w14:textId="77777777" w:rsidTr="00E93E93">
        <w:trPr>
          <w:gridAfter w:val="1"/>
          <w:wAfter w:w="163" w:type="dxa"/>
          <w:trHeight w:val="373"/>
        </w:trPr>
        <w:tc>
          <w:tcPr>
            <w:tcW w:w="2270" w:type="dxa"/>
            <w:tcBorders>
              <w:top w:val="nil"/>
              <w:left w:val="nil"/>
              <w:bottom w:val="nil"/>
              <w:right w:val="nil"/>
            </w:tcBorders>
          </w:tcPr>
          <w:p w14:paraId="00146376" w14:textId="77777777" w:rsidR="002821A2" w:rsidRPr="008D3A89" w:rsidRDefault="002821A2" w:rsidP="007752E8">
            <w:r w:rsidRPr="008D3A89">
              <w:t>Random Effects</w:t>
            </w:r>
          </w:p>
        </w:tc>
        <w:tc>
          <w:tcPr>
            <w:tcW w:w="1771" w:type="dxa"/>
            <w:tcBorders>
              <w:top w:val="nil"/>
              <w:left w:val="nil"/>
              <w:bottom w:val="nil"/>
              <w:right w:val="nil"/>
            </w:tcBorders>
          </w:tcPr>
          <w:p w14:paraId="2938602A" w14:textId="77777777" w:rsidR="002821A2" w:rsidRPr="008D3A89" w:rsidRDefault="002821A2" w:rsidP="007752E8"/>
        </w:tc>
        <w:tc>
          <w:tcPr>
            <w:tcW w:w="1657" w:type="dxa"/>
            <w:gridSpan w:val="2"/>
            <w:tcBorders>
              <w:top w:val="nil"/>
              <w:left w:val="nil"/>
              <w:bottom w:val="nil"/>
              <w:right w:val="nil"/>
            </w:tcBorders>
          </w:tcPr>
          <w:p w14:paraId="72CDEADF" w14:textId="77777777" w:rsidR="002821A2" w:rsidRPr="008D3A89" w:rsidRDefault="002821A2" w:rsidP="007752E8"/>
        </w:tc>
        <w:tc>
          <w:tcPr>
            <w:tcW w:w="1638" w:type="dxa"/>
            <w:gridSpan w:val="2"/>
            <w:tcBorders>
              <w:top w:val="nil"/>
              <w:left w:val="nil"/>
              <w:bottom w:val="nil"/>
              <w:right w:val="nil"/>
            </w:tcBorders>
          </w:tcPr>
          <w:p w14:paraId="60B85CA7" w14:textId="77777777" w:rsidR="002821A2" w:rsidRPr="008D3A89" w:rsidRDefault="002821A2" w:rsidP="007752E8"/>
        </w:tc>
        <w:tc>
          <w:tcPr>
            <w:tcW w:w="1919" w:type="dxa"/>
            <w:gridSpan w:val="2"/>
            <w:tcBorders>
              <w:top w:val="nil"/>
              <w:left w:val="nil"/>
              <w:bottom w:val="nil"/>
              <w:right w:val="nil"/>
            </w:tcBorders>
          </w:tcPr>
          <w:p w14:paraId="1BC7653C" w14:textId="77777777" w:rsidR="002821A2" w:rsidRPr="008D3A89" w:rsidRDefault="002821A2" w:rsidP="007752E8"/>
        </w:tc>
      </w:tr>
      <w:tr w:rsidR="002821A2" w:rsidRPr="008D3A89" w14:paraId="6560E495" w14:textId="77777777" w:rsidTr="00E93E93">
        <w:trPr>
          <w:gridAfter w:val="1"/>
          <w:wAfter w:w="163" w:type="dxa"/>
          <w:trHeight w:val="190"/>
        </w:trPr>
        <w:tc>
          <w:tcPr>
            <w:tcW w:w="2270" w:type="dxa"/>
            <w:tcBorders>
              <w:top w:val="nil"/>
              <w:left w:val="nil"/>
              <w:bottom w:val="nil"/>
              <w:right w:val="nil"/>
            </w:tcBorders>
          </w:tcPr>
          <w:p w14:paraId="0E8E18DE" w14:textId="77777777" w:rsidR="002821A2" w:rsidRPr="008D3A89" w:rsidRDefault="002821A2" w:rsidP="007752E8">
            <w:r w:rsidRPr="008D3A89">
              <w:t xml:space="preserve">   Intercept</w:t>
            </w:r>
          </w:p>
        </w:tc>
        <w:tc>
          <w:tcPr>
            <w:tcW w:w="1771" w:type="dxa"/>
            <w:tcBorders>
              <w:top w:val="nil"/>
              <w:left w:val="nil"/>
              <w:bottom w:val="nil"/>
              <w:right w:val="nil"/>
            </w:tcBorders>
          </w:tcPr>
          <w:p w14:paraId="7C5CAD0C" w14:textId="77777777" w:rsidR="002821A2" w:rsidRPr="008D3A89" w:rsidRDefault="002821A2" w:rsidP="007752E8">
            <w:r w:rsidRPr="008D3A89">
              <w:t>0.088 (31%)</w:t>
            </w:r>
          </w:p>
        </w:tc>
        <w:tc>
          <w:tcPr>
            <w:tcW w:w="1657" w:type="dxa"/>
            <w:gridSpan w:val="2"/>
            <w:tcBorders>
              <w:top w:val="nil"/>
              <w:left w:val="nil"/>
              <w:bottom w:val="nil"/>
              <w:right w:val="nil"/>
            </w:tcBorders>
          </w:tcPr>
          <w:p w14:paraId="0A67B29A" w14:textId="77777777" w:rsidR="002821A2" w:rsidRPr="008D3A89" w:rsidRDefault="002821A2" w:rsidP="007752E8">
            <w:r w:rsidRPr="008D3A89">
              <w:t>0.164 (36%)</w:t>
            </w:r>
          </w:p>
        </w:tc>
        <w:tc>
          <w:tcPr>
            <w:tcW w:w="1638" w:type="dxa"/>
            <w:gridSpan w:val="2"/>
            <w:tcBorders>
              <w:top w:val="nil"/>
              <w:left w:val="nil"/>
              <w:bottom w:val="nil"/>
              <w:right w:val="nil"/>
            </w:tcBorders>
          </w:tcPr>
          <w:p w14:paraId="473B808E" w14:textId="77777777" w:rsidR="002821A2" w:rsidRPr="008D3A89" w:rsidRDefault="002821A2" w:rsidP="007752E8">
            <w:r w:rsidRPr="008D3A89">
              <w:t>0.176 (12.8%)</w:t>
            </w:r>
          </w:p>
        </w:tc>
        <w:tc>
          <w:tcPr>
            <w:tcW w:w="1919" w:type="dxa"/>
            <w:gridSpan w:val="2"/>
            <w:tcBorders>
              <w:top w:val="nil"/>
              <w:left w:val="nil"/>
              <w:bottom w:val="nil"/>
              <w:right w:val="nil"/>
            </w:tcBorders>
          </w:tcPr>
          <w:p w14:paraId="50BFB3C8" w14:textId="77777777" w:rsidR="002821A2" w:rsidRPr="008D3A89" w:rsidRDefault="002821A2" w:rsidP="007752E8">
            <w:r w:rsidRPr="008D3A89">
              <w:t>0.198 (2%)</w:t>
            </w:r>
          </w:p>
        </w:tc>
      </w:tr>
      <w:tr w:rsidR="002821A2" w:rsidRPr="008D3A89" w14:paraId="1DF98C83" w14:textId="77777777" w:rsidTr="00E93E93">
        <w:trPr>
          <w:gridAfter w:val="1"/>
          <w:wAfter w:w="163" w:type="dxa"/>
          <w:trHeight w:val="190"/>
        </w:trPr>
        <w:tc>
          <w:tcPr>
            <w:tcW w:w="2270" w:type="dxa"/>
            <w:tcBorders>
              <w:top w:val="nil"/>
              <w:left w:val="nil"/>
              <w:bottom w:val="nil"/>
              <w:right w:val="nil"/>
            </w:tcBorders>
          </w:tcPr>
          <w:p w14:paraId="512E1BAB" w14:textId="77777777" w:rsidR="002821A2" w:rsidRPr="008D3A89" w:rsidRDefault="002821A2" w:rsidP="007752E8">
            <w:r w:rsidRPr="008D3A89">
              <w:t xml:space="preserve">   Residual</w:t>
            </w:r>
          </w:p>
        </w:tc>
        <w:tc>
          <w:tcPr>
            <w:tcW w:w="1771" w:type="dxa"/>
            <w:tcBorders>
              <w:top w:val="nil"/>
              <w:left w:val="nil"/>
              <w:bottom w:val="nil"/>
              <w:right w:val="nil"/>
            </w:tcBorders>
          </w:tcPr>
          <w:p w14:paraId="70E84C67" w14:textId="77777777" w:rsidR="002821A2" w:rsidRPr="008D3A89" w:rsidRDefault="002821A2" w:rsidP="007752E8">
            <w:r w:rsidRPr="008D3A89">
              <w:t>1.147 (5.8%)</w:t>
            </w:r>
          </w:p>
        </w:tc>
        <w:tc>
          <w:tcPr>
            <w:tcW w:w="1657" w:type="dxa"/>
            <w:gridSpan w:val="2"/>
            <w:tcBorders>
              <w:top w:val="nil"/>
              <w:left w:val="nil"/>
              <w:bottom w:val="nil"/>
              <w:right w:val="nil"/>
            </w:tcBorders>
          </w:tcPr>
          <w:p w14:paraId="1AC81118" w14:textId="77777777" w:rsidR="002821A2" w:rsidRPr="008D3A89" w:rsidRDefault="002821A2" w:rsidP="007752E8">
            <w:r w:rsidRPr="008D3A89">
              <w:t>1.908 (3.5%)</w:t>
            </w:r>
          </w:p>
        </w:tc>
        <w:tc>
          <w:tcPr>
            <w:tcW w:w="1638" w:type="dxa"/>
            <w:gridSpan w:val="2"/>
            <w:tcBorders>
              <w:top w:val="nil"/>
              <w:left w:val="nil"/>
              <w:bottom w:val="nil"/>
              <w:right w:val="nil"/>
            </w:tcBorders>
          </w:tcPr>
          <w:p w14:paraId="08447AFF" w14:textId="77777777" w:rsidR="002821A2" w:rsidRPr="008D3A89" w:rsidRDefault="002821A2" w:rsidP="007752E8">
            <w:r w:rsidRPr="008D3A89">
              <w:t>2.273 (2.2%)</w:t>
            </w:r>
          </w:p>
        </w:tc>
        <w:tc>
          <w:tcPr>
            <w:tcW w:w="1919" w:type="dxa"/>
            <w:gridSpan w:val="2"/>
            <w:tcBorders>
              <w:top w:val="nil"/>
              <w:left w:val="nil"/>
              <w:bottom w:val="nil"/>
              <w:right w:val="nil"/>
            </w:tcBorders>
          </w:tcPr>
          <w:p w14:paraId="462F41BB" w14:textId="77777777" w:rsidR="002821A2" w:rsidRPr="008D3A89" w:rsidRDefault="002821A2" w:rsidP="007752E8">
            <w:r w:rsidRPr="008D3A89">
              <w:t>1.931 (1%)</w:t>
            </w:r>
          </w:p>
        </w:tc>
      </w:tr>
      <w:tr w:rsidR="00647233" w:rsidRPr="008D3A89" w14:paraId="48717295" w14:textId="77777777" w:rsidTr="00E93E93">
        <w:trPr>
          <w:gridAfter w:val="1"/>
          <w:wAfter w:w="163" w:type="dxa"/>
          <w:trHeight w:val="190"/>
        </w:trPr>
        <w:tc>
          <w:tcPr>
            <w:tcW w:w="2270" w:type="dxa"/>
            <w:tcBorders>
              <w:top w:val="nil"/>
              <w:left w:val="nil"/>
              <w:bottom w:val="nil"/>
              <w:right w:val="nil"/>
            </w:tcBorders>
          </w:tcPr>
          <w:p w14:paraId="07D4161D" w14:textId="77777777" w:rsidR="00647233" w:rsidRPr="008D3A89" w:rsidRDefault="00647233" w:rsidP="007752E8"/>
        </w:tc>
        <w:tc>
          <w:tcPr>
            <w:tcW w:w="1771" w:type="dxa"/>
            <w:tcBorders>
              <w:top w:val="nil"/>
              <w:left w:val="nil"/>
              <w:bottom w:val="nil"/>
              <w:right w:val="nil"/>
            </w:tcBorders>
          </w:tcPr>
          <w:p w14:paraId="6E60FE52" w14:textId="77777777" w:rsidR="00647233" w:rsidRPr="008D3A89" w:rsidRDefault="00647233" w:rsidP="007752E8"/>
        </w:tc>
        <w:tc>
          <w:tcPr>
            <w:tcW w:w="1657" w:type="dxa"/>
            <w:gridSpan w:val="2"/>
            <w:tcBorders>
              <w:top w:val="nil"/>
              <w:left w:val="nil"/>
              <w:bottom w:val="nil"/>
              <w:right w:val="nil"/>
            </w:tcBorders>
          </w:tcPr>
          <w:p w14:paraId="1A097AF0" w14:textId="77777777" w:rsidR="00647233" w:rsidRPr="008D3A89" w:rsidRDefault="00647233" w:rsidP="007752E8"/>
        </w:tc>
        <w:tc>
          <w:tcPr>
            <w:tcW w:w="1638" w:type="dxa"/>
            <w:gridSpan w:val="2"/>
            <w:tcBorders>
              <w:top w:val="nil"/>
              <w:left w:val="nil"/>
              <w:bottom w:val="nil"/>
              <w:right w:val="nil"/>
            </w:tcBorders>
          </w:tcPr>
          <w:p w14:paraId="78BE1948" w14:textId="77777777" w:rsidR="00647233" w:rsidRPr="008D3A89" w:rsidRDefault="00647233" w:rsidP="007752E8"/>
        </w:tc>
        <w:tc>
          <w:tcPr>
            <w:tcW w:w="1919" w:type="dxa"/>
            <w:gridSpan w:val="2"/>
            <w:tcBorders>
              <w:top w:val="nil"/>
              <w:left w:val="nil"/>
              <w:bottom w:val="nil"/>
              <w:right w:val="nil"/>
            </w:tcBorders>
          </w:tcPr>
          <w:p w14:paraId="2FDCE607" w14:textId="77777777" w:rsidR="00647233" w:rsidRPr="008D3A89" w:rsidRDefault="00647233" w:rsidP="007752E8"/>
        </w:tc>
      </w:tr>
      <w:tr w:rsidR="002821A2" w:rsidRPr="008D3A89" w14:paraId="6074B804" w14:textId="77777777" w:rsidTr="00E93E93">
        <w:trPr>
          <w:gridAfter w:val="1"/>
          <w:wAfter w:w="163" w:type="dxa"/>
          <w:trHeight w:val="190"/>
        </w:trPr>
        <w:tc>
          <w:tcPr>
            <w:tcW w:w="2270" w:type="dxa"/>
            <w:tcBorders>
              <w:top w:val="nil"/>
              <w:left w:val="nil"/>
              <w:bottom w:val="nil"/>
              <w:right w:val="nil"/>
            </w:tcBorders>
          </w:tcPr>
          <w:p w14:paraId="09902E72" w14:textId="77777777" w:rsidR="002821A2" w:rsidRPr="008D3A89" w:rsidRDefault="002821A2" w:rsidP="007752E8"/>
        </w:tc>
        <w:tc>
          <w:tcPr>
            <w:tcW w:w="1771" w:type="dxa"/>
            <w:tcBorders>
              <w:top w:val="nil"/>
              <w:left w:val="nil"/>
              <w:bottom w:val="nil"/>
              <w:right w:val="nil"/>
            </w:tcBorders>
          </w:tcPr>
          <w:p w14:paraId="7B528F5F" w14:textId="77777777" w:rsidR="002821A2" w:rsidRPr="008D3A89" w:rsidRDefault="002821A2" w:rsidP="007752E8"/>
        </w:tc>
        <w:tc>
          <w:tcPr>
            <w:tcW w:w="1657" w:type="dxa"/>
            <w:gridSpan w:val="2"/>
            <w:tcBorders>
              <w:top w:val="nil"/>
              <w:left w:val="nil"/>
              <w:bottom w:val="nil"/>
              <w:right w:val="nil"/>
            </w:tcBorders>
          </w:tcPr>
          <w:p w14:paraId="2953260D" w14:textId="77777777" w:rsidR="002821A2" w:rsidRPr="008D3A89" w:rsidRDefault="002821A2" w:rsidP="007752E8"/>
        </w:tc>
        <w:tc>
          <w:tcPr>
            <w:tcW w:w="1638" w:type="dxa"/>
            <w:gridSpan w:val="2"/>
            <w:tcBorders>
              <w:top w:val="nil"/>
              <w:left w:val="nil"/>
              <w:bottom w:val="nil"/>
              <w:right w:val="nil"/>
            </w:tcBorders>
          </w:tcPr>
          <w:p w14:paraId="75E781D5" w14:textId="77777777" w:rsidR="002821A2" w:rsidRPr="008D3A89" w:rsidRDefault="002821A2" w:rsidP="007752E8"/>
        </w:tc>
        <w:tc>
          <w:tcPr>
            <w:tcW w:w="1919" w:type="dxa"/>
            <w:gridSpan w:val="2"/>
            <w:tcBorders>
              <w:top w:val="nil"/>
              <w:left w:val="nil"/>
              <w:bottom w:val="nil"/>
              <w:right w:val="nil"/>
            </w:tcBorders>
          </w:tcPr>
          <w:p w14:paraId="4D6CC2A9" w14:textId="77777777" w:rsidR="002821A2" w:rsidRPr="008D3A89" w:rsidRDefault="002821A2" w:rsidP="007752E8"/>
        </w:tc>
      </w:tr>
      <w:tr w:rsidR="002821A2" w:rsidRPr="008D3A89" w14:paraId="46B88FE8" w14:textId="77777777" w:rsidTr="00E93E93">
        <w:trPr>
          <w:gridAfter w:val="1"/>
          <w:wAfter w:w="163" w:type="dxa"/>
          <w:trHeight w:val="373"/>
        </w:trPr>
        <w:tc>
          <w:tcPr>
            <w:tcW w:w="2270" w:type="dxa"/>
            <w:tcBorders>
              <w:top w:val="nil"/>
              <w:left w:val="nil"/>
              <w:bottom w:val="nil"/>
              <w:right w:val="nil"/>
            </w:tcBorders>
          </w:tcPr>
          <w:p w14:paraId="78C45D7F" w14:textId="77777777" w:rsidR="002821A2" w:rsidRPr="008D3A89" w:rsidRDefault="002821A2" w:rsidP="007752E8">
            <w:r w:rsidRPr="008D3A89">
              <w:t>Fixed Effects</w:t>
            </w:r>
          </w:p>
        </w:tc>
        <w:tc>
          <w:tcPr>
            <w:tcW w:w="1771" w:type="dxa"/>
            <w:tcBorders>
              <w:top w:val="nil"/>
              <w:left w:val="nil"/>
              <w:bottom w:val="nil"/>
              <w:right w:val="nil"/>
            </w:tcBorders>
          </w:tcPr>
          <w:p w14:paraId="2043CE7E" w14:textId="77777777" w:rsidR="002821A2" w:rsidRPr="008D3A89" w:rsidRDefault="002821A2" w:rsidP="007752E8">
            <w:r w:rsidRPr="008D3A89">
              <w:rPr>
                <w:b/>
                <w:bCs/>
              </w:rPr>
              <w:t>4.628</w:t>
            </w:r>
            <w:r w:rsidRPr="008D3A89">
              <w:t xml:space="preserve"> (0.060)</w:t>
            </w:r>
          </w:p>
        </w:tc>
        <w:tc>
          <w:tcPr>
            <w:tcW w:w="1657" w:type="dxa"/>
            <w:gridSpan w:val="2"/>
            <w:tcBorders>
              <w:top w:val="nil"/>
              <w:left w:val="nil"/>
              <w:bottom w:val="nil"/>
              <w:right w:val="nil"/>
            </w:tcBorders>
          </w:tcPr>
          <w:p w14:paraId="64558D44" w14:textId="77777777" w:rsidR="002821A2" w:rsidRPr="008D3A89" w:rsidRDefault="002821A2" w:rsidP="007752E8">
            <w:r w:rsidRPr="008D3A89">
              <w:rPr>
                <w:b/>
                <w:bCs/>
              </w:rPr>
              <w:t>4.838</w:t>
            </w:r>
            <w:r w:rsidRPr="008D3A89">
              <w:t xml:space="preserve"> (0.115)</w:t>
            </w:r>
          </w:p>
        </w:tc>
        <w:tc>
          <w:tcPr>
            <w:tcW w:w="1638" w:type="dxa"/>
            <w:gridSpan w:val="2"/>
            <w:tcBorders>
              <w:top w:val="nil"/>
              <w:left w:val="nil"/>
              <w:bottom w:val="nil"/>
              <w:right w:val="nil"/>
            </w:tcBorders>
          </w:tcPr>
          <w:p w14:paraId="41194D35" w14:textId="77777777" w:rsidR="002821A2" w:rsidRPr="008D3A89" w:rsidRDefault="002821A2" w:rsidP="007752E8">
            <w:r w:rsidRPr="008D3A89">
              <w:rPr>
                <w:b/>
                <w:bCs/>
              </w:rPr>
              <w:t>4.845</w:t>
            </w:r>
            <w:r w:rsidRPr="008D3A89">
              <w:t xml:space="preserve"> (0.091)</w:t>
            </w:r>
          </w:p>
        </w:tc>
        <w:tc>
          <w:tcPr>
            <w:tcW w:w="1919" w:type="dxa"/>
            <w:gridSpan w:val="2"/>
            <w:tcBorders>
              <w:top w:val="nil"/>
              <w:left w:val="nil"/>
              <w:bottom w:val="nil"/>
              <w:right w:val="nil"/>
            </w:tcBorders>
          </w:tcPr>
          <w:p w14:paraId="02B3CC7D" w14:textId="77777777" w:rsidR="002821A2" w:rsidRPr="008D3A89" w:rsidRDefault="002821A2" w:rsidP="007752E8">
            <w:r w:rsidRPr="008D3A89">
              <w:rPr>
                <w:b/>
                <w:bCs/>
              </w:rPr>
              <w:t>4.536</w:t>
            </w:r>
            <w:r w:rsidRPr="008D3A89">
              <w:t xml:space="preserve"> (0.103)</w:t>
            </w:r>
          </w:p>
        </w:tc>
      </w:tr>
      <w:tr w:rsidR="002821A2" w:rsidRPr="008D3A89" w14:paraId="39F0990B" w14:textId="77777777" w:rsidTr="00E93E93">
        <w:trPr>
          <w:gridAfter w:val="1"/>
          <w:wAfter w:w="163" w:type="dxa"/>
          <w:trHeight w:val="373"/>
        </w:trPr>
        <w:tc>
          <w:tcPr>
            <w:tcW w:w="2270" w:type="dxa"/>
            <w:tcBorders>
              <w:top w:val="nil"/>
              <w:left w:val="nil"/>
              <w:bottom w:val="nil"/>
              <w:right w:val="nil"/>
            </w:tcBorders>
          </w:tcPr>
          <w:p w14:paraId="31758F7A" w14:textId="77777777" w:rsidR="002821A2" w:rsidRPr="008D3A89" w:rsidRDefault="002821A2" w:rsidP="007752E8">
            <w:r w:rsidRPr="008D3A89">
              <w:t xml:space="preserve">   Intercept</w:t>
            </w:r>
          </w:p>
        </w:tc>
        <w:tc>
          <w:tcPr>
            <w:tcW w:w="1771" w:type="dxa"/>
            <w:tcBorders>
              <w:top w:val="nil"/>
              <w:left w:val="nil"/>
              <w:bottom w:val="nil"/>
              <w:right w:val="nil"/>
            </w:tcBorders>
          </w:tcPr>
          <w:p w14:paraId="060DFDC9" w14:textId="77777777" w:rsidR="002821A2" w:rsidRPr="008D3A89" w:rsidRDefault="002821A2" w:rsidP="007752E8">
            <w:r w:rsidRPr="008D3A89">
              <w:rPr>
                <w:b/>
              </w:rPr>
              <w:t>4.640</w:t>
            </w:r>
            <w:r w:rsidRPr="008D3A89">
              <w:t xml:space="preserve"> (0.071)</w:t>
            </w:r>
          </w:p>
        </w:tc>
        <w:tc>
          <w:tcPr>
            <w:tcW w:w="1657" w:type="dxa"/>
            <w:gridSpan w:val="2"/>
            <w:tcBorders>
              <w:top w:val="nil"/>
              <w:left w:val="nil"/>
              <w:bottom w:val="nil"/>
              <w:right w:val="nil"/>
            </w:tcBorders>
          </w:tcPr>
          <w:p w14:paraId="61CDBFEA" w14:textId="77777777" w:rsidR="002821A2" w:rsidRPr="008D3A89" w:rsidRDefault="002821A2" w:rsidP="007752E8">
            <w:r w:rsidRPr="008D3A89">
              <w:rPr>
                <w:b/>
                <w:bCs/>
              </w:rPr>
              <w:t>4.832</w:t>
            </w:r>
            <w:r w:rsidRPr="008D3A89">
              <w:t xml:space="preserve"> (0.095)</w:t>
            </w:r>
          </w:p>
        </w:tc>
        <w:tc>
          <w:tcPr>
            <w:tcW w:w="1638" w:type="dxa"/>
            <w:gridSpan w:val="2"/>
            <w:tcBorders>
              <w:top w:val="nil"/>
              <w:left w:val="nil"/>
              <w:bottom w:val="nil"/>
              <w:right w:val="nil"/>
            </w:tcBorders>
          </w:tcPr>
          <w:p w14:paraId="2D48612E" w14:textId="77777777" w:rsidR="002821A2" w:rsidRPr="008D3A89" w:rsidRDefault="002821A2" w:rsidP="007752E8">
            <w:r w:rsidRPr="008D3A89">
              <w:rPr>
                <w:b/>
                <w:bCs/>
              </w:rPr>
              <w:t>4.855</w:t>
            </w:r>
            <w:r w:rsidRPr="008D3A89">
              <w:t xml:space="preserve"> (0.101)</w:t>
            </w:r>
          </w:p>
        </w:tc>
        <w:tc>
          <w:tcPr>
            <w:tcW w:w="1919" w:type="dxa"/>
            <w:gridSpan w:val="2"/>
            <w:tcBorders>
              <w:top w:val="nil"/>
              <w:left w:val="nil"/>
              <w:bottom w:val="nil"/>
              <w:right w:val="nil"/>
            </w:tcBorders>
          </w:tcPr>
          <w:p w14:paraId="4CC4EE23" w14:textId="77777777" w:rsidR="002821A2" w:rsidRPr="008D3A89" w:rsidRDefault="002821A2" w:rsidP="007752E8">
            <w:r w:rsidRPr="008D3A89">
              <w:rPr>
                <w:b/>
                <w:bCs/>
              </w:rPr>
              <w:t>4.544</w:t>
            </w:r>
            <w:r w:rsidRPr="008D3A89">
              <w:t xml:space="preserve"> (0.105)</w:t>
            </w:r>
          </w:p>
        </w:tc>
      </w:tr>
      <w:tr w:rsidR="002821A2" w:rsidRPr="008D3A89" w14:paraId="4F4369BC" w14:textId="77777777" w:rsidTr="00E93E93">
        <w:trPr>
          <w:gridAfter w:val="1"/>
          <w:wAfter w:w="163" w:type="dxa"/>
          <w:trHeight w:val="383"/>
        </w:trPr>
        <w:tc>
          <w:tcPr>
            <w:tcW w:w="2270" w:type="dxa"/>
            <w:tcBorders>
              <w:top w:val="nil"/>
              <w:left w:val="nil"/>
              <w:bottom w:val="nil"/>
              <w:right w:val="nil"/>
            </w:tcBorders>
          </w:tcPr>
          <w:p w14:paraId="5E2C1D27" w14:textId="77777777" w:rsidR="002821A2" w:rsidRPr="008D3A89" w:rsidRDefault="002821A2" w:rsidP="007752E8">
            <w:r w:rsidRPr="008D3A89">
              <w:t xml:space="preserve">   Age</w:t>
            </w:r>
          </w:p>
        </w:tc>
        <w:tc>
          <w:tcPr>
            <w:tcW w:w="1771" w:type="dxa"/>
            <w:tcBorders>
              <w:top w:val="nil"/>
              <w:left w:val="nil"/>
              <w:bottom w:val="nil"/>
              <w:right w:val="nil"/>
            </w:tcBorders>
          </w:tcPr>
          <w:p w14:paraId="5D67390F" w14:textId="77777777" w:rsidR="002821A2" w:rsidRPr="008D3A89" w:rsidRDefault="002821A2" w:rsidP="007752E8">
            <w:r w:rsidRPr="008D3A89">
              <w:rPr>
                <w:b/>
              </w:rPr>
              <w:t>0.016</w:t>
            </w:r>
            <w:r w:rsidRPr="008D3A89">
              <w:t xml:space="preserve"> (0.001)</w:t>
            </w:r>
          </w:p>
        </w:tc>
        <w:tc>
          <w:tcPr>
            <w:tcW w:w="1657" w:type="dxa"/>
            <w:gridSpan w:val="2"/>
            <w:tcBorders>
              <w:top w:val="nil"/>
              <w:left w:val="nil"/>
              <w:bottom w:val="nil"/>
              <w:right w:val="nil"/>
            </w:tcBorders>
          </w:tcPr>
          <w:p w14:paraId="5C04D0C2" w14:textId="77777777" w:rsidR="002821A2" w:rsidRPr="008D3A89" w:rsidRDefault="002821A2" w:rsidP="007752E8">
            <w:r w:rsidRPr="008D3A89">
              <w:rPr>
                <w:b/>
                <w:bCs/>
              </w:rPr>
              <w:t>-0.017</w:t>
            </w:r>
            <w:r w:rsidRPr="008D3A89">
              <w:t xml:space="preserve"> (0.001)</w:t>
            </w:r>
          </w:p>
        </w:tc>
        <w:tc>
          <w:tcPr>
            <w:tcW w:w="1638" w:type="dxa"/>
            <w:gridSpan w:val="2"/>
            <w:tcBorders>
              <w:top w:val="nil"/>
              <w:left w:val="nil"/>
              <w:bottom w:val="nil"/>
              <w:right w:val="nil"/>
            </w:tcBorders>
          </w:tcPr>
          <w:p w14:paraId="3FC99A4A" w14:textId="77777777" w:rsidR="002821A2" w:rsidRPr="008D3A89" w:rsidRDefault="002821A2" w:rsidP="007752E8">
            <w:r w:rsidRPr="008D3A89">
              <w:t>0.010 (0.001)</w:t>
            </w:r>
          </w:p>
        </w:tc>
        <w:tc>
          <w:tcPr>
            <w:tcW w:w="1919" w:type="dxa"/>
            <w:gridSpan w:val="2"/>
            <w:tcBorders>
              <w:top w:val="nil"/>
              <w:left w:val="nil"/>
              <w:bottom w:val="nil"/>
              <w:right w:val="nil"/>
            </w:tcBorders>
          </w:tcPr>
          <w:p w14:paraId="3430CD5E" w14:textId="77777777" w:rsidR="002821A2" w:rsidRPr="008D3A89" w:rsidRDefault="002821A2" w:rsidP="007752E8">
            <w:r w:rsidRPr="008D3A89">
              <w:rPr>
                <w:b/>
                <w:bCs/>
              </w:rPr>
              <w:t>0.007</w:t>
            </w:r>
            <w:r w:rsidRPr="008D3A89">
              <w:t xml:space="preserve"> (0.001)</w:t>
            </w:r>
          </w:p>
        </w:tc>
      </w:tr>
      <w:tr w:rsidR="002821A2" w:rsidRPr="008D3A89" w14:paraId="24F65A80" w14:textId="77777777" w:rsidTr="00E93E93">
        <w:trPr>
          <w:gridAfter w:val="1"/>
          <w:wAfter w:w="163" w:type="dxa"/>
          <w:trHeight w:val="383"/>
        </w:trPr>
        <w:tc>
          <w:tcPr>
            <w:tcW w:w="2270" w:type="dxa"/>
            <w:tcBorders>
              <w:top w:val="nil"/>
              <w:left w:val="nil"/>
              <w:bottom w:val="nil"/>
              <w:right w:val="nil"/>
            </w:tcBorders>
          </w:tcPr>
          <w:p w14:paraId="683C4249" w14:textId="77777777" w:rsidR="002821A2" w:rsidRPr="008D3A89" w:rsidRDefault="002821A2" w:rsidP="007752E8">
            <w:r w:rsidRPr="008D3A89">
              <w:t xml:space="preserve">   Temporal Distance</w:t>
            </w:r>
          </w:p>
        </w:tc>
        <w:tc>
          <w:tcPr>
            <w:tcW w:w="1771" w:type="dxa"/>
            <w:tcBorders>
              <w:top w:val="nil"/>
              <w:left w:val="nil"/>
              <w:bottom w:val="nil"/>
              <w:right w:val="nil"/>
            </w:tcBorders>
          </w:tcPr>
          <w:p w14:paraId="6AC7E76C" w14:textId="77777777" w:rsidR="002821A2" w:rsidRPr="008D3A89" w:rsidRDefault="002821A2" w:rsidP="007752E8">
            <w:r w:rsidRPr="008D3A89">
              <w:rPr>
                <w:b/>
              </w:rPr>
              <w:t>0.010</w:t>
            </w:r>
            <w:r w:rsidRPr="008D3A89">
              <w:t xml:space="preserve"> (0.002)</w:t>
            </w:r>
          </w:p>
        </w:tc>
        <w:tc>
          <w:tcPr>
            <w:tcW w:w="1657" w:type="dxa"/>
            <w:gridSpan w:val="2"/>
            <w:tcBorders>
              <w:top w:val="nil"/>
              <w:left w:val="nil"/>
              <w:bottom w:val="nil"/>
              <w:right w:val="nil"/>
            </w:tcBorders>
          </w:tcPr>
          <w:p w14:paraId="12061293" w14:textId="77777777" w:rsidR="002821A2" w:rsidRPr="008D3A89" w:rsidRDefault="002821A2" w:rsidP="007752E8">
            <w:r w:rsidRPr="008D3A89">
              <w:rPr>
                <w:b/>
                <w:bCs/>
              </w:rPr>
              <w:t>0.011</w:t>
            </w:r>
            <w:r w:rsidRPr="008D3A89">
              <w:t xml:space="preserve"> (0.002)</w:t>
            </w:r>
          </w:p>
        </w:tc>
        <w:tc>
          <w:tcPr>
            <w:tcW w:w="1638" w:type="dxa"/>
            <w:gridSpan w:val="2"/>
            <w:tcBorders>
              <w:top w:val="nil"/>
              <w:left w:val="nil"/>
              <w:bottom w:val="nil"/>
              <w:right w:val="nil"/>
            </w:tcBorders>
          </w:tcPr>
          <w:p w14:paraId="0E0339F1" w14:textId="77777777" w:rsidR="002821A2" w:rsidRPr="008D3A89" w:rsidRDefault="002821A2" w:rsidP="007752E8">
            <w:r w:rsidRPr="008D3A89">
              <w:rPr>
                <w:b/>
                <w:bCs/>
              </w:rPr>
              <w:t>0.013</w:t>
            </w:r>
            <w:r w:rsidRPr="008D3A89">
              <w:t xml:space="preserve"> (0.002)</w:t>
            </w:r>
          </w:p>
        </w:tc>
        <w:tc>
          <w:tcPr>
            <w:tcW w:w="1919" w:type="dxa"/>
            <w:gridSpan w:val="2"/>
            <w:tcBorders>
              <w:top w:val="nil"/>
              <w:left w:val="nil"/>
              <w:bottom w:val="nil"/>
              <w:right w:val="nil"/>
            </w:tcBorders>
          </w:tcPr>
          <w:p w14:paraId="2CD2904B" w14:textId="77777777" w:rsidR="002821A2" w:rsidRPr="008D3A89" w:rsidRDefault="002821A2" w:rsidP="007752E8">
            <w:r w:rsidRPr="008D3A89">
              <w:rPr>
                <w:b/>
                <w:bCs/>
              </w:rPr>
              <w:t>0.006</w:t>
            </w:r>
            <w:r w:rsidRPr="008D3A89">
              <w:t xml:space="preserve"> (0.003)</w:t>
            </w:r>
          </w:p>
        </w:tc>
      </w:tr>
      <w:tr w:rsidR="002821A2" w:rsidRPr="008D3A89" w14:paraId="4C74DF72" w14:textId="77777777" w:rsidTr="00E93E93">
        <w:trPr>
          <w:gridAfter w:val="1"/>
          <w:wAfter w:w="163" w:type="dxa"/>
          <w:trHeight w:val="373"/>
        </w:trPr>
        <w:tc>
          <w:tcPr>
            <w:tcW w:w="2270" w:type="dxa"/>
            <w:tcBorders>
              <w:top w:val="nil"/>
              <w:left w:val="nil"/>
              <w:bottom w:val="nil"/>
              <w:right w:val="nil"/>
            </w:tcBorders>
          </w:tcPr>
          <w:p w14:paraId="19FA9E65" w14:textId="77777777" w:rsidR="002821A2" w:rsidRPr="008D3A89" w:rsidRDefault="002821A2" w:rsidP="007752E8">
            <w:r w:rsidRPr="008D3A89">
              <w:t xml:space="preserve">   Normativity</w:t>
            </w:r>
          </w:p>
        </w:tc>
        <w:tc>
          <w:tcPr>
            <w:tcW w:w="1771" w:type="dxa"/>
            <w:tcBorders>
              <w:top w:val="nil"/>
              <w:left w:val="nil"/>
              <w:bottom w:val="nil"/>
              <w:right w:val="nil"/>
            </w:tcBorders>
          </w:tcPr>
          <w:p w14:paraId="3E9B3D84" w14:textId="77777777" w:rsidR="002821A2" w:rsidRPr="008D3A89" w:rsidRDefault="002821A2" w:rsidP="007752E8">
            <w:r w:rsidRPr="008D3A89">
              <w:rPr>
                <w:b/>
              </w:rPr>
              <w:t>0.042</w:t>
            </w:r>
            <w:r w:rsidRPr="008D3A89">
              <w:t xml:space="preserve"> (0.008)</w:t>
            </w:r>
          </w:p>
        </w:tc>
        <w:tc>
          <w:tcPr>
            <w:tcW w:w="1657" w:type="dxa"/>
            <w:gridSpan w:val="2"/>
            <w:tcBorders>
              <w:top w:val="nil"/>
              <w:left w:val="nil"/>
              <w:bottom w:val="nil"/>
              <w:right w:val="nil"/>
            </w:tcBorders>
          </w:tcPr>
          <w:p w14:paraId="6493CCF7" w14:textId="77777777" w:rsidR="002821A2" w:rsidRPr="008D3A89" w:rsidRDefault="002821A2" w:rsidP="007752E8">
            <w:r w:rsidRPr="008D3A89">
              <w:rPr>
                <w:b/>
                <w:bCs/>
              </w:rPr>
              <w:t>0.036</w:t>
            </w:r>
            <w:r w:rsidRPr="008D3A89">
              <w:t xml:space="preserve"> (0.010)</w:t>
            </w:r>
          </w:p>
        </w:tc>
        <w:tc>
          <w:tcPr>
            <w:tcW w:w="1638" w:type="dxa"/>
            <w:gridSpan w:val="2"/>
            <w:tcBorders>
              <w:top w:val="nil"/>
              <w:left w:val="nil"/>
              <w:bottom w:val="nil"/>
              <w:right w:val="nil"/>
            </w:tcBorders>
          </w:tcPr>
          <w:p w14:paraId="152AFBAC" w14:textId="77777777" w:rsidR="002821A2" w:rsidRPr="008D3A89" w:rsidRDefault="002821A2" w:rsidP="007752E8">
            <w:r w:rsidRPr="008D3A89">
              <w:rPr>
                <w:b/>
                <w:bCs/>
              </w:rPr>
              <w:t>0.068</w:t>
            </w:r>
            <w:r w:rsidRPr="008D3A89">
              <w:t xml:space="preserve"> (0.011)</w:t>
            </w:r>
          </w:p>
        </w:tc>
        <w:tc>
          <w:tcPr>
            <w:tcW w:w="1919" w:type="dxa"/>
            <w:gridSpan w:val="2"/>
            <w:tcBorders>
              <w:top w:val="nil"/>
              <w:left w:val="nil"/>
              <w:bottom w:val="nil"/>
              <w:right w:val="nil"/>
            </w:tcBorders>
          </w:tcPr>
          <w:p w14:paraId="2D05A417" w14:textId="77777777" w:rsidR="002821A2" w:rsidRPr="008D3A89" w:rsidRDefault="002821A2" w:rsidP="007752E8">
            <w:r w:rsidRPr="008D3A89">
              <w:rPr>
                <w:b/>
                <w:bCs/>
              </w:rPr>
              <w:t>0.055</w:t>
            </w:r>
            <w:r w:rsidRPr="008D3A89">
              <w:t xml:space="preserve"> (0.010)</w:t>
            </w:r>
          </w:p>
        </w:tc>
      </w:tr>
      <w:tr w:rsidR="002821A2" w:rsidRPr="008D3A89" w14:paraId="1C900B96" w14:textId="77777777" w:rsidTr="00E93E93">
        <w:trPr>
          <w:gridAfter w:val="1"/>
          <w:wAfter w:w="163" w:type="dxa"/>
          <w:trHeight w:val="383"/>
        </w:trPr>
        <w:tc>
          <w:tcPr>
            <w:tcW w:w="2270" w:type="dxa"/>
            <w:tcBorders>
              <w:top w:val="nil"/>
              <w:left w:val="nil"/>
              <w:bottom w:val="nil"/>
              <w:right w:val="nil"/>
            </w:tcBorders>
          </w:tcPr>
          <w:p w14:paraId="3AACF121" w14:textId="77777777" w:rsidR="002821A2" w:rsidRPr="008D3A89" w:rsidRDefault="002821A2" w:rsidP="007752E8">
            <w:r w:rsidRPr="008D3A89">
              <w:t xml:space="preserve">   Normativity*Age</w:t>
            </w:r>
          </w:p>
        </w:tc>
        <w:tc>
          <w:tcPr>
            <w:tcW w:w="1771" w:type="dxa"/>
            <w:tcBorders>
              <w:top w:val="nil"/>
              <w:left w:val="nil"/>
              <w:bottom w:val="nil"/>
              <w:right w:val="nil"/>
            </w:tcBorders>
          </w:tcPr>
          <w:p w14:paraId="17AB5B3A" w14:textId="77777777" w:rsidR="002821A2" w:rsidRPr="008D3A89" w:rsidRDefault="002821A2" w:rsidP="007752E8">
            <w:r w:rsidRPr="008D3A89">
              <w:rPr>
                <w:b/>
              </w:rPr>
              <w:t xml:space="preserve">0.001 </w:t>
            </w:r>
            <w:r w:rsidRPr="008D3A89">
              <w:t>(0.000)</w:t>
            </w:r>
          </w:p>
        </w:tc>
        <w:tc>
          <w:tcPr>
            <w:tcW w:w="1657" w:type="dxa"/>
            <w:gridSpan w:val="2"/>
            <w:tcBorders>
              <w:top w:val="nil"/>
              <w:left w:val="nil"/>
              <w:bottom w:val="nil"/>
              <w:right w:val="nil"/>
            </w:tcBorders>
          </w:tcPr>
          <w:p w14:paraId="23D78A8D" w14:textId="77777777" w:rsidR="002821A2" w:rsidRPr="008D3A89" w:rsidRDefault="002821A2" w:rsidP="007752E8">
            <w:r w:rsidRPr="008D3A89">
              <w:t>-0.000 (0.001)</w:t>
            </w:r>
          </w:p>
        </w:tc>
        <w:tc>
          <w:tcPr>
            <w:tcW w:w="1638" w:type="dxa"/>
            <w:gridSpan w:val="2"/>
            <w:tcBorders>
              <w:top w:val="nil"/>
              <w:left w:val="nil"/>
              <w:bottom w:val="nil"/>
              <w:right w:val="nil"/>
            </w:tcBorders>
          </w:tcPr>
          <w:p w14:paraId="1EEB0BD5" w14:textId="77777777" w:rsidR="002821A2" w:rsidRPr="008D3A89" w:rsidRDefault="002821A2" w:rsidP="007752E8">
            <w:r w:rsidRPr="008D3A89">
              <w:t>0.001 (0.001)</w:t>
            </w:r>
          </w:p>
        </w:tc>
        <w:tc>
          <w:tcPr>
            <w:tcW w:w="1919" w:type="dxa"/>
            <w:gridSpan w:val="2"/>
            <w:tcBorders>
              <w:top w:val="nil"/>
              <w:left w:val="nil"/>
              <w:bottom w:val="nil"/>
              <w:right w:val="nil"/>
            </w:tcBorders>
          </w:tcPr>
          <w:p w14:paraId="3A319E3B" w14:textId="77777777" w:rsidR="002821A2" w:rsidRPr="008D3A89" w:rsidRDefault="002821A2" w:rsidP="007752E8">
            <w:r w:rsidRPr="008D3A89">
              <w:t>-0.000 (0.001)</w:t>
            </w:r>
          </w:p>
        </w:tc>
      </w:tr>
      <w:tr w:rsidR="002821A2" w:rsidRPr="008D3A89" w14:paraId="6789F5EE" w14:textId="77777777" w:rsidTr="00E93E93">
        <w:trPr>
          <w:gridAfter w:val="1"/>
          <w:wAfter w:w="163" w:type="dxa"/>
          <w:trHeight w:val="383"/>
        </w:trPr>
        <w:tc>
          <w:tcPr>
            <w:tcW w:w="2270" w:type="dxa"/>
            <w:tcBorders>
              <w:top w:val="nil"/>
              <w:left w:val="nil"/>
              <w:bottom w:val="nil"/>
              <w:right w:val="nil"/>
            </w:tcBorders>
          </w:tcPr>
          <w:p w14:paraId="5D193E46" w14:textId="77777777" w:rsidR="002821A2" w:rsidRPr="008D3A89" w:rsidRDefault="002821A2" w:rsidP="007752E8">
            <w:r w:rsidRPr="008D3A89">
              <w:t xml:space="preserve">   Normativity*Temp</w:t>
            </w:r>
          </w:p>
        </w:tc>
        <w:tc>
          <w:tcPr>
            <w:tcW w:w="1771" w:type="dxa"/>
            <w:tcBorders>
              <w:top w:val="nil"/>
              <w:left w:val="nil"/>
              <w:bottom w:val="nil"/>
              <w:right w:val="nil"/>
            </w:tcBorders>
          </w:tcPr>
          <w:p w14:paraId="2C76F9E5" w14:textId="77777777" w:rsidR="002821A2" w:rsidRPr="008D3A89" w:rsidRDefault="002821A2" w:rsidP="007752E8">
            <w:r w:rsidRPr="008D3A89">
              <w:rPr>
                <w:b/>
              </w:rPr>
              <w:t xml:space="preserve">-0.002 </w:t>
            </w:r>
            <w:r w:rsidRPr="008D3A89">
              <w:t>(0.001)</w:t>
            </w:r>
          </w:p>
        </w:tc>
        <w:tc>
          <w:tcPr>
            <w:tcW w:w="1657" w:type="dxa"/>
            <w:gridSpan w:val="2"/>
            <w:tcBorders>
              <w:top w:val="nil"/>
              <w:left w:val="nil"/>
              <w:bottom w:val="nil"/>
              <w:right w:val="nil"/>
            </w:tcBorders>
          </w:tcPr>
          <w:p w14:paraId="6B5D8055" w14:textId="77777777" w:rsidR="002821A2" w:rsidRPr="008D3A89" w:rsidRDefault="002821A2" w:rsidP="007752E8">
            <w:r w:rsidRPr="008D3A89">
              <w:rPr>
                <w:b/>
                <w:bCs/>
              </w:rPr>
              <w:t>-0.003</w:t>
            </w:r>
            <w:r w:rsidRPr="008D3A89">
              <w:t xml:space="preserve"> (0.001)</w:t>
            </w:r>
          </w:p>
        </w:tc>
        <w:tc>
          <w:tcPr>
            <w:tcW w:w="1638" w:type="dxa"/>
            <w:gridSpan w:val="2"/>
            <w:tcBorders>
              <w:top w:val="nil"/>
              <w:left w:val="nil"/>
              <w:bottom w:val="nil"/>
              <w:right w:val="nil"/>
            </w:tcBorders>
          </w:tcPr>
          <w:p w14:paraId="7D113B48" w14:textId="77777777" w:rsidR="002821A2" w:rsidRPr="008D3A89" w:rsidRDefault="002821A2" w:rsidP="007752E8">
            <w:r w:rsidRPr="008D3A89">
              <w:t>-0.002 (0.001)</w:t>
            </w:r>
          </w:p>
        </w:tc>
        <w:tc>
          <w:tcPr>
            <w:tcW w:w="1919" w:type="dxa"/>
            <w:gridSpan w:val="2"/>
            <w:tcBorders>
              <w:top w:val="nil"/>
              <w:left w:val="nil"/>
              <w:bottom w:val="nil"/>
              <w:right w:val="nil"/>
            </w:tcBorders>
          </w:tcPr>
          <w:p w14:paraId="191C237B" w14:textId="77777777" w:rsidR="002821A2" w:rsidRPr="008D3A89" w:rsidRDefault="002821A2" w:rsidP="007752E8">
            <w:r w:rsidRPr="008D3A89">
              <w:t>-0.002 (0.001)</w:t>
            </w:r>
          </w:p>
        </w:tc>
      </w:tr>
      <w:tr w:rsidR="002821A2" w:rsidRPr="008D3A89" w14:paraId="6627C88F" w14:textId="77777777" w:rsidTr="00E93E93">
        <w:trPr>
          <w:gridAfter w:val="1"/>
          <w:wAfter w:w="163" w:type="dxa"/>
          <w:trHeight w:val="373"/>
        </w:trPr>
        <w:tc>
          <w:tcPr>
            <w:tcW w:w="2270" w:type="dxa"/>
            <w:tcBorders>
              <w:top w:val="nil"/>
              <w:left w:val="nil"/>
              <w:bottom w:val="nil"/>
              <w:right w:val="nil"/>
            </w:tcBorders>
          </w:tcPr>
          <w:p w14:paraId="32AC99E8" w14:textId="77777777" w:rsidR="002821A2" w:rsidRPr="008D3A89" w:rsidRDefault="002821A2" w:rsidP="007752E8">
            <w:r w:rsidRPr="008D3A89">
              <w:t>Random Effects</w:t>
            </w:r>
          </w:p>
        </w:tc>
        <w:tc>
          <w:tcPr>
            <w:tcW w:w="1771" w:type="dxa"/>
            <w:tcBorders>
              <w:top w:val="nil"/>
              <w:left w:val="nil"/>
              <w:bottom w:val="nil"/>
              <w:right w:val="nil"/>
            </w:tcBorders>
          </w:tcPr>
          <w:p w14:paraId="22992915" w14:textId="77777777" w:rsidR="002821A2" w:rsidRPr="008D3A89" w:rsidRDefault="002821A2" w:rsidP="007752E8"/>
        </w:tc>
        <w:tc>
          <w:tcPr>
            <w:tcW w:w="1657" w:type="dxa"/>
            <w:gridSpan w:val="2"/>
            <w:tcBorders>
              <w:top w:val="nil"/>
              <w:left w:val="nil"/>
              <w:bottom w:val="nil"/>
              <w:right w:val="nil"/>
            </w:tcBorders>
          </w:tcPr>
          <w:p w14:paraId="68C9CF43" w14:textId="77777777" w:rsidR="002821A2" w:rsidRPr="008D3A89" w:rsidRDefault="002821A2" w:rsidP="007752E8"/>
        </w:tc>
        <w:tc>
          <w:tcPr>
            <w:tcW w:w="1638" w:type="dxa"/>
            <w:gridSpan w:val="2"/>
            <w:tcBorders>
              <w:top w:val="nil"/>
              <w:left w:val="nil"/>
              <w:bottom w:val="nil"/>
              <w:right w:val="nil"/>
            </w:tcBorders>
          </w:tcPr>
          <w:p w14:paraId="212125DE" w14:textId="77777777" w:rsidR="002821A2" w:rsidRPr="008D3A89" w:rsidRDefault="002821A2" w:rsidP="007752E8"/>
        </w:tc>
        <w:tc>
          <w:tcPr>
            <w:tcW w:w="1919" w:type="dxa"/>
            <w:gridSpan w:val="2"/>
            <w:tcBorders>
              <w:top w:val="nil"/>
              <w:left w:val="nil"/>
              <w:bottom w:val="nil"/>
              <w:right w:val="nil"/>
            </w:tcBorders>
          </w:tcPr>
          <w:p w14:paraId="0FB6780A" w14:textId="77777777" w:rsidR="002821A2" w:rsidRPr="008D3A89" w:rsidRDefault="002821A2" w:rsidP="007752E8"/>
        </w:tc>
      </w:tr>
      <w:tr w:rsidR="002821A2" w:rsidRPr="008D3A89" w14:paraId="4FDBD06A" w14:textId="77777777" w:rsidTr="00E93E93">
        <w:trPr>
          <w:gridAfter w:val="1"/>
          <w:wAfter w:w="163" w:type="dxa"/>
          <w:trHeight w:val="190"/>
        </w:trPr>
        <w:tc>
          <w:tcPr>
            <w:tcW w:w="2270" w:type="dxa"/>
            <w:tcBorders>
              <w:top w:val="nil"/>
              <w:left w:val="nil"/>
              <w:bottom w:val="nil"/>
              <w:right w:val="nil"/>
            </w:tcBorders>
          </w:tcPr>
          <w:p w14:paraId="04D69BE9" w14:textId="77777777" w:rsidR="002821A2" w:rsidRPr="008D3A89" w:rsidRDefault="002821A2" w:rsidP="007752E8">
            <w:r w:rsidRPr="008D3A89">
              <w:t xml:space="preserve">   Intercept</w:t>
            </w:r>
          </w:p>
        </w:tc>
        <w:tc>
          <w:tcPr>
            <w:tcW w:w="1771" w:type="dxa"/>
            <w:tcBorders>
              <w:top w:val="nil"/>
              <w:left w:val="nil"/>
              <w:bottom w:val="nil"/>
              <w:right w:val="nil"/>
            </w:tcBorders>
          </w:tcPr>
          <w:p w14:paraId="3827F92F" w14:textId="77777777" w:rsidR="002821A2" w:rsidRPr="008D3A89" w:rsidRDefault="002821A2" w:rsidP="007752E8">
            <w:r w:rsidRPr="008D3A89">
              <w:t>0.096 (43%)</w:t>
            </w:r>
          </w:p>
        </w:tc>
        <w:tc>
          <w:tcPr>
            <w:tcW w:w="1657" w:type="dxa"/>
            <w:gridSpan w:val="2"/>
            <w:tcBorders>
              <w:top w:val="nil"/>
              <w:left w:val="nil"/>
              <w:bottom w:val="nil"/>
              <w:right w:val="nil"/>
            </w:tcBorders>
          </w:tcPr>
          <w:p w14:paraId="708F5B1C" w14:textId="77777777" w:rsidR="002821A2" w:rsidRPr="008D3A89" w:rsidRDefault="002821A2" w:rsidP="007752E8">
            <w:r w:rsidRPr="008D3A89">
              <w:t>0.171 (33%)</w:t>
            </w:r>
          </w:p>
        </w:tc>
        <w:tc>
          <w:tcPr>
            <w:tcW w:w="1638" w:type="dxa"/>
            <w:gridSpan w:val="2"/>
            <w:tcBorders>
              <w:top w:val="nil"/>
              <w:left w:val="nil"/>
              <w:bottom w:val="nil"/>
              <w:right w:val="nil"/>
            </w:tcBorders>
          </w:tcPr>
          <w:p w14:paraId="46A7359C" w14:textId="77777777" w:rsidR="002821A2" w:rsidRPr="008D3A89" w:rsidRDefault="002821A2" w:rsidP="007752E8">
            <w:r w:rsidRPr="008D3A89">
              <w:t>0.196 (25.6%)</w:t>
            </w:r>
          </w:p>
        </w:tc>
        <w:tc>
          <w:tcPr>
            <w:tcW w:w="1919" w:type="dxa"/>
            <w:gridSpan w:val="2"/>
            <w:tcBorders>
              <w:top w:val="nil"/>
              <w:left w:val="nil"/>
              <w:bottom w:val="nil"/>
              <w:right w:val="nil"/>
            </w:tcBorders>
          </w:tcPr>
          <w:p w14:paraId="17C085DB" w14:textId="77777777" w:rsidR="002821A2" w:rsidRPr="008D3A89" w:rsidRDefault="002821A2" w:rsidP="007752E8">
            <w:r w:rsidRPr="008D3A89">
              <w:t>0.211 (4.5%)</w:t>
            </w:r>
          </w:p>
        </w:tc>
      </w:tr>
      <w:tr w:rsidR="002821A2" w:rsidRPr="008D3A89" w14:paraId="65CB0A8B" w14:textId="77777777" w:rsidTr="00E93E93">
        <w:trPr>
          <w:gridAfter w:val="1"/>
          <w:wAfter w:w="163" w:type="dxa"/>
          <w:trHeight w:val="190"/>
        </w:trPr>
        <w:tc>
          <w:tcPr>
            <w:tcW w:w="2270" w:type="dxa"/>
            <w:tcBorders>
              <w:top w:val="nil"/>
              <w:left w:val="nil"/>
              <w:bottom w:val="nil"/>
              <w:right w:val="nil"/>
            </w:tcBorders>
          </w:tcPr>
          <w:p w14:paraId="3ED752A4" w14:textId="77777777" w:rsidR="002821A2" w:rsidRPr="008D3A89" w:rsidRDefault="002821A2" w:rsidP="007752E8">
            <w:r w:rsidRPr="008D3A89">
              <w:t xml:space="preserve">   Residual</w:t>
            </w:r>
          </w:p>
        </w:tc>
        <w:tc>
          <w:tcPr>
            <w:tcW w:w="1771" w:type="dxa"/>
            <w:tcBorders>
              <w:top w:val="nil"/>
              <w:left w:val="nil"/>
              <w:bottom w:val="nil"/>
              <w:right w:val="nil"/>
            </w:tcBorders>
          </w:tcPr>
          <w:p w14:paraId="658A3923" w14:textId="77777777" w:rsidR="002821A2" w:rsidRPr="008D3A89" w:rsidRDefault="002821A2" w:rsidP="007752E8">
            <w:r w:rsidRPr="008D3A89">
              <w:t>1.145 (5.7%)</w:t>
            </w:r>
          </w:p>
        </w:tc>
        <w:tc>
          <w:tcPr>
            <w:tcW w:w="1657" w:type="dxa"/>
            <w:gridSpan w:val="2"/>
            <w:tcBorders>
              <w:top w:val="nil"/>
              <w:left w:val="nil"/>
              <w:bottom w:val="nil"/>
              <w:right w:val="nil"/>
            </w:tcBorders>
          </w:tcPr>
          <w:p w14:paraId="02BEF293" w14:textId="77777777" w:rsidR="002821A2" w:rsidRPr="008D3A89" w:rsidRDefault="002821A2" w:rsidP="007752E8">
            <w:r w:rsidRPr="008D3A89">
              <w:t>1.907 (3.5%)</w:t>
            </w:r>
          </w:p>
        </w:tc>
        <w:tc>
          <w:tcPr>
            <w:tcW w:w="1638" w:type="dxa"/>
            <w:gridSpan w:val="2"/>
            <w:tcBorders>
              <w:top w:val="nil"/>
              <w:left w:val="nil"/>
              <w:bottom w:val="nil"/>
              <w:right w:val="nil"/>
            </w:tcBorders>
          </w:tcPr>
          <w:p w14:paraId="726C925E" w14:textId="77777777" w:rsidR="002821A2" w:rsidRPr="008D3A89" w:rsidRDefault="002821A2" w:rsidP="007752E8">
            <w:r w:rsidRPr="008D3A89">
              <w:t>2.274 (2.2%)</w:t>
            </w:r>
          </w:p>
        </w:tc>
        <w:tc>
          <w:tcPr>
            <w:tcW w:w="1919" w:type="dxa"/>
            <w:gridSpan w:val="2"/>
            <w:tcBorders>
              <w:top w:val="nil"/>
              <w:left w:val="nil"/>
              <w:bottom w:val="nil"/>
              <w:right w:val="nil"/>
            </w:tcBorders>
          </w:tcPr>
          <w:p w14:paraId="4A381D5B" w14:textId="77777777" w:rsidR="002821A2" w:rsidRPr="008D3A89" w:rsidRDefault="002821A2" w:rsidP="007752E8">
            <w:r w:rsidRPr="008D3A89">
              <w:t>1.929 (1.1%)</w:t>
            </w:r>
          </w:p>
        </w:tc>
      </w:tr>
      <w:tr w:rsidR="00647233" w:rsidRPr="008D3A89" w14:paraId="1989537A" w14:textId="77777777" w:rsidTr="00E93E93">
        <w:trPr>
          <w:gridAfter w:val="1"/>
          <w:wAfter w:w="163" w:type="dxa"/>
          <w:trHeight w:val="190"/>
        </w:trPr>
        <w:tc>
          <w:tcPr>
            <w:tcW w:w="2270" w:type="dxa"/>
            <w:tcBorders>
              <w:top w:val="nil"/>
              <w:left w:val="nil"/>
              <w:bottom w:val="nil"/>
              <w:right w:val="nil"/>
            </w:tcBorders>
          </w:tcPr>
          <w:p w14:paraId="726F021B" w14:textId="77777777" w:rsidR="00647233" w:rsidRPr="008D3A89" w:rsidRDefault="00647233" w:rsidP="007752E8"/>
        </w:tc>
        <w:tc>
          <w:tcPr>
            <w:tcW w:w="1771" w:type="dxa"/>
            <w:tcBorders>
              <w:top w:val="nil"/>
              <w:left w:val="nil"/>
              <w:bottom w:val="nil"/>
              <w:right w:val="nil"/>
            </w:tcBorders>
          </w:tcPr>
          <w:p w14:paraId="27B0C15E" w14:textId="77777777" w:rsidR="00647233" w:rsidRPr="008D3A89" w:rsidRDefault="00647233" w:rsidP="007752E8"/>
        </w:tc>
        <w:tc>
          <w:tcPr>
            <w:tcW w:w="1657" w:type="dxa"/>
            <w:gridSpan w:val="2"/>
            <w:tcBorders>
              <w:top w:val="nil"/>
              <w:left w:val="nil"/>
              <w:bottom w:val="nil"/>
              <w:right w:val="nil"/>
            </w:tcBorders>
          </w:tcPr>
          <w:p w14:paraId="42F6FADB" w14:textId="77777777" w:rsidR="00647233" w:rsidRPr="008D3A89" w:rsidRDefault="00647233" w:rsidP="007752E8"/>
        </w:tc>
        <w:tc>
          <w:tcPr>
            <w:tcW w:w="1638" w:type="dxa"/>
            <w:gridSpan w:val="2"/>
            <w:tcBorders>
              <w:top w:val="nil"/>
              <w:left w:val="nil"/>
              <w:bottom w:val="nil"/>
              <w:right w:val="nil"/>
            </w:tcBorders>
          </w:tcPr>
          <w:p w14:paraId="180276E2" w14:textId="77777777" w:rsidR="00647233" w:rsidRPr="008D3A89" w:rsidRDefault="00647233" w:rsidP="007752E8"/>
        </w:tc>
        <w:tc>
          <w:tcPr>
            <w:tcW w:w="1919" w:type="dxa"/>
            <w:gridSpan w:val="2"/>
            <w:tcBorders>
              <w:top w:val="nil"/>
              <w:left w:val="nil"/>
              <w:bottom w:val="nil"/>
              <w:right w:val="nil"/>
            </w:tcBorders>
          </w:tcPr>
          <w:p w14:paraId="31976EFB" w14:textId="77777777" w:rsidR="00647233" w:rsidRPr="008D3A89" w:rsidRDefault="00647233" w:rsidP="007752E8"/>
        </w:tc>
      </w:tr>
      <w:tr w:rsidR="002821A2" w:rsidRPr="008D3A89" w14:paraId="38F60549" w14:textId="77777777" w:rsidTr="00E93E93">
        <w:trPr>
          <w:gridAfter w:val="1"/>
          <w:wAfter w:w="163" w:type="dxa"/>
          <w:trHeight w:val="190"/>
        </w:trPr>
        <w:tc>
          <w:tcPr>
            <w:tcW w:w="2270" w:type="dxa"/>
            <w:tcBorders>
              <w:top w:val="nil"/>
              <w:left w:val="nil"/>
              <w:bottom w:val="nil"/>
              <w:right w:val="nil"/>
            </w:tcBorders>
          </w:tcPr>
          <w:p w14:paraId="39605236" w14:textId="77777777" w:rsidR="002821A2" w:rsidRPr="008D3A89" w:rsidRDefault="002821A2" w:rsidP="007752E8"/>
        </w:tc>
        <w:tc>
          <w:tcPr>
            <w:tcW w:w="1771" w:type="dxa"/>
            <w:tcBorders>
              <w:top w:val="nil"/>
              <w:left w:val="nil"/>
              <w:bottom w:val="nil"/>
              <w:right w:val="nil"/>
            </w:tcBorders>
          </w:tcPr>
          <w:p w14:paraId="3F3EA1AE" w14:textId="77777777" w:rsidR="002821A2" w:rsidRPr="008D3A89" w:rsidRDefault="002821A2" w:rsidP="007752E8"/>
        </w:tc>
        <w:tc>
          <w:tcPr>
            <w:tcW w:w="1657" w:type="dxa"/>
            <w:gridSpan w:val="2"/>
            <w:tcBorders>
              <w:top w:val="nil"/>
              <w:left w:val="nil"/>
              <w:bottom w:val="nil"/>
              <w:right w:val="nil"/>
            </w:tcBorders>
          </w:tcPr>
          <w:p w14:paraId="60CD75AA" w14:textId="77777777" w:rsidR="002821A2" w:rsidRPr="008D3A89" w:rsidRDefault="002821A2" w:rsidP="007752E8"/>
        </w:tc>
        <w:tc>
          <w:tcPr>
            <w:tcW w:w="1638" w:type="dxa"/>
            <w:gridSpan w:val="2"/>
            <w:tcBorders>
              <w:top w:val="nil"/>
              <w:left w:val="nil"/>
              <w:bottom w:val="nil"/>
              <w:right w:val="nil"/>
            </w:tcBorders>
          </w:tcPr>
          <w:p w14:paraId="4527D259" w14:textId="77777777" w:rsidR="002821A2" w:rsidRPr="008D3A89" w:rsidRDefault="002821A2" w:rsidP="007752E8"/>
        </w:tc>
        <w:tc>
          <w:tcPr>
            <w:tcW w:w="1919" w:type="dxa"/>
            <w:gridSpan w:val="2"/>
            <w:tcBorders>
              <w:top w:val="nil"/>
              <w:left w:val="nil"/>
              <w:bottom w:val="nil"/>
              <w:right w:val="nil"/>
            </w:tcBorders>
          </w:tcPr>
          <w:p w14:paraId="23BD8723" w14:textId="77777777" w:rsidR="002821A2" w:rsidRPr="008D3A89" w:rsidRDefault="002821A2" w:rsidP="007752E8"/>
        </w:tc>
      </w:tr>
      <w:tr w:rsidR="002821A2" w:rsidRPr="008D3A89" w14:paraId="47278D5F" w14:textId="77777777" w:rsidTr="00E93E93">
        <w:trPr>
          <w:gridAfter w:val="1"/>
          <w:wAfter w:w="163" w:type="dxa"/>
          <w:trHeight w:val="373"/>
        </w:trPr>
        <w:tc>
          <w:tcPr>
            <w:tcW w:w="2270" w:type="dxa"/>
            <w:tcBorders>
              <w:top w:val="nil"/>
              <w:left w:val="nil"/>
              <w:bottom w:val="nil"/>
              <w:right w:val="nil"/>
            </w:tcBorders>
          </w:tcPr>
          <w:p w14:paraId="2D9B11C1" w14:textId="77777777" w:rsidR="002821A2" w:rsidRPr="008D3A89" w:rsidRDefault="002821A2" w:rsidP="007752E8">
            <w:r w:rsidRPr="008D3A89">
              <w:t>Fixed Effects</w:t>
            </w:r>
          </w:p>
        </w:tc>
        <w:tc>
          <w:tcPr>
            <w:tcW w:w="1771" w:type="dxa"/>
            <w:tcBorders>
              <w:top w:val="nil"/>
              <w:left w:val="nil"/>
              <w:bottom w:val="nil"/>
              <w:right w:val="nil"/>
            </w:tcBorders>
          </w:tcPr>
          <w:p w14:paraId="3104D73B" w14:textId="77777777" w:rsidR="002821A2" w:rsidRPr="008D3A89" w:rsidRDefault="002821A2" w:rsidP="007752E8">
            <w:pPr>
              <w:rPr>
                <w:bCs/>
              </w:rPr>
            </w:pPr>
            <w:r w:rsidRPr="008D3A89">
              <w:rPr>
                <w:b/>
                <w:bCs/>
              </w:rPr>
              <w:t>4.628</w:t>
            </w:r>
            <w:r w:rsidRPr="008D3A89">
              <w:t xml:space="preserve"> (0.060)</w:t>
            </w:r>
          </w:p>
        </w:tc>
        <w:tc>
          <w:tcPr>
            <w:tcW w:w="1657" w:type="dxa"/>
            <w:gridSpan w:val="2"/>
            <w:tcBorders>
              <w:top w:val="nil"/>
              <w:left w:val="nil"/>
              <w:bottom w:val="nil"/>
              <w:right w:val="nil"/>
            </w:tcBorders>
          </w:tcPr>
          <w:p w14:paraId="21C1BC2A" w14:textId="77777777" w:rsidR="002821A2" w:rsidRPr="008D3A89" w:rsidRDefault="002821A2" w:rsidP="007752E8">
            <w:pPr>
              <w:rPr>
                <w:b/>
                <w:bCs/>
              </w:rPr>
            </w:pPr>
            <w:r w:rsidRPr="008D3A89">
              <w:rPr>
                <w:b/>
                <w:bCs/>
              </w:rPr>
              <w:t>4.838</w:t>
            </w:r>
            <w:r w:rsidRPr="008D3A89">
              <w:t xml:space="preserve"> (0.115)</w:t>
            </w:r>
          </w:p>
        </w:tc>
        <w:tc>
          <w:tcPr>
            <w:tcW w:w="1638" w:type="dxa"/>
            <w:gridSpan w:val="2"/>
            <w:tcBorders>
              <w:top w:val="nil"/>
              <w:left w:val="nil"/>
              <w:bottom w:val="nil"/>
              <w:right w:val="nil"/>
            </w:tcBorders>
          </w:tcPr>
          <w:p w14:paraId="205C66E9" w14:textId="77777777" w:rsidR="002821A2" w:rsidRPr="008D3A89" w:rsidRDefault="002821A2" w:rsidP="007752E8">
            <w:pPr>
              <w:rPr>
                <w:bCs/>
              </w:rPr>
            </w:pPr>
            <w:r w:rsidRPr="008D3A89">
              <w:rPr>
                <w:b/>
                <w:bCs/>
              </w:rPr>
              <w:t>4.845</w:t>
            </w:r>
            <w:r w:rsidRPr="008D3A89">
              <w:t xml:space="preserve"> (0.091)</w:t>
            </w:r>
          </w:p>
        </w:tc>
        <w:tc>
          <w:tcPr>
            <w:tcW w:w="1919" w:type="dxa"/>
            <w:gridSpan w:val="2"/>
            <w:tcBorders>
              <w:top w:val="nil"/>
              <w:left w:val="nil"/>
              <w:bottom w:val="nil"/>
              <w:right w:val="nil"/>
            </w:tcBorders>
          </w:tcPr>
          <w:p w14:paraId="13E4AF58" w14:textId="77777777" w:rsidR="002821A2" w:rsidRPr="008D3A89" w:rsidRDefault="002821A2" w:rsidP="007752E8">
            <w:r w:rsidRPr="008D3A89">
              <w:rPr>
                <w:b/>
                <w:bCs/>
              </w:rPr>
              <w:t>4.536</w:t>
            </w:r>
            <w:r w:rsidRPr="008D3A89">
              <w:t xml:space="preserve"> (0.103)</w:t>
            </w:r>
          </w:p>
        </w:tc>
      </w:tr>
      <w:tr w:rsidR="002821A2" w:rsidRPr="008D3A89" w14:paraId="2EF4C884" w14:textId="77777777" w:rsidTr="00E93E93">
        <w:trPr>
          <w:gridAfter w:val="1"/>
          <w:wAfter w:w="163" w:type="dxa"/>
          <w:trHeight w:val="383"/>
        </w:trPr>
        <w:tc>
          <w:tcPr>
            <w:tcW w:w="2270" w:type="dxa"/>
            <w:tcBorders>
              <w:top w:val="nil"/>
              <w:left w:val="nil"/>
              <w:bottom w:val="nil"/>
              <w:right w:val="nil"/>
            </w:tcBorders>
          </w:tcPr>
          <w:p w14:paraId="53675D83" w14:textId="77777777" w:rsidR="002821A2" w:rsidRPr="008D3A89" w:rsidRDefault="002821A2" w:rsidP="007752E8">
            <w:r w:rsidRPr="008D3A89">
              <w:t xml:space="preserve">   Intercept</w:t>
            </w:r>
          </w:p>
        </w:tc>
        <w:tc>
          <w:tcPr>
            <w:tcW w:w="1771" w:type="dxa"/>
            <w:tcBorders>
              <w:top w:val="nil"/>
              <w:left w:val="nil"/>
              <w:bottom w:val="nil"/>
              <w:right w:val="nil"/>
            </w:tcBorders>
          </w:tcPr>
          <w:p w14:paraId="3F7B48ED" w14:textId="77777777" w:rsidR="002821A2" w:rsidRPr="008D3A89" w:rsidRDefault="002821A2" w:rsidP="007752E8">
            <w:r w:rsidRPr="008D3A89">
              <w:rPr>
                <w:b/>
              </w:rPr>
              <w:t>4.594</w:t>
            </w:r>
            <w:r w:rsidRPr="008D3A89">
              <w:t xml:space="preserve"> (0.056)</w:t>
            </w:r>
          </w:p>
        </w:tc>
        <w:tc>
          <w:tcPr>
            <w:tcW w:w="1657" w:type="dxa"/>
            <w:gridSpan w:val="2"/>
            <w:tcBorders>
              <w:top w:val="nil"/>
              <w:left w:val="nil"/>
              <w:bottom w:val="nil"/>
              <w:right w:val="nil"/>
            </w:tcBorders>
          </w:tcPr>
          <w:p w14:paraId="77A979DF" w14:textId="77777777" w:rsidR="002821A2" w:rsidRPr="008D3A89" w:rsidRDefault="002821A2" w:rsidP="007752E8">
            <w:r w:rsidRPr="008D3A89">
              <w:rPr>
                <w:b/>
                <w:bCs/>
              </w:rPr>
              <w:t>4.789</w:t>
            </w:r>
            <w:r w:rsidRPr="008D3A89">
              <w:t xml:space="preserve"> (0.084)</w:t>
            </w:r>
          </w:p>
        </w:tc>
        <w:tc>
          <w:tcPr>
            <w:tcW w:w="1638" w:type="dxa"/>
            <w:gridSpan w:val="2"/>
            <w:tcBorders>
              <w:top w:val="nil"/>
              <w:left w:val="nil"/>
              <w:bottom w:val="nil"/>
              <w:right w:val="nil"/>
            </w:tcBorders>
          </w:tcPr>
          <w:p w14:paraId="3BB54EAE" w14:textId="77777777" w:rsidR="002821A2" w:rsidRPr="008D3A89" w:rsidRDefault="002821A2" w:rsidP="007752E8">
            <w:r w:rsidRPr="008D3A89">
              <w:rPr>
                <w:b/>
                <w:bCs/>
              </w:rPr>
              <w:t>4.790</w:t>
            </w:r>
            <w:r w:rsidRPr="008D3A89">
              <w:t xml:space="preserve"> (0.083)</w:t>
            </w:r>
          </w:p>
        </w:tc>
        <w:tc>
          <w:tcPr>
            <w:tcW w:w="1919" w:type="dxa"/>
            <w:gridSpan w:val="2"/>
            <w:tcBorders>
              <w:top w:val="nil"/>
              <w:left w:val="nil"/>
              <w:bottom w:val="nil"/>
              <w:right w:val="nil"/>
            </w:tcBorders>
          </w:tcPr>
          <w:p w14:paraId="35984DFE" w14:textId="77777777" w:rsidR="002821A2" w:rsidRPr="008D3A89" w:rsidRDefault="002821A2" w:rsidP="007752E8">
            <w:r w:rsidRPr="008D3A89">
              <w:rPr>
                <w:b/>
                <w:bCs/>
              </w:rPr>
              <w:t>4.485</w:t>
            </w:r>
            <w:r w:rsidRPr="008D3A89">
              <w:t xml:space="preserve"> (0.094)</w:t>
            </w:r>
          </w:p>
        </w:tc>
      </w:tr>
      <w:tr w:rsidR="002821A2" w:rsidRPr="008D3A89" w14:paraId="268F4F52" w14:textId="77777777" w:rsidTr="00E93E93">
        <w:trPr>
          <w:gridAfter w:val="1"/>
          <w:wAfter w:w="163" w:type="dxa"/>
          <w:trHeight w:val="383"/>
        </w:trPr>
        <w:tc>
          <w:tcPr>
            <w:tcW w:w="2270" w:type="dxa"/>
            <w:tcBorders>
              <w:top w:val="nil"/>
              <w:left w:val="nil"/>
              <w:bottom w:val="nil"/>
              <w:right w:val="nil"/>
            </w:tcBorders>
          </w:tcPr>
          <w:p w14:paraId="7FBD2F1D" w14:textId="77777777" w:rsidR="002821A2" w:rsidRPr="008D3A89" w:rsidRDefault="002821A2" w:rsidP="007752E8">
            <w:r w:rsidRPr="008D3A89">
              <w:t xml:space="preserve">   Age</w:t>
            </w:r>
          </w:p>
        </w:tc>
        <w:tc>
          <w:tcPr>
            <w:tcW w:w="1771" w:type="dxa"/>
            <w:tcBorders>
              <w:top w:val="nil"/>
              <w:left w:val="nil"/>
              <w:bottom w:val="nil"/>
              <w:right w:val="nil"/>
            </w:tcBorders>
          </w:tcPr>
          <w:p w14:paraId="17C57076" w14:textId="77777777" w:rsidR="002821A2" w:rsidRPr="008D3A89" w:rsidRDefault="002821A2" w:rsidP="007752E8">
            <w:r w:rsidRPr="008D3A89">
              <w:rPr>
                <w:b/>
              </w:rPr>
              <w:t>0.016</w:t>
            </w:r>
            <w:r w:rsidRPr="008D3A89">
              <w:t xml:space="preserve"> (0.001)</w:t>
            </w:r>
          </w:p>
        </w:tc>
        <w:tc>
          <w:tcPr>
            <w:tcW w:w="1657" w:type="dxa"/>
            <w:gridSpan w:val="2"/>
            <w:tcBorders>
              <w:top w:val="nil"/>
              <w:left w:val="nil"/>
              <w:bottom w:val="nil"/>
              <w:right w:val="nil"/>
            </w:tcBorders>
          </w:tcPr>
          <w:p w14:paraId="0C781B30" w14:textId="77777777" w:rsidR="002821A2" w:rsidRPr="008D3A89" w:rsidRDefault="002821A2" w:rsidP="007752E8">
            <w:r w:rsidRPr="008D3A89">
              <w:rPr>
                <w:b/>
                <w:bCs/>
              </w:rPr>
              <w:t>-0.017</w:t>
            </w:r>
            <w:r w:rsidRPr="008D3A89">
              <w:t xml:space="preserve"> (0.001)</w:t>
            </w:r>
          </w:p>
        </w:tc>
        <w:tc>
          <w:tcPr>
            <w:tcW w:w="1638" w:type="dxa"/>
            <w:gridSpan w:val="2"/>
            <w:tcBorders>
              <w:top w:val="nil"/>
              <w:left w:val="nil"/>
              <w:bottom w:val="nil"/>
              <w:right w:val="nil"/>
            </w:tcBorders>
          </w:tcPr>
          <w:p w14:paraId="76B7BC61" w14:textId="77777777" w:rsidR="002821A2" w:rsidRPr="008D3A89" w:rsidRDefault="002821A2" w:rsidP="007752E8">
            <w:r w:rsidRPr="008D3A89">
              <w:rPr>
                <w:b/>
                <w:bCs/>
              </w:rPr>
              <w:t xml:space="preserve">0.010 </w:t>
            </w:r>
            <w:r w:rsidRPr="008D3A89">
              <w:t>(0.001)</w:t>
            </w:r>
          </w:p>
        </w:tc>
        <w:tc>
          <w:tcPr>
            <w:tcW w:w="1919" w:type="dxa"/>
            <w:gridSpan w:val="2"/>
            <w:tcBorders>
              <w:top w:val="nil"/>
              <w:left w:val="nil"/>
              <w:bottom w:val="nil"/>
              <w:right w:val="nil"/>
            </w:tcBorders>
          </w:tcPr>
          <w:p w14:paraId="01C2BB12" w14:textId="77777777" w:rsidR="002821A2" w:rsidRPr="008D3A89" w:rsidRDefault="002821A2" w:rsidP="007752E8">
            <w:r w:rsidRPr="008D3A89">
              <w:rPr>
                <w:b/>
                <w:bCs/>
              </w:rPr>
              <w:t>0.006</w:t>
            </w:r>
            <w:r w:rsidRPr="008D3A89">
              <w:t xml:space="preserve"> (0.001)</w:t>
            </w:r>
          </w:p>
        </w:tc>
      </w:tr>
      <w:tr w:rsidR="002821A2" w:rsidRPr="008D3A89" w14:paraId="28B2D02E" w14:textId="77777777" w:rsidTr="00E93E93">
        <w:trPr>
          <w:gridAfter w:val="1"/>
          <w:wAfter w:w="163" w:type="dxa"/>
          <w:trHeight w:val="383"/>
        </w:trPr>
        <w:tc>
          <w:tcPr>
            <w:tcW w:w="2270" w:type="dxa"/>
            <w:tcBorders>
              <w:top w:val="nil"/>
              <w:left w:val="nil"/>
              <w:bottom w:val="nil"/>
              <w:right w:val="nil"/>
            </w:tcBorders>
          </w:tcPr>
          <w:p w14:paraId="62E2D5F4" w14:textId="77777777" w:rsidR="002821A2" w:rsidRPr="008D3A89" w:rsidRDefault="002821A2" w:rsidP="007752E8">
            <w:r w:rsidRPr="008D3A89">
              <w:t xml:space="preserve">   Temporal Distance</w:t>
            </w:r>
          </w:p>
        </w:tc>
        <w:tc>
          <w:tcPr>
            <w:tcW w:w="1771" w:type="dxa"/>
            <w:tcBorders>
              <w:top w:val="nil"/>
              <w:left w:val="nil"/>
              <w:bottom w:val="nil"/>
              <w:right w:val="nil"/>
            </w:tcBorders>
          </w:tcPr>
          <w:p w14:paraId="3336E854" w14:textId="77777777" w:rsidR="002821A2" w:rsidRPr="008D3A89" w:rsidRDefault="002821A2" w:rsidP="007752E8">
            <w:r w:rsidRPr="008D3A89">
              <w:rPr>
                <w:b/>
              </w:rPr>
              <w:t>0.009</w:t>
            </w:r>
            <w:r w:rsidRPr="008D3A89">
              <w:t xml:space="preserve"> (0.002)</w:t>
            </w:r>
          </w:p>
        </w:tc>
        <w:tc>
          <w:tcPr>
            <w:tcW w:w="1657" w:type="dxa"/>
            <w:gridSpan w:val="2"/>
            <w:tcBorders>
              <w:top w:val="nil"/>
              <w:left w:val="nil"/>
              <w:bottom w:val="nil"/>
              <w:right w:val="nil"/>
            </w:tcBorders>
          </w:tcPr>
          <w:p w14:paraId="5C7BAD90" w14:textId="77777777" w:rsidR="002821A2" w:rsidRPr="008D3A89" w:rsidRDefault="002821A2" w:rsidP="007752E8">
            <w:r w:rsidRPr="008D3A89">
              <w:rPr>
                <w:b/>
                <w:bCs/>
              </w:rPr>
              <w:t>0.010</w:t>
            </w:r>
            <w:r w:rsidRPr="008D3A89">
              <w:t xml:space="preserve"> (0.002)</w:t>
            </w:r>
          </w:p>
        </w:tc>
        <w:tc>
          <w:tcPr>
            <w:tcW w:w="1638" w:type="dxa"/>
            <w:gridSpan w:val="2"/>
            <w:tcBorders>
              <w:top w:val="nil"/>
              <w:left w:val="nil"/>
              <w:bottom w:val="nil"/>
              <w:right w:val="nil"/>
            </w:tcBorders>
          </w:tcPr>
          <w:p w14:paraId="0FBE5F5B" w14:textId="77777777" w:rsidR="002821A2" w:rsidRPr="008D3A89" w:rsidRDefault="002821A2" w:rsidP="007752E8">
            <w:r w:rsidRPr="008D3A89">
              <w:rPr>
                <w:b/>
                <w:bCs/>
              </w:rPr>
              <w:t>0.012</w:t>
            </w:r>
            <w:r w:rsidRPr="008D3A89">
              <w:t xml:space="preserve"> (0.002)</w:t>
            </w:r>
          </w:p>
        </w:tc>
        <w:tc>
          <w:tcPr>
            <w:tcW w:w="1919" w:type="dxa"/>
            <w:gridSpan w:val="2"/>
            <w:tcBorders>
              <w:top w:val="nil"/>
              <w:left w:val="nil"/>
              <w:bottom w:val="nil"/>
              <w:right w:val="nil"/>
            </w:tcBorders>
          </w:tcPr>
          <w:p w14:paraId="155CEB12" w14:textId="77777777" w:rsidR="002821A2" w:rsidRPr="008D3A89" w:rsidRDefault="002821A2" w:rsidP="007752E8">
            <w:r w:rsidRPr="008D3A89">
              <w:rPr>
                <w:b/>
                <w:bCs/>
              </w:rPr>
              <w:t>0.005</w:t>
            </w:r>
            <w:r w:rsidRPr="008D3A89">
              <w:t xml:space="preserve"> (0.002)</w:t>
            </w:r>
          </w:p>
        </w:tc>
      </w:tr>
      <w:tr w:rsidR="002821A2" w:rsidRPr="008D3A89" w14:paraId="13835CA7" w14:textId="77777777" w:rsidTr="00E93E93">
        <w:trPr>
          <w:gridAfter w:val="1"/>
          <w:wAfter w:w="163" w:type="dxa"/>
          <w:trHeight w:val="373"/>
        </w:trPr>
        <w:tc>
          <w:tcPr>
            <w:tcW w:w="2270" w:type="dxa"/>
            <w:tcBorders>
              <w:top w:val="nil"/>
              <w:left w:val="nil"/>
              <w:bottom w:val="nil"/>
              <w:right w:val="nil"/>
            </w:tcBorders>
          </w:tcPr>
          <w:p w14:paraId="6EE948DA" w14:textId="77777777" w:rsidR="002821A2" w:rsidRPr="008D3A89" w:rsidRDefault="002821A2" w:rsidP="007752E8">
            <w:r w:rsidRPr="008D3A89">
              <w:t xml:space="preserve">   Control</w:t>
            </w:r>
          </w:p>
        </w:tc>
        <w:tc>
          <w:tcPr>
            <w:tcW w:w="1771" w:type="dxa"/>
            <w:tcBorders>
              <w:top w:val="nil"/>
              <w:left w:val="nil"/>
              <w:bottom w:val="nil"/>
              <w:right w:val="nil"/>
            </w:tcBorders>
          </w:tcPr>
          <w:p w14:paraId="069CD2BA" w14:textId="77777777" w:rsidR="002821A2" w:rsidRPr="008D3A89" w:rsidRDefault="002821A2" w:rsidP="007752E8">
            <w:r w:rsidRPr="008D3A89">
              <w:rPr>
                <w:b/>
              </w:rPr>
              <w:t>0.126</w:t>
            </w:r>
            <w:r w:rsidRPr="008D3A89">
              <w:t xml:space="preserve"> (0.009)</w:t>
            </w:r>
          </w:p>
        </w:tc>
        <w:tc>
          <w:tcPr>
            <w:tcW w:w="1657" w:type="dxa"/>
            <w:gridSpan w:val="2"/>
            <w:tcBorders>
              <w:top w:val="nil"/>
              <w:left w:val="nil"/>
              <w:bottom w:val="nil"/>
              <w:right w:val="nil"/>
            </w:tcBorders>
          </w:tcPr>
          <w:p w14:paraId="494CE2E4" w14:textId="77777777" w:rsidR="002821A2" w:rsidRPr="008D3A89" w:rsidRDefault="002821A2" w:rsidP="007752E8">
            <w:r w:rsidRPr="008D3A89">
              <w:rPr>
                <w:b/>
                <w:bCs/>
              </w:rPr>
              <w:t>0.124</w:t>
            </w:r>
            <w:r w:rsidRPr="008D3A89">
              <w:t xml:space="preserve"> (0.011)</w:t>
            </w:r>
          </w:p>
        </w:tc>
        <w:tc>
          <w:tcPr>
            <w:tcW w:w="1638" w:type="dxa"/>
            <w:gridSpan w:val="2"/>
            <w:tcBorders>
              <w:top w:val="nil"/>
              <w:left w:val="nil"/>
              <w:bottom w:val="nil"/>
              <w:right w:val="nil"/>
            </w:tcBorders>
          </w:tcPr>
          <w:p w14:paraId="25A91CF2" w14:textId="77777777" w:rsidR="002821A2" w:rsidRPr="008D3A89" w:rsidRDefault="002821A2" w:rsidP="007752E8">
            <w:r w:rsidRPr="008D3A89">
              <w:rPr>
                <w:b/>
                <w:bCs/>
              </w:rPr>
              <w:t>0.163</w:t>
            </w:r>
            <w:r w:rsidRPr="008D3A89">
              <w:t xml:space="preserve"> (0.012)</w:t>
            </w:r>
          </w:p>
        </w:tc>
        <w:tc>
          <w:tcPr>
            <w:tcW w:w="1919" w:type="dxa"/>
            <w:gridSpan w:val="2"/>
            <w:tcBorders>
              <w:top w:val="nil"/>
              <w:left w:val="nil"/>
              <w:bottom w:val="nil"/>
              <w:right w:val="nil"/>
            </w:tcBorders>
          </w:tcPr>
          <w:p w14:paraId="63C83AC4" w14:textId="77777777" w:rsidR="002821A2" w:rsidRPr="008D3A89" w:rsidRDefault="002821A2" w:rsidP="007752E8">
            <w:r w:rsidRPr="008D3A89">
              <w:rPr>
                <w:b/>
                <w:bCs/>
              </w:rPr>
              <w:t>0.156</w:t>
            </w:r>
            <w:r w:rsidRPr="008D3A89">
              <w:t xml:space="preserve"> (0.011)</w:t>
            </w:r>
          </w:p>
        </w:tc>
      </w:tr>
      <w:tr w:rsidR="002821A2" w:rsidRPr="008D3A89" w14:paraId="7D61B09D" w14:textId="77777777" w:rsidTr="00E93E93">
        <w:trPr>
          <w:gridAfter w:val="1"/>
          <w:wAfter w:w="163" w:type="dxa"/>
          <w:trHeight w:val="373"/>
        </w:trPr>
        <w:tc>
          <w:tcPr>
            <w:tcW w:w="2270" w:type="dxa"/>
            <w:tcBorders>
              <w:top w:val="nil"/>
              <w:left w:val="nil"/>
              <w:bottom w:val="nil"/>
              <w:right w:val="nil"/>
            </w:tcBorders>
          </w:tcPr>
          <w:p w14:paraId="31863847" w14:textId="77777777" w:rsidR="002821A2" w:rsidRPr="008D3A89" w:rsidRDefault="002821A2" w:rsidP="007752E8">
            <w:r w:rsidRPr="008D3A89">
              <w:t xml:space="preserve">   Control*Age</w:t>
            </w:r>
          </w:p>
        </w:tc>
        <w:tc>
          <w:tcPr>
            <w:tcW w:w="1771" w:type="dxa"/>
            <w:tcBorders>
              <w:top w:val="nil"/>
              <w:left w:val="nil"/>
              <w:bottom w:val="nil"/>
              <w:right w:val="nil"/>
            </w:tcBorders>
          </w:tcPr>
          <w:p w14:paraId="0529CBD2" w14:textId="77777777" w:rsidR="002821A2" w:rsidRPr="008D3A89" w:rsidRDefault="002821A2" w:rsidP="007752E8">
            <w:r w:rsidRPr="008D3A89">
              <w:t xml:space="preserve">-0.001 </w:t>
            </w:r>
            <w:r w:rsidRPr="008D3A89">
              <w:rPr>
                <w:bCs/>
              </w:rPr>
              <w:t>(0.000)</w:t>
            </w:r>
          </w:p>
        </w:tc>
        <w:tc>
          <w:tcPr>
            <w:tcW w:w="1657" w:type="dxa"/>
            <w:gridSpan w:val="2"/>
            <w:tcBorders>
              <w:top w:val="nil"/>
              <w:left w:val="nil"/>
              <w:bottom w:val="nil"/>
              <w:right w:val="nil"/>
            </w:tcBorders>
          </w:tcPr>
          <w:p w14:paraId="2F7CEA77" w14:textId="77777777" w:rsidR="002821A2" w:rsidRPr="008D3A89" w:rsidRDefault="002821A2" w:rsidP="007752E8">
            <w:r w:rsidRPr="008D3A89">
              <w:t>-0.001 (0.001)</w:t>
            </w:r>
          </w:p>
        </w:tc>
        <w:tc>
          <w:tcPr>
            <w:tcW w:w="1638" w:type="dxa"/>
            <w:gridSpan w:val="2"/>
            <w:tcBorders>
              <w:top w:val="nil"/>
              <w:left w:val="nil"/>
              <w:bottom w:val="nil"/>
              <w:right w:val="nil"/>
            </w:tcBorders>
          </w:tcPr>
          <w:p w14:paraId="663BB364" w14:textId="77777777" w:rsidR="002821A2" w:rsidRPr="008D3A89" w:rsidRDefault="002821A2" w:rsidP="007752E8">
            <w:r w:rsidRPr="008D3A89">
              <w:rPr>
                <w:b/>
                <w:bCs/>
              </w:rPr>
              <w:t>-0.002</w:t>
            </w:r>
            <w:r w:rsidRPr="008D3A89">
              <w:t xml:space="preserve"> (0.001)</w:t>
            </w:r>
          </w:p>
        </w:tc>
        <w:tc>
          <w:tcPr>
            <w:tcW w:w="1919" w:type="dxa"/>
            <w:gridSpan w:val="2"/>
            <w:tcBorders>
              <w:top w:val="nil"/>
              <w:left w:val="nil"/>
              <w:bottom w:val="nil"/>
              <w:right w:val="nil"/>
            </w:tcBorders>
          </w:tcPr>
          <w:p w14:paraId="1B5DED34" w14:textId="77777777" w:rsidR="002821A2" w:rsidRPr="008D3A89" w:rsidRDefault="002821A2" w:rsidP="007752E8">
            <w:r w:rsidRPr="008D3A89">
              <w:rPr>
                <w:b/>
                <w:bCs/>
              </w:rPr>
              <w:t>-0.001</w:t>
            </w:r>
            <w:r w:rsidRPr="008D3A89">
              <w:t xml:space="preserve"> (0.001)</w:t>
            </w:r>
          </w:p>
        </w:tc>
      </w:tr>
      <w:tr w:rsidR="002821A2" w:rsidRPr="008D3A89" w14:paraId="4E1EFBD9" w14:textId="77777777" w:rsidTr="00E93E93">
        <w:trPr>
          <w:gridAfter w:val="1"/>
          <w:wAfter w:w="163" w:type="dxa"/>
          <w:trHeight w:val="373"/>
        </w:trPr>
        <w:tc>
          <w:tcPr>
            <w:tcW w:w="2270" w:type="dxa"/>
            <w:tcBorders>
              <w:top w:val="nil"/>
              <w:left w:val="nil"/>
              <w:bottom w:val="nil"/>
              <w:right w:val="nil"/>
            </w:tcBorders>
          </w:tcPr>
          <w:p w14:paraId="27C1773D" w14:textId="77777777" w:rsidR="002821A2" w:rsidRPr="008D3A89" w:rsidRDefault="002821A2" w:rsidP="007752E8">
            <w:r w:rsidRPr="008D3A89">
              <w:t xml:space="preserve">   Control*Temp</w:t>
            </w:r>
          </w:p>
        </w:tc>
        <w:tc>
          <w:tcPr>
            <w:tcW w:w="1771" w:type="dxa"/>
            <w:tcBorders>
              <w:top w:val="nil"/>
              <w:left w:val="nil"/>
              <w:bottom w:val="nil"/>
              <w:right w:val="nil"/>
            </w:tcBorders>
          </w:tcPr>
          <w:p w14:paraId="440830E8" w14:textId="77777777" w:rsidR="002821A2" w:rsidRPr="008D3A89" w:rsidRDefault="002821A2" w:rsidP="007752E8">
            <w:r w:rsidRPr="008D3A89">
              <w:rPr>
                <w:b/>
              </w:rPr>
              <w:t>-0.002</w:t>
            </w:r>
            <w:r w:rsidRPr="008D3A89">
              <w:t xml:space="preserve"> (0.001)</w:t>
            </w:r>
          </w:p>
        </w:tc>
        <w:tc>
          <w:tcPr>
            <w:tcW w:w="1657" w:type="dxa"/>
            <w:gridSpan w:val="2"/>
            <w:tcBorders>
              <w:top w:val="nil"/>
              <w:left w:val="nil"/>
              <w:bottom w:val="nil"/>
              <w:right w:val="nil"/>
            </w:tcBorders>
          </w:tcPr>
          <w:p w14:paraId="094914A5" w14:textId="77777777" w:rsidR="002821A2" w:rsidRPr="008D3A89" w:rsidRDefault="002821A2" w:rsidP="007752E8">
            <w:r w:rsidRPr="008D3A89">
              <w:rPr>
                <w:b/>
                <w:bCs/>
              </w:rPr>
              <w:t>-0.003</w:t>
            </w:r>
            <w:r w:rsidRPr="008D3A89">
              <w:t xml:space="preserve"> (0.001)</w:t>
            </w:r>
          </w:p>
        </w:tc>
        <w:tc>
          <w:tcPr>
            <w:tcW w:w="1638" w:type="dxa"/>
            <w:gridSpan w:val="2"/>
            <w:tcBorders>
              <w:top w:val="nil"/>
              <w:left w:val="nil"/>
              <w:bottom w:val="nil"/>
              <w:right w:val="nil"/>
            </w:tcBorders>
          </w:tcPr>
          <w:p w14:paraId="53A9A1AE" w14:textId="77777777" w:rsidR="002821A2" w:rsidRPr="008D3A89" w:rsidRDefault="002821A2" w:rsidP="007752E8">
            <w:r w:rsidRPr="008D3A89">
              <w:rPr>
                <w:b/>
                <w:bCs/>
              </w:rPr>
              <w:t>-0.003</w:t>
            </w:r>
            <w:r w:rsidRPr="008D3A89">
              <w:t xml:space="preserve"> (0.001)</w:t>
            </w:r>
          </w:p>
        </w:tc>
        <w:tc>
          <w:tcPr>
            <w:tcW w:w="1919" w:type="dxa"/>
            <w:gridSpan w:val="2"/>
            <w:tcBorders>
              <w:top w:val="nil"/>
              <w:left w:val="nil"/>
              <w:bottom w:val="nil"/>
              <w:right w:val="nil"/>
            </w:tcBorders>
          </w:tcPr>
          <w:p w14:paraId="2DAC82B4" w14:textId="77777777" w:rsidR="002821A2" w:rsidRPr="008D3A89" w:rsidRDefault="002821A2" w:rsidP="007752E8">
            <w:r w:rsidRPr="008D3A89">
              <w:t>-0.001 (0.001)</w:t>
            </w:r>
          </w:p>
        </w:tc>
      </w:tr>
      <w:tr w:rsidR="002821A2" w:rsidRPr="008D3A89" w14:paraId="60741F2C" w14:textId="77777777" w:rsidTr="00E93E93">
        <w:trPr>
          <w:gridAfter w:val="1"/>
          <w:wAfter w:w="163" w:type="dxa"/>
          <w:trHeight w:val="373"/>
        </w:trPr>
        <w:tc>
          <w:tcPr>
            <w:tcW w:w="2270" w:type="dxa"/>
            <w:tcBorders>
              <w:top w:val="nil"/>
              <w:left w:val="nil"/>
              <w:bottom w:val="nil"/>
              <w:right w:val="nil"/>
            </w:tcBorders>
          </w:tcPr>
          <w:p w14:paraId="15B0801D" w14:textId="77777777" w:rsidR="002821A2" w:rsidRPr="008D3A89" w:rsidRDefault="002821A2" w:rsidP="007752E8">
            <w:r w:rsidRPr="008D3A89">
              <w:t>Random Effects</w:t>
            </w:r>
          </w:p>
        </w:tc>
        <w:tc>
          <w:tcPr>
            <w:tcW w:w="1771" w:type="dxa"/>
            <w:tcBorders>
              <w:top w:val="nil"/>
              <w:left w:val="nil"/>
              <w:bottom w:val="nil"/>
              <w:right w:val="nil"/>
            </w:tcBorders>
          </w:tcPr>
          <w:p w14:paraId="2F2F8891" w14:textId="77777777" w:rsidR="002821A2" w:rsidRPr="008D3A89" w:rsidRDefault="002821A2" w:rsidP="007752E8"/>
        </w:tc>
        <w:tc>
          <w:tcPr>
            <w:tcW w:w="1657" w:type="dxa"/>
            <w:gridSpan w:val="2"/>
            <w:tcBorders>
              <w:top w:val="nil"/>
              <w:left w:val="nil"/>
              <w:bottom w:val="nil"/>
              <w:right w:val="nil"/>
            </w:tcBorders>
          </w:tcPr>
          <w:p w14:paraId="4D96E6B6" w14:textId="77777777" w:rsidR="002821A2" w:rsidRPr="008D3A89" w:rsidRDefault="002821A2" w:rsidP="007752E8"/>
        </w:tc>
        <w:tc>
          <w:tcPr>
            <w:tcW w:w="1638" w:type="dxa"/>
            <w:gridSpan w:val="2"/>
            <w:tcBorders>
              <w:top w:val="nil"/>
              <w:left w:val="nil"/>
              <w:bottom w:val="nil"/>
              <w:right w:val="nil"/>
            </w:tcBorders>
          </w:tcPr>
          <w:p w14:paraId="311DAB43" w14:textId="77777777" w:rsidR="002821A2" w:rsidRPr="008D3A89" w:rsidRDefault="002821A2" w:rsidP="007752E8"/>
        </w:tc>
        <w:tc>
          <w:tcPr>
            <w:tcW w:w="1919" w:type="dxa"/>
            <w:gridSpan w:val="2"/>
            <w:tcBorders>
              <w:top w:val="nil"/>
              <w:left w:val="nil"/>
              <w:bottom w:val="nil"/>
              <w:right w:val="nil"/>
            </w:tcBorders>
          </w:tcPr>
          <w:p w14:paraId="5A3FE655" w14:textId="77777777" w:rsidR="002821A2" w:rsidRPr="008D3A89" w:rsidRDefault="002821A2" w:rsidP="007752E8"/>
        </w:tc>
      </w:tr>
      <w:tr w:rsidR="002821A2" w:rsidRPr="008D3A89" w14:paraId="149892CA" w14:textId="77777777" w:rsidTr="00E93E93">
        <w:trPr>
          <w:gridAfter w:val="1"/>
          <w:wAfter w:w="163" w:type="dxa"/>
          <w:trHeight w:val="190"/>
        </w:trPr>
        <w:tc>
          <w:tcPr>
            <w:tcW w:w="2270" w:type="dxa"/>
            <w:tcBorders>
              <w:top w:val="nil"/>
              <w:left w:val="nil"/>
              <w:bottom w:val="nil"/>
              <w:right w:val="nil"/>
            </w:tcBorders>
          </w:tcPr>
          <w:p w14:paraId="61DCC215" w14:textId="77777777" w:rsidR="002821A2" w:rsidRPr="008D3A89" w:rsidRDefault="002821A2" w:rsidP="007752E8">
            <w:r w:rsidRPr="008D3A89">
              <w:t xml:space="preserve">   Intercept</w:t>
            </w:r>
          </w:p>
        </w:tc>
        <w:tc>
          <w:tcPr>
            <w:tcW w:w="1771" w:type="dxa"/>
            <w:tcBorders>
              <w:top w:val="nil"/>
              <w:left w:val="nil"/>
              <w:bottom w:val="nil"/>
              <w:right w:val="nil"/>
            </w:tcBorders>
          </w:tcPr>
          <w:p w14:paraId="6D0E9D6E" w14:textId="77777777" w:rsidR="002821A2" w:rsidRPr="008D3A89" w:rsidRDefault="002821A2" w:rsidP="007752E8">
            <w:r w:rsidRPr="008D3A89">
              <w:t>0.057 (15%)</w:t>
            </w:r>
          </w:p>
        </w:tc>
        <w:tc>
          <w:tcPr>
            <w:tcW w:w="1657" w:type="dxa"/>
            <w:gridSpan w:val="2"/>
            <w:tcBorders>
              <w:top w:val="nil"/>
              <w:left w:val="nil"/>
              <w:bottom w:val="nil"/>
              <w:right w:val="nil"/>
            </w:tcBorders>
          </w:tcPr>
          <w:p w14:paraId="64BA8430" w14:textId="77777777" w:rsidR="002821A2" w:rsidRPr="008D3A89" w:rsidRDefault="002821A2" w:rsidP="007752E8">
            <w:r w:rsidRPr="008D3A89">
              <w:t>0.131 (49%)</w:t>
            </w:r>
          </w:p>
        </w:tc>
        <w:tc>
          <w:tcPr>
            <w:tcW w:w="1638" w:type="dxa"/>
            <w:gridSpan w:val="2"/>
            <w:tcBorders>
              <w:top w:val="nil"/>
              <w:left w:val="nil"/>
              <w:bottom w:val="nil"/>
              <w:right w:val="nil"/>
            </w:tcBorders>
          </w:tcPr>
          <w:p w14:paraId="626E0F9C" w14:textId="77777777" w:rsidR="002821A2" w:rsidRPr="008D3A89" w:rsidRDefault="002821A2" w:rsidP="007752E8">
            <w:r w:rsidRPr="008D3A89">
              <w:t>0.127 (18.2%)</w:t>
            </w:r>
          </w:p>
        </w:tc>
        <w:tc>
          <w:tcPr>
            <w:tcW w:w="1919" w:type="dxa"/>
            <w:gridSpan w:val="2"/>
            <w:tcBorders>
              <w:top w:val="nil"/>
              <w:left w:val="nil"/>
              <w:bottom w:val="nil"/>
              <w:right w:val="nil"/>
            </w:tcBorders>
          </w:tcPr>
          <w:p w14:paraId="3359BC46" w14:textId="77777777" w:rsidR="002821A2" w:rsidRPr="008D3A89" w:rsidRDefault="002821A2" w:rsidP="007752E8">
            <w:r w:rsidRPr="008D3A89">
              <w:t>0.167 (17.3%)</w:t>
            </w:r>
          </w:p>
        </w:tc>
      </w:tr>
      <w:tr w:rsidR="002821A2" w:rsidRPr="008D3A89" w14:paraId="51F1EE4D" w14:textId="77777777" w:rsidTr="00E93E93">
        <w:trPr>
          <w:gridAfter w:val="1"/>
          <w:wAfter w:w="163" w:type="dxa"/>
          <w:trHeight w:val="190"/>
        </w:trPr>
        <w:tc>
          <w:tcPr>
            <w:tcW w:w="2270" w:type="dxa"/>
            <w:tcBorders>
              <w:top w:val="nil"/>
              <w:left w:val="nil"/>
              <w:bottom w:val="nil"/>
              <w:right w:val="nil"/>
            </w:tcBorders>
          </w:tcPr>
          <w:p w14:paraId="5D3F7F7F" w14:textId="77777777" w:rsidR="002821A2" w:rsidRPr="008D3A89" w:rsidRDefault="002821A2" w:rsidP="007752E8">
            <w:r w:rsidRPr="008D3A89">
              <w:t xml:space="preserve">   Residual</w:t>
            </w:r>
          </w:p>
        </w:tc>
        <w:tc>
          <w:tcPr>
            <w:tcW w:w="1771" w:type="dxa"/>
            <w:tcBorders>
              <w:top w:val="nil"/>
              <w:left w:val="nil"/>
              <w:bottom w:val="nil"/>
              <w:right w:val="nil"/>
            </w:tcBorders>
          </w:tcPr>
          <w:p w14:paraId="680B2425" w14:textId="77777777" w:rsidR="002821A2" w:rsidRPr="008D3A89" w:rsidRDefault="002821A2" w:rsidP="007752E8">
            <w:r w:rsidRPr="008D3A89">
              <w:t>1.116 (8.4%)</w:t>
            </w:r>
          </w:p>
        </w:tc>
        <w:tc>
          <w:tcPr>
            <w:tcW w:w="1657" w:type="dxa"/>
            <w:gridSpan w:val="2"/>
            <w:tcBorders>
              <w:top w:val="nil"/>
              <w:left w:val="nil"/>
              <w:bottom w:val="nil"/>
              <w:right w:val="nil"/>
            </w:tcBorders>
          </w:tcPr>
          <w:p w14:paraId="0E7686B2" w14:textId="77777777" w:rsidR="002821A2" w:rsidRPr="008D3A89" w:rsidRDefault="002821A2" w:rsidP="007752E8">
            <w:r w:rsidRPr="008D3A89">
              <w:t>1.878 (5%)</w:t>
            </w:r>
          </w:p>
        </w:tc>
        <w:tc>
          <w:tcPr>
            <w:tcW w:w="1638" w:type="dxa"/>
            <w:gridSpan w:val="2"/>
            <w:tcBorders>
              <w:top w:val="nil"/>
              <w:left w:val="nil"/>
              <w:bottom w:val="nil"/>
              <w:right w:val="nil"/>
            </w:tcBorders>
          </w:tcPr>
          <w:p w14:paraId="741A19AD" w14:textId="77777777" w:rsidR="002821A2" w:rsidRPr="008D3A89" w:rsidRDefault="002821A2" w:rsidP="007752E8">
            <w:r w:rsidRPr="008D3A89">
              <w:t>2.226 (4.2%)</w:t>
            </w:r>
          </w:p>
        </w:tc>
        <w:tc>
          <w:tcPr>
            <w:tcW w:w="1919" w:type="dxa"/>
            <w:gridSpan w:val="2"/>
            <w:tcBorders>
              <w:top w:val="nil"/>
              <w:left w:val="nil"/>
              <w:bottom w:val="nil"/>
              <w:right w:val="nil"/>
            </w:tcBorders>
          </w:tcPr>
          <w:p w14:paraId="2857F8D6" w14:textId="77777777" w:rsidR="002821A2" w:rsidRPr="008D3A89" w:rsidRDefault="002821A2" w:rsidP="007752E8">
            <w:r w:rsidRPr="008D3A89">
              <w:t>1.885 (3.3%)</w:t>
            </w:r>
          </w:p>
        </w:tc>
      </w:tr>
      <w:tr w:rsidR="00647233" w:rsidRPr="008D3A89" w14:paraId="102762D2" w14:textId="77777777" w:rsidTr="00E93E93">
        <w:trPr>
          <w:gridAfter w:val="1"/>
          <w:wAfter w:w="163" w:type="dxa"/>
          <w:trHeight w:val="190"/>
        </w:trPr>
        <w:tc>
          <w:tcPr>
            <w:tcW w:w="2270" w:type="dxa"/>
            <w:tcBorders>
              <w:top w:val="nil"/>
              <w:left w:val="nil"/>
              <w:bottom w:val="nil"/>
              <w:right w:val="nil"/>
            </w:tcBorders>
          </w:tcPr>
          <w:p w14:paraId="4212ECF0" w14:textId="77777777" w:rsidR="00647233" w:rsidRPr="008D3A89" w:rsidRDefault="00647233" w:rsidP="007752E8"/>
        </w:tc>
        <w:tc>
          <w:tcPr>
            <w:tcW w:w="1771" w:type="dxa"/>
            <w:tcBorders>
              <w:top w:val="nil"/>
              <w:left w:val="nil"/>
              <w:bottom w:val="nil"/>
              <w:right w:val="nil"/>
            </w:tcBorders>
          </w:tcPr>
          <w:p w14:paraId="6B188B13" w14:textId="77777777" w:rsidR="00647233" w:rsidRPr="008D3A89" w:rsidRDefault="00647233" w:rsidP="007752E8"/>
        </w:tc>
        <w:tc>
          <w:tcPr>
            <w:tcW w:w="1657" w:type="dxa"/>
            <w:gridSpan w:val="2"/>
            <w:tcBorders>
              <w:top w:val="nil"/>
              <w:left w:val="nil"/>
              <w:bottom w:val="nil"/>
              <w:right w:val="nil"/>
            </w:tcBorders>
          </w:tcPr>
          <w:p w14:paraId="279C5A94" w14:textId="77777777" w:rsidR="00647233" w:rsidRPr="008D3A89" w:rsidRDefault="00647233" w:rsidP="007752E8"/>
        </w:tc>
        <w:tc>
          <w:tcPr>
            <w:tcW w:w="1638" w:type="dxa"/>
            <w:gridSpan w:val="2"/>
            <w:tcBorders>
              <w:top w:val="nil"/>
              <w:left w:val="nil"/>
              <w:bottom w:val="nil"/>
              <w:right w:val="nil"/>
            </w:tcBorders>
          </w:tcPr>
          <w:p w14:paraId="344BB137" w14:textId="77777777" w:rsidR="00647233" w:rsidRPr="008D3A89" w:rsidRDefault="00647233" w:rsidP="007752E8"/>
        </w:tc>
        <w:tc>
          <w:tcPr>
            <w:tcW w:w="1919" w:type="dxa"/>
            <w:gridSpan w:val="2"/>
            <w:tcBorders>
              <w:top w:val="nil"/>
              <w:left w:val="nil"/>
              <w:bottom w:val="nil"/>
              <w:right w:val="nil"/>
            </w:tcBorders>
          </w:tcPr>
          <w:p w14:paraId="56DA4F77" w14:textId="77777777" w:rsidR="00647233" w:rsidRPr="008D3A89" w:rsidRDefault="00647233" w:rsidP="007752E8"/>
        </w:tc>
      </w:tr>
      <w:tr w:rsidR="00647233" w:rsidRPr="008D3A89" w14:paraId="2D164FC0" w14:textId="77777777" w:rsidTr="00E93E93">
        <w:trPr>
          <w:gridAfter w:val="1"/>
          <w:wAfter w:w="163" w:type="dxa"/>
          <w:trHeight w:val="190"/>
        </w:trPr>
        <w:tc>
          <w:tcPr>
            <w:tcW w:w="2270" w:type="dxa"/>
            <w:tcBorders>
              <w:top w:val="nil"/>
              <w:left w:val="nil"/>
              <w:bottom w:val="nil"/>
              <w:right w:val="nil"/>
            </w:tcBorders>
          </w:tcPr>
          <w:p w14:paraId="10A25866" w14:textId="77777777" w:rsidR="00647233" w:rsidRPr="008D3A89" w:rsidRDefault="00647233" w:rsidP="007752E8"/>
        </w:tc>
        <w:tc>
          <w:tcPr>
            <w:tcW w:w="1771" w:type="dxa"/>
            <w:tcBorders>
              <w:top w:val="nil"/>
              <w:left w:val="nil"/>
              <w:bottom w:val="nil"/>
              <w:right w:val="nil"/>
            </w:tcBorders>
          </w:tcPr>
          <w:p w14:paraId="3F25E95E" w14:textId="77777777" w:rsidR="00647233" w:rsidRPr="008D3A89" w:rsidRDefault="00647233" w:rsidP="007752E8"/>
        </w:tc>
        <w:tc>
          <w:tcPr>
            <w:tcW w:w="1657" w:type="dxa"/>
            <w:gridSpan w:val="2"/>
            <w:tcBorders>
              <w:top w:val="nil"/>
              <w:left w:val="nil"/>
              <w:bottom w:val="nil"/>
              <w:right w:val="nil"/>
            </w:tcBorders>
          </w:tcPr>
          <w:p w14:paraId="2C768A59" w14:textId="77777777" w:rsidR="00647233" w:rsidRPr="008D3A89" w:rsidRDefault="00647233" w:rsidP="007752E8"/>
        </w:tc>
        <w:tc>
          <w:tcPr>
            <w:tcW w:w="1638" w:type="dxa"/>
            <w:gridSpan w:val="2"/>
            <w:tcBorders>
              <w:top w:val="nil"/>
              <w:left w:val="nil"/>
              <w:bottom w:val="nil"/>
              <w:right w:val="nil"/>
            </w:tcBorders>
          </w:tcPr>
          <w:p w14:paraId="5AA651F2" w14:textId="77777777" w:rsidR="00647233" w:rsidRPr="008D3A89" w:rsidRDefault="00647233" w:rsidP="007752E8"/>
        </w:tc>
        <w:tc>
          <w:tcPr>
            <w:tcW w:w="1919" w:type="dxa"/>
            <w:gridSpan w:val="2"/>
            <w:tcBorders>
              <w:top w:val="nil"/>
              <w:left w:val="nil"/>
              <w:bottom w:val="nil"/>
              <w:right w:val="nil"/>
            </w:tcBorders>
          </w:tcPr>
          <w:p w14:paraId="39A2940B" w14:textId="77777777" w:rsidR="00647233" w:rsidRPr="008D3A89" w:rsidRDefault="00647233" w:rsidP="007752E8"/>
        </w:tc>
      </w:tr>
      <w:tr w:rsidR="00647233" w:rsidRPr="008D3A89" w14:paraId="142F3535" w14:textId="77777777" w:rsidTr="001E0C90">
        <w:trPr>
          <w:gridAfter w:val="1"/>
          <w:wAfter w:w="163" w:type="dxa"/>
          <w:trHeight w:val="383"/>
        </w:trPr>
        <w:tc>
          <w:tcPr>
            <w:tcW w:w="2270" w:type="dxa"/>
            <w:tcBorders>
              <w:left w:val="nil"/>
              <w:bottom w:val="single" w:sz="4" w:space="0" w:color="auto"/>
              <w:right w:val="nil"/>
            </w:tcBorders>
          </w:tcPr>
          <w:p w14:paraId="7955B35D" w14:textId="77777777" w:rsidR="00647233" w:rsidRPr="008D3A89" w:rsidRDefault="00647233" w:rsidP="007752E8"/>
        </w:tc>
        <w:tc>
          <w:tcPr>
            <w:tcW w:w="1771" w:type="dxa"/>
            <w:tcBorders>
              <w:left w:val="nil"/>
              <w:bottom w:val="single" w:sz="4" w:space="0" w:color="auto"/>
              <w:right w:val="nil"/>
            </w:tcBorders>
          </w:tcPr>
          <w:p w14:paraId="67CEF018" w14:textId="77777777" w:rsidR="00647233" w:rsidRPr="008D3A89" w:rsidRDefault="00647233" w:rsidP="007752E8">
            <w:r w:rsidRPr="008D3A89">
              <w:t xml:space="preserve">Subjective </w:t>
            </w:r>
          </w:p>
          <w:p w14:paraId="08DDA58F" w14:textId="77777777" w:rsidR="00647233" w:rsidRPr="008D3A89" w:rsidRDefault="00647233" w:rsidP="007752E8">
            <w:r w:rsidRPr="008D3A89">
              <w:t>Well-Being</w:t>
            </w:r>
          </w:p>
        </w:tc>
        <w:tc>
          <w:tcPr>
            <w:tcW w:w="1657" w:type="dxa"/>
            <w:gridSpan w:val="2"/>
            <w:tcBorders>
              <w:left w:val="nil"/>
              <w:bottom w:val="single" w:sz="4" w:space="0" w:color="auto"/>
              <w:right w:val="nil"/>
            </w:tcBorders>
          </w:tcPr>
          <w:p w14:paraId="3A251473" w14:textId="77777777" w:rsidR="00647233" w:rsidRPr="008D3A89" w:rsidRDefault="00647233" w:rsidP="007752E8">
            <w:r w:rsidRPr="008D3A89">
              <w:t>Physical Health</w:t>
            </w:r>
          </w:p>
        </w:tc>
        <w:tc>
          <w:tcPr>
            <w:tcW w:w="1638" w:type="dxa"/>
            <w:gridSpan w:val="2"/>
            <w:tcBorders>
              <w:left w:val="nil"/>
              <w:bottom w:val="single" w:sz="4" w:space="0" w:color="auto"/>
              <w:right w:val="nil"/>
            </w:tcBorders>
          </w:tcPr>
          <w:p w14:paraId="3B8E4DC7" w14:textId="77777777" w:rsidR="00647233" w:rsidRPr="008D3A89" w:rsidRDefault="00647233" w:rsidP="007752E8">
            <w:r w:rsidRPr="008D3A89">
              <w:t>Mental Health</w:t>
            </w:r>
          </w:p>
        </w:tc>
        <w:tc>
          <w:tcPr>
            <w:tcW w:w="1919" w:type="dxa"/>
            <w:gridSpan w:val="2"/>
            <w:tcBorders>
              <w:left w:val="nil"/>
              <w:bottom w:val="single" w:sz="4" w:space="0" w:color="auto"/>
              <w:right w:val="nil"/>
            </w:tcBorders>
          </w:tcPr>
          <w:p w14:paraId="5D4AA881" w14:textId="77777777" w:rsidR="00647233" w:rsidRPr="008D3A89" w:rsidRDefault="00647233" w:rsidP="007752E8">
            <w:r w:rsidRPr="008D3A89">
              <w:t>Life Satisfaction</w:t>
            </w:r>
          </w:p>
        </w:tc>
      </w:tr>
      <w:tr w:rsidR="00647233" w:rsidRPr="008D3A89" w14:paraId="69F1B911" w14:textId="77777777" w:rsidTr="00E93E93">
        <w:trPr>
          <w:gridAfter w:val="1"/>
          <w:wAfter w:w="163" w:type="dxa"/>
          <w:trHeight w:val="190"/>
        </w:trPr>
        <w:tc>
          <w:tcPr>
            <w:tcW w:w="2270" w:type="dxa"/>
            <w:tcBorders>
              <w:top w:val="nil"/>
              <w:left w:val="nil"/>
              <w:bottom w:val="nil"/>
              <w:right w:val="nil"/>
            </w:tcBorders>
          </w:tcPr>
          <w:p w14:paraId="3FF4BC37" w14:textId="77777777" w:rsidR="00647233" w:rsidRPr="008D3A89" w:rsidRDefault="00647233" w:rsidP="007752E8"/>
        </w:tc>
        <w:tc>
          <w:tcPr>
            <w:tcW w:w="1771" w:type="dxa"/>
            <w:tcBorders>
              <w:top w:val="nil"/>
              <w:left w:val="nil"/>
              <w:bottom w:val="nil"/>
              <w:right w:val="nil"/>
            </w:tcBorders>
          </w:tcPr>
          <w:p w14:paraId="2AE567DE" w14:textId="77777777" w:rsidR="00647233" w:rsidRPr="008D3A89" w:rsidRDefault="00647233" w:rsidP="007752E8"/>
        </w:tc>
        <w:tc>
          <w:tcPr>
            <w:tcW w:w="1657" w:type="dxa"/>
            <w:gridSpan w:val="2"/>
            <w:tcBorders>
              <w:top w:val="nil"/>
              <w:left w:val="nil"/>
              <w:bottom w:val="nil"/>
              <w:right w:val="nil"/>
            </w:tcBorders>
          </w:tcPr>
          <w:p w14:paraId="3DCE79FA" w14:textId="77777777" w:rsidR="00647233" w:rsidRPr="008D3A89" w:rsidRDefault="00647233" w:rsidP="007752E8"/>
        </w:tc>
        <w:tc>
          <w:tcPr>
            <w:tcW w:w="1638" w:type="dxa"/>
            <w:gridSpan w:val="2"/>
            <w:tcBorders>
              <w:top w:val="nil"/>
              <w:left w:val="nil"/>
              <w:bottom w:val="nil"/>
              <w:right w:val="nil"/>
            </w:tcBorders>
          </w:tcPr>
          <w:p w14:paraId="352A4CDA" w14:textId="77777777" w:rsidR="00647233" w:rsidRPr="008D3A89" w:rsidRDefault="00647233" w:rsidP="007752E8"/>
        </w:tc>
        <w:tc>
          <w:tcPr>
            <w:tcW w:w="1919" w:type="dxa"/>
            <w:gridSpan w:val="2"/>
            <w:tcBorders>
              <w:top w:val="nil"/>
              <w:left w:val="nil"/>
              <w:bottom w:val="nil"/>
              <w:right w:val="nil"/>
            </w:tcBorders>
          </w:tcPr>
          <w:p w14:paraId="32D329A7" w14:textId="77777777" w:rsidR="00647233" w:rsidRPr="008D3A89" w:rsidRDefault="00647233" w:rsidP="007752E8"/>
        </w:tc>
      </w:tr>
      <w:tr w:rsidR="00647233" w:rsidRPr="008D3A89" w14:paraId="5F9CF58D" w14:textId="77777777" w:rsidTr="001E0C90">
        <w:trPr>
          <w:gridAfter w:val="1"/>
          <w:wAfter w:w="163" w:type="dxa"/>
          <w:trHeight w:val="383"/>
        </w:trPr>
        <w:tc>
          <w:tcPr>
            <w:tcW w:w="2270" w:type="dxa"/>
            <w:tcBorders>
              <w:top w:val="nil"/>
              <w:left w:val="nil"/>
              <w:bottom w:val="nil"/>
              <w:right w:val="nil"/>
            </w:tcBorders>
          </w:tcPr>
          <w:p w14:paraId="277ED231" w14:textId="77777777" w:rsidR="00647233" w:rsidRPr="008D3A89" w:rsidRDefault="00647233" w:rsidP="007752E8">
            <w:r w:rsidRPr="008D3A89">
              <w:t>Fixed Effects</w:t>
            </w:r>
          </w:p>
        </w:tc>
        <w:tc>
          <w:tcPr>
            <w:tcW w:w="1771" w:type="dxa"/>
            <w:tcBorders>
              <w:top w:val="nil"/>
              <w:left w:val="nil"/>
              <w:bottom w:val="nil"/>
              <w:right w:val="nil"/>
            </w:tcBorders>
          </w:tcPr>
          <w:p w14:paraId="4752695B" w14:textId="77777777" w:rsidR="00647233" w:rsidRPr="008D3A89" w:rsidRDefault="00647233" w:rsidP="007752E8">
            <w:pPr>
              <w:rPr>
                <w:b/>
              </w:rPr>
            </w:pPr>
            <w:r w:rsidRPr="008D3A89">
              <w:rPr>
                <w:b/>
                <w:bCs/>
              </w:rPr>
              <w:t>4.628</w:t>
            </w:r>
            <w:r w:rsidRPr="008D3A89">
              <w:t xml:space="preserve"> (0.060)</w:t>
            </w:r>
          </w:p>
        </w:tc>
        <w:tc>
          <w:tcPr>
            <w:tcW w:w="1657" w:type="dxa"/>
            <w:gridSpan w:val="2"/>
            <w:tcBorders>
              <w:top w:val="nil"/>
              <w:left w:val="nil"/>
              <w:bottom w:val="nil"/>
              <w:right w:val="nil"/>
            </w:tcBorders>
          </w:tcPr>
          <w:p w14:paraId="3FA0B3CE" w14:textId="77777777" w:rsidR="00647233" w:rsidRPr="008D3A89" w:rsidRDefault="00647233" w:rsidP="007752E8">
            <w:r w:rsidRPr="008D3A89">
              <w:rPr>
                <w:b/>
                <w:bCs/>
              </w:rPr>
              <w:t>4.838</w:t>
            </w:r>
            <w:r w:rsidRPr="008D3A89">
              <w:t xml:space="preserve"> (0.115)</w:t>
            </w:r>
          </w:p>
        </w:tc>
        <w:tc>
          <w:tcPr>
            <w:tcW w:w="1638" w:type="dxa"/>
            <w:gridSpan w:val="2"/>
            <w:tcBorders>
              <w:top w:val="nil"/>
              <w:left w:val="nil"/>
              <w:bottom w:val="nil"/>
              <w:right w:val="nil"/>
            </w:tcBorders>
          </w:tcPr>
          <w:p w14:paraId="131EC752" w14:textId="77777777" w:rsidR="00647233" w:rsidRPr="008D3A89" w:rsidRDefault="00647233" w:rsidP="007752E8">
            <w:r w:rsidRPr="008D3A89">
              <w:rPr>
                <w:b/>
                <w:bCs/>
              </w:rPr>
              <w:t>4.845</w:t>
            </w:r>
            <w:r w:rsidRPr="008D3A89">
              <w:t xml:space="preserve"> (0.091)</w:t>
            </w:r>
          </w:p>
        </w:tc>
        <w:tc>
          <w:tcPr>
            <w:tcW w:w="1919" w:type="dxa"/>
            <w:gridSpan w:val="2"/>
            <w:tcBorders>
              <w:top w:val="nil"/>
              <w:left w:val="nil"/>
              <w:bottom w:val="nil"/>
              <w:right w:val="nil"/>
            </w:tcBorders>
          </w:tcPr>
          <w:p w14:paraId="1ED15455" w14:textId="77777777" w:rsidR="00647233" w:rsidRPr="008D3A89" w:rsidRDefault="00647233" w:rsidP="007752E8">
            <w:r w:rsidRPr="008D3A89">
              <w:rPr>
                <w:b/>
                <w:bCs/>
              </w:rPr>
              <w:t>4.536</w:t>
            </w:r>
            <w:r w:rsidRPr="008D3A89">
              <w:t xml:space="preserve"> (0.103)</w:t>
            </w:r>
          </w:p>
        </w:tc>
      </w:tr>
      <w:tr w:rsidR="00647233" w:rsidRPr="008D3A89" w14:paraId="3143D79B" w14:textId="77777777" w:rsidTr="001E0C90">
        <w:trPr>
          <w:gridAfter w:val="1"/>
          <w:wAfter w:w="163" w:type="dxa"/>
          <w:trHeight w:val="383"/>
        </w:trPr>
        <w:tc>
          <w:tcPr>
            <w:tcW w:w="2270" w:type="dxa"/>
            <w:tcBorders>
              <w:top w:val="nil"/>
              <w:left w:val="nil"/>
              <w:bottom w:val="nil"/>
              <w:right w:val="nil"/>
            </w:tcBorders>
          </w:tcPr>
          <w:p w14:paraId="238516AA" w14:textId="77777777" w:rsidR="00647233" w:rsidRPr="008D3A89" w:rsidRDefault="00647233" w:rsidP="007752E8">
            <w:r w:rsidRPr="008D3A89">
              <w:lastRenderedPageBreak/>
              <w:t xml:space="preserve">   Intercept</w:t>
            </w:r>
          </w:p>
        </w:tc>
        <w:tc>
          <w:tcPr>
            <w:tcW w:w="1771" w:type="dxa"/>
            <w:tcBorders>
              <w:top w:val="nil"/>
              <w:left w:val="nil"/>
              <w:bottom w:val="nil"/>
              <w:right w:val="nil"/>
            </w:tcBorders>
          </w:tcPr>
          <w:p w14:paraId="43C33593" w14:textId="77777777" w:rsidR="00647233" w:rsidRPr="008D3A89" w:rsidRDefault="00647233" w:rsidP="007752E8">
            <w:r w:rsidRPr="008D3A89">
              <w:rPr>
                <w:b/>
              </w:rPr>
              <w:t>4.575</w:t>
            </w:r>
            <w:r w:rsidRPr="008D3A89">
              <w:t xml:space="preserve"> (0.050)</w:t>
            </w:r>
          </w:p>
        </w:tc>
        <w:tc>
          <w:tcPr>
            <w:tcW w:w="1657" w:type="dxa"/>
            <w:gridSpan w:val="2"/>
            <w:tcBorders>
              <w:top w:val="nil"/>
              <w:left w:val="nil"/>
              <w:bottom w:val="nil"/>
              <w:right w:val="nil"/>
            </w:tcBorders>
          </w:tcPr>
          <w:p w14:paraId="32EB1C9F" w14:textId="77777777" w:rsidR="00647233" w:rsidRPr="008D3A89" w:rsidRDefault="00647233" w:rsidP="007752E8">
            <w:r w:rsidRPr="008D3A89">
              <w:rPr>
                <w:b/>
                <w:bCs/>
              </w:rPr>
              <w:t>4.778</w:t>
            </w:r>
            <w:r w:rsidRPr="008D3A89">
              <w:t xml:space="preserve"> (0.075)</w:t>
            </w:r>
          </w:p>
        </w:tc>
        <w:tc>
          <w:tcPr>
            <w:tcW w:w="1638" w:type="dxa"/>
            <w:gridSpan w:val="2"/>
            <w:tcBorders>
              <w:top w:val="nil"/>
              <w:left w:val="nil"/>
              <w:bottom w:val="nil"/>
              <w:right w:val="nil"/>
            </w:tcBorders>
          </w:tcPr>
          <w:p w14:paraId="00B5DFE6" w14:textId="77777777" w:rsidR="00647233" w:rsidRPr="008D3A89" w:rsidRDefault="00647233" w:rsidP="007752E8">
            <w:r w:rsidRPr="008D3A89">
              <w:rPr>
                <w:b/>
                <w:bCs/>
              </w:rPr>
              <w:t>4.753</w:t>
            </w:r>
            <w:r w:rsidRPr="008D3A89">
              <w:t xml:space="preserve"> (0.075)</w:t>
            </w:r>
          </w:p>
        </w:tc>
        <w:tc>
          <w:tcPr>
            <w:tcW w:w="1919" w:type="dxa"/>
            <w:gridSpan w:val="2"/>
            <w:tcBorders>
              <w:top w:val="nil"/>
              <w:left w:val="nil"/>
              <w:bottom w:val="nil"/>
              <w:right w:val="nil"/>
            </w:tcBorders>
          </w:tcPr>
          <w:p w14:paraId="5C5B2FC1" w14:textId="77777777" w:rsidR="00647233" w:rsidRPr="008D3A89" w:rsidRDefault="00647233" w:rsidP="007752E8">
            <w:r w:rsidRPr="008D3A89">
              <w:rPr>
                <w:b/>
                <w:bCs/>
              </w:rPr>
              <w:t>4.457</w:t>
            </w:r>
            <w:r w:rsidRPr="008D3A89">
              <w:t xml:space="preserve"> (0.084)</w:t>
            </w:r>
          </w:p>
        </w:tc>
      </w:tr>
      <w:tr w:rsidR="00647233" w:rsidRPr="008D3A89" w14:paraId="4E6C5BDE" w14:textId="77777777" w:rsidTr="001E0C90">
        <w:trPr>
          <w:gridAfter w:val="1"/>
          <w:wAfter w:w="163" w:type="dxa"/>
          <w:trHeight w:val="383"/>
        </w:trPr>
        <w:tc>
          <w:tcPr>
            <w:tcW w:w="2270" w:type="dxa"/>
            <w:tcBorders>
              <w:top w:val="nil"/>
              <w:left w:val="nil"/>
              <w:bottom w:val="nil"/>
              <w:right w:val="nil"/>
            </w:tcBorders>
          </w:tcPr>
          <w:p w14:paraId="12B3281C" w14:textId="77777777" w:rsidR="00647233" w:rsidRPr="008D3A89" w:rsidRDefault="00647233" w:rsidP="007752E8">
            <w:r w:rsidRPr="008D3A89">
              <w:t xml:space="preserve">   Age</w:t>
            </w:r>
          </w:p>
        </w:tc>
        <w:tc>
          <w:tcPr>
            <w:tcW w:w="1771" w:type="dxa"/>
            <w:tcBorders>
              <w:top w:val="nil"/>
              <w:left w:val="nil"/>
              <w:bottom w:val="nil"/>
              <w:right w:val="nil"/>
            </w:tcBorders>
          </w:tcPr>
          <w:p w14:paraId="7E1662A1" w14:textId="77777777" w:rsidR="00647233" w:rsidRPr="008D3A89" w:rsidRDefault="00647233" w:rsidP="007752E8">
            <w:r w:rsidRPr="008D3A89">
              <w:rPr>
                <w:b/>
              </w:rPr>
              <w:t>0.016</w:t>
            </w:r>
            <w:r w:rsidRPr="008D3A89">
              <w:t xml:space="preserve"> (0.001)</w:t>
            </w:r>
          </w:p>
        </w:tc>
        <w:tc>
          <w:tcPr>
            <w:tcW w:w="1657" w:type="dxa"/>
            <w:gridSpan w:val="2"/>
            <w:tcBorders>
              <w:top w:val="nil"/>
              <w:left w:val="nil"/>
              <w:bottom w:val="nil"/>
              <w:right w:val="nil"/>
            </w:tcBorders>
          </w:tcPr>
          <w:p w14:paraId="3BD2BDFD" w14:textId="77777777" w:rsidR="00647233" w:rsidRPr="008D3A89" w:rsidRDefault="00647233" w:rsidP="007752E8">
            <w:r w:rsidRPr="008D3A89">
              <w:rPr>
                <w:b/>
                <w:bCs/>
              </w:rPr>
              <w:t>-0.017</w:t>
            </w:r>
            <w:r w:rsidRPr="008D3A89">
              <w:t xml:space="preserve"> (0.001)</w:t>
            </w:r>
          </w:p>
        </w:tc>
        <w:tc>
          <w:tcPr>
            <w:tcW w:w="1638" w:type="dxa"/>
            <w:gridSpan w:val="2"/>
            <w:tcBorders>
              <w:top w:val="nil"/>
              <w:left w:val="nil"/>
              <w:bottom w:val="nil"/>
              <w:right w:val="nil"/>
            </w:tcBorders>
          </w:tcPr>
          <w:p w14:paraId="1ECF645C" w14:textId="77777777" w:rsidR="00647233" w:rsidRPr="008D3A89" w:rsidRDefault="00647233" w:rsidP="007752E8">
            <w:r w:rsidRPr="008D3A89">
              <w:t>0.011 (0.001)</w:t>
            </w:r>
          </w:p>
        </w:tc>
        <w:tc>
          <w:tcPr>
            <w:tcW w:w="1919" w:type="dxa"/>
            <w:gridSpan w:val="2"/>
            <w:tcBorders>
              <w:top w:val="nil"/>
              <w:left w:val="nil"/>
              <w:bottom w:val="nil"/>
              <w:right w:val="nil"/>
            </w:tcBorders>
          </w:tcPr>
          <w:p w14:paraId="1549E1E9" w14:textId="77777777" w:rsidR="00647233" w:rsidRPr="008D3A89" w:rsidRDefault="00647233" w:rsidP="007752E8">
            <w:r w:rsidRPr="008D3A89">
              <w:rPr>
                <w:b/>
                <w:bCs/>
              </w:rPr>
              <w:t>0.007</w:t>
            </w:r>
            <w:r w:rsidRPr="008D3A89">
              <w:t xml:space="preserve"> (0.001)</w:t>
            </w:r>
          </w:p>
        </w:tc>
      </w:tr>
      <w:tr w:rsidR="00647233" w:rsidRPr="008D3A89" w14:paraId="385B9FD1" w14:textId="77777777" w:rsidTr="001E0C90">
        <w:trPr>
          <w:gridAfter w:val="1"/>
          <w:wAfter w:w="163" w:type="dxa"/>
          <w:trHeight w:val="383"/>
        </w:trPr>
        <w:tc>
          <w:tcPr>
            <w:tcW w:w="2270" w:type="dxa"/>
            <w:tcBorders>
              <w:top w:val="nil"/>
              <w:left w:val="nil"/>
              <w:bottom w:val="nil"/>
              <w:right w:val="nil"/>
            </w:tcBorders>
          </w:tcPr>
          <w:p w14:paraId="2E0D44A4" w14:textId="77777777" w:rsidR="00647233" w:rsidRPr="008D3A89" w:rsidRDefault="00647233" w:rsidP="007752E8">
            <w:r w:rsidRPr="008D3A89">
              <w:t xml:space="preserve">   Temporal Distance</w:t>
            </w:r>
          </w:p>
        </w:tc>
        <w:tc>
          <w:tcPr>
            <w:tcW w:w="1771" w:type="dxa"/>
            <w:tcBorders>
              <w:top w:val="nil"/>
              <w:left w:val="nil"/>
              <w:bottom w:val="nil"/>
              <w:right w:val="nil"/>
            </w:tcBorders>
          </w:tcPr>
          <w:p w14:paraId="4E0F1E1F" w14:textId="77777777" w:rsidR="00647233" w:rsidRPr="008D3A89" w:rsidRDefault="00647233" w:rsidP="007752E8">
            <w:r w:rsidRPr="008D3A89">
              <w:rPr>
                <w:b/>
              </w:rPr>
              <w:t>0.010</w:t>
            </w:r>
            <w:r w:rsidRPr="008D3A89">
              <w:t xml:space="preserve"> (0.002)</w:t>
            </w:r>
          </w:p>
        </w:tc>
        <w:tc>
          <w:tcPr>
            <w:tcW w:w="1657" w:type="dxa"/>
            <w:gridSpan w:val="2"/>
            <w:tcBorders>
              <w:top w:val="nil"/>
              <w:left w:val="nil"/>
              <w:bottom w:val="nil"/>
              <w:right w:val="nil"/>
            </w:tcBorders>
          </w:tcPr>
          <w:p w14:paraId="35035D3C" w14:textId="77777777" w:rsidR="00647233" w:rsidRPr="008D3A89" w:rsidRDefault="00647233" w:rsidP="007752E8">
            <w:r w:rsidRPr="008D3A89">
              <w:rPr>
                <w:b/>
                <w:bCs/>
              </w:rPr>
              <w:t>0.011</w:t>
            </w:r>
            <w:r w:rsidRPr="008D3A89">
              <w:t xml:space="preserve"> (0.002)</w:t>
            </w:r>
          </w:p>
        </w:tc>
        <w:tc>
          <w:tcPr>
            <w:tcW w:w="1638" w:type="dxa"/>
            <w:gridSpan w:val="2"/>
            <w:tcBorders>
              <w:top w:val="nil"/>
              <w:left w:val="nil"/>
              <w:bottom w:val="nil"/>
              <w:right w:val="nil"/>
            </w:tcBorders>
          </w:tcPr>
          <w:p w14:paraId="5D1C95B2" w14:textId="77777777" w:rsidR="00647233" w:rsidRPr="008D3A89" w:rsidRDefault="00647233" w:rsidP="007752E8">
            <w:r w:rsidRPr="008D3A89">
              <w:rPr>
                <w:b/>
                <w:bCs/>
              </w:rPr>
              <w:t>0.013</w:t>
            </w:r>
            <w:r w:rsidRPr="008D3A89">
              <w:t xml:space="preserve"> (0.002)</w:t>
            </w:r>
          </w:p>
        </w:tc>
        <w:tc>
          <w:tcPr>
            <w:tcW w:w="1919" w:type="dxa"/>
            <w:gridSpan w:val="2"/>
            <w:tcBorders>
              <w:top w:val="nil"/>
              <w:left w:val="nil"/>
              <w:bottom w:val="nil"/>
              <w:right w:val="nil"/>
            </w:tcBorders>
          </w:tcPr>
          <w:p w14:paraId="2CA7B1C5" w14:textId="77777777" w:rsidR="00647233" w:rsidRPr="008D3A89" w:rsidRDefault="00647233" w:rsidP="007752E8">
            <w:r w:rsidRPr="008D3A89">
              <w:rPr>
                <w:b/>
                <w:bCs/>
              </w:rPr>
              <w:t>0.006</w:t>
            </w:r>
            <w:r w:rsidRPr="008D3A89">
              <w:t xml:space="preserve"> (0.002)</w:t>
            </w:r>
          </w:p>
        </w:tc>
      </w:tr>
      <w:tr w:rsidR="00647233" w:rsidRPr="008D3A89" w14:paraId="55454474" w14:textId="77777777" w:rsidTr="001E0C90">
        <w:trPr>
          <w:gridAfter w:val="1"/>
          <w:wAfter w:w="163" w:type="dxa"/>
          <w:trHeight w:val="318"/>
        </w:trPr>
        <w:tc>
          <w:tcPr>
            <w:tcW w:w="2270" w:type="dxa"/>
            <w:tcBorders>
              <w:top w:val="nil"/>
              <w:left w:val="nil"/>
              <w:bottom w:val="nil"/>
              <w:right w:val="nil"/>
            </w:tcBorders>
          </w:tcPr>
          <w:p w14:paraId="2E0EF92E" w14:textId="77777777" w:rsidR="00647233" w:rsidRPr="008D3A89" w:rsidRDefault="00647233" w:rsidP="007752E8">
            <w:r w:rsidRPr="008D3A89">
              <w:t xml:space="preserve">   Valence</w:t>
            </w:r>
          </w:p>
        </w:tc>
        <w:tc>
          <w:tcPr>
            <w:tcW w:w="1771" w:type="dxa"/>
            <w:tcBorders>
              <w:top w:val="nil"/>
              <w:left w:val="nil"/>
              <w:bottom w:val="nil"/>
              <w:right w:val="nil"/>
            </w:tcBorders>
          </w:tcPr>
          <w:p w14:paraId="0F7A34E7" w14:textId="77777777" w:rsidR="00647233" w:rsidRPr="008D3A89" w:rsidRDefault="00647233" w:rsidP="007752E8">
            <w:r w:rsidRPr="008D3A89">
              <w:rPr>
                <w:b/>
              </w:rPr>
              <w:t>0.170</w:t>
            </w:r>
            <w:r w:rsidRPr="008D3A89">
              <w:t xml:space="preserve"> (0.010)</w:t>
            </w:r>
          </w:p>
        </w:tc>
        <w:tc>
          <w:tcPr>
            <w:tcW w:w="1657" w:type="dxa"/>
            <w:gridSpan w:val="2"/>
            <w:tcBorders>
              <w:top w:val="nil"/>
              <w:left w:val="nil"/>
              <w:bottom w:val="nil"/>
              <w:right w:val="nil"/>
            </w:tcBorders>
          </w:tcPr>
          <w:p w14:paraId="5E4C3791" w14:textId="77777777" w:rsidR="00647233" w:rsidRPr="008D3A89" w:rsidRDefault="00647233" w:rsidP="007752E8">
            <w:r w:rsidRPr="008D3A89">
              <w:t>0.143 (0.013)</w:t>
            </w:r>
          </w:p>
        </w:tc>
        <w:tc>
          <w:tcPr>
            <w:tcW w:w="1638" w:type="dxa"/>
            <w:gridSpan w:val="2"/>
            <w:tcBorders>
              <w:top w:val="nil"/>
              <w:left w:val="nil"/>
              <w:bottom w:val="nil"/>
              <w:right w:val="nil"/>
            </w:tcBorders>
          </w:tcPr>
          <w:p w14:paraId="2CFC919D" w14:textId="77777777" w:rsidR="00647233" w:rsidRPr="008D3A89" w:rsidRDefault="00647233" w:rsidP="007752E8">
            <w:r w:rsidRPr="008D3A89">
              <w:t>0.235 (0.142)</w:t>
            </w:r>
          </w:p>
        </w:tc>
        <w:tc>
          <w:tcPr>
            <w:tcW w:w="1919" w:type="dxa"/>
            <w:gridSpan w:val="2"/>
            <w:tcBorders>
              <w:top w:val="nil"/>
              <w:left w:val="nil"/>
              <w:bottom w:val="nil"/>
              <w:right w:val="nil"/>
            </w:tcBorders>
          </w:tcPr>
          <w:p w14:paraId="706B0900" w14:textId="77777777" w:rsidR="00647233" w:rsidRPr="008D3A89" w:rsidRDefault="00647233" w:rsidP="007752E8">
            <w:r w:rsidRPr="008D3A89">
              <w:rPr>
                <w:b/>
                <w:bCs/>
              </w:rPr>
              <w:t>0.207</w:t>
            </w:r>
            <w:r w:rsidRPr="008D3A89">
              <w:t xml:space="preserve"> (0.013)</w:t>
            </w:r>
          </w:p>
        </w:tc>
      </w:tr>
      <w:tr w:rsidR="00647233" w:rsidRPr="008D3A89" w14:paraId="256BCBC3" w14:textId="77777777" w:rsidTr="001E0C90">
        <w:trPr>
          <w:gridAfter w:val="1"/>
          <w:wAfter w:w="163" w:type="dxa"/>
          <w:trHeight w:val="373"/>
        </w:trPr>
        <w:tc>
          <w:tcPr>
            <w:tcW w:w="2270" w:type="dxa"/>
            <w:tcBorders>
              <w:top w:val="nil"/>
              <w:left w:val="nil"/>
              <w:bottom w:val="nil"/>
              <w:right w:val="nil"/>
            </w:tcBorders>
          </w:tcPr>
          <w:p w14:paraId="5D5FEEEE" w14:textId="77777777" w:rsidR="00647233" w:rsidRPr="008D3A89" w:rsidRDefault="00647233" w:rsidP="007752E8">
            <w:r w:rsidRPr="008D3A89">
              <w:t xml:space="preserve">   Valence*Age</w:t>
            </w:r>
          </w:p>
        </w:tc>
        <w:tc>
          <w:tcPr>
            <w:tcW w:w="1771" w:type="dxa"/>
            <w:tcBorders>
              <w:top w:val="nil"/>
              <w:left w:val="nil"/>
              <w:bottom w:val="nil"/>
              <w:right w:val="nil"/>
            </w:tcBorders>
          </w:tcPr>
          <w:p w14:paraId="445E03AB" w14:textId="77777777" w:rsidR="00647233" w:rsidRPr="008D3A89" w:rsidRDefault="00647233" w:rsidP="007752E8">
            <w:r w:rsidRPr="008D3A89">
              <w:t>-0.001 (0.000)</w:t>
            </w:r>
          </w:p>
        </w:tc>
        <w:tc>
          <w:tcPr>
            <w:tcW w:w="1657" w:type="dxa"/>
            <w:gridSpan w:val="2"/>
            <w:tcBorders>
              <w:top w:val="nil"/>
              <w:left w:val="nil"/>
              <w:bottom w:val="nil"/>
              <w:right w:val="nil"/>
            </w:tcBorders>
          </w:tcPr>
          <w:p w14:paraId="65BF7D7A" w14:textId="77777777" w:rsidR="00647233" w:rsidRPr="008D3A89" w:rsidRDefault="00647233" w:rsidP="007752E8">
            <w:r w:rsidRPr="008D3A89">
              <w:t>-0.000 (0.000)</w:t>
            </w:r>
          </w:p>
        </w:tc>
        <w:tc>
          <w:tcPr>
            <w:tcW w:w="1638" w:type="dxa"/>
            <w:gridSpan w:val="2"/>
            <w:tcBorders>
              <w:top w:val="nil"/>
              <w:left w:val="nil"/>
              <w:bottom w:val="nil"/>
              <w:right w:val="nil"/>
            </w:tcBorders>
          </w:tcPr>
          <w:p w14:paraId="7E3DA0A9" w14:textId="77777777" w:rsidR="00647233" w:rsidRPr="008D3A89" w:rsidRDefault="00647233" w:rsidP="007752E8">
            <w:r w:rsidRPr="008D3A89">
              <w:rPr>
                <w:b/>
                <w:bCs/>
              </w:rPr>
              <w:t>-0.002</w:t>
            </w:r>
            <w:r w:rsidRPr="008D3A89">
              <w:t xml:space="preserve"> (0.001)</w:t>
            </w:r>
          </w:p>
        </w:tc>
        <w:tc>
          <w:tcPr>
            <w:tcW w:w="1919" w:type="dxa"/>
            <w:gridSpan w:val="2"/>
            <w:tcBorders>
              <w:top w:val="nil"/>
              <w:left w:val="nil"/>
              <w:bottom w:val="nil"/>
              <w:right w:val="nil"/>
            </w:tcBorders>
          </w:tcPr>
          <w:p w14:paraId="1D497074" w14:textId="77777777" w:rsidR="00647233" w:rsidRPr="008D3A89" w:rsidRDefault="00647233" w:rsidP="007752E8">
            <w:r w:rsidRPr="008D3A89">
              <w:rPr>
                <w:b/>
                <w:bCs/>
              </w:rPr>
              <w:t>-0.001</w:t>
            </w:r>
            <w:r w:rsidRPr="008D3A89">
              <w:t xml:space="preserve"> (0.000)</w:t>
            </w:r>
          </w:p>
        </w:tc>
      </w:tr>
      <w:tr w:rsidR="00647233" w:rsidRPr="008D3A89" w14:paraId="63A54157" w14:textId="77777777" w:rsidTr="001E0C90">
        <w:trPr>
          <w:gridAfter w:val="1"/>
          <w:wAfter w:w="163" w:type="dxa"/>
          <w:trHeight w:val="373"/>
        </w:trPr>
        <w:tc>
          <w:tcPr>
            <w:tcW w:w="2270" w:type="dxa"/>
            <w:tcBorders>
              <w:top w:val="nil"/>
              <w:left w:val="nil"/>
              <w:bottom w:val="nil"/>
              <w:right w:val="nil"/>
            </w:tcBorders>
          </w:tcPr>
          <w:p w14:paraId="3374C577" w14:textId="77777777" w:rsidR="00647233" w:rsidRPr="008D3A89" w:rsidRDefault="00647233" w:rsidP="007752E8">
            <w:r w:rsidRPr="008D3A89">
              <w:t xml:space="preserve">   Valence*Temp</w:t>
            </w:r>
          </w:p>
        </w:tc>
        <w:tc>
          <w:tcPr>
            <w:tcW w:w="1771" w:type="dxa"/>
            <w:tcBorders>
              <w:top w:val="nil"/>
              <w:left w:val="nil"/>
              <w:bottom w:val="nil"/>
              <w:right w:val="nil"/>
            </w:tcBorders>
          </w:tcPr>
          <w:p w14:paraId="21C846F7" w14:textId="77777777" w:rsidR="00647233" w:rsidRPr="008D3A89" w:rsidRDefault="00647233" w:rsidP="007752E8">
            <w:r w:rsidRPr="008D3A89">
              <w:rPr>
                <w:b/>
              </w:rPr>
              <w:t>-0.005</w:t>
            </w:r>
            <w:r w:rsidRPr="008D3A89">
              <w:t xml:space="preserve"> (0.001)</w:t>
            </w:r>
          </w:p>
        </w:tc>
        <w:tc>
          <w:tcPr>
            <w:tcW w:w="1657" w:type="dxa"/>
            <w:gridSpan w:val="2"/>
            <w:tcBorders>
              <w:top w:val="nil"/>
              <w:left w:val="nil"/>
              <w:bottom w:val="nil"/>
              <w:right w:val="nil"/>
            </w:tcBorders>
          </w:tcPr>
          <w:p w14:paraId="1B573851" w14:textId="77777777" w:rsidR="00647233" w:rsidRPr="008D3A89" w:rsidRDefault="00647233" w:rsidP="007752E8">
            <w:r w:rsidRPr="008D3A89">
              <w:t>-0.006 (0.001)</w:t>
            </w:r>
          </w:p>
        </w:tc>
        <w:tc>
          <w:tcPr>
            <w:tcW w:w="1638" w:type="dxa"/>
            <w:gridSpan w:val="2"/>
            <w:tcBorders>
              <w:top w:val="nil"/>
              <w:left w:val="nil"/>
              <w:bottom w:val="nil"/>
              <w:right w:val="nil"/>
            </w:tcBorders>
          </w:tcPr>
          <w:p w14:paraId="7C1832F2" w14:textId="77777777" w:rsidR="00647233" w:rsidRPr="008D3A89" w:rsidRDefault="00647233" w:rsidP="007752E8">
            <w:r w:rsidRPr="008D3A89">
              <w:rPr>
                <w:b/>
              </w:rPr>
              <w:t>-0.006</w:t>
            </w:r>
            <w:r w:rsidRPr="008D3A89">
              <w:t xml:space="preserve"> (0.001)</w:t>
            </w:r>
          </w:p>
        </w:tc>
        <w:tc>
          <w:tcPr>
            <w:tcW w:w="1919" w:type="dxa"/>
            <w:gridSpan w:val="2"/>
            <w:tcBorders>
              <w:top w:val="nil"/>
              <w:left w:val="nil"/>
              <w:bottom w:val="nil"/>
              <w:right w:val="nil"/>
            </w:tcBorders>
          </w:tcPr>
          <w:p w14:paraId="47675E9B" w14:textId="77777777" w:rsidR="00647233" w:rsidRPr="008D3A89" w:rsidRDefault="00647233" w:rsidP="007752E8">
            <w:r w:rsidRPr="008D3A89">
              <w:rPr>
                <w:b/>
                <w:bCs/>
              </w:rPr>
              <w:t>-0.004</w:t>
            </w:r>
            <w:r w:rsidRPr="008D3A89">
              <w:t xml:space="preserve"> (0.001)</w:t>
            </w:r>
          </w:p>
        </w:tc>
      </w:tr>
      <w:tr w:rsidR="00647233" w:rsidRPr="008D3A89" w14:paraId="4BBAA4C9" w14:textId="77777777" w:rsidTr="001E0C90">
        <w:trPr>
          <w:gridAfter w:val="1"/>
          <w:wAfter w:w="163" w:type="dxa"/>
          <w:trHeight w:val="373"/>
        </w:trPr>
        <w:tc>
          <w:tcPr>
            <w:tcW w:w="2270" w:type="dxa"/>
            <w:tcBorders>
              <w:top w:val="nil"/>
              <w:left w:val="nil"/>
              <w:bottom w:val="nil"/>
              <w:right w:val="nil"/>
            </w:tcBorders>
          </w:tcPr>
          <w:p w14:paraId="55C8890F" w14:textId="77777777" w:rsidR="00647233" w:rsidRPr="008D3A89" w:rsidRDefault="00647233" w:rsidP="007752E8">
            <w:r w:rsidRPr="008D3A89">
              <w:t>Random Effects</w:t>
            </w:r>
          </w:p>
        </w:tc>
        <w:tc>
          <w:tcPr>
            <w:tcW w:w="1771" w:type="dxa"/>
            <w:tcBorders>
              <w:top w:val="nil"/>
              <w:left w:val="nil"/>
              <w:bottom w:val="nil"/>
              <w:right w:val="nil"/>
            </w:tcBorders>
          </w:tcPr>
          <w:p w14:paraId="093EF838" w14:textId="77777777" w:rsidR="00647233" w:rsidRPr="008D3A89" w:rsidRDefault="00647233" w:rsidP="007752E8"/>
        </w:tc>
        <w:tc>
          <w:tcPr>
            <w:tcW w:w="1657" w:type="dxa"/>
            <w:gridSpan w:val="2"/>
            <w:tcBorders>
              <w:top w:val="nil"/>
              <w:left w:val="nil"/>
              <w:bottom w:val="nil"/>
              <w:right w:val="nil"/>
            </w:tcBorders>
          </w:tcPr>
          <w:p w14:paraId="4FC521CF" w14:textId="77777777" w:rsidR="00647233" w:rsidRPr="008D3A89" w:rsidRDefault="00647233" w:rsidP="007752E8"/>
        </w:tc>
        <w:tc>
          <w:tcPr>
            <w:tcW w:w="1638" w:type="dxa"/>
            <w:gridSpan w:val="2"/>
            <w:tcBorders>
              <w:top w:val="nil"/>
              <w:left w:val="nil"/>
              <w:bottom w:val="nil"/>
              <w:right w:val="nil"/>
            </w:tcBorders>
          </w:tcPr>
          <w:p w14:paraId="58AED525" w14:textId="77777777" w:rsidR="00647233" w:rsidRPr="008D3A89" w:rsidRDefault="00647233" w:rsidP="007752E8"/>
        </w:tc>
        <w:tc>
          <w:tcPr>
            <w:tcW w:w="1919" w:type="dxa"/>
            <w:gridSpan w:val="2"/>
            <w:tcBorders>
              <w:top w:val="nil"/>
              <w:left w:val="nil"/>
              <w:bottom w:val="nil"/>
              <w:right w:val="nil"/>
            </w:tcBorders>
          </w:tcPr>
          <w:p w14:paraId="4633C934" w14:textId="77777777" w:rsidR="00647233" w:rsidRPr="008D3A89" w:rsidRDefault="00647233" w:rsidP="007752E8"/>
        </w:tc>
      </w:tr>
      <w:tr w:rsidR="00647233" w:rsidRPr="008D3A89" w14:paraId="31C5E143" w14:textId="77777777" w:rsidTr="001E0C90">
        <w:trPr>
          <w:gridAfter w:val="1"/>
          <w:wAfter w:w="163" w:type="dxa"/>
          <w:trHeight w:val="190"/>
        </w:trPr>
        <w:tc>
          <w:tcPr>
            <w:tcW w:w="2270" w:type="dxa"/>
            <w:tcBorders>
              <w:top w:val="nil"/>
              <w:left w:val="nil"/>
              <w:bottom w:val="nil"/>
              <w:right w:val="nil"/>
            </w:tcBorders>
          </w:tcPr>
          <w:p w14:paraId="52508524" w14:textId="77777777" w:rsidR="00647233" w:rsidRPr="008D3A89" w:rsidRDefault="00647233" w:rsidP="007752E8">
            <w:r w:rsidRPr="008D3A89">
              <w:t xml:space="preserve">   Intercept</w:t>
            </w:r>
          </w:p>
        </w:tc>
        <w:tc>
          <w:tcPr>
            <w:tcW w:w="1771" w:type="dxa"/>
            <w:tcBorders>
              <w:top w:val="nil"/>
              <w:left w:val="nil"/>
              <w:bottom w:val="nil"/>
              <w:right w:val="nil"/>
            </w:tcBorders>
          </w:tcPr>
          <w:p w14:paraId="761092E9" w14:textId="77777777" w:rsidR="00647233" w:rsidRPr="008D3A89" w:rsidRDefault="00647233" w:rsidP="007752E8">
            <w:r w:rsidRPr="008D3A89">
              <w:t>0.044 (34%)</w:t>
            </w:r>
          </w:p>
        </w:tc>
        <w:tc>
          <w:tcPr>
            <w:tcW w:w="1657" w:type="dxa"/>
            <w:gridSpan w:val="2"/>
            <w:tcBorders>
              <w:top w:val="nil"/>
              <w:left w:val="nil"/>
              <w:bottom w:val="nil"/>
              <w:right w:val="nil"/>
            </w:tcBorders>
          </w:tcPr>
          <w:p w14:paraId="74E0F6DE" w14:textId="77777777" w:rsidR="00647233" w:rsidRPr="008D3A89" w:rsidRDefault="00647233" w:rsidP="007752E8">
            <w:r w:rsidRPr="008D3A89">
              <w:t>0.103 (60%)</w:t>
            </w:r>
          </w:p>
        </w:tc>
        <w:tc>
          <w:tcPr>
            <w:tcW w:w="1638" w:type="dxa"/>
            <w:gridSpan w:val="2"/>
            <w:tcBorders>
              <w:top w:val="nil"/>
              <w:left w:val="nil"/>
              <w:bottom w:val="nil"/>
              <w:right w:val="nil"/>
            </w:tcBorders>
          </w:tcPr>
          <w:p w14:paraId="756B9702" w14:textId="77777777" w:rsidR="00647233" w:rsidRPr="008D3A89" w:rsidRDefault="00647233" w:rsidP="007752E8">
            <w:r w:rsidRPr="008D3A89">
              <w:t>0.102 (34.6%)</w:t>
            </w:r>
          </w:p>
        </w:tc>
        <w:tc>
          <w:tcPr>
            <w:tcW w:w="1919" w:type="dxa"/>
            <w:gridSpan w:val="2"/>
            <w:tcBorders>
              <w:top w:val="nil"/>
              <w:left w:val="nil"/>
              <w:bottom w:val="nil"/>
              <w:right w:val="nil"/>
            </w:tcBorders>
          </w:tcPr>
          <w:p w14:paraId="3B8D2B60" w14:textId="77777777" w:rsidR="00647233" w:rsidRPr="008D3A89" w:rsidRDefault="00647233" w:rsidP="007752E8">
            <w:r w:rsidRPr="008D3A89">
              <w:t>0.132 (34.7%)</w:t>
            </w:r>
          </w:p>
        </w:tc>
      </w:tr>
      <w:tr w:rsidR="00647233" w:rsidRPr="008D3A89" w14:paraId="58BCCF8C" w14:textId="77777777" w:rsidTr="001E0C90">
        <w:trPr>
          <w:gridAfter w:val="1"/>
          <w:wAfter w:w="163" w:type="dxa"/>
          <w:trHeight w:val="190"/>
        </w:trPr>
        <w:tc>
          <w:tcPr>
            <w:tcW w:w="2270" w:type="dxa"/>
            <w:tcBorders>
              <w:top w:val="nil"/>
              <w:left w:val="nil"/>
              <w:bottom w:val="nil"/>
              <w:right w:val="nil"/>
            </w:tcBorders>
          </w:tcPr>
          <w:p w14:paraId="0F5F8396" w14:textId="77777777" w:rsidR="00647233" w:rsidRPr="008D3A89" w:rsidRDefault="00647233" w:rsidP="007752E8">
            <w:r w:rsidRPr="008D3A89">
              <w:t xml:space="preserve">   Residual</w:t>
            </w:r>
          </w:p>
        </w:tc>
        <w:tc>
          <w:tcPr>
            <w:tcW w:w="1771" w:type="dxa"/>
            <w:tcBorders>
              <w:top w:val="nil"/>
              <w:left w:val="nil"/>
              <w:bottom w:val="nil"/>
              <w:right w:val="nil"/>
            </w:tcBorders>
          </w:tcPr>
          <w:p w14:paraId="5E47C677" w14:textId="77777777" w:rsidR="00647233" w:rsidRPr="008D3A89" w:rsidRDefault="00647233" w:rsidP="007752E8">
            <w:r w:rsidRPr="008D3A89">
              <w:t>1.097 (9.9%)</w:t>
            </w:r>
          </w:p>
        </w:tc>
        <w:tc>
          <w:tcPr>
            <w:tcW w:w="1657" w:type="dxa"/>
            <w:gridSpan w:val="2"/>
            <w:tcBorders>
              <w:top w:val="nil"/>
              <w:left w:val="nil"/>
              <w:bottom w:val="nil"/>
              <w:right w:val="nil"/>
            </w:tcBorders>
          </w:tcPr>
          <w:p w14:paraId="0295AD2F" w14:textId="77777777" w:rsidR="00647233" w:rsidRPr="008D3A89" w:rsidRDefault="00647233" w:rsidP="007752E8">
            <w:r w:rsidRPr="008D3A89">
              <w:t>1.871 (5.4%)</w:t>
            </w:r>
          </w:p>
        </w:tc>
        <w:tc>
          <w:tcPr>
            <w:tcW w:w="1638" w:type="dxa"/>
            <w:gridSpan w:val="2"/>
            <w:tcBorders>
              <w:top w:val="nil"/>
              <w:left w:val="nil"/>
              <w:bottom w:val="nil"/>
              <w:right w:val="nil"/>
            </w:tcBorders>
          </w:tcPr>
          <w:p w14:paraId="43219168" w14:textId="77777777" w:rsidR="00647233" w:rsidRPr="008D3A89" w:rsidRDefault="00647233" w:rsidP="007752E8">
            <w:r w:rsidRPr="008D3A89">
              <w:t>2.186 (5.9%)</w:t>
            </w:r>
          </w:p>
        </w:tc>
        <w:tc>
          <w:tcPr>
            <w:tcW w:w="1919" w:type="dxa"/>
            <w:gridSpan w:val="2"/>
            <w:tcBorders>
              <w:top w:val="nil"/>
              <w:left w:val="nil"/>
              <w:bottom w:val="nil"/>
              <w:right w:val="nil"/>
            </w:tcBorders>
          </w:tcPr>
          <w:p w14:paraId="79D41880" w14:textId="77777777" w:rsidR="00647233" w:rsidRPr="008D3A89" w:rsidRDefault="00647233" w:rsidP="007752E8">
            <w:r w:rsidRPr="008D3A89">
              <w:t>1.866 (4.4%)</w:t>
            </w:r>
          </w:p>
        </w:tc>
      </w:tr>
      <w:tr w:rsidR="00647233" w:rsidRPr="008D3A89" w14:paraId="3674521C" w14:textId="77777777" w:rsidTr="00E93E93">
        <w:trPr>
          <w:gridAfter w:val="1"/>
          <w:wAfter w:w="163" w:type="dxa"/>
          <w:trHeight w:val="190"/>
        </w:trPr>
        <w:tc>
          <w:tcPr>
            <w:tcW w:w="2270" w:type="dxa"/>
            <w:tcBorders>
              <w:top w:val="nil"/>
              <w:left w:val="nil"/>
              <w:bottom w:val="nil"/>
              <w:right w:val="nil"/>
            </w:tcBorders>
          </w:tcPr>
          <w:p w14:paraId="3A1CA8F0" w14:textId="77777777" w:rsidR="00647233" w:rsidRPr="008D3A89" w:rsidRDefault="00647233" w:rsidP="007752E8"/>
        </w:tc>
        <w:tc>
          <w:tcPr>
            <w:tcW w:w="1771" w:type="dxa"/>
            <w:tcBorders>
              <w:top w:val="nil"/>
              <w:left w:val="nil"/>
              <w:bottom w:val="nil"/>
              <w:right w:val="nil"/>
            </w:tcBorders>
          </w:tcPr>
          <w:p w14:paraId="7889CD69" w14:textId="77777777" w:rsidR="00647233" w:rsidRPr="008D3A89" w:rsidRDefault="00647233" w:rsidP="007752E8"/>
        </w:tc>
        <w:tc>
          <w:tcPr>
            <w:tcW w:w="1657" w:type="dxa"/>
            <w:gridSpan w:val="2"/>
            <w:tcBorders>
              <w:top w:val="nil"/>
              <w:left w:val="nil"/>
              <w:bottom w:val="nil"/>
              <w:right w:val="nil"/>
            </w:tcBorders>
          </w:tcPr>
          <w:p w14:paraId="599A2742" w14:textId="77777777" w:rsidR="00647233" w:rsidRPr="008D3A89" w:rsidRDefault="00647233" w:rsidP="007752E8"/>
        </w:tc>
        <w:tc>
          <w:tcPr>
            <w:tcW w:w="1638" w:type="dxa"/>
            <w:gridSpan w:val="2"/>
            <w:tcBorders>
              <w:top w:val="nil"/>
              <w:left w:val="nil"/>
              <w:bottom w:val="nil"/>
              <w:right w:val="nil"/>
            </w:tcBorders>
          </w:tcPr>
          <w:p w14:paraId="09E10165" w14:textId="77777777" w:rsidR="00647233" w:rsidRPr="008D3A89" w:rsidRDefault="00647233" w:rsidP="007752E8"/>
        </w:tc>
        <w:tc>
          <w:tcPr>
            <w:tcW w:w="1919" w:type="dxa"/>
            <w:gridSpan w:val="2"/>
            <w:tcBorders>
              <w:top w:val="nil"/>
              <w:left w:val="nil"/>
              <w:bottom w:val="nil"/>
              <w:right w:val="nil"/>
            </w:tcBorders>
          </w:tcPr>
          <w:p w14:paraId="17FF412E" w14:textId="77777777" w:rsidR="00647233" w:rsidRPr="008D3A89" w:rsidRDefault="00647233" w:rsidP="007752E8"/>
        </w:tc>
      </w:tr>
      <w:tr w:rsidR="002821A2" w:rsidRPr="008D3A89" w14:paraId="5CC245EE" w14:textId="77777777" w:rsidTr="00E93E93">
        <w:trPr>
          <w:gridAfter w:val="1"/>
          <w:wAfter w:w="163" w:type="dxa"/>
          <w:trHeight w:val="190"/>
        </w:trPr>
        <w:tc>
          <w:tcPr>
            <w:tcW w:w="2270" w:type="dxa"/>
            <w:tcBorders>
              <w:top w:val="nil"/>
              <w:left w:val="nil"/>
              <w:bottom w:val="nil"/>
              <w:right w:val="nil"/>
            </w:tcBorders>
          </w:tcPr>
          <w:p w14:paraId="494FE187" w14:textId="77777777" w:rsidR="002821A2" w:rsidRPr="008D3A89" w:rsidRDefault="002821A2" w:rsidP="007752E8"/>
        </w:tc>
        <w:tc>
          <w:tcPr>
            <w:tcW w:w="1771" w:type="dxa"/>
            <w:tcBorders>
              <w:top w:val="nil"/>
              <w:left w:val="nil"/>
              <w:bottom w:val="nil"/>
              <w:right w:val="nil"/>
            </w:tcBorders>
          </w:tcPr>
          <w:p w14:paraId="188BE4EB" w14:textId="77777777" w:rsidR="002821A2" w:rsidRPr="008D3A89" w:rsidRDefault="002821A2" w:rsidP="007752E8"/>
        </w:tc>
        <w:tc>
          <w:tcPr>
            <w:tcW w:w="1657" w:type="dxa"/>
            <w:gridSpan w:val="2"/>
            <w:tcBorders>
              <w:top w:val="nil"/>
              <w:left w:val="nil"/>
              <w:bottom w:val="nil"/>
              <w:right w:val="nil"/>
            </w:tcBorders>
          </w:tcPr>
          <w:p w14:paraId="49D9BBED" w14:textId="77777777" w:rsidR="002821A2" w:rsidRPr="008D3A89" w:rsidRDefault="002821A2" w:rsidP="007752E8"/>
        </w:tc>
        <w:tc>
          <w:tcPr>
            <w:tcW w:w="1638" w:type="dxa"/>
            <w:gridSpan w:val="2"/>
            <w:tcBorders>
              <w:top w:val="nil"/>
              <w:left w:val="nil"/>
              <w:bottom w:val="nil"/>
              <w:right w:val="nil"/>
            </w:tcBorders>
          </w:tcPr>
          <w:p w14:paraId="410B418C" w14:textId="77777777" w:rsidR="002821A2" w:rsidRPr="008D3A89" w:rsidRDefault="002821A2" w:rsidP="007752E8"/>
        </w:tc>
        <w:tc>
          <w:tcPr>
            <w:tcW w:w="1919" w:type="dxa"/>
            <w:gridSpan w:val="2"/>
            <w:tcBorders>
              <w:top w:val="nil"/>
              <w:left w:val="nil"/>
              <w:bottom w:val="nil"/>
              <w:right w:val="nil"/>
            </w:tcBorders>
          </w:tcPr>
          <w:p w14:paraId="67DE7884" w14:textId="77777777" w:rsidR="002821A2" w:rsidRPr="008D3A89" w:rsidRDefault="002821A2" w:rsidP="007752E8"/>
        </w:tc>
      </w:tr>
      <w:tr w:rsidR="002821A2" w:rsidRPr="008D3A89" w14:paraId="37583618" w14:textId="77777777" w:rsidTr="00E93E93">
        <w:trPr>
          <w:gridAfter w:val="1"/>
          <w:wAfter w:w="163" w:type="dxa"/>
          <w:trHeight w:val="373"/>
        </w:trPr>
        <w:tc>
          <w:tcPr>
            <w:tcW w:w="2270" w:type="dxa"/>
            <w:tcBorders>
              <w:top w:val="nil"/>
              <w:left w:val="nil"/>
              <w:bottom w:val="nil"/>
              <w:right w:val="nil"/>
            </w:tcBorders>
          </w:tcPr>
          <w:p w14:paraId="24019D78" w14:textId="77777777" w:rsidR="002821A2" w:rsidRPr="008D3A89" w:rsidRDefault="002821A2" w:rsidP="007752E8">
            <w:r w:rsidRPr="008D3A89">
              <w:t>Fixed effects</w:t>
            </w:r>
          </w:p>
        </w:tc>
        <w:tc>
          <w:tcPr>
            <w:tcW w:w="1771" w:type="dxa"/>
            <w:tcBorders>
              <w:top w:val="nil"/>
              <w:left w:val="nil"/>
              <w:bottom w:val="nil"/>
              <w:right w:val="nil"/>
            </w:tcBorders>
          </w:tcPr>
          <w:p w14:paraId="6D02CE8C" w14:textId="77777777" w:rsidR="002821A2" w:rsidRPr="008D3A89" w:rsidRDefault="002821A2" w:rsidP="007752E8">
            <w:pPr>
              <w:rPr>
                <w:bCs/>
              </w:rPr>
            </w:pPr>
            <w:r w:rsidRPr="008D3A89">
              <w:rPr>
                <w:b/>
                <w:bCs/>
              </w:rPr>
              <w:t>4.628</w:t>
            </w:r>
            <w:r w:rsidRPr="008D3A89">
              <w:t xml:space="preserve"> (0.060)</w:t>
            </w:r>
          </w:p>
        </w:tc>
        <w:tc>
          <w:tcPr>
            <w:tcW w:w="1657" w:type="dxa"/>
            <w:gridSpan w:val="2"/>
            <w:tcBorders>
              <w:top w:val="nil"/>
              <w:left w:val="nil"/>
              <w:bottom w:val="nil"/>
              <w:right w:val="nil"/>
            </w:tcBorders>
          </w:tcPr>
          <w:p w14:paraId="1FBAB56A" w14:textId="77777777" w:rsidR="002821A2" w:rsidRPr="008D3A89" w:rsidRDefault="002821A2" w:rsidP="007752E8">
            <w:r w:rsidRPr="008D3A89">
              <w:rPr>
                <w:b/>
                <w:bCs/>
              </w:rPr>
              <w:t>4.838</w:t>
            </w:r>
            <w:r w:rsidRPr="008D3A89">
              <w:t xml:space="preserve"> (0.115)</w:t>
            </w:r>
          </w:p>
        </w:tc>
        <w:tc>
          <w:tcPr>
            <w:tcW w:w="1638" w:type="dxa"/>
            <w:gridSpan w:val="2"/>
            <w:tcBorders>
              <w:top w:val="nil"/>
              <w:left w:val="nil"/>
              <w:bottom w:val="nil"/>
              <w:right w:val="nil"/>
            </w:tcBorders>
          </w:tcPr>
          <w:p w14:paraId="58CE7434" w14:textId="77777777" w:rsidR="002821A2" w:rsidRPr="008D3A89" w:rsidRDefault="002821A2" w:rsidP="007752E8">
            <w:r w:rsidRPr="008D3A89">
              <w:rPr>
                <w:b/>
                <w:bCs/>
              </w:rPr>
              <w:t>4.845</w:t>
            </w:r>
            <w:r w:rsidRPr="008D3A89">
              <w:t xml:space="preserve"> (0.091)</w:t>
            </w:r>
          </w:p>
        </w:tc>
        <w:tc>
          <w:tcPr>
            <w:tcW w:w="1919" w:type="dxa"/>
            <w:gridSpan w:val="2"/>
            <w:tcBorders>
              <w:top w:val="nil"/>
              <w:left w:val="nil"/>
              <w:bottom w:val="nil"/>
              <w:right w:val="nil"/>
            </w:tcBorders>
          </w:tcPr>
          <w:p w14:paraId="034CE0C9" w14:textId="77777777" w:rsidR="002821A2" w:rsidRPr="008D3A89" w:rsidRDefault="002821A2" w:rsidP="007752E8">
            <w:r w:rsidRPr="008D3A89">
              <w:rPr>
                <w:b/>
                <w:bCs/>
              </w:rPr>
              <w:t>4.536</w:t>
            </w:r>
            <w:r w:rsidRPr="008D3A89">
              <w:t xml:space="preserve"> (0.103)</w:t>
            </w:r>
          </w:p>
        </w:tc>
      </w:tr>
      <w:tr w:rsidR="002821A2" w:rsidRPr="008D3A89" w14:paraId="33387458" w14:textId="77777777" w:rsidTr="00E93E93">
        <w:trPr>
          <w:gridAfter w:val="1"/>
          <w:wAfter w:w="163" w:type="dxa"/>
          <w:trHeight w:val="383"/>
        </w:trPr>
        <w:tc>
          <w:tcPr>
            <w:tcW w:w="2270" w:type="dxa"/>
            <w:tcBorders>
              <w:top w:val="nil"/>
              <w:left w:val="nil"/>
              <w:bottom w:val="nil"/>
              <w:right w:val="nil"/>
            </w:tcBorders>
          </w:tcPr>
          <w:p w14:paraId="4E1FFD9A" w14:textId="77777777" w:rsidR="002821A2" w:rsidRPr="008D3A89" w:rsidRDefault="002821A2" w:rsidP="007752E8">
            <w:r w:rsidRPr="008D3A89">
              <w:t xml:space="preserve">   Intercept</w:t>
            </w:r>
          </w:p>
        </w:tc>
        <w:tc>
          <w:tcPr>
            <w:tcW w:w="1771" w:type="dxa"/>
            <w:tcBorders>
              <w:top w:val="nil"/>
              <w:left w:val="nil"/>
              <w:bottom w:val="nil"/>
              <w:right w:val="nil"/>
            </w:tcBorders>
          </w:tcPr>
          <w:p w14:paraId="3C50E758" w14:textId="77777777" w:rsidR="002821A2" w:rsidRPr="008D3A89" w:rsidRDefault="002821A2" w:rsidP="007752E8">
            <w:r w:rsidRPr="008D3A89">
              <w:rPr>
                <w:b/>
              </w:rPr>
              <w:t xml:space="preserve">4.611 </w:t>
            </w:r>
            <w:r w:rsidRPr="008D3A89">
              <w:t>(0.048)</w:t>
            </w:r>
          </w:p>
        </w:tc>
        <w:tc>
          <w:tcPr>
            <w:tcW w:w="1657" w:type="dxa"/>
            <w:gridSpan w:val="2"/>
            <w:tcBorders>
              <w:top w:val="nil"/>
              <w:left w:val="nil"/>
              <w:bottom w:val="nil"/>
              <w:right w:val="nil"/>
            </w:tcBorders>
          </w:tcPr>
          <w:p w14:paraId="06C7F21D" w14:textId="77777777" w:rsidR="002821A2" w:rsidRPr="008D3A89" w:rsidRDefault="002821A2" w:rsidP="007752E8">
            <w:r w:rsidRPr="008D3A89">
              <w:rPr>
                <w:b/>
                <w:bCs/>
              </w:rPr>
              <w:t>4.806</w:t>
            </w:r>
            <w:r w:rsidRPr="008D3A89">
              <w:t xml:space="preserve"> (0.083)</w:t>
            </w:r>
          </w:p>
        </w:tc>
        <w:tc>
          <w:tcPr>
            <w:tcW w:w="1638" w:type="dxa"/>
            <w:gridSpan w:val="2"/>
            <w:tcBorders>
              <w:top w:val="nil"/>
              <w:left w:val="nil"/>
              <w:bottom w:val="nil"/>
              <w:right w:val="nil"/>
            </w:tcBorders>
          </w:tcPr>
          <w:p w14:paraId="3F9FFF87" w14:textId="77777777" w:rsidR="002821A2" w:rsidRPr="008D3A89" w:rsidRDefault="002821A2" w:rsidP="007752E8">
            <w:r w:rsidRPr="008D3A89">
              <w:rPr>
                <w:b/>
                <w:bCs/>
              </w:rPr>
              <w:t>4.815</w:t>
            </w:r>
            <w:r w:rsidRPr="008D3A89">
              <w:t xml:space="preserve"> (0.078)</w:t>
            </w:r>
          </w:p>
        </w:tc>
        <w:tc>
          <w:tcPr>
            <w:tcW w:w="1919" w:type="dxa"/>
            <w:gridSpan w:val="2"/>
            <w:tcBorders>
              <w:top w:val="nil"/>
              <w:left w:val="nil"/>
              <w:bottom w:val="nil"/>
              <w:right w:val="nil"/>
            </w:tcBorders>
          </w:tcPr>
          <w:p w14:paraId="781AB256" w14:textId="77777777" w:rsidR="002821A2" w:rsidRPr="008D3A89" w:rsidRDefault="002821A2" w:rsidP="007752E8">
            <w:r w:rsidRPr="008D3A89">
              <w:rPr>
                <w:b/>
                <w:bCs/>
              </w:rPr>
              <w:t>4.518</w:t>
            </w:r>
            <w:r w:rsidRPr="008D3A89">
              <w:t xml:space="preserve"> (0.090)</w:t>
            </w:r>
          </w:p>
        </w:tc>
      </w:tr>
      <w:tr w:rsidR="002821A2" w:rsidRPr="008D3A89" w14:paraId="635804A2" w14:textId="77777777" w:rsidTr="00E93E93">
        <w:trPr>
          <w:gridAfter w:val="1"/>
          <w:wAfter w:w="163" w:type="dxa"/>
          <w:trHeight w:val="383"/>
        </w:trPr>
        <w:tc>
          <w:tcPr>
            <w:tcW w:w="2270" w:type="dxa"/>
            <w:tcBorders>
              <w:top w:val="nil"/>
              <w:left w:val="nil"/>
              <w:bottom w:val="nil"/>
              <w:right w:val="nil"/>
            </w:tcBorders>
          </w:tcPr>
          <w:p w14:paraId="17D42B6A" w14:textId="77777777" w:rsidR="002821A2" w:rsidRPr="008D3A89" w:rsidRDefault="002821A2" w:rsidP="007752E8">
            <w:r w:rsidRPr="008D3A89">
              <w:t xml:space="preserve">   Age</w:t>
            </w:r>
          </w:p>
        </w:tc>
        <w:tc>
          <w:tcPr>
            <w:tcW w:w="1771" w:type="dxa"/>
            <w:tcBorders>
              <w:top w:val="nil"/>
              <w:left w:val="nil"/>
              <w:bottom w:val="nil"/>
              <w:right w:val="nil"/>
            </w:tcBorders>
          </w:tcPr>
          <w:p w14:paraId="41923402" w14:textId="77777777" w:rsidR="002821A2" w:rsidRPr="008D3A89" w:rsidRDefault="002821A2" w:rsidP="007752E8">
            <w:r w:rsidRPr="008D3A89">
              <w:rPr>
                <w:b/>
              </w:rPr>
              <w:t xml:space="preserve">0.014 </w:t>
            </w:r>
            <w:r w:rsidRPr="008D3A89">
              <w:t>(0.001)</w:t>
            </w:r>
          </w:p>
        </w:tc>
        <w:tc>
          <w:tcPr>
            <w:tcW w:w="1657" w:type="dxa"/>
            <w:gridSpan w:val="2"/>
            <w:tcBorders>
              <w:top w:val="nil"/>
              <w:left w:val="nil"/>
              <w:bottom w:val="nil"/>
              <w:right w:val="nil"/>
            </w:tcBorders>
          </w:tcPr>
          <w:p w14:paraId="20E21AE7" w14:textId="77777777" w:rsidR="002821A2" w:rsidRPr="008D3A89" w:rsidRDefault="002821A2" w:rsidP="007752E8">
            <w:r w:rsidRPr="008D3A89">
              <w:rPr>
                <w:b/>
                <w:bCs/>
              </w:rPr>
              <w:t>-0.018</w:t>
            </w:r>
            <w:r w:rsidRPr="008D3A89">
              <w:t xml:space="preserve"> (0.001)</w:t>
            </w:r>
          </w:p>
        </w:tc>
        <w:tc>
          <w:tcPr>
            <w:tcW w:w="1638" w:type="dxa"/>
            <w:gridSpan w:val="2"/>
            <w:tcBorders>
              <w:top w:val="nil"/>
              <w:left w:val="nil"/>
              <w:bottom w:val="nil"/>
              <w:right w:val="nil"/>
            </w:tcBorders>
          </w:tcPr>
          <w:p w14:paraId="1D2ED228" w14:textId="77777777" w:rsidR="002821A2" w:rsidRPr="008D3A89" w:rsidRDefault="002821A2" w:rsidP="007752E8">
            <w:r w:rsidRPr="008D3A89">
              <w:t>0.008 (0.001)</w:t>
            </w:r>
          </w:p>
        </w:tc>
        <w:tc>
          <w:tcPr>
            <w:tcW w:w="1919" w:type="dxa"/>
            <w:gridSpan w:val="2"/>
            <w:tcBorders>
              <w:top w:val="nil"/>
              <w:left w:val="nil"/>
              <w:bottom w:val="nil"/>
              <w:right w:val="nil"/>
            </w:tcBorders>
          </w:tcPr>
          <w:p w14:paraId="284111E3" w14:textId="77777777" w:rsidR="002821A2" w:rsidRPr="008D3A89" w:rsidRDefault="002821A2" w:rsidP="007752E8">
            <w:r w:rsidRPr="008D3A89">
              <w:rPr>
                <w:b/>
                <w:bCs/>
              </w:rPr>
              <w:t>0.005</w:t>
            </w:r>
            <w:r w:rsidRPr="008D3A89">
              <w:t xml:space="preserve"> (0.001)</w:t>
            </w:r>
          </w:p>
        </w:tc>
      </w:tr>
      <w:tr w:rsidR="002821A2" w:rsidRPr="008D3A89" w14:paraId="14311F02" w14:textId="77777777" w:rsidTr="00E93E93">
        <w:trPr>
          <w:gridAfter w:val="1"/>
          <w:wAfter w:w="163" w:type="dxa"/>
          <w:trHeight w:val="383"/>
        </w:trPr>
        <w:tc>
          <w:tcPr>
            <w:tcW w:w="2270" w:type="dxa"/>
            <w:tcBorders>
              <w:top w:val="nil"/>
              <w:left w:val="nil"/>
              <w:bottom w:val="nil"/>
              <w:right w:val="nil"/>
            </w:tcBorders>
          </w:tcPr>
          <w:p w14:paraId="42B6AC85" w14:textId="77777777" w:rsidR="002821A2" w:rsidRPr="008D3A89" w:rsidRDefault="002821A2" w:rsidP="007752E8">
            <w:r w:rsidRPr="008D3A89">
              <w:t xml:space="preserve">   Temporal Distance</w:t>
            </w:r>
          </w:p>
        </w:tc>
        <w:tc>
          <w:tcPr>
            <w:tcW w:w="1771" w:type="dxa"/>
            <w:tcBorders>
              <w:top w:val="nil"/>
              <w:left w:val="nil"/>
              <w:bottom w:val="nil"/>
              <w:right w:val="nil"/>
            </w:tcBorders>
          </w:tcPr>
          <w:p w14:paraId="750532D8" w14:textId="77777777" w:rsidR="002821A2" w:rsidRPr="008D3A89" w:rsidRDefault="002821A2" w:rsidP="007752E8">
            <w:r w:rsidRPr="008D3A89">
              <w:rPr>
                <w:b/>
              </w:rPr>
              <w:t>0.010</w:t>
            </w:r>
            <w:r w:rsidRPr="008D3A89">
              <w:t xml:space="preserve"> (0.002)</w:t>
            </w:r>
          </w:p>
        </w:tc>
        <w:tc>
          <w:tcPr>
            <w:tcW w:w="1657" w:type="dxa"/>
            <w:gridSpan w:val="2"/>
            <w:tcBorders>
              <w:top w:val="nil"/>
              <w:left w:val="nil"/>
              <w:bottom w:val="nil"/>
              <w:right w:val="nil"/>
            </w:tcBorders>
          </w:tcPr>
          <w:p w14:paraId="637C8213" w14:textId="77777777" w:rsidR="002821A2" w:rsidRPr="008D3A89" w:rsidRDefault="002821A2" w:rsidP="007752E8">
            <w:r w:rsidRPr="008D3A89">
              <w:rPr>
                <w:b/>
                <w:bCs/>
              </w:rPr>
              <w:t>0.011</w:t>
            </w:r>
            <w:r w:rsidRPr="008D3A89">
              <w:t xml:space="preserve"> (0.002)</w:t>
            </w:r>
          </w:p>
        </w:tc>
        <w:tc>
          <w:tcPr>
            <w:tcW w:w="1638" w:type="dxa"/>
            <w:gridSpan w:val="2"/>
            <w:tcBorders>
              <w:top w:val="nil"/>
              <w:left w:val="nil"/>
              <w:bottom w:val="nil"/>
              <w:right w:val="nil"/>
            </w:tcBorders>
          </w:tcPr>
          <w:p w14:paraId="3A970B9D" w14:textId="77777777" w:rsidR="002821A2" w:rsidRPr="008D3A89" w:rsidRDefault="002821A2" w:rsidP="007752E8">
            <w:r w:rsidRPr="008D3A89">
              <w:rPr>
                <w:b/>
                <w:bCs/>
              </w:rPr>
              <w:t>0.013</w:t>
            </w:r>
            <w:r w:rsidRPr="008D3A89">
              <w:t xml:space="preserve"> (0.002)</w:t>
            </w:r>
          </w:p>
        </w:tc>
        <w:tc>
          <w:tcPr>
            <w:tcW w:w="1919" w:type="dxa"/>
            <w:gridSpan w:val="2"/>
            <w:tcBorders>
              <w:top w:val="nil"/>
              <w:left w:val="nil"/>
              <w:bottom w:val="nil"/>
              <w:right w:val="nil"/>
            </w:tcBorders>
          </w:tcPr>
          <w:p w14:paraId="4FA5516A" w14:textId="77777777" w:rsidR="002821A2" w:rsidRPr="008D3A89" w:rsidRDefault="002821A2" w:rsidP="007752E8">
            <w:r w:rsidRPr="008D3A89">
              <w:rPr>
                <w:b/>
                <w:bCs/>
              </w:rPr>
              <w:t>0.006</w:t>
            </w:r>
            <w:r w:rsidRPr="008D3A89">
              <w:t xml:space="preserve"> (0.002)</w:t>
            </w:r>
          </w:p>
        </w:tc>
      </w:tr>
      <w:tr w:rsidR="002821A2" w:rsidRPr="008D3A89" w14:paraId="2445CCA0" w14:textId="77777777" w:rsidTr="00E93E93">
        <w:trPr>
          <w:gridAfter w:val="1"/>
          <w:wAfter w:w="163" w:type="dxa"/>
          <w:trHeight w:val="373"/>
        </w:trPr>
        <w:tc>
          <w:tcPr>
            <w:tcW w:w="2270" w:type="dxa"/>
            <w:tcBorders>
              <w:top w:val="nil"/>
              <w:left w:val="nil"/>
              <w:bottom w:val="nil"/>
              <w:right w:val="nil"/>
            </w:tcBorders>
          </w:tcPr>
          <w:p w14:paraId="3B7F5EDA" w14:textId="77777777" w:rsidR="002821A2" w:rsidRPr="008D3A89" w:rsidRDefault="002821A2" w:rsidP="007752E8">
            <w:r w:rsidRPr="008D3A89">
              <w:t xml:space="preserve">   Strain</w:t>
            </w:r>
          </w:p>
        </w:tc>
        <w:tc>
          <w:tcPr>
            <w:tcW w:w="1771" w:type="dxa"/>
            <w:tcBorders>
              <w:top w:val="nil"/>
              <w:left w:val="nil"/>
              <w:bottom w:val="nil"/>
              <w:right w:val="nil"/>
            </w:tcBorders>
          </w:tcPr>
          <w:p w14:paraId="2066A3D8" w14:textId="77777777" w:rsidR="002821A2" w:rsidRPr="008D3A89" w:rsidRDefault="002821A2" w:rsidP="007752E8">
            <w:r w:rsidRPr="008D3A89">
              <w:rPr>
                <w:b/>
              </w:rPr>
              <w:t>-0.152</w:t>
            </w:r>
            <w:r w:rsidRPr="008D3A89">
              <w:t xml:space="preserve"> (0.008)</w:t>
            </w:r>
          </w:p>
        </w:tc>
        <w:tc>
          <w:tcPr>
            <w:tcW w:w="1657" w:type="dxa"/>
            <w:gridSpan w:val="2"/>
            <w:tcBorders>
              <w:top w:val="nil"/>
              <w:left w:val="nil"/>
              <w:bottom w:val="nil"/>
              <w:right w:val="nil"/>
            </w:tcBorders>
          </w:tcPr>
          <w:p w14:paraId="1CA8565C" w14:textId="77777777" w:rsidR="002821A2" w:rsidRPr="008D3A89" w:rsidRDefault="002821A2" w:rsidP="007752E8">
            <w:r w:rsidRPr="008D3A89">
              <w:rPr>
                <w:b/>
                <w:bCs/>
              </w:rPr>
              <w:t>-0.106</w:t>
            </w:r>
            <w:r w:rsidRPr="008D3A89">
              <w:t xml:space="preserve"> (0.010)</w:t>
            </w:r>
          </w:p>
        </w:tc>
        <w:tc>
          <w:tcPr>
            <w:tcW w:w="1638" w:type="dxa"/>
            <w:gridSpan w:val="2"/>
            <w:tcBorders>
              <w:top w:val="nil"/>
              <w:left w:val="nil"/>
              <w:bottom w:val="nil"/>
              <w:right w:val="nil"/>
            </w:tcBorders>
          </w:tcPr>
          <w:p w14:paraId="0105C671" w14:textId="77777777" w:rsidR="002821A2" w:rsidRPr="008D3A89" w:rsidRDefault="002821A2" w:rsidP="007752E8">
            <w:r w:rsidRPr="008D3A89">
              <w:rPr>
                <w:b/>
                <w:bCs/>
              </w:rPr>
              <w:t>-0.187</w:t>
            </w:r>
            <w:r w:rsidRPr="008D3A89">
              <w:t xml:space="preserve"> (0.011)</w:t>
            </w:r>
          </w:p>
        </w:tc>
        <w:tc>
          <w:tcPr>
            <w:tcW w:w="1919" w:type="dxa"/>
            <w:gridSpan w:val="2"/>
            <w:tcBorders>
              <w:top w:val="nil"/>
              <w:left w:val="nil"/>
              <w:bottom w:val="nil"/>
              <w:right w:val="nil"/>
            </w:tcBorders>
          </w:tcPr>
          <w:p w14:paraId="559A874F" w14:textId="77777777" w:rsidR="002821A2" w:rsidRPr="008D3A89" w:rsidRDefault="002821A2" w:rsidP="007752E8">
            <w:r w:rsidRPr="008D3A89">
              <w:rPr>
                <w:b/>
                <w:bCs/>
              </w:rPr>
              <w:t>-0.129</w:t>
            </w:r>
            <w:r w:rsidRPr="008D3A89">
              <w:t xml:space="preserve"> (0.011)</w:t>
            </w:r>
          </w:p>
        </w:tc>
      </w:tr>
      <w:tr w:rsidR="002821A2" w:rsidRPr="008D3A89" w14:paraId="294D98A0" w14:textId="77777777" w:rsidTr="00E93E93">
        <w:trPr>
          <w:gridAfter w:val="1"/>
          <w:wAfter w:w="163" w:type="dxa"/>
          <w:trHeight w:val="383"/>
        </w:trPr>
        <w:tc>
          <w:tcPr>
            <w:tcW w:w="2270" w:type="dxa"/>
            <w:tcBorders>
              <w:top w:val="nil"/>
              <w:left w:val="nil"/>
              <w:bottom w:val="nil"/>
              <w:right w:val="nil"/>
            </w:tcBorders>
          </w:tcPr>
          <w:p w14:paraId="24C7DCC9" w14:textId="77777777" w:rsidR="002821A2" w:rsidRPr="008D3A89" w:rsidRDefault="002821A2" w:rsidP="007752E8">
            <w:r w:rsidRPr="008D3A89">
              <w:t xml:space="preserve">   Strain*Age</w:t>
            </w:r>
          </w:p>
        </w:tc>
        <w:tc>
          <w:tcPr>
            <w:tcW w:w="1771" w:type="dxa"/>
            <w:tcBorders>
              <w:top w:val="nil"/>
              <w:left w:val="nil"/>
              <w:bottom w:val="nil"/>
              <w:right w:val="nil"/>
            </w:tcBorders>
          </w:tcPr>
          <w:p w14:paraId="226DC983" w14:textId="77777777" w:rsidR="002821A2" w:rsidRPr="008D3A89" w:rsidRDefault="002821A2" w:rsidP="007752E8">
            <w:r w:rsidRPr="008D3A89">
              <w:t>0.000 (0.000)</w:t>
            </w:r>
          </w:p>
        </w:tc>
        <w:tc>
          <w:tcPr>
            <w:tcW w:w="1657" w:type="dxa"/>
            <w:gridSpan w:val="2"/>
            <w:tcBorders>
              <w:top w:val="nil"/>
              <w:left w:val="nil"/>
              <w:bottom w:val="nil"/>
              <w:right w:val="nil"/>
            </w:tcBorders>
          </w:tcPr>
          <w:p w14:paraId="68D86CCC" w14:textId="77777777" w:rsidR="002821A2" w:rsidRPr="008D3A89" w:rsidRDefault="002821A2" w:rsidP="007752E8">
            <w:r w:rsidRPr="008D3A89">
              <w:t>-0.001 (0.001)</w:t>
            </w:r>
          </w:p>
        </w:tc>
        <w:tc>
          <w:tcPr>
            <w:tcW w:w="1638" w:type="dxa"/>
            <w:gridSpan w:val="2"/>
            <w:tcBorders>
              <w:top w:val="nil"/>
              <w:left w:val="nil"/>
              <w:bottom w:val="nil"/>
              <w:right w:val="nil"/>
            </w:tcBorders>
          </w:tcPr>
          <w:p w14:paraId="51D2AF84" w14:textId="77777777" w:rsidR="002821A2" w:rsidRPr="008D3A89" w:rsidRDefault="002821A2" w:rsidP="007752E8">
            <w:r w:rsidRPr="008D3A89">
              <w:t>-0.000 (0.001)</w:t>
            </w:r>
          </w:p>
        </w:tc>
        <w:tc>
          <w:tcPr>
            <w:tcW w:w="1919" w:type="dxa"/>
            <w:gridSpan w:val="2"/>
            <w:tcBorders>
              <w:top w:val="nil"/>
              <w:left w:val="nil"/>
              <w:bottom w:val="nil"/>
              <w:right w:val="nil"/>
            </w:tcBorders>
          </w:tcPr>
          <w:p w14:paraId="1AA439E4" w14:textId="77777777" w:rsidR="002821A2" w:rsidRPr="008D3A89" w:rsidRDefault="002821A2" w:rsidP="007752E8">
            <w:r w:rsidRPr="008D3A89">
              <w:t>0.001 (0.001)</w:t>
            </w:r>
          </w:p>
        </w:tc>
      </w:tr>
      <w:tr w:rsidR="002821A2" w:rsidRPr="008D3A89" w14:paraId="0E5D15D5" w14:textId="77777777" w:rsidTr="00E93E93">
        <w:trPr>
          <w:gridAfter w:val="1"/>
          <w:wAfter w:w="163" w:type="dxa"/>
          <w:trHeight w:val="383"/>
        </w:trPr>
        <w:tc>
          <w:tcPr>
            <w:tcW w:w="2270" w:type="dxa"/>
            <w:tcBorders>
              <w:top w:val="nil"/>
              <w:left w:val="nil"/>
              <w:bottom w:val="nil"/>
              <w:right w:val="nil"/>
            </w:tcBorders>
          </w:tcPr>
          <w:p w14:paraId="20E4FFD4" w14:textId="77777777" w:rsidR="002821A2" w:rsidRPr="008D3A89" w:rsidRDefault="002821A2" w:rsidP="007752E8">
            <w:r w:rsidRPr="008D3A89">
              <w:t xml:space="preserve">   Strain*Temp</w:t>
            </w:r>
          </w:p>
        </w:tc>
        <w:tc>
          <w:tcPr>
            <w:tcW w:w="1771" w:type="dxa"/>
            <w:tcBorders>
              <w:top w:val="nil"/>
              <w:left w:val="nil"/>
              <w:bottom w:val="nil"/>
              <w:right w:val="nil"/>
            </w:tcBorders>
          </w:tcPr>
          <w:p w14:paraId="0C37295B" w14:textId="77777777" w:rsidR="002821A2" w:rsidRPr="008D3A89" w:rsidRDefault="002821A2" w:rsidP="007752E8">
            <w:r w:rsidRPr="008D3A89">
              <w:rPr>
                <w:b/>
              </w:rPr>
              <w:t>0.005</w:t>
            </w:r>
            <w:r w:rsidRPr="008D3A89">
              <w:t xml:space="preserve"> (0.001)</w:t>
            </w:r>
          </w:p>
        </w:tc>
        <w:tc>
          <w:tcPr>
            <w:tcW w:w="1657" w:type="dxa"/>
            <w:gridSpan w:val="2"/>
            <w:tcBorders>
              <w:top w:val="nil"/>
              <w:left w:val="nil"/>
              <w:bottom w:val="nil"/>
              <w:right w:val="nil"/>
            </w:tcBorders>
          </w:tcPr>
          <w:p w14:paraId="3B3A4A85" w14:textId="77777777" w:rsidR="002821A2" w:rsidRPr="008D3A89" w:rsidRDefault="002821A2" w:rsidP="007752E8">
            <w:r w:rsidRPr="008D3A89">
              <w:rPr>
                <w:b/>
                <w:bCs/>
              </w:rPr>
              <w:t>0.006</w:t>
            </w:r>
            <w:r w:rsidRPr="008D3A89">
              <w:t xml:space="preserve"> (0.001)</w:t>
            </w:r>
          </w:p>
        </w:tc>
        <w:tc>
          <w:tcPr>
            <w:tcW w:w="1638" w:type="dxa"/>
            <w:gridSpan w:val="2"/>
            <w:tcBorders>
              <w:top w:val="nil"/>
              <w:left w:val="nil"/>
              <w:bottom w:val="nil"/>
              <w:right w:val="nil"/>
            </w:tcBorders>
          </w:tcPr>
          <w:p w14:paraId="4649AE93" w14:textId="77777777" w:rsidR="002821A2" w:rsidRPr="008D3A89" w:rsidRDefault="002821A2" w:rsidP="007752E8">
            <w:r w:rsidRPr="008D3A89">
              <w:rPr>
                <w:b/>
                <w:bCs/>
              </w:rPr>
              <w:t>0.008</w:t>
            </w:r>
            <w:r w:rsidRPr="008D3A89">
              <w:t xml:space="preserve"> (0.001)</w:t>
            </w:r>
          </w:p>
        </w:tc>
        <w:tc>
          <w:tcPr>
            <w:tcW w:w="1919" w:type="dxa"/>
            <w:gridSpan w:val="2"/>
            <w:tcBorders>
              <w:top w:val="nil"/>
              <w:left w:val="nil"/>
              <w:bottom w:val="nil"/>
              <w:right w:val="nil"/>
            </w:tcBorders>
          </w:tcPr>
          <w:p w14:paraId="13BB2A93" w14:textId="77777777" w:rsidR="002821A2" w:rsidRPr="008D3A89" w:rsidRDefault="002821A2" w:rsidP="007752E8">
            <w:r w:rsidRPr="008D3A89">
              <w:rPr>
                <w:b/>
                <w:bCs/>
              </w:rPr>
              <w:t>0.004</w:t>
            </w:r>
            <w:r w:rsidRPr="008D3A89">
              <w:t xml:space="preserve"> (0.001)</w:t>
            </w:r>
          </w:p>
        </w:tc>
      </w:tr>
      <w:tr w:rsidR="002821A2" w:rsidRPr="008D3A89" w14:paraId="67417DA6" w14:textId="77777777" w:rsidTr="00E93E93">
        <w:trPr>
          <w:gridAfter w:val="1"/>
          <w:wAfter w:w="163" w:type="dxa"/>
          <w:trHeight w:val="373"/>
        </w:trPr>
        <w:tc>
          <w:tcPr>
            <w:tcW w:w="2270" w:type="dxa"/>
            <w:tcBorders>
              <w:top w:val="nil"/>
              <w:left w:val="nil"/>
              <w:bottom w:val="nil"/>
              <w:right w:val="nil"/>
            </w:tcBorders>
          </w:tcPr>
          <w:p w14:paraId="241B4A59" w14:textId="77777777" w:rsidR="002821A2" w:rsidRPr="008D3A89" w:rsidRDefault="002821A2" w:rsidP="007752E8">
            <w:r w:rsidRPr="008D3A89">
              <w:t>Random Effects</w:t>
            </w:r>
          </w:p>
        </w:tc>
        <w:tc>
          <w:tcPr>
            <w:tcW w:w="1771" w:type="dxa"/>
            <w:tcBorders>
              <w:top w:val="nil"/>
              <w:left w:val="nil"/>
              <w:bottom w:val="nil"/>
              <w:right w:val="nil"/>
            </w:tcBorders>
          </w:tcPr>
          <w:p w14:paraId="45FFF420" w14:textId="77777777" w:rsidR="002821A2" w:rsidRPr="008D3A89" w:rsidRDefault="002821A2" w:rsidP="007752E8"/>
        </w:tc>
        <w:tc>
          <w:tcPr>
            <w:tcW w:w="1657" w:type="dxa"/>
            <w:gridSpan w:val="2"/>
            <w:tcBorders>
              <w:top w:val="nil"/>
              <w:left w:val="nil"/>
              <w:bottom w:val="nil"/>
              <w:right w:val="nil"/>
            </w:tcBorders>
          </w:tcPr>
          <w:p w14:paraId="07454785" w14:textId="77777777" w:rsidR="002821A2" w:rsidRPr="008D3A89" w:rsidRDefault="002821A2" w:rsidP="007752E8"/>
        </w:tc>
        <w:tc>
          <w:tcPr>
            <w:tcW w:w="1638" w:type="dxa"/>
            <w:gridSpan w:val="2"/>
            <w:tcBorders>
              <w:top w:val="nil"/>
              <w:left w:val="nil"/>
              <w:bottom w:val="nil"/>
              <w:right w:val="nil"/>
            </w:tcBorders>
          </w:tcPr>
          <w:p w14:paraId="07D56F45" w14:textId="77777777" w:rsidR="002821A2" w:rsidRPr="008D3A89" w:rsidRDefault="002821A2" w:rsidP="007752E8"/>
        </w:tc>
        <w:tc>
          <w:tcPr>
            <w:tcW w:w="1919" w:type="dxa"/>
            <w:gridSpan w:val="2"/>
            <w:tcBorders>
              <w:top w:val="nil"/>
              <w:left w:val="nil"/>
              <w:bottom w:val="nil"/>
              <w:right w:val="nil"/>
            </w:tcBorders>
          </w:tcPr>
          <w:p w14:paraId="221A5527" w14:textId="77777777" w:rsidR="002821A2" w:rsidRPr="008D3A89" w:rsidRDefault="002821A2" w:rsidP="007752E8"/>
        </w:tc>
      </w:tr>
      <w:tr w:rsidR="002821A2" w:rsidRPr="008D3A89" w14:paraId="7A9C177E" w14:textId="77777777" w:rsidTr="00E93E93">
        <w:trPr>
          <w:gridAfter w:val="1"/>
          <w:wAfter w:w="163" w:type="dxa"/>
          <w:trHeight w:val="190"/>
        </w:trPr>
        <w:tc>
          <w:tcPr>
            <w:tcW w:w="2270" w:type="dxa"/>
            <w:tcBorders>
              <w:top w:val="nil"/>
              <w:left w:val="nil"/>
              <w:bottom w:val="nil"/>
              <w:right w:val="nil"/>
            </w:tcBorders>
          </w:tcPr>
          <w:p w14:paraId="567E4A41" w14:textId="77777777" w:rsidR="002821A2" w:rsidRPr="008D3A89" w:rsidRDefault="002821A2" w:rsidP="007752E8">
            <w:r w:rsidRPr="008D3A89">
              <w:t xml:space="preserve">   Intercept</w:t>
            </w:r>
          </w:p>
        </w:tc>
        <w:tc>
          <w:tcPr>
            <w:tcW w:w="1771" w:type="dxa"/>
            <w:tcBorders>
              <w:top w:val="nil"/>
              <w:left w:val="nil"/>
              <w:bottom w:val="nil"/>
              <w:right w:val="nil"/>
            </w:tcBorders>
          </w:tcPr>
          <w:p w14:paraId="45F3909B" w14:textId="77777777" w:rsidR="002821A2" w:rsidRPr="008D3A89" w:rsidRDefault="002821A2" w:rsidP="007752E8">
            <w:r w:rsidRPr="008D3A89">
              <w:t>0.042 (37%)</w:t>
            </w:r>
          </w:p>
        </w:tc>
        <w:tc>
          <w:tcPr>
            <w:tcW w:w="1657" w:type="dxa"/>
            <w:gridSpan w:val="2"/>
            <w:tcBorders>
              <w:top w:val="nil"/>
              <w:left w:val="nil"/>
              <w:bottom w:val="nil"/>
              <w:right w:val="nil"/>
            </w:tcBorders>
          </w:tcPr>
          <w:p w14:paraId="2BFF60DA" w14:textId="77777777" w:rsidR="002821A2" w:rsidRPr="008D3A89" w:rsidRDefault="002821A2" w:rsidP="007752E8">
            <w:r w:rsidRPr="008D3A89">
              <w:t>0.128 (50%)</w:t>
            </w:r>
          </w:p>
        </w:tc>
        <w:tc>
          <w:tcPr>
            <w:tcW w:w="1638" w:type="dxa"/>
            <w:gridSpan w:val="2"/>
            <w:tcBorders>
              <w:top w:val="nil"/>
              <w:left w:val="nil"/>
              <w:bottom w:val="nil"/>
              <w:right w:val="nil"/>
            </w:tcBorders>
          </w:tcPr>
          <w:p w14:paraId="7F335D2A" w14:textId="77777777" w:rsidR="002821A2" w:rsidRPr="008D3A89" w:rsidRDefault="002821A2" w:rsidP="007752E8">
            <w:r w:rsidRPr="008D3A89">
              <w:t>0.113 (27.7%)</w:t>
            </w:r>
          </w:p>
        </w:tc>
        <w:tc>
          <w:tcPr>
            <w:tcW w:w="1919" w:type="dxa"/>
            <w:gridSpan w:val="2"/>
            <w:tcBorders>
              <w:top w:val="nil"/>
              <w:left w:val="nil"/>
              <w:bottom w:val="nil"/>
              <w:right w:val="nil"/>
            </w:tcBorders>
          </w:tcPr>
          <w:p w14:paraId="708A0985" w14:textId="77777777" w:rsidR="002821A2" w:rsidRPr="008D3A89" w:rsidRDefault="002821A2" w:rsidP="007752E8">
            <w:r w:rsidRPr="008D3A89">
              <w:t>0.154 (23.8%)</w:t>
            </w:r>
          </w:p>
        </w:tc>
      </w:tr>
      <w:tr w:rsidR="002821A2" w:rsidRPr="008D3A89" w14:paraId="4DBF80BE" w14:textId="77777777" w:rsidTr="00E93E93">
        <w:trPr>
          <w:gridAfter w:val="1"/>
          <w:wAfter w:w="163" w:type="dxa"/>
          <w:trHeight w:val="190"/>
        </w:trPr>
        <w:tc>
          <w:tcPr>
            <w:tcW w:w="2270" w:type="dxa"/>
            <w:tcBorders>
              <w:top w:val="nil"/>
              <w:left w:val="nil"/>
              <w:right w:val="nil"/>
            </w:tcBorders>
          </w:tcPr>
          <w:p w14:paraId="513E376E" w14:textId="77777777" w:rsidR="002821A2" w:rsidRPr="008D3A89" w:rsidRDefault="002821A2" w:rsidP="007752E8">
            <w:r w:rsidRPr="008D3A89">
              <w:t xml:space="preserve">   Residual</w:t>
            </w:r>
          </w:p>
        </w:tc>
        <w:tc>
          <w:tcPr>
            <w:tcW w:w="1771" w:type="dxa"/>
            <w:tcBorders>
              <w:top w:val="nil"/>
              <w:left w:val="nil"/>
              <w:right w:val="nil"/>
            </w:tcBorders>
          </w:tcPr>
          <w:p w14:paraId="5AE15E23" w14:textId="77777777" w:rsidR="002821A2" w:rsidRPr="008D3A89" w:rsidRDefault="002821A2" w:rsidP="007752E8">
            <w:r w:rsidRPr="008D3A89">
              <w:t>1.088 (10.7%)</w:t>
            </w:r>
          </w:p>
        </w:tc>
        <w:tc>
          <w:tcPr>
            <w:tcW w:w="1657" w:type="dxa"/>
            <w:gridSpan w:val="2"/>
            <w:tcBorders>
              <w:top w:val="nil"/>
              <w:left w:val="nil"/>
              <w:right w:val="nil"/>
            </w:tcBorders>
          </w:tcPr>
          <w:p w14:paraId="12E54321" w14:textId="77777777" w:rsidR="002821A2" w:rsidRPr="008D3A89" w:rsidRDefault="002821A2" w:rsidP="007752E8">
            <w:r w:rsidRPr="008D3A89">
              <w:t>1.876 (5.1%)</w:t>
            </w:r>
          </w:p>
        </w:tc>
        <w:tc>
          <w:tcPr>
            <w:tcW w:w="1638" w:type="dxa"/>
            <w:gridSpan w:val="2"/>
            <w:tcBorders>
              <w:top w:val="nil"/>
              <w:left w:val="nil"/>
              <w:right w:val="nil"/>
            </w:tcBorders>
          </w:tcPr>
          <w:p w14:paraId="004CF760" w14:textId="77777777" w:rsidR="002821A2" w:rsidRPr="008D3A89" w:rsidRDefault="002821A2" w:rsidP="007752E8">
            <w:r w:rsidRPr="008D3A89">
              <w:t>2.186 (5.9%)</w:t>
            </w:r>
          </w:p>
        </w:tc>
        <w:tc>
          <w:tcPr>
            <w:tcW w:w="1919" w:type="dxa"/>
            <w:gridSpan w:val="2"/>
            <w:tcBorders>
              <w:top w:val="nil"/>
              <w:left w:val="nil"/>
              <w:right w:val="nil"/>
            </w:tcBorders>
          </w:tcPr>
          <w:p w14:paraId="23BABBB3" w14:textId="77777777" w:rsidR="002821A2" w:rsidRPr="008D3A89" w:rsidRDefault="002821A2" w:rsidP="007752E8">
            <w:r w:rsidRPr="008D3A89">
              <w:t>1.894 (2.9%)</w:t>
            </w:r>
          </w:p>
        </w:tc>
      </w:tr>
    </w:tbl>
    <w:p w14:paraId="7CE4F32E" w14:textId="77777777" w:rsidR="003C04B4" w:rsidRPr="008D3A89" w:rsidRDefault="003C04B4" w:rsidP="007752E8"/>
    <w:p w14:paraId="49E7EC43" w14:textId="067C130E" w:rsidR="003C04B4" w:rsidRPr="008D3A89" w:rsidRDefault="003C04B4" w:rsidP="007752E8">
      <w:r w:rsidRPr="008D3A89">
        <w:rPr>
          <w:i/>
          <w:iCs/>
        </w:rPr>
        <w:t xml:space="preserve">Note. </w:t>
      </w:r>
      <w:r w:rsidRPr="008D3A89">
        <w:t>Fixed effects:</w:t>
      </w:r>
      <w:r w:rsidRPr="008D3A89">
        <w:rPr>
          <w:i/>
          <w:iCs/>
        </w:rPr>
        <w:t xml:space="preserve"> </w:t>
      </w:r>
      <w:r w:rsidRPr="008D3A89">
        <w:t xml:space="preserve">Standard errors in parentheses. </w:t>
      </w:r>
      <w:r w:rsidR="007C2567" w:rsidRPr="008D3A89">
        <w:t>Significant effects in bold</w:t>
      </w:r>
      <w:r w:rsidR="00650F79" w:rsidRPr="008D3A89">
        <w:t xml:space="preserve"> (</w:t>
      </w:r>
      <w:r w:rsidR="00650F79" w:rsidRPr="008D3A89">
        <w:rPr>
          <w:i/>
          <w:iCs/>
        </w:rPr>
        <w:t>p</w:t>
      </w:r>
      <w:r w:rsidR="00650F79" w:rsidRPr="008D3A89">
        <w:t xml:space="preserve"> &lt;.05)</w:t>
      </w:r>
      <w:r w:rsidR="007C2567" w:rsidRPr="008D3A89">
        <w:t xml:space="preserve">. </w:t>
      </w:r>
      <w:r w:rsidRPr="008D3A89">
        <w:t xml:space="preserve">Random effects: </w:t>
      </w:r>
      <w:r w:rsidR="00034CEC" w:rsidRPr="008D3A89">
        <w:t>∆R</w:t>
      </w:r>
      <w:r w:rsidR="00034CEC" w:rsidRPr="008D3A89">
        <w:rPr>
          <w:vertAlign w:val="superscript"/>
        </w:rPr>
        <w:t>2</w:t>
      </w:r>
      <w:r w:rsidR="00034CEC" w:rsidRPr="008D3A89">
        <w:t xml:space="preserve"> </w:t>
      </w:r>
      <w:r w:rsidRPr="008D3A89">
        <w:t>in parentheses.</w:t>
      </w:r>
    </w:p>
    <w:tbl>
      <w:tblPr>
        <w:tblStyle w:val="Tabellenraster"/>
        <w:tblpPr w:leftFromText="141" w:rightFromText="141" w:vertAnchor="text" w:horzAnchor="margin" w:tblpY="219"/>
        <w:tblW w:w="9916" w:type="dxa"/>
        <w:tblBorders>
          <w:left w:val="none" w:sz="0" w:space="0" w:color="auto"/>
          <w:right w:val="none" w:sz="0" w:space="0" w:color="auto"/>
        </w:tblBorders>
        <w:tblLook w:val="04A0" w:firstRow="1" w:lastRow="0" w:firstColumn="1" w:lastColumn="0" w:noHBand="0" w:noVBand="1"/>
      </w:tblPr>
      <w:tblGrid>
        <w:gridCol w:w="2829"/>
        <w:gridCol w:w="1731"/>
        <w:gridCol w:w="946"/>
        <w:gridCol w:w="262"/>
        <w:gridCol w:w="523"/>
        <w:gridCol w:w="1926"/>
        <w:gridCol w:w="594"/>
        <w:gridCol w:w="1105"/>
      </w:tblGrid>
      <w:tr w:rsidR="001057E7" w:rsidRPr="008D3A89" w14:paraId="5D01CB66" w14:textId="77777777" w:rsidTr="001E5E72">
        <w:trPr>
          <w:trHeight w:val="187"/>
          <w:tblHeader/>
        </w:trPr>
        <w:tc>
          <w:tcPr>
            <w:tcW w:w="2829" w:type="dxa"/>
            <w:tcBorders>
              <w:top w:val="nil"/>
              <w:bottom w:val="nil"/>
              <w:right w:val="nil"/>
            </w:tcBorders>
          </w:tcPr>
          <w:p w14:paraId="5444DBF8" w14:textId="07E8F78E" w:rsidR="001057E7" w:rsidRPr="008D3A89" w:rsidRDefault="00C47B87" w:rsidP="007752E8">
            <w:r w:rsidRPr="008D3A89">
              <w:lastRenderedPageBreak/>
              <w:t>Table S</w:t>
            </w:r>
            <w:r w:rsidR="00D732C6">
              <w:t>8</w:t>
            </w:r>
          </w:p>
          <w:p w14:paraId="70B7A3A4" w14:textId="77777777" w:rsidR="001057E7" w:rsidRPr="008D3A89" w:rsidRDefault="001057E7" w:rsidP="007752E8"/>
        </w:tc>
        <w:tc>
          <w:tcPr>
            <w:tcW w:w="2677" w:type="dxa"/>
            <w:gridSpan w:val="2"/>
            <w:tcBorders>
              <w:top w:val="nil"/>
              <w:left w:val="nil"/>
              <w:bottom w:val="nil"/>
              <w:right w:val="nil"/>
            </w:tcBorders>
          </w:tcPr>
          <w:p w14:paraId="500DAFA8" w14:textId="77777777" w:rsidR="001057E7" w:rsidRPr="008D3A89" w:rsidRDefault="001057E7" w:rsidP="007752E8"/>
        </w:tc>
        <w:tc>
          <w:tcPr>
            <w:tcW w:w="262" w:type="dxa"/>
            <w:tcBorders>
              <w:top w:val="nil"/>
              <w:left w:val="nil"/>
              <w:bottom w:val="nil"/>
              <w:right w:val="nil"/>
            </w:tcBorders>
          </w:tcPr>
          <w:p w14:paraId="38189B38" w14:textId="77777777" w:rsidR="001057E7" w:rsidRPr="008D3A89" w:rsidRDefault="001057E7" w:rsidP="007752E8"/>
        </w:tc>
        <w:tc>
          <w:tcPr>
            <w:tcW w:w="2449" w:type="dxa"/>
            <w:gridSpan w:val="2"/>
            <w:tcBorders>
              <w:top w:val="nil"/>
              <w:left w:val="nil"/>
              <w:bottom w:val="nil"/>
              <w:right w:val="nil"/>
            </w:tcBorders>
          </w:tcPr>
          <w:p w14:paraId="23078F5C" w14:textId="77777777" w:rsidR="001057E7" w:rsidRPr="008D3A89" w:rsidRDefault="001057E7" w:rsidP="007752E8"/>
        </w:tc>
        <w:tc>
          <w:tcPr>
            <w:tcW w:w="594" w:type="dxa"/>
            <w:tcBorders>
              <w:top w:val="nil"/>
              <w:left w:val="nil"/>
              <w:bottom w:val="nil"/>
              <w:right w:val="nil"/>
            </w:tcBorders>
          </w:tcPr>
          <w:p w14:paraId="741371FE" w14:textId="77777777" w:rsidR="001057E7" w:rsidRPr="008D3A89" w:rsidRDefault="001057E7" w:rsidP="007752E8"/>
        </w:tc>
        <w:tc>
          <w:tcPr>
            <w:tcW w:w="1105" w:type="dxa"/>
            <w:tcBorders>
              <w:top w:val="nil"/>
              <w:left w:val="nil"/>
              <w:bottom w:val="nil"/>
            </w:tcBorders>
          </w:tcPr>
          <w:p w14:paraId="2909189B" w14:textId="77777777" w:rsidR="001057E7" w:rsidRPr="008D3A89" w:rsidRDefault="001057E7" w:rsidP="007752E8"/>
        </w:tc>
      </w:tr>
      <w:tr w:rsidR="001057E7" w:rsidRPr="008D3A89" w14:paraId="790AC650" w14:textId="77777777" w:rsidTr="001E5E72">
        <w:trPr>
          <w:trHeight w:val="177"/>
          <w:tblHeader/>
        </w:trPr>
        <w:tc>
          <w:tcPr>
            <w:tcW w:w="9916" w:type="dxa"/>
            <w:gridSpan w:val="8"/>
            <w:tcBorders>
              <w:top w:val="nil"/>
              <w:bottom w:val="single" w:sz="4" w:space="0" w:color="auto"/>
            </w:tcBorders>
          </w:tcPr>
          <w:p w14:paraId="28E4E0C6" w14:textId="77777777" w:rsidR="001057E7" w:rsidRPr="00A540B9" w:rsidRDefault="001057E7" w:rsidP="007752E8">
            <w:r w:rsidRPr="00A540B9">
              <w:t>ANOVA Comparison of Models with and without Random Slopes</w:t>
            </w:r>
          </w:p>
          <w:p w14:paraId="6F8FC1CD" w14:textId="77777777" w:rsidR="001057E7" w:rsidRPr="008D3A89" w:rsidRDefault="001057E7" w:rsidP="007752E8"/>
        </w:tc>
      </w:tr>
      <w:tr w:rsidR="001057E7" w:rsidRPr="008D3A89" w14:paraId="21626DD9" w14:textId="77777777" w:rsidTr="001E5E72">
        <w:trPr>
          <w:trHeight w:val="376"/>
          <w:tblHeader/>
        </w:trPr>
        <w:tc>
          <w:tcPr>
            <w:tcW w:w="2829" w:type="dxa"/>
            <w:tcBorders>
              <w:bottom w:val="single" w:sz="4" w:space="0" w:color="auto"/>
              <w:right w:val="nil"/>
            </w:tcBorders>
          </w:tcPr>
          <w:p w14:paraId="2D66DA08" w14:textId="77777777" w:rsidR="001057E7" w:rsidRPr="008D3A89" w:rsidRDefault="001057E7" w:rsidP="007752E8"/>
        </w:tc>
        <w:tc>
          <w:tcPr>
            <w:tcW w:w="1731" w:type="dxa"/>
            <w:tcBorders>
              <w:left w:val="nil"/>
              <w:bottom w:val="single" w:sz="4" w:space="0" w:color="auto"/>
              <w:right w:val="nil"/>
            </w:tcBorders>
          </w:tcPr>
          <w:p w14:paraId="5DC73F31" w14:textId="77777777" w:rsidR="001057E7" w:rsidRPr="008D3A89" w:rsidRDefault="001057E7" w:rsidP="007752E8">
            <w:r w:rsidRPr="008D3A89">
              <w:t>AIC</w:t>
            </w:r>
          </w:p>
        </w:tc>
        <w:tc>
          <w:tcPr>
            <w:tcW w:w="1731" w:type="dxa"/>
            <w:gridSpan w:val="3"/>
            <w:tcBorders>
              <w:left w:val="nil"/>
              <w:bottom w:val="single" w:sz="4" w:space="0" w:color="auto"/>
              <w:right w:val="nil"/>
            </w:tcBorders>
          </w:tcPr>
          <w:p w14:paraId="3FD03648" w14:textId="77777777" w:rsidR="001057E7" w:rsidRPr="008D3A89" w:rsidRDefault="001057E7" w:rsidP="007752E8">
            <w:r w:rsidRPr="008D3A89">
              <w:t>BIC</w:t>
            </w:r>
          </w:p>
        </w:tc>
        <w:tc>
          <w:tcPr>
            <w:tcW w:w="1926" w:type="dxa"/>
            <w:tcBorders>
              <w:left w:val="nil"/>
              <w:bottom w:val="single" w:sz="4" w:space="0" w:color="auto"/>
              <w:right w:val="nil"/>
            </w:tcBorders>
          </w:tcPr>
          <w:p w14:paraId="31BF4F2F" w14:textId="77777777" w:rsidR="001057E7" w:rsidRPr="008D3A89" w:rsidRDefault="001057E7" w:rsidP="007752E8">
            <w:r w:rsidRPr="008D3A89">
              <w:t>Log-Likelihood</w:t>
            </w:r>
          </w:p>
        </w:tc>
        <w:tc>
          <w:tcPr>
            <w:tcW w:w="1699" w:type="dxa"/>
            <w:gridSpan w:val="2"/>
            <w:tcBorders>
              <w:left w:val="nil"/>
              <w:bottom w:val="single" w:sz="4" w:space="0" w:color="auto"/>
            </w:tcBorders>
          </w:tcPr>
          <w:p w14:paraId="134D8E8D" w14:textId="77777777" w:rsidR="001057E7" w:rsidRPr="00A540B9" w:rsidRDefault="001057E7" w:rsidP="007752E8">
            <w:r w:rsidRPr="00A540B9">
              <w:t>p</w:t>
            </w:r>
          </w:p>
        </w:tc>
      </w:tr>
      <w:tr w:rsidR="001057E7" w:rsidRPr="008D3A89" w14:paraId="29876A37" w14:textId="77777777" w:rsidTr="001E5E72">
        <w:trPr>
          <w:trHeight w:val="376"/>
          <w:tblHeader/>
        </w:trPr>
        <w:tc>
          <w:tcPr>
            <w:tcW w:w="2829" w:type="dxa"/>
            <w:tcBorders>
              <w:bottom w:val="nil"/>
              <w:right w:val="nil"/>
            </w:tcBorders>
          </w:tcPr>
          <w:p w14:paraId="581CE144" w14:textId="77777777" w:rsidR="001057E7" w:rsidRPr="008D3A89" w:rsidRDefault="001057E7" w:rsidP="007752E8">
            <w:r w:rsidRPr="008D3A89">
              <w:t>Subjective Well-Being</w:t>
            </w:r>
          </w:p>
        </w:tc>
        <w:tc>
          <w:tcPr>
            <w:tcW w:w="1731" w:type="dxa"/>
            <w:tcBorders>
              <w:left w:val="nil"/>
              <w:bottom w:val="nil"/>
              <w:right w:val="nil"/>
            </w:tcBorders>
          </w:tcPr>
          <w:p w14:paraId="66FAD9D3" w14:textId="77777777" w:rsidR="001057E7" w:rsidRPr="008D3A89" w:rsidRDefault="001057E7" w:rsidP="007752E8"/>
        </w:tc>
        <w:tc>
          <w:tcPr>
            <w:tcW w:w="1731" w:type="dxa"/>
            <w:gridSpan w:val="3"/>
            <w:tcBorders>
              <w:left w:val="nil"/>
              <w:bottom w:val="nil"/>
              <w:right w:val="nil"/>
            </w:tcBorders>
          </w:tcPr>
          <w:p w14:paraId="4083519D" w14:textId="77777777" w:rsidR="001057E7" w:rsidRPr="008D3A89" w:rsidRDefault="001057E7" w:rsidP="007752E8"/>
        </w:tc>
        <w:tc>
          <w:tcPr>
            <w:tcW w:w="1926" w:type="dxa"/>
            <w:tcBorders>
              <w:left w:val="nil"/>
              <w:bottom w:val="nil"/>
              <w:right w:val="nil"/>
            </w:tcBorders>
          </w:tcPr>
          <w:p w14:paraId="08DEC556" w14:textId="77777777" w:rsidR="001057E7" w:rsidRPr="008D3A89" w:rsidRDefault="001057E7" w:rsidP="007752E8"/>
        </w:tc>
        <w:tc>
          <w:tcPr>
            <w:tcW w:w="1699" w:type="dxa"/>
            <w:gridSpan w:val="2"/>
            <w:tcBorders>
              <w:left w:val="nil"/>
              <w:bottom w:val="nil"/>
            </w:tcBorders>
          </w:tcPr>
          <w:p w14:paraId="65452ACA" w14:textId="77777777" w:rsidR="001057E7" w:rsidRPr="008D3A89" w:rsidRDefault="001057E7" w:rsidP="007752E8"/>
        </w:tc>
      </w:tr>
      <w:tr w:rsidR="001057E7" w:rsidRPr="008D3A89" w14:paraId="5960E958" w14:textId="77777777" w:rsidTr="001E5E72">
        <w:trPr>
          <w:trHeight w:val="212"/>
          <w:tblHeader/>
        </w:trPr>
        <w:tc>
          <w:tcPr>
            <w:tcW w:w="2829" w:type="dxa"/>
            <w:tcBorders>
              <w:top w:val="nil"/>
              <w:bottom w:val="nil"/>
              <w:right w:val="nil"/>
            </w:tcBorders>
          </w:tcPr>
          <w:p w14:paraId="4B0289DC" w14:textId="1E284A52" w:rsidR="001057E7" w:rsidRPr="008D3A89" w:rsidRDefault="001057E7" w:rsidP="007752E8">
            <w:r w:rsidRPr="008D3A89">
              <w:t xml:space="preserve">   Anticipation</w:t>
            </w:r>
          </w:p>
        </w:tc>
        <w:tc>
          <w:tcPr>
            <w:tcW w:w="1731" w:type="dxa"/>
            <w:tcBorders>
              <w:top w:val="nil"/>
              <w:left w:val="nil"/>
              <w:bottom w:val="nil"/>
              <w:right w:val="nil"/>
            </w:tcBorders>
          </w:tcPr>
          <w:p w14:paraId="3B6F9A82" w14:textId="77777777" w:rsidR="001057E7" w:rsidRPr="008D3A89" w:rsidRDefault="001057E7" w:rsidP="007752E8">
            <w:r w:rsidRPr="008D3A89">
              <w:t>20029.55</w:t>
            </w:r>
          </w:p>
        </w:tc>
        <w:tc>
          <w:tcPr>
            <w:tcW w:w="1731" w:type="dxa"/>
            <w:gridSpan w:val="3"/>
            <w:tcBorders>
              <w:top w:val="nil"/>
              <w:left w:val="nil"/>
              <w:bottom w:val="nil"/>
              <w:right w:val="nil"/>
            </w:tcBorders>
          </w:tcPr>
          <w:p w14:paraId="4387420C" w14:textId="77777777" w:rsidR="001057E7" w:rsidRPr="008D3A89" w:rsidRDefault="001057E7" w:rsidP="007752E8">
            <w:r w:rsidRPr="008D3A89">
              <w:t>20084.0</w:t>
            </w:r>
          </w:p>
        </w:tc>
        <w:tc>
          <w:tcPr>
            <w:tcW w:w="1926" w:type="dxa"/>
            <w:tcBorders>
              <w:top w:val="nil"/>
              <w:left w:val="nil"/>
              <w:bottom w:val="nil"/>
              <w:right w:val="nil"/>
            </w:tcBorders>
          </w:tcPr>
          <w:p w14:paraId="36FD9183" w14:textId="77777777" w:rsidR="001057E7" w:rsidRPr="008D3A89" w:rsidRDefault="001057E7" w:rsidP="007752E8">
            <w:r w:rsidRPr="008D3A89">
              <w:t>-10006.774</w:t>
            </w:r>
          </w:p>
        </w:tc>
        <w:tc>
          <w:tcPr>
            <w:tcW w:w="1699" w:type="dxa"/>
            <w:gridSpan w:val="2"/>
            <w:tcBorders>
              <w:top w:val="nil"/>
              <w:left w:val="nil"/>
              <w:bottom w:val="nil"/>
            </w:tcBorders>
          </w:tcPr>
          <w:p w14:paraId="38C42F8C" w14:textId="77777777" w:rsidR="001057E7" w:rsidRPr="008D3A89" w:rsidRDefault="001057E7" w:rsidP="007752E8"/>
        </w:tc>
      </w:tr>
      <w:tr w:rsidR="001057E7" w:rsidRPr="008D3A89" w14:paraId="3D9EEC54" w14:textId="77777777" w:rsidTr="001E5E72">
        <w:trPr>
          <w:trHeight w:val="177"/>
          <w:tblHeader/>
        </w:trPr>
        <w:tc>
          <w:tcPr>
            <w:tcW w:w="2829" w:type="dxa"/>
            <w:tcBorders>
              <w:top w:val="nil"/>
              <w:bottom w:val="nil"/>
              <w:right w:val="nil"/>
            </w:tcBorders>
          </w:tcPr>
          <w:p w14:paraId="75E4CCDA" w14:textId="77777777" w:rsidR="001057E7" w:rsidRPr="008D3A89" w:rsidRDefault="001057E7" w:rsidP="007752E8">
            <w:r w:rsidRPr="008D3A89">
              <w:t xml:space="preserve">   Random Slope</w:t>
            </w:r>
          </w:p>
        </w:tc>
        <w:tc>
          <w:tcPr>
            <w:tcW w:w="1731" w:type="dxa"/>
            <w:tcBorders>
              <w:top w:val="nil"/>
              <w:left w:val="nil"/>
              <w:bottom w:val="nil"/>
              <w:right w:val="nil"/>
            </w:tcBorders>
          </w:tcPr>
          <w:p w14:paraId="6593B902" w14:textId="77777777" w:rsidR="001057E7" w:rsidRPr="008D3A89" w:rsidRDefault="001057E7" w:rsidP="007752E8"/>
        </w:tc>
        <w:tc>
          <w:tcPr>
            <w:tcW w:w="1731" w:type="dxa"/>
            <w:gridSpan w:val="3"/>
            <w:tcBorders>
              <w:top w:val="nil"/>
              <w:left w:val="nil"/>
              <w:bottom w:val="nil"/>
              <w:right w:val="nil"/>
            </w:tcBorders>
          </w:tcPr>
          <w:p w14:paraId="6F2D7EA1" w14:textId="77777777" w:rsidR="001057E7" w:rsidRPr="008D3A89" w:rsidRDefault="001057E7" w:rsidP="007752E8"/>
        </w:tc>
        <w:tc>
          <w:tcPr>
            <w:tcW w:w="1926" w:type="dxa"/>
            <w:tcBorders>
              <w:top w:val="nil"/>
              <w:left w:val="nil"/>
              <w:bottom w:val="nil"/>
              <w:right w:val="nil"/>
            </w:tcBorders>
          </w:tcPr>
          <w:p w14:paraId="3F5FDED3" w14:textId="77777777" w:rsidR="001057E7" w:rsidRPr="008D3A89" w:rsidRDefault="001057E7" w:rsidP="007752E8"/>
        </w:tc>
        <w:tc>
          <w:tcPr>
            <w:tcW w:w="1699" w:type="dxa"/>
            <w:gridSpan w:val="2"/>
            <w:tcBorders>
              <w:top w:val="nil"/>
              <w:left w:val="nil"/>
              <w:bottom w:val="nil"/>
            </w:tcBorders>
          </w:tcPr>
          <w:p w14:paraId="5BF4138D" w14:textId="77777777" w:rsidR="001057E7" w:rsidRPr="008D3A89" w:rsidRDefault="001057E7" w:rsidP="007752E8"/>
        </w:tc>
      </w:tr>
      <w:tr w:rsidR="001057E7" w:rsidRPr="008D3A89" w14:paraId="5BE13B42" w14:textId="77777777" w:rsidTr="001E5E72">
        <w:trPr>
          <w:trHeight w:val="177"/>
          <w:tblHeader/>
        </w:trPr>
        <w:tc>
          <w:tcPr>
            <w:tcW w:w="2829" w:type="dxa"/>
            <w:tcBorders>
              <w:top w:val="nil"/>
              <w:bottom w:val="nil"/>
              <w:right w:val="nil"/>
            </w:tcBorders>
          </w:tcPr>
          <w:p w14:paraId="14DD1FC5" w14:textId="77777777" w:rsidR="001057E7" w:rsidRPr="008D3A89" w:rsidRDefault="001057E7" w:rsidP="007752E8">
            <w:r w:rsidRPr="008D3A89">
              <w:t xml:space="preserve">       Anticipation*Age</w:t>
            </w:r>
          </w:p>
        </w:tc>
        <w:tc>
          <w:tcPr>
            <w:tcW w:w="1731" w:type="dxa"/>
            <w:tcBorders>
              <w:top w:val="nil"/>
              <w:left w:val="nil"/>
              <w:bottom w:val="nil"/>
              <w:right w:val="nil"/>
            </w:tcBorders>
          </w:tcPr>
          <w:p w14:paraId="02188676" w14:textId="77777777" w:rsidR="001057E7" w:rsidRPr="008D3A89" w:rsidRDefault="001057E7" w:rsidP="007752E8">
            <w:r w:rsidRPr="008D3A89">
              <w:t>20019.88</w:t>
            </w:r>
          </w:p>
        </w:tc>
        <w:tc>
          <w:tcPr>
            <w:tcW w:w="1731" w:type="dxa"/>
            <w:gridSpan w:val="3"/>
            <w:tcBorders>
              <w:top w:val="nil"/>
              <w:left w:val="nil"/>
              <w:bottom w:val="nil"/>
              <w:right w:val="nil"/>
            </w:tcBorders>
          </w:tcPr>
          <w:p w14:paraId="01EB11B2" w14:textId="77777777" w:rsidR="001057E7" w:rsidRPr="008D3A89" w:rsidRDefault="001057E7" w:rsidP="007752E8">
            <w:r w:rsidRPr="008D3A89">
              <w:t>20135.6</w:t>
            </w:r>
          </w:p>
        </w:tc>
        <w:tc>
          <w:tcPr>
            <w:tcW w:w="1926" w:type="dxa"/>
            <w:tcBorders>
              <w:top w:val="nil"/>
              <w:left w:val="nil"/>
              <w:bottom w:val="nil"/>
              <w:right w:val="nil"/>
            </w:tcBorders>
          </w:tcPr>
          <w:p w14:paraId="32128F51" w14:textId="77777777" w:rsidR="001057E7" w:rsidRPr="008D3A89" w:rsidRDefault="001057E7" w:rsidP="007752E8">
            <w:r w:rsidRPr="008D3A89">
              <w:t>-9992.941</w:t>
            </w:r>
          </w:p>
        </w:tc>
        <w:tc>
          <w:tcPr>
            <w:tcW w:w="1699" w:type="dxa"/>
            <w:gridSpan w:val="2"/>
            <w:tcBorders>
              <w:top w:val="nil"/>
              <w:left w:val="nil"/>
              <w:bottom w:val="nil"/>
            </w:tcBorders>
          </w:tcPr>
          <w:p w14:paraId="0D10E300" w14:textId="77777777" w:rsidR="001057E7" w:rsidRPr="008D3A89" w:rsidRDefault="001057E7" w:rsidP="007752E8">
            <w:r w:rsidRPr="008D3A89">
              <w:t>.001</w:t>
            </w:r>
          </w:p>
        </w:tc>
      </w:tr>
      <w:tr w:rsidR="001057E7" w:rsidRPr="008D3A89" w14:paraId="12DD70C3" w14:textId="77777777" w:rsidTr="001E5E72">
        <w:trPr>
          <w:trHeight w:val="177"/>
          <w:tblHeader/>
        </w:trPr>
        <w:tc>
          <w:tcPr>
            <w:tcW w:w="2829" w:type="dxa"/>
            <w:tcBorders>
              <w:top w:val="nil"/>
              <w:bottom w:val="nil"/>
              <w:right w:val="nil"/>
            </w:tcBorders>
          </w:tcPr>
          <w:p w14:paraId="6AAB3F05" w14:textId="77777777" w:rsidR="001057E7" w:rsidRPr="008D3A89" w:rsidRDefault="001057E7" w:rsidP="007752E8">
            <w:r w:rsidRPr="008D3A89">
              <w:t xml:space="preserve">       Anticipation*Temp</w:t>
            </w:r>
          </w:p>
        </w:tc>
        <w:tc>
          <w:tcPr>
            <w:tcW w:w="1731" w:type="dxa"/>
            <w:tcBorders>
              <w:top w:val="nil"/>
              <w:left w:val="nil"/>
              <w:bottom w:val="nil"/>
              <w:right w:val="nil"/>
            </w:tcBorders>
          </w:tcPr>
          <w:p w14:paraId="469DA02C" w14:textId="77777777" w:rsidR="001057E7" w:rsidRPr="008D3A89" w:rsidRDefault="001057E7" w:rsidP="007752E8">
            <w:r w:rsidRPr="008D3A89">
              <w:t>---</w:t>
            </w:r>
          </w:p>
        </w:tc>
        <w:tc>
          <w:tcPr>
            <w:tcW w:w="1731" w:type="dxa"/>
            <w:gridSpan w:val="3"/>
            <w:tcBorders>
              <w:top w:val="nil"/>
              <w:left w:val="nil"/>
              <w:bottom w:val="nil"/>
              <w:right w:val="nil"/>
            </w:tcBorders>
          </w:tcPr>
          <w:p w14:paraId="28168D68" w14:textId="77777777" w:rsidR="001057E7" w:rsidRPr="008D3A89" w:rsidRDefault="001057E7" w:rsidP="007752E8">
            <w:r w:rsidRPr="008D3A89">
              <w:t>---</w:t>
            </w:r>
          </w:p>
        </w:tc>
        <w:tc>
          <w:tcPr>
            <w:tcW w:w="1926" w:type="dxa"/>
            <w:tcBorders>
              <w:top w:val="nil"/>
              <w:left w:val="nil"/>
              <w:bottom w:val="nil"/>
              <w:right w:val="nil"/>
            </w:tcBorders>
          </w:tcPr>
          <w:p w14:paraId="043B84F5" w14:textId="77777777" w:rsidR="001057E7" w:rsidRPr="008D3A89" w:rsidRDefault="001057E7" w:rsidP="007752E8">
            <w:r w:rsidRPr="008D3A89">
              <w:t>---</w:t>
            </w:r>
          </w:p>
        </w:tc>
        <w:tc>
          <w:tcPr>
            <w:tcW w:w="1699" w:type="dxa"/>
            <w:gridSpan w:val="2"/>
            <w:tcBorders>
              <w:top w:val="nil"/>
              <w:left w:val="nil"/>
              <w:bottom w:val="nil"/>
            </w:tcBorders>
          </w:tcPr>
          <w:p w14:paraId="7A686AFD" w14:textId="77777777" w:rsidR="001057E7" w:rsidRPr="008D3A89" w:rsidRDefault="001057E7" w:rsidP="007752E8">
            <w:r w:rsidRPr="008D3A89">
              <w:t>---</w:t>
            </w:r>
          </w:p>
        </w:tc>
      </w:tr>
      <w:tr w:rsidR="001057E7" w:rsidRPr="008D3A89" w14:paraId="49C7F38F" w14:textId="77777777" w:rsidTr="001E5E72">
        <w:trPr>
          <w:trHeight w:val="177"/>
          <w:tblHeader/>
        </w:trPr>
        <w:tc>
          <w:tcPr>
            <w:tcW w:w="2829" w:type="dxa"/>
            <w:tcBorders>
              <w:top w:val="nil"/>
              <w:bottom w:val="nil"/>
              <w:right w:val="nil"/>
            </w:tcBorders>
          </w:tcPr>
          <w:p w14:paraId="543B9E43" w14:textId="77777777" w:rsidR="001057E7" w:rsidRPr="008D3A89" w:rsidRDefault="001057E7" w:rsidP="007752E8"/>
        </w:tc>
        <w:tc>
          <w:tcPr>
            <w:tcW w:w="1731" w:type="dxa"/>
            <w:tcBorders>
              <w:top w:val="nil"/>
              <w:left w:val="nil"/>
              <w:bottom w:val="nil"/>
              <w:right w:val="nil"/>
            </w:tcBorders>
          </w:tcPr>
          <w:p w14:paraId="0E335DBD" w14:textId="77777777" w:rsidR="001057E7" w:rsidRPr="008D3A89" w:rsidRDefault="001057E7" w:rsidP="007752E8"/>
        </w:tc>
        <w:tc>
          <w:tcPr>
            <w:tcW w:w="1731" w:type="dxa"/>
            <w:gridSpan w:val="3"/>
            <w:tcBorders>
              <w:top w:val="nil"/>
              <w:left w:val="nil"/>
              <w:bottom w:val="nil"/>
              <w:right w:val="nil"/>
            </w:tcBorders>
          </w:tcPr>
          <w:p w14:paraId="639FD6A0" w14:textId="77777777" w:rsidR="001057E7" w:rsidRPr="008D3A89" w:rsidRDefault="001057E7" w:rsidP="007752E8"/>
        </w:tc>
        <w:tc>
          <w:tcPr>
            <w:tcW w:w="1926" w:type="dxa"/>
            <w:tcBorders>
              <w:top w:val="nil"/>
              <w:left w:val="nil"/>
              <w:bottom w:val="nil"/>
              <w:right w:val="nil"/>
            </w:tcBorders>
          </w:tcPr>
          <w:p w14:paraId="05F9B675" w14:textId="77777777" w:rsidR="001057E7" w:rsidRPr="008D3A89" w:rsidRDefault="001057E7" w:rsidP="007752E8"/>
        </w:tc>
        <w:tc>
          <w:tcPr>
            <w:tcW w:w="1699" w:type="dxa"/>
            <w:gridSpan w:val="2"/>
            <w:tcBorders>
              <w:top w:val="nil"/>
              <w:left w:val="nil"/>
              <w:bottom w:val="nil"/>
            </w:tcBorders>
          </w:tcPr>
          <w:p w14:paraId="57D9636B" w14:textId="77777777" w:rsidR="001057E7" w:rsidRPr="008D3A89" w:rsidRDefault="001057E7" w:rsidP="007752E8"/>
        </w:tc>
      </w:tr>
      <w:tr w:rsidR="001057E7" w:rsidRPr="008D3A89" w14:paraId="43C0204F" w14:textId="77777777" w:rsidTr="001E5E72">
        <w:trPr>
          <w:trHeight w:val="177"/>
          <w:tblHeader/>
        </w:trPr>
        <w:tc>
          <w:tcPr>
            <w:tcW w:w="2829" w:type="dxa"/>
            <w:tcBorders>
              <w:top w:val="nil"/>
              <w:bottom w:val="nil"/>
              <w:right w:val="nil"/>
            </w:tcBorders>
          </w:tcPr>
          <w:p w14:paraId="16D7A02D" w14:textId="0AB7E051" w:rsidR="001057E7" w:rsidRPr="008D3A89" w:rsidRDefault="001057E7" w:rsidP="007752E8">
            <w:r w:rsidRPr="008D3A89">
              <w:t xml:space="preserve">   Normativity</w:t>
            </w:r>
          </w:p>
        </w:tc>
        <w:tc>
          <w:tcPr>
            <w:tcW w:w="1731" w:type="dxa"/>
            <w:tcBorders>
              <w:top w:val="nil"/>
              <w:left w:val="nil"/>
              <w:bottom w:val="nil"/>
              <w:right w:val="nil"/>
            </w:tcBorders>
          </w:tcPr>
          <w:p w14:paraId="69288F0D" w14:textId="77777777" w:rsidR="001057E7" w:rsidRPr="008D3A89" w:rsidRDefault="001057E7" w:rsidP="007752E8">
            <w:r w:rsidRPr="008D3A89">
              <w:t>20016.67</w:t>
            </w:r>
          </w:p>
        </w:tc>
        <w:tc>
          <w:tcPr>
            <w:tcW w:w="1731" w:type="dxa"/>
            <w:gridSpan w:val="3"/>
            <w:tcBorders>
              <w:top w:val="nil"/>
              <w:left w:val="nil"/>
              <w:bottom w:val="nil"/>
              <w:right w:val="nil"/>
            </w:tcBorders>
          </w:tcPr>
          <w:p w14:paraId="5404C21C" w14:textId="77777777" w:rsidR="001057E7" w:rsidRPr="008D3A89" w:rsidRDefault="001057E7" w:rsidP="007752E8">
            <w:r w:rsidRPr="008D3A89">
              <w:t>20071.13</w:t>
            </w:r>
          </w:p>
        </w:tc>
        <w:tc>
          <w:tcPr>
            <w:tcW w:w="1926" w:type="dxa"/>
            <w:tcBorders>
              <w:top w:val="nil"/>
              <w:left w:val="nil"/>
              <w:bottom w:val="nil"/>
              <w:right w:val="nil"/>
            </w:tcBorders>
          </w:tcPr>
          <w:p w14:paraId="55978496" w14:textId="77777777" w:rsidR="001057E7" w:rsidRPr="008D3A89" w:rsidRDefault="001057E7" w:rsidP="007752E8">
            <w:r w:rsidRPr="008D3A89">
              <w:t>-10000.334</w:t>
            </w:r>
          </w:p>
        </w:tc>
        <w:tc>
          <w:tcPr>
            <w:tcW w:w="1699" w:type="dxa"/>
            <w:gridSpan w:val="2"/>
            <w:tcBorders>
              <w:top w:val="nil"/>
              <w:left w:val="nil"/>
              <w:bottom w:val="nil"/>
            </w:tcBorders>
          </w:tcPr>
          <w:p w14:paraId="30C65538" w14:textId="77777777" w:rsidR="001057E7" w:rsidRPr="008D3A89" w:rsidRDefault="001057E7" w:rsidP="007752E8"/>
        </w:tc>
      </w:tr>
      <w:tr w:rsidR="001057E7" w:rsidRPr="008D3A89" w14:paraId="408E8627" w14:textId="77777777" w:rsidTr="001E5E72">
        <w:trPr>
          <w:trHeight w:val="177"/>
          <w:tblHeader/>
        </w:trPr>
        <w:tc>
          <w:tcPr>
            <w:tcW w:w="2829" w:type="dxa"/>
            <w:tcBorders>
              <w:top w:val="nil"/>
              <w:bottom w:val="nil"/>
              <w:right w:val="nil"/>
            </w:tcBorders>
          </w:tcPr>
          <w:p w14:paraId="3CA43DCF" w14:textId="77777777" w:rsidR="001057E7" w:rsidRPr="008D3A89" w:rsidRDefault="001057E7" w:rsidP="007752E8">
            <w:r w:rsidRPr="008D3A89">
              <w:t xml:space="preserve">   Random Slope</w:t>
            </w:r>
          </w:p>
        </w:tc>
        <w:tc>
          <w:tcPr>
            <w:tcW w:w="1731" w:type="dxa"/>
            <w:tcBorders>
              <w:top w:val="nil"/>
              <w:left w:val="nil"/>
              <w:bottom w:val="nil"/>
              <w:right w:val="nil"/>
            </w:tcBorders>
          </w:tcPr>
          <w:p w14:paraId="03E3F024" w14:textId="77777777" w:rsidR="001057E7" w:rsidRPr="008D3A89" w:rsidRDefault="001057E7" w:rsidP="007752E8"/>
        </w:tc>
        <w:tc>
          <w:tcPr>
            <w:tcW w:w="1731" w:type="dxa"/>
            <w:gridSpan w:val="3"/>
            <w:tcBorders>
              <w:top w:val="nil"/>
              <w:left w:val="nil"/>
              <w:bottom w:val="nil"/>
              <w:right w:val="nil"/>
            </w:tcBorders>
          </w:tcPr>
          <w:p w14:paraId="5A80428F" w14:textId="77777777" w:rsidR="001057E7" w:rsidRPr="008D3A89" w:rsidRDefault="001057E7" w:rsidP="007752E8"/>
        </w:tc>
        <w:tc>
          <w:tcPr>
            <w:tcW w:w="1926" w:type="dxa"/>
            <w:tcBorders>
              <w:top w:val="nil"/>
              <w:left w:val="nil"/>
              <w:bottom w:val="nil"/>
              <w:right w:val="nil"/>
            </w:tcBorders>
          </w:tcPr>
          <w:p w14:paraId="05864B9C" w14:textId="77777777" w:rsidR="001057E7" w:rsidRPr="008D3A89" w:rsidRDefault="001057E7" w:rsidP="007752E8"/>
        </w:tc>
        <w:tc>
          <w:tcPr>
            <w:tcW w:w="1699" w:type="dxa"/>
            <w:gridSpan w:val="2"/>
            <w:tcBorders>
              <w:top w:val="nil"/>
              <w:left w:val="nil"/>
              <w:bottom w:val="nil"/>
            </w:tcBorders>
          </w:tcPr>
          <w:p w14:paraId="0C0F431E" w14:textId="77777777" w:rsidR="001057E7" w:rsidRPr="008D3A89" w:rsidRDefault="001057E7" w:rsidP="007752E8"/>
        </w:tc>
      </w:tr>
      <w:tr w:rsidR="001057E7" w:rsidRPr="008D3A89" w14:paraId="7BC02C0D" w14:textId="77777777" w:rsidTr="001E5E72">
        <w:trPr>
          <w:trHeight w:val="177"/>
          <w:tblHeader/>
        </w:trPr>
        <w:tc>
          <w:tcPr>
            <w:tcW w:w="2829" w:type="dxa"/>
            <w:tcBorders>
              <w:top w:val="nil"/>
              <w:bottom w:val="nil"/>
              <w:right w:val="nil"/>
            </w:tcBorders>
          </w:tcPr>
          <w:p w14:paraId="36BD5F1C" w14:textId="77777777" w:rsidR="001057E7" w:rsidRPr="008D3A89" w:rsidRDefault="001057E7" w:rsidP="007752E8">
            <w:r w:rsidRPr="008D3A89">
              <w:t xml:space="preserve">       Normativity*Age</w:t>
            </w:r>
          </w:p>
        </w:tc>
        <w:tc>
          <w:tcPr>
            <w:tcW w:w="1731" w:type="dxa"/>
            <w:tcBorders>
              <w:top w:val="nil"/>
              <w:left w:val="nil"/>
              <w:bottom w:val="nil"/>
              <w:right w:val="nil"/>
            </w:tcBorders>
          </w:tcPr>
          <w:p w14:paraId="19F67FF4" w14:textId="77777777" w:rsidR="001057E7" w:rsidRPr="008D3A89" w:rsidRDefault="001057E7" w:rsidP="007752E8">
            <w:r w:rsidRPr="008D3A89">
              <w:t>20016.33</w:t>
            </w:r>
          </w:p>
        </w:tc>
        <w:tc>
          <w:tcPr>
            <w:tcW w:w="1731" w:type="dxa"/>
            <w:gridSpan w:val="3"/>
            <w:tcBorders>
              <w:top w:val="nil"/>
              <w:left w:val="nil"/>
              <w:bottom w:val="nil"/>
              <w:right w:val="nil"/>
            </w:tcBorders>
          </w:tcPr>
          <w:p w14:paraId="209771C2" w14:textId="77777777" w:rsidR="001057E7" w:rsidRPr="008D3A89" w:rsidRDefault="001057E7" w:rsidP="007752E8">
            <w:r w:rsidRPr="008D3A89">
              <w:t>20132.06</w:t>
            </w:r>
          </w:p>
        </w:tc>
        <w:tc>
          <w:tcPr>
            <w:tcW w:w="1926" w:type="dxa"/>
            <w:tcBorders>
              <w:top w:val="nil"/>
              <w:left w:val="nil"/>
              <w:bottom w:val="nil"/>
              <w:right w:val="nil"/>
            </w:tcBorders>
          </w:tcPr>
          <w:p w14:paraId="6CF3E934" w14:textId="77777777" w:rsidR="001057E7" w:rsidRPr="008D3A89" w:rsidRDefault="001057E7" w:rsidP="007752E8">
            <w:r w:rsidRPr="008D3A89">
              <w:t>-9991.167</w:t>
            </w:r>
          </w:p>
        </w:tc>
        <w:tc>
          <w:tcPr>
            <w:tcW w:w="1699" w:type="dxa"/>
            <w:gridSpan w:val="2"/>
            <w:tcBorders>
              <w:top w:val="nil"/>
              <w:left w:val="nil"/>
              <w:bottom w:val="nil"/>
            </w:tcBorders>
          </w:tcPr>
          <w:p w14:paraId="644665E7" w14:textId="77777777" w:rsidR="001057E7" w:rsidRPr="008D3A89" w:rsidRDefault="001057E7" w:rsidP="007752E8">
            <w:r w:rsidRPr="008D3A89">
              <w:t>.03</w:t>
            </w:r>
          </w:p>
        </w:tc>
      </w:tr>
      <w:tr w:rsidR="001057E7" w:rsidRPr="008D3A89" w14:paraId="4F0FA9FD" w14:textId="77777777" w:rsidTr="001E5E72">
        <w:trPr>
          <w:trHeight w:val="177"/>
          <w:tblHeader/>
        </w:trPr>
        <w:tc>
          <w:tcPr>
            <w:tcW w:w="2829" w:type="dxa"/>
            <w:tcBorders>
              <w:top w:val="nil"/>
              <w:bottom w:val="nil"/>
              <w:right w:val="nil"/>
            </w:tcBorders>
          </w:tcPr>
          <w:p w14:paraId="1666E676" w14:textId="77777777" w:rsidR="001057E7" w:rsidRPr="008D3A89" w:rsidRDefault="001057E7" w:rsidP="007752E8">
            <w:r w:rsidRPr="008D3A89">
              <w:t xml:space="preserve">       Normativity*Temp</w:t>
            </w:r>
          </w:p>
        </w:tc>
        <w:tc>
          <w:tcPr>
            <w:tcW w:w="1731" w:type="dxa"/>
            <w:tcBorders>
              <w:top w:val="nil"/>
              <w:left w:val="nil"/>
              <w:bottom w:val="nil"/>
              <w:right w:val="nil"/>
            </w:tcBorders>
          </w:tcPr>
          <w:p w14:paraId="04A3FA63" w14:textId="77777777" w:rsidR="001057E7" w:rsidRPr="008D3A89" w:rsidRDefault="001057E7" w:rsidP="007752E8">
            <w:r w:rsidRPr="008D3A89">
              <w:t>---</w:t>
            </w:r>
          </w:p>
        </w:tc>
        <w:tc>
          <w:tcPr>
            <w:tcW w:w="1731" w:type="dxa"/>
            <w:gridSpan w:val="3"/>
            <w:tcBorders>
              <w:top w:val="nil"/>
              <w:left w:val="nil"/>
              <w:bottom w:val="nil"/>
              <w:right w:val="nil"/>
            </w:tcBorders>
          </w:tcPr>
          <w:p w14:paraId="21C96050" w14:textId="77777777" w:rsidR="001057E7" w:rsidRPr="008D3A89" w:rsidRDefault="001057E7" w:rsidP="007752E8">
            <w:r w:rsidRPr="008D3A89">
              <w:t>---</w:t>
            </w:r>
          </w:p>
        </w:tc>
        <w:tc>
          <w:tcPr>
            <w:tcW w:w="1926" w:type="dxa"/>
            <w:tcBorders>
              <w:top w:val="nil"/>
              <w:left w:val="nil"/>
              <w:bottom w:val="nil"/>
              <w:right w:val="nil"/>
            </w:tcBorders>
          </w:tcPr>
          <w:p w14:paraId="4580A751" w14:textId="77777777" w:rsidR="001057E7" w:rsidRPr="008D3A89" w:rsidRDefault="001057E7" w:rsidP="007752E8">
            <w:r w:rsidRPr="008D3A89">
              <w:t>---</w:t>
            </w:r>
          </w:p>
        </w:tc>
        <w:tc>
          <w:tcPr>
            <w:tcW w:w="1699" w:type="dxa"/>
            <w:gridSpan w:val="2"/>
            <w:tcBorders>
              <w:top w:val="nil"/>
              <w:left w:val="nil"/>
              <w:bottom w:val="nil"/>
            </w:tcBorders>
          </w:tcPr>
          <w:p w14:paraId="739FA87D" w14:textId="77777777" w:rsidR="001057E7" w:rsidRPr="008D3A89" w:rsidRDefault="001057E7" w:rsidP="007752E8">
            <w:r w:rsidRPr="008D3A89">
              <w:t>---</w:t>
            </w:r>
          </w:p>
        </w:tc>
      </w:tr>
      <w:tr w:rsidR="001057E7" w:rsidRPr="008D3A89" w14:paraId="4A8B40A9" w14:textId="77777777" w:rsidTr="001E5E72">
        <w:trPr>
          <w:trHeight w:val="177"/>
          <w:tblHeader/>
        </w:trPr>
        <w:tc>
          <w:tcPr>
            <w:tcW w:w="2829" w:type="dxa"/>
            <w:tcBorders>
              <w:top w:val="nil"/>
              <w:bottom w:val="nil"/>
              <w:right w:val="nil"/>
            </w:tcBorders>
          </w:tcPr>
          <w:p w14:paraId="26F91C03" w14:textId="77777777" w:rsidR="001057E7" w:rsidRPr="008D3A89" w:rsidRDefault="001057E7" w:rsidP="007752E8"/>
        </w:tc>
        <w:tc>
          <w:tcPr>
            <w:tcW w:w="1731" w:type="dxa"/>
            <w:tcBorders>
              <w:top w:val="nil"/>
              <w:left w:val="nil"/>
              <w:bottom w:val="nil"/>
              <w:right w:val="nil"/>
            </w:tcBorders>
          </w:tcPr>
          <w:p w14:paraId="3DB47568" w14:textId="77777777" w:rsidR="001057E7" w:rsidRPr="008D3A89" w:rsidRDefault="001057E7" w:rsidP="007752E8"/>
        </w:tc>
        <w:tc>
          <w:tcPr>
            <w:tcW w:w="1731" w:type="dxa"/>
            <w:gridSpan w:val="3"/>
            <w:tcBorders>
              <w:top w:val="nil"/>
              <w:left w:val="nil"/>
              <w:bottom w:val="nil"/>
              <w:right w:val="nil"/>
            </w:tcBorders>
          </w:tcPr>
          <w:p w14:paraId="4F08FA36" w14:textId="77777777" w:rsidR="001057E7" w:rsidRPr="008D3A89" w:rsidRDefault="001057E7" w:rsidP="007752E8"/>
        </w:tc>
        <w:tc>
          <w:tcPr>
            <w:tcW w:w="1926" w:type="dxa"/>
            <w:tcBorders>
              <w:top w:val="nil"/>
              <w:left w:val="nil"/>
              <w:bottom w:val="nil"/>
              <w:right w:val="nil"/>
            </w:tcBorders>
          </w:tcPr>
          <w:p w14:paraId="2673C4E2" w14:textId="77777777" w:rsidR="001057E7" w:rsidRPr="008D3A89" w:rsidRDefault="001057E7" w:rsidP="007752E8"/>
        </w:tc>
        <w:tc>
          <w:tcPr>
            <w:tcW w:w="1699" w:type="dxa"/>
            <w:gridSpan w:val="2"/>
            <w:tcBorders>
              <w:top w:val="nil"/>
              <w:left w:val="nil"/>
              <w:bottom w:val="nil"/>
            </w:tcBorders>
          </w:tcPr>
          <w:p w14:paraId="4254CEB8" w14:textId="77777777" w:rsidR="001057E7" w:rsidRPr="008D3A89" w:rsidRDefault="001057E7" w:rsidP="007752E8"/>
        </w:tc>
      </w:tr>
      <w:tr w:rsidR="001057E7" w:rsidRPr="008D3A89" w14:paraId="04BB4237" w14:textId="77777777" w:rsidTr="001E5E72">
        <w:trPr>
          <w:trHeight w:val="177"/>
          <w:tblHeader/>
        </w:trPr>
        <w:tc>
          <w:tcPr>
            <w:tcW w:w="2829" w:type="dxa"/>
            <w:tcBorders>
              <w:top w:val="nil"/>
              <w:bottom w:val="nil"/>
              <w:right w:val="nil"/>
            </w:tcBorders>
          </w:tcPr>
          <w:p w14:paraId="3318D71D" w14:textId="6F9DD7BB" w:rsidR="001057E7" w:rsidRPr="008D3A89" w:rsidRDefault="001057E7" w:rsidP="007752E8">
            <w:r w:rsidRPr="008D3A89">
              <w:t xml:space="preserve">  </w:t>
            </w:r>
            <w:r w:rsidR="00B924A1">
              <w:t xml:space="preserve"> </w:t>
            </w:r>
            <w:r w:rsidRPr="008D3A89">
              <w:t>Control</w:t>
            </w:r>
          </w:p>
        </w:tc>
        <w:tc>
          <w:tcPr>
            <w:tcW w:w="1731" w:type="dxa"/>
            <w:tcBorders>
              <w:top w:val="nil"/>
              <w:left w:val="nil"/>
              <w:bottom w:val="nil"/>
              <w:right w:val="nil"/>
            </w:tcBorders>
          </w:tcPr>
          <w:p w14:paraId="5B0143DB" w14:textId="77777777" w:rsidR="001057E7" w:rsidRPr="008D3A89" w:rsidRDefault="001057E7" w:rsidP="007752E8">
            <w:r w:rsidRPr="008D3A89">
              <w:t>19838.60</w:t>
            </w:r>
          </w:p>
        </w:tc>
        <w:tc>
          <w:tcPr>
            <w:tcW w:w="1731" w:type="dxa"/>
            <w:gridSpan w:val="3"/>
            <w:tcBorders>
              <w:top w:val="nil"/>
              <w:left w:val="nil"/>
              <w:bottom w:val="nil"/>
              <w:right w:val="nil"/>
            </w:tcBorders>
          </w:tcPr>
          <w:p w14:paraId="5A951DF8" w14:textId="77777777" w:rsidR="001057E7" w:rsidRPr="008D3A89" w:rsidRDefault="001057E7" w:rsidP="007752E8">
            <w:r w:rsidRPr="008D3A89">
              <w:t>19893.06</w:t>
            </w:r>
          </w:p>
        </w:tc>
        <w:tc>
          <w:tcPr>
            <w:tcW w:w="1926" w:type="dxa"/>
            <w:tcBorders>
              <w:top w:val="nil"/>
              <w:left w:val="nil"/>
              <w:bottom w:val="nil"/>
              <w:right w:val="nil"/>
            </w:tcBorders>
          </w:tcPr>
          <w:p w14:paraId="25ABA523" w14:textId="77777777" w:rsidR="001057E7" w:rsidRPr="008D3A89" w:rsidRDefault="001057E7" w:rsidP="007752E8">
            <w:r w:rsidRPr="008D3A89">
              <w:t>-9911.300</w:t>
            </w:r>
          </w:p>
        </w:tc>
        <w:tc>
          <w:tcPr>
            <w:tcW w:w="1699" w:type="dxa"/>
            <w:gridSpan w:val="2"/>
            <w:tcBorders>
              <w:top w:val="nil"/>
              <w:left w:val="nil"/>
              <w:bottom w:val="nil"/>
            </w:tcBorders>
          </w:tcPr>
          <w:p w14:paraId="44EAF4B9" w14:textId="77777777" w:rsidR="001057E7" w:rsidRPr="008D3A89" w:rsidRDefault="001057E7" w:rsidP="007752E8"/>
        </w:tc>
      </w:tr>
      <w:tr w:rsidR="001057E7" w:rsidRPr="008D3A89" w14:paraId="0B24FF6F" w14:textId="77777777" w:rsidTr="001E5E72">
        <w:trPr>
          <w:trHeight w:val="177"/>
          <w:tblHeader/>
        </w:trPr>
        <w:tc>
          <w:tcPr>
            <w:tcW w:w="2829" w:type="dxa"/>
            <w:tcBorders>
              <w:top w:val="nil"/>
              <w:bottom w:val="nil"/>
              <w:right w:val="nil"/>
            </w:tcBorders>
          </w:tcPr>
          <w:p w14:paraId="1EE7E5C4" w14:textId="77777777" w:rsidR="001057E7" w:rsidRPr="008D3A89" w:rsidRDefault="001057E7" w:rsidP="007752E8">
            <w:r w:rsidRPr="008D3A89">
              <w:t xml:space="preserve">   Random Slope</w:t>
            </w:r>
          </w:p>
        </w:tc>
        <w:tc>
          <w:tcPr>
            <w:tcW w:w="1731" w:type="dxa"/>
            <w:tcBorders>
              <w:top w:val="nil"/>
              <w:left w:val="nil"/>
              <w:bottom w:val="nil"/>
              <w:right w:val="nil"/>
            </w:tcBorders>
          </w:tcPr>
          <w:p w14:paraId="41664301" w14:textId="77777777" w:rsidR="001057E7" w:rsidRPr="008D3A89" w:rsidRDefault="001057E7" w:rsidP="007752E8"/>
        </w:tc>
        <w:tc>
          <w:tcPr>
            <w:tcW w:w="1731" w:type="dxa"/>
            <w:gridSpan w:val="3"/>
            <w:tcBorders>
              <w:top w:val="nil"/>
              <w:left w:val="nil"/>
              <w:bottom w:val="nil"/>
              <w:right w:val="nil"/>
            </w:tcBorders>
          </w:tcPr>
          <w:p w14:paraId="0B255D0D" w14:textId="77777777" w:rsidR="001057E7" w:rsidRPr="008D3A89" w:rsidRDefault="001057E7" w:rsidP="007752E8"/>
        </w:tc>
        <w:tc>
          <w:tcPr>
            <w:tcW w:w="1926" w:type="dxa"/>
            <w:tcBorders>
              <w:top w:val="nil"/>
              <w:left w:val="nil"/>
              <w:bottom w:val="nil"/>
              <w:right w:val="nil"/>
            </w:tcBorders>
          </w:tcPr>
          <w:p w14:paraId="336F6D7A" w14:textId="77777777" w:rsidR="001057E7" w:rsidRPr="008D3A89" w:rsidRDefault="001057E7" w:rsidP="007752E8"/>
        </w:tc>
        <w:tc>
          <w:tcPr>
            <w:tcW w:w="1699" w:type="dxa"/>
            <w:gridSpan w:val="2"/>
            <w:tcBorders>
              <w:top w:val="nil"/>
              <w:left w:val="nil"/>
              <w:bottom w:val="nil"/>
            </w:tcBorders>
          </w:tcPr>
          <w:p w14:paraId="54C7AC2C" w14:textId="77777777" w:rsidR="001057E7" w:rsidRPr="008D3A89" w:rsidRDefault="001057E7" w:rsidP="007752E8"/>
        </w:tc>
      </w:tr>
      <w:tr w:rsidR="001057E7" w:rsidRPr="008D3A89" w14:paraId="72551625" w14:textId="77777777" w:rsidTr="001E5E72">
        <w:trPr>
          <w:trHeight w:val="177"/>
          <w:tblHeader/>
        </w:trPr>
        <w:tc>
          <w:tcPr>
            <w:tcW w:w="2829" w:type="dxa"/>
            <w:tcBorders>
              <w:top w:val="nil"/>
              <w:bottom w:val="nil"/>
              <w:right w:val="nil"/>
            </w:tcBorders>
          </w:tcPr>
          <w:p w14:paraId="25680AEF" w14:textId="77777777" w:rsidR="001057E7" w:rsidRPr="008D3A89" w:rsidRDefault="001057E7" w:rsidP="007752E8">
            <w:r w:rsidRPr="008D3A89">
              <w:t xml:space="preserve">       Control*Age</w:t>
            </w:r>
          </w:p>
        </w:tc>
        <w:tc>
          <w:tcPr>
            <w:tcW w:w="1731" w:type="dxa"/>
            <w:tcBorders>
              <w:top w:val="nil"/>
              <w:left w:val="nil"/>
              <w:bottom w:val="nil"/>
              <w:right w:val="nil"/>
            </w:tcBorders>
          </w:tcPr>
          <w:p w14:paraId="237842DA" w14:textId="77777777" w:rsidR="001057E7" w:rsidRPr="008D3A89" w:rsidRDefault="001057E7" w:rsidP="007752E8">
            <w:r w:rsidRPr="008D3A89">
              <w:t>19820.31</w:t>
            </w:r>
          </w:p>
        </w:tc>
        <w:tc>
          <w:tcPr>
            <w:tcW w:w="1731" w:type="dxa"/>
            <w:gridSpan w:val="3"/>
            <w:tcBorders>
              <w:top w:val="nil"/>
              <w:left w:val="nil"/>
              <w:bottom w:val="nil"/>
              <w:right w:val="nil"/>
            </w:tcBorders>
          </w:tcPr>
          <w:p w14:paraId="57A9585F" w14:textId="77777777" w:rsidR="001057E7" w:rsidRPr="008D3A89" w:rsidRDefault="001057E7" w:rsidP="007752E8">
            <w:r w:rsidRPr="008D3A89">
              <w:t>19936.03</w:t>
            </w:r>
          </w:p>
        </w:tc>
        <w:tc>
          <w:tcPr>
            <w:tcW w:w="1926" w:type="dxa"/>
            <w:tcBorders>
              <w:top w:val="nil"/>
              <w:left w:val="nil"/>
              <w:bottom w:val="nil"/>
              <w:right w:val="nil"/>
            </w:tcBorders>
          </w:tcPr>
          <w:p w14:paraId="16B010AD" w14:textId="77777777" w:rsidR="001057E7" w:rsidRPr="008D3A89" w:rsidRDefault="001057E7" w:rsidP="007752E8">
            <w:r w:rsidRPr="008D3A89">
              <w:t>-9893.157</w:t>
            </w:r>
          </w:p>
        </w:tc>
        <w:tc>
          <w:tcPr>
            <w:tcW w:w="1699" w:type="dxa"/>
            <w:gridSpan w:val="2"/>
            <w:tcBorders>
              <w:top w:val="nil"/>
              <w:left w:val="nil"/>
              <w:bottom w:val="nil"/>
            </w:tcBorders>
          </w:tcPr>
          <w:p w14:paraId="7B7C805B" w14:textId="77777777" w:rsidR="001057E7" w:rsidRPr="008D3A89" w:rsidRDefault="001057E7" w:rsidP="007752E8">
            <w:r w:rsidRPr="008D3A89">
              <w:t>&lt;.001</w:t>
            </w:r>
          </w:p>
        </w:tc>
      </w:tr>
      <w:tr w:rsidR="001057E7" w:rsidRPr="008D3A89" w14:paraId="1C0A6621" w14:textId="77777777" w:rsidTr="001E5E72">
        <w:trPr>
          <w:trHeight w:val="177"/>
          <w:tblHeader/>
        </w:trPr>
        <w:tc>
          <w:tcPr>
            <w:tcW w:w="2829" w:type="dxa"/>
            <w:tcBorders>
              <w:top w:val="nil"/>
              <w:bottom w:val="nil"/>
              <w:right w:val="nil"/>
            </w:tcBorders>
          </w:tcPr>
          <w:p w14:paraId="453F89A5" w14:textId="77777777" w:rsidR="001057E7" w:rsidRPr="008D3A89" w:rsidRDefault="001057E7" w:rsidP="007752E8">
            <w:r w:rsidRPr="008D3A89">
              <w:t xml:space="preserve">       Control*Temp</w:t>
            </w:r>
          </w:p>
        </w:tc>
        <w:tc>
          <w:tcPr>
            <w:tcW w:w="1731" w:type="dxa"/>
            <w:tcBorders>
              <w:top w:val="nil"/>
              <w:left w:val="nil"/>
              <w:bottom w:val="nil"/>
              <w:right w:val="nil"/>
            </w:tcBorders>
          </w:tcPr>
          <w:p w14:paraId="319050B0" w14:textId="77777777" w:rsidR="001057E7" w:rsidRPr="008D3A89" w:rsidRDefault="001057E7" w:rsidP="007752E8">
            <w:r w:rsidRPr="008D3A89">
              <w:t>---</w:t>
            </w:r>
          </w:p>
        </w:tc>
        <w:tc>
          <w:tcPr>
            <w:tcW w:w="1731" w:type="dxa"/>
            <w:gridSpan w:val="3"/>
            <w:tcBorders>
              <w:top w:val="nil"/>
              <w:left w:val="nil"/>
              <w:bottom w:val="nil"/>
              <w:right w:val="nil"/>
            </w:tcBorders>
          </w:tcPr>
          <w:p w14:paraId="0874504D" w14:textId="77777777" w:rsidR="001057E7" w:rsidRPr="008D3A89" w:rsidRDefault="001057E7" w:rsidP="007752E8">
            <w:r w:rsidRPr="008D3A89">
              <w:t>---</w:t>
            </w:r>
          </w:p>
        </w:tc>
        <w:tc>
          <w:tcPr>
            <w:tcW w:w="1926" w:type="dxa"/>
            <w:tcBorders>
              <w:top w:val="nil"/>
              <w:left w:val="nil"/>
              <w:bottom w:val="nil"/>
              <w:right w:val="nil"/>
            </w:tcBorders>
          </w:tcPr>
          <w:p w14:paraId="71393DB6" w14:textId="77777777" w:rsidR="001057E7" w:rsidRPr="008D3A89" w:rsidRDefault="001057E7" w:rsidP="007752E8">
            <w:r w:rsidRPr="008D3A89">
              <w:t>---</w:t>
            </w:r>
          </w:p>
        </w:tc>
        <w:tc>
          <w:tcPr>
            <w:tcW w:w="1699" w:type="dxa"/>
            <w:gridSpan w:val="2"/>
            <w:tcBorders>
              <w:top w:val="nil"/>
              <w:left w:val="nil"/>
              <w:bottom w:val="nil"/>
            </w:tcBorders>
          </w:tcPr>
          <w:p w14:paraId="3C01619C" w14:textId="77777777" w:rsidR="001057E7" w:rsidRPr="008D3A89" w:rsidRDefault="001057E7" w:rsidP="007752E8">
            <w:r w:rsidRPr="008D3A89">
              <w:t>---</w:t>
            </w:r>
          </w:p>
        </w:tc>
      </w:tr>
      <w:tr w:rsidR="000B50E4" w:rsidRPr="008D3A89" w14:paraId="7A91A2B5" w14:textId="77777777" w:rsidTr="001E5E72">
        <w:trPr>
          <w:trHeight w:val="177"/>
          <w:tblHeader/>
        </w:trPr>
        <w:tc>
          <w:tcPr>
            <w:tcW w:w="2829" w:type="dxa"/>
            <w:tcBorders>
              <w:top w:val="nil"/>
              <w:bottom w:val="nil"/>
              <w:right w:val="nil"/>
            </w:tcBorders>
          </w:tcPr>
          <w:p w14:paraId="4D9B13D8" w14:textId="77777777" w:rsidR="000B50E4" w:rsidRPr="008D3A89" w:rsidRDefault="000B50E4" w:rsidP="007752E8"/>
        </w:tc>
        <w:tc>
          <w:tcPr>
            <w:tcW w:w="1731" w:type="dxa"/>
            <w:tcBorders>
              <w:top w:val="nil"/>
              <w:left w:val="nil"/>
              <w:bottom w:val="nil"/>
              <w:right w:val="nil"/>
            </w:tcBorders>
          </w:tcPr>
          <w:p w14:paraId="5155174A" w14:textId="77777777" w:rsidR="000B50E4" w:rsidRPr="008D3A89" w:rsidRDefault="000B50E4" w:rsidP="007752E8"/>
        </w:tc>
        <w:tc>
          <w:tcPr>
            <w:tcW w:w="1731" w:type="dxa"/>
            <w:gridSpan w:val="3"/>
            <w:tcBorders>
              <w:top w:val="nil"/>
              <w:left w:val="nil"/>
              <w:bottom w:val="nil"/>
              <w:right w:val="nil"/>
            </w:tcBorders>
          </w:tcPr>
          <w:p w14:paraId="486B5935" w14:textId="77777777" w:rsidR="000B50E4" w:rsidRPr="008D3A89" w:rsidRDefault="000B50E4" w:rsidP="007752E8"/>
        </w:tc>
        <w:tc>
          <w:tcPr>
            <w:tcW w:w="1926" w:type="dxa"/>
            <w:tcBorders>
              <w:top w:val="nil"/>
              <w:left w:val="nil"/>
              <w:bottom w:val="nil"/>
              <w:right w:val="nil"/>
            </w:tcBorders>
          </w:tcPr>
          <w:p w14:paraId="594A3299" w14:textId="77777777" w:rsidR="000B50E4" w:rsidRPr="008D3A89" w:rsidRDefault="000B50E4" w:rsidP="007752E8"/>
        </w:tc>
        <w:tc>
          <w:tcPr>
            <w:tcW w:w="1699" w:type="dxa"/>
            <w:gridSpan w:val="2"/>
            <w:tcBorders>
              <w:top w:val="nil"/>
              <w:left w:val="nil"/>
              <w:bottom w:val="nil"/>
            </w:tcBorders>
          </w:tcPr>
          <w:p w14:paraId="0E840A73" w14:textId="77777777" w:rsidR="000B50E4" w:rsidRPr="008D3A89" w:rsidRDefault="000B50E4" w:rsidP="007752E8"/>
        </w:tc>
      </w:tr>
      <w:tr w:rsidR="000B50E4" w:rsidRPr="008D3A89" w14:paraId="552C2CCD" w14:textId="77777777" w:rsidTr="001E0C90">
        <w:trPr>
          <w:trHeight w:val="177"/>
          <w:tblHeader/>
        </w:trPr>
        <w:tc>
          <w:tcPr>
            <w:tcW w:w="2829" w:type="dxa"/>
            <w:tcBorders>
              <w:top w:val="nil"/>
              <w:bottom w:val="nil"/>
              <w:right w:val="nil"/>
            </w:tcBorders>
          </w:tcPr>
          <w:p w14:paraId="1394FA22" w14:textId="77777777" w:rsidR="000B50E4" w:rsidRPr="008D3A89" w:rsidRDefault="000B50E4" w:rsidP="007752E8">
            <w:r w:rsidRPr="008D3A89">
              <w:t xml:space="preserve">   Valence</w:t>
            </w:r>
          </w:p>
        </w:tc>
        <w:tc>
          <w:tcPr>
            <w:tcW w:w="1731" w:type="dxa"/>
            <w:tcBorders>
              <w:top w:val="nil"/>
              <w:left w:val="nil"/>
              <w:bottom w:val="nil"/>
              <w:right w:val="nil"/>
            </w:tcBorders>
          </w:tcPr>
          <w:p w14:paraId="554CB2BB" w14:textId="77777777" w:rsidR="000B50E4" w:rsidRPr="008D3A89" w:rsidRDefault="000B50E4" w:rsidP="007752E8">
            <w:r w:rsidRPr="008D3A89">
              <w:t>19726.16</w:t>
            </w:r>
          </w:p>
        </w:tc>
        <w:tc>
          <w:tcPr>
            <w:tcW w:w="1731" w:type="dxa"/>
            <w:gridSpan w:val="3"/>
            <w:tcBorders>
              <w:top w:val="nil"/>
              <w:left w:val="nil"/>
              <w:bottom w:val="nil"/>
              <w:right w:val="nil"/>
            </w:tcBorders>
          </w:tcPr>
          <w:p w14:paraId="7A719B9A" w14:textId="77777777" w:rsidR="000B50E4" w:rsidRPr="008D3A89" w:rsidRDefault="000B50E4" w:rsidP="007752E8">
            <w:r w:rsidRPr="008D3A89">
              <w:t>19780.62</w:t>
            </w:r>
          </w:p>
        </w:tc>
        <w:tc>
          <w:tcPr>
            <w:tcW w:w="1926" w:type="dxa"/>
            <w:tcBorders>
              <w:top w:val="nil"/>
              <w:left w:val="nil"/>
              <w:bottom w:val="nil"/>
              <w:right w:val="nil"/>
            </w:tcBorders>
          </w:tcPr>
          <w:p w14:paraId="736B63D2" w14:textId="77777777" w:rsidR="000B50E4" w:rsidRPr="008D3A89" w:rsidRDefault="000B50E4" w:rsidP="007752E8">
            <w:r w:rsidRPr="008D3A89">
              <w:t>-9855.081</w:t>
            </w:r>
          </w:p>
        </w:tc>
        <w:tc>
          <w:tcPr>
            <w:tcW w:w="1699" w:type="dxa"/>
            <w:gridSpan w:val="2"/>
            <w:tcBorders>
              <w:top w:val="nil"/>
              <w:left w:val="nil"/>
              <w:bottom w:val="nil"/>
            </w:tcBorders>
          </w:tcPr>
          <w:p w14:paraId="79E1594F" w14:textId="77777777" w:rsidR="000B50E4" w:rsidRPr="008D3A89" w:rsidRDefault="000B50E4" w:rsidP="007752E8"/>
        </w:tc>
      </w:tr>
      <w:tr w:rsidR="000B50E4" w:rsidRPr="008D3A89" w14:paraId="51314690" w14:textId="77777777" w:rsidTr="001E0C90">
        <w:trPr>
          <w:trHeight w:val="177"/>
          <w:tblHeader/>
        </w:trPr>
        <w:tc>
          <w:tcPr>
            <w:tcW w:w="2829" w:type="dxa"/>
            <w:tcBorders>
              <w:top w:val="nil"/>
              <w:bottom w:val="nil"/>
              <w:right w:val="nil"/>
            </w:tcBorders>
          </w:tcPr>
          <w:p w14:paraId="1ABF8D1E" w14:textId="77777777" w:rsidR="000B50E4" w:rsidRPr="008D3A89" w:rsidRDefault="000B50E4" w:rsidP="007752E8">
            <w:r w:rsidRPr="008D3A89">
              <w:t xml:space="preserve">   Random Slope</w:t>
            </w:r>
          </w:p>
        </w:tc>
        <w:tc>
          <w:tcPr>
            <w:tcW w:w="1731" w:type="dxa"/>
            <w:tcBorders>
              <w:top w:val="nil"/>
              <w:left w:val="nil"/>
              <w:bottom w:val="nil"/>
              <w:right w:val="nil"/>
            </w:tcBorders>
          </w:tcPr>
          <w:p w14:paraId="419566CE" w14:textId="77777777" w:rsidR="000B50E4" w:rsidRPr="008D3A89" w:rsidRDefault="000B50E4" w:rsidP="007752E8"/>
        </w:tc>
        <w:tc>
          <w:tcPr>
            <w:tcW w:w="1731" w:type="dxa"/>
            <w:gridSpan w:val="3"/>
            <w:tcBorders>
              <w:top w:val="nil"/>
              <w:left w:val="nil"/>
              <w:bottom w:val="nil"/>
              <w:right w:val="nil"/>
            </w:tcBorders>
          </w:tcPr>
          <w:p w14:paraId="1B95BB70" w14:textId="77777777" w:rsidR="000B50E4" w:rsidRPr="008D3A89" w:rsidRDefault="000B50E4" w:rsidP="007752E8"/>
        </w:tc>
        <w:tc>
          <w:tcPr>
            <w:tcW w:w="1926" w:type="dxa"/>
            <w:tcBorders>
              <w:top w:val="nil"/>
              <w:left w:val="nil"/>
              <w:bottom w:val="nil"/>
              <w:right w:val="nil"/>
            </w:tcBorders>
          </w:tcPr>
          <w:p w14:paraId="5A447FEB" w14:textId="77777777" w:rsidR="000B50E4" w:rsidRPr="008D3A89" w:rsidRDefault="000B50E4" w:rsidP="007752E8"/>
        </w:tc>
        <w:tc>
          <w:tcPr>
            <w:tcW w:w="1699" w:type="dxa"/>
            <w:gridSpan w:val="2"/>
            <w:tcBorders>
              <w:top w:val="nil"/>
              <w:left w:val="nil"/>
              <w:bottom w:val="nil"/>
            </w:tcBorders>
          </w:tcPr>
          <w:p w14:paraId="10EC381C" w14:textId="77777777" w:rsidR="000B50E4" w:rsidRPr="008D3A89" w:rsidRDefault="000B50E4" w:rsidP="007752E8"/>
        </w:tc>
      </w:tr>
      <w:tr w:rsidR="000B50E4" w:rsidRPr="008D3A89" w14:paraId="0FE2A9BB" w14:textId="77777777" w:rsidTr="001E0C90">
        <w:trPr>
          <w:trHeight w:val="177"/>
          <w:tblHeader/>
        </w:trPr>
        <w:tc>
          <w:tcPr>
            <w:tcW w:w="2829" w:type="dxa"/>
            <w:tcBorders>
              <w:top w:val="nil"/>
              <w:bottom w:val="nil"/>
              <w:right w:val="nil"/>
            </w:tcBorders>
          </w:tcPr>
          <w:p w14:paraId="6A6CEB96" w14:textId="77777777" w:rsidR="000B50E4" w:rsidRPr="008D3A89" w:rsidRDefault="000B50E4" w:rsidP="007752E8">
            <w:r w:rsidRPr="008D3A89">
              <w:t xml:space="preserve">       Valence*Age</w:t>
            </w:r>
          </w:p>
        </w:tc>
        <w:tc>
          <w:tcPr>
            <w:tcW w:w="1731" w:type="dxa"/>
            <w:tcBorders>
              <w:top w:val="nil"/>
              <w:left w:val="nil"/>
              <w:bottom w:val="nil"/>
              <w:right w:val="nil"/>
            </w:tcBorders>
          </w:tcPr>
          <w:p w14:paraId="6F96BB32" w14:textId="77777777" w:rsidR="000B50E4" w:rsidRPr="008D3A89" w:rsidRDefault="000B50E4" w:rsidP="007752E8">
            <w:r w:rsidRPr="008D3A89">
              <w:t>19703.45</w:t>
            </w:r>
          </w:p>
        </w:tc>
        <w:tc>
          <w:tcPr>
            <w:tcW w:w="1731" w:type="dxa"/>
            <w:gridSpan w:val="3"/>
            <w:tcBorders>
              <w:top w:val="nil"/>
              <w:left w:val="nil"/>
              <w:bottom w:val="nil"/>
              <w:right w:val="nil"/>
            </w:tcBorders>
          </w:tcPr>
          <w:p w14:paraId="049867FA" w14:textId="77777777" w:rsidR="000B50E4" w:rsidRPr="008D3A89" w:rsidRDefault="000B50E4" w:rsidP="007752E8">
            <w:r w:rsidRPr="008D3A89">
              <w:t>19819.17</w:t>
            </w:r>
          </w:p>
        </w:tc>
        <w:tc>
          <w:tcPr>
            <w:tcW w:w="1926" w:type="dxa"/>
            <w:tcBorders>
              <w:top w:val="nil"/>
              <w:left w:val="nil"/>
              <w:bottom w:val="nil"/>
              <w:right w:val="nil"/>
            </w:tcBorders>
          </w:tcPr>
          <w:p w14:paraId="65D98A34" w14:textId="77777777" w:rsidR="000B50E4" w:rsidRPr="008D3A89" w:rsidRDefault="000B50E4" w:rsidP="007752E8">
            <w:r w:rsidRPr="008D3A89">
              <w:t>-9834.724</w:t>
            </w:r>
          </w:p>
        </w:tc>
        <w:tc>
          <w:tcPr>
            <w:tcW w:w="1699" w:type="dxa"/>
            <w:gridSpan w:val="2"/>
            <w:tcBorders>
              <w:top w:val="nil"/>
              <w:left w:val="nil"/>
              <w:bottom w:val="nil"/>
            </w:tcBorders>
          </w:tcPr>
          <w:p w14:paraId="6597E96B" w14:textId="77777777" w:rsidR="000B50E4" w:rsidRPr="008D3A89" w:rsidRDefault="000B50E4" w:rsidP="007752E8">
            <w:r w:rsidRPr="008D3A89">
              <w:t>&lt;.001</w:t>
            </w:r>
          </w:p>
        </w:tc>
      </w:tr>
      <w:tr w:rsidR="000B50E4" w:rsidRPr="008D3A89" w14:paraId="1790EF25" w14:textId="77777777" w:rsidTr="001E0C90">
        <w:trPr>
          <w:trHeight w:val="177"/>
          <w:tblHeader/>
        </w:trPr>
        <w:tc>
          <w:tcPr>
            <w:tcW w:w="2829" w:type="dxa"/>
            <w:tcBorders>
              <w:top w:val="nil"/>
              <w:bottom w:val="nil"/>
              <w:right w:val="nil"/>
            </w:tcBorders>
          </w:tcPr>
          <w:p w14:paraId="05962814" w14:textId="77777777" w:rsidR="000B50E4" w:rsidRPr="008D3A89" w:rsidRDefault="000B50E4" w:rsidP="007752E8">
            <w:r w:rsidRPr="008D3A89">
              <w:t xml:space="preserve">       Valence*Temp</w:t>
            </w:r>
          </w:p>
        </w:tc>
        <w:tc>
          <w:tcPr>
            <w:tcW w:w="1731" w:type="dxa"/>
            <w:tcBorders>
              <w:top w:val="nil"/>
              <w:left w:val="nil"/>
              <w:bottom w:val="nil"/>
              <w:right w:val="nil"/>
            </w:tcBorders>
          </w:tcPr>
          <w:p w14:paraId="6C8C4322" w14:textId="77777777" w:rsidR="000B50E4" w:rsidRPr="008D3A89" w:rsidRDefault="000B50E4" w:rsidP="007752E8">
            <w:r w:rsidRPr="008D3A89">
              <w:t>19697.58</w:t>
            </w:r>
          </w:p>
        </w:tc>
        <w:tc>
          <w:tcPr>
            <w:tcW w:w="1731" w:type="dxa"/>
            <w:gridSpan w:val="3"/>
            <w:tcBorders>
              <w:top w:val="nil"/>
              <w:left w:val="nil"/>
              <w:bottom w:val="nil"/>
              <w:right w:val="nil"/>
            </w:tcBorders>
          </w:tcPr>
          <w:p w14:paraId="5BF84E36" w14:textId="77777777" w:rsidR="000B50E4" w:rsidRPr="008D3A89" w:rsidRDefault="000B50E4" w:rsidP="007752E8">
            <w:r w:rsidRPr="008D3A89">
              <w:t>19813.30</w:t>
            </w:r>
          </w:p>
        </w:tc>
        <w:tc>
          <w:tcPr>
            <w:tcW w:w="1926" w:type="dxa"/>
            <w:tcBorders>
              <w:top w:val="nil"/>
              <w:left w:val="nil"/>
              <w:bottom w:val="nil"/>
              <w:right w:val="nil"/>
            </w:tcBorders>
          </w:tcPr>
          <w:p w14:paraId="5FDD45CE" w14:textId="77777777" w:rsidR="000B50E4" w:rsidRPr="008D3A89" w:rsidRDefault="000B50E4" w:rsidP="007752E8">
            <w:r w:rsidRPr="008D3A89">
              <w:t>-9831.790</w:t>
            </w:r>
          </w:p>
        </w:tc>
        <w:tc>
          <w:tcPr>
            <w:tcW w:w="1699" w:type="dxa"/>
            <w:gridSpan w:val="2"/>
            <w:tcBorders>
              <w:top w:val="nil"/>
              <w:left w:val="nil"/>
              <w:bottom w:val="nil"/>
            </w:tcBorders>
          </w:tcPr>
          <w:p w14:paraId="46CBE805" w14:textId="77777777" w:rsidR="000B50E4" w:rsidRPr="008D3A89" w:rsidRDefault="000B50E4" w:rsidP="007752E8">
            <w:r w:rsidRPr="008D3A89">
              <w:t>&lt;.001</w:t>
            </w:r>
          </w:p>
        </w:tc>
      </w:tr>
      <w:tr w:rsidR="000B50E4" w:rsidRPr="008D3A89" w14:paraId="5730AD74" w14:textId="77777777" w:rsidTr="001E0C90">
        <w:trPr>
          <w:trHeight w:val="177"/>
          <w:tblHeader/>
        </w:trPr>
        <w:tc>
          <w:tcPr>
            <w:tcW w:w="2829" w:type="dxa"/>
            <w:tcBorders>
              <w:top w:val="nil"/>
              <w:bottom w:val="nil"/>
              <w:right w:val="nil"/>
            </w:tcBorders>
          </w:tcPr>
          <w:p w14:paraId="2E33246D" w14:textId="77777777" w:rsidR="000B50E4" w:rsidRPr="008D3A89" w:rsidRDefault="000B50E4" w:rsidP="007752E8"/>
        </w:tc>
        <w:tc>
          <w:tcPr>
            <w:tcW w:w="1731" w:type="dxa"/>
            <w:tcBorders>
              <w:top w:val="nil"/>
              <w:left w:val="nil"/>
              <w:bottom w:val="nil"/>
              <w:right w:val="nil"/>
            </w:tcBorders>
          </w:tcPr>
          <w:p w14:paraId="7B093619" w14:textId="77777777" w:rsidR="000B50E4" w:rsidRPr="008D3A89" w:rsidRDefault="000B50E4" w:rsidP="007752E8"/>
        </w:tc>
        <w:tc>
          <w:tcPr>
            <w:tcW w:w="1731" w:type="dxa"/>
            <w:gridSpan w:val="3"/>
            <w:tcBorders>
              <w:top w:val="nil"/>
              <w:left w:val="nil"/>
              <w:bottom w:val="nil"/>
              <w:right w:val="nil"/>
            </w:tcBorders>
          </w:tcPr>
          <w:p w14:paraId="2B6D4862" w14:textId="77777777" w:rsidR="000B50E4" w:rsidRPr="008D3A89" w:rsidRDefault="000B50E4" w:rsidP="007752E8"/>
        </w:tc>
        <w:tc>
          <w:tcPr>
            <w:tcW w:w="1926" w:type="dxa"/>
            <w:tcBorders>
              <w:top w:val="nil"/>
              <w:left w:val="nil"/>
              <w:bottom w:val="nil"/>
              <w:right w:val="nil"/>
            </w:tcBorders>
          </w:tcPr>
          <w:p w14:paraId="1A7E8F47" w14:textId="77777777" w:rsidR="000B50E4" w:rsidRPr="008D3A89" w:rsidRDefault="000B50E4" w:rsidP="007752E8"/>
        </w:tc>
        <w:tc>
          <w:tcPr>
            <w:tcW w:w="1699" w:type="dxa"/>
            <w:gridSpan w:val="2"/>
            <w:tcBorders>
              <w:top w:val="nil"/>
              <w:left w:val="nil"/>
              <w:bottom w:val="nil"/>
            </w:tcBorders>
          </w:tcPr>
          <w:p w14:paraId="044B48B3" w14:textId="77777777" w:rsidR="000B50E4" w:rsidRPr="008D3A89" w:rsidRDefault="000B50E4" w:rsidP="007752E8"/>
        </w:tc>
      </w:tr>
      <w:tr w:rsidR="001057E7" w:rsidRPr="008D3A89" w14:paraId="28540C91" w14:textId="77777777" w:rsidTr="001E5E72">
        <w:trPr>
          <w:trHeight w:val="177"/>
          <w:tblHeader/>
        </w:trPr>
        <w:tc>
          <w:tcPr>
            <w:tcW w:w="2829" w:type="dxa"/>
            <w:tcBorders>
              <w:top w:val="nil"/>
              <w:bottom w:val="nil"/>
              <w:right w:val="nil"/>
            </w:tcBorders>
          </w:tcPr>
          <w:p w14:paraId="17F8B1FF" w14:textId="156A1AC5" w:rsidR="001057E7" w:rsidRPr="008D3A89" w:rsidRDefault="001057E7" w:rsidP="007752E8">
            <w:r w:rsidRPr="008D3A89">
              <w:t xml:space="preserve">   Strain</w:t>
            </w:r>
          </w:p>
        </w:tc>
        <w:tc>
          <w:tcPr>
            <w:tcW w:w="1731" w:type="dxa"/>
            <w:tcBorders>
              <w:top w:val="nil"/>
              <w:left w:val="nil"/>
              <w:bottom w:val="nil"/>
              <w:right w:val="nil"/>
            </w:tcBorders>
          </w:tcPr>
          <w:p w14:paraId="3AD134B7" w14:textId="77777777" w:rsidR="001057E7" w:rsidRPr="008D3A89" w:rsidRDefault="001057E7" w:rsidP="007752E8">
            <w:r w:rsidRPr="008D3A89">
              <w:t>19665.34</w:t>
            </w:r>
          </w:p>
        </w:tc>
        <w:tc>
          <w:tcPr>
            <w:tcW w:w="1731" w:type="dxa"/>
            <w:gridSpan w:val="3"/>
            <w:tcBorders>
              <w:top w:val="nil"/>
              <w:left w:val="nil"/>
              <w:bottom w:val="nil"/>
              <w:right w:val="nil"/>
            </w:tcBorders>
          </w:tcPr>
          <w:p w14:paraId="06E02959" w14:textId="77777777" w:rsidR="001057E7" w:rsidRPr="008D3A89" w:rsidRDefault="001057E7" w:rsidP="007752E8">
            <w:r w:rsidRPr="008D3A89">
              <w:t>19719.79</w:t>
            </w:r>
          </w:p>
        </w:tc>
        <w:tc>
          <w:tcPr>
            <w:tcW w:w="1926" w:type="dxa"/>
            <w:tcBorders>
              <w:top w:val="nil"/>
              <w:left w:val="nil"/>
              <w:bottom w:val="nil"/>
              <w:right w:val="nil"/>
            </w:tcBorders>
          </w:tcPr>
          <w:p w14:paraId="609EFF24" w14:textId="77777777" w:rsidR="001057E7" w:rsidRPr="008D3A89" w:rsidRDefault="001057E7" w:rsidP="007752E8">
            <w:r w:rsidRPr="008D3A89">
              <w:t>-9824.669</w:t>
            </w:r>
          </w:p>
        </w:tc>
        <w:tc>
          <w:tcPr>
            <w:tcW w:w="1699" w:type="dxa"/>
            <w:gridSpan w:val="2"/>
            <w:tcBorders>
              <w:top w:val="nil"/>
              <w:left w:val="nil"/>
              <w:bottom w:val="nil"/>
            </w:tcBorders>
          </w:tcPr>
          <w:p w14:paraId="4EAEF0AD" w14:textId="77777777" w:rsidR="001057E7" w:rsidRPr="008D3A89" w:rsidRDefault="001057E7" w:rsidP="007752E8"/>
        </w:tc>
      </w:tr>
      <w:tr w:rsidR="001057E7" w:rsidRPr="008D3A89" w14:paraId="21904C89" w14:textId="77777777" w:rsidTr="001E5E72">
        <w:trPr>
          <w:trHeight w:val="177"/>
          <w:tblHeader/>
        </w:trPr>
        <w:tc>
          <w:tcPr>
            <w:tcW w:w="2829" w:type="dxa"/>
            <w:tcBorders>
              <w:top w:val="nil"/>
              <w:bottom w:val="nil"/>
              <w:right w:val="nil"/>
            </w:tcBorders>
          </w:tcPr>
          <w:p w14:paraId="3B72E9D9" w14:textId="77777777" w:rsidR="001057E7" w:rsidRPr="008D3A89" w:rsidRDefault="001057E7" w:rsidP="007752E8">
            <w:r w:rsidRPr="008D3A89">
              <w:t xml:space="preserve">   Random Slope</w:t>
            </w:r>
          </w:p>
        </w:tc>
        <w:tc>
          <w:tcPr>
            <w:tcW w:w="1731" w:type="dxa"/>
            <w:tcBorders>
              <w:top w:val="nil"/>
              <w:left w:val="nil"/>
              <w:bottom w:val="nil"/>
              <w:right w:val="nil"/>
            </w:tcBorders>
          </w:tcPr>
          <w:p w14:paraId="4281F523" w14:textId="77777777" w:rsidR="001057E7" w:rsidRPr="008D3A89" w:rsidRDefault="001057E7" w:rsidP="007752E8"/>
        </w:tc>
        <w:tc>
          <w:tcPr>
            <w:tcW w:w="1731" w:type="dxa"/>
            <w:gridSpan w:val="3"/>
            <w:tcBorders>
              <w:top w:val="nil"/>
              <w:left w:val="nil"/>
              <w:bottom w:val="nil"/>
              <w:right w:val="nil"/>
            </w:tcBorders>
          </w:tcPr>
          <w:p w14:paraId="0EA60840" w14:textId="77777777" w:rsidR="001057E7" w:rsidRPr="008D3A89" w:rsidRDefault="001057E7" w:rsidP="007752E8"/>
        </w:tc>
        <w:tc>
          <w:tcPr>
            <w:tcW w:w="1926" w:type="dxa"/>
            <w:tcBorders>
              <w:top w:val="nil"/>
              <w:left w:val="nil"/>
              <w:bottom w:val="nil"/>
              <w:right w:val="nil"/>
            </w:tcBorders>
          </w:tcPr>
          <w:p w14:paraId="12972C23" w14:textId="77777777" w:rsidR="001057E7" w:rsidRPr="008D3A89" w:rsidRDefault="001057E7" w:rsidP="007752E8"/>
        </w:tc>
        <w:tc>
          <w:tcPr>
            <w:tcW w:w="1699" w:type="dxa"/>
            <w:gridSpan w:val="2"/>
            <w:tcBorders>
              <w:top w:val="nil"/>
              <w:left w:val="nil"/>
              <w:bottom w:val="nil"/>
            </w:tcBorders>
          </w:tcPr>
          <w:p w14:paraId="4C84E69F" w14:textId="77777777" w:rsidR="001057E7" w:rsidRPr="008D3A89" w:rsidRDefault="001057E7" w:rsidP="007752E8"/>
        </w:tc>
      </w:tr>
      <w:tr w:rsidR="001057E7" w:rsidRPr="008D3A89" w14:paraId="7CCEA47D" w14:textId="77777777" w:rsidTr="003F67F4">
        <w:trPr>
          <w:trHeight w:val="177"/>
          <w:tblHeader/>
        </w:trPr>
        <w:tc>
          <w:tcPr>
            <w:tcW w:w="2829" w:type="dxa"/>
            <w:tcBorders>
              <w:top w:val="nil"/>
              <w:bottom w:val="nil"/>
              <w:right w:val="nil"/>
            </w:tcBorders>
          </w:tcPr>
          <w:p w14:paraId="37D4F764" w14:textId="77777777" w:rsidR="001057E7" w:rsidRPr="008D3A89" w:rsidRDefault="001057E7" w:rsidP="007752E8">
            <w:r w:rsidRPr="008D3A89">
              <w:t xml:space="preserve">       Strain*Age</w:t>
            </w:r>
          </w:p>
        </w:tc>
        <w:tc>
          <w:tcPr>
            <w:tcW w:w="1731" w:type="dxa"/>
            <w:tcBorders>
              <w:top w:val="nil"/>
              <w:left w:val="nil"/>
              <w:bottom w:val="nil"/>
              <w:right w:val="nil"/>
            </w:tcBorders>
          </w:tcPr>
          <w:p w14:paraId="00238615" w14:textId="77777777" w:rsidR="001057E7" w:rsidRPr="008D3A89" w:rsidRDefault="001057E7" w:rsidP="007752E8">
            <w:r w:rsidRPr="008D3A89">
              <w:t>19663.20</w:t>
            </w:r>
          </w:p>
        </w:tc>
        <w:tc>
          <w:tcPr>
            <w:tcW w:w="1731" w:type="dxa"/>
            <w:gridSpan w:val="3"/>
            <w:tcBorders>
              <w:top w:val="nil"/>
              <w:left w:val="nil"/>
              <w:bottom w:val="nil"/>
              <w:right w:val="nil"/>
            </w:tcBorders>
          </w:tcPr>
          <w:p w14:paraId="6DDB836E" w14:textId="77777777" w:rsidR="001057E7" w:rsidRPr="008D3A89" w:rsidRDefault="001057E7" w:rsidP="007752E8">
            <w:r w:rsidRPr="008D3A89">
              <w:t>19778.93</w:t>
            </w:r>
          </w:p>
        </w:tc>
        <w:tc>
          <w:tcPr>
            <w:tcW w:w="1926" w:type="dxa"/>
            <w:tcBorders>
              <w:top w:val="nil"/>
              <w:left w:val="nil"/>
              <w:bottom w:val="nil"/>
              <w:right w:val="nil"/>
            </w:tcBorders>
          </w:tcPr>
          <w:p w14:paraId="194E0ED2" w14:textId="77777777" w:rsidR="001057E7" w:rsidRPr="008D3A89" w:rsidRDefault="001057E7" w:rsidP="007752E8">
            <w:r w:rsidRPr="008D3A89">
              <w:t>-9814.602</w:t>
            </w:r>
          </w:p>
        </w:tc>
        <w:tc>
          <w:tcPr>
            <w:tcW w:w="1699" w:type="dxa"/>
            <w:gridSpan w:val="2"/>
            <w:tcBorders>
              <w:top w:val="nil"/>
              <w:left w:val="nil"/>
              <w:bottom w:val="nil"/>
            </w:tcBorders>
          </w:tcPr>
          <w:p w14:paraId="629B59BD" w14:textId="77777777" w:rsidR="001057E7" w:rsidRPr="008D3A89" w:rsidRDefault="001057E7" w:rsidP="007752E8">
            <w:r w:rsidRPr="008D3A89">
              <w:t>.02</w:t>
            </w:r>
          </w:p>
        </w:tc>
      </w:tr>
      <w:tr w:rsidR="001057E7" w:rsidRPr="008D3A89" w14:paraId="7A310D3E" w14:textId="77777777" w:rsidTr="003F67F4">
        <w:trPr>
          <w:trHeight w:val="177"/>
          <w:tblHeader/>
        </w:trPr>
        <w:tc>
          <w:tcPr>
            <w:tcW w:w="2829" w:type="dxa"/>
            <w:tcBorders>
              <w:top w:val="nil"/>
              <w:bottom w:val="nil"/>
              <w:right w:val="nil"/>
            </w:tcBorders>
          </w:tcPr>
          <w:p w14:paraId="1E8940C7" w14:textId="77777777" w:rsidR="001057E7" w:rsidRPr="008D3A89" w:rsidRDefault="001057E7" w:rsidP="007752E8">
            <w:r w:rsidRPr="008D3A89">
              <w:t xml:space="preserve">       Strain*Temp</w:t>
            </w:r>
          </w:p>
        </w:tc>
        <w:tc>
          <w:tcPr>
            <w:tcW w:w="1731" w:type="dxa"/>
            <w:tcBorders>
              <w:top w:val="nil"/>
              <w:left w:val="nil"/>
              <w:bottom w:val="nil"/>
              <w:right w:val="nil"/>
            </w:tcBorders>
          </w:tcPr>
          <w:p w14:paraId="1286E564" w14:textId="77777777" w:rsidR="001057E7" w:rsidRPr="008D3A89" w:rsidRDefault="001057E7" w:rsidP="007752E8">
            <w:r w:rsidRPr="008D3A89">
              <w:t>19652.11</w:t>
            </w:r>
          </w:p>
        </w:tc>
        <w:tc>
          <w:tcPr>
            <w:tcW w:w="1731" w:type="dxa"/>
            <w:gridSpan w:val="3"/>
            <w:tcBorders>
              <w:top w:val="nil"/>
              <w:left w:val="nil"/>
              <w:bottom w:val="nil"/>
              <w:right w:val="nil"/>
            </w:tcBorders>
          </w:tcPr>
          <w:p w14:paraId="5C1AF1A9" w14:textId="77777777" w:rsidR="001057E7" w:rsidRPr="008D3A89" w:rsidRDefault="001057E7" w:rsidP="007752E8">
            <w:r w:rsidRPr="008D3A89">
              <w:t>19767.83</w:t>
            </w:r>
          </w:p>
        </w:tc>
        <w:tc>
          <w:tcPr>
            <w:tcW w:w="1926" w:type="dxa"/>
            <w:tcBorders>
              <w:top w:val="nil"/>
              <w:left w:val="nil"/>
              <w:bottom w:val="nil"/>
              <w:right w:val="nil"/>
            </w:tcBorders>
          </w:tcPr>
          <w:p w14:paraId="10B5D36A" w14:textId="77777777" w:rsidR="001057E7" w:rsidRPr="008D3A89" w:rsidRDefault="001057E7" w:rsidP="007752E8">
            <w:r w:rsidRPr="008D3A89">
              <w:t>-9809.053</w:t>
            </w:r>
          </w:p>
        </w:tc>
        <w:tc>
          <w:tcPr>
            <w:tcW w:w="1699" w:type="dxa"/>
            <w:gridSpan w:val="2"/>
            <w:tcBorders>
              <w:top w:val="nil"/>
              <w:left w:val="nil"/>
              <w:bottom w:val="nil"/>
            </w:tcBorders>
          </w:tcPr>
          <w:p w14:paraId="2A7C3604" w14:textId="77777777" w:rsidR="001057E7" w:rsidRPr="008D3A89" w:rsidRDefault="001057E7" w:rsidP="007752E8">
            <w:r w:rsidRPr="008D3A89">
              <w:t>&lt;.001</w:t>
            </w:r>
          </w:p>
        </w:tc>
      </w:tr>
      <w:tr w:rsidR="001057E7" w:rsidRPr="008D3A89" w14:paraId="74434CBE" w14:textId="77777777" w:rsidTr="003F67F4">
        <w:trPr>
          <w:trHeight w:val="376"/>
          <w:tblHeader/>
        </w:trPr>
        <w:tc>
          <w:tcPr>
            <w:tcW w:w="2829" w:type="dxa"/>
            <w:tcBorders>
              <w:top w:val="nil"/>
              <w:bottom w:val="nil"/>
              <w:right w:val="nil"/>
            </w:tcBorders>
          </w:tcPr>
          <w:p w14:paraId="608D34A3" w14:textId="77777777" w:rsidR="004C3666" w:rsidRDefault="004C3666" w:rsidP="007752E8"/>
          <w:p w14:paraId="12EA0932" w14:textId="77777777" w:rsidR="001057E7" w:rsidRDefault="001057E7" w:rsidP="007752E8">
            <w:r w:rsidRPr="008D3A89">
              <w:t>Physical Health</w:t>
            </w:r>
          </w:p>
          <w:p w14:paraId="577E43B6" w14:textId="24293745" w:rsidR="00DC5142" w:rsidRPr="00DC5142" w:rsidRDefault="00DC5142" w:rsidP="007752E8"/>
        </w:tc>
        <w:tc>
          <w:tcPr>
            <w:tcW w:w="1731" w:type="dxa"/>
            <w:tcBorders>
              <w:top w:val="nil"/>
              <w:left w:val="nil"/>
              <w:bottom w:val="nil"/>
              <w:right w:val="nil"/>
            </w:tcBorders>
          </w:tcPr>
          <w:p w14:paraId="21F87383" w14:textId="77777777" w:rsidR="001057E7" w:rsidRPr="008D3A89" w:rsidRDefault="001057E7" w:rsidP="007752E8"/>
        </w:tc>
        <w:tc>
          <w:tcPr>
            <w:tcW w:w="1731" w:type="dxa"/>
            <w:gridSpan w:val="3"/>
            <w:tcBorders>
              <w:top w:val="nil"/>
              <w:left w:val="nil"/>
              <w:bottom w:val="nil"/>
              <w:right w:val="nil"/>
            </w:tcBorders>
          </w:tcPr>
          <w:p w14:paraId="53742CA0" w14:textId="77777777" w:rsidR="001057E7" w:rsidRPr="008D3A89" w:rsidRDefault="001057E7" w:rsidP="007752E8"/>
        </w:tc>
        <w:tc>
          <w:tcPr>
            <w:tcW w:w="1926" w:type="dxa"/>
            <w:tcBorders>
              <w:top w:val="nil"/>
              <w:left w:val="nil"/>
              <w:bottom w:val="nil"/>
              <w:right w:val="nil"/>
            </w:tcBorders>
          </w:tcPr>
          <w:p w14:paraId="2AE0CD45" w14:textId="77777777" w:rsidR="001057E7" w:rsidRPr="008D3A89" w:rsidRDefault="001057E7" w:rsidP="007752E8"/>
        </w:tc>
        <w:tc>
          <w:tcPr>
            <w:tcW w:w="1699" w:type="dxa"/>
            <w:gridSpan w:val="2"/>
            <w:tcBorders>
              <w:top w:val="nil"/>
              <w:left w:val="nil"/>
              <w:bottom w:val="nil"/>
            </w:tcBorders>
          </w:tcPr>
          <w:p w14:paraId="0D2F8D10" w14:textId="77777777" w:rsidR="001057E7" w:rsidRPr="008D3A89" w:rsidRDefault="001057E7" w:rsidP="007752E8"/>
        </w:tc>
      </w:tr>
      <w:tr w:rsidR="001057E7" w:rsidRPr="008D3A89" w14:paraId="5DB4A60A" w14:textId="77777777" w:rsidTr="001E5E72">
        <w:trPr>
          <w:trHeight w:val="197"/>
          <w:tblHeader/>
        </w:trPr>
        <w:tc>
          <w:tcPr>
            <w:tcW w:w="2829" w:type="dxa"/>
            <w:tcBorders>
              <w:top w:val="nil"/>
              <w:bottom w:val="nil"/>
              <w:right w:val="nil"/>
            </w:tcBorders>
          </w:tcPr>
          <w:p w14:paraId="54E3FC20" w14:textId="7DB7B2B6" w:rsidR="001057E7" w:rsidRPr="008D3A89" w:rsidRDefault="001057E7" w:rsidP="007752E8">
            <w:r w:rsidRPr="008D3A89">
              <w:t xml:space="preserve">   Anticipation</w:t>
            </w:r>
          </w:p>
        </w:tc>
        <w:tc>
          <w:tcPr>
            <w:tcW w:w="1731" w:type="dxa"/>
            <w:tcBorders>
              <w:top w:val="nil"/>
              <w:left w:val="nil"/>
              <w:bottom w:val="nil"/>
              <w:right w:val="nil"/>
            </w:tcBorders>
          </w:tcPr>
          <w:p w14:paraId="494C2F11" w14:textId="77777777" w:rsidR="001057E7" w:rsidRPr="008D3A89" w:rsidRDefault="001057E7" w:rsidP="007752E8">
            <w:r w:rsidRPr="008D3A89">
              <w:t>23434.94</w:t>
            </w:r>
          </w:p>
        </w:tc>
        <w:tc>
          <w:tcPr>
            <w:tcW w:w="1731" w:type="dxa"/>
            <w:gridSpan w:val="3"/>
            <w:tcBorders>
              <w:top w:val="nil"/>
              <w:left w:val="nil"/>
              <w:bottom w:val="nil"/>
              <w:right w:val="nil"/>
            </w:tcBorders>
          </w:tcPr>
          <w:p w14:paraId="0AB6780B" w14:textId="77777777" w:rsidR="001057E7" w:rsidRPr="008D3A89" w:rsidRDefault="001057E7" w:rsidP="007752E8">
            <w:r w:rsidRPr="008D3A89">
              <w:t>23489.40</w:t>
            </w:r>
          </w:p>
        </w:tc>
        <w:tc>
          <w:tcPr>
            <w:tcW w:w="1926" w:type="dxa"/>
            <w:tcBorders>
              <w:top w:val="nil"/>
              <w:left w:val="nil"/>
              <w:bottom w:val="nil"/>
              <w:right w:val="nil"/>
            </w:tcBorders>
          </w:tcPr>
          <w:p w14:paraId="152801CF" w14:textId="77777777" w:rsidR="001057E7" w:rsidRPr="008D3A89" w:rsidRDefault="001057E7" w:rsidP="007752E8">
            <w:r w:rsidRPr="008D3A89">
              <w:t>-11709.47</w:t>
            </w:r>
          </w:p>
        </w:tc>
        <w:tc>
          <w:tcPr>
            <w:tcW w:w="1699" w:type="dxa"/>
            <w:gridSpan w:val="2"/>
            <w:tcBorders>
              <w:top w:val="nil"/>
              <w:left w:val="nil"/>
              <w:bottom w:val="nil"/>
            </w:tcBorders>
          </w:tcPr>
          <w:p w14:paraId="3ADA2470" w14:textId="77777777" w:rsidR="001057E7" w:rsidRPr="008D3A89" w:rsidRDefault="001057E7" w:rsidP="007752E8"/>
        </w:tc>
      </w:tr>
      <w:tr w:rsidR="001057E7" w:rsidRPr="008D3A89" w14:paraId="4C60B9A7" w14:textId="77777777" w:rsidTr="001E5E72">
        <w:trPr>
          <w:trHeight w:val="177"/>
          <w:tblHeader/>
        </w:trPr>
        <w:tc>
          <w:tcPr>
            <w:tcW w:w="2829" w:type="dxa"/>
            <w:tcBorders>
              <w:top w:val="nil"/>
              <w:bottom w:val="nil"/>
              <w:right w:val="nil"/>
            </w:tcBorders>
          </w:tcPr>
          <w:p w14:paraId="7652C72A" w14:textId="77777777" w:rsidR="001057E7" w:rsidRPr="008D3A89" w:rsidRDefault="001057E7" w:rsidP="007752E8">
            <w:r w:rsidRPr="008D3A89">
              <w:t xml:space="preserve">   Random Slope</w:t>
            </w:r>
          </w:p>
        </w:tc>
        <w:tc>
          <w:tcPr>
            <w:tcW w:w="1731" w:type="dxa"/>
            <w:tcBorders>
              <w:top w:val="nil"/>
              <w:left w:val="nil"/>
              <w:bottom w:val="nil"/>
              <w:right w:val="nil"/>
            </w:tcBorders>
          </w:tcPr>
          <w:p w14:paraId="60AF87EC" w14:textId="77777777" w:rsidR="001057E7" w:rsidRPr="008D3A89" w:rsidRDefault="001057E7" w:rsidP="007752E8"/>
        </w:tc>
        <w:tc>
          <w:tcPr>
            <w:tcW w:w="1731" w:type="dxa"/>
            <w:gridSpan w:val="3"/>
            <w:tcBorders>
              <w:top w:val="nil"/>
              <w:left w:val="nil"/>
              <w:bottom w:val="nil"/>
              <w:right w:val="nil"/>
            </w:tcBorders>
          </w:tcPr>
          <w:p w14:paraId="48FE57B4" w14:textId="77777777" w:rsidR="001057E7" w:rsidRPr="008D3A89" w:rsidRDefault="001057E7" w:rsidP="007752E8"/>
        </w:tc>
        <w:tc>
          <w:tcPr>
            <w:tcW w:w="1926" w:type="dxa"/>
            <w:tcBorders>
              <w:top w:val="nil"/>
              <w:left w:val="nil"/>
              <w:bottom w:val="nil"/>
              <w:right w:val="nil"/>
            </w:tcBorders>
          </w:tcPr>
          <w:p w14:paraId="60776E9A" w14:textId="77777777" w:rsidR="001057E7" w:rsidRPr="008D3A89" w:rsidRDefault="001057E7" w:rsidP="007752E8"/>
        </w:tc>
        <w:tc>
          <w:tcPr>
            <w:tcW w:w="1699" w:type="dxa"/>
            <w:gridSpan w:val="2"/>
            <w:tcBorders>
              <w:top w:val="nil"/>
              <w:left w:val="nil"/>
              <w:bottom w:val="nil"/>
            </w:tcBorders>
          </w:tcPr>
          <w:p w14:paraId="60DAFE75" w14:textId="77777777" w:rsidR="001057E7" w:rsidRPr="008D3A89" w:rsidRDefault="001057E7" w:rsidP="007752E8"/>
        </w:tc>
      </w:tr>
      <w:tr w:rsidR="001057E7" w:rsidRPr="008D3A89" w14:paraId="3DC2C669" w14:textId="77777777" w:rsidTr="001E5E72">
        <w:trPr>
          <w:trHeight w:val="177"/>
          <w:tblHeader/>
        </w:trPr>
        <w:tc>
          <w:tcPr>
            <w:tcW w:w="2829" w:type="dxa"/>
            <w:tcBorders>
              <w:top w:val="nil"/>
              <w:bottom w:val="nil"/>
              <w:right w:val="nil"/>
            </w:tcBorders>
          </w:tcPr>
          <w:p w14:paraId="35BF0BC4" w14:textId="77777777" w:rsidR="001057E7" w:rsidRPr="008D3A89" w:rsidRDefault="001057E7" w:rsidP="007752E8">
            <w:r w:rsidRPr="008D3A89">
              <w:t xml:space="preserve">       Anticipation*Age</w:t>
            </w:r>
          </w:p>
        </w:tc>
        <w:tc>
          <w:tcPr>
            <w:tcW w:w="1731" w:type="dxa"/>
            <w:tcBorders>
              <w:top w:val="nil"/>
              <w:left w:val="nil"/>
              <w:bottom w:val="nil"/>
              <w:right w:val="nil"/>
            </w:tcBorders>
          </w:tcPr>
          <w:p w14:paraId="7D333EB5" w14:textId="77777777" w:rsidR="001057E7" w:rsidRPr="008D3A89" w:rsidRDefault="001057E7" w:rsidP="007752E8">
            <w:r w:rsidRPr="008D3A89">
              <w:t>23418.89</w:t>
            </w:r>
          </w:p>
        </w:tc>
        <w:tc>
          <w:tcPr>
            <w:tcW w:w="1731" w:type="dxa"/>
            <w:gridSpan w:val="3"/>
            <w:tcBorders>
              <w:top w:val="nil"/>
              <w:left w:val="nil"/>
              <w:bottom w:val="nil"/>
              <w:right w:val="nil"/>
            </w:tcBorders>
          </w:tcPr>
          <w:p w14:paraId="31F9A429" w14:textId="77777777" w:rsidR="001057E7" w:rsidRPr="008D3A89" w:rsidRDefault="001057E7" w:rsidP="007752E8">
            <w:r w:rsidRPr="008D3A89">
              <w:t>23534.61</w:t>
            </w:r>
          </w:p>
        </w:tc>
        <w:tc>
          <w:tcPr>
            <w:tcW w:w="1926" w:type="dxa"/>
            <w:tcBorders>
              <w:top w:val="nil"/>
              <w:left w:val="nil"/>
              <w:bottom w:val="nil"/>
              <w:right w:val="nil"/>
            </w:tcBorders>
          </w:tcPr>
          <w:p w14:paraId="511B7CDB" w14:textId="77777777" w:rsidR="001057E7" w:rsidRPr="008D3A89" w:rsidRDefault="001057E7" w:rsidP="007752E8">
            <w:r w:rsidRPr="008D3A89">
              <w:t>-11692.44</w:t>
            </w:r>
          </w:p>
        </w:tc>
        <w:tc>
          <w:tcPr>
            <w:tcW w:w="1699" w:type="dxa"/>
            <w:gridSpan w:val="2"/>
            <w:tcBorders>
              <w:top w:val="nil"/>
              <w:left w:val="nil"/>
              <w:bottom w:val="nil"/>
            </w:tcBorders>
          </w:tcPr>
          <w:p w14:paraId="2691ADBC" w14:textId="77777777" w:rsidR="001057E7" w:rsidRPr="008D3A89" w:rsidRDefault="001057E7" w:rsidP="007752E8">
            <w:r w:rsidRPr="008D3A89">
              <w:t>&lt;.001</w:t>
            </w:r>
          </w:p>
        </w:tc>
      </w:tr>
      <w:tr w:rsidR="001057E7" w:rsidRPr="008D3A89" w14:paraId="34E2DFE5" w14:textId="77777777" w:rsidTr="001E5E72">
        <w:trPr>
          <w:trHeight w:val="177"/>
          <w:tblHeader/>
        </w:trPr>
        <w:tc>
          <w:tcPr>
            <w:tcW w:w="2829" w:type="dxa"/>
            <w:tcBorders>
              <w:top w:val="nil"/>
              <w:bottom w:val="nil"/>
              <w:right w:val="nil"/>
            </w:tcBorders>
          </w:tcPr>
          <w:p w14:paraId="74427E10" w14:textId="77777777" w:rsidR="001057E7" w:rsidRPr="008D3A89" w:rsidRDefault="001057E7" w:rsidP="007752E8">
            <w:r w:rsidRPr="008D3A89">
              <w:t xml:space="preserve">       Anticipation*Temp</w:t>
            </w:r>
          </w:p>
        </w:tc>
        <w:tc>
          <w:tcPr>
            <w:tcW w:w="1731" w:type="dxa"/>
            <w:tcBorders>
              <w:top w:val="nil"/>
              <w:left w:val="nil"/>
              <w:bottom w:val="nil"/>
              <w:right w:val="nil"/>
            </w:tcBorders>
          </w:tcPr>
          <w:p w14:paraId="35EB1670" w14:textId="77777777" w:rsidR="001057E7" w:rsidRPr="008D3A89" w:rsidRDefault="001057E7" w:rsidP="007752E8">
            <w:r w:rsidRPr="008D3A89">
              <w:t>---</w:t>
            </w:r>
          </w:p>
        </w:tc>
        <w:tc>
          <w:tcPr>
            <w:tcW w:w="1731" w:type="dxa"/>
            <w:gridSpan w:val="3"/>
            <w:tcBorders>
              <w:top w:val="nil"/>
              <w:left w:val="nil"/>
              <w:bottom w:val="nil"/>
              <w:right w:val="nil"/>
            </w:tcBorders>
          </w:tcPr>
          <w:p w14:paraId="16C88C73" w14:textId="77777777" w:rsidR="001057E7" w:rsidRPr="008D3A89" w:rsidRDefault="001057E7" w:rsidP="007752E8">
            <w:r w:rsidRPr="008D3A89">
              <w:t>---</w:t>
            </w:r>
          </w:p>
        </w:tc>
        <w:tc>
          <w:tcPr>
            <w:tcW w:w="1926" w:type="dxa"/>
            <w:tcBorders>
              <w:top w:val="nil"/>
              <w:left w:val="nil"/>
              <w:bottom w:val="nil"/>
              <w:right w:val="nil"/>
            </w:tcBorders>
          </w:tcPr>
          <w:p w14:paraId="26C0CF60" w14:textId="77777777" w:rsidR="001057E7" w:rsidRPr="008D3A89" w:rsidRDefault="001057E7" w:rsidP="007752E8">
            <w:r w:rsidRPr="008D3A89">
              <w:t>---</w:t>
            </w:r>
          </w:p>
        </w:tc>
        <w:tc>
          <w:tcPr>
            <w:tcW w:w="1699" w:type="dxa"/>
            <w:gridSpan w:val="2"/>
            <w:tcBorders>
              <w:top w:val="nil"/>
              <w:left w:val="nil"/>
              <w:bottom w:val="nil"/>
            </w:tcBorders>
          </w:tcPr>
          <w:p w14:paraId="4DE0672C" w14:textId="77777777" w:rsidR="001057E7" w:rsidRPr="008D3A89" w:rsidRDefault="001057E7" w:rsidP="007752E8">
            <w:r w:rsidRPr="008D3A89">
              <w:t>---</w:t>
            </w:r>
          </w:p>
        </w:tc>
      </w:tr>
      <w:tr w:rsidR="001057E7" w:rsidRPr="008D3A89" w14:paraId="3D57CF42" w14:textId="77777777" w:rsidTr="001E5E72">
        <w:trPr>
          <w:trHeight w:val="177"/>
          <w:tblHeader/>
        </w:trPr>
        <w:tc>
          <w:tcPr>
            <w:tcW w:w="2829" w:type="dxa"/>
            <w:tcBorders>
              <w:top w:val="nil"/>
              <w:bottom w:val="nil"/>
              <w:right w:val="nil"/>
            </w:tcBorders>
          </w:tcPr>
          <w:p w14:paraId="7EB43705" w14:textId="77777777" w:rsidR="001057E7" w:rsidRPr="008D3A89" w:rsidRDefault="001057E7" w:rsidP="007752E8"/>
        </w:tc>
        <w:tc>
          <w:tcPr>
            <w:tcW w:w="1731" w:type="dxa"/>
            <w:tcBorders>
              <w:top w:val="nil"/>
              <w:left w:val="nil"/>
              <w:bottom w:val="nil"/>
              <w:right w:val="nil"/>
            </w:tcBorders>
          </w:tcPr>
          <w:p w14:paraId="62AFAB0F" w14:textId="77777777" w:rsidR="001057E7" w:rsidRPr="008D3A89" w:rsidRDefault="001057E7" w:rsidP="007752E8"/>
        </w:tc>
        <w:tc>
          <w:tcPr>
            <w:tcW w:w="1731" w:type="dxa"/>
            <w:gridSpan w:val="3"/>
            <w:tcBorders>
              <w:top w:val="nil"/>
              <w:left w:val="nil"/>
              <w:bottom w:val="nil"/>
              <w:right w:val="nil"/>
            </w:tcBorders>
          </w:tcPr>
          <w:p w14:paraId="08423C0A" w14:textId="77777777" w:rsidR="001057E7" w:rsidRPr="008D3A89" w:rsidRDefault="001057E7" w:rsidP="007752E8"/>
        </w:tc>
        <w:tc>
          <w:tcPr>
            <w:tcW w:w="1926" w:type="dxa"/>
            <w:tcBorders>
              <w:top w:val="nil"/>
              <w:left w:val="nil"/>
              <w:bottom w:val="nil"/>
              <w:right w:val="nil"/>
            </w:tcBorders>
          </w:tcPr>
          <w:p w14:paraId="7005FA16" w14:textId="77777777" w:rsidR="001057E7" w:rsidRPr="008D3A89" w:rsidRDefault="001057E7" w:rsidP="007752E8"/>
        </w:tc>
        <w:tc>
          <w:tcPr>
            <w:tcW w:w="1699" w:type="dxa"/>
            <w:gridSpan w:val="2"/>
            <w:tcBorders>
              <w:top w:val="nil"/>
              <w:left w:val="nil"/>
              <w:bottom w:val="nil"/>
            </w:tcBorders>
          </w:tcPr>
          <w:p w14:paraId="30580F83" w14:textId="77777777" w:rsidR="001057E7" w:rsidRPr="008D3A89" w:rsidRDefault="001057E7" w:rsidP="007752E8"/>
        </w:tc>
      </w:tr>
      <w:tr w:rsidR="001057E7" w:rsidRPr="008D3A89" w14:paraId="23DCC0F0" w14:textId="77777777" w:rsidTr="001E5E72">
        <w:trPr>
          <w:trHeight w:val="177"/>
          <w:tblHeader/>
        </w:trPr>
        <w:tc>
          <w:tcPr>
            <w:tcW w:w="2829" w:type="dxa"/>
            <w:tcBorders>
              <w:top w:val="nil"/>
              <w:bottom w:val="nil"/>
              <w:right w:val="nil"/>
            </w:tcBorders>
          </w:tcPr>
          <w:p w14:paraId="6CB6F96E" w14:textId="25208185" w:rsidR="001057E7" w:rsidRPr="008D3A89" w:rsidRDefault="001057E7" w:rsidP="007752E8">
            <w:r w:rsidRPr="008D3A89">
              <w:t xml:space="preserve">  </w:t>
            </w:r>
            <w:r w:rsidR="004C3666">
              <w:t xml:space="preserve"> </w:t>
            </w:r>
            <w:r w:rsidRPr="008D3A89">
              <w:t>Normativity</w:t>
            </w:r>
          </w:p>
        </w:tc>
        <w:tc>
          <w:tcPr>
            <w:tcW w:w="1731" w:type="dxa"/>
            <w:tcBorders>
              <w:top w:val="nil"/>
              <w:left w:val="nil"/>
              <w:bottom w:val="nil"/>
              <w:right w:val="nil"/>
            </w:tcBorders>
          </w:tcPr>
          <w:p w14:paraId="428BE4BA" w14:textId="77777777" w:rsidR="001057E7" w:rsidRPr="008D3A89" w:rsidRDefault="001057E7" w:rsidP="007752E8">
            <w:r w:rsidRPr="008D3A89">
              <w:t>23429.30</w:t>
            </w:r>
          </w:p>
        </w:tc>
        <w:tc>
          <w:tcPr>
            <w:tcW w:w="1731" w:type="dxa"/>
            <w:gridSpan w:val="3"/>
            <w:tcBorders>
              <w:top w:val="nil"/>
              <w:left w:val="nil"/>
              <w:bottom w:val="nil"/>
              <w:right w:val="nil"/>
            </w:tcBorders>
          </w:tcPr>
          <w:p w14:paraId="0BD27F7A" w14:textId="77777777" w:rsidR="001057E7" w:rsidRPr="008D3A89" w:rsidRDefault="001057E7" w:rsidP="007752E8">
            <w:r w:rsidRPr="008D3A89">
              <w:t>23483.76</w:t>
            </w:r>
          </w:p>
        </w:tc>
        <w:tc>
          <w:tcPr>
            <w:tcW w:w="1926" w:type="dxa"/>
            <w:tcBorders>
              <w:top w:val="nil"/>
              <w:left w:val="nil"/>
              <w:bottom w:val="nil"/>
              <w:right w:val="nil"/>
            </w:tcBorders>
          </w:tcPr>
          <w:p w14:paraId="25711EDF" w14:textId="77777777" w:rsidR="001057E7" w:rsidRPr="008D3A89" w:rsidRDefault="001057E7" w:rsidP="007752E8">
            <w:r w:rsidRPr="008D3A89">
              <w:t>-11706.65</w:t>
            </w:r>
          </w:p>
        </w:tc>
        <w:tc>
          <w:tcPr>
            <w:tcW w:w="1699" w:type="dxa"/>
            <w:gridSpan w:val="2"/>
            <w:tcBorders>
              <w:top w:val="nil"/>
              <w:left w:val="nil"/>
              <w:bottom w:val="nil"/>
            </w:tcBorders>
          </w:tcPr>
          <w:p w14:paraId="7FBA29A6" w14:textId="77777777" w:rsidR="001057E7" w:rsidRPr="008D3A89" w:rsidRDefault="001057E7" w:rsidP="007752E8"/>
        </w:tc>
      </w:tr>
      <w:tr w:rsidR="001057E7" w:rsidRPr="008D3A89" w14:paraId="6D742884" w14:textId="77777777" w:rsidTr="001E5E72">
        <w:trPr>
          <w:trHeight w:val="177"/>
          <w:tblHeader/>
        </w:trPr>
        <w:tc>
          <w:tcPr>
            <w:tcW w:w="2829" w:type="dxa"/>
            <w:tcBorders>
              <w:top w:val="nil"/>
              <w:bottom w:val="nil"/>
              <w:right w:val="nil"/>
            </w:tcBorders>
          </w:tcPr>
          <w:p w14:paraId="66E285C9" w14:textId="77777777" w:rsidR="001057E7" w:rsidRPr="008D3A89" w:rsidRDefault="001057E7" w:rsidP="007752E8">
            <w:r w:rsidRPr="008D3A89">
              <w:t xml:space="preserve">   Random Slope</w:t>
            </w:r>
          </w:p>
        </w:tc>
        <w:tc>
          <w:tcPr>
            <w:tcW w:w="1731" w:type="dxa"/>
            <w:tcBorders>
              <w:top w:val="nil"/>
              <w:left w:val="nil"/>
              <w:bottom w:val="nil"/>
              <w:right w:val="nil"/>
            </w:tcBorders>
          </w:tcPr>
          <w:p w14:paraId="1B335E9E" w14:textId="77777777" w:rsidR="001057E7" w:rsidRPr="008D3A89" w:rsidRDefault="001057E7" w:rsidP="007752E8"/>
        </w:tc>
        <w:tc>
          <w:tcPr>
            <w:tcW w:w="1731" w:type="dxa"/>
            <w:gridSpan w:val="3"/>
            <w:tcBorders>
              <w:top w:val="nil"/>
              <w:left w:val="nil"/>
              <w:bottom w:val="nil"/>
              <w:right w:val="nil"/>
            </w:tcBorders>
          </w:tcPr>
          <w:p w14:paraId="1CC18AC6" w14:textId="77777777" w:rsidR="001057E7" w:rsidRPr="008D3A89" w:rsidRDefault="001057E7" w:rsidP="007752E8"/>
        </w:tc>
        <w:tc>
          <w:tcPr>
            <w:tcW w:w="1926" w:type="dxa"/>
            <w:tcBorders>
              <w:top w:val="nil"/>
              <w:left w:val="nil"/>
              <w:bottom w:val="nil"/>
              <w:right w:val="nil"/>
            </w:tcBorders>
          </w:tcPr>
          <w:p w14:paraId="47F58A52" w14:textId="77777777" w:rsidR="001057E7" w:rsidRPr="008D3A89" w:rsidRDefault="001057E7" w:rsidP="007752E8"/>
        </w:tc>
        <w:tc>
          <w:tcPr>
            <w:tcW w:w="1699" w:type="dxa"/>
            <w:gridSpan w:val="2"/>
            <w:tcBorders>
              <w:top w:val="nil"/>
              <w:left w:val="nil"/>
              <w:bottom w:val="nil"/>
            </w:tcBorders>
          </w:tcPr>
          <w:p w14:paraId="31C85511" w14:textId="77777777" w:rsidR="001057E7" w:rsidRPr="008D3A89" w:rsidRDefault="001057E7" w:rsidP="007752E8"/>
        </w:tc>
      </w:tr>
      <w:tr w:rsidR="001057E7" w:rsidRPr="008D3A89" w14:paraId="43989024" w14:textId="77777777" w:rsidTr="001E5E72">
        <w:trPr>
          <w:trHeight w:val="177"/>
          <w:tblHeader/>
        </w:trPr>
        <w:tc>
          <w:tcPr>
            <w:tcW w:w="2829" w:type="dxa"/>
            <w:tcBorders>
              <w:top w:val="nil"/>
              <w:bottom w:val="nil"/>
              <w:right w:val="nil"/>
            </w:tcBorders>
          </w:tcPr>
          <w:p w14:paraId="1C434AC3" w14:textId="77777777" w:rsidR="001057E7" w:rsidRPr="008D3A89" w:rsidRDefault="001057E7" w:rsidP="007752E8">
            <w:r w:rsidRPr="008D3A89">
              <w:t xml:space="preserve">       Normativity*Age</w:t>
            </w:r>
          </w:p>
        </w:tc>
        <w:tc>
          <w:tcPr>
            <w:tcW w:w="1731" w:type="dxa"/>
            <w:tcBorders>
              <w:top w:val="nil"/>
              <w:left w:val="nil"/>
              <w:bottom w:val="nil"/>
              <w:right w:val="nil"/>
            </w:tcBorders>
          </w:tcPr>
          <w:p w14:paraId="5C97E997" w14:textId="77777777" w:rsidR="001057E7" w:rsidRPr="008D3A89" w:rsidRDefault="001057E7" w:rsidP="007752E8">
            <w:r w:rsidRPr="008D3A89">
              <w:t>23423.81</w:t>
            </w:r>
          </w:p>
        </w:tc>
        <w:tc>
          <w:tcPr>
            <w:tcW w:w="1731" w:type="dxa"/>
            <w:gridSpan w:val="3"/>
            <w:tcBorders>
              <w:top w:val="nil"/>
              <w:left w:val="nil"/>
              <w:bottom w:val="nil"/>
              <w:right w:val="nil"/>
            </w:tcBorders>
          </w:tcPr>
          <w:p w14:paraId="4AE91C06" w14:textId="77777777" w:rsidR="001057E7" w:rsidRPr="008D3A89" w:rsidRDefault="001057E7" w:rsidP="007752E8">
            <w:r w:rsidRPr="008D3A89">
              <w:t>23539.53</w:t>
            </w:r>
          </w:p>
        </w:tc>
        <w:tc>
          <w:tcPr>
            <w:tcW w:w="1926" w:type="dxa"/>
            <w:tcBorders>
              <w:top w:val="nil"/>
              <w:left w:val="nil"/>
              <w:bottom w:val="nil"/>
              <w:right w:val="nil"/>
            </w:tcBorders>
          </w:tcPr>
          <w:p w14:paraId="6BE4E7AC" w14:textId="77777777" w:rsidR="001057E7" w:rsidRPr="008D3A89" w:rsidRDefault="001057E7" w:rsidP="007752E8">
            <w:r w:rsidRPr="008D3A89">
              <w:t>-11694.90</w:t>
            </w:r>
          </w:p>
        </w:tc>
        <w:tc>
          <w:tcPr>
            <w:tcW w:w="1699" w:type="dxa"/>
            <w:gridSpan w:val="2"/>
            <w:tcBorders>
              <w:top w:val="nil"/>
              <w:left w:val="nil"/>
              <w:bottom w:val="nil"/>
            </w:tcBorders>
          </w:tcPr>
          <w:p w14:paraId="479894FD" w14:textId="77777777" w:rsidR="001057E7" w:rsidRPr="008D3A89" w:rsidRDefault="001057E7" w:rsidP="007752E8">
            <w:r w:rsidRPr="008D3A89">
              <w:t>.005</w:t>
            </w:r>
          </w:p>
        </w:tc>
      </w:tr>
      <w:tr w:rsidR="001057E7" w:rsidRPr="008D3A89" w14:paraId="13D85B4C" w14:textId="77777777" w:rsidTr="001E5E72">
        <w:trPr>
          <w:trHeight w:val="177"/>
          <w:tblHeader/>
        </w:trPr>
        <w:tc>
          <w:tcPr>
            <w:tcW w:w="2829" w:type="dxa"/>
            <w:tcBorders>
              <w:top w:val="nil"/>
              <w:bottom w:val="nil"/>
              <w:right w:val="nil"/>
            </w:tcBorders>
          </w:tcPr>
          <w:p w14:paraId="4EDE93F0" w14:textId="77777777" w:rsidR="001057E7" w:rsidRPr="008D3A89" w:rsidRDefault="001057E7" w:rsidP="007752E8">
            <w:r w:rsidRPr="008D3A89">
              <w:t xml:space="preserve">       Normativity*Temp</w:t>
            </w:r>
          </w:p>
        </w:tc>
        <w:tc>
          <w:tcPr>
            <w:tcW w:w="1731" w:type="dxa"/>
            <w:tcBorders>
              <w:top w:val="nil"/>
              <w:left w:val="nil"/>
              <w:bottom w:val="nil"/>
              <w:right w:val="nil"/>
            </w:tcBorders>
          </w:tcPr>
          <w:p w14:paraId="4BDE3661" w14:textId="77777777" w:rsidR="001057E7" w:rsidRPr="008D3A89" w:rsidRDefault="001057E7" w:rsidP="007752E8">
            <w:r w:rsidRPr="008D3A89">
              <w:t>---</w:t>
            </w:r>
          </w:p>
        </w:tc>
        <w:tc>
          <w:tcPr>
            <w:tcW w:w="1731" w:type="dxa"/>
            <w:gridSpan w:val="3"/>
            <w:tcBorders>
              <w:top w:val="nil"/>
              <w:left w:val="nil"/>
              <w:bottom w:val="nil"/>
              <w:right w:val="nil"/>
            </w:tcBorders>
          </w:tcPr>
          <w:p w14:paraId="26D8F910" w14:textId="77777777" w:rsidR="001057E7" w:rsidRPr="008D3A89" w:rsidRDefault="001057E7" w:rsidP="007752E8">
            <w:r w:rsidRPr="008D3A89">
              <w:t>---</w:t>
            </w:r>
          </w:p>
        </w:tc>
        <w:tc>
          <w:tcPr>
            <w:tcW w:w="1926" w:type="dxa"/>
            <w:tcBorders>
              <w:top w:val="nil"/>
              <w:left w:val="nil"/>
              <w:bottom w:val="nil"/>
              <w:right w:val="nil"/>
            </w:tcBorders>
          </w:tcPr>
          <w:p w14:paraId="6CD79BC6" w14:textId="77777777" w:rsidR="001057E7" w:rsidRPr="008D3A89" w:rsidRDefault="001057E7" w:rsidP="007752E8">
            <w:r w:rsidRPr="008D3A89">
              <w:t>---</w:t>
            </w:r>
          </w:p>
        </w:tc>
        <w:tc>
          <w:tcPr>
            <w:tcW w:w="1699" w:type="dxa"/>
            <w:gridSpan w:val="2"/>
            <w:tcBorders>
              <w:top w:val="nil"/>
              <w:left w:val="nil"/>
              <w:bottom w:val="nil"/>
            </w:tcBorders>
          </w:tcPr>
          <w:p w14:paraId="267FE747" w14:textId="77777777" w:rsidR="001057E7" w:rsidRPr="008D3A89" w:rsidRDefault="001057E7" w:rsidP="007752E8">
            <w:r w:rsidRPr="008D3A89">
              <w:t>---</w:t>
            </w:r>
          </w:p>
        </w:tc>
      </w:tr>
      <w:tr w:rsidR="001057E7" w:rsidRPr="008D3A89" w14:paraId="540194C6" w14:textId="77777777" w:rsidTr="001E5E72">
        <w:trPr>
          <w:trHeight w:val="177"/>
          <w:tblHeader/>
        </w:trPr>
        <w:tc>
          <w:tcPr>
            <w:tcW w:w="2829" w:type="dxa"/>
            <w:tcBorders>
              <w:top w:val="nil"/>
              <w:bottom w:val="nil"/>
              <w:right w:val="nil"/>
            </w:tcBorders>
          </w:tcPr>
          <w:p w14:paraId="6E33378A" w14:textId="77777777" w:rsidR="001057E7" w:rsidRPr="008D3A89" w:rsidRDefault="001057E7" w:rsidP="007752E8"/>
        </w:tc>
        <w:tc>
          <w:tcPr>
            <w:tcW w:w="1731" w:type="dxa"/>
            <w:tcBorders>
              <w:top w:val="nil"/>
              <w:left w:val="nil"/>
              <w:bottom w:val="nil"/>
              <w:right w:val="nil"/>
            </w:tcBorders>
          </w:tcPr>
          <w:p w14:paraId="3DE6AD88" w14:textId="77777777" w:rsidR="001057E7" w:rsidRPr="008D3A89" w:rsidRDefault="001057E7" w:rsidP="007752E8"/>
        </w:tc>
        <w:tc>
          <w:tcPr>
            <w:tcW w:w="1731" w:type="dxa"/>
            <w:gridSpan w:val="3"/>
            <w:tcBorders>
              <w:top w:val="nil"/>
              <w:left w:val="nil"/>
              <w:bottom w:val="nil"/>
              <w:right w:val="nil"/>
            </w:tcBorders>
          </w:tcPr>
          <w:p w14:paraId="559C12BF" w14:textId="77777777" w:rsidR="001057E7" w:rsidRPr="008D3A89" w:rsidRDefault="001057E7" w:rsidP="007752E8"/>
        </w:tc>
        <w:tc>
          <w:tcPr>
            <w:tcW w:w="1926" w:type="dxa"/>
            <w:tcBorders>
              <w:top w:val="nil"/>
              <w:left w:val="nil"/>
              <w:bottom w:val="nil"/>
              <w:right w:val="nil"/>
            </w:tcBorders>
          </w:tcPr>
          <w:p w14:paraId="5F880925" w14:textId="77777777" w:rsidR="001057E7" w:rsidRPr="008D3A89" w:rsidRDefault="001057E7" w:rsidP="007752E8"/>
        </w:tc>
        <w:tc>
          <w:tcPr>
            <w:tcW w:w="1699" w:type="dxa"/>
            <w:gridSpan w:val="2"/>
            <w:tcBorders>
              <w:top w:val="nil"/>
              <w:left w:val="nil"/>
              <w:bottom w:val="nil"/>
            </w:tcBorders>
          </w:tcPr>
          <w:p w14:paraId="00D3AF88" w14:textId="77777777" w:rsidR="001057E7" w:rsidRPr="008D3A89" w:rsidRDefault="001057E7" w:rsidP="007752E8"/>
        </w:tc>
      </w:tr>
      <w:tr w:rsidR="001057E7" w:rsidRPr="008D3A89" w14:paraId="1E493D92" w14:textId="77777777" w:rsidTr="001E5E72">
        <w:trPr>
          <w:trHeight w:val="177"/>
          <w:tblHeader/>
        </w:trPr>
        <w:tc>
          <w:tcPr>
            <w:tcW w:w="2829" w:type="dxa"/>
            <w:tcBorders>
              <w:top w:val="nil"/>
              <w:bottom w:val="nil"/>
              <w:right w:val="nil"/>
            </w:tcBorders>
          </w:tcPr>
          <w:p w14:paraId="6A1A39DB" w14:textId="6B3DF7BE" w:rsidR="001057E7" w:rsidRPr="008D3A89" w:rsidRDefault="001057E7" w:rsidP="007752E8">
            <w:r w:rsidRPr="008D3A89">
              <w:t xml:space="preserve">   Control</w:t>
            </w:r>
          </w:p>
        </w:tc>
        <w:tc>
          <w:tcPr>
            <w:tcW w:w="1731" w:type="dxa"/>
            <w:tcBorders>
              <w:top w:val="nil"/>
              <w:left w:val="nil"/>
              <w:bottom w:val="nil"/>
              <w:right w:val="nil"/>
            </w:tcBorders>
          </w:tcPr>
          <w:p w14:paraId="0B2A705C" w14:textId="77777777" w:rsidR="001057E7" w:rsidRPr="008D3A89" w:rsidRDefault="001057E7" w:rsidP="007752E8">
            <w:r w:rsidRPr="008D3A89">
              <w:t>23321.08</w:t>
            </w:r>
          </w:p>
        </w:tc>
        <w:tc>
          <w:tcPr>
            <w:tcW w:w="1731" w:type="dxa"/>
            <w:gridSpan w:val="3"/>
            <w:tcBorders>
              <w:top w:val="nil"/>
              <w:left w:val="nil"/>
              <w:bottom w:val="nil"/>
              <w:right w:val="nil"/>
            </w:tcBorders>
          </w:tcPr>
          <w:p w14:paraId="76253F2D" w14:textId="77777777" w:rsidR="001057E7" w:rsidRPr="008D3A89" w:rsidRDefault="001057E7" w:rsidP="007752E8">
            <w:r w:rsidRPr="008D3A89">
              <w:t>23375.53</w:t>
            </w:r>
          </w:p>
        </w:tc>
        <w:tc>
          <w:tcPr>
            <w:tcW w:w="1926" w:type="dxa"/>
            <w:tcBorders>
              <w:top w:val="nil"/>
              <w:left w:val="nil"/>
              <w:bottom w:val="nil"/>
              <w:right w:val="nil"/>
            </w:tcBorders>
          </w:tcPr>
          <w:p w14:paraId="0DF5A5AD" w14:textId="77777777" w:rsidR="001057E7" w:rsidRPr="008D3A89" w:rsidRDefault="001057E7" w:rsidP="007752E8">
            <w:r w:rsidRPr="008D3A89">
              <w:t>-11652.54</w:t>
            </w:r>
          </w:p>
        </w:tc>
        <w:tc>
          <w:tcPr>
            <w:tcW w:w="1699" w:type="dxa"/>
            <w:gridSpan w:val="2"/>
            <w:tcBorders>
              <w:top w:val="nil"/>
              <w:left w:val="nil"/>
              <w:bottom w:val="nil"/>
            </w:tcBorders>
          </w:tcPr>
          <w:p w14:paraId="23E188C9" w14:textId="77777777" w:rsidR="001057E7" w:rsidRPr="008D3A89" w:rsidRDefault="001057E7" w:rsidP="007752E8"/>
        </w:tc>
      </w:tr>
      <w:tr w:rsidR="001057E7" w:rsidRPr="008D3A89" w14:paraId="5D151EDF" w14:textId="77777777" w:rsidTr="001E5E72">
        <w:trPr>
          <w:trHeight w:val="177"/>
          <w:tblHeader/>
        </w:trPr>
        <w:tc>
          <w:tcPr>
            <w:tcW w:w="2829" w:type="dxa"/>
            <w:tcBorders>
              <w:top w:val="nil"/>
              <w:bottom w:val="nil"/>
              <w:right w:val="nil"/>
            </w:tcBorders>
          </w:tcPr>
          <w:p w14:paraId="7ACBC681" w14:textId="77777777" w:rsidR="001057E7" w:rsidRPr="008D3A89" w:rsidRDefault="001057E7" w:rsidP="007752E8">
            <w:r w:rsidRPr="008D3A89">
              <w:t xml:space="preserve">   Random Slope</w:t>
            </w:r>
          </w:p>
        </w:tc>
        <w:tc>
          <w:tcPr>
            <w:tcW w:w="1731" w:type="dxa"/>
            <w:tcBorders>
              <w:top w:val="nil"/>
              <w:left w:val="nil"/>
              <w:bottom w:val="nil"/>
              <w:right w:val="nil"/>
            </w:tcBorders>
          </w:tcPr>
          <w:p w14:paraId="768B331A" w14:textId="77777777" w:rsidR="001057E7" w:rsidRPr="008D3A89" w:rsidRDefault="001057E7" w:rsidP="007752E8"/>
        </w:tc>
        <w:tc>
          <w:tcPr>
            <w:tcW w:w="1731" w:type="dxa"/>
            <w:gridSpan w:val="3"/>
            <w:tcBorders>
              <w:top w:val="nil"/>
              <w:left w:val="nil"/>
              <w:bottom w:val="nil"/>
              <w:right w:val="nil"/>
            </w:tcBorders>
          </w:tcPr>
          <w:p w14:paraId="55347065" w14:textId="77777777" w:rsidR="001057E7" w:rsidRPr="008D3A89" w:rsidRDefault="001057E7" w:rsidP="007752E8"/>
        </w:tc>
        <w:tc>
          <w:tcPr>
            <w:tcW w:w="1926" w:type="dxa"/>
            <w:tcBorders>
              <w:top w:val="nil"/>
              <w:left w:val="nil"/>
              <w:bottom w:val="nil"/>
              <w:right w:val="nil"/>
            </w:tcBorders>
          </w:tcPr>
          <w:p w14:paraId="57C8A796" w14:textId="77777777" w:rsidR="001057E7" w:rsidRPr="008D3A89" w:rsidRDefault="001057E7" w:rsidP="007752E8"/>
        </w:tc>
        <w:tc>
          <w:tcPr>
            <w:tcW w:w="1699" w:type="dxa"/>
            <w:gridSpan w:val="2"/>
            <w:tcBorders>
              <w:top w:val="nil"/>
              <w:left w:val="nil"/>
              <w:bottom w:val="nil"/>
            </w:tcBorders>
          </w:tcPr>
          <w:p w14:paraId="47D1F79D" w14:textId="77777777" w:rsidR="001057E7" w:rsidRPr="008D3A89" w:rsidRDefault="001057E7" w:rsidP="007752E8"/>
        </w:tc>
      </w:tr>
      <w:tr w:rsidR="001057E7" w:rsidRPr="008D3A89" w14:paraId="2026C74D" w14:textId="77777777" w:rsidTr="001E5E72">
        <w:trPr>
          <w:trHeight w:val="177"/>
          <w:tblHeader/>
        </w:trPr>
        <w:tc>
          <w:tcPr>
            <w:tcW w:w="2829" w:type="dxa"/>
            <w:tcBorders>
              <w:top w:val="nil"/>
              <w:bottom w:val="nil"/>
              <w:right w:val="nil"/>
            </w:tcBorders>
          </w:tcPr>
          <w:p w14:paraId="0E4E2CE1" w14:textId="77777777" w:rsidR="001057E7" w:rsidRPr="008D3A89" w:rsidRDefault="001057E7" w:rsidP="007752E8">
            <w:r w:rsidRPr="008D3A89">
              <w:t xml:space="preserve">       Control*Age</w:t>
            </w:r>
          </w:p>
        </w:tc>
        <w:tc>
          <w:tcPr>
            <w:tcW w:w="1731" w:type="dxa"/>
            <w:tcBorders>
              <w:top w:val="nil"/>
              <w:left w:val="nil"/>
              <w:bottom w:val="nil"/>
              <w:right w:val="nil"/>
            </w:tcBorders>
          </w:tcPr>
          <w:p w14:paraId="681C5B60" w14:textId="77777777" w:rsidR="001057E7" w:rsidRPr="008D3A89" w:rsidRDefault="001057E7" w:rsidP="007752E8">
            <w:r w:rsidRPr="008D3A89">
              <w:t>23270.85</w:t>
            </w:r>
          </w:p>
        </w:tc>
        <w:tc>
          <w:tcPr>
            <w:tcW w:w="1731" w:type="dxa"/>
            <w:gridSpan w:val="3"/>
            <w:tcBorders>
              <w:top w:val="nil"/>
              <w:left w:val="nil"/>
              <w:bottom w:val="nil"/>
              <w:right w:val="nil"/>
            </w:tcBorders>
          </w:tcPr>
          <w:p w14:paraId="22EA4F17" w14:textId="77777777" w:rsidR="001057E7" w:rsidRPr="008D3A89" w:rsidRDefault="001057E7" w:rsidP="007752E8">
            <w:r w:rsidRPr="008D3A89">
              <w:t>23386.58</w:t>
            </w:r>
          </w:p>
        </w:tc>
        <w:tc>
          <w:tcPr>
            <w:tcW w:w="1926" w:type="dxa"/>
            <w:tcBorders>
              <w:top w:val="nil"/>
              <w:left w:val="nil"/>
              <w:bottom w:val="nil"/>
              <w:right w:val="nil"/>
            </w:tcBorders>
          </w:tcPr>
          <w:p w14:paraId="11E8D756" w14:textId="77777777" w:rsidR="001057E7" w:rsidRPr="008D3A89" w:rsidRDefault="001057E7" w:rsidP="007752E8">
            <w:r w:rsidRPr="008D3A89">
              <w:t>-11618.43</w:t>
            </w:r>
          </w:p>
        </w:tc>
        <w:tc>
          <w:tcPr>
            <w:tcW w:w="1699" w:type="dxa"/>
            <w:gridSpan w:val="2"/>
            <w:tcBorders>
              <w:top w:val="nil"/>
              <w:left w:val="nil"/>
              <w:bottom w:val="nil"/>
            </w:tcBorders>
          </w:tcPr>
          <w:p w14:paraId="2C99B7A4" w14:textId="77777777" w:rsidR="001057E7" w:rsidRPr="008D3A89" w:rsidRDefault="001057E7" w:rsidP="007752E8">
            <w:r w:rsidRPr="008D3A89">
              <w:t>&lt;.001</w:t>
            </w:r>
          </w:p>
        </w:tc>
      </w:tr>
      <w:tr w:rsidR="001057E7" w:rsidRPr="008D3A89" w14:paraId="6E39E66C" w14:textId="77777777" w:rsidTr="001E5E72">
        <w:trPr>
          <w:trHeight w:val="177"/>
          <w:tblHeader/>
        </w:trPr>
        <w:tc>
          <w:tcPr>
            <w:tcW w:w="2829" w:type="dxa"/>
            <w:tcBorders>
              <w:top w:val="nil"/>
              <w:bottom w:val="nil"/>
              <w:right w:val="nil"/>
            </w:tcBorders>
          </w:tcPr>
          <w:p w14:paraId="0AB89BB5" w14:textId="77777777" w:rsidR="001057E7" w:rsidRPr="008D3A89" w:rsidRDefault="001057E7" w:rsidP="007752E8">
            <w:r w:rsidRPr="008D3A89">
              <w:t xml:space="preserve">       Control*Temp</w:t>
            </w:r>
          </w:p>
        </w:tc>
        <w:tc>
          <w:tcPr>
            <w:tcW w:w="1731" w:type="dxa"/>
            <w:tcBorders>
              <w:top w:val="nil"/>
              <w:left w:val="nil"/>
              <w:bottom w:val="nil"/>
              <w:right w:val="nil"/>
            </w:tcBorders>
          </w:tcPr>
          <w:p w14:paraId="673A3436" w14:textId="77777777" w:rsidR="001057E7" w:rsidRPr="008D3A89" w:rsidRDefault="001057E7" w:rsidP="007752E8">
            <w:r w:rsidRPr="008D3A89">
              <w:t>23210.04</w:t>
            </w:r>
          </w:p>
        </w:tc>
        <w:tc>
          <w:tcPr>
            <w:tcW w:w="1731" w:type="dxa"/>
            <w:gridSpan w:val="3"/>
            <w:tcBorders>
              <w:top w:val="nil"/>
              <w:left w:val="nil"/>
              <w:bottom w:val="nil"/>
              <w:right w:val="nil"/>
            </w:tcBorders>
          </w:tcPr>
          <w:p w14:paraId="3EF1E411" w14:textId="77777777" w:rsidR="001057E7" w:rsidRPr="008D3A89" w:rsidRDefault="001057E7" w:rsidP="007752E8">
            <w:r w:rsidRPr="008D3A89">
              <w:t>23325.76</w:t>
            </w:r>
          </w:p>
        </w:tc>
        <w:tc>
          <w:tcPr>
            <w:tcW w:w="1926" w:type="dxa"/>
            <w:tcBorders>
              <w:top w:val="nil"/>
              <w:left w:val="nil"/>
              <w:bottom w:val="nil"/>
              <w:right w:val="nil"/>
            </w:tcBorders>
          </w:tcPr>
          <w:p w14:paraId="60C741F5" w14:textId="77777777" w:rsidR="001057E7" w:rsidRPr="008D3A89" w:rsidRDefault="001057E7" w:rsidP="007752E8">
            <w:r w:rsidRPr="008D3A89">
              <w:t>-11588.02</w:t>
            </w:r>
          </w:p>
        </w:tc>
        <w:tc>
          <w:tcPr>
            <w:tcW w:w="1699" w:type="dxa"/>
            <w:gridSpan w:val="2"/>
            <w:tcBorders>
              <w:top w:val="nil"/>
              <w:left w:val="nil"/>
              <w:bottom w:val="nil"/>
            </w:tcBorders>
          </w:tcPr>
          <w:p w14:paraId="573A2F6A" w14:textId="77777777" w:rsidR="001057E7" w:rsidRPr="008D3A89" w:rsidRDefault="001057E7" w:rsidP="007752E8">
            <w:r w:rsidRPr="008D3A89">
              <w:t>&lt;.001</w:t>
            </w:r>
          </w:p>
        </w:tc>
      </w:tr>
      <w:tr w:rsidR="000B50E4" w:rsidRPr="008D3A89" w14:paraId="3E2D6A14" w14:textId="77777777" w:rsidTr="001E5E72">
        <w:trPr>
          <w:trHeight w:val="177"/>
          <w:tblHeader/>
        </w:trPr>
        <w:tc>
          <w:tcPr>
            <w:tcW w:w="2829" w:type="dxa"/>
            <w:tcBorders>
              <w:top w:val="nil"/>
              <w:bottom w:val="nil"/>
              <w:right w:val="nil"/>
            </w:tcBorders>
          </w:tcPr>
          <w:p w14:paraId="443A9769" w14:textId="77777777" w:rsidR="000B50E4" w:rsidRPr="008D3A89" w:rsidRDefault="000B50E4" w:rsidP="007752E8"/>
        </w:tc>
        <w:tc>
          <w:tcPr>
            <w:tcW w:w="1731" w:type="dxa"/>
            <w:tcBorders>
              <w:top w:val="nil"/>
              <w:left w:val="nil"/>
              <w:bottom w:val="nil"/>
              <w:right w:val="nil"/>
            </w:tcBorders>
          </w:tcPr>
          <w:p w14:paraId="16CF6C0B" w14:textId="77777777" w:rsidR="000B50E4" w:rsidRPr="008D3A89" w:rsidRDefault="000B50E4" w:rsidP="007752E8"/>
        </w:tc>
        <w:tc>
          <w:tcPr>
            <w:tcW w:w="1731" w:type="dxa"/>
            <w:gridSpan w:val="3"/>
            <w:tcBorders>
              <w:top w:val="nil"/>
              <w:left w:val="nil"/>
              <w:bottom w:val="nil"/>
              <w:right w:val="nil"/>
            </w:tcBorders>
          </w:tcPr>
          <w:p w14:paraId="2E708DC1" w14:textId="77777777" w:rsidR="000B50E4" w:rsidRPr="008D3A89" w:rsidRDefault="000B50E4" w:rsidP="007752E8"/>
        </w:tc>
        <w:tc>
          <w:tcPr>
            <w:tcW w:w="1926" w:type="dxa"/>
            <w:tcBorders>
              <w:top w:val="nil"/>
              <w:left w:val="nil"/>
              <w:bottom w:val="nil"/>
              <w:right w:val="nil"/>
            </w:tcBorders>
          </w:tcPr>
          <w:p w14:paraId="2EFB01F3" w14:textId="77777777" w:rsidR="000B50E4" w:rsidRPr="008D3A89" w:rsidRDefault="000B50E4" w:rsidP="007752E8"/>
        </w:tc>
        <w:tc>
          <w:tcPr>
            <w:tcW w:w="1699" w:type="dxa"/>
            <w:gridSpan w:val="2"/>
            <w:tcBorders>
              <w:top w:val="nil"/>
              <w:left w:val="nil"/>
              <w:bottom w:val="nil"/>
            </w:tcBorders>
          </w:tcPr>
          <w:p w14:paraId="6E86A323" w14:textId="77777777" w:rsidR="000B50E4" w:rsidRPr="008D3A89" w:rsidRDefault="000B50E4" w:rsidP="007752E8"/>
        </w:tc>
      </w:tr>
      <w:tr w:rsidR="000B50E4" w:rsidRPr="008D3A89" w14:paraId="61C219E1" w14:textId="77777777" w:rsidTr="001E0C90">
        <w:trPr>
          <w:trHeight w:val="177"/>
          <w:tblHeader/>
        </w:trPr>
        <w:tc>
          <w:tcPr>
            <w:tcW w:w="2829" w:type="dxa"/>
            <w:tcBorders>
              <w:top w:val="nil"/>
              <w:bottom w:val="nil"/>
              <w:right w:val="nil"/>
            </w:tcBorders>
          </w:tcPr>
          <w:p w14:paraId="1AAC0834" w14:textId="77777777" w:rsidR="000B50E4" w:rsidRPr="008D3A89" w:rsidRDefault="000B50E4" w:rsidP="007752E8">
            <w:r w:rsidRPr="008D3A89">
              <w:t xml:space="preserve">   Valence</w:t>
            </w:r>
          </w:p>
        </w:tc>
        <w:tc>
          <w:tcPr>
            <w:tcW w:w="1731" w:type="dxa"/>
            <w:tcBorders>
              <w:top w:val="nil"/>
              <w:left w:val="nil"/>
              <w:bottom w:val="nil"/>
              <w:right w:val="nil"/>
            </w:tcBorders>
          </w:tcPr>
          <w:p w14:paraId="54C376B3" w14:textId="77777777" w:rsidR="000B50E4" w:rsidRPr="008D3A89" w:rsidRDefault="000B50E4" w:rsidP="007752E8">
            <w:r w:rsidRPr="008D3A89">
              <w:t>23294.19</w:t>
            </w:r>
          </w:p>
        </w:tc>
        <w:tc>
          <w:tcPr>
            <w:tcW w:w="1731" w:type="dxa"/>
            <w:gridSpan w:val="3"/>
            <w:tcBorders>
              <w:top w:val="nil"/>
              <w:left w:val="nil"/>
              <w:bottom w:val="nil"/>
              <w:right w:val="nil"/>
            </w:tcBorders>
          </w:tcPr>
          <w:p w14:paraId="69AD99A0" w14:textId="77777777" w:rsidR="000B50E4" w:rsidRPr="008D3A89" w:rsidRDefault="000B50E4" w:rsidP="007752E8">
            <w:r w:rsidRPr="008D3A89">
              <w:t>23348.65</w:t>
            </w:r>
          </w:p>
        </w:tc>
        <w:tc>
          <w:tcPr>
            <w:tcW w:w="1926" w:type="dxa"/>
            <w:tcBorders>
              <w:top w:val="nil"/>
              <w:left w:val="nil"/>
              <w:bottom w:val="nil"/>
              <w:right w:val="nil"/>
            </w:tcBorders>
          </w:tcPr>
          <w:p w14:paraId="43EB7ED8" w14:textId="77777777" w:rsidR="000B50E4" w:rsidRPr="008D3A89" w:rsidRDefault="000B50E4" w:rsidP="007752E8">
            <w:r w:rsidRPr="008D3A89">
              <w:t>-11639.10</w:t>
            </w:r>
          </w:p>
        </w:tc>
        <w:tc>
          <w:tcPr>
            <w:tcW w:w="1699" w:type="dxa"/>
            <w:gridSpan w:val="2"/>
            <w:tcBorders>
              <w:top w:val="nil"/>
              <w:left w:val="nil"/>
              <w:bottom w:val="nil"/>
            </w:tcBorders>
          </w:tcPr>
          <w:p w14:paraId="3C6DF7A4" w14:textId="77777777" w:rsidR="000B50E4" w:rsidRPr="008D3A89" w:rsidRDefault="000B50E4" w:rsidP="007752E8"/>
        </w:tc>
      </w:tr>
      <w:tr w:rsidR="000B50E4" w:rsidRPr="008D3A89" w14:paraId="79C99CEE" w14:textId="77777777" w:rsidTr="001E0C90">
        <w:trPr>
          <w:trHeight w:val="177"/>
          <w:tblHeader/>
        </w:trPr>
        <w:tc>
          <w:tcPr>
            <w:tcW w:w="2829" w:type="dxa"/>
            <w:tcBorders>
              <w:top w:val="nil"/>
              <w:bottom w:val="nil"/>
              <w:right w:val="nil"/>
            </w:tcBorders>
          </w:tcPr>
          <w:p w14:paraId="6E67BBA1" w14:textId="77777777" w:rsidR="000B50E4" w:rsidRPr="008D3A89" w:rsidRDefault="000B50E4" w:rsidP="007752E8">
            <w:r w:rsidRPr="008D3A89">
              <w:t xml:space="preserve">   Random Slope</w:t>
            </w:r>
          </w:p>
        </w:tc>
        <w:tc>
          <w:tcPr>
            <w:tcW w:w="1731" w:type="dxa"/>
            <w:tcBorders>
              <w:top w:val="nil"/>
              <w:left w:val="nil"/>
              <w:bottom w:val="nil"/>
              <w:right w:val="nil"/>
            </w:tcBorders>
          </w:tcPr>
          <w:p w14:paraId="1C960919" w14:textId="77777777" w:rsidR="000B50E4" w:rsidRPr="008D3A89" w:rsidRDefault="000B50E4" w:rsidP="007752E8"/>
        </w:tc>
        <w:tc>
          <w:tcPr>
            <w:tcW w:w="1731" w:type="dxa"/>
            <w:gridSpan w:val="3"/>
            <w:tcBorders>
              <w:top w:val="nil"/>
              <w:left w:val="nil"/>
              <w:bottom w:val="nil"/>
              <w:right w:val="nil"/>
            </w:tcBorders>
          </w:tcPr>
          <w:p w14:paraId="42E7D66E" w14:textId="77777777" w:rsidR="000B50E4" w:rsidRPr="008D3A89" w:rsidRDefault="000B50E4" w:rsidP="007752E8"/>
        </w:tc>
        <w:tc>
          <w:tcPr>
            <w:tcW w:w="1926" w:type="dxa"/>
            <w:tcBorders>
              <w:top w:val="nil"/>
              <w:left w:val="nil"/>
              <w:bottom w:val="nil"/>
              <w:right w:val="nil"/>
            </w:tcBorders>
          </w:tcPr>
          <w:p w14:paraId="531A0557" w14:textId="77777777" w:rsidR="000B50E4" w:rsidRPr="008D3A89" w:rsidRDefault="000B50E4" w:rsidP="007752E8"/>
        </w:tc>
        <w:tc>
          <w:tcPr>
            <w:tcW w:w="1699" w:type="dxa"/>
            <w:gridSpan w:val="2"/>
            <w:tcBorders>
              <w:top w:val="nil"/>
              <w:left w:val="nil"/>
              <w:bottom w:val="nil"/>
            </w:tcBorders>
          </w:tcPr>
          <w:p w14:paraId="284BAA1B" w14:textId="77777777" w:rsidR="000B50E4" w:rsidRPr="008D3A89" w:rsidRDefault="000B50E4" w:rsidP="007752E8"/>
        </w:tc>
      </w:tr>
      <w:tr w:rsidR="000B50E4" w:rsidRPr="008D3A89" w14:paraId="73DC8E78" w14:textId="77777777" w:rsidTr="001E0C90">
        <w:trPr>
          <w:trHeight w:val="376"/>
          <w:tblHeader/>
        </w:trPr>
        <w:tc>
          <w:tcPr>
            <w:tcW w:w="2829" w:type="dxa"/>
            <w:tcBorders>
              <w:bottom w:val="single" w:sz="4" w:space="0" w:color="auto"/>
              <w:right w:val="nil"/>
            </w:tcBorders>
          </w:tcPr>
          <w:p w14:paraId="21A871DB" w14:textId="77777777" w:rsidR="000B50E4" w:rsidRPr="008D3A89" w:rsidRDefault="000B50E4" w:rsidP="007752E8"/>
        </w:tc>
        <w:tc>
          <w:tcPr>
            <w:tcW w:w="1731" w:type="dxa"/>
            <w:tcBorders>
              <w:left w:val="nil"/>
              <w:bottom w:val="single" w:sz="4" w:space="0" w:color="auto"/>
              <w:right w:val="nil"/>
            </w:tcBorders>
          </w:tcPr>
          <w:p w14:paraId="5624B540" w14:textId="77777777" w:rsidR="000B50E4" w:rsidRPr="008D3A89" w:rsidRDefault="000B50E4" w:rsidP="007752E8">
            <w:r w:rsidRPr="008D3A89">
              <w:t>AIC</w:t>
            </w:r>
          </w:p>
        </w:tc>
        <w:tc>
          <w:tcPr>
            <w:tcW w:w="1731" w:type="dxa"/>
            <w:gridSpan w:val="3"/>
            <w:tcBorders>
              <w:left w:val="nil"/>
              <w:bottom w:val="single" w:sz="4" w:space="0" w:color="auto"/>
              <w:right w:val="nil"/>
            </w:tcBorders>
          </w:tcPr>
          <w:p w14:paraId="594A3828" w14:textId="77777777" w:rsidR="000B50E4" w:rsidRPr="008D3A89" w:rsidRDefault="000B50E4" w:rsidP="007752E8">
            <w:r w:rsidRPr="008D3A89">
              <w:t>BIC</w:t>
            </w:r>
          </w:p>
        </w:tc>
        <w:tc>
          <w:tcPr>
            <w:tcW w:w="1926" w:type="dxa"/>
            <w:tcBorders>
              <w:left w:val="nil"/>
              <w:bottom w:val="single" w:sz="4" w:space="0" w:color="auto"/>
              <w:right w:val="nil"/>
            </w:tcBorders>
          </w:tcPr>
          <w:p w14:paraId="0F59438E" w14:textId="77777777" w:rsidR="000B50E4" w:rsidRPr="008D3A89" w:rsidRDefault="000B50E4" w:rsidP="007752E8">
            <w:r w:rsidRPr="008D3A89">
              <w:t>Log-Likelihood</w:t>
            </w:r>
          </w:p>
        </w:tc>
        <w:tc>
          <w:tcPr>
            <w:tcW w:w="1699" w:type="dxa"/>
            <w:gridSpan w:val="2"/>
            <w:tcBorders>
              <w:left w:val="nil"/>
              <w:bottom w:val="single" w:sz="4" w:space="0" w:color="auto"/>
            </w:tcBorders>
          </w:tcPr>
          <w:p w14:paraId="6E815D13" w14:textId="77777777" w:rsidR="000B50E4" w:rsidRPr="00A540B9" w:rsidRDefault="000B50E4" w:rsidP="007752E8">
            <w:r w:rsidRPr="00A540B9">
              <w:t>p</w:t>
            </w:r>
          </w:p>
        </w:tc>
      </w:tr>
      <w:tr w:rsidR="000B50E4" w:rsidRPr="008D3A89" w14:paraId="1002C8BE" w14:textId="77777777" w:rsidTr="001E0C90">
        <w:trPr>
          <w:trHeight w:val="177"/>
          <w:tblHeader/>
        </w:trPr>
        <w:tc>
          <w:tcPr>
            <w:tcW w:w="2829" w:type="dxa"/>
            <w:tcBorders>
              <w:top w:val="nil"/>
              <w:bottom w:val="nil"/>
              <w:right w:val="nil"/>
            </w:tcBorders>
          </w:tcPr>
          <w:p w14:paraId="46964F78" w14:textId="77777777" w:rsidR="000B50E4" w:rsidRPr="008D3A89" w:rsidRDefault="000B50E4" w:rsidP="007752E8">
            <w:r w:rsidRPr="008D3A89">
              <w:t xml:space="preserve">       Valence*Age</w:t>
            </w:r>
          </w:p>
        </w:tc>
        <w:tc>
          <w:tcPr>
            <w:tcW w:w="1731" w:type="dxa"/>
            <w:tcBorders>
              <w:top w:val="nil"/>
              <w:left w:val="nil"/>
              <w:bottom w:val="nil"/>
              <w:right w:val="nil"/>
            </w:tcBorders>
          </w:tcPr>
          <w:p w14:paraId="0F7395EC" w14:textId="77777777" w:rsidR="000B50E4" w:rsidRPr="008D3A89" w:rsidRDefault="000B50E4" w:rsidP="007752E8">
            <w:r w:rsidRPr="008D3A89">
              <w:t>23259.67</w:t>
            </w:r>
          </w:p>
        </w:tc>
        <w:tc>
          <w:tcPr>
            <w:tcW w:w="1731" w:type="dxa"/>
            <w:gridSpan w:val="3"/>
            <w:tcBorders>
              <w:top w:val="nil"/>
              <w:left w:val="nil"/>
              <w:bottom w:val="nil"/>
              <w:right w:val="nil"/>
            </w:tcBorders>
          </w:tcPr>
          <w:p w14:paraId="604B44B7" w14:textId="77777777" w:rsidR="000B50E4" w:rsidRPr="008D3A89" w:rsidRDefault="000B50E4" w:rsidP="007752E8">
            <w:r w:rsidRPr="008D3A89">
              <w:t>23375.40</w:t>
            </w:r>
          </w:p>
        </w:tc>
        <w:tc>
          <w:tcPr>
            <w:tcW w:w="1926" w:type="dxa"/>
            <w:tcBorders>
              <w:top w:val="nil"/>
              <w:left w:val="nil"/>
              <w:bottom w:val="nil"/>
              <w:right w:val="nil"/>
            </w:tcBorders>
          </w:tcPr>
          <w:p w14:paraId="42981359" w14:textId="77777777" w:rsidR="000B50E4" w:rsidRPr="008D3A89" w:rsidRDefault="000B50E4" w:rsidP="007752E8">
            <w:r w:rsidRPr="008D3A89">
              <w:t>-11612.84</w:t>
            </w:r>
          </w:p>
        </w:tc>
        <w:tc>
          <w:tcPr>
            <w:tcW w:w="1699" w:type="dxa"/>
            <w:gridSpan w:val="2"/>
            <w:tcBorders>
              <w:top w:val="nil"/>
              <w:left w:val="nil"/>
              <w:bottom w:val="nil"/>
            </w:tcBorders>
          </w:tcPr>
          <w:p w14:paraId="5F2B0244" w14:textId="77777777" w:rsidR="000B50E4" w:rsidRPr="008D3A89" w:rsidRDefault="000B50E4" w:rsidP="007752E8">
            <w:r w:rsidRPr="008D3A89">
              <w:t>&lt;.001</w:t>
            </w:r>
          </w:p>
        </w:tc>
      </w:tr>
      <w:tr w:rsidR="000B50E4" w:rsidRPr="008D3A89" w14:paraId="488A3278" w14:textId="77777777" w:rsidTr="001E0C90">
        <w:trPr>
          <w:trHeight w:val="177"/>
          <w:tblHeader/>
        </w:trPr>
        <w:tc>
          <w:tcPr>
            <w:tcW w:w="2829" w:type="dxa"/>
            <w:tcBorders>
              <w:top w:val="nil"/>
              <w:bottom w:val="nil"/>
              <w:right w:val="nil"/>
            </w:tcBorders>
          </w:tcPr>
          <w:p w14:paraId="55DBD2ED" w14:textId="77777777" w:rsidR="000B50E4" w:rsidRPr="008D3A89" w:rsidRDefault="000B50E4" w:rsidP="007752E8">
            <w:r w:rsidRPr="008D3A89">
              <w:t xml:space="preserve">       Valence*Temp</w:t>
            </w:r>
          </w:p>
        </w:tc>
        <w:tc>
          <w:tcPr>
            <w:tcW w:w="1731" w:type="dxa"/>
            <w:tcBorders>
              <w:top w:val="nil"/>
              <w:left w:val="nil"/>
              <w:bottom w:val="nil"/>
              <w:right w:val="nil"/>
            </w:tcBorders>
          </w:tcPr>
          <w:p w14:paraId="6D37A6E3" w14:textId="77777777" w:rsidR="000B50E4" w:rsidRPr="008D3A89" w:rsidRDefault="000B50E4" w:rsidP="007752E8">
            <w:r w:rsidRPr="008D3A89">
              <w:t>23215.63</w:t>
            </w:r>
          </w:p>
        </w:tc>
        <w:tc>
          <w:tcPr>
            <w:tcW w:w="1731" w:type="dxa"/>
            <w:gridSpan w:val="3"/>
            <w:tcBorders>
              <w:top w:val="nil"/>
              <w:left w:val="nil"/>
              <w:bottom w:val="nil"/>
              <w:right w:val="nil"/>
            </w:tcBorders>
          </w:tcPr>
          <w:p w14:paraId="0B0A35AC" w14:textId="77777777" w:rsidR="000B50E4" w:rsidRPr="008D3A89" w:rsidRDefault="000B50E4" w:rsidP="007752E8">
            <w:r w:rsidRPr="008D3A89">
              <w:t>23331.36</w:t>
            </w:r>
          </w:p>
        </w:tc>
        <w:tc>
          <w:tcPr>
            <w:tcW w:w="1926" w:type="dxa"/>
            <w:tcBorders>
              <w:top w:val="nil"/>
              <w:left w:val="nil"/>
              <w:bottom w:val="nil"/>
              <w:right w:val="nil"/>
            </w:tcBorders>
          </w:tcPr>
          <w:p w14:paraId="21B9CDD8" w14:textId="77777777" w:rsidR="000B50E4" w:rsidRPr="008D3A89" w:rsidRDefault="000B50E4" w:rsidP="007752E8">
            <w:r w:rsidRPr="008D3A89">
              <w:t>-11590.82</w:t>
            </w:r>
          </w:p>
        </w:tc>
        <w:tc>
          <w:tcPr>
            <w:tcW w:w="1699" w:type="dxa"/>
            <w:gridSpan w:val="2"/>
            <w:tcBorders>
              <w:top w:val="nil"/>
              <w:left w:val="nil"/>
              <w:bottom w:val="nil"/>
            </w:tcBorders>
          </w:tcPr>
          <w:p w14:paraId="701AA072" w14:textId="77777777" w:rsidR="000B50E4" w:rsidRPr="008D3A89" w:rsidRDefault="000B50E4" w:rsidP="007752E8">
            <w:r w:rsidRPr="008D3A89">
              <w:t>&lt;.001</w:t>
            </w:r>
          </w:p>
        </w:tc>
      </w:tr>
      <w:tr w:rsidR="000B50E4" w:rsidRPr="008D3A89" w14:paraId="66F76118" w14:textId="77777777" w:rsidTr="001E0C90">
        <w:trPr>
          <w:trHeight w:val="177"/>
          <w:tblHeader/>
        </w:trPr>
        <w:tc>
          <w:tcPr>
            <w:tcW w:w="2829" w:type="dxa"/>
            <w:tcBorders>
              <w:top w:val="nil"/>
              <w:bottom w:val="nil"/>
              <w:right w:val="nil"/>
            </w:tcBorders>
          </w:tcPr>
          <w:p w14:paraId="78BF0593" w14:textId="77777777" w:rsidR="000B50E4" w:rsidRPr="008D3A89" w:rsidRDefault="000B50E4" w:rsidP="007752E8"/>
        </w:tc>
        <w:tc>
          <w:tcPr>
            <w:tcW w:w="1731" w:type="dxa"/>
            <w:tcBorders>
              <w:top w:val="nil"/>
              <w:left w:val="nil"/>
              <w:bottom w:val="nil"/>
              <w:right w:val="nil"/>
            </w:tcBorders>
          </w:tcPr>
          <w:p w14:paraId="5345CC64" w14:textId="77777777" w:rsidR="000B50E4" w:rsidRPr="008D3A89" w:rsidRDefault="000B50E4" w:rsidP="007752E8"/>
        </w:tc>
        <w:tc>
          <w:tcPr>
            <w:tcW w:w="1731" w:type="dxa"/>
            <w:gridSpan w:val="3"/>
            <w:tcBorders>
              <w:top w:val="nil"/>
              <w:left w:val="nil"/>
              <w:bottom w:val="nil"/>
              <w:right w:val="nil"/>
            </w:tcBorders>
          </w:tcPr>
          <w:p w14:paraId="37BEF910" w14:textId="77777777" w:rsidR="000B50E4" w:rsidRPr="008D3A89" w:rsidRDefault="000B50E4" w:rsidP="007752E8"/>
        </w:tc>
        <w:tc>
          <w:tcPr>
            <w:tcW w:w="1926" w:type="dxa"/>
            <w:tcBorders>
              <w:top w:val="nil"/>
              <w:left w:val="nil"/>
              <w:bottom w:val="nil"/>
              <w:right w:val="nil"/>
            </w:tcBorders>
          </w:tcPr>
          <w:p w14:paraId="3465A165" w14:textId="77777777" w:rsidR="000B50E4" w:rsidRPr="008D3A89" w:rsidRDefault="000B50E4" w:rsidP="007752E8"/>
        </w:tc>
        <w:tc>
          <w:tcPr>
            <w:tcW w:w="1699" w:type="dxa"/>
            <w:gridSpan w:val="2"/>
            <w:tcBorders>
              <w:top w:val="nil"/>
              <w:left w:val="nil"/>
              <w:bottom w:val="nil"/>
            </w:tcBorders>
          </w:tcPr>
          <w:p w14:paraId="39ED7D94" w14:textId="77777777" w:rsidR="000B50E4" w:rsidRPr="008D3A89" w:rsidRDefault="000B50E4" w:rsidP="007752E8"/>
        </w:tc>
      </w:tr>
      <w:tr w:rsidR="001057E7" w:rsidRPr="008D3A89" w14:paraId="4B0F02FA" w14:textId="77777777" w:rsidTr="001E5E72">
        <w:trPr>
          <w:trHeight w:val="177"/>
          <w:tblHeader/>
        </w:trPr>
        <w:tc>
          <w:tcPr>
            <w:tcW w:w="2829" w:type="dxa"/>
            <w:tcBorders>
              <w:top w:val="nil"/>
              <w:bottom w:val="nil"/>
              <w:right w:val="nil"/>
            </w:tcBorders>
          </w:tcPr>
          <w:p w14:paraId="7806B318" w14:textId="2F947072" w:rsidR="001057E7" w:rsidRPr="008D3A89" w:rsidRDefault="001057E7" w:rsidP="007752E8">
            <w:r w:rsidRPr="008D3A89">
              <w:t xml:space="preserve">   Strain</w:t>
            </w:r>
          </w:p>
        </w:tc>
        <w:tc>
          <w:tcPr>
            <w:tcW w:w="1731" w:type="dxa"/>
            <w:tcBorders>
              <w:top w:val="nil"/>
              <w:left w:val="nil"/>
              <w:bottom w:val="nil"/>
              <w:right w:val="nil"/>
            </w:tcBorders>
          </w:tcPr>
          <w:p w14:paraId="34119D00" w14:textId="77777777" w:rsidR="001057E7" w:rsidRPr="008D3A89" w:rsidRDefault="001057E7" w:rsidP="007752E8">
            <w:r w:rsidRPr="008D3A89">
              <w:t>23313.00</w:t>
            </w:r>
          </w:p>
        </w:tc>
        <w:tc>
          <w:tcPr>
            <w:tcW w:w="1731" w:type="dxa"/>
            <w:gridSpan w:val="3"/>
            <w:tcBorders>
              <w:top w:val="nil"/>
              <w:left w:val="nil"/>
              <w:bottom w:val="nil"/>
              <w:right w:val="nil"/>
            </w:tcBorders>
          </w:tcPr>
          <w:p w14:paraId="22C0D774" w14:textId="77777777" w:rsidR="001057E7" w:rsidRPr="008D3A89" w:rsidRDefault="001057E7" w:rsidP="007752E8">
            <w:r w:rsidRPr="008D3A89">
              <w:t>23367.46</w:t>
            </w:r>
          </w:p>
        </w:tc>
        <w:tc>
          <w:tcPr>
            <w:tcW w:w="1926" w:type="dxa"/>
            <w:tcBorders>
              <w:top w:val="nil"/>
              <w:left w:val="nil"/>
              <w:bottom w:val="nil"/>
              <w:right w:val="nil"/>
            </w:tcBorders>
          </w:tcPr>
          <w:p w14:paraId="5B16376F" w14:textId="77777777" w:rsidR="001057E7" w:rsidRPr="008D3A89" w:rsidRDefault="001057E7" w:rsidP="007752E8">
            <w:r w:rsidRPr="008D3A89">
              <w:t>-11648.50</w:t>
            </w:r>
          </w:p>
        </w:tc>
        <w:tc>
          <w:tcPr>
            <w:tcW w:w="1699" w:type="dxa"/>
            <w:gridSpan w:val="2"/>
            <w:tcBorders>
              <w:top w:val="nil"/>
              <w:left w:val="nil"/>
              <w:bottom w:val="nil"/>
            </w:tcBorders>
          </w:tcPr>
          <w:p w14:paraId="7E59834C" w14:textId="77777777" w:rsidR="001057E7" w:rsidRPr="008D3A89" w:rsidRDefault="001057E7" w:rsidP="007752E8"/>
        </w:tc>
      </w:tr>
      <w:tr w:rsidR="001057E7" w:rsidRPr="008D3A89" w14:paraId="103EC14A" w14:textId="77777777" w:rsidTr="001E5E72">
        <w:trPr>
          <w:trHeight w:val="177"/>
          <w:tblHeader/>
        </w:trPr>
        <w:tc>
          <w:tcPr>
            <w:tcW w:w="2829" w:type="dxa"/>
            <w:tcBorders>
              <w:top w:val="nil"/>
              <w:bottom w:val="nil"/>
              <w:right w:val="nil"/>
            </w:tcBorders>
          </w:tcPr>
          <w:p w14:paraId="19F22124" w14:textId="77777777" w:rsidR="001057E7" w:rsidRPr="008D3A89" w:rsidRDefault="001057E7" w:rsidP="007752E8">
            <w:r w:rsidRPr="008D3A89">
              <w:t xml:space="preserve">   Random Slope</w:t>
            </w:r>
          </w:p>
        </w:tc>
        <w:tc>
          <w:tcPr>
            <w:tcW w:w="1731" w:type="dxa"/>
            <w:tcBorders>
              <w:top w:val="nil"/>
              <w:left w:val="nil"/>
              <w:bottom w:val="nil"/>
              <w:right w:val="nil"/>
            </w:tcBorders>
          </w:tcPr>
          <w:p w14:paraId="78EE2044" w14:textId="77777777" w:rsidR="001057E7" w:rsidRPr="008D3A89" w:rsidRDefault="001057E7" w:rsidP="007752E8"/>
        </w:tc>
        <w:tc>
          <w:tcPr>
            <w:tcW w:w="1731" w:type="dxa"/>
            <w:gridSpan w:val="3"/>
            <w:tcBorders>
              <w:top w:val="nil"/>
              <w:left w:val="nil"/>
              <w:bottom w:val="nil"/>
              <w:right w:val="nil"/>
            </w:tcBorders>
          </w:tcPr>
          <w:p w14:paraId="6258C7C3" w14:textId="77777777" w:rsidR="001057E7" w:rsidRPr="008D3A89" w:rsidRDefault="001057E7" w:rsidP="007752E8"/>
        </w:tc>
        <w:tc>
          <w:tcPr>
            <w:tcW w:w="1926" w:type="dxa"/>
            <w:tcBorders>
              <w:top w:val="nil"/>
              <w:left w:val="nil"/>
              <w:bottom w:val="nil"/>
              <w:right w:val="nil"/>
            </w:tcBorders>
          </w:tcPr>
          <w:p w14:paraId="02F475CF" w14:textId="77777777" w:rsidR="001057E7" w:rsidRPr="008D3A89" w:rsidRDefault="001057E7" w:rsidP="007752E8"/>
        </w:tc>
        <w:tc>
          <w:tcPr>
            <w:tcW w:w="1699" w:type="dxa"/>
            <w:gridSpan w:val="2"/>
            <w:tcBorders>
              <w:top w:val="nil"/>
              <w:left w:val="nil"/>
              <w:bottom w:val="nil"/>
            </w:tcBorders>
          </w:tcPr>
          <w:p w14:paraId="7758443D" w14:textId="77777777" w:rsidR="001057E7" w:rsidRPr="008D3A89" w:rsidRDefault="001057E7" w:rsidP="007752E8"/>
        </w:tc>
      </w:tr>
      <w:tr w:rsidR="001057E7" w:rsidRPr="008D3A89" w14:paraId="13BDC609" w14:textId="77777777" w:rsidTr="001E5E72">
        <w:trPr>
          <w:trHeight w:val="177"/>
          <w:tblHeader/>
        </w:trPr>
        <w:tc>
          <w:tcPr>
            <w:tcW w:w="2829" w:type="dxa"/>
            <w:tcBorders>
              <w:top w:val="nil"/>
              <w:bottom w:val="nil"/>
              <w:right w:val="nil"/>
            </w:tcBorders>
          </w:tcPr>
          <w:p w14:paraId="5289F84B" w14:textId="77777777" w:rsidR="001057E7" w:rsidRPr="008D3A89" w:rsidRDefault="001057E7" w:rsidP="007752E8">
            <w:r w:rsidRPr="008D3A89">
              <w:t xml:space="preserve">       Strain*Age</w:t>
            </w:r>
          </w:p>
        </w:tc>
        <w:tc>
          <w:tcPr>
            <w:tcW w:w="1731" w:type="dxa"/>
            <w:tcBorders>
              <w:top w:val="nil"/>
              <w:left w:val="nil"/>
              <w:bottom w:val="nil"/>
              <w:right w:val="nil"/>
            </w:tcBorders>
          </w:tcPr>
          <w:p w14:paraId="120728DF" w14:textId="77777777" w:rsidR="001057E7" w:rsidRPr="008D3A89" w:rsidRDefault="001057E7" w:rsidP="007752E8">
            <w:r w:rsidRPr="008D3A89">
              <w:t>23290.65</w:t>
            </w:r>
          </w:p>
        </w:tc>
        <w:tc>
          <w:tcPr>
            <w:tcW w:w="1731" w:type="dxa"/>
            <w:gridSpan w:val="3"/>
            <w:tcBorders>
              <w:top w:val="nil"/>
              <w:left w:val="nil"/>
              <w:bottom w:val="nil"/>
              <w:right w:val="nil"/>
            </w:tcBorders>
          </w:tcPr>
          <w:p w14:paraId="37B79B66" w14:textId="77777777" w:rsidR="001057E7" w:rsidRPr="008D3A89" w:rsidRDefault="001057E7" w:rsidP="007752E8">
            <w:r w:rsidRPr="008D3A89">
              <w:t>23406.38</w:t>
            </w:r>
          </w:p>
        </w:tc>
        <w:tc>
          <w:tcPr>
            <w:tcW w:w="1926" w:type="dxa"/>
            <w:tcBorders>
              <w:top w:val="nil"/>
              <w:left w:val="nil"/>
              <w:bottom w:val="nil"/>
              <w:right w:val="nil"/>
            </w:tcBorders>
          </w:tcPr>
          <w:p w14:paraId="19D16E3A" w14:textId="77777777" w:rsidR="001057E7" w:rsidRPr="008D3A89" w:rsidRDefault="001057E7" w:rsidP="007752E8">
            <w:r w:rsidRPr="008D3A89">
              <w:t>-11628.33</w:t>
            </w:r>
          </w:p>
        </w:tc>
        <w:tc>
          <w:tcPr>
            <w:tcW w:w="1699" w:type="dxa"/>
            <w:gridSpan w:val="2"/>
            <w:tcBorders>
              <w:top w:val="nil"/>
              <w:left w:val="nil"/>
              <w:bottom w:val="nil"/>
            </w:tcBorders>
          </w:tcPr>
          <w:p w14:paraId="127E5634" w14:textId="77777777" w:rsidR="001057E7" w:rsidRPr="008D3A89" w:rsidRDefault="001057E7" w:rsidP="007752E8">
            <w:r w:rsidRPr="008D3A89">
              <w:t>&lt;.001</w:t>
            </w:r>
          </w:p>
        </w:tc>
      </w:tr>
      <w:tr w:rsidR="001057E7" w:rsidRPr="008D3A89" w14:paraId="0CB1A16E" w14:textId="77777777" w:rsidTr="001E5E72">
        <w:trPr>
          <w:trHeight w:val="177"/>
          <w:tblHeader/>
        </w:trPr>
        <w:tc>
          <w:tcPr>
            <w:tcW w:w="2829" w:type="dxa"/>
            <w:tcBorders>
              <w:top w:val="nil"/>
              <w:bottom w:val="nil"/>
              <w:right w:val="nil"/>
            </w:tcBorders>
          </w:tcPr>
          <w:p w14:paraId="72630322" w14:textId="77777777" w:rsidR="001057E7" w:rsidRPr="008D3A89" w:rsidRDefault="001057E7" w:rsidP="007752E8">
            <w:r w:rsidRPr="008D3A89">
              <w:lastRenderedPageBreak/>
              <w:t xml:space="preserve">       Strain*Temp</w:t>
            </w:r>
          </w:p>
        </w:tc>
        <w:tc>
          <w:tcPr>
            <w:tcW w:w="1731" w:type="dxa"/>
            <w:tcBorders>
              <w:top w:val="nil"/>
              <w:left w:val="nil"/>
              <w:bottom w:val="nil"/>
              <w:right w:val="nil"/>
            </w:tcBorders>
          </w:tcPr>
          <w:p w14:paraId="5B7C3493" w14:textId="77777777" w:rsidR="001057E7" w:rsidRPr="008D3A89" w:rsidRDefault="001057E7" w:rsidP="007752E8">
            <w:r w:rsidRPr="008D3A89">
              <w:t>---</w:t>
            </w:r>
          </w:p>
        </w:tc>
        <w:tc>
          <w:tcPr>
            <w:tcW w:w="1731" w:type="dxa"/>
            <w:gridSpan w:val="3"/>
            <w:tcBorders>
              <w:top w:val="nil"/>
              <w:left w:val="nil"/>
              <w:bottom w:val="nil"/>
              <w:right w:val="nil"/>
            </w:tcBorders>
          </w:tcPr>
          <w:p w14:paraId="46F9C398" w14:textId="77777777" w:rsidR="001057E7" w:rsidRPr="008D3A89" w:rsidRDefault="001057E7" w:rsidP="007752E8">
            <w:r w:rsidRPr="008D3A89">
              <w:t>---</w:t>
            </w:r>
          </w:p>
        </w:tc>
        <w:tc>
          <w:tcPr>
            <w:tcW w:w="1926" w:type="dxa"/>
            <w:tcBorders>
              <w:top w:val="nil"/>
              <w:left w:val="nil"/>
              <w:bottom w:val="nil"/>
              <w:right w:val="nil"/>
            </w:tcBorders>
          </w:tcPr>
          <w:p w14:paraId="76D1700A" w14:textId="77777777" w:rsidR="001057E7" w:rsidRPr="008D3A89" w:rsidRDefault="001057E7" w:rsidP="007752E8">
            <w:r w:rsidRPr="008D3A89">
              <w:t>---</w:t>
            </w:r>
          </w:p>
        </w:tc>
        <w:tc>
          <w:tcPr>
            <w:tcW w:w="1699" w:type="dxa"/>
            <w:gridSpan w:val="2"/>
            <w:tcBorders>
              <w:top w:val="nil"/>
              <w:left w:val="nil"/>
              <w:bottom w:val="nil"/>
            </w:tcBorders>
          </w:tcPr>
          <w:p w14:paraId="5BC416F5" w14:textId="77777777" w:rsidR="001057E7" w:rsidRPr="008D3A89" w:rsidRDefault="001057E7" w:rsidP="007752E8">
            <w:r w:rsidRPr="008D3A89">
              <w:t>---</w:t>
            </w:r>
          </w:p>
        </w:tc>
      </w:tr>
      <w:tr w:rsidR="001057E7" w:rsidRPr="008D3A89" w14:paraId="42FE19F1" w14:textId="77777777" w:rsidTr="001E5E72">
        <w:trPr>
          <w:trHeight w:val="177"/>
          <w:tblHeader/>
        </w:trPr>
        <w:tc>
          <w:tcPr>
            <w:tcW w:w="2829" w:type="dxa"/>
            <w:tcBorders>
              <w:top w:val="nil"/>
              <w:bottom w:val="nil"/>
              <w:right w:val="nil"/>
            </w:tcBorders>
          </w:tcPr>
          <w:p w14:paraId="158AA612" w14:textId="77777777" w:rsidR="001057E7" w:rsidRPr="008D3A89" w:rsidRDefault="001057E7" w:rsidP="007752E8"/>
        </w:tc>
        <w:tc>
          <w:tcPr>
            <w:tcW w:w="1731" w:type="dxa"/>
            <w:tcBorders>
              <w:top w:val="nil"/>
              <w:left w:val="nil"/>
              <w:bottom w:val="nil"/>
              <w:right w:val="nil"/>
            </w:tcBorders>
          </w:tcPr>
          <w:p w14:paraId="0311C15B" w14:textId="77777777" w:rsidR="001057E7" w:rsidRPr="008D3A89" w:rsidRDefault="001057E7" w:rsidP="007752E8"/>
        </w:tc>
        <w:tc>
          <w:tcPr>
            <w:tcW w:w="1731" w:type="dxa"/>
            <w:gridSpan w:val="3"/>
            <w:tcBorders>
              <w:top w:val="nil"/>
              <w:left w:val="nil"/>
              <w:bottom w:val="nil"/>
              <w:right w:val="nil"/>
            </w:tcBorders>
          </w:tcPr>
          <w:p w14:paraId="5B33781B" w14:textId="77777777" w:rsidR="001057E7" w:rsidRPr="008D3A89" w:rsidRDefault="001057E7" w:rsidP="007752E8"/>
        </w:tc>
        <w:tc>
          <w:tcPr>
            <w:tcW w:w="1926" w:type="dxa"/>
            <w:tcBorders>
              <w:top w:val="nil"/>
              <w:left w:val="nil"/>
              <w:bottom w:val="nil"/>
              <w:right w:val="nil"/>
            </w:tcBorders>
          </w:tcPr>
          <w:p w14:paraId="6093788E" w14:textId="77777777" w:rsidR="001057E7" w:rsidRPr="008D3A89" w:rsidRDefault="001057E7" w:rsidP="007752E8"/>
        </w:tc>
        <w:tc>
          <w:tcPr>
            <w:tcW w:w="1699" w:type="dxa"/>
            <w:gridSpan w:val="2"/>
            <w:tcBorders>
              <w:top w:val="nil"/>
              <w:left w:val="nil"/>
              <w:bottom w:val="nil"/>
            </w:tcBorders>
          </w:tcPr>
          <w:p w14:paraId="1484BAC7" w14:textId="77777777" w:rsidR="001057E7" w:rsidRPr="008D3A89" w:rsidRDefault="001057E7" w:rsidP="007752E8"/>
        </w:tc>
      </w:tr>
      <w:tr w:rsidR="001057E7" w:rsidRPr="008D3A89" w14:paraId="70A62EF6" w14:textId="77777777" w:rsidTr="001E5E72">
        <w:trPr>
          <w:trHeight w:val="376"/>
          <w:tblHeader/>
        </w:trPr>
        <w:tc>
          <w:tcPr>
            <w:tcW w:w="2829" w:type="dxa"/>
            <w:tcBorders>
              <w:top w:val="nil"/>
              <w:bottom w:val="nil"/>
              <w:right w:val="nil"/>
            </w:tcBorders>
          </w:tcPr>
          <w:p w14:paraId="29360E7D" w14:textId="77777777" w:rsidR="001057E7" w:rsidRPr="008D3A89" w:rsidRDefault="001057E7" w:rsidP="007752E8">
            <w:r w:rsidRPr="008D3A89">
              <w:t>Mental Health</w:t>
            </w:r>
          </w:p>
        </w:tc>
        <w:tc>
          <w:tcPr>
            <w:tcW w:w="1731" w:type="dxa"/>
            <w:tcBorders>
              <w:top w:val="nil"/>
              <w:left w:val="nil"/>
              <w:bottom w:val="nil"/>
              <w:right w:val="nil"/>
            </w:tcBorders>
          </w:tcPr>
          <w:p w14:paraId="19D6A662" w14:textId="77777777" w:rsidR="001057E7" w:rsidRPr="008D3A89" w:rsidRDefault="001057E7" w:rsidP="007752E8"/>
        </w:tc>
        <w:tc>
          <w:tcPr>
            <w:tcW w:w="1731" w:type="dxa"/>
            <w:gridSpan w:val="3"/>
            <w:tcBorders>
              <w:top w:val="nil"/>
              <w:left w:val="nil"/>
              <w:bottom w:val="nil"/>
              <w:right w:val="nil"/>
            </w:tcBorders>
          </w:tcPr>
          <w:p w14:paraId="5AB9B054" w14:textId="77777777" w:rsidR="001057E7" w:rsidRPr="008D3A89" w:rsidRDefault="001057E7" w:rsidP="007752E8"/>
        </w:tc>
        <w:tc>
          <w:tcPr>
            <w:tcW w:w="1926" w:type="dxa"/>
            <w:tcBorders>
              <w:top w:val="nil"/>
              <w:left w:val="nil"/>
              <w:bottom w:val="nil"/>
              <w:right w:val="nil"/>
            </w:tcBorders>
          </w:tcPr>
          <w:p w14:paraId="20AE5F3C" w14:textId="77777777" w:rsidR="001057E7" w:rsidRPr="008D3A89" w:rsidRDefault="001057E7" w:rsidP="007752E8"/>
        </w:tc>
        <w:tc>
          <w:tcPr>
            <w:tcW w:w="1699" w:type="dxa"/>
            <w:gridSpan w:val="2"/>
            <w:tcBorders>
              <w:top w:val="nil"/>
              <w:left w:val="nil"/>
              <w:bottom w:val="nil"/>
            </w:tcBorders>
          </w:tcPr>
          <w:p w14:paraId="5C8836AB" w14:textId="77777777" w:rsidR="001057E7" w:rsidRPr="008D3A89" w:rsidRDefault="001057E7" w:rsidP="007752E8"/>
        </w:tc>
      </w:tr>
      <w:tr w:rsidR="001057E7" w:rsidRPr="008D3A89" w14:paraId="3AD4860F" w14:textId="77777777" w:rsidTr="001E5E72">
        <w:trPr>
          <w:trHeight w:val="311"/>
          <w:tblHeader/>
        </w:trPr>
        <w:tc>
          <w:tcPr>
            <w:tcW w:w="2829" w:type="dxa"/>
            <w:tcBorders>
              <w:top w:val="nil"/>
              <w:bottom w:val="nil"/>
              <w:right w:val="nil"/>
            </w:tcBorders>
          </w:tcPr>
          <w:p w14:paraId="32648256" w14:textId="1C044ABB" w:rsidR="001057E7" w:rsidRPr="008D3A89" w:rsidRDefault="001057E7" w:rsidP="007752E8">
            <w:r w:rsidRPr="008D3A89">
              <w:t xml:space="preserve">    Anticipation</w:t>
            </w:r>
          </w:p>
        </w:tc>
        <w:tc>
          <w:tcPr>
            <w:tcW w:w="1731" w:type="dxa"/>
            <w:tcBorders>
              <w:top w:val="nil"/>
              <w:left w:val="nil"/>
              <w:bottom w:val="nil"/>
              <w:right w:val="nil"/>
            </w:tcBorders>
          </w:tcPr>
          <w:p w14:paraId="54E8F788" w14:textId="77777777" w:rsidR="001057E7" w:rsidRPr="008D3A89" w:rsidRDefault="001057E7" w:rsidP="007752E8">
            <w:r w:rsidRPr="008D3A89">
              <w:t>24601.37</w:t>
            </w:r>
          </w:p>
        </w:tc>
        <w:tc>
          <w:tcPr>
            <w:tcW w:w="1731" w:type="dxa"/>
            <w:gridSpan w:val="3"/>
            <w:tcBorders>
              <w:top w:val="nil"/>
              <w:left w:val="nil"/>
              <w:bottom w:val="nil"/>
              <w:right w:val="nil"/>
            </w:tcBorders>
          </w:tcPr>
          <w:p w14:paraId="086CF187" w14:textId="77777777" w:rsidR="001057E7" w:rsidRPr="008D3A89" w:rsidRDefault="001057E7" w:rsidP="007752E8">
            <w:r w:rsidRPr="008D3A89">
              <w:t>24655.83</w:t>
            </w:r>
          </w:p>
        </w:tc>
        <w:tc>
          <w:tcPr>
            <w:tcW w:w="1926" w:type="dxa"/>
            <w:tcBorders>
              <w:top w:val="nil"/>
              <w:left w:val="nil"/>
              <w:bottom w:val="nil"/>
              <w:right w:val="nil"/>
            </w:tcBorders>
          </w:tcPr>
          <w:p w14:paraId="567A88B4" w14:textId="77777777" w:rsidR="001057E7" w:rsidRPr="008D3A89" w:rsidRDefault="001057E7" w:rsidP="007752E8">
            <w:r w:rsidRPr="008D3A89">
              <w:t>-12292.69</w:t>
            </w:r>
          </w:p>
        </w:tc>
        <w:tc>
          <w:tcPr>
            <w:tcW w:w="1699" w:type="dxa"/>
            <w:gridSpan w:val="2"/>
            <w:tcBorders>
              <w:top w:val="nil"/>
              <w:left w:val="nil"/>
              <w:bottom w:val="nil"/>
            </w:tcBorders>
          </w:tcPr>
          <w:p w14:paraId="35DB583A" w14:textId="77777777" w:rsidR="001057E7" w:rsidRPr="008D3A89" w:rsidRDefault="001057E7" w:rsidP="007752E8"/>
        </w:tc>
      </w:tr>
      <w:tr w:rsidR="001057E7" w:rsidRPr="008D3A89" w14:paraId="7565A77C" w14:textId="77777777" w:rsidTr="003F67F4">
        <w:trPr>
          <w:trHeight w:val="177"/>
          <w:tblHeader/>
        </w:trPr>
        <w:tc>
          <w:tcPr>
            <w:tcW w:w="2829" w:type="dxa"/>
            <w:tcBorders>
              <w:top w:val="nil"/>
              <w:bottom w:val="nil"/>
              <w:right w:val="nil"/>
            </w:tcBorders>
          </w:tcPr>
          <w:p w14:paraId="0627B0E3" w14:textId="68490FAE" w:rsidR="001057E7" w:rsidRPr="008D3A89" w:rsidRDefault="001057E7" w:rsidP="007752E8">
            <w:r w:rsidRPr="008D3A89">
              <w:t xml:space="preserve">   </w:t>
            </w:r>
            <w:r w:rsidR="004C3666">
              <w:t xml:space="preserve"> </w:t>
            </w:r>
            <w:r w:rsidRPr="008D3A89">
              <w:t>Random Slope</w:t>
            </w:r>
          </w:p>
        </w:tc>
        <w:tc>
          <w:tcPr>
            <w:tcW w:w="1731" w:type="dxa"/>
            <w:tcBorders>
              <w:top w:val="nil"/>
              <w:left w:val="nil"/>
              <w:bottom w:val="nil"/>
              <w:right w:val="nil"/>
            </w:tcBorders>
          </w:tcPr>
          <w:p w14:paraId="3BB9BA39" w14:textId="77777777" w:rsidR="001057E7" w:rsidRPr="008D3A89" w:rsidRDefault="001057E7" w:rsidP="007752E8"/>
        </w:tc>
        <w:tc>
          <w:tcPr>
            <w:tcW w:w="1731" w:type="dxa"/>
            <w:gridSpan w:val="3"/>
            <w:tcBorders>
              <w:top w:val="nil"/>
              <w:left w:val="nil"/>
              <w:bottom w:val="nil"/>
              <w:right w:val="nil"/>
            </w:tcBorders>
          </w:tcPr>
          <w:p w14:paraId="5F29FAAA" w14:textId="77777777" w:rsidR="001057E7" w:rsidRPr="008D3A89" w:rsidRDefault="001057E7" w:rsidP="007752E8"/>
        </w:tc>
        <w:tc>
          <w:tcPr>
            <w:tcW w:w="1926" w:type="dxa"/>
            <w:tcBorders>
              <w:top w:val="nil"/>
              <w:left w:val="nil"/>
              <w:bottom w:val="nil"/>
              <w:right w:val="nil"/>
            </w:tcBorders>
          </w:tcPr>
          <w:p w14:paraId="6882436B" w14:textId="77777777" w:rsidR="001057E7" w:rsidRPr="008D3A89" w:rsidRDefault="001057E7" w:rsidP="007752E8"/>
        </w:tc>
        <w:tc>
          <w:tcPr>
            <w:tcW w:w="1699" w:type="dxa"/>
            <w:gridSpan w:val="2"/>
            <w:tcBorders>
              <w:top w:val="nil"/>
              <w:left w:val="nil"/>
              <w:bottom w:val="nil"/>
            </w:tcBorders>
          </w:tcPr>
          <w:p w14:paraId="68613CC8" w14:textId="77777777" w:rsidR="001057E7" w:rsidRPr="008D3A89" w:rsidRDefault="001057E7" w:rsidP="007752E8"/>
        </w:tc>
      </w:tr>
      <w:tr w:rsidR="001057E7" w:rsidRPr="008D3A89" w14:paraId="713BC52E" w14:textId="77777777" w:rsidTr="003F67F4">
        <w:trPr>
          <w:trHeight w:val="177"/>
          <w:tblHeader/>
        </w:trPr>
        <w:tc>
          <w:tcPr>
            <w:tcW w:w="2829" w:type="dxa"/>
            <w:tcBorders>
              <w:top w:val="nil"/>
              <w:bottom w:val="nil"/>
              <w:right w:val="nil"/>
            </w:tcBorders>
          </w:tcPr>
          <w:p w14:paraId="57D7304A" w14:textId="07886FD5" w:rsidR="001057E7" w:rsidRPr="008D3A89" w:rsidRDefault="001057E7" w:rsidP="007752E8">
            <w:r w:rsidRPr="008D3A89">
              <w:t xml:space="preserve">       </w:t>
            </w:r>
            <w:r w:rsidR="004C3666">
              <w:t xml:space="preserve"> </w:t>
            </w:r>
            <w:r w:rsidRPr="008D3A89">
              <w:t>Anticipation*Age</w:t>
            </w:r>
          </w:p>
        </w:tc>
        <w:tc>
          <w:tcPr>
            <w:tcW w:w="1731" w:type="dxa"/>
            <w:tcBorders>
              <w:top w:val="nil"/>
              <w:left w:val="nil"/>
              <w:bottom w:val="nil"/>
              <w:right w:val="nil"/>
            </w:tcBorders>
          </w:tcPr>
          <w:p w14:paraId="75646477" w14:textId="77777777" w:rsidR="001057E7" w:rsidRPr="008D3A89" w:rsidRDefault="001057E7" w:rsidP="007752E8">
            <w:r w:rsidRPr="008D3A89">
              <w:t>24575.81</w:t>
            </w:r>
          </w:p>
        </w:tc>
        <w:tc>
          <w:tcPr>
            <w:tcW w:w="1731" w:type="dxa"/>
            <w:gridSpan w:val="3"/>
            <w:tcBorders>
              <w:top w:val="nil"/>
              <w:left w:val="nil"/>
              <w:bottom w:val="nil"/>
              <w:right w:val="nil"/>
            </w:tcBorders>
          </w:tcPr>
          <w:p w14:paraId="276F246A" w14:textId="77777777" w:rsidR="001057E7" w:rsidRPr="008D3A89" w:rsidRDefault="001057E7" w:rsidP="007752E8">
            <w:r w:rsidRPr="008D3A89">
              <w:t>24691.53</w:t>
            </w:r>
          </w:p>
        </w:tc>
        <w:tc>
          <w:tcPr>
            <w:tcW w:w="1926" w:type="dxa"/>
            <w:tcBorders>
              <w:top w:val="nil"/>
              <w:left w:val="nil"/>
              <w:bottom w:val="nil"/>
              <w:right w:val="nil"/>
            </w:tcBorders>
          </w:tcPr>
          <w:p w14:paraId="6DD4C1A9" w14:textId="77777777" w:rsidR="001057E7" w:rsidRPr="008D3A89" w:rsidRDefault="001057E7" w:rsidP="007752E8">
            <w:r w:rsidRPr="008D3A89">
              <w:t>-12270.90</w:t>
            </w:r>
          </w:p>
        </w:tc>
        <w:tc>
          <w:tcPr>
            <w:tcW w:w="1699" w:type="dxa"/>
            <w:gridSpan w:val="2"/>
            <w:tcBorders>
              <w:top w:val="nil"/>
              <w:left w:val="nil"/>
              <w:bottom w:val="nil"/>
            </w:tcBorders>
          </w:tcPr>
          <w:p w14:paraId="1616515B" w14:textId="77777777" w:rsidR="001057E7" w:rsidRPr="008D3A89" w:rsidRDefault="001057E7" w:rsidP="007752E8">
            <w:r w:rsidRPr="008D3A89">
              <w:t>&lt;.001</w:t>
            </w:r>
          </w:p>
        </w:tc>
      </w:tr>
      <w:tr w:rsidR="001057E7" w:rsidRPr="008D3A89" w14:paraId="081DDCF0" w14:textId="77777777" w:rsidTr="003F67F4">
        <w:trPr>
          <w:trHeight w:val="177"/>
          <w:tblHeader/>
        </w:trPr>
        <w:tc>
          <w:tcPr>
            <w:tcW w:w="2829" w:type="dxa"/>
            <w:tcBorders>
              <w:top w:val="nil"/>
              <w:bottom w:val="nil"/>
              <w:right w:val="nil"/>
            </w:tcBorders>
          </w:tcPr>
          <w:p w14:paraId="3E075B07" w14:textId="1836F288" w:rsidR="001057E7" w:rsidRPr="008D3A89" w:rsidRDefault="001057E7" w:rsidP="007752E8">
            <w:r w:rsidRPr="008D3A89">
              <w:t xml:space="preserve">       </w:t>
            </w:r>
            <w:r w:rsidR="004C3666">
              <w:t xml:space="preserve"> </w:t>
            </w:r>
            <w:r w:rsidRPr="008D3A89">
              <w:t>Anticipation*Temp</w:t>
            </w:r>
          </w:p>
        </w:tc>
        <w:tc>
          <w:tcPr>
            <w:tcW w:w="1731" w:type="dxa"/>
            <w:tcBorders>
              <w:top w:val="nil"/>
              <w:left w:val="nil"/>
              <w:bottom w:val="nil"/>
              <w:right w:val="nil"/>
            </w:tcBorders>
          </w:tcPr>
          <w:p w14:paraId="3B3BF502" w14:textId="77777777" w:rsidR="001057E7" w:rsidRPr="008D3A89" w:rsidRDefault="001057E7" w:rsidP="007752E8">
            <w:r w:rsidRPr="008D3A89">
              <w:t>---</w:t>
            </w:r>
          </w:p>
        </w:tc>
        <w:tc>
          <w:tcPr>
            <w:tcW w:w="1731" w:type="dxa"/>
            <w:gridSpan w:val="3"/>
            <w:tcBorders>
              <w:top w:val="nil"/>
              <w:left w:val="nil"/>
              <w:bottom w:val="nil"/>
              <w:right w:val="nil"/>
            </w:tcBorders>
          </w:tcPr>
          <w:p w14:paraId="063322ED" w14:textId="77777777" w:rsidR="001057E7" w:rsidRPr="008D3A89" w:rsidRDefault="001057E7" w:rsidP="007752E8">
            <w:r w:rsidRPr="008D3A89">
              <w:t>---</w:t>
            </w:r>
          </w:p>
        </w:tc>
        <w:tc>
          <w:tcPr>
            <w:tcW w:w="1926" w:type="dxa"/>
            <w:tcBorders>
              <w:top w:val="nil"/>
              <w:left w:val="nil"/>
              <w:bottom w:val="nil"/>
              <w:right w:val="nil"/>
            </w:tcBorders>
          </w:tcPr>
          <w:p w14:paraId="72CF7F5D" w14:textId="77777777" w:rsidR="001057E7" w:rsidRPr="008D3A89" w:rsidRDefault="001057E7" w:rsidP="007752E8">
            <w:r w:rsidRPr="008D3A89">
              <w:t>---</w:t>
            </w:r>
          </w:p>
        </w:tc>
        <w:tc>
          <w:tcPr>
            <w:tcW w:w="1699" w:type="dxa"/>
            <w:gridSpan w:val="2"/>
            <w:tcBorders>
              <w:top w:val="nil"/>
              <w:left w:val="nil"/>
              <w:bottom w:val="nil"/>
            </w:tcBorders>
          </w:tcPr>
          <w:p w14:paraId="1D560581" w14:textId="77777777" w:rsidR="001057E7" w:rsidRPr="008D3A89" w:rsidRDefault="001057E7" w:rsidP="007752E8">
            <w:r w:rsidRPr="008D3A89">
              <w:t>---</w:t>
            </w:r>
          </w:p>
        </w:tc>
      </w:tr>
      <w:tr w:rsidR="001057E7" w:rsidRPr="008D3A89" w14:paraId="0CB74970" w14:textId="77777777" w:rsidTr="001E5E72">
        <w:trPr>
          <w:trHeight w:val="177"/>
          <w:tblHeader/>
        </w:trPr>
        <w:tc>
          <w:tcPr>
            <w:tcW w:w="2829" w:type="dxa"/>
            <w:tcBorders>
              <w:top w:val="nil"/>
              <w:bottom w:val="nil"/>
              <w:right w:val="nil"/>
            </w:tcBorders>
          </w:tcPr>
          <w:p w14:paraId="7CB1AA11" w14:textId="77777777" w:rsidR="001057E7" w:rsidRPr="008D3A89" w:rsidRDefault="001057E7" w:rsidP="007752E8"/>
        </w:tc>
        <w:tc>
          <w:tcPr>
            <w:tcW w:w="1731" w:type="dxa"/>
            <w:tcBorders>
              <w:top w:val="nil"/>
              <w:left w:val="nil"/>
              <w:bottom w:val="nil"/>
              <w:right w:val="nil"/>
            </w:tcBorders>
          </w:tcPr>
          <w:p w14:paraId="46D647EF" w14:textId="77777777" w:rsidR="001057E7" w:rsidRPr="008D3A89" w:rsidRDefault="001057E7" w:rsidP="007752E8"/>
        </w:tc>
        <w:tc>
          <w:tcPr>
            <w:tcW w:w="1731" w:type="dxa"/>
            <w:gridSpan w:val="3"/>
            <w:tcBorders>
              <w:top w:val="nil"/>
              <w:left w:val="nil"/>
              <w:bottom w:val="nil"/>
              <w:right w:val="nil"/>
            </w:tcBorders>
          </w:tcPr>
          <w:p w14:paraId="25927C1C" w14:textId="77777777" w:rsidR="001057E7" w:rsidRPr="008D3A89" w:rsidRDefault="001057E7" w:rsidP="007752E8"/>
        </w:tc>
        <w:tc>
          <w:tcPr>
            <w:tcW w:w="1926" w:type="dxa"/>
            <w:tcBorders>
              <w:top w:val="nil"/>
              <w:left w:val="nil"/>
              <w:bottom w:val="nil"/>
              <w:right w:val="nil"/>
            </w:tcBorders>
          </w:tcPr>
          <w:p w14:paraId="7FB0014E" w14:textId="77777777" w:rsidR="001057E7" w:rsidRPr="008D3A89" w:rsidRDefault="001057E7" w:rsidP="007752E8"/>
        </w:tc>
        <w:tc>
          <w:tcPr>
            <w:tcW w:w="1699" w:type="dxa"/>
            <w:gridSpan w:val="2"/>
            <w:tcBorders>
              <w:top w:val="nil"/>
              <w:left w:val="nil"/>
              <w:bottom w:val="nil"/>
            </w:tcBorders>
          </w:tcPr>
          <w:p w14:paraId="1E2F03F3" w14:textId="77777777" w:rsidR="001057E7" w:rsidRPr="008D3A89" w:rsidRDefault="001057E7" w:rsidP="007752E8"/>
        </w:tc>
      </w:tr>
      <w:tr w:rsidR="001057E7" w:rsidRPr="008D3A89" w14:paraId="2E847A01" w14:textId="77777777" w:rsidTr="001E5E72">
        <w:trPr>
          <w:trHeight w:val="177"/>
          <w:tblHeader/>
        </w:trPr>
        <w:tc>
          <w:tcPr>
            <w:tcW w:w="2829" w:type="dxa"/>
            <w:tcBorders>
              <w:top w:val="nil"/>
              <w:bottom w:val="nil"/>
              <w:right w:val="nil"/>
            </w:tcBorders>
          </w:tcPr>
          <w:p w14:paraId="6E88FE17" w14:textId="42A97417" w:rsidR="001057E7" w:rsidRPr="008D3A89" w:rsidRDefault="001057E7" w:rsidP="007752E8">
            <w:r w:rsidRPr="008D3A89">
              <w:t xml:space="preserve">    Normativity</w:t>
            </w:r>
          </w:p>
        </w:tc>
        <w:tc>
          <w:tcPr>
            <w:tcW w:w="1731" w:type="dxa"/>
            <w:tcBorders>
              <w:top w:val="nil"/>
              <w:left w:val="nil"/>
              <w:bottom w:val="nil"/>
              <w:right w:val="nil"/>
            </w:tcBorders>
          </w:tcPr>
          <w:p w14:paraId="18889F3C" w14:textId="77777777" w:rsidR="001057E7" w:rsidRPr="008D3A89" w:rsidRDefault="001057E7" w:rsidP="007752E8">
            <w:r w:rsidRPr="008D3A89">
              <w:t>24604.56</w:t>
            </w:r>
          </w:p>
        </w:tc>
        <w:tc>
          <w:tcPr>
            <w:tcW w:w="1731" w:type="dxa"/>
            <w:gridSpan w:val="3"/>
            <w:tcBorders>
              <w:top w:val="nil"/>
              <w:left w:val="nil"/>
              <w:bottom w:val="nil"/>
              <w:right w:val="nil"/>
            </w:tcBorders>
          </w:tcPr>
          <w:p w14:paraId="4C518368" w14:textId="77777777" w:rsidR="001057E7" w:rsidRPr="008D3A89" w:rsidRDefault="001057E7" w:rsidP="007752E8">
            <w:r w:rsidRPr="008D3A89">
              <w:t>24659.02</w:t>
            </w:r>
          </w:p>
        </w:tc>
        <w:tc>
          <w:tcPr>
            <w:tcW w:w="1926" w:type="dxa"/>
            <w:tcBorders>
              <w:top w:val="nil"/>
              <w:left w:val="nil"/>
              <w:bottom w:val="nil"/>
              <w:right w:val="nil"/>
            </w:tcBorders>
          </w:tcPr>
          <w:p w14:paraId="6E2B18FA" w14:textId="77777777" w:rsidR="001057E7" w:rsidRPr="008D3A89" w:rsidRDefault="001057E7" w:rsidP="007752E8">
            <w:r w:rsidRPr="008D3A89">
              <w:t>-12294.28</w:t>
            </w:r>
          </w:p>
        </w:tc>
        <w:tc>
          <w:tcPr>
            <w:tcW w:w="1699" w:type="dxa"/>
            <w:gridSpan w:val="2"/>
            <w:tcBorders>
              <w:top w:val="nil"/>
              <w:left w:val="nil"/>
              <w:bottom w:val="nil"/>
            </w:tcBorders>
          </w:tcPr>
          <w:p w14:paraId="066A13C1" w14:textId="77777777" w:rsidR="001057E7" w:rsidRPr="008D3A89" w:rsidRDefault="001057E7" w:rsidP="007752E8"/>
        </w:tc>
      </w:tr>
      <w:tr w:rsidR="001057E7" w:rsidRPr="008D3A89" w14:paraId="5EF3C30B" w14:textId="77777777" w:rsidTr="001E5E72">
        <w:trPr>
          <w:trHeight w:val="177"/>
          <w:tblHeader/>
        </w:trPr>
        <w:tc>
          <w:tcPr>
            <w:tcW w:w="2829" w:type="dxa"/>
            <w:tcBorders>
              <w:top w:val="nil"/>
              <w:bottom w:val="nil"/>
              <w:right w:val="nil"/>
            </w:tcBorders>
          </w:tcPr>
          <w:p w14:paraId="2B493641" w14:textId="79D777C2" w:rsidR="001057E7" w:rsidRPr="008D3A89" w:rsidRDefault="001057E7" w:rsidP="007752E8">
            <w:r w:rsidRPr="008D3A89">
              <w:t xml:space="preserve">   </w:t>
            </w:r>
            <w:r w:rsidR="004C3666">
              <w:t xml:space="preserve"> </w:t>
            </w:r>
            <w:r w:rsidRPr="008D3A89">
              <w:t>Random Slope</w:t>
            </w:r>
          </w:p>
        </w:tc>
        <w:tc>
          <w:tcPr>
            <w:tcW w:w="1731" w:type="dxa"/>
            <w:tcBorders>
              <w:top w:val="nil"/>
              <w:left w:val="nil"/>
              <w:bottom w:val="nil"/>
              <w:right w:val="nil"/>
            </w:tcBorders>
          </w:tcPr>
          <w:p w14:paraId="32B336CD" w14:textId="77777777" w:rsidR="001057E7" w:rsidRPr="008D3A89" w:rsidRDefault="001057E7" w:rsidP="007752E8"/>
        </w:tc>
        <w:tc>
          <w:tcPr>
            <w:tcW w:w="1731" w:type="dxa"/>
            <w:gridSpan w:val="3"/>
            <w:tcBorders>
              <w:top w:val="nil"/>
              <w:left w:val="nil"/>
              <w:bottom w:val="nil"/>
              <w:right w:val="nil"/>
            </w:tcBorders>
          </w:tcPr>
          <w:p w14:paraId="204A327D" w14:textId="77777777" w:rsidR="001057E7" w:rsidRPr="008D3A89" w:rsidRDefault="001057E7" w:rsidP="007752E8"/>
        </w:tc>
        <w:tc>
          <w:tcPr>
            <w:tcW w:w="1926" w:type="dxa"/>
            <w:tcBorders>
              <w:top w:val="nil"/>
              <w:left w:val="nil"/>
              <w:bottom w:val="nil"/>
              <w:right w:val="nil"/>
            </w:tcBorders>
          </w:tcPr>
          <w:p w14:paraId="597F9AFC" w14:textId="77777777" w:rsidR="001057E7" w:rsidRPr="008D3A89" w:rsidRDefault="001057E7" w:rsidP="007752E8"/>
        </w:tc>
        <w:tc>
          <w:tcPr>
            <w:tcW w:w="1699" w:type="dxa"/>
            <w:gridSpan w:val="2"/>
            <w:tcBorders>
              <w:top w:val="nil"/>
              <w:left w:val="nil"/>
              <w:bottom w:val="nil"/>
            </w:tcBorders>
          </w:tcPr>
          <w:p w14:paraId="0F698A85" w14:textId="77777777" w:rsidR="001057E7" w:rsidRPr="008D3A89" w:rsidRDefault="001057E7" w:rsidP="007752E8"/>
        </w:tc>
      </w:tr>
      <w:tr w:rsidR="001057E7" w:rsidRPr="008D3A89" w14:paraId="2E5D9587" w14:textId="77777777" w:rsidTr="001E5E72">
        <w:trPr>
          <w:trHeight w:val="177"/>
          <w:tblHeader/>
        </w:trPr>
        <w:tc>
          <w:tcPr>
            <w:tcW w:w="2829" w:type="dxa"/>
            <w:tcBorders>
              <w:top w:val="nil"/>
              <w:bottom w:val="nil"/>
              <w:right w:val="nil"/>
            </w:tcBorders>
          </w:tcPr>
          <w:p w14:paraId="488E55B6" w14:textId="2BCDD513" w:rsidR="001057E7" w:rsidRPr="008D3A89" w:rsidRDefault="001057E7" w:rsidP="007752E8">
            <w:r w:rsidRPr="008D3A89">
              <w:t xml:space="preserve">       </w:t>
            </w:r>
            <w:r w:rsidR="004C3666">
              <w:t xml:space="preserve"> </w:t>
            </w:r>
            <w:r w:rsidRPr="008D3A89">
              <w:t>Normativity*Age</w:t>
            </w:r>
          </w:p>
        </w:tc>
        <w:tc>
          <w:tcPr>
            <w:tcW w:w="1731" w:type="dxa"/>
            <w:tcBorders>
              <w:top w:val="nil"/>
              <w:left w:val="nil"/>
              <w:bottom w:val="nil"/>
              <w:right w:val="nil"/>
            </w:tcBorders>
          </w:tcPr>
          <w:p w14:paraId="177B035B" w14:textId="77777777" w:rsidR="001057E7" w:rsidRPr="008D3A89" w:rsidRDefault="001057E7" w:rsidP="007752E8">
            <w:r w:rsidRPr="008D3A89">
              <w:t>24597.81</w:t>
            </w:r>
          </w:p>
        </w:tc>
        <w:tc>
          <w:tcPr>
            <w:tcW w:w="1731" w:type="dxa"/>
            <w:gridSpan w:val="3"/>
            <w:tcBorders>
              <w:top w:val="nil"/>
              <w:left w:val="nil"/>
              <w:bottom w:val="nil"/>
              <w:right w:val="nil"/>
            </w:tcBorders>
          </w:tcPr>
          <w:p w14:paraId="653C8489" w14:textId="77777777" w:rsidR="001057E7" w:rsidRPr="008D3A89" w:rsidRDefault="001057E7" w:rsidP="007752E8">
            <w:r w:rsidRPr="008D3A89">
              <w:t>24713.53</w:t>
            </w:r>
          </w:p>
        </w:tc>
        <w:tc>
          <w:tcPr>
            <w:tcW w:w="1926" w:type="dxa"/>
            <w:tcBorders>
              <w:top w:val="nil"/>
              <w:left w:val="nil"/>
              <w:bottom w:val="nil"/>
              <w:right w:val="nil"/>
            </w:tcBorders>
          </w:tcPr>
          <w:p w14:paraId="5DB56ABD" w14:textId="77777777" w:rsidR="001057E7" w:rsidRPr="008D3A89" w:rsidRDefault="001057E7" w:rsidP="007752E8">
            <w:r w:rsidRPr="008D3A89">
              <w:t>-12281.91</w:t>
            </w:r>
          </w:p>
        </w:tc>
        <w:tc>
          <w:tcPr>
            <w:tcW w:w="1699" w:type="dxa"/>
            <w:gridSpan w:val="2"/>
            <w:tcBorders>
              <w:top w:val="nil"/>
              <w:left w:val="nil"/>
              <w:bottom w:val="nil"/>
            </w:tcBorders>
          </w:tcPr>
          <w:p w14:paraId="13CCAEE0" w14:textId="77777777" w:rsidR="001057E7" w:rsidRPr="008D3A89" w:rsidRDefault="001057E7" w:rsidP="007752E8">
            <w:r w:rsidRPr="008D3A89">
              <w:t>.003</w:t>
            </w:r>
          </w:p>
        </w:tc>
      </w:tr>
      <w:tr w:rsidR="001057E7" w:rsidRPr="008D3A89" w14:paraId="5AE25E85" w14:textId="77777777" w:rsidTr="001E5E72">
        <w:trPr>
          <w:trHeight w:val="177"/>
          <w:tblHeader/>
        </w:trPr>
        <w:tc>
          <w:tcPr>
            <w:tcW w:w="2829" w:type="dxa"/>
            <w:tcBorders>
              <w:top w:val="nil"/>
              <w:bottom w:val="nil"/>
              <w:right w:val="nil"/>
            </w:tcBorders>
          </w:tcPr>
          <w:p w14:paraId="573E20D3" w14:textId="12740249" w:rsidR="001057E7" w:rsidRPr="008D3A89" w:rsidRDefault="001057E7" w:rsidP="007752E8">
            <w:r w:rsidRPr="008D3A89">
              <w:t xml:space="preserve">       </w:t>
            </w:r>
            <w:r w:rsidR="004C3666">
              <w:t xml:space="preserve"> </w:t>
            </w:r>
            <w:r w:rsidRPr="008D3A89">
              <w:t>Normativity*Temp</w:t>
            </w:r>
          </w:p>
        </w:tc>
        <w:tc>
          <w:tcPr>
            <w:tcW w:w="1731" w:type="dxa"/>
            <w:tcBorders>
              <w:top w:val="nil"/>
              <w:left w:val="nil"/>
              <w:bottom w:val="nil"/>
              <w:right w:val="nil"/>
            </w:tcBorders>
          </w:tcPr>
          <w:p w14:paraId="057E351E" w14:textId="77777777" w:rsidR="001057E7" w:rsidRPr="008D3A89" w:rsidRDefault="001057E7" w:rsidP="007752E8">
            <w:r w:rsidRPr="008D3A89">
              <w:t>---</w:t>
            </w:r>
          </w:p>
        </w:tc>
        <w:tc>
          <w:tcPr>
            <w:tcW w:w="1731" w:type="dxa"/>
            <w:gridSpan w:val="3"/>
            <w:tcBorders>
              <w:top w:val="nil"/>
              <w:left w:val="nil"/>
              <w:bottom w:val="nil"/>
              <w:right w:val="nil"/>
            </w:tcBorders>
          </w:tcPr>
          <w:p w14:paraId="55C87A0B" w14:textId="77777777" w:rsidR="001057E7" w:rsidRPr="008D3A89" w:rsidRDefault="001057E7" w:rsidP="007752E8">
            <w:r w:rsidRPr="008D3A89">
              <w:t>---</w:t>
            </w:r>
          </w:p>
        </w:tc>
        <w:tc>
          <w:tcPr>
            <w:tcW w:w="1926" w:type="dxa"/>
            <w:tcBorders>
              <w:top w:val="nil"/>
              <w:left w:val="nil"/>
              <w:bottom w:val="nil"/>
              <w:right w:val="nil"/>
            </w:tcBorders>
          </w:tcPr>
          <w:p w14:paraId="06FED00A" w14:textId="77777777" w:rsidR="001057E7" w:rsidRPr="008D3A89" w:rsidRDefault="001057E7" w:rsidP="007752E8">
            <w:r w:rsidRPr="008D3A89">
              <w:t>---</w:t>
            </w:r>
          </w:p>
        </w:tc>
        <w:tc>
          <w:tcPr>
            <w:tcW w:w="1699" w:type="dxa"/>
            <w:gridSpan w:val="2"/>
            <w:tcBorders>
              <w:top w:val="nil"/>
              <w:left w:val="nil"/>
              <w:bottom w:val="nil"/>
            </w:tcBorders>
          </w:tcPr>
          <w:p w14:paraId="787FD384" w14:textId="77777777" w:rsidR="001057E7" w:rsidRPr="008D3A89" w:rsidRDefault="001057E7" w:rsidP="007752E8">
            <w:r w:rsidRPr="008D3A89">
              <w:t>---</w:t>
            </w:r>
          </w:p>
        </w:tc>
      </w:tr>
      <w:tr w:rsidR="001057E7" w:rsidRPr="008D3A89" w14:paraId="20B66DA9" w14:textId="77777777" w:rsidTr="001E5E72">
        <w:trPr>
          <w:trHeight w:val="177"/>
          <w:tblHeader/>
        </w:trPr>
        <w:tc>
          <w:tcPr>
            <w:tcW w:w="2829" w:type="dxa"/>
            <w:tcBorders>
              <w:top w:val="nil"/>
              <w:bottom w:val="nil"/>
              <w:right w:val="nil"/>
            </w:tcBorders>
          </w:tcPr>
          <w:p w14:paraId="3950FFFD" w14:textId="77777777" w:rsidR="001057E7" w:rsidRPr="008D3A89" w:rsidRDefault="001057E7" w:rsidP="007752E8"/>
        </w:tc>
        <w:tc>
          <w:tcPr>
            <w:tcW w:w="1731" w:type="dxa"/>
            <w:tcBorders>
              <w:top w:val="nil"/>
              <w:left w:val="nil"/>
              <w:bottom w:val="nil"/>
              <w:right w:val="nil"/>
            </w:tcBorders>
          </w:tcPr>
          <w:p w14:paraId="7379676C" w14:textId="77777777" w:rsidR="001057E7" w:rsidRPr="008D3A89" w:rsidRDefault="001057E7" w:rsidP="007752E8"/>
        </w:tc>
        <w:tc>
          <w:tcPr>
            <w:tcW w:w="1731" w:type="dxa"/>
            <w:gridSpan w:val="3"/>
            <w:tcBorders>
              <w:top w:val="nil"/>
              <w:left w:val="nil"/>
              <w:bottom w:val="nil"/>
              <w:right w:val="nil"/>
            </w:tcBorders>
          </w:tcPr>
          <w:p w14:paraId="13818443" w14:textId="77777777" w:rsidR="001057E7" w:rsidRPr="008D3A89" w:rsidRDefault="001057E7" w:rsidP="007752E8"/>
        </w:tc>
        <w:tc>
          <w:tcPr>
            <w:tcW w:w="1926" w:type="dxa"/>
            <w:tcBorders>
              <w:top w:val="nil"/>
              <w:left w:val="nil"/>
              <w:bottom w:val="nil"/>
              <w:right w:val="nil"/>
            </w:tcBorders>
          </w:tcPr>
          <w:p w14:paraId="6ABBB2B6" w14:textId="77777777" w:rsidR="001057E7" w:rsidRPr="008D3A89" w:rsidRDefault="001057E7" w:rsidP="007752E8"/>
        </w:tc>
        <w:tc>
          <w:tcPr>
            <w:tcW w:w="1699" w:type="dxa"/>
            <w:gridSpan w:val="2"/>
            <w:tcBorders>
              <w:top w:val="nil"/>
              <w:left w:val="nil"/>
              <w:bottom w:val="nil"/>
            </w:tcBorders>
          </w:tcPr>
          <w:p w14:paraId="3DC3EF0C" w14:textId="77777777" w:rsidR="001057E7" w:rsidRPr="008D3A89" w:rsidRDefault="001057E7" w:rsidP="007752E8"/>
        </w:tc>
      </w:tr>
      <w:tr w:rsidR="001057E7" w:rsidRPr="008D3A89" w14:paraId="51DD2AF8" w14:textId="77777777" w:rsidTr="001E5E72">
        <w:trPr>
          <w:trHeight w:val="177"/>
          <w:tblHeader/>
        </w:trPr>
        <w:tc>
          <w:tcPr>
            <w:tcW w:w="2829" w:type="dxa"/>
            <w:tcBorders>
              <w:top w:val="nil"/>
              <w:bottom w:val="nil"/>
              <w:right w:val="nil"/>
            </w:tcBorders>
          </w:tcPr>
          <w:p w14:paraId="786EB0B8" w14:textId="215B2608" w:rsidR="001057E7" w:rsidRPr="008D3A89" w:rsidRDefault="001057E7" w:rsidP="007752E8">
            <w:r w:rsidRPr="008D3A89">
              <w:t xml:space="preserve">   </w:t>
            </w:r>
            <w:r w:rsidR="004C3666">
              <w:t xml:space="preserve"> </w:t>
            </w:r>
            <w:r w:rsidRPr="008D3A89">
              <w:t>Control</w:t>
            </w:r>
          </w:p>
        </w:tc>
        <w:tc>
          <w:tcPr>
            <w:tcW w:w="1731" w:type="dxa"/>
            <w:tcBorders>
              <w:top w:val="nil"/>
              <w:left w:val="nil"/>
              <w:bottom w:val="nil"/>
              <w:right w:val="nil"/>
            </w:tcBorders>
          </w:tcPr>
          <w:p w14:paraId="497E7555" w14:textId="77777777" w:rsidR="001057E7" w:rsidRPr="008D3A89" w:rsidRDefault="001057E7" w:rsidP="007752E8">
            <w:r w:rsidRPr="008D3A89">
              <w:t>24455.23</w:t>
            </w:r>
          </w:p>
        </w:tc>
        <w:tc>
          <w:tcPr>
            <w:tcW w:w="1731" w:type="dxa"/>
            <w:gridSpan w:val="3"/>
            <w:tcBorders>
              <w:top w:val="nil"/>
              <w:left w:val="nil"/>
              <w:bottom w:val="nil"/>
              <w:right w:val="nil"/>
            </w:tcBorders>
          </w:tcPr>
          <w:p w14:paraId="13682CB3" w14:textId="77777777" w:rsidR="001057E7" w:rsidRPr="008D3A89" w:rsidRDefault="001057E7" w:rsidP="007752E8">
            <w:r w:rsidRPr="008D3A89">
              <w:t>24509.69</w:t>
            </w:r>
          </w:p>
        </w:tc>
        <w:tc>
          <w:tcPr>
            <w:tcW w:w="1926" w:type="dxa"/>
            <w:tcBorders>
              <w:top w:val="nil"/>
              <w:left w:val="nil"/>
              <w:bottom w:val="nil"/>
              <w:right w:val="nil"/>
            </w:tcBorders>
          </w:tcPr>
          <w:p w14:paraId="1E879B4F" w14:textId="77777777" w:rsidR="001057E7" w:rsidRPr="008D3A89" w:rsidRDefault="001057E7" w:rsidP="007752E8">
            <w:r w:rsidRPr="008D3A89">
              <w:t>-12219.61</w:t>
            </w:r>
          </w:p>
        </w:tc>
        <w:tc>
          <w:tcPr>
            <w:tcW w:w="1699" w:type="dxa"/>
            <w:gridSpan w:val="2"/>
            <w:tcBorders>
              <w:top w:val="nil"/>
              <w:left w:val="nil"/>
              <w:bottom w:val="nil"/>
            </w:tcBorders>
          </w:tcPr>
          <w:p w14:paraId="535DD5BA" w14:textId="77777777" w:rsidR="001057E7" w:rsidRPr="008D3A89" w:rsidRDefault="001057E7" w:rsidP="007752E8"/>
        </w:tc>
      </w:tr>
      <w:tr w:rsidR="001057E7" w:rsidRPr="008D3A89" w14:paraId="7556CEB5" w14:textId="77777777" w:rsidTr="001E5E72">
        <w:trPr>
          <w:trHeight w:val="177"/>
          <w:tblHeader/>
        </w:trPr>
        <w:tc>
          <w:tcPr>
            <w:tcW w:w="2829" w:type="dxa"/>
            <w:tcBorders>
              <w:top w:val="nil"/>
              <w:bottom w:val="nil"/>
              <w:right w:val="nil"/>
            </w:tcBorders>
          </w:tcPr>
          <w:p w14:paraId="2CC6433D" w14:textId="40CEC8C3" w:rsidR="001057E7" w:rsidRPr="008D3A89" w:rsidRDefault="001057E7" w:rsidP="007752E8">
            <w:r w:rsidRPr="008D3A89">
              <w:t xml:space="preserve">   </w:t>
            </w:r>
            <w:r w:rsidR="004C3666">
              <w:t xml:space="preserve"> </w:t>
            </w:r>
            <w:r w:rsidRPr="008D3A89">
              <w:t>Random Slope</w:t>
            </w:r>
          </w:p>
        </w:tc>
        <w:tc>
          <w:tcPr>
            <w:tcW w:w="1731" w:type="dxa"/>
            <w:tcBorders>
              <w:top w:val="nil"/>
              <w:left w:val="nil"/>
              <w:bottom w:val="nil"/>
              <w:right w:val="nil"/>
            </w:tcBorders>
          </w:tcPr>
          <w:p w14:paraId="4D0E3827" w14:textId="77777777" w:rsidR="001057E7" w:rsidRPr="008D3A89" w:rsidRDefault="001057E7" w:rsidP="007752E8"/>
        </w:tc>
        <w:tc>
          <w:tcPr>
            <w:tcW w:w="1731" w:type="dxa"/>
            <w:gridSpan w:val="3"/>
            <w:tcBorders>
              <w:top w:val="nil"/>
              <w:left w:val="nil"/>
              <w:bottom w:val="nil"/>
              <w:right w:val="nil"/>
            </w:tcBorders>
          </w:tcPr>
          <w:p w14:paraId="358D0477" w14:textId="77777777" w:rsidR="001057E7" w:rsidRPr="008D3A89" w:rsidRDefault="001057E7" w:rsidP="007752E8"/>
        </w:tc>
        <w:tc>
          <w:tcPr>
            <w:tcW w:w="1926" w:type="dxa"/>
            <w:tcBorders>
              <w:top w:val="nil"/>
              <w:left w:val="nil"/>
              <w:bottom w:val="nil"/>
              <w:right w:val="nil"/>
            </w:tcBorders>
          </w:tcPr>
          <w:p w14:paraId="7DF109F7" w14:textId="77777777" w:rsidR="001057E7" w:rsidRPr="008D3A89" w:rsidRDefault="001057E7" w:rsidP="007752E8"/>
        </w:tc>
        <w:tc>
          <w:tcPr>
            <w:tcW w:w="1699" w:type="dxa"/>
            <w:gridSpan w:val="2"/>
            <w:tcBorders>
              <w:top w:val="nil"/>
              <w:left w:val="nil"/>
              <w:bottom w:val="nil"/>
            </w:tcBorders>
          </w:tcPr>
          <w:p w14:paraId="2318468A" w14:textId="77777777" w:rsidR="001057E7" w:rsidRPr="008D3A89" w:rsidRDefault="001057E7" w:rsidP="007752E8"/>
        </w:tc>
      </w:tr>
      <w:tr w:rsidR="001057E7" w:rsidRPr="008D3A89" w14:paraId="110F0CA1" w14:textId="77777777" w:rsidTr="001E5E72">
        <w:trPr>
          <w:trHeight w:val="177"/>
          <w:tblHeader/>
        </w:trPr>
        <w:tc>
          <w:tcPr>
            <w:tcW w:w="2829" w:type="dxa"/>
            <w:tcBorders>
              <w:top w:val="nil"/>
              <w:bottom w:val="nil"/>
              <w:right w:val="nil"/>
            </w:tcBorders>
          </w:tcPr>
          <w:p w14:paraId="1E44E6E6" w14:textId="7562DEB3" w:rsidR="001057E7" w:rsidRPr="008D3A89" w:rsidRDefault="001057E7" w:rsidP="007752E8">
            <w:r w:rsidRPr="008D3A89">
              <w:t xml:space="preserve">      </w:t>
            </w:r>
            <w:r w:rsidR="004C3666">
              <w:t xml:space="preserve"> </w:t>
            </w:r>
            <w:r w:rsidRPr="008D3A89">
              <w:t xml:space="preserve"> Control*Age</w:t>
            </w:r>
          </w:p>
        </w:tc>
        <w:tc>
          <w:tcPr>
            <w:tcW w:w="1731" w:type="dxa"/>
            <w:tcBorders>
              <w:top w:val="nil"/>
              <w:left w:val="nil"/>
              <w:bottom w:val="nil"/>
              <w:right w:val="nil"/>
            </w:tcBorders>
          </w:tcPr>
          <w:p w14:paraId="545AC3AB" w14:textId="77777777" w:rsidR="001057E7" w:rsidRPr="008D3A89" w:rsidRDefault="001057E7" w:rsidP="007752E8">
            <w:r w:rsidRPr="008D3A89">
              <w:t>24440.36</w:t>
            </w:r>
          </w:p>
        </w:tc>
        <w:tc>
          <w:tcPr>
            <w:tcW w:w="1731" w:type="dxa"/>
            <w:gridSpan w:val="3"/>
            <w:tcBorders>
              <w:top w:val="nil"/>
              <w:left w:val="nil"/>
              <w:bottom w:val="nil"/>
              <w:right w:val="nil"/>
            </w:tcBorders>
          </w:tcPr>
          <w:p w14:paraId="39116737" w14:textId="77777777" w:rsidR="001057E7" w:rsidRPr="008D3A89" w:rsidRDefault="001057E7" w:rsidP="007752E8">
            <w:r w:rsidRPr="008D3A89">
              <w:t>24556.08</w:t>
            </w:r>
          </w:p>
        </w:tc>
        <w:tc>
          <w:tcPr>
            <w:tcW w:w="1926" w:type="dxa"/>
            <w:tcBorders>
              <w:top w:val="nil"/>
              <w:left w:val="nil"/>
              <w:bottom w:val="nil"/>
              <w:right w:val="nil"/>
            </w:tcBorders>
          </w:tcPr>
          <w:p w14:paraId="6BB178A0" w14:textId="77777777" w:rsidR="001057E7" w:rsidRPr="008D3A89" w:rsidRDefault="001057E7" w:rsidP="007752E8">
            <w:r w:rsidRPr="008D3A89">
              <w:t>-12203.18</w:t>
            </w:r>
          </w:p>
        </w:tc>
        <w:tc>
          <w:tcPr>
            <w:tcW w:w="1699" w:type="dxa"/>
            <w:gridSpan w:val="2"/>
            <w:tcBorders>
              <w:top w:val="nil"/>
              <w:left w:val="nil"/>
              <w:bottom w:val="nil"/>
            </w:tcBorders>
          </w:tcPr>
          <w:p w14:paraId="126D958D" w14:textId="77777777" w:rsidR="001057E7" w:rsidRPr="008D3A89" w:rsidRDefault="001057E7" w:rsidP="007752E8">
            <w:r w:rsidRPr="008D3A89">
              <w:t>&lt;.001</w:t>
            </w:r>
          </w:p>
        </w:tc>
      </w:tr>
      <w:tr w:rsidR="001057E7" w:rsidRPr="008D3A89" w14:paraId="66B725FD" w14:textId="77777777" w:rsidTr="001E5E72">
        <w:trPr>
          <w:trHeight w:val="177"/>
          <w:tblHeader/>
        </w:trPr>
        <w:tc>
          <w:tcPr>
            <w:tcW w:w="2829" w:type="dxa"/>
            <w:tcBorders>
              <w:top w:val="nil"/>
              <w:bottom w:val="nil"/>
              <w:right w:val="nil"/>
            </w:tcBorders>
          </w:tcPr>
          <w:p w14:paraId="09643E21" w14:textId="6D0671CF" w:rsidR="001057E7" w:rsidRPr="008D3A89" w:rsidRDefault="001057E7" w:rsidP="007752E8">
            <w:r w:rsidRPr="008D3A89">
              <w:t xml:space="preserve">       </w:t>
            </w:r>
            <w:r w:rsidR="004C3666">
              <w:t xml:space="preserve"> </w:t>
            </w:r>
            <w:r w:rsidRPr="008D3A89">
              <w:t>Control*Temp</w:t>
            </w:r>
          </w:p>
        </w:tc>
        <w:tc>
          <w:tcPr>
            <w:tcW w:w="1731" w:type="dxa"/>
            <w:tcBorders>
              <w:top w:val="nil"/>
              <w:left w:val="nil"/>
              <w:bottom w:val="nil"/>
              <w:right w:val="nil"/>
            </w:tcBorders>
          </w:tcPr>
          <w:p w14:paraId="65B02FF5" w14:textId="77777777" w:rsidR="001057E7" w:rsidRPr="008D3A89" w:rsidRDefault="001057E7" w:rsidP="007752E8">
            <w:r w:rsidRPr="008D3A89">
              <w:t>24312.28</w:t>
            </w:r>
          </w:p>
        </w:tc>
        <w:tc>
          <w:tcPr>
            <w:tcW w:w="1731" w:type="dxa"/>
            <w:gridSpan w:val="3"/>
            <w:tcBorders>
              <w:top w:val="nil"/>
              <w:left w:val="nil"/>
              <w:bottom w:val="nil"/>
              <w:right w:val="nil"/>
            </w:tcBorders>
          </w:tcPr>
          <w:p w14:paraId="332CBE25" w14:textId="77777777" w:rsidR="001057E7" w:rsidRPr="008D3A89" w:rsidRDefault="001057E7" w:rsidP="007752E8">
            <w:r w:rsidRPr="008D3A89">
              <w:t>24428.00</w:t>
            </w:r>
          </w:p>
        </w:tc>
        <w:tc>
          <w:tcPr>
            <w:tcW w:w="1926" w:type="dxa"/>
            <w:tcBorders>
              <w:top w:val="nil"/>
              <w:left w:val="nil"/>
              <w:bottom w:val="nil"/>
              <w:right w:val="nil"/>
            </w:tcBorders>
          </w:tcPr>
          <w:p w14:paraId="568759BF" w14:textId="77777777" w:rsidR="001057E7" w:rsidRPr="008D3A89" w:rsidRDefault="001057E7" w:rsidP="007752E8">
            <w:r w:rsidRPr="008D3A89">
              <w:t>-12139.14</w:t>
            </w:r>
          </w:p>
        </w:tc>
        <w:tc>
          <w:tcPr>
            <w:tcW w:w="1699" w:type="dxa"/>
            <w:gridSpan w:val="2"/>
            <w:tcBorders>
              <w:top w:val="nil"/>
              <w:left w:val="nil"/>
              <w:bottom w:val="nil"/>
            </w:tcBorders>
          </w:tcPr>
          <w:p w14:paraId="218AD918" w14:textId="77777777" w:rsidR="001057E7" w:rsidRPr="008D3A89" w:rsidRDefault="001057E7" w:rsidP="007752E8">
            <w:r w:rsidRPr="008D3A89">
              <w:t>&lt;.001</w:t>
            </w:r>
          </w:p>
        </w:tc>
      </w:tr>
      <w:tr w:rsidR="000B50E4" w:rsidRPr="008D3A89" w14:paraId="20903ACC" w14:textId="77777777" w:rsidTr="001E5E72">
        <w:trPr>
          <w:trHeight w:val="177"/>
          <w:tblHeader/>
        </w:trPr>
        <w:tc>
          <w:tcPr>
            <w:tcW w:w="2829" w:type="dxa"/>
            <w:tcBorders>
              <w:top w:val="nil"/>
              <w:bottom w:val="nil"/>
              <w:right w:val="nil"/>
            </w:tcBorders>
          </w:tcPr>
          <w:p w14:paraId="17219930" w14:textId="77777777" w:rsidR="000B50E4" w:rsidRPr="008D3A89" w:rsidRDefault="000B50E4" w:rsidP="007752E8"/>
        </w:tc>
        <w:tc>
          <w:tcPr>
            <w:tcW w:w="1731" w:type="dxa"/>
            <w:tcBorders>
              <w:top w:val="nil"/>
              <w:left w:val="nil"/>
              <w:bottom w:val="nil"/>
              <w:right w:val="nil"/>
            </w:tcBorders>
          </w:tcPr>
          <w:p w14:paraId="7EFE8F0A" w14:textId="77777777" w:rsidR="000B50E4" w:rsidRPr="008D3A89" w:rsidRDefault="000B50E4" w:rsidP="007752E8"/>
        </w:tc>
        <w:tc>
          <w:tcPr>
            <w:tcW w:w="1731" w:type="dxa"/>
            <w:gridSpan w:val="3"/>
            <w:tcBorders>
              <w:top w:val="nil"/>
              <w:left w:val="nil"/>
              <w:bottom w:val="nil"/>
              <w:right w:val="nil"/>
            </w:tcBorders>
          </w:tcPr>
          <w:p w14:paraId="06C27337" w14:textId="77777777" w:rsidR="000B50E4" w:rsidRPr="008D3A89" w:rsidRDefault="000B50E4" w:rsidP="007752E8"/>
        </w:tc>
        <w:tc>
          <w:tcPr>
            <w:tcW w:w="1926" w:type="dxa"/>
            <w:tcBorders>
              <w:top w:val="nil"/>
              <w:left w:val="nil"/>
              <w:bottom w:val="nil"/>
              <w:right w:val="nil"/>
            </w:tcBorders>
          </w:tcPr>
          <w:p w14:paraId="6CCAACC4" w14:textId="77777777" w:rsidR="000B50E4" w:rsidRPr="008D3A89" w:rsidRDefault="000B50E4" w:rsidP="007752E8"/>
        </w:tc>
        <w:tc>
          <w:tcPr>
            <w:tcW w:w="1699" w:type="dxa"/>
            <w:gridSpan w:val="2"/>
            <w:tcBorders>
              <w:top w:val="nil"/>
              <w:left w:val="nil"/>
              <w:bottom w:val="nil"/>
            </w:tcBorders>
          </w:tcPr>
          <w:p w14:paraId="3652C65A" w14:textId="77777777" w:rsidR="000B50E4" w:rsidRPr="008D3A89" w:rsidRDefault="000B50E4" w:rsidP="007752E8"/>
        </w:tc>
      </w:tr>
      <w:tr w:rsidR="000B50E4" w:rsidRPr="008D3A89" w14:paraId="1E12F818" w14:textId="77777777" w:rsidTr="001E0C90">
        <w:trPr>
          <w:trHeight w:val="177"/>
          <w:tblHeader/>
        </w:trPr>
        <w:tc>
          <w:tcPr>
            <w:tcW w:w="2829" w:type="dxa"/>
            <w:tcBorders>
              <w:top w:val="nil"/>
              <w:bottom w:val="nil"/>
              <w:right w:val="nil"/>
            </w:tcBorders>
          </w:tcPr>
          <w:p w14:paraId="599905EB" w14:textId="77777777" w:rsidR="000B50E4" w:rsidRPr="008D3A89" w:rsidRDefault="000B50E4" w:rsidP="007752E8">
            <w:r w:rsidRPr="008D3A89">
              <w:t xml:space="preserve">    Valence</w:t>
            </w:r>
          </w:p>
        </w:tc>
        <w:tc>
          <w:tcPr>
            <w:tcW w:w="1731" w:type="dxa"/>
            <w:tcBorders>
              <w:top w:val="nil"/>
              <w:left w:val="nil"/>
              <w:bottom w:val="nil"/>
              <w:right w:val="nil"/>
            </w:tcBorders>
          </w:tcPr>
          <w:p w14:paraId="5E84E7C1" w14:textId="77777777" w:rsidR="000B50E4" w:rsidRPr="008D3A89" w:rsidRDefault="000B50E4" w:rsidP="007752E8">
            <w:r w:rsidRPr="008D3A89">
              <w:t>24329.77</w:t>
            </w:r>
          </w:p>
        </w:tc>
        <w:tc>
          <w:tcPr>
            <w:tcW w:w="1731" w:type="dxa"/>
            <w:gridSpan w:val="3"/>
            <w:tcBorders>
              <w:top w:val="nil"/>
              <w:left w:val="nil"/>
              <w:bottom w:val="nil"/>
              <w:right w:val="nil"/>
            </w:tcBorders>
          </w:tcPr>
          <w:p w14:paraId="2BBBB9B8" w14:textId="77777777" w:rsidR="000B50E4" w:rsidRPr="008D3A89" w:rsidRDefault="000B50E4" w:rsidP="007752E8">
            <w:r w:rsidRPr="008D3A89">
              <w:t>24384.23</w:t>
            </w:r>
          </w:p>
        </w:tc>
        <w:tc>
          <w:tcPr>
            <w:tcW w:w="1926" w:type="dxa"/>
            <w:tcBorders>
              <w:top w:val="nil"/>
              <w:left w:val="nil"/>
              <w:bottom w:val="nil"/>
              <w:right w:val="nil"/>
            </w:tcBorders>
          </w:tcPr>
          <w:p w14:paraId="5BD0A32E" w14:textId="77777777" w:rsidR="000B50E4" w:rsidRPr="008D3A89" w:rsidRDefault="000B50E4" w:rsidP="007752E8">
            <w:r w:rsidRPr="008D3A89">
              <w:t>-12156.89</w:t>
            </w:r>
          </w:p>
        </w:tc>
        <w:tc>
          <w:tcPr>
            <w:tcW w:w="1699" w:type="dxa"/>
            <w:gridSpan w:val="2"/>
            <w:tcBorders>
              <w:top w:val="nil"/>
              <w:left w:val="nil"/>
              <w:bottom w:val="nil"/>
            </w:tcBorders>
          </w:tcPr>
          <w:p w14:paraId="6E1105A8" w14:textId="77777777" w:rsidR="000B50E4" w:rsidRPr="008D3A89" w:rsidRDefault="000B50E4" w:rsidP="007752E8"/>
        </w:tc>
      </w:tr>
      <w:tr w:rsidR="000B50E4" w:rsidRPr="008D3A89" w14:paraId="4CE5FE6E" w14:textId="77777777" w:rsidTr="001E0C90">
        <w:trPr>
          <w:trHeight w:val="177"/>
          <w:tblHeader/>
        </w:trPr>
        <w:tc>
          <w:tcPr>
            <w:tcW w:w="2829" w:type="dxa"/>
            <w:tcBorders>
              <w:top w:val="nil"/>
              <w:bottom w:val="nil"/>
              <w:right w:val="nil"/>
            </w:tcBorders>
          </w:tcPr>
          <w:p w14:paraId="58C46026" w14:textId="77777777" w:rsidR="000B50E4" w:rsidRPr="008D3A89" w:rsidRDefault="000B50E4" w:rsidP="007752E8">
            <w:r w:rsidRPr="008D3A89">
              <w:t xml:space="preserve">   </w:t>
            </w:r>
            <w:r>
              <w:t xml:space="preserve"> </w:t>
            </w:r>
            <w:r w:rsidRPr="008D3A89">
              <w:t>Random Slope</w:t>
            </w:r>
          </w:p>
        </w:tc>
        <w:tc>
          <w:tcPr>
            <w:tcW w:w="1731" w:type="dxa"/>
            <w:tcBorders>
              <w:top w:val="nil"/>
              <w:left w:val="nil"/>
              <w:bottom w:val="nil"/>
              <w:right w:val="nil"/>
            </w:tcBorders>
          </w:tcPr>
          <w:p w14:paraId="00A96AD3" w14:textId="77777777" w:rsidR="000B50E4" w:rsidRPr="008D3A89" w:rsidRDefault="000B50E4" w:rsidP="007752E8"/>
        </w:tc>
        <w:tc>
          <w:tcPr>
            <w:tcW w:w="1731" w:type="dxa"/>
            <w:gridSpan w:val="3"/>
            <w:tcBorders>
              <w:top w:val="nil"/>
              <w:left w:val="nil"/>
              <w:bottom w:val="nil"/>
              <w:right w:val="nil"/>
            </w:tcBorders>
          </w:tcPr>
          <w:p w14:paraId="7E73CC08" w14:textId="77777777" w:rsidR="000B50E4" w:rsidRPr="008D3A89" w:rsidRDefault="000B50E4" w:rsidP="007752E8"/>
        </w:tc>
        <w:tc>
          <w:tcPr>
            <w:tcW w:w="1926" w:type="dxa"/>
            <w:tcBorders>
              <w:top w:val="nil"/>
              <w:left w:val="nil"/>
              <w:bottom w:val="nil"/>
              <w:right w:val="nil"/>
            </w:tcBorders>
          </w:tcPr>
          <w:p w14:paraId="3B6755A1" w14:textId="77777777" w:rsidR="000B50E4" w:rsidRPr="008D3A89" w:rsidRDefault="000B50E4" w:rsidP="007752E8"/>
        </w:tc>
        <w:tc>
          <w:tcPr>
            <w:tcW w:w="1699" w:type="dxa"/>
            <w:gridSpan w:val="2"/>
            <w:tcBorders>
              <w:top w:val="nil"/>
              <w:left w:val="nil"/>
              <w:bottom w:val="nil"/>
            </w:tcBorders>
          </w:tcPr>
          <w:p w14:paraId="064CD723" w14:textId="77777777" w:rsidR="000B50E4" w:rsidRPr="008D3A89" w:rsidRDefault="000B50E4" w:rsidP="007752E8"/>
        </w:tc>
      </w:tr>
      <w:tr w:rsidR="000B50E4" w:rsidRPr="008D3A89" w14:paraId="36C5AD7F" w14:textId="77777777" w:rsidTr="001E0C90">
        <w:trPr>
          <w:trHeight w:val="177"/>
          <w:tblHeader/>
        </w:trPr>
        <w:tc>
          <w:tcPr>
            <w:tcW w:w="2829" w:type="dxa"/>
            <w:tcBorders>
              <w:top w:val="nil"/>
              <w:bottom w:val="nil"/>
              <w:right w:val="nil"/>
            </w:tcBorders>
          </w:tcPr>
          <w:p w14:paraId="2E5E9BF4" w14:textId="77777777" w:rsidR="000B50E4" w:rsidRPr="008D3A89" w:rsidRDefault="000B50E4" w:rsidP="007752E8">
            <w:r w:rsidRPr="008D3A89">
              <w:t xml:space="preserve">       </w:t>
            </w:r>
            <w:r>
              <w:t xml:space="preserve"> </w:t>
            </w:r>
            <w:r w:rsidRPr="008D3A89">
              <w:t>Valence*Age</w:t>
            </w:r>
          </w:p>
        </w:tc>
        <w:tc>
          <w:tcPr>
            <w:tcW w:w="1731" w:type="dxa"/>
            <w:tcBorders>
              <w:top w:val="nil"/>
              <w:left w:val="nil"/>
              <w:bottom w:val="nil"/>
              <w:right w:val="nil"/>
            </w:tcBorders>
          </w:tcPr>
          <w:p w14:paraId="7E9198E2" w14:textId="77777777" w:rsidR="000B50E4" w:rsidRPr="008D3A89" w:rsidRDefault="000B50E4" w:rsidP="007752E8">
            <w:r w:rsidRPr="008D3A89">
              <w:t>24310.59</w:t>
            </w:r>
          </w:p>
        </w:tc>
        <w:tc>
          <w:tcPr>
            <w:tcW w:w="1731" w:type="dxa"/>
            <w:gridSpan w:val="3"/>
            <w:tcBorders>
              <w:top w:val="nil"/>
              <w:left w:val="nil"/>
              <w:bottom w:val="nil"/>
              <w:right w:val="nil"/>
            </w:tcBorders>
          </w:tcPr>
          <w:p w14:paraId="32A30D9D" w14:textId="77777777" w:rsidR="000B50E4" w:rsidRPr="008D3A89" w:rsidRDefault="000B50E4" w:rsidP="007752E8">
            <w:r w:rsidRPr="008D3A89">
              <w:t>24426.32</w:t>
            </w:r>
          </w:p>
        </w:tc>
        <w:tc>
          <w:tcPr>
            <w:tcW w:w="1926" w:type="dxa"/>
            <w:tcBorders>
              <w:top w:val="nil"/>
              <w:left w:val="nil"/>
              <w:bottom w:val="nil"/>
              <w:right w:val="nil"/>
            </w:tcBorders>
          </w:tcPr>
          <w:p w14:paraId="344E0F16" w14:textId="77777777" w:rsidR="000B50E4" w:rsidRPr="008D3A89" w:rsidRDefault="000B50E4" w:rsidP="007752E8">
            <w:r w:rsidRPr="008D3A89">
              <w:t>-12138.30</w:t>
            </w:r>
          </w:p>
        </w:tc>
        <w:tc>
          <w:tcPr>
            <w:tcW w:w="1699" w:type="dxa"/>
            <w:gridSpan w:val="2"/>
            <w:tcBorders>
              <w:top w:val="nil"/>
              <w:left w:val="nil"/>
              <w:bottom w:val="nil"/>
            </w:tcBorders>
          </w:tcPr>
          <w:p w14:paraId="31A58AAC" w14:textId="77777777" w:rsidR="000B50E4" w:rsidRPr="008D3A89" w:rsidRDefault="000B50E4" w:rsidP="007752E8">
            <w:r w:rsidRPr="008D3A89">
              <w:t>&lt;.001</w:t>
            </w:r>
          </w:p>
        </w:tc>
      </w:tr>
      <w:tr w:rsidR="000B50E4" w:rsidRPr="008D3A89" w14:paraId="239CC76A" w14:textId="77777777" w:rsidTr="001E0C90">
        <w:trPr>
          <w:trHeight w:val="177"/>
          <w:tblHeader/>
        </w:trPr>
        <w:tc>
          <w:tcPr>
            <w:tcW w:w="2829" w:type="dxa"/>
            <w:tcBorders>
              <w:top w:val="nil"/>
              <w:bottom w:val="nil"/>
              <w:right w:val="nil"/>
            </w:tcBorders>
          </w:tcPr>
          <w:p w14:paraId="589D9FC7" w14:textId="77777777" w:rsidR="000B50E4" w:rsidRPr="008D3A89" w:rsidRDefault="000B50E4" w:rsidP="007752E8">
            <w:r w:rsidRPr="008D3A89">
              <w:t xml:space="preserve">       </w:t>
            </w:r>
            <w:r>
              <w:t xml:space="preserve"> </w:t>
            </w:r>
            <w:r w:rsidRPr="008D3A89">
              <w:t>Valence*Temp</w:t>
            </w:r>
          </w:p>
        </w:tc>
        <w:tc>
          <w:tcPr>
            <w:tcW w:w="1731" w:type="dxa"/>
            <w:tcBorders>
              <w:top w:val="nil"/>
              <w:left w:val="nil"/>
              <w:bottom w:val="nil"/>
              <w:right w:val="nil"/>
            </w:tcBorders>
          </w:tcPr>
          <w:p w14:paraId="32076970" w14:textId="77777777" w:rsidR="000B50E4" w:rsidRPr="008D3A89" w:rsidRDefault="000B50E4" w:rsidP="007752E8">
            <w:r w:rsidRPr="008D3A89">
              <w:t>24312.28</w:t>
            </w:r>
          </w:p>
        </w:tc>
        <w:tc>
          <w:tcPr>
            <w:tcW w:w="1731" w:type="dxa"/>
            <w:gridSpan w:val="3"/>
            <w:tcBorders>
              <w:top w:val="nil"/>
              <w:left w:val="nil"/>
              <w:bottom w:val="nil"/>
              <w:right w:val="nil"/>
            </w:tcBorders>
          </w:tcPr>
          <w:p w14:paraId="6164C6DA" w14:textId="77777777" w:rsidR="000B50E4" w:rsidRPr="008D3A89" w:rsidRDefault="000B50E4" w:rsidP="007752E8">
            <w:r w:rsidRPr="008D3A89">
              <w:t xml:space="preserve">24428.00 </w:t>
            </w:r>
          </w:p>
        </w:tc>
        <w:tc>
          <w:tcPr>
            <w:tcW w:w="1926" w:type="dxa"/>
            <w:tcBorders>
              <w:top w:val="nil"/>
              <w:left w:val="nil"/>
              <w:bottom w:val="nil"/>
              <w:right w:val="nil"/>
            </w:tcBorders>
          </w:tcPr>
          <w:p w14:paraId="722D78E0" w14:textId="77777777" w:rsidR="000B50E4" w:rsidRPr="008D3A89" w:rsidRDefault="000B50E4" w:rsidP="007752E8">
            <w:r w:rsidRPr="008D3A89">
              <w:t>-12139.14</w:t>
            </w:r>
          </w:p>
        </w:tc>
        <w:tc>
          <w:tcPr>
            <w:tcW w:w="1699" w:type="dxa"/>
            <w:gridSpan w:val="2"/>
            <w:tcBorders>
              <w:top w:val="nil"/>
              <w:left w:val="nil"/>
              <w:bottom w:val="nil"/>
            </w:tcBorders>
          </w:tcPr>
          <w:p w14:paraId="558327DA" w14:textId="77777777" w:rsidR="000B50E4" w:rsidRPr="008D3A89" w:rsidRDefault="000B50E4" w:rsidP="007752E8">
            <w:r w:rsidRPr="008D3A89">
              <w:t>&lt;.001</w:t>
            </w:r>
          </w:p>
        </w:tc>
      </w:tr>
      <w:tr w:rsidR="001057E7" w:rsidRPr="008D3A89" w14:paraId="5ADACFE2" w14:textId="77777777" w:rsidTr="001E5E72">
        <w:trPr>
          <w:trHeight w:val="177"/>
          <w:tblHeader/>
        </w:trPr>
        <w:tc>
          <w:tcPr>
            <w:tcW w:w="2829" w:type="dxa"/>
            <w:tcBorders>
              <w:top w:val="nil"/>
              <w:bottom w:val="nil"/>
              <w:right w:val="nil"/>
            </w:tcBorders>
          </w:tcPr>
          <w:p w14:paraId="1B394490" w14:textId="77777777" w:rsidR="001057E7" w:rsidRPr="008D3A89" w:rsidRDefault="001057E7" w:rsidP="007752E8"/>
        </w:tc>
        <w:tc>
          <w:tcPr>
            <w:tcW w:w="1731" w:type="dxa"/>
            <w:tcBorders>
              <w:top w:val="nil"/>
              <w:left w:val="nil"/>
              <w:bottom w:val="nil"/>
              <w:right w:val="nil"/>
            </w:tcBorders>
          </w:tcPr>
          <w:p w14:paraId="7F080021" w14:textId="77777777" w:rsidR="001057E7" w:rsidRPr="008D3A89" w:rsidRDefault="001057E7" w:rsidP="007752E8"/>
        </w:tc>
        <w:tc>
          <w:tcPr>
            <w:tcW w:w="1731" w:type="dxa"/>
            <w:gridSpan w:val="3"/>
            <w:tcBorders>
              <w:top w:val="nil"/>
              <w:left w:val="nil"/>
              <w:bottom w:val="nil"/>
              <w:right w:val="nil"/>
            </w:tcBorders>
          </w:tcPr>
          <w:p w14:paraId="70F9FE8D" w14:textId="77777777" w:rsidR="001057E7" w:rsidRPr="008D3A89" w:rsidRDefault="001057E7" w:rsidP="007752E8"/>
        </w:tc>
        <w:tc>
          <w:tcPr>
            <w:tcW w:w="1926" w:type="dxa"/>
            <w:tcBorders>
              <w:top w:val="nil"/>
              <w:left w:val="nil"/>
              <w:bottom w:val="nil"/>
              <w:right w:val="nil"/>
            </w:tcBorders>
          </w:tcPr>
          <w:p w14:paraId="41A75E22" w14:textId="77777777" w:rsidR="001057E7" w:rsidRPr="008D3A89" w:rsidRDefault="001057E7" w:rsidP="007752E8"/>
        </w:tc>
        <w:tc>
          <w:tcPr>
            <w:tcW w:w="1699" w:type="dxa"/>
            <w:gridSpan w:val="2"/>
            <w:tcBorders>
              <w:top w:val="nil"/>
              <w:left w:val="nil"/>
              <w:bottom w:val="nil"/>
            </w:tcBorders>
          </w:tcPr>
          <w:p w14:paraId="4CD32261" w14:textId="77777777" w:rsidR="001057E7" w:rsidRPr="008D3A89" w:rsidRDefault="001057E7" w:rsidP="007752E8"/>
        </w:tc>
      </w:tr>
      <w:tr w:rsidR="001057E7" w:rsidRPr="008D3A89" w14:paraId="1D8C25F8" w14:textId="77777777" w:rsidTr="001E5E72">
        <w:trPr>
          <w:trHeight w:val="177"/>
          <w:tblHeader/>
        </w:trPr>
        <w:tc>
          <w:tcPr>
            <w:tcW w:w="2829" w:type="dxa"/>
            <w:tcBorders>
              <w:top w:val="nil"/>
              <w:bottom w:val="nil"/>
              <w:right w:val="nil"/>
            </w:tcBorders>
          </w:tcPr>
          <w:p w14:paraId="1765F97B" w14:textId="2B490AE9" w:rsidR="001057E7" w:rsidRPr="008D3A89" w:rsidRDefault="001057E7" w:rsidP="007752E8">
            <w:r w:rsidRPr="008D3A89">
              <w:t xml:space="preserve">   Strain</w:t>
            </w:r>
          </w:p>
        </w:tc>
        <w:tc>
          <w:tcPr>
            <w:tcW w:w="1731" w:type="dxa"/>
            <w:tcBorders>
              <w:top w:val="nil"/>
              <w:left w:val="nil"/>
              <w:bottom w:val="nil"/>
              <w:right w:val="nil"/>
            </w:tcBorders>
          </w:tcPr>
          <w:p w14:paraId="3E209822" w14:textId="77777777" w:rsidR="001057E7" w:rsidRPr="008D3A89" w:rsidRDefault="001057E7" w:rsidP="007752E8">
            <w:r w:rsidRPr="008D3A89">
              <w:t>24332.13</w:t>
            </w:r>
          </w:p>
        </w:tc>
        <w:tc>
          <w:tcPr>
            <w:tcW w:w="1731" w:type="dxa"/>
            <w:gridSpan w:val="3"/>
            <w:tcBorders>
              <w:top w:val="nil"/>
              <w:left w:val="nil"/>
              <w:bottom w:val="nil"/>
              <w:right w:val="nil"/>
            </w:tcBorders>
          </w:tcPr>
          <w:p w14:paraId="03792FE4" w14:textId="77777777" w:rsidR="001057E7" w:rsidRPr="008D3A89" w:rsidRDefault="001057E7" w:rsidP="007752E8">
            <w:r w:rsidRPr="008D3A89">
              <w:t>24386.58</w:t>
            </w:r>
          </w:p>
        </w:tc>
        <w:tc>
          <w:tcPr>
            <w:tcW w:w="1926" w:type="dxa"/>
            <w:tcBorders>
              <w:top w:val="nil"/>
              <w:left w:val="nil"/>
              <w:bottom w:val="nil"/>
              <w:right w:val="nil"/>
            </w:tcBorders>
          </w:tcPr>
          <w:p w14:paraId="5B2EE1A4" w14:textId="77777777" w:rsidR="001057E7" w:rsidRPr="008D3A89" w:rsidRDefault="001057E7" w:rsidP="007752E8">
            <w:r w:rsidRPr="008D3A89">
              <w:t>-12158.06</w:t>
            </w:r>
          </w:p>
        </w:tc>
        <w:tc>
          <w:tcPr>
            <w:tcW w:w="1699" w:type="dxa"/>
            <w:gridSpan w:val="2"/>
            <w:tcBorders>
              <w:top w:val="nil"/>
              <w:left w:val="nil"/>
              <w:bottom w:val="nil"/>
            </w:tcBorders>
          </w:tcPr>
          <w:p w14:paraId="30934A0A" w14:textId="77777777" w:rsidR="001057E7" w:rsidRPr="008D3A89" w:rsidRDefault="001057E7" w:rsidP="007752E8"/>
        </w:tc>
      </w:tr>
      <w:tr w:rsidR="001057E7" w:rsidRPr="008D3A89" w14:paraId="5470BABB" w14:textId="77777777" w:rsidTr="001E5E72">
        <w:trPr>
          <w:trHeight w:val="177"/>
          <w:tblHeader/>
        </w:trPr>
        <w:tc>
          <w:tcPr>
            <w:tcW w:w="2829" w:type="dxa"/>
            <w:tcBorders>
              <w:top w:val="nil"/>
              <w:bottom w:val="nil"/>
              <w:right w:val="nil"/>
            </w:tcBorders>
          </w:tcPr>
          <w:p w14:paraId="249967BF" w14:textId="77777777" w:rsidR="001057E7" w:rsidRPr="008D3A89" w:rsidRDefault="001057E7" w:rsidP="007752E8">
            <w:r w:rsidRPr="008D3A89">
              <w:t xml:space="preserve">   Random Slope</w:t>
            </w:r>
          </w:p>
        </w:tc>
        <w:tc>
          <w:tcPr>
            <w:tcW w:w="1731" w:type="dxa"/>
            <w:tcBorders>
              <w:top w:val="nil"/>
              <w:left w:val="nil"/>
              <w:bottom w:val="nil"/>
              <w:right w:val="nil"/>
            </w:tcBorders>
          </w:tcPr>
          <w:p w14:paraId="2C2DDD42" w14:textId="77777777" w:rsidR="001057E7" w:rsidRPr="008D3A89" w:rsidRDefault="001057E7" w:rsidP="007752E8"/>
        </w:tc>
        <w:tc>
          <w:tcPr>
            <w:tcW w:w="1731" w:type="dxa"/>
            <w:gridSpan w:val="3"/>
            <w:tcBorders>
              <w:top w:val="nil"/>
              <w:left w:val="nil"/>
              <w:bottom w:val="nil"/>
              <w:right w:val="nil"/>
            </w:tcBorders>
          </w:tcPr>
          <w:p w14:paraId="768E02C4" w14:textId="77777777" w:rsidR="001057E7" w:rsidRPr="008D3A89" w:rsidRDefault="001057E7" w:rsidP="007752E8"/>
        </w:tc>
        <w:tc>
          <w:tcPr>
            <w:tcW w:w="1926" w:type="dxa"/>
            <w:tcBorders>
              <w:top w:val="nil"/>
              <w:left w:val="nil"/>
              <w:bottom w:val="nil"/>
              <w:right w:val="nil"/>
            </w:tcBorders>
          </w:tcPr>
          <w:p w14:paraId="410D1895" w14:textId="77777777" w:rsidR="001057E7" w:rsidRPr="008D3A89" w:rsidRDefault="001057E7" w:rsidP="007752E8"/>
        </w:tc>
        <w:tc>
          <w:tcPr>
            <w:tcW w:w="1699" w:type="dxa"/>
            <w:gridSpan w:val="2"/>
            <w:tcBorders>
              <w:top w:val="nil"/>
              <w:left w:val="nil"/>
              <w:bottom w:val="nil"/>
            </w:tcBorders>
          </w:tcPr>
          <w:p w14:paraId="2E74DDE1" w14:textId="77777777" w:rsidR="001057E7" w:rsidRPr="008D3A89" w:rsidRDefault="001057E7" w:rsidP="007752E8"/>
        </w:tc>
      </w:tr>
      <w:tr w:rsidR="001057E7" w:rsidRPr="008D3A89" w14:paraId="45E19F21" w14:textId="77777777" w:rsidTr="001E5E72">
        <w:trPr>
          <w:trHeight w:val="177"/>
          <w:tblHeader/>
        </w:trPr>
        <w:tc>
          <w:tcPr>
            <w:tcW w:w="2829" w:type="dxa"/>
            <w:tcBorders>
              <w:top w:val="nil"/>
              <w:bottom w:val="nil"/>
              <w:right w:val="nil"/>
            </w:tcBorders>
          </w:tcPr>
          <w:p w14:paraId="03B88868" w14:textId="2C345819" w:rsidR="001057E7" w:rsidRPr="008D3A89" w:rsidRDefault="001057E7" w:rsidP="007752E8">
            <w:r w:rsidRPr="008D3A89">
              <w:t xml:space="preserve">      </w:t>
            </w:r>
            <w:r w:rsidR="004C3666">
              <w:t xml:space="preserve"> </w:t>
            </w:r>
            <w:r w:rsidRPr="008D3A89">
              <w:t xml:space="preserve"> Strain*Age</w:t>
            </w:r>
          </w:p>
        </w:tc>
        <w:tc>
          <w:tcPr>
            <w:tcW w:w="1731" w:type="dxa"/>
            <w:tcBorders>
              <w:top w:val="nil"/>
              <w:left w:val="nil"/>
              <w:bottom w:val="nil"/>
              <w:right w:val="nil"/>
            </w:tcBorders>
          </w:tcPr>
          <w:p w14:paraId="5955A38B" w14:textId="77777777" w:rsidR="001057E7" w:rsidRPr="008D3A89" w:rsidRDefault="001057E7" w:rsidP="007752E8">
            <w:r w:rsidRPr="008D3A89">
              <w:t>24311.14</w:t>
            </w:r>
          </w:p>
        </w:tc>
        <w:tc>
          <w:tcPr>
            <w:tcW w:w="1731" w:type="dxa"/>
            <w:gridSpan w:val="3"/>
            <w:tcBorders>
              <w:top w:val="nil"/>
              <w:left w:val="nil"/>
              <w:bottom w:val="nil"/>
              <w:right w:val="nil"/>
            </w:tcBorders>
          </w:tcPr>
          <w:p w14:paraId="456FFA51" w14:textId="77777777" w:rsidR="001057E7" w:rsidRPr="008D3A89" w:rsidRDefault="001057E7" w:rsidP="007752E8">
            <w:r w:rsidRPr="008D3A89">
              <w:t>24426.86</w:t>
            </w:r>
          </w:p>
        </w:tc>
        <w:tc>
          <w:tcPr>
            <w:tcW w:w="1926" w:type="dxa"/>
            <w:tcBorders>
              <w:top w:val="nil"/>
              <w:left w:val="nil"/>
              <w:bottom w:val="nil"/>
              <w:right w:val="nil"/>
            </w:tcBorders>
          </w:tcPr>
          <w:p w14:paraId="73E2C1B3" w14:textId="77777777" w:rsidR="001057E7" w:rsidRPr="008D3A89" w:rsidRDefault="001057E7" w:rsidP="007752E8">
            <w:r w:rsidRPr="008D3A89">
              <w:t>-12138.57</w:t>
            </w:r>
          </w:p>
        </w:tc>
        <w:tc>
          <w:tcPr>
            <w:tcW w:w="1699" w:type="dxa"/>
            <w:gridSpan w:val="2"/>
            <w:tcBorders>
              <w:top w:val="nil"/>
              <w:left w:val="nil"/>
              <w:bottom w:val="nil"/>
            </w:tcBorders>
          </w:tcPr>
          <w:p w14:paraId="5D2DECC8" w14:textId="77777777" w:rsidR="001057E7" w:rsidRPr="008D3A89" w:rsidRDefault="001057E7" w:rsidP="007752E8">
            <w:r w:rsidRPr="008D3A89">
              <w:t>&lt;.001</w:t>
            </w:r>
          </w:p>
        </w:tc>
      </w:tr>
      <w:tr w:rsidR="001057E7" w:rsidRPr="008D3A89" w14:paraId="3DE71524" w14:textId="77777777" w:rsidTr="001E5E72">
        <w:trPr>
          <w:trHeight w:val="177"/>
          <w:tblHeader/>
        </w:trPr>
        <w:tc>
          <w:tcPr>
            <w:tcW w:w="2829" w:type="dxa"/>
            <w:tcBorders>
              <w:top w:val="nil"/>
              <w:bottom w:val="nil"/>
              <w:right w:val="nil"/>
            </w:tcBorders>
          </w:tcPr>
          <w:p w14:paraId="7BA29318" w14:textId="6F248D8C" w:rsidR="001057E7" w:rsidRPr="008D3A89" w:rsidRDefault="001057E7" w:rsidP="007752E8">
            <w:r w:rsidRPr="008D3A89">
              <w:t xml:space="preserve">     </w:t>
            </w:r>
            <w:r w:rsidR="004C3666">
              <w:t xml:space="preserve"> </w:t>
            </w:r>
            <w:r w:rsidRPr="008D3A89">
              <w:t xml:space="preserve">  Strain*Temp</w:t>
            </w:r>
          </w:p>
        </w:tc>
        <w:tc>
          <w:tcPr>
            <w:tcW w:w="1731" w:type="dxa"/>
            <w:tcBorders>
              <w:top w:val="nil"/>
              <w:left w:val="nil"/>
              <w:bottom w:val="nil"/>
              <w:right w:val="nil"/>
            </w:tcBorders>
          </w:tcPr>
          <w:p w14:paraId="26F20551" w14:textId="77777777" w:rsidR="001057E7" w:rsidRPr="008D3A89" w:rsidRDefault="001057E7" w:rsidP="007752E8">
            <w:r w:rsidRPr="008D3A89">
              <w:t>24413.32</w:t>
            </w:r>
          </w:p>
        </w:tc>
        <w:tc>
          <w:tcPr>
            <w:tcW w:w="1731" w:type="dxa"/>
            <w:gridSpan w:val="3"/>
            <w:tcBorders>
              <w:top w:val="nil"/>
              <w:left w:val="nil"/>
              <w:bottom w:val="nil"/>
              <w:right w:val="nil"/>
            </w:tcBorders>
          </w:tcPr>
          <w:p w14:paraId="2DC2C92C" w14:textId="77777777" w:rsidR="001057E7" w:rsidRPr="008D3A89" w:rsidRDefault="001057E7" w:rsidP="007752E8">
            <w:r w:rsidRPr="008D3A89">
              <w:t>24529.04</w:t>
            </w:r>
          </w:p>
        </w:tc>
        <w:tc>
          <w:tcPr>
            <w:tcW w:w="1926" w:type="dxa"/>
            <w:tcBorders>
              <w:top w:val="nil"/>
              <w:left w:val="nil"/>
              <w:bottom w:val="nil"/>
              <w:right w:val="nil"/>
            </w:tcBorders>
          </w:tcPr>
          <w:p w14:paraId="24AC612C" w14:textId="77777777" w:rsidR="001057E7" w:rsidRPr="008D3A89" w:rsidRDefault="001057E7" w:rsidP="007752E8">
            <w:r w:rsidRPr="008D3A89">
              <w:t>-12189.66</w:t>
            </w:r>
          </w:p>
        </w:tc>
        <w:tc>
          <w:tcPr>
            <w:tcW w:w="1699" w:type="dxa"/>
            <w:gridSpan w:val="2"/>
            <w:tcBorders>
              <w:top w:val="nil"/>
              <w:left w:val="nil"/>
              <w:bottom w:val="nil"/>
            </w:tcBorders>
          </w:tcPr>
          <w:p w14:paraId="041893B4" w14:textId="77777777" w:rsidR="001057E7" w:rsidRPr="008D3A89" w:rsidRDefault="001057E7" w:rsidP="007752E8">
            <w:r w:rsidRPr="008D3A89">
              <w:t>&lt;.001</w:t>
            </w:r>
          </w:p>
        </w:tc>
      </w:tr>
      <w:tr w:rsidR="001057E7" w:rsidRPr="008D3A89" w14:paraId="5E3F1B8D" w14:textId="77777777" w:rsidTr="001E5E72">
        <w:trPr>
          <w:trHeight w:val="177"/>
          <w:tblHeader/>
        </w:trPr>
        <w:tc>
          <w:tcPr>
            <w:tcW w:w="2829" w:type="dxa"/>
            <w:tcBorders>
              <w:top w:val="nil"/>
              <w:bottom w:val="nil"/>
              <w:right w:val="nil"/>
            </w:tcBorders>
          </w:tcPr>
          <w:p w14:paraId="6522DB1F" w14:textId="77777777" w:rsidR="001057E7" w:rsidRPr="008D3A89" w:rsidRDefault="001057E7" w:rsidP="007752E8"/>
        </w:tc>
        <w:tc>
          <w:tcPr>
            <w:tcW w:w="1731" w:type="dxa"/>
            <w:tcBorders>
              <w:top w:val="nil"/>
              <w:left w:val="nil"/>
              <w:bottom w:val="nil"/>
              <w:right w:val="nil"/>
            </w:tcBorders>
          </w:tcPr>
          <w:p w14:paraId="053D1453" w14:textId="77777777" w:rsidR="001057E7" w:rsidRPr="008D3A89" w:rsidRDefault="001057E7" w:rsidP="007752E8"/>
        </w:tc>
        <w:tc>
          <w:tcPr>
            <w:tcW w:w="1731" w:type="dxa"/>
            <w:gridSpan w:val="3"/>
            <w:tcBorders>
              <w:top w:val="nil"/>
              <w:left w:val="nil"/>
              <w:bottom w:val="nil"/>
              <w:right w:val="nil"/>
            </w:tcBorders>
          </w:tcPr>
          <w:p w14:paraId="13416263" w14:textId="77777777" w:rsidR="001057E7" w:rsidRPr="008D3A89" w:rsidRDefault="001057E7" w:rsidP="007752E8"/>
        </w:tc>
        <w:tc>
          <w:tcPr>
            <w:tcW w:w="1926" w:type="dxa"/>
            <w:tcBorders>
              <w:top w:val="nil"/>
              <w:left w:val="nil"/>
              <w:bottom w:val="nil"/>
              <w:right w:val="nil"/>
            </w:tcBorders>
          </w:tcPr>
          <w:p w14:paraId="4E682636" w14:textId="77777777" w:rsidR="001057E7" w:rsidRPr="008D3A89" w:rsidRDefault="001057E7" w:rsidP="007752E8"/>
        </w:tc>
        <w:tc>
          <w:tcPr>
            <w:tcW w:w="1699" w:type="dxa"/>
            <w:gridSpan w:val="2"/>
            <w:tcBorders>
              <w:top w:val="nil"/>
              <w:left w:val="nil"/>
              <w:bottom w:val="nil"/>
            </w:tcBorders>
          </w:tcPr>
          <w:p w14:paraId="0C8ED2F1" w14:textId="77777777" w:rsidR="001057E7" w:rsidRPr="008D3A89" w:rsidRDefault="001057E7" w:rsidP="007752E8"/>
        </w:tc>
      </w:tr>
      <w:tr w:rsidR="001057E7" w:rsidRPr="008D3A89" w14:paraId="22269D03" w14:textId="77777777" w:rsidTr="001E5E72">
        <w:trPr>
          <w:trHeight w:val="376"/>
          <w:tblHeader/>
        </w:trPr>
        <w:tc>
          <w:tcPr>
            <w:tcW w:w="2829" w:type="dxa"/>
            <w:tcBorders>
              <w:top w:val="nil"/>
              <w:bottom w:val="nil"/>
              <w:right w:val="nil"/>
            </w:tcBorders>
          </w:tcPr>
          <w:p w14:paraId="3610CC4F" w14:textId="77777777" w:rsidR="001057E7" w:rsidRPr="008D3A89" w:rsidRDefault="001057E7" w:rsidP="007752E8">
            <w:r w:rsidRPr="008D3A89">
              <w:t>Life Satisfaction</w:t>
            </w:r>
          </w:p>
        </w:tc>
        <w:tc>
          <w:tcPr>
            <w:tcW w:w="1731" w:type="dxa"/>
            <w:tcBorders>
              <w:top w:val="nil"/>
              <w:left w:val="nil"/>
              <w:bottom w:val="nil"/>
              <w:right w:val="nil"/>
            </w:tcBorders>
          </w:tcPr>
          <w:p w14:paraId="3D7AD59B" w14:textId="77777777" w:rsidR="001057E7" w:rsidRPr="008D3A89" w:rsidRDefault="001057E7" w:rsidP="007752E8"/>
        </w:tc>
        <w:tc>
          <w:tcPr>
            <w:tcW w:w="1731" w:type="dxa"/>
            <w:gridSpan w:val="3"/>
            <w:tcBorders>
              <w:top w:val="nil"/>
              <w:left w:val="nil"/>
              <w:bottom w:val="nil"/>
              <w:right w:val="nil"/>
            </w:tcBorders>
          </w:tcPr>
          <w:p w14:paraId="2C616C28" w14:textId="77777777" w:rsidR="001057E7" w:rsidRPr="008D3A89" w:rsidRDefault="001057E7" w:rsidP="007752E8"/>
        </w:tc>
        <w:tc>
          <w:tcPr>
            <w:tcW w:w="1926" w:type="dxa"/>
            <w:tcBorders>
              <w:top w:val="nil"/>
              <w:left w:val="nil"/>
              <w:bottom w:val="nil"/>
              <w:right w:val="nil"/>
            </w:tcBorders>
          </w:tcPr>
          <w:p w14:paraId="307F13FF" w14:textId="77777777" w:rsidR="001057E7" w:rsidRPr="008D3A89" w:rsidRDefault="001057E7" w:rsidP="007752E8"/>
        </w:tc>
        <w:tc>
          <w:tcPr>
            <w:tcW w:w="1699" w:type="dxa"/>
            <w:gridSpan w:val="2"/>
            <w:tcBorders>
              <w:top w:val="nil"/>
              <w:left w:val="nil"/>
              <w:bottom w:val="nil"/>
            </w:tcBorders>
          </w:tcPr>
          <w:p w14:paraId="162EF2D5" w14:textId="77777777" w:rsidR="001057E7" w:rsidRPr="008D3A89" w:rsidRDefault="001057E7" w:rsidP="007752E8"/>
        </w:tc>
      </w:tr>
      <w:tr w:rsidR="001057E7" w:rsidRPr="008D3A89" w14:paraId="435D3F2E" w14:textId="77777777" w:rsidTr="001E5E72">
        <w:trPr>
          <w:trHeight w:val="262"/>
          <w:tblHeader/>
        </w:trPr>
        <w:tc>
          <w:tcPr>
            <w:tcW w:w="2829" w:type="dxa"/>
            <w:tcBorders>
              <w:top w:val="nil"/>
              <w:bottom w:val="nil"/>
              <w:right w:val="nil"/>
            </w:tcBorders>
          </w:tcPr>
          <w:p w14:paraId="3E624871" w14:textId="1B06FE52" w:rsidR="001057E7" w:rsidRPr="008D3A89" w:rsidRDefault="001057E7" w:rsidP="007752E8">
            <w:r w:rsidRPr="008D3A89">
              <w:t xml:space="preserve">   Anticipation</w:t>
            </w:r>
          </w:p>
        </w:tc>
        <w:tc>
          <w:tcPr>
            <w:tcW w:w="1731" w:type="dxa"/>
            <w:tcBorders>
              <w:top w:val="nil"/>
              <w:left w:val="nil"/>
              <w:bottom w:val="nil"/>
              <w:right w:val="nil"/>
            </w:tcBorders>
          </w:tcPr>
          <w:p w14:paraId="5B81F469" w14:textId="77777777" w:rsidR="001057E7" w:rsidRPr="008D3A89" w:rsidRDefault="001057E7" w:rsidP="007752E8">
            <w:r w:rsidRPr="008D3A89">
              <w:t>23517.11</w:t>
            </w:r>
          </w:p>
        </w:tc>
        <w:tc>
          <w:tcPr>
            <w:tcW w:w="1731" w:type="dxa"/>
            <w:gridSpan w:val="3"/>
            <w:tcBorders>
              <w:top w:val="nil"/>
              <w:left w:val="nil"/>
              <w:bottom w:val="nil"/>
              <w:right w:val="nil"/>
            </w:tcBorders>
          </w:tcPr>
          <w:p w14:paraId="238A466C" w14:textId="77777777" w:rsidR="001057E7" w:rsidRPr="008D3A89" w:rsidRDefault="001057E7" w:rsidP="007752E8">
            <w:r w:rsidRPr="008D3A89">
              <w:t>23571.57</w:t>
            </w:r>
          </w:p>
        </w:tc>
        <w:tc>
          <w:tcPr>
            <w:tcW w:w="1926" w:type="dxa"/>
            <w:tcBorders>
              <w:top w:val="nil"/>
              <w:left w:val="nil"/>
              <w:bottom w:val="nil"/>
              <w:right w:val="nil"/>
            </w:tcBorders>
          </w:tcPr>
          <w:p w14:paraId="0ABC74C1" w14:textId="77777777" w:rsidR="001057E7" w:rsidRPr="008D3A89" w:rsidRDefault="001057E7" w:rsidP="007752E8">
            <w:r w:rsidRPr="008D3A89">
              <w:t>-11750.56</w:t>
            </w:r>
          </w:p>
        </w:tc>
        <w:tc>
          <w:tcPr>
            <w:tcW w:w="1699" w:type="dxa"/>
            <w:gridSpan w:val="2"/>
            <w:tcBorders>
              <w:top w:val="nil"/>
              <w:left w:val="nil"/>
              <w:bottom w:val="nil"/>
            </w:tcBorders>
          </w:tcPr>
          <w:p w14:paraId="7AD7C994" w14:textId="77777777" w:rsidR="001057E7" w:rsidRPr="008D3A89" w:rsidRDefault="001057E7" w:rsidP="007752E8"/>
        </w:tc>
      </w:tr>
      <w:tr w:rsidR="001057E7" w:rsidRPr="008D3A89" w14:paraId="7264DBB7" w14:textId="77777777" w:rsidTr="001E5E72">
        <w:trPr>
          <w:trHeight w:val="177"/>
          <w:tblHeader/>
        </w:trPr>
        <w:tc>
          <w:tcPr>
            <w:tcW w:w="2829" w:type="dxa"/>
            <w:tcBorders>
              <w:top w:val="nil"/>
              <w:bottom w:val="nil"/>
              <w:right w:val="nil"/>
            </w:tcBorders>
          </w:tcPr>
          <w:p w14:paraId="6B4DB0AF" w14:textId="77777777" w:rsidR="001057E7" w:rsidRPr="008D3A89" w:rsidRDefault="001057E7" w:rsidP="007752E8">
            <w:r w:rsidRPr="008D3A89">
              <w:t xml:space="preserve">   Random Slope</w:t>
            </w:r>
          </w:p>
        </w:tc>
        <w:tc>
          <w:tcPr>
            <w:tcW w:w="1731" w:type="dxa"/>
            <w:tcBorders>
              <w:top w:val="nil"/>
              <w:left w:val="nil"/>
              <w:bottom w:val="nil"/>
              <w:right w:val="nil"/>
            </w:tcBorders>
          </w:tcPr>
          <w:p w14:paraId="1E8015C6" w14:textId="77777777" w:rsidR="001057E7" w:rsidRPr="008D3A89" w:rsidRDefault="001057E7" w:rsidP="007752E8"/>
        </w:tc>
        <w:tc>
          <w:tcPr>
            <w:tcW w:w="1731" w:type="dxa"/>
            <w:gridSpan w:val="3"/>
            <w:tcBorders>
              <w:top w:val="nil"/>
              <w:left w:val="nil"/>
              <w:bottom w:val="nil"/>
              <w:right w:val="nil"/>
            </w:tcBorders>
          </w:tcPr>
          <w:p w14:paraId="32D00B7F" w14:textId="77777777" w:rsidR="001057E7" w:rsidRPr="008D3A89" w:rsidRDefault="001057E7" w:rsidP="007752E8"/>
        </w:tc>
        <w:tc>
          <w:tcPr>
            <w:tcW w:w="1926" w:type="dxa"/>
            <w:tcBorders>
              <w:top w:val="nil"/>
              <w:left w:val="nil"/>
              <w:bottom w:val="nil"/>
              <w:right w:val="nil"/>
            </w:tcBorders>
          </w:tcPr>
          <w:p w14:paraId="7255D44F" w14:textId="77777777" w:rsidR="001057E7" w:rsidRPr="008D3A89" w:rsidRDefault="001057E7" w:rsidP="007752E8"/>
        </w:tc>
        <w:tc>
          <w:tcPr>
            <w:tcW w:w="1699" w:type="dxa"/>
            <w:gridSpan w:val="2"/>
            <w:tcBorders>
              <w:top w:val="nil"/>
              <w:left w:val="nil"/>
              <w:bottom w:val="nil"/>
            </w:tcBorders>
          </w:tcPr>
          <w:p w14:paraId="61BEDE59" w14:textId="77777777" w:rsidR="001057E7" w:rsidRPr="008D3A89" w:rsidRDefault="001057E7" w:rsidP="007752E8"/>
        </w:tc>
      </w:tr>
      <w:tr w:rsidR="001057E7" w:rsidRPr="008D3A89" w14:paraId="2E8B3DF9" w14:textId="77777777" w:rsidTr="001E5E72">
        <w:trPr>
          <w:trHeight w:val="177"/>
          <w:tblHeader/>
        </w:trPr>
        <w:tc>
          <w:tcPr>
            <w:tcW w:w="2829" w:type="dxa"/>
            <w:tcBorders>
              <w:top w:val="nil"/>
              <w:bottom w:val="nil"/>
              <w:right w:val="nil"/>
            </w:tcBorders>
          </w:tcPr>
          <w:p w14:paraId="224DDE17" w14:textId="71CAD703" w:rsidR="001057E7" w:rsidRPr="008D3A89" w:rsidRDefault="001057E7" w:rsidP="007752E8">
            <w:r w:rsidRPr="008D3A89">
              <w:t xml:space="preserve">      </w:t>
            </w:r>
            <w:r w:rsidR="004C3666">
              <w:t xml:space="preserve"> </w:t>
            </w:r>
            <w:r w:rsidRPr="008D3A89">
              <w:t xml:space="preserve"> Anticipation*Age</w:t>
            </w:r>
          </w:p>
        </w:tc>
        <w:tc>
          <w:tcPr>
            <w:tcW w:w="1731" w:type="dxa"/>
            <w:tcBorders>
              <w:top w:val="nil"/>
              <w:left w:val="nil"/>
              <w:bottom w:val="nil"/>
              <w:right w:val="nil"/>
            </w:tcBorders>
          </w:tcPr>
          <w:p w14:paraId="204DCD55" w14:textId="77777777" w:rsidR="001057E7" w:rsidRPr="008D3A89" w:rsidRDefault="001057E7" w:rsidP="007752E8">
            <w:r w:rsidRPr="008D3A89">
              <w:t>23482.62</w:t>
            </w:r>
          </w:p>
        </w:tc>
        <w:tc>
          <w:tcPr>
            <w:tcW w:w="1731" w:type="dxa"/>
            <w:gridSpan w:val="3"/>
            <w:tcBorders>
              <w:top w:val="nil"/>
              <w:left w:val="nil"/>
              <w:bottom w:val="nil"/>
              <w:right w:val="nil"/>
            </w:tcBorders>
          </w:tcPr>
          <w:p w14:paraId="63CAF976" w14:textId="77777777" w:rsidR="001057E7" w:rsidRPr="008D3A89" w:rsidRDefault="001057E7" w:rsidP="007752E8">
            <w:r w:rsidRPr="008D3A89">
              <w:t>23598.34</w:t>
            </w:r>
          </w:p>
        </w:tc>
        <w:tc>
          <w:tcPr>
            <w:tcW w:w="1926" w:type="dxa"/>
            <w:tcBorders>
              <w:top w:val="nil"/>
              <w:left w:val="nil"/>
              <w:bottom w:val="nil"/>
              <w:right w:val="nil"/>
            </w:tcBorders>
          </w:tcPr>
          <w:p w14:paraId="7CD11DEC" w14:textId="77777777" w:rsidR="001057E7" w:rsidRPr="008D3A89" w:rsidRDefault="001057E7" w:rsidP="007752E8">
            <w:r w:rsidRPr="008D3A89">
              <w:t>-11724.31</w:t>
            </w:r>
          </w:p>
        </w:tc>
        <w:tc>
          <w:tcPr>
            <w:tcW w:w="1699" w:type="dxa"/>
            <w:gridSpan w:val="2"/>
            <w:tcBorders>
              <w:top w:val="nil"/>
              <w:left w:val="nil"/>
              <w:bottom w:val="nil"/>
            </w:tcBorders>
          </w:tcPr>
          <w:p w14:paraId="7D75E2D0" w14:textId="77777777" w:rsidR="001057E7" w:rsidRPr="008D3A89" w:rsidRDefault="001057E7" w:rsidP="007752E8">
            <w:r w:rsidRPr="008D3A89">
              <w:t>&lt;.001</w:t>
            </w:r>
          </w:p>
        </w:tc>
      </w:tr>
      <w:tr w:rsidR="001057E7" w:rsidRPr="008D3A89" w14:paraId="16E84B4F" w14:textId="77777777" w:rsidTr="001E5E72">
        <w:trPr>
          <w:trHeight w:val="177"/>
          <w:tblHeader/>
        </w:trPr>
        <w:tc>
          <w:tcPr>
            <w:tcW w:w="2829" w:type="dxa"/>
            <w:tcBorders>
              <w:top w:val="nil"/>
              <w:bottom w:val="nil"/>
              <w:right w:val="nil"/>
            </w:tcBorders>
          </w:tcPr>
          <w:p w14:paraId="2ED54F67" w14:textId="0DA77040" w:rsidR="001057E7" w:rsidRPr="008D3A89" w:rsidRDefault="001057E7" w:rsidP="007752E8">
            <w:r w:rsidRPr="008D3A89">
              <w:t xml:space="preserve">       </w:t>
            </w:r>
            <w:r w:rsidR="004C3666">
              <w:t xml:space="preserve"> </w:t>
            </w:r>
            <w:r w:rsidRPr="008D3A89">
              <w:t>Anticipation*Temp</w:t>
            </w:r>
          </w:p>
        </w:tc>
        <w:tc>
          <w:tcPr>
            <w:tcW w:w="1731" w:type="dxa"/>
            <w:tcBorders>
              <w:top w:val="nil"/>
              <w:left w:val="nil"/>
              <w:bottom w:val="nil"/>
              <w:right w:val="nil"/>
            </w:tcBorders>
          </w:tcPr>
          <w:p w14:paraId="4853E302" w14:textId="77777777" w:rsidR="001057E7" w:rsidRPr="008D3A89" w:rsidRDefault="001057E7" w:rsidP="007752E8">
            <w:r w:rsidRPr="008D3A89">
              <w:t>23498.07</w:t>
            </w:r>
          </w:p>
        </w:tc>
        <w:tc>
          <w:tcPr>
            <w:tcW w:w="1731" w:type="dxa"/>
            <w:gridSpan w:val="3"/>
            <w:tcBorders>
              <w:top w:val="nil"/>
              <w:left w:val="nil"/>
              <w:bottom w:val="nil"/>
              <w:right w:val="nil"/>
            </w:tcBorders>
          </w:tcPr>
          <w:p w14:paraId="55388D3B" w14:textId="77777777" w:rsidR="001057E7" w:rsidRPr="008D3A89" w:rsidRDefault="001057E7" w:rsidP="007752E8">
            <w:r w:rsidRPr="008D3A89">
              <w:t>23613.79</w:t>
            </w:r>
          </w:p>
        </w:tc>
        <w:tc>
          <w:tcPr>
            <w:tcW w:w="1926" w:type="dxa"/>
            <w:tcBorders>
              <w:top w:val="nil"/>
              <w:left w:val="nil"/>
              <w:bottom w:val="nil"/>
              <w:right w:val="nil"/>
            </w:tcBorders>
          </w:tcPr>
          <w:p w14:paraId="758EF18A" w14:textId="77777777" w:rsidR="001057E7" w:rsidRPr="008D3A89" w:rsidRDefault="001057E7" w:rsidP="007752E8">
            <w:r w:rsidRPr="008D3A89">
              <w:t>-11732.03</w:t>
            </w:r>
          </w:p>
        </w:tc>
        <w:tc>
          <w:tcPr>
            <w:tcW w:w="1699" w:type="dxa"/>
            <w:gridSpan w:val="2"/>
            <w:tcBorders>
              <w:top w:val="nil"/>
              <w:left w:val="nil"/>
              <w:bottom w:val="nil"/>
            </w:tcBorders>
          </w:tcPr>
          <w:p w14:paraId="07D52490" w14:textId="77777777" w:rsidR="001057E7" w:rsidRPr="008D3A89" w:rsidRDefault="001057E7" w:rsidP="007752E8">
            <w:r w:rsidRPr="008D3A89">
              <w:t>&lt;.001</w:t>
            </w:r>
          </w:p>
        </w:tc>
      </w:tr>
      <w:tr w:rsidR="001057E7" w:rsidRPr="008D3A89" w14:paraId="1534FCFF" w14:textId="77777777" w:rsidTr="001E5E72">
        <w:trPr>
          <w:trHeight w:val="177"/>
          <w:tblHeader/>
        </w:trPr>
        <w:tc>
          <w:tcPr>
            <w:tcW w:w="2829" w:type="dxa"/>
            <w:tcBorders>
              <w:top w:val="nil"/>
              <w:bottom w:val="nil"/>
              <w:right w:val="nil"/>
            </w:tcBorders>
          </w:tcPr>
          <w:p w14:paraId="689DC281" w14:textId="77777777" w:rsidR="001057E7" w:rsidRPr="008D3A89" w:rsidRDefault="001057E7" w:rsidP="007752E8"/>
        </w:tc>
        <w:tc>
          <w:tcPr>
            <w:tcW w:w="1731" w:type="dxa"/>
            <w:tcBorders>
              <w:top w:val="nil"/>
              <w:left w:val="nil"/>
              <w:bottom w:val="nil"/>
              <w:right w:val="nil"/>
            </w:tcBorders>
          </w:tcPr>
          <w:p w14:paraId="073BC089" w14:textId="77777777" w:rsidR="001057E7" w:rsidRPr="008D3A89" w:rsidRDefault="001057E7" w:rsidP="007752E8"/>
        </w:tc>
        <w:tc>
          <w:tcPr>
            <w:tcW w:w="1731" w:type="dxa"/>
            <w:gridSpan w:val="3"/>
            <w:tcBorders>
              <w:top w:val="nil"/>
              <w:left w:val="nil"/>
              <w:bottom w:val="nil"/>
              <w:right w:val="nil"/>
            </w:tcBorders>
          </w:tcPr>
          <w:p w14:paraId="1A55E9F1" w14:textId="77777777" w:rsidR="001057E7" w:rsidRPr="008D3A89" w:rsidRDefault="001057E7" w:rsidP="007752E8"/>
        </w:tc>
        <w:tc>
          <w:tcPr>
            <w:tcW w:w="1926" w:type="dxa"/>
            <w:tcBorders>
              <w:top w:val="nil"/>
              <w:left w:val="nil"/>
              <w:bottom w:val="nil"/>
              <w:right w:val="nil"/>
            </w:tcBorders>
          </w:tcPr>
          <w:p w14:paraId="6CFC6F6E" w14:textId="77777777" w:rsidR="001057E7" w:rsidRPr="008D3A89" w:rsidRDefault="001057E7" w:rsidP="007752E8"/>
        </w:tc>
        <w:tc>
          <w:tcPr>
            <w:tcW w:w="1699" w:type="dxa"/>
            <w:gridSpan w:val="2"/>
            <w:tcBorders>
              <w:top w:val="nil"/>
              <w:left w:val="nil"/>
              <w:bottom w:val="nil"/>
            </w:tcBorders>
          </w:tcPr>
          <w:p w14:paraId="2B4BC799" w14:textId="77777777" w:rsidR="001057E7" w:rsidRPr="008D3A89" w:rsidRDefault="001057E7" w:rsidP="007752E8"/>
        </w:tc>
      </w:tr>
      <w:tr w:rsidR="001057E7" w:rsidRPr="008D3A89" w14:paraId="7DE6E89D" w14:textId="77777777" w:rsidTr="003F67F4">
        <w:trPr>
          <w:trHeight w:val="177"/>
          <w:tblHeader/>
        </w:trPr>
        <w:tc>
          <w:tcPr>
            <w:tcW w:w="2829" w:type="dxa"/>
            <w:tcBorders>
              <w:top w:val="nil"/>
              <w:bottom w:val="nil"/>
              <w:right w:val="nil"/>
            </w:tcBorders>
          </w:tcPr>
          <w:p w14:paraId="2CDA6FE5" w14:textId="0719547C" w:rsidR="001057E7" w:rsidRPr="008D3A89" w:rsidRDefault="001057E7" w:rsidP="007752E8">
            <w:r w:rsidRPr="008D3A89">
              <w:t xml:space="preserve">   Normativity</w:t>
            </w:r>
          </w:p>
        </w:tc>
        <w:tc>
          <w:tcPr>
            <w:tcW w:w="1731" w:type="dxa"/>
            <w:tcBorders>
              <w:top w:val="nil"/>
              <w:left w:val="nil"/>
              <w:bottom w:val="nil"/>
              <w:right w:val="nil"/>
            </w:tcBorders>
          </w:tcPr>
          <w:p w14:paraId="530372F1" w14:textId="77777777" w:rsidR="001057E7" w:rsidRPr="008D3A89" w:rsidRDefault="001057E7" w:rsidP="007752E8">
            <w:r w:rsidRPr="008D3A89">
              <w:t>23510.26</w:t>
            </w:r>
          </w:p>
        </w:tc>
        <w:tc>
          <w:tcPr>
            <w:tcW w:w="1731" w:type="dxa"/>
            <w:gridSpan w:val="3"/>
            <w:tcBorders>
              <w:top w:val="nil"/>
              <w:left w:val="nil"/>
              <w:bottom w:val="nil"/>
              <w:right w:val="nil"/>
            </w:tcBorders>
          </w:tcPr>
          <w:p w14:paraId="465D5DB8" w14:textId="77777777" w:rsidR="001057E7" w:rsidRPr="008D3A89" w:rsidRDefault="001057E7" w:rsidP="007752E8">
            <w:r w:rsidRPr="008D3A89">
              <w:t>23564.72</w:t>
            </w:r>
          </w:p>
        </w:tc>
        <w:tc>
          <w:tcPr>
            <w:tcW w:w="1926" w:type="dxa"/>
            <w:tcBorders>
              <w:top w:val="nil"/>
              <w:left w:val="nil"/>
              <w:bottom w:val="nil"/>
              <w:right w:val="nil"/>
            </w:tcBorders>
          </w:tcPr>
          <w:p w14:paraId="06E13157" w14:textId="77777777" w:rsidR="001057E7" w:rsidRPr="008D3A89" w:rsidRDefault="001057E7" w:rsidP="007752E8">
            <w:r w:rsidRPr="008D3A89">
              <w:t>-11747.13</w:t>
            </w:r>
          </w:p>
        </w:tc>
        <w:tc>
          <w:tcPr>
            <w:tcW w:w="1699" w:type="dxa"/>
            <w:gridSpan w:val="2"/>
            <w:tcBorders>
              <w:top w:val="nil"/>
              <w:left w:val="nil"/>
              <w:bottom w:val="nil"/>
            </w:tcBorders>
          </w:tcPr>
          <w:p w14:paraId="082E93C0" w14:textId="77777777" w:rsidR="001057E7" w:rsidRPr="008D3A89" w:rsidRDefault="001057E7" w:rsidP="007752E8"/>
        </w:tc>
      </w:tr>
      <w:tr w:rsidR="001057E7" w:rsidRPr="008D3A89" w14:paraId="1CC41F36" w14:textId="77777777" w:rsidTr="003F67F4">
        <w:trPr>
          <w:trHeight w:val="177"/>
          <w:tblHeader/>
        </w:trPr>
        <w:tc>
          <w:tcPr>
            <w:tcW w:w="2829" w:type="dxa"/>
            <w:tcBorders>
              <w:top w:val="nil"/>
              <w:bottom w:val="nil"/>
              <w:right w:val="nil"/>
            </w:tcBorders>
          </w:tcPr>
          <w:p w14:paraId="1E76D443" w14:textId="77777777" w:rsidR="001057E7" w:rsidRPr="008D3A89" w:rsidRDefault="001057E7" w:rsidP="007752E8">
            <w:r w:rsidRPr="008D3A89">
              <w:t xml:space="preserve">   Random Slope</w:t>
            </w:r>
          </w:p>
        </w:tc>
        <w:tc>
          <w:tcPr>
            <w:tcW w:w="1731" w:type="dxa"/>
            <w:tcBorders>
              <w:top w:val="nil"/>
              <w:left w:val="nil"/>
              <w:bottom w:val="nil"/>
              <w:right w:val="nil"/>
            </w:tcBorders>
          </w:tcPr>
          <w:p w14:paraId="4FB9C02B" w14:textId="77777777" w:rsidR="001057E7" w:rsidRPr="008D3A89" w:rsidRDefault="001057E7" w:rsidP="007752E8"/>
        </w:tc>
        <w:tc>
          <w:tcPr>
            <w:tcW w:w="1731" w:type="dxa"/>
            <w:gridSpan w:val="3"/>
            <w:tcBorders>
              <w:top w:val="nil"/>
              <w:left w:val="nil"/>
              <w:bottom w:val="nil"/>
              <w:right w:val="nil"/>
            </w:tcBorders>
          </w:tcPr>
          <w:p w14:paraId="240E0372" w14:textId="77777777" w:rsidR="001057E7" w:rsidRPr="008D3A89" w:rsidRDefault="001057E7" w:rsidP="007752E8"/>
        </w:tc>
        <w:tc>
          <w:tcPr>
            <w:tcW w:w="1926" w:type="dxa"/>
            <w:tcBorders>
              <w:top w:val="nil"/>
              <w:left w:val="nil"/>
              <w:bottom w:val="nil"/>
              <w:right w:val="nil"/>
            </w:tcBorders>
          </w:tcPr>
          <w:p w14:paraId="48A6ED60" w14:textId="77777777" w:rsidR="001057E7" w:rsidRPr="008D3A89" w:rsidRDefault="001057E7" w:rsidP="007752E8"/>
        </w:tc>
        <w:tc>
          <w:tcPr>
            <w:tcW w:w="1699" w:type="dxa"/>
            <w:gridSpan w:val="2"/>
            <w:tcBorders>
              <w:top w:val="nil"/>
              <w:left w:val="nil"/>
              <w:bottom w:val="nil"/>
            </w:tcBorders>
          </w:tcPr>
          <w:p w14:paraId="46ED6839" w14:textId="77777777" w:rsidR="001057E7" w:rsidRPr="008D3A89" w:rsidRDefault="001057E7" w:rsidP="007752E8"/>
        </w:tc>
      </w:tr>
      <w:tr w:rsidR="001057E7" w:rsidRPr="008D3A89" w14:paraId="606667BE" w14:textId="77777777" w:rsidTr="003F67F4">
        <w:trPr>
          <w:trHeight w:val="177"/>
          <w:tblHeader/>
        </w:trPr>
        <w:tc>
          <w:tcPr>
            <w:tcW w:w="2829" w:type="dxa"/>
            <w:tcBorders>
              <w:top w:val="nil"/>
              <w:bottom w:val="nil"/>
              <w:right w:val="nil"/>
            </w:tcBorders>
          </w:tcPr>
          <w:p w14:paraId="40E0CC94" w14:textId="6B89F8C6" w:rsidR="001057E7" w:rsidRPr="008D3A89" w:rsidRDefault="001057E7" w:rsidP="007752E8">
            <w:r w:rsidRPr="008D3A89">
              <w:t xml:space="preserve">       </w:t>
            </w:r>
            <w:r w:rsidR="004C3666">
              <w:t xml:space="preserve"> </w:t>
            </w:r>
            <w:r w:rsidRPr="008D3A89">
              <w:t>Normativity*Age</w:t>
            </w:r>
          </w:p>
        </w:tc>
        <w:tc>
          <w:tcPr>
            <w:tcW w:w="1731" w:type="dxa"/>
            <w:tcBorders>
              <w:top w:val="nil"/>
              <w:left w:val="nil"/>
              <w:bottom w:val="nil"/>
              <w:right w:val="nil"/>
            </w:tcBorders>
          </w:tcPr>
          <w:p w14:paraId="0B152076" w14:textId="77777777" w:rsidR="001057E7" w:rsidRPr="008D3A89" w:rsidRDefault="001057E7" w:rsidP="007752E8">
            <w:r w:rsidRPr="008D3A89">
              <w:t>23499.45</w:t>
            </w:r>
          </w:p>
        </w:tc>
        <w:tc>
          <w:tcPr>
            <w:tcW w:w="1731" w:type="dxa"/>
            <w:gridSpan w:val="3"/>
            <w:tcBorders>
              <w:top w:val="nil"/>
              <w:left w:val="nil"/>
              <w:bottom w:val="nil"/>
              <w:right w:val="nil"/>
            </w:tcBorders>
          </w:tcPr>
          <w:p w14:paraId="448B086A" w14:textId="77777777" w:rsidR="001057E7" w:rsidRPr="008D3A89" w:rsidRDefault="001057E7" w:rsidP="007752E8">
            <w:r w:rsidRPr="008D3A89">
              <w:t>23615.17</w:t>
            </w:r>
          </w:p>
        </w:tc>
        <w:tc>
          <w:tcPr>
            <w:tcW w:w="1926" w:type="dxa"/>
            <w:tcBorders>
              <w:top w:val="nil"/>
              <w:left w:val="nil"/>
              <w:bottom w:val="nil"/>
              <w:right w:val="nil"/>
            </w:tcBorders>
          </w:tcPr>
          <w:p w14:paraId="24CE912B" w14:textId="77777777" w:rsidR="001057E7" w:rsidRPr="008D3A89" w:rsidRDefault="001057E7" w:rsidP="007752E8">
            <w:r w:rsidRPr="008D3A89">
              <w:t>-11732.73</w:t>
            </w:r>
          </w:p>
        </w:tc>
        <w:tc>
          <w:tcPr>
            <w:tcW w:w="1699" w:type="dxa"/>
            <w:gridSpan w:val="2"/>
            <w:tcBorders>
              <w:top w:val="nil"/>
              <w:left w:val="nil"/>
              <w:bottom w:val="nil"/>
            </w:tcBorders>
          </w:tcPr>
          <w:p w14:paraId="23A3DD1D" w14:textId="77777777" w:rsidR="001057E7" w:rsidRPr="008D3A89" w:rsidRDefault="001057E7" w:rsidP="007752E8">
            <w:r w:rsidRPr="008D3A89">
              <w:t>&lt;.001</w:t>
            </w:r>
          </w:p>
        </w:tc>
      </w:tr>
      <w:tr w:rsidR="001057E7" w:rsidRPr="008D3A89" w14:paraId="7BB66C26" w14:textId="77777777" w:rsidTr="001E5E72">
        <w:trPr>
          <w:trHeight w:val="177"/>
          <w:tblHeader/>
        </w:trPr>
        <w:tc>
          <w:tcPr>
            <w:tcW w:w="2829" w:type="dxa"/>
            <w:tcBorders>
              <w:top w:val="nil"/>
              <w:bottom w:val="nil"/>
              <w:right w:val="nil"/>
            </w:tcBorders>
          </w:tcPr>
          <w:p w14:paraId="53A6C56E" w14:textId="2719C69B" w:rsidR="001057E7" w:rsidRPr="008D3A89" w:rsidRDefault="001057E7" w:rsidP="007752E8">
            <w:r w:rsidRPr="008D3A89">
              <w:t xml:space="preserve">       </w:t>
            </w:r>
            <w:r w:rsidR="004C3666">
              <w:t xml:space="preserve"> </w:t>
            </w:r>
            <w:r w:rsidRPr="008D3A89">
              <w:t>Normativity*Temp</w:t>
            </w:r>
          </w:p>
        </w:tc>
        <w:tc>
          <w:tcPr>
            <w:tcW w:w="1731" w:type="dxa"/>
            <w:tcBorders>
              <w:top w:val="nil"/>
              <w:left w:val="nil"/>
              <w:bottom w:val="nil"/>
              <w:right w:val="nil"/>
            </w:tcBorders>
          </w:tcPr>
          <w:p w14:paraId="3FF0EBE5" w14:textId="77777777" w:rsidR="001057E7" w:rsidRPr="008D3A89" w:rsidRDefault="001057E7" w:rsidP="007752E8">
            <w:r w:rsidRPr="008D3A89">
              <w:t>---</w:t>
            </w:r>
          </w:p>
        </w:tc>
        <w:tc>
          <w:tcPr>
            <w:tcW w:w="1731" w:type="dxa"/>
            <w:gridSpan w:val="3"/>
            <w:tcBorders>
              <w:top w:val="nil"/>
              <w:left w:val="nil"/>
              <w:bottom w:val="nil"/>
              <w:right w:val="nil"/>
            </w:tcBorders>
          </w:tcPr>
          <w:p w14:paraId="18968F5A" w14:textId="77777777" w:rsidR="001057E7" w:rsidRPr="008D3A89" w:rsidRDefault="001057E7" w:rsidP="007752E8">
            <w:r w:rsidRPr="008D3A89">
              <w:t>---</w:t>
            </w:r>
          </w:p>
        </w:tc>
        <w:tc>
          <w:tcPr>
            <w:tcW w:w="1926" w:type="dxa"/>
            <w:tcBorders>
              <w:top w:val="nil"/>
              <w:left w:val="nil"/>
              <w:bottom w:val="nil"/>
              <w:right w:val="nil"/>
            </w:tcBorders>
          </w:tcPr>
          <w:p w14:paraId="63063D65" w14:textId="77777777" w:rsidR="001057E7" w:rsidRPr="008D3A89" w:rsidRDefault="001057E7" w:rsidP="007752E8">
            <w:r w:rsidRPr="008D3A89">
              <w:t>---</w:t>
            </w:r>
          </w:p>
        </w:tc>
        <w:tc>
          <w:tcPr>
            <w:tcW w:w="1699" w:type="dxa"/>
            <w:gridSpan w:val="2"/>
            <w:tcBorders>
              <w:top w:val="nil"/>
              <w:left w:val="nil"/>
              <w:bottom w:val="nil"/>
            </w:tcBorders>
          </w:tcPr>
          <w:p w14:paraId="016E3365" w14:textId="77777777" w:rsidR="001057E7" w:rsidRPr="008D3A89" w:rsidRDefault="001057E7" w:rsidP="007752E8">
            <w:r w:rsidRPr="008D3A89">
              <w:t>---</w:t>
            </w:r>
          </w:p>
        </w:tc>
      </w:tr>
      <w:tr w:rsidR="001057E7" w:rsidRPr="008D3A89" w14:paraId="3CA3BF29" w14:textId="77777777" w:rsidTr="001E5E72">
        <w:trPr>
          <w:trHeight w:val="177"/>
          <w:tblHeader/>
        </w:trPr>
        <w:tc>
          <w:tcPr>
            <w:tcW w:w="2829" w:type="dxa"/>
            <w:tcBorders>
              <w:top w:val="nil"/>
              <w:bottom w:val="nil"/>
              <w:right w:val="nil"/>
            </w:tcBorders>
          </w:tcPr>
          <w:p w14:paraId="205FF26E" w14:textId="77777777" w:rsidR="001057E7" w:rsidRPr="008D3A89" w:rsidRDefault="001057E7" w:rsidP="007752E8"/>
        </w:tc>
        <w:tc>
          <w:tcPr>
            <w:tcW w:w="1731" w:type="dxa"/>
            <w:tcBorders>
              <w:top w:val="nil"/>
              <w:left w:val="nil"/>
              <w:bottom w:val="nil"/>
              <w:right w:val="nil"/>
            </w:tcBorders>
          </w:tcPr>
          <w:p w14:paraId="1BE4384F" w14:textId="77777777" w:rsidR="001057E7" w:rsidRPr="008D3A89" w:rsidRDefault="001057E7" w:rsidP="007752E8"/>
        </w:tc>
        <w:tc>
          <w:tcPr>
            <w:tcW w:w="1731" w:type="dxa"/>
            <w:gridSpan w:val="3"/>
            <w:tcBorders>
              <w:top w:val="nil"/>
              <w:left w:val="nil"/>
              <w:bottom w:val="nil"/>
              <w:right w:val="nil"/>
            </w:tcBorders>
          </w:tcPr>
          <w:p w14:paraId="1D50FA14" w14:textId="77777777" w:rsidR="001057E7" w:rsidRPr="008D3A89" w:rsidRDefault="001057E7" w:rsidP="007752E8"/>
        </w:tc>
        <w:tc>
          <w:tcPr>
            <w:tcW w:w="1926" w:type="dxa"/>
            <w:tcBorders>
              <w:top w:val="nil"/>
              <w:left w:val="nil"/>
              <w:bottom w:val="nil"/>
              <w:right w:val="nil"/>
            </w:tcBorders>
          </w:tcPr>
          <w:p w14:paraId="4696A0C4" w14:textId="77777777" w:rsidR="001057E7" w:rsidRPr="008D3A89" w:rsidRDefault="001057E7" w:rsidP="007752E8"/>
        </w:tc>
        <w:tc>
          <w:tcPr>
            <w:tcW w:w="1699" w:type="dxa"/>
            <w:gridSpan w:val="2"/>
            <w:tcBorders>
              <w:top w:val="nil"/>
              <w:left w:val="nil"/>
              <w:bottom w:val="nil"/>
            </w:tcBorders>
          </w:tcPr>
          <w:p w14:paraId="1BA24E54" w14:textId="77777777" w:rsidR="001057E7" w:rsidRPr="008D3A89" w:rsidRDefault="001057E7" w:rsidP="007752E8"/>
        </w:tc>
      </w:tr>
      <w:tr w:rsidR="001057E7" w:rsidRPr="008D3A89" w14:paraId="42587B26" w14:textId="77777777" w:rsidTr="001E5E72">
        <w:trPr>
          <w:trHeight w:val="177"/>
          <w:tblHeader/>
        </w:trPr>
        <w:tc>
          <w:tcPr>
            <w:tcW w:w="2829" w:type="dxa"/>
            <w:tcBorders>
              <w:top w:val="nil"/>
              <w:bottom w:val="nil"/>
              <w:right w:val="nil"/>
            </w:tcBorders>
          </w:tcPr>
          <w:p w14:paraId="7FAC30CB" w14:textId="2B2F7BFC" w:rsidR="001057E7" w:rsidRPr="008D3A89" w:rsidRDefault="001057E7" w:rsidP="007752E8">
            <w:r w:rsidRPr="008D3A89">
              <w:t xml:space="preserve">   Control</w:t>
            </w:r>
          </w:p>
        </w:tc>
        <w:tc>
          <w:tcPr>
            <w:tcW w:w="1731" w:type="dxa"/>
            <w:tcBorders>
              <w:top w:val="nil"/>
              <w:left w:val="nil"/>
              <w:bottom w:val="nil"/>
              <w:right w:val="nil"/>
            </w:tcBorders>
          </w:tcPr>
          <w:p w14:paraId="0BD8D775" w14:textId="77777777" w:rsidR="001057E7" w:rsidRPr="008D3A89" w:rsidRDefault="001057E7" w:rsidP="007752E8">
            <w:r w:rsidRPr="008D3A89">
              <w:t>23350.72</w:t>
            </w:r>
          </w:p>
        </w:tc>
        <w:tc>
          <w:tcPr>
            <w:tcW w:w="1731" w:type="dxa"/>
            <w:gridSpan w:val="3"/>
            <w:tcBorders>
              <w:top w:val="nil"/>
              <w:left w:val="nil"/>
              <w:bottom w:val="nil"/>
              <w:right w:val="nil"/>
            </w:tcBorders>
          </w:tcPr>
          <w:p w14:paraId="18CE52C9" w14:textId="77777777" w:rsidR="001057E7" w:rsidRPr="008D3A89" w:rsidRDefault="001057E7" w:rsidP="007752E8">
            <w:r w:rsidRPr="008D3A89">
              <w:t>23405.18</w:t>
            </w:r>
          </w:p>
        </w:tc>
        <w:tc>
          <w:tcPr>
            <w:tcW w:w="1926" w:type="dxa"/>
            <w:tcBorders>
              <w:top w:val="nil"/>
              <w:left w:val="nil"/>
              <w:bottom w:val="nil"/>
              <w:right w:val="nil"/>
            </w:tcBorders>
          </w:tcPr>
          <w:p w14:paraId="3E4AB419" w14:textId="77777777" w:rsidR="001057E7" w:rsidRPr="008D3A89" w:rsidRDefault="001057E7" w:rsidP="007752E8">
            <w:r w:rsidRPr="008D3A89">
              <w:t>-11667.36</w:t>
            </w:r>
          </w:p>
        </w:tc>
        <w:tc>
          <w:tcPr>
            <w:tcW w:w="1699" w:type="dxa"/>
            <w:gridSpan w:val="2"/>
            <w:tcBorders>
              <w:top w:val="nil"/>
              <w:left w:val="nil"/>
              <w:bottom w:val="nil"/>
            </w:tcBorders>
          </w:tcPr>
          <w:p w14:paraId="52EBFD12" w14:textId="77777777" w:rsidR="001057E7" w:rsidRPr="008D3A89" w:rsidRDefault="001057E7" w:rsidP="007752E8"/>
        </w:tc>
      </w:tr>
      <w:tr w:rsidR="001057E7" w:rsidRPr="008D3A89" w14:paraId="52781A9C" w14:textId="77777777" w:rsidTr="001E5E72">
        <w:trPr>
          <w:trHeight w:val="177"/>
          <w:tblHeader/>
        </w:trPr>
        <w:tc>
          <w:tcPr>
            <w:tcW w:w="2829" w:type="dxa"/>
            <w:tcBorders>
              <w:top w:val="nil"/>
              <w:bottom w:val="nil"/>
              <w:right w:val="nil"/>
            </w:tcBorders>
          </w:tcPr>
          <w:p w14:paraId="577931F3" w14:textId="77777777" w:rsidR="001057E7" w:rsidRPr="008D3A89" w:rsidRDefault="001057E7" w:rsidP="007752E8">
            <w:r w:rsidRPr="008D3A89">
              <w:t xml:space="preserve">   Random Slope</w:t>
            </w:r>
          </w:p>
        </w:tc>
        <w:tc>
          <w:tcPr>
            <w:tcW w:w="1731" w:type="dxa"/>
            <w:tcBorders>
              <w:top w:val="nil"/>
              <w:left w:val="nil"/>
              <w:bottom w:val="nil"/>
              <w:right w:val="nil"/>
            </w:tcBorders>
          </w:tcPr>
          <w:p w14:paraId="5F7E2C9D" w14:textId="77777777" w:rsidR="001057E7" w:rsidRPr="008D3A89" w:rsidRDefault="001057E7" w:rsidP="007752E8"/>
        </w:tc>
        <w:tc>
          <w:tcPr>
            <w:tcW w:w="1731" w:type="dxa"/>
            <w:gridSpan w:val="3"/>
            <w:tcBorders>
              <w:top w:val="nil"/>
              <w:left w:val="nil"/>
              <w:bottom w:val="nil"/>
              <w:right w:val="nil"/>
            </w:tcBorders>
          </w:tcPr>
          <w:p w14:paraId="06826E1D" w14:textId="77777777" w:rsidR="001057E7" w:rsidRPr="008D3A89" w:rsidRDefault="001057E7" w:rsidP="007752E8"/>
        </w:tc>
        <w:tc>
          <w:tcPr>
            <w:tcW w:w="1926" w:type="dxa"/>
            <w:tcBorders>
              <w:top w:val="nil"/>
              <w:left w:val="nil"/>
              <w:bottom w:val="nil"/>
              <w:right w:val="nil"/>
            </w:tcBorders>
          </w:tcPr>
          <w:p w14:paraId="54C6F14D" w14:textId="77777777" w:rsidR="001057E7" w:rsidRPr="008D3A89" w:rsidRDefault="001057E7" w:rsidP="007752E8"/>
        </w:tc>
        <w:tc>
          <w:tcPr>
            <w:tcW w:w="1699" w:type="dxa"/>
            <w:gridSpan w:val="2"/>
            <w:tcBorders>
              <w:top w:val="nil"/>
              <w:left w:val="nil"/>
              <w:bottom w:val="nil"/>
            </w:tcBorders>
          </w:tcPr>
          <w:p w14:paraId="6F23FB99" w14:textId="77777777" w:rsidR="001057E7" w:rsidRPr="008D3A89" w:rsidRDefault="001057E7" w:rsidP="007752E8"/>
        </w:tc>
      </w:tr>
      <w:tr w:rsidR="001057E7" w:rsidRPr="008D3A89" w14:paraId="00046366" w14:textId="77777777" w:rsidTr="001E5E72">
        <w:trPr>
          <w:trHeight w:val="177"/>
          <w:tblHeader/>
        </w:trPr>
        <w:tc>
          <w:tcPr>
            <w:tcW w:w="2829" w:type="dxa"/>
            <w:tcBorders>
              <w:top w:val="nil"/>
              <w:bottom w:val="nil"/>
              <w:right w:val="nil"/>
            </w:tcBorders>
          </w:tcPr>
          <w:p w14:paraId="64A1C071" w14:textId="57B44DBC" w:rsidR="001057E7" w:rsidRPr="008D3A89" w:rsidRDefault="001057E7" w:rsidP="007752E8">
            <w:r w:rsidRPr="008D3A89">
              <w:t xml:space="preserve">       </w:t>
            </w:r>
            <w:r w:rsidR="004C3666">
              <w:t xml:space="preserve"> </w:t>
            </w:r>
            <w:r w:rsidRPr="008D3A89">
              <w:t>Control*Age</w:t>
            </w:r>
          </w:p>
        </w:tc>
        <w:tc>
          <w:tcPr>
            <w:tcW w:w="1731" w:type="dxa"/>
            <w:tcBorders>
              <w:top w:val="nil"/>
              <w:left w:val="nil"/>
              <w:bottom w:val="nil"/>
              <w:right w:val="nil"/>
            </w:tcBorders>
          </w:tcPr>
          <w:p w14:paraId="2C608CDD" w14:textId="77777777" w:rsidR="001057E7" w:rsidRPr="008D3A89" w:rsidRDefault="001057E7" w:rsidP="007752E8">
            <w:r w:rsidRPr="008D3A89">
              <w:t>23316.30</w:t>
            </w:r>
          </w:p>
        </w:tc>
        <w:tc>
          <w:tcPr>
            <w:tcW w:w="1731" w:type="dxa"/>
            <w:gridSpan w:val="3"/>
            <w:tcBorders>
              <w:top w:val="nil"/>
              <w:left w:val="nil"/>
              <w:bottom w:val="nil"/>
              <w:right w:val="nil"/>
            </w:tcBorders>
          </w:tcPr>
          <w:p w14:paraId="0F08BDA6" w14:textId="77777777" w:rsidR="001057E7" w:rsidRPr="008D3A89" w:rsidRDefault="001057E7" w:rsidP="007752E8">
            <w:r w:rsidRPr="008D3A89">
              <w:t>23432.02</w:t>
            </w:r>
          </w:p>
        </w:tc>
        <w:tc>
          <w:tcPr>
            <w:tcW w:w="1926" w:type="dxa"/>
            <w:tcBorders>
              <w:top w:val="nil"/>
              <w:left w:val="nil"/>
              <w:bottom w:val="nil"/>
              <w:right w:val="nil"/>
            </w:tcBorders>
          </w:tcPr>
          <w:p w14:paraId="5D604818" w14:textId="77777777" w:rsidR="001057E7" w:rsidRPr="008D3A89" w:rsidRDefault="001057E7" w:rsidP="007752E8">
            <w:r w:rsidRPr="008D3A89">
              <w:t>-11641.15</w:t>
            </w:r>
          </w:p>
        </w:tc>
        <w:tc>
          <w:tcPr>
            <w:tcW w:w="1699" w:type="dxa"/>
            <w:gridSpan w:val="2"/>
            <w:tcBorders>
              <w:top w:val="nil"/>
              <w:left w:val="nil"/>
              <w:bottom w:val="nil"/>
            </w:tcBorders>
          </w:tcPr>
          <w:p w14:paraId="51BAA2CD" w14:textId="77777777" w:rsidR="001057E7" w:rsidRPr="008D3A89" w:rsidRDefault="001057E7" w:rsidP="007752E8">
            <w:r w:rsidRPr="008D3A89">
              <w:t>&lt;.001</w:t>
            </w:r>
          </w:p>
        </w:tc>
      </w:tr>
      <w:tr w:rsidR="000B50E4" w:rsidRPr="008D3A89" w14:paraId="3BC417BB" w14:textId="77777777" w:rsidTr="001E0C90">
        <w:trPr>
          <w:trHeight w:val="376"/>
          <w:tblHeader/>
        </w:trPr>
        <w:tc>
          <w:tcPr>
            <w:tcW w:w="2829" w:type="dxa"/>
            <w:tcBorders>
              <w:bottom w:val="single" w:sz="4" w:space="0" w:color="auto"/>
              <w:right w:val="nil"/>
            </w:tcBorders>
          </w:tcPr>
          <w:p w14:paraId="5516EF71" w14:textId="77777777" w:rsidR="000B50E4" w:rsidRPr="008D3A89" w:rsidRDefault="000B50E4" w:rsidP="007752E8"/>
        </w:tc>
        <w:tc>
          <w:tcPr>
            <w:tcW w:w="1731" w:type="dxa"/>
            <w:tcBorders>
              <w:left w:val="nil"/>
              <w:bottom w:val="single" w:sz="4" w:space="0" w:color="auto"/>
              <w:right w:val="nil"/>
            </w:tcBorders>
          </w:tcPr>
          <w:p w14:paraId="6BEC9EF6" w14:textId="77777777" w:rsidR="000B50E4" w:rsidRPr="008D3A89" w:rsidRDefault="000B50E4" w:rsidP="007752E8">
            <w:r w:rsidRPr="008D3A89">
              <w:t>AIC</w:t>
            </w:r>
          </w:p>
        </w:tc>
        <w:tc>
          <w:tcPr>
            <w:tcW w:w="1731" w:type="dxa"/>
            <w:gridSpan w:val="3"/>
            <w:tcBorders>
              <w:left w:val="nil"/>
              <w:bottom w:val="single" w:sz="4" w:space="0" w:color="auto"/>
              <w:right w:val="nil"/>
            </w:tcBorders>
          </w:tcPr>
          <w:p w14:paraId="6F9B2632" w14:textId="77777777" w:rsidR="000B50E4" w:rsidRPr="008D3A89" w:rsidRDefault="000B50E4" w:rsidP="007752E8">
            <w:r w:rsidRPr="008D3A89">
              <w:t>BIC</w:t>
            </w:r>
          </w:p>
        </w:tc>
        <w:tc>
          <w:tcPr>
            <w:tcW w:w="1926" w:type="dxa"/>
            <w:tcBorders>
              <w:left w:val="nil"/>
              <w:bottom w:val="single" w:sz="4" w:space="0" w:color="auto"/>
              <w:right w:val="nil"/>
            </w:tcBorders>
          </w:tcPr>
          <w:p w14:paraId="2E153C7C" w14:textId="77777777" w:rsidR="000B50E4" w:rsidRPr="008D3A89" w:rsidRDefault="000B50E4" w:rsidP="007752E8">
            <w:r w:rsidRPr="008D3A89">
              <w:t>Log-Likelihood</w:t>
            </w:r>
          </w:p>
        </w:tc>
        <w:tc>
          <w:tcPr>
            <w:tcW w:w="1699" w:type="dxa"/>
            <w:gridSpan w:val="2"/>
            <w:tcBorders>
              <w:left w:val="nil"/>
              <w:bottom w:val="single" w:sz="4" w:space="0" w:color="auto"/>
            </w:tcBorders>
          </w:tcPr>
          <w:p w14:paraId="7FBE1F4F" w14:textId="77777777" w:rsidR="000B50E4" w:rsidRPr="00A540B9" w:rsidRDefault="000B50E4" w:rsidP="007752E8">
            <w:r w:rsidRPr="00A540B9">
              <w:t>p</w:t>
            </w:r>
          </w:p>
        </w:tc>
      </w:tr>
      <w:tr w:rsidR="001057E7" w:rsidRPr="008D3A89" w14:paraId="75533F30" w14:textId="77777777" w:rsidTr="001E5E72">
        <w:trPr>
          <w:trHeight w:val="177"/>
          <w:tblHeader/>
        </w:trPr>
        <w:tc>
          <w:tcPr>
            <w:tcW w:w="2829" w:type="dxa"/>
            <w:tcBorders>
              <w:top w:val="nil"/>
              <w:bottom w:val="nil"/>
              <w:right w:val="nil"/>
            </w:tcBorders>
          </w:tcPr>
          <w:p w14:paraId="4365FA20" w14:textId="3B17014F" w:rsidR="001057E7" w:rsidRPr="008D3A89" w:rsidRDefault="001057E7" w:rsidP="007752E8">
            <w:r w:rsidRPr="008D3A89">
              <w:t xml:space="preserve">       </w:t>
            </w:r>
            <w:r w:rsidR="004C3666">
              <w:t xml:space="preserve"> </w:t>
            </w:r>
            <w:r w:rsidRPr="008D3A89">
              <w:t>Control*Temp</w:t>
            </w:r>
          </w:p>
        </w:tc>
        <w:tc>
          <w:tcPr>
            <w:tcW w:w="1731" w:type="dxa"/>
            <w:tcBorders>
              <w:top w:val="nil"/>
              <w:left w:val="nil"/>
              <w:bottom w:val="nil"/>
              <w:right w:val="nil"/>
            </w:tcBorders>
          </w:tcPr>
          <w:p w14:paraId="3A396EB3" w14:textId="77777777" w:rsidR="001057E7" w:rsidRPr="008D3A89" w:rsidRDefault="001057E7" w:rsidP="007752E8">
            <w:r w:rsidRPr="008D3A89">
              <w:t>23315.16</w:t>
            </w:r>
          </w:p>
        </w:tc>
        <w:tc>
          <w:tcPr>
            <w:tcW w:w="1731" w:type="dxa"/>
            <w:gridSpan w:val="3"/>
            <w:tcBorders>
              <w:top w:val="nil"/>
              <w:left w:val="nil"/>
              <w:bottom w:val="nil"/>
              <w:right w:val="nil"/>
            </w:tcBorders>
          </w:tcPr>
          <w:p w14:paraId="48589EE5" w14:textId="77777777" w:rsidR="001057E7" w:rsidRPr="008D3A89" w:rsidRDefault="001057E7" w:rsidP="007752E8">
            <w:r w:rsidRPr="008D3A89">
              <w:t>23430.89</w:t>
            </w:r>
          </w:p>
        </w:tc>
        <w:tc>
          <w:tcPr>
            <w:tcW w:w="1926" w:type="dxa"/>
            <w:tcBorders>
              <w:top w:val="nil"/>
              <w:left w:val="nil"/>
              <w:bottom w:val="nil"/>
              <w:right w:val="nil"/>
            </w:tcBorders>
          </w:tcPr>
          <w:p w14:paraId="0AD4972E" w14:textId="77777777" w:rsidR="001057E7" w:rsidRPr="008D3A89" w:rsidRDefault="001057E7" w:rsidP="007752E8">
            <w:r w:rsidRPr="008D3A89">
              <w:t>-11640.58</w:t>
            </w:r>
          </w:p>
        </w:tc>
        <w:tc>
          <w:tcPr>
            <w:tcW w:w="1699" w:type="dxa"/>
            <w:gridSpan w:val="2"/>
            <w:tcBorders>
              <w:top w:val="nil"/>
              <w:left w:val="nil"/>
              <w:bottom w:val="nil"/>
            </w:tcBorders>
          </w:tcPr>
          <w:p w14:paraId="18B866FA" w14:textId="77777777" w:rsidR="001057E7" w:rsidRPr="008D3A89" w:rsidRDefault="001057E7" w:rsidP="007752E8">
            <w:r w:rsidRPr="008D3A89">
              <w:t>&lt;.001</w:t>
            </w:r>
          </w:p>
        </w:tc>
      </w:tr>
      <w:tr w:rsidR="000B50E4" w:rsidRPr="008D3A89" w14:paraId="30CCCC24" w14:textId="77777777" w:rsidTr="001E5E72">
        <w:trPr>
          <w:trHeight w:val="177"/>
          <w:tblHeader/>
        </w:trPr>
        <w:tc>
          <w:tcPr>
            <w:tcW w:w="2829" w:type="dxa"/>
            <w:tcBorders>
              <w:top w:val="nil"/>
              <w:bottom w:val="nil"/>
              <w:right w:val="nil"/>
            </w:tcBorders>
          </w:tcPr>
          <w:p w14:paraId="26FD7268" w14:textId="77777777" w:rsidR="000B50E4" w:rsidRPr="008D3A89" w:rsidRDefault="000B50E4" w:rsidP="007752E8"/>
        </w:tc>
        <w:tc>
          <w:tcPr>
            <w:tcW w:w="1731" w:type="dxa"/>
            <w:tcBorders>
              <w:top w:val="nil"/>
              <w:left w:val="nil"/>
              <w:bottom w:val="nil"/>
              <w:right w:val="nil"/>
            </w:tcBorders>
          </w:tcPr>
          <w:p w14:paraId="641AB73A" w14:textId="77777777" w:rsidR="000B50E4" w:rsidRPr="008D3A89" w:rsidRDefault="000B50E4" w:rsidP="007752E8"/>
        </w:tc>
        <w:tc>
          <w:tcPr>
            <w:tcW w:w="1731" w:type="dxa"/>
            <w:gridSpan w:val="3"/>
            <w:tcBorders>
              <w:top w:val="nil"/>
              <w:left w:val="nil"/>
              <w:bottom w:val="nil"/>
              <w:right w:val="nil"/>
            </w:tcBorders>
          </w:tcPr>
          <w:p w14:paraId="6FF415CB" w14:textId="77777777" w:rsidR="000B50E4" w:rsidRPr="008D3A89" w:rsidRDefault="000B50E4" w:rsidP="007752E8"/>
        </w:tc>
        <w:tc>
          <w:tcPr>
            <w:tcW w:w="1926" w:type="dxa"/>
            <w:tcBorders>
              <w:top w:val="nil"/>
              <w:left w:val="nil"/>
              <w:bottom w:val="nil"/>
              <w:right w:val="nil"/>
            </w:tcBorders>
          </w:tcPr>
          <w:p w14:paraId="01F4F1E7" w14:textId="77777777" w:rsidR="000B50E4" w:rsidRPr="008D3A89" w:rsidRDefault="000B50E4" w:rsidP="007752E8"/>
        </w:tc>
        <w:tc>
          <w:tcPr>
            <w:tcW w:w="1699" w:type="dxa"/>
            <w:gridSpan w:val="2"/>
            <w:tcBorders>
              <w:top w:val="nil"/>
              <w:left w:val="nil"/>
              <w:bottom w:val="nil"/>
            </w:tcBorders>
          </w:tcPr>
          <w:p w14:paraId="2CF0E6A3" w14:textId="77777777" w:rsidR="000B50E4" w:rsidRPr="008D3A89" w:rsidRDefault="000B50E4" w:rsidP="007752E8"/>
        </w:tc>
      </w:tr>
      <w:tr w:rsidR="000B50E4" w:rsidRPr="008D3A89" w14:paraId="14CF9A9A" w14:textId="77777777" w:rsidTr="001E0C90">
        <w:trPr>
          <w:trHeight w:val="177"/>
          <w:tblHeader/>
        </w:trPr>
        <w:tc>
          <w:tcPr>
            <w:tcW w:w="2829" w:type="dxa"/>
            <w:tcBorders>
              <w:top w:val="nil"/>
              <w:bottom w:val="nil"/>
              <w:right w:val="nil"/>
            </w:tcBorders>
          </w:tcPr>
          <w:p w14:paraId="02221870" w14:textId="77777777" w:rsidR="000B50E4" w:rsidRPr="008D3A89" w:rsidRDefault="000B50E4" w:rsidP="007752E8">
            <w:r w:rsidRPr="008D3A89">
              <w:t xml:space="preserve">   Valence</w:t>
            </w:r>
          </w:p>
        </w:tc>
        <w:tc>
          <w:tcPr>
            <w:tcW w:w="1731" w:type="dxa"/>
            <w:tcBorders>
              <w:top w:val="nil"/>
              <w:left w:val="nil"/>
              <w:bottom w:val="nil"/>
              <w:right w:val="nil"/>
            </w:tcBorders>
          </w:tcPr>
          <w:p w14:paraId="71103669" w14:textId="77777777" w:rsidR="000B50E4" w:rsidRPr="008D3A89" w:rsidRDefault="000B50E4" w:rsidP="007752E8">
            <w:r w:rsidRPr="008D3A89">
              <w:t>23280.15</w:t>
            </w:r>
          </w:p>
        </w:tc>
        <w:tc>
          <w:tcPr>
            <w:tcW w:w="1731" w:type="dxa"/>
            <w:gridSpan w:val="3"/>
            <w:tcBorders>
              <w:top w:val="nil"/>
              <w:left w:val="nil"/>
              <w:bottom w:val="nil"/>
              <w:right w:val="nil"/>
            </w:tcBorders>
          </w:tcPr>
          <w:p w14:paraId="16043D0E" w14:textId="77777777" w:rsidR="000B50E4" w:rsidRPr="008D3A89" w:rsidRDefault="000B50E4" w:rsidP="007752E8">
            <w:r w:rsidRPr="008D3A89">
              <w:t>23334.61</w:t>
            </w:r>
          </w:p>
        </w:tc>
        <w:tc>
          <w:tcPr>
            <w:tcW w:w="1926" w:type="dxa"/>
            <w:tcBorders>
              <w:top w:val="nil"/>
              <w:left w:val="nil"/>
              <w:bottom w:val="nil"/>
              <w:right w:val="nil"/>
            </w:tcBorders>
          </w:tcPr>
          <w:p w14:paraId="3BA70380" w14:textId="77777777" w:rsidR="000B50E4" w:rsidRPr="008D3A89" w:rsidRDefault="000B50E4" w:rsidP="007752E8">
            <w:r w:rsidRPr="008D3A89">
              <w:t>-11632.08</w:t>
            </w:r>
          </w:p>
        </w:tc>
        <w:tc>
          <w:tcPr>
            <w:tcW w:w="1699" w:type="dxa"/>
            <w:gridSpan w:val="2"/>
            <w:tcBorders>
              <w:top w:val="nil"/>
              <w:left w:val="nil"/>
              <w:bottom w:val="nil"/>
            </w:tcBorders>
          </w:tcPr>
          <w:p w14:paraId="113E0EEF" w14:textId="77777777" w:rsidR="000B50E4" w:rsidRPr="008D3A89" w:rsidRDefault="000B50E4" w:rsidP="007752E8"/>
        </w:tc>
      </w:tr>
      <w:tr w:rsidR="000B50E4" w:rsidRPr="008D3A89" w14:paraId="5717FA96" w14:textId="77777777" w:rsidTr="001E0C90">
        <w:trPr>
          <w:trHeight w:val="177"/>
          <w:tblHeader/>
        </w:trPr>
        <w:tc>
          <w:tcPr>
            <w:tcW w:w="2829" w:type="dxa"/>
            <w:tcBorders>
              <w:top w:val="nil"/>
              <w:bottom w:val="nil"/>
              <w:right w:val="nil"/>
            </w:tcBorders>
          </w:tcPr>
          <w:p w14:paraId="7B6ACD20" w14:textId="77777777" w:rsidR="000B50E4" w:rsidRPr="008D3A89" w:rsidRDefault="000B50E4" w:rsidP="007752E8">
            <w:r w:rsidRPr="008D3A89">
              <w:t xml:space="preserve">   Random Slope</w:t>
            </w:r>
          </w:p>
        </w:tc>
        <w:tc>
          <w:tcPr>
            <w:tcW w:w="1731" w:type="dxa"/>
            <w:tcBorders>
              <w:top w:val="nil"/>
              <w:left w:val="nil"/>
              <w:bottom w:val="nil"/>
              <w:right w:val="nil"/>
            </w:tcBorders>
          </w:tcPr>
          <w:p w14:paraId="4B4C33E5" w14:textId="77777777" w:rsidR="000B50E4" w:rsidRPr="008D3A89" w:rsidRDefault="000B50E4" w:rsidP="007752E8"/>
        </w:tc>
        <w:tc>
          <w:tcPr>
            <w:tcW w:w="1731" w:type="dxa"/>
            <w:gridSpan w:val="3"/>
            <w:tcBorders>
              <w:top w:val="nil"/>
              <w:left w:val="nil"/>
              <w:bottom w:val="nil"/>
              <w:right w:val="nil"/>
            </w:tcBorders>
          </w:tcPr>
          <w:p w14:paraId="456FA7FD" w14:textId="77777777" w:rsidR="000B50E4" w:rsidRPr="008D3A89" w:rsidRDefault="000B50E4" w:rsidP="007752E8"/>
        </w:tc>
        <w:tc>
          <w:tcPr>
            <w:tcW w:w="1926" w:type="dxa"/>
            <w:tcBorders>
              <w:top w:val="nil"/>
              <w:left w:val="nil"/>
              <w:bottom w:val="nil"/>
              <w:right w:val="nil"/>
            </w:tcBorders>
          </w:tcPr>
          <w:p w14:paraId="678C7FE8" w14:textId="77777777" w:rsidR="000B50E4" w:rsidRPr="008D3A89" w:rsidRDefault="000B50E4" w:rsidP="007752E8"/>
        </w:tc>
        <w:tc>
          <w:tcPr>
            <w:tcW w:w="1699" w:type="dxa"/>
            <w:gridSpan w:val="2"/>
            <w:tcBorders>
              <w:top w:val="nil"/>
              <w:left w:val="nil"/>
              <w:bottom w:val="nil"/>
            </w:tcBorders>
          </w:tcPr>
          <w:p w14:paraId="1413CFCF" w14:textId="77777777" w:rsidR="000B50E4" w:rsidRPr="008D3A89" w:rsidRDefault="000B50E4" w:rsidP="007752E8"/>
        </w:tc>
      </w:tr>
      <w:tr w:rsidR="000B50E4" w:rsidRPr="008D3A89" w14:paraId="16A7FAE1" w14:textId="77777777" w:rsidTr="001E0C90">
        <w:trPr>
          <w:trHeight w:val="177"/>
          <w:tblHeader/>
        </w:trPr>
        <w:tc>
          <w:tcPr>
            <w:tcW w:w="2829" w:type="dxa"/>
            <w:tcBorders>
              <w:top w:val="nil"/>
              <w:bottom w:val="nil"/>
              <w:right w:val="nil"/>
            </w:tcBorders>
          </w:tcPr>
          <w:p w14:paraId="4DF523C8" w14:textId="77777777" w:rsidR="000B50E4" w:rsidRPr="008D3A89" w:rsidRDefault="000B50E4" w:rsidP="007752E8">
            <w:r w:rsidRPr="008D3A89">
              <w:t xml:space="preserve">       </w:t>
            </w:r>
            <w:r>
              <w:t xml:space="preserve"> </w:t>
            </w:r>
            <w:r w:rsidRPr="008D3A89">
              <w:t>Valence*Age</w:t>
            </w:r>
          </w:p>
        </w:tc>
        <w:tc>
          <w:tcPr>
            <w:tcW w:w="1731" w:type="dxa"/>
            <w:tcBorders>
              <w:top w:val="nil"/>
              <w:left w:val="nil"/>
              <w:bottom w:val="nil"/>
              <w:right w:val="nil"/>
            </w:tcBorders>
          </w:tcPr>
          <w:p w14:paraId="506AA0F2" w14:textId="77777777" w:rsidR="000B50E4" w:rsidRPr="008D3A89" w:rsidRDefault="000B50E4" w:rsidP="007752E8">
            <w:r w:rsidRPr="008D3A89">
              <w:t>23258.19</w:t>
            </w:r>
          </w:p>
        </w:tc>
        <w:tc>
          <w:tcPr>
            <w:tcW w:w="1731" w:type="dxa"/>
            <w:gridSpan w:val="3"/>
            <w:tcBorders>
              <w:top w:val="nil"/>
              <w:left w:val="nil"/>
              <w:bottom w:val="nil"/>
              <w:right w:val="nil"/>
            </w:tcBorders>
          </w:tcPr>
          <w:p w14:paraId="25AD5655" w14:textId="77777777" w:rsidR="000B50E4" w:rsidRPr="008D3A89" w:rsidRDefault="000B50E4" w:rsidP="007752E8">
            <w:r w:rsidRPr="008D3A89">
              <w:t>23373.92</w:t>
            </w:r>
          </w:p>
        </w:tc>
        <w:tc>
          <w:tcPr>
            <w:tcW w:w="1926" w:type="dxa"/>
            <w:tcBorders>
              <w:top w:val="nil"/>
              <w:left w:val="nil"/>
              <w:bottom w:val="nil"/>
              <w:right w:val="nil"/>
            </w:tcBorders>
          </w:tcPr>
          <w:p w14:paraId="05D5BC5F" w14:textId="77777777" w:rsidR="000B50E4" w:rsidRPr="008D3A89" w:rsidRDefault="000B50E4" w:rsidP="007752E8">
            <w:r w:rsidRPr="008D3A89">
              <w:t>-11612.10</w:t>
            </w:r>
          </w:p>
        </w:tc>
        <w:tc>
          <w:tcPr>
            <w:tcW w:w="1699" w:type="dxa"/>
            <w:gridSpan w:val="2"/>
            <w:tcBorders>
              <w:top w:val="nil"/>
              <w:left w:val="nil"/>
              <w:bottom w:val="nil"/>
            </w:tcBorders>
          </w:tcPr>
          <w:p w14:paraId="73A8328B" w14:textId="77777777" w:rsidR="000B50E4" w:rsidRPr="008D3A89" w:rsidRDefault="000B50E4" w:rsidP="007752E8">
            <w:r w:rsidRPr="008D3A89">
              <w:t>&lt;.001</w:t>
            </w:r>
          </w:p>
        </w:tc>
      </w:tr>
      <w:tr w:rsidR="000B50E4" w:rsidRPr="008D3A89" w14:paraId="53090FD9" w14:textId="77777777" w:rsidTr="001E0C90">
        <w:trPr>
          <w:trHeight w:val="177"/>
          <w:tblHeader/>
        </w:trPr>
        <w:tc>
          <w:tcPr>
            <w:tcW w:w="2829" w:type="dxa"/>
            <w:tcBorders>
              <w:top w:val="nil"/>
              <w:bottom w:val="nil"/>
              <w:right w:val="nil"/>
            </w:tcBorders>
          </w:tcPr>
          <w:p w14:paraId="4550514B" w14:textId="77777777" w:rsidR="000B50E4" w:rsidRPr="008D3A89" w:rsidRDefault="000B50E4" w:rsidP="007752E8">
            <w:r w:rsidRPr="008D3A89">
              <w:t xml:space="preserve">       </w:t>
            </w:r>
            <w:r>
              <w:t xml:space="preserve"> </w:t>
            </w:r>
            <w:r w:rsidRPr="008D3A89">
              <w:t>Valence*Temp</w:t>
            </w:r>
          </w:p>
        </w:tc>
        <w:tc>
          <w:tcPr>
            <w:tcW w:w="1731" w:type="dxa"/>
            <w:tcBorders>
              <w:top w:val="nil"/>
              <w:left w:val="nil"/>
              <w:bottom w:val="nil"/>
              <w:right w:val="nil"/>
            </w:tcBorders>
          </w:tcPr>
          <w:p w14:paraId="354B95FE" w14:textId="77777777" w:rsidR="000B50E4" w:rsidRPr="008D3A89" w:rsidRDefault="000B50E4" w:rsidP="007752E8">
            <w:r w:rsidRPr="008D3A89">
              <w:t>23266.27</w:t>
            </w:r>
          </w:p>
        </w:tc>
        <w:tc>
          <w:tcPr>
            <w:tcW w:w="1731" w:type="dxa"/>
            <w:gridSpan w:val="3"/>
            <w:tcBorders>
              <w:top w:val="nil"/>
              <w:left w:val="nil"/>
              <w:bottom w:val="nil"/>
              <w:right w:val="nil"/>
            </w:tcBorders>
          </w:tcPr>
          <w:p w14:paraId="2FC612C2" w14:textId="77777777" w:rsidR="000B50E4" w:rsidRPr="008D3A89" w:rsidRDefault="000B50E4" w:rsidP="007752E8">
            <w:r w:rsidRPr="008D3A89">
              <w:t>23381.99</w:t>
            </w:r>
          </w:p>
        </w:tc>
        <w:tc>
          <w:tcPr>
            <w:tcW w:w="1926" w:type="dxa"/>
            <w:tcBorders>
              <w:top w:val="nil"/>
              <w:left w:val="nil"/>
              <w:bottom w:val="nil"/>
              <w:right w:val="nil"/>
            </w:tcBorders>
          </w:tcPr>
          <w:p w14:paraId="5CCA5C04" w14:textId="77777777" w:rsidR="000B50E4" w:rsidRPr="008D3A89" w:rsidRDefault="000B50E4" w:rsidP="007752E8">
            <w:r w:rsidRPr="008D3A89">
              <w:t>-11616.14</w:t>
            </w:r>
          </w:p>
        </w:tc>
        <w:tc>
          <w:tcPr>
            <w:tcW w:w="1699" w:type="dxa"/>
            <w:gridSpan w:val="2"/>
            <w:tcBorders>
              <w:top w:val="nil"/>
              <w:left w:val="nil"/>
              <w:bottom w:val="nil"/>
            </w:tcBorders>
          </w:tcPr>
          <w:p w14:paraId="5A38E07D" w14:textId="77777777" w:rsidR="000B50E4" w:rsidRPr="008D3A89" w:rsidRDefault="000B50E4" w:rsidP="007752E8">
            <w:r w:rsidRPr="008D3A89">
              <w:t>&lt;.001</w:t>
            </w:r>
          </w:p>
        </w:tc>
      </w:tr>
      <w:tr w:rsidR="001057E7" w:rsidRPr="008D3A89" w14:paraId="4D14CE2D" w14:textId="77777777" w:rsidTr="001E5E72">
        <w:trPr>
          <w:trHeight w:val="177"/>
          <w:tblHeader/>
        </w:trPr>
        <w:tc>
          <w:tcPr>
            <w:tcW w:w="2829" w:type="dxa"/>
            <w:tcBorders>
              <w:top w:val="nil"/>
              <w:bottom w:val="nil"/>
              <w:right w:val="nil"/>
            </w:tcBorders>
          </w:tcPr>
          <w:p w14:paraId="15AC0163" w14:textId="77777777" w:rsidR="001057E7" w:rsidRPr="008D3A89" w:rsidRDefault="001057E7" w:rsidP="007752E8"/>
        </w:tc>
        <w:tc>
          <w:tcPr>
            <w:tcW w:w="1731" w:type="dxa"/>
            <w:tcBorders>
              <w:top w:val="nil"/>
              <w:left w:val="nil"/>
              <w:bottom w:val="nil"/>
              <w:right w:val="nil"/>
            </w:tcBorders>
          </w:tcPr>
          <w:p w14:paraId="02BDEA7E" w14:textId="77777777" w:rsidR="001057E7" w:rsidRPr="008D3A89" w:rsidRDefault="001057E7" w:rsidP="007752E8"/>
        </w:tc>
        <w:tc>
          <w:tcPr>
            <w:tcW w:w="1731" w:type="dxa"/>
            <w:gridSpan w:val="3"/>
            <w:tcBorders>
              <w:top w:val="nil"/>
              <w:left w:val="nil"/>
              <w:bottom w:val="nil"/>
              <w:right w:val="nil"/>
            </w:tcBorders>
          </w:tcPr>
          <w:p w14:paraId="4AD987BD" w14:textId="77777777" w:rsidR="001057E7" w:rsidRPr="008D3A89" w:rsidRDefault="001057E7" w:rsidP="007752E8"/>
        </w:tc>
        <w:tc>
          <w:tcPr>
            <w:tcW w:w="1926" w:type="dxa"/>
            <w:tcBorders>
              <w:top w:val="nil"/>
              <w:left w:val="nil"/>
              <w:bottom w:val="nil"/>
              <w:right w:val="nil"/>
            </w:tcBorders>
          </w:tcPr>
          <w:p w14:paraId="16393EB3" w14:textId="77777777" w:rsidR="001057E7" w:rsidRPr="008D3A89" w:rsidRDefault="001057E7" w:rsidP="007752E8"/>
        </w:tc>
        <w:tc>
          <w:tcPr>
            <w:tcW w:w="1699" w:type="dxa"/>
            <w:gridSpan w:val="2"/>
            <w:tcBorders>
              <w:top w:val="nil"/>
              <w:left w:val="nil"/>
              <w:bottom w:val="nil"/>
            </w:tcBorders>
          </w:tcPr>
          <w:p w14:paraId="2D2705C3" w14:textId="77777777" w:rsidR="001057E7" w:rsidRPr="008D3A89" w:rsidRDefault="001057E7" w:rsidP="007752E8"/>
        </w:tc>
      </w:tr>
      <w:tr w:rsidR="001057E7" w:rsidRPr="008D3A89" w14:paraId="0F43A1CD" w14:textId="77777777" w:rsidTr="001E5E72">
        <w:trPr>
          <w:trHeight w:val="177"/>
          <w:tblHeader/>
        </w:trPr>
        <w:tc>
          <w:tcPr>
            <w:tcW w:w="2829" w:type="dxa"/>
            <w:tcBorders>
              <w:top w:val="nil"/>
              <w:bottom w:val="nil"/>
              <w:right w:val="nil"/>
            </w:tcBorders>
          </w:tcPr>
          <w:p w14:paraId="32366100" w14:textId="1CDA14FA" w:rsidR="001057E7" w:rsidRPr="008D3A89" w:rsidRDefault="001057E7" w:rsidP="007752E8">
            <w:r w:rsidRPr="008D3A89">
              <w:t xml:space="preserve">   Strain</w:t>
            </w:r>
          </w:p>
        </w:tc>
        <w:tc>
          <w:tcPr>
            <w:tcW w:w="1731" w:type="dxa"/>
            <w:tcBorders>
              <w:top w:val="nil"/>
              <w:left w:val="nil"/>
              <w:bottom w:val="nil"/>
              <w:right w:val="nil"/>
            </w:tcBorders>
          </w:tcPr>
          <w:p w14:paraId="6B340FDE" w14:textId="77777777" w:rsidR="001057E7" w:rsidRPr="008D3A89" w:rsidRDefault="001057E7" w:rsidP="007752E8">
            <w:r w:rsidRPr="008D3A89">
              <w:t>23380.18</w:t>
            </w:r>
          </w:p>
        </w:tc>
        <w:tc>
          <w:tcPr>
            <w:tcW w:w="1731" w:type="dxa"/>
            <w:gridSpan w:val="3"/>
            <w:tcBorders>
              <w:top w:val="nil"/>
              <w:left w:val="nil"/>
              <w:bottom w:val="nil"/>
              <w:right w:val="nil"/>
            </w:tcBorders>
          </w:tcPr>
          <w:p w14:paraId="4751B3CE" w14:textId="77777777" w:rsidR="001057E7" w:rsidRPr="008D3A89" w:rsidRDefault="001057E7" w:rsidP="007752E8">
            <w:r w:rsidRPr="008D3A89">
              <w:t>23434.63</w:t>
            </w:r>
          </w:p>
        </w:tc>
        <w:tc>
          <w:tcPr>
            <w:tcW w:w="1926" w:type="dxa"/>
            <w:tcBorders>
              <w:top w:val="nil"/>
              <w:left w:val="nil"/>
              <w:bottom w:val="nil"/>
              <w:right w:val="nil"/>
            </w:tcBorders>
          </w:tcPr>
          <w:p w14:paraId="246BBEED" w14:textId="77777777" w:rsidR="001057E7" w:rsidRPr="008D3A89" w:rsidRDefault="001057E7" w:rsidP="007752E8">
            <w:r w:rsidRPr="008D3A89">
              <w:t xml:space="preserve">-11682.09  </w:t>
            </w:r>
          </w:p>
        </w:tc>
        <w:tc>
          <w:tcPr>
            <w:tcW w:w="1699" w:type="dxa"/>
            <w:gridSpan w:val="2"/>
            <w:tcBorders>
              <w:top w:val="nil"/>
              <w:left w:val="nil"/>
              <w:bottom w:val="nil"/>
            </w:tcBorders>
          </w:tcPr>
          <w:p w14:paraId="548862D0" w14:textId="77777777" w:rsidR="001057E7" w:rsidRPr="008D3A89" w:rsidRDefault="001057E7" w:rsidP="007752E8"/>
        </w:tc>
      </w:tr>
      <w:tr w:rsidR="001057E7" w:rsidRPr="008D3A89" w14:paraId="620C4E3F" w14:textId="77777777" w:rsidTr="001E5E72">
        <w:trPr>
          <w:trHeight w:val="177"/>
          <w:tblHeader/>
        </w:trPr>
        <w:tc>
          <w:tcPr>
            <w:tcW w:w="2829" w:type="dxa"/>
            <w:tcBorders>
              <w:top w:val="nil"/>
              <w:bottom w:val="nil"/>
              <w:right w:val="nil"/>
            </w:tcBorders>
          </w:tcPr>
          <w:p w14:paraId="30A2FFF4" w14:textId="77777777" w:rsidR="001057E7" w:rsidRPr="008D3A89" w:rsidRDefault="001057E7" w:rsidP="007752E8">
            <w:r w:rsidRPr="008D3A89">
              <w:t xml:space="preserve">   Random Slope</w:t>
            </w:r>
          </w:p>
        </w:tc>
        <w:tc>
          <w:tcPr>
            <w:tcW w:w="1731" w:type="dxa"/>
            <w:tcBorders>
              <w:top w:val="nil"/>
              <w:left w:val="nil"/>
              <w:bottom w:val="nil"/>
              <w:right w:val="nil"/>
            </w:tcBorders>
          </w:tcPr>
          <w:p w14:paraId="7841FC3E" w14:textId="77777777" w:rsidR="001057E7" w:rsidRPr="008D3A89" w:rsidRDefault="001057E7" w:rsidP="007752E8"/>
        </w:tc>
        <w:tc>
          <w:tcPr>
            <w:tcW w:w="1731" w:type="dxa"/>
            <w:gridSpan w:val="3"/>
            <w:tcBorders>
              <w:top w:val="nil"/>
              <w:left w:val="nil"/>
              <w:bottom w:val="nil"/>
              <w:right w:val="nil"/>
            </w:tcBorders>
          </w:tcPr>
          <w:p w14:paraId="1676D71A" w14:textId="77777777" w:rsidR="001057E7" w:rsidRPr="008D3A89" w:rsidRDefault="001057E7" w:rsidP="007752E8"/>
        </w:tc>
        <w:tc>
          <w:tcPr>
            <w:tcW w:w="1926" w:type="dxa"/>
            <w:tcBorders>
              <w:top w:val="nil"/>
              <w:left w:val="nil"/>
              <w:bottom w:val="nil"/>
              <w:right w:val="nil"/>
            </w:tcBorders>
          </w:tcPr>
          <w:p w14:paraId="6826CE98" w14:textId="77777777" w:rsidR="001057E7" w:rsidRPr="008D3A89" w:rsidRDefault="001057E7" w:rsidP="007752E8"/>
        </w:tc>
        <w:tc>
          <w:tcPr>
            <w:tcW w:w="1699" w:type="dxa"/>
            <w:gridSpan w:val="2"/>
            <w:tcBorders>
              <w:top w:val="nil"/>
              <w:left w:val="nil"/>
              <w:bottom w:val="nil"/>
            </w:tcBorders>
          </w:tcPr>
          <w:p w14:paraId="33D0885E" w14:textId="77777777" w:rsidR="001057E7" w:rsidRPr="008D3A89" w:rsidRDefault="001057E7" w:rsidP="007752E8"/>
        </w:tc>
      </w:tr>
      <w:tr w:rsidR="001057E7" w:rsidRPr="008D3A89" w14:paraId="186C9BE0" w14:textId="77777777" w:rsidTr="001E5E72">
        <w:trPr>
          <w:trHeight w:val="177"/>
          <w:tblHeader/>
        </w:trPr>
        <w:tc>
          <w:tcPr>
            <w:tcW w:w="2829" w:type="dxa"/>
            <w:tcBorders>
              <w:top w:val="nil"/>
              <w:bottom w:val="nil"/>
              <w:right w:val="nil"/>
            </w:tcBorders>
          </w:tcPr>
          <w:p w14:paraId="0D22A766" w14:textId="756370B1" w:rsidR="001057E7" w:rsidRPr="008D3A89" w:rsidRDefault="001057E7" w:rsidP="007752E8">
            <w:r w:rsidRPr="008D3A89">
              <w:t xml:space="preserve">      </w:t>
            </w:r>
            <w:r w:rsidR="004C3666">
              <w:t xml:space="preserve"> </w:t>
            </w:r>
            <w:r w:rsidRPr="008D3A89">
              <w:t xml:space="preserve"> Strain*Age</w:t>
            </w:r>
          </w:p>
        </w:tc>
        <w:tc>
          <w:tcPr>
            <w:tcW w:w="1731" w:type="dxa"/>
            <w:tcBorders>
              <w:top w:val="nil"/>
              <w:left w:val="nil"/>
              <w:bottom w:val="nil"/>
              <w:right w:val="nil"/>
            </w:tcBorders>
          </w:tcPr>
          <w:p w14:paraId="057CA5BC" w14:textId="77777777" w:rsidR="001057E7" w:rsidRPr="008D3A89" w:rsidRDefault="001057E7" w:rsidP="007752E8">
            <w:r w:rsidRPr="008D3A89">
              <w:t>23359.83</w:t>
            </w:r>
          </w:p>
        </w:tc>
        <w:tc>
          <w:tcPr>
            <w:tcW w:w="1731" w:type="dxa"/>
            <w:gridSpan w:val="3"/>
            <w:tcBorders>
              <w:top w:val="nil"/>
              <w:left w:val="nil"/>
              <w:bottom w:val="nil"/>
              <w:right w:val="nil"/>
            </w:tcBorders>
          </w:tcPr>
          <w:p w14:paraId="19EEE12F" w14:textId="77777777" w:rsidR="001057E7" w:rsidRPr="008D3A89" w:rsidRDefault="001057E7" w:rsidP="007752E8">
            <w:r w:rsidRPr="008D3A89">
              <w:t>23475.55</w:t>
            </w:r>
          </w:p>
        </w:tc>
        <w:tc>
          <w:tcPr>
            <w:tcW w:w="1926" w:type="dxa"/>
            <w:tcBorders>
              <w:top w:val="nil"/>
              <w:left w:val="nil"/>
              <w:bottom w:val="nil"/>
              <w:right w:val="nil"/>
            </w:tcBorders>
          </w:tcPr>
          <w:p w14:paraId="7C419147" w14:textId="77777777" w:rsidR="001057E7" w:rsidRPr="008D3A89" w:rsidRDefault="001057E7" w:rsidP="007752E8">
            <w:r w:rsidRPr="008D3A89">
              <w:t>-11662.92</w:t>
            </w:r>
          </w:p>
        </w:tc>
        <w:tc>
          <w:tcPr>
            <w:tcW w:w="1699" w:type="dxa"/>
            <w:gridSpan w:val="2"/>
            <w:tcBorders>
              <w:top w:val="nil"/>
              <w:left w:val="nil"/>
              <w:bottom w:val="nil"/>
            </w:tcBorders>
          </w:tcPr>
          <w:p w14:paraId="7A6F3C63" w14:textId="77777777" w:rsidR="001057E7" w:rsidRPr="008D3A89" w:rsidRDefault="001057E7" w:rsidP="007752E8">
            <w:r w:rsidRPr="008D3A89">
              <w:t>&lt;.001</w:t>
            </w:r>
          </w:p>
        </w:tc>
      </w:tr>
      <w:tr w:rsidR="001057E7" w:rsidRPr="008D3A89" w14:paraId="3C200474" w14:textId="77777777" w:rsidTr="001E5E72">
        <w:trPr>
          <w:trHeight w:val="177"/>
          <w:tblHeader/>
        </w:trPr>
        <w:tc>
          <w:tcPr>
            <w:tcW w:w="2829" w:type="dxa"/>
            <w:tcBorders>
              <w:top w:val="nil"/>
              <w:right w:val="nil"/>
            </w:tcBorders>
          </w:tcPr>
          <w:p w14:paraId="19A4A83C" w14:textId="02E72726" w:rsidR="001057E7" w:rsidRPr="008D3A89" w:rsidRDefault="001057E7" w:rsidP="007752E8">
            <w:r w:rsidRPr="008D3A89">
              <w:t xml:space="preserve">       </w:t>
            </w:r>
            <w:r w:rsidR="004C3666">
              <w:t xml:space="preserve"> </w:t>
            </w:r>
            <w:r w:rsidRPr="008D3A89">
              <w:t>Strain*Temp</w:t>
            </w:r>
          </w:p>
        </w:tc>
        <w:tc>
          <w:tcPr>
            <w:tcW w:w="1731" w:type="dxa"/>
            <w:tcBorders>
              <w:top w:val="nil"/>
              <w:left w:val="nil"/>
              <w:right w:val="nil"/>
            </w:tcBorders>
          </w:tcPr>
          <w:p w14:paraId="5CD6C0B0" w14:textId="77777777" w:rsidR="001057E7" w:rsidRPr="008D3A89" w:rsidRDefault="001057E7" w:rsidP="007752E8">
            <w:r w:rsidRPr="008D3A89">
              <w:t>23371.29</w:t>
            </w:r>
          </w:p>
        </w:tc>
        <w:tc>
          <w:tcPr>
            <w:tcW w:w="1731" w:type="dxa"/>
            <w:gridSpan w:val="3"/>
            <w:tcBorders>
              <w:top w:val="nil"/>
              <w:left w:val="nil"/>
              <w:right w:val="nil"/>
            </w:tcBorders>
          </w:tcPr>
          <w:p w14:paraId="35AB174D" w14:textId="77777777" w:rsidR="001057E7" w:rsidRPr="008D3A89" w:rsidRDefault="001057E7" w:rsidP="007752E8">
            <w:r w:rsidRPr="008D3A89">
              <w:t>23487.01</w:t>
            </w:r>
          </w:p>
        </w:tc>
        <w:tc>
          <w:tcPr>
            <w:tcW w:w="1926" w:type="dxa"/>
            <w:tcBorders>
              <w:top w:val="nil"/>
              <w:left w:val="nil"/>
              <w:right w:val="nil"/>
            </w:tcBorders>
          </w:tcPr>
          <w:p w14:paraId="7FA9A602" w14:textId="77777777" w:rsidR="001057E7" w:rsidRPr="008D3A89" w:rsidRDefault="001057E7" w:rsidP="007752E8">
            <w:r w:rsidRPr="008D3A89">
              <w:t>-11668.65</w:t>
            </w:r>
          </w:p>
        </w:tc>
        <w:tc>
          <w:tcPr>
            <w:tcW w:w="1699" w:type="dxa"/>
            <w:gridSpan w:val="2"/>
            <w:tcBorders>
              <w:top w:val="nil"/>
              <w:left w:val="nil"/>
            </w:tcBorders>
          </w:tcPr>
          <w:p w14:paraId="2A528E0B" w14:textId="7A70710D" w:rsidR="001057E7" w:rsidRPr="008D3A89" w:rsidRDefault="00DA39B4" w:rsidP="007752E8">
            <w:r w:rsidRPr="008D3A89">
              <w:t xml:space="preserve">  </w:t>
            </w:r>
            <w:r w:rsidR="001057E7" w:rsidRPr="008D3A89">
              <w:t>.002</w:t>
            </w:r>
          </w:p>
        </w:tc>
      </w:tr>
    </w:tbl>
    <w:p w14:paraId="597CD78B" w14:textId="70CDB98E" w:rsidR="00BF36A1" w:rsidRDefault="00943A18" w:rsidP="007752E8">
      <w:pPr>
        <w:rPr>
          <w:rStyle w:val="Fett"/>
          <w:b w:val="0"/>
          <w:szCs w:val="24"/>
        </w:rPr>
      </w:pPr>
      <w:r w:rsidRPr="008D3A89">
        <w:rPr>
          <w:i/>
          <w:iCs/>
        </w:rPr>
        <w:t xml:space="preserve">Note. </w:t>
      </w:r>
      <w:r w:rsidRPr="008D3A89">
        <w:t>Degrees of freedom = 8, 17. AIC = Akakike information criterion; BIC = Bayesian information criterion; -- = no fit</w:t>
      </w:r>
      <w:r w:rsidR="00F754EF" w:rsidRPr="008D3A89">
        <w:t>.</w:t>
      </w:r>
      <w:r w:rsidR="00F754EF" w:rsidRPr="008D3A89">
        <w:rPr>
          <w:rStyle w:val="Fett"/>
          <w:b w:val="0"/>
          <w:szCs w:val="24"/>
        </w:rPr>
        <w:t xml:space="preserve"> </w:t>
      </w:r>
    </w:p>
    <w:p w14:paraId="1374870C" w14:textId="77777777" w:rsidR="00882E2D" w:rsidRDefault="00882E2D" w:rsidP="007752E8">
      <w:pPr>
        <w:rPr>
          <w:rStyle w:val="Fett"/>
          <w:b w:val="0"/>
          <w:szCs w:val="24"/>
        </w:rPr>
      </w:pPr>
    </w:p>
    <w:p w14:paraId="14438A7A" w14:textId="77777777" w:rsidR="00882E2D" w:rsidRDefault="00882E2D" w:rsidP="007752E8">
      <w:pPr>
        <w:rPr>
          <w:rStyle w:val="Fett"/>
          <w:b w:val="0"/>
          <w:szCs w:val="24"/>
        </w:rPr>
      </w:pPr>
    </w:p>
    <w:p w14:paraId="4B9D8103" w14:textId="77777777" w:rsidR="00882E2D" w:rsidRDefault="00882E2D" w:rsidP="007752E8">
      <w:pPr>
        <w:rPr>
          <w:rStyle w:val="Fett"/>
          <w:b w:val="0"/>
          <w:szCs w:val="24"/>
        </w:rPr>
      </w:pPr>
    </w:p>
    <w:p w14:paraId="4F7092E8" w14:textId="77777777" w:rsidR="00882E2D" w:rsidRDefault="00882E2D" w:rsidP="007752E8">
      <w:pPr>
        <w:rPr>
          <w:rStyle w:val="Fett"/>
          <w:b w:val="0"/>
          <w:szCs w:val="24"/>
        </w:rPr>
      </w:pPr>
    </w:p>
    <w:p w14:paraId="76FB738D" w14:textId="77777777" w:rsidR="00882E2D" w:rsidRDefault="00882E2D" w:rsidP="007752E8">
      <w:pPr>
        <w:rPr>
          <w:rStyle w:val="Fett"/>
          <w:b w:val="0"/>
          <w:szCs w:val="24"/>
        </w:rPr>
      </w:pPr>
    </w:p>
    <w:p w14:paraId="61114E1F" w14:textId="77777777" w:rsidR="00882E2D" w:rsidRDefault="00882E2D" w:rsidP="007752E8">
      <w:pPr>
        <w:rPr>
          <w:rStyle w:val="Fett"/>
          <w:b w:val="0"/>
          <w:szCs w:val="24"/>
        </w:rPr>
      </w:pPr>
    </w:p>
    <w:p w14:paraId="3CADC75D" w14:textId="77777777" w:rsidR="00882E2D" w:rsidRDefault="00882E2D" w:rsidP="007752E8">
      <w:pPr>
        <w:rPr>
          <w:rStyle w:val="Fett"/>
          <w:b w:val="0"/>
          <w:szCs w:val="24"/>
        </w:rPr>
      </w:pPr>
    </w:p>
    <w:p w14:paraId="5426B16C" w14:textId="77777777" w:rsidR="00882E2D" w:rsidRDefault="00882E2D" w:rsidP="007752E8">
      <w:pPr>
        <w:rPr>
          <w:rStyle w:val="Fett"/>
          <w:b w:val="0"/>
          <w:szCs w:val="24"/>
        </w:rPr>
      </w:pPr>
    </w:p>
    <w:p w14:paraId="75872E01" w14:textId="77777777" w:rsidR="00882E2D" w:rsidRDefault="00882E2D" w:rsidP="007752E8">
      <w:pPr>
        <w:rPr>
          <w:rStyle w:val="Fett"/>
          <w:b w:val="0"/>
          <w:szCs w:val="24"/>
        </w:rPr>
      </w:pPr>
    </w:p>
    <w:p w14:paraId="45C69988" w14:textId="77777777" w:rsidR="00882E2D" w:rsidRDefault="00882E2D" w:rsidP="007752E8">
      <w:pPr>
        <w:rPr>
          <w:rStyle w:val="Fett"/>
          <w:b w:val="0"/>
          <w:szCs w:val="24"/>
        </w:rPr>
      </w:pPr>
    </w:p>
    <w:p w14:paraId="71E80869" w14:textId="77777777" w:rsidR="00882E2D" w:rsidRDefault="00882E2D" w:rsidP="007752E8">
      <w:pPr>
        <w:rPr>
          <w:rStyle w:val="Fett"/>
          <w:b w:val="0"/>
          <w:szCs w:val="24"/>
        </w:rPr>
      </w:pPr>
    </w:p>
    <w:p w14:paraId="6E5D7282" w14:textId="77777777" w:rsidR="00882E2D" w:rsidRDefault="00882E2D" w:rsidP="007752E8">
      <w:pPr>
        <w:rPr>
          <w:rStyle w:val="Fett"/>
          <w:b w:val="0"/>
          <w:szCs w:val="24"/>
        </w:rPr>
      </w:pPr>
    </w:p>
    <w:p w14:paraId="763C722D" w14:textId="77777777" w:rsidR="00882E2D" w:rsidRDefault="00882E2D" w:rsidP="007752E8">
      <w:pPr>
        <w:rPr>
          <w:rStyle w:val="Fett"/>
          <w:b w:val="0"/>
          <w:szCs w:val="24"/>
        </w:rPr>
      </w:pPr>
    </w:p>
    <w:p w14:paraId="62B15FF0" w14:textId="77777777" w:rsidR="00882E2D" w:rsidRDefault="00882E2D" w:rsidP="007752E8">
      <w:pPr>
        <w:rPr>
          <w:rStyle w:val="Fett"/>
          <w:b w:val="0"/>
          <w:szCs w:val="24"/>
        </w:rPr>
      </w:pPr>
    </w:p>
    <w:p w14:paraId="0D3BF673" w14:textId="77777777" w:rsidR="00882E2D" w:rsidRDefault="00882E2D" w:rsidP="007752E8">
      <w:pPr>
        <w:rPr>
          <w:rStyle w:val="Fett"/>
          <w:b w:val="0"/>
          <w:szCs w:val="24"/>
        </w:rPr>
      </w:pPr>
    </w:p>
    <w:p w14:paraId="1A5BDA31" w14:textId="77777777" w:rsidR="00882E2D" w:rsidRDefault="00882E2D" w:rsidP="007752E8">
      <w:pPr>
        <w:rPr>
          <w:rStyle w:val="Fett"/>
          <w:b w:val="0"/>
          <w:szCs w:val="24"/>
        </w:rPr>
      </w:pPr>
    </w:p>
    <w:p w14:paraId="14ACABF9" w14:textId="77777777" w:rsidR="00882E2D" w:rsidRDefault="00882E2D" w:rsidP="007752E8">
      <w:pPr>
        <w:rPr>
          <w:rStyle w:val="Fett"/>
          <w:b w:val="0"/>
          <w:szCs w:val="24"/>
        </w:rPr>
      </w:pPr>
    </w:p>
    <w:p w14:paraId="3739B2FC" w14:textId="77777777" w:rsidR="00882E2D" w:rsidRDefault="00882E2D" w:rsidP="007752E8">
      <w:pPr>
        <w:rPr>
          <w:rStyle w:val="Fett"/>
          <w:b w:val="0"/>
          <w:szCs w:val="24"/>
        </w:rPr>
      </w:pPr>
    </w:p>
    <w:p w14:paraId="3FAC335B" w14:textId="77777777" w:rsidR="00882E2D" w:rsidRDefault="00882E2D" w:rsidP="007752E8">
      <w:pPr>
        <w:rPr>
          <w:rStyle w:val="Fett"/>
          <w:b w:val="0"/>
          <w:szCs w:val="24"/>
        </w:rPr>
      </w:pPr>
    </w:p>
    <w:p w14:paraId="1005B53D" w14:textId="77777777" w:rsidR="00882E2D" w:rsidRDefault="00882E2D" w:rsidP="007752E8">
      <w:pPr>
        <w:rPr>
          <w:rStyle w:val="Fett"/>
          <w:b w:val="0"/>
          <w:szCs w:val="24"/>
        </w:rPr>
      </w:pPr>
    </w:p>
    <w:p w14:paraId="0548A055" w14:textId="77777777" w:rsidR="00882E2D" w:rsidRDefault="00882E2D" w:rsidP="007752E8">
      <w:pPr>
        <w:rPr>
          <w:rStyle w:val="Fett"/>
          <w:b w:val="0"/>
          <w:szCs w:val="24"/>
        </w:rPr>
      </w:pPr>
    </w:p>
    <w:p w14:paraId="5D23AFFB" w14:textId="77777777" w:rsidR="00882E2D" w:rsidRDefault="00882E2D" w:rsidP="007752E8">
      <w:pPr>
        <w:rPr>
          <w:rStyle w:val="Fett"/>
          <w:b w:val="0"/>
          <w:szCs w:val="24"/>
        </w:rPr>
      </w:pPr>
    </w:p>
    <w:p w14:paraId="062FE3BE" w14:textId="77777777" w:rsidR="00882E2D" w:rsidRDefault="00882E2D" w:rsidP="007752E8">
      <w:pPr>
        <w:rPr>
          <w:rStyle w:val="Fett"/>
          <w:b w:val="0"/>
          <w:szCs w:val="24"/>
        </w:rPr>
      </w:pPr>
    </w:p>
    <w:p w14:paraId="269CB064" w14:textId="77777777" w:rsidR="00882E2D" w:rsidRDefault="00882E2D" w:rsidP="007752E8">
      <w:pPr>
        <w:rPr>
          <w:rStyle w:val="Fett"/>
          <w:b w:val="0"/>
          <w:szCs w:val="24"/>
        </w:rPr>
      </w:pPr>
    </w:p>
    <w:p w14:paraId="65925FEA" w14:textId="7CCA38A4" w:rsidR="00A540B9" w:rsidRPr="009E49F7" w:rsidRDefault="00336B1C" w:rsidP="007752E8">
      <w:r w:rsidRPr="009E49F7">
        <w:t xml:space="preserve"> </w:t>
      </w:r>
    </w:p>
    <w:sectPr w:rsidR="00A540B9" w:rsidRPr="009E49F7" w:rsidSect="009A7B3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1D7EA9" w14:textId="77777777" w:rsidR="00256FBC" w:rsidRDefault="00256FBC" w:rsidP="007752E8">
      <w:r>
        <w:separator/>
      </w:r>
    </w:p>
    <w:p w14:paraId="4590FF72" w14:textId="77777777" w:rsidR="00256FBC" w:rsidRDefault="00256FBC" w:rsidP="007752E8"/>
    <w:p w14:paraId="66A4A163" w14:textId="77777777" w:rsidR="00256FBC" w:rsidRDefault="00256FBC" w:rsidP="007752E8"/>
    <w:p w14:paraId="54D03F29" w14:textId="77777777" w:rsidR="00256FBC" w:rsidRDefault="00256FBC" w:rsidP="007752E8"/>
    <w:p w14:paraId="5413ECD2" w14:textId="77777777" w:rsidR="00256FBC" w:rsidRDefault="00256FBC" w:rsidP="007752E8"/>
    <w:p w14:paraId="1B7127D5" w14:textId="77777777" w:rsidR="00256FBC" w:rsidRDefault="00256FBC" w:rsidP="007752E8"/>
    <w:p w14:paraId="5F11CD4D" w14:textId="77777777" w:rsidR="00256FBC" w:rsidRDefault="00256FBC" w:rsidP="007752E8"/>
    <w:p w14:paraId="48FDE248" w14:textId="77777777" w:rsidR="00256FBC" w:rsidRDefault="00256FBC" w:rsidP="007752E8"/>
    <w:p w14:paraId="4EDEBFCB" w14:textId="77777777" w:rsidR="00256FBC" w:rsidRDefault="00256FBC" w:rsidP="007752E8"/>
    <w:p w14:paraId="5270AE34" w14:textId="77777777" w:rsidR="00256FBC" w:rsidRDefault="00256FBC" w:rsidP="007752E8"/>
    <w:p w14:paraId="47D7EA77" w14:textId="77777777" w:rsidR="00256FBC" w:rsidRDefault="00256FBC" w:rsidP="007752E8"/>
    <w:p w14:paraId="414AAE72" w14:textId="77777777" w:rsidR="00256FBC" w:rsidRDefault="00256FBC" w:rsidP="007752E8"/>
    <w:p w14:paraId="691335BC" w14:textId="77777777" w:rsidR="00256FBC" w:rsidRDefault="00256FBC" w:rsidP="007752E8"/>
    <w:p w14:paraId="210163D6" w14:textId="77777777" w:rsidR="00256FBC" w:rsidRDefault="00256FBC" w:rsidP="007752E8"/>
    <w:p w14:paraId="4D5FC9DB" w14:textId="77777777" w:rsidR="00256FBC" w:rsidRDefault="00256FBC" w:rsidP="007752E8"/>
    <w:p w14:paraId="6ECFAA7A" w14:textId="77777777" w:rsidR="00256FBC" w:rsidRDefault="00256FBC" w:rsidP="007752E8"/>
    <w:p w14:paraId="2FCBF4F2" w14:textId="77777777" w:rsidR="00256FBC" w:rsidRDefault="00256FBC" w:rsidP="007752E8"/>
    <w:p w14:paraId="3E80ADAC" w14:textId="77777777" w:rsidR="00256FBC" w:rsidRDefault="00256FBC" w:rsidP="007752E8"/>
    <w:p w14:paraId="69937D71" w14:textId="77777777" w:rsidR="00256FBC" w:rsidRDefault="00256FBC" w:rsidP="007752E8"/>
    <w:p w14:paraId="5A404FB6" w14:textId="77777777" w:rsidR="00256FBC" w:rsidRDefault="00256FBC" w:rsidP="007752E8"/>
    <w:p w14:paraId="703ED607" w14:textId="77777777" w:rsidR="00256FBC" w:rsidRDefault="00256FBC" w:rsidP="007752E8"/>
    <w:p w14:paraId="35A5AD60" w14:textId="77777777" w:rsidR="00256FBC" w:rsidRDefault="00256FBC" w:rsidP="007752E8"/>
    <w:p w14:paraId="2FF905D5" w14:textId="77777777" w:rsidR="00256FBC" w:rsidRDefault="00256FBC" w:rsidP="007752E8"/>
    <w:p w14:paraId="7F617A91" w14:textId="77777777" w:rsidR="00256FBC" w:rsidRDefault="00256FBC" w:rsidP="007752E8"/>
    <w:p w14:paraId="59A803BC" w14:textId="77777777" w:rsidR="00256FBC" w:rsidRDefault="00256FBC" w:rsidP="007752E8"/>
    <w:p w14:paraId="1DA43544" w14:textId="77777777" w:rsidR="00256FBC" w:rsidRDefault="00256FBC" w:rsidP="007752E8"/>
    <w:p w14:paraId="3F9C2FBE" w14:textId="77777777" w:rsidR="00256FBC" w:rsidRDefault="00256FBC" w:rsidP="007752E8"/>
    <w:p w14:paraId="65E07525" w14:textId="77777777" w:rsidR="00256FBC" w:rsidRDefault="00256FBC" w:rsidP="007752E8"/>
    <w:p w14:paraId="6EFB0692" w14:textId="77777777" w:rsidR="00256FBC" w:rsidRDefault="00256FBC" w:rsidP="007752E8"/>
    <w:p w14:paraId="2F381217" w14:textId="77777777" w:rsidR="00256FBC" w:rsidRDefault="00256FBC" w:rsidP="007752E8"/>
    <w:p w14:paraId="151ACA5C" w14:textId="77777777" w:rsidR="00256FBC" w:rsidRDefault="00256FBC" w:rsidP="007752E8"/>
    <w:p w14:paraId="3FD1E245" w14:textId="77777777" w:rsidR="00256FBC" w:rsidRDefault="00256FBC" w:rsidP="007752E8"/>
    <w:p w14:paraId="71E24967" w14:textId="77777777" w:rsidR="00256FBC" w:rsidRDefault="00256FBC" w:rsidP="007752E8"/>
    <w:p w14:paraId="1126FA8B" w14:textId="77777777" w:rsidR="00256FBC" w:rsidRDefault="00256FBC" w:rsidP="007752E8"/>
    <w:p w14:paraId="1F665F38" w14:textId="77777777" w:rsidR="00256FBC" w:rsidRDefault="00256FBC" w:rsidP="007752E8"/>
    <w:p w14:paraId="355FAE14" w14:textId="77777777" w:rsidR="00256FBC" w:rsidRDefault="00256FBC" w:rsidP="007752E8"/>
    <w:p w14:paraId="32A5FABA" w14:textId="77777777" w:rsidR="00256FBC" w:rsidRDefault="00256FBC" w:rsidP="007752E8"/>
    <w:p w14:paraId="249073A9" w14:textId="77777777" w:rsidR="00256FBC" w:rsidRDefault="00256FBC" w:rsidP="007752E8"/>
    <w:p w14:paraId="54B1D5D0" w14:textId="77777777" w:rsidR="00256FBC" w:rsidRDefault="00256FBC" w:rsidP="007752E8"/>
    <w:p w14:paraId="456467FA" w14:textId="77777777" w:rsidR="00256FBC" w:rsidRDefault="00256FBC" w:rsidP="007752E8"/>
    <w:p w14:paraId="37F5AC60" w14:textId="77777777" w:rsidR="00256FBC" w:rsidRDefault="00256FBC" w:rsidP="007752E8"/>
    <w:p w14:paraId="66E2AE72" w14:textId="77777777" w:rsidR="00256FBC" w:rsidRDefault="00256FBC" w:rsidP="007752E8"/>
    <w:p w14:paraId="214B47DF" w14:textId="77777777" w:rsidR="00256FBC" w:rsidRDefault="00256FBC" w:rsidP="007752E8"/>
    <w:p w14:paraId="60110489" w14:textId="77777777" w:rsidR="00256FBC" w:rsidRDefault="00256FBC" w:rsidP="007752E8"/>
    <w:p w14:paraId="07E7E366" w14:textId="77777777" w:rsidR="00256FBC" w:rsidRDefault="00256FBC" w:rsidP="007752E8"/>
    <w:p w14:paraId="660B7B8C" w14:textId="77777777" w:rsidR="00256FBC" w:rsidRDefault="00256FBC" w:rsidP="007752E8"/>
    <w:p w14:paraId="618F8C3D" w14:textId="77777777" w:rsidR="00256FBC" w:rsidRDefault="00256FBC" w:rsidP="007752E8"/>
    <w:p w14:paraId="5B03ECF4" w14:textId="77777777" w:rsidR="00256FBC" w:rsidRDefault="00256FBC" w:rsidP="007752E8"/>
    <w:p w14:paraId="40A642F4" w14:textId="77777777" w:rsidR="00256FBC" w:rsidRDefault="00256FBC" w:rsidP="007752E8"/>
    <w:p w14:paraId="45635D36" w14:textId="77777777" w:rsidR="00256FBC" w:rsidRDefault="00256FBC" w:rsidP="007752E8"/>
    <w:p w14:paraId="0FFBC0E7" w14:textId="77777777" w:rsidR="00256FBC" w:rsidRDefault="00256FBC" w:rsidP="007752E8"/>
    <w:p w14:paraId="4824210E" w14:textId="77777777" w:rsidR="00256FBC" w:rsidRDefault="00256FBC" w:rsidP="007752E8"/>
    <w:p w14:paraId="2D14E656" w14:textId="77777777" w:rsidR="00256FBC" w:rsidRDefault="00256FBC" w:rsidP="007752E8"/>
    <w:p w14:paraId="15D53953" w14:textId="77777777" w:rsidR="00256FBC" w:rsidRDefault="00256FBC" w:rsidP="007752E8"/>
    <w:p w14:paraId="3004F4F4" w14:textId="77777777" w:rsidR="00256FBC" w:rsidRDefault="00256FBC" w:rsidP="007752E8"/>
    <w:p w14:paraId="4935F946" w14:textId="77777777" w:rsidR="00256FBC" w:rsidRDefault="00256FBC" w:rsidP="007752E8"/>
    <w:p w14:paraId="36A8DAF5" w14:textId="77777777" w:rsidR="00256FBC" w:rsidRDefault="00256FBC" w:rsidP="007752E8"/>
    <w:p w14:paraId="06E4AB65" w14:textId="77777777" w:rsidR="00256FBC" w:rsidRDefault="00256FBC" w:rsidP="007752E8"/>
    <w:p w14:paraId="0D8FF29F" w14:textId="77777777" w:rsidR="00256FBC" w:rsidRDefault="00256FBC" w:rsidP="007752E8"/>
    <w:p w14:paraId="665B88B0" w14:textId="77777777" w:rsidR="00256FBC" w:rsidRDefault="00256FBC" w:rsidP="007752E8"/>
    <w:p w14:paraId="6097BA5A" w14:textId="77777777" w:rsidR="00256FBC" w:rsidRDefault="00256FBC" w:rsidP="007752E8"/>
    <w:p w14:paraId="37D4F68C" w14:textId="77777777" w:rsidR="00256FBC" w:rsidRDefault="00256FBC" w:rsidP="007752E8"/>
    <w:p w14:paraId="00032943" w14:textId="77777777" w:rsidR="00256FBC" w:rsidRDefault="00256FBC" w:rsidP="007752E8"/>
    <w:p w14:paraId="14529EFF" w14:textId="77777777" w:rsidR="00256FBC" w:rsidRDefault="00256FBC" w:rsidP="007752E8"/>
    <w:p w14:paraId="40AA6432" w14:textId="77777777" w:rsidR="00256FBC" w:rsidRDefault="00256FBC" w:rsidP="007752E8"/>
    <w:p w14:paraId="63D2A564" w14:textId="77777777" w:rsidR="00256FBC" w:rsidRDefault="00256FBC" w:rsidP="007752E8"/>
    <w:p w14:paraId="231FC778" w14:textId="77777777" w:rsidR="00256FBC" w:rsidRDefault="00256FBC" w:rsidP="007752E8"/>
    <w:p w14:paraId="15340DC7" w14:textId="77777777" w:rsidR="00256FBC" w:rsidRDefault="00256FBC" w:rsidP="007752E8"/>
    <w:p w14:paraId="09015434" w14:textId="77777777" w:rsidR="00256FBC" w:rsidRDefault="00256FBC" w:rsidP="007752E8"/>
    <w:p w14:paraId="1307F841" w14:textId="77777777" w:rsidR="00256FBC" w:rsidRDefault="00256FBC" w:rsidP="007752E8"/>
    <w:p w14:paraId="33CB9348" w14:textId="77777777" w:rsidR="00256FBC" w:rsidRDefault="00256FBC" w:rsidP="007752E8"/>
    <w:p w14:paraId="23DDF771" w14:textId="77777777" w:rsidR="00256FBC" w:rsidRDefault="00256FBC" w:rsidP="007752E8"/>
    <w:p w14:paraId="156A6C11" w14:textId="77777777" w:rsidR="00256FBC" w:rsidRDefault="00256FBC" w:rsidP="007752E8"/>
    <w:p w14:paraId="2EC07CA1" w14:textId="77777777" w:rsidR="00256FBC" w:rsidRDefault="00256FBC" w:rsidP="007752E8"/>
    <w:p w14:paraId="2979E5A9" w14:textId="77777777" w:rsidR="00256FBC" w:rsidRDefault="00256FBC" w:rsidP="007752E8"/>
    <w:p w14:paraId="446C4E93" w14:textId="77777777" w:rsidR="00256FBC" w:rsidRDefault="00256FBC" w:rsidP="007752E8"/>
    <w:p w14:paraId="0A0F3080" w14:textId="77777777" w:rsidR="00256FBC" w:rsidRDefault="00256FBC" w:rsidP="007752E8"/>
    <w:p w14:paraId="03C462D7" w14:textId="77777777" w:rsidR="00256FBC" w:rsidRDefault="00256FBC" w:rsidP="007752E8"/>
    <w:p w14:paraId="20107865" w14:textId="77777777" w:rsidR="00256FBC" w:rsidRDefault="00256FBC" w:rsidP="007752E8"/>
    <w:p w14:paraId="32E78D90" w14:textId="77777777" w:rsidR="00256FBC" w:rsidRDefault="00256FBC" w:rsidP="007752E8"/>
    <w:p w14:paraId="782EA31A" w14:textId="77777777" w:rsidR="00256FBC" w:rsidRDefault="00256FBC" w:rsidP="007752E8"/>
    <w:p w14:paraId="30341BD3" w14:textId="77777777" w:rsidR="00256FBC" w:rsidRDefault="00256FBC" w:rsidP="007752E8"/>
    <w:p w14:paraId="5A1C3F66" w14:textId="77777777" w:rsidR="00256FBC" w:rsidRDefault="00256FBC" w:rsidP="007752E8"/>
    <w:p w14:paraId="08B90C6B" w14:textId="77777777" w:rsidR="00256FBC" w:rsidRDefault="00256FBC" w:rsidP="007752E8"/>
    <w:p w14:paraId="3E1E089D" w14:textId="77777777" w:rsidR="00256FBC" w:rsidRDefault="00256FBC" w:rsidP="007752E8"/>
    <w:p w14:paraId="213D3B2A" w14:textId="77777777" w:rsidR="00256FBC" w:rsidRDefault="00256FBC" w:rsidP="007752E8"/>
    <w:p w14:paraId="451382B7" w14:textId="77777777" w:rsidR="00256FBC" w:rsidRDefault="00256FBC" w:rsidP="007752E8"/>
    <w:p w14:paraId="188A72C3" w14:textId="77777777" w:rsidR="00256FBC" w:rsidRDefault="00256FBC" w:rsidP="007752E8"/>
    <w:p w14:paraId="126152DF" w14:textId="77777777" w:rsidR="00256FBC" w:rsidRDefault="00256FBC" w:rsidP="007752E8"/>
    <w:p w14:paraId="3AB4F90C" w14:textId="77777777" w:rsidR="00256FBC" w:rsidRDefault="00256FBC" w:rsidP="007752E8"/>
    <w:p w14:paraId="4BC31880" w14:textId="77777777" w:rsidR="00256FBC" w:rsidRDefault="00256FBC" w:rsidP="007752E8"/>
    <w:p w14:paraId="168FC9DC" w14:textId="77777777" w:rsidR="00256FBC" w:rsidRDefault="00256FBC" w:rsidP="007752E8"/>
    <w:p w14:paraId="253FAADB" w14:textId="77777777" w:rsidR="00256FBC" w:rsidRDefault="00256FBC" w:rsidP="007752E8"/>
    <w:p w14:paraId="168A544D" w14:textId="77777777" w:rsidR="00256FBC" w:rsidRDefault="00256FBC" w:rsidP="007752E8"/>
    <w:p w14:paraId="53D0BF0D" w14:textId="77777777" w:rsidR="00256FBC" w:rsidRDefault="00256FBC" w:rsidP="007752E8"/>
    <w:p w14:paraId="0A3E2E97" w14:textId="77777777" w:rsidR="00256FBC" w:rsidRDefault="00256FBC" w:rsidP="007752E8"/>
    <w:p w14:paraId="0E8E1AAB" w14:textId="77777777" w:rsidR="00256FBC" w:rsidRDefault="00256FBC" w:rsidP="007752E8"/>
    <w:p w14:paraId="7CA1D45B" w14:textId="77777777" w:rsidR="00256FBC" w:rsidRDefault="00256FBC" w:rsidP="007752E8"/>
    <w:p w14:paraId="675C96C6" w14:textId="77777777" w:rsidR="00256FBC" w:rsidRDefault="00256FBC" w:rsidP="007752E8"/>
    <w:p w14:paraId="66112389" w14:textId="77777777" w:rsidR="00256FBC" w:rsidRDefault="00256FBC" w:rsidP="007752E8"/>
    <w:p w14:paraId="3A8D3768" w14:textId="77777777" w:rsidR="00256FBC" w:rsidRDefault="00256FBC" w:rsidP="007752E8"/>
    <w:p w14:paraId="56935531" w14:textId="77777777" w:rsidR="00256FBC" w:rsidRDefault="00256FBC" w:rsidP="007752E8"/>
    <w:p w14:paraId="6D380C6B" w14:textId="77777777" w:rsidR="00256FBC" w:rsidRDefault="00256FBC" w:rsidP="007752E8"/>
    <w:p w14:paraId="1A4159FD" w14:textId="77777777" w:rsidR="00256FBC" w:rsidRDefault="00256FBC" w:rsidP="007752E8"/>
    <w:p w14:paraId="5825EECA" w14:textId="77777777" w:rsidR="00256FBC" w:rsidRDefault="00256FBC" w:rsidP="007752E8"/>
    <w:p w14:paraId="424697D8" w14:textId="77777777" w:rsidR="00256FBC" w:rsidRDefault="00256FBC" w:rsidP="007752E8"/>
    <w:p w14:paraId="293C18DB" w14:textId="77777777" w:rsidR="00256FBC" w:rsidRDefault="00256FBC" w:rsidP="007752E8"/>
    <w:p w14:paraId="019245CE" w14:textId="77777777" w:rsidR="00256FBC" w:rsidRDefault="00256FBC" w:rsidP="007752E8"/>
    <w:p w14:paraId="638CA4CF" w14:textId="77777777" w:rsidR="00256FBC" w:rsidRDefault="00256FBC" w:rsidP="007752E8"/>
    <w:p w14:paraId="259B8327" w14:textId="77777777" w:rsidR="00256FBC" w:rsidRDefault="00256FBC" w:rsidP="007752E8"/>
    <w:p w14:paraId="5A0327F6" w14:textId="77777777" w:rsidR="00256FBC" w:rsidRDefault="00256FBC" w:rsidP="007752E8"/>
    <w:p w14:paraId="4620FC6E" w14:textId="77777777" w:rsidR="00256FBC" w:rsidRDefault="00256FBC" w:rsidP="007752E8"/>
    <w:p w14:paraId="7A80EFA9" w14:textId="77777777" w:rsidR="00256FBC" w:rsidRDefault="00256FBC" w:rsidP="007752E8"/>
    <w:p w14:paraId="3F770F38" w14:textId="77777777" w:rsidR="00256FBC" w:rsidRDefault="00256FBC" w:rsidP="007752E8"/>
    <w:p w14:paraId="558FB5AD" w14:textId="77777777" w:rsidR="00256FBC" w:rsidRDefault="00256FBC" w:rsidP="007752E8"/>
    <w:p w14:paraId="0539A1FE" w14:textId="77777777" w:rsidR="00256FBC" w:rsidRDefault="00256FBC" w:rsidP="007752E8"/>
    <w:p w14:paraId="0F082F38" w14:textId="77777777" w:rsidR="00256FBC" w:rsidRDefault="00256FBC" w:rsidP="007752E8"/>
    <w:p w14:paraId="480835AF" w14:textId="77777777" w:rsidR="00256FBC" w:rsidRDefault="00256FBC" w:rsidP="007752E8"/>
    <w:p w14:paraId="7E005935" w14:textId="77777777" w:rsidR="00256FBC" w:rsidRDefault="00256FBC" w:rsidP="007752E8"/>
    <w:p w14:paraId="6E6B2FE6" w14:textId="77777777" w:rsidR="00256FBC" w:rsidRDefault="00256FBC" w:rsidP="007752E8"/>
    <w:p w14:paraId="21198F1B" w14:textId="77777777" w:rsidR="00256FBC" w:rsidRDefault="00256FBC" w:rsidP="007752E8"/>
    <w:p w14:paraId="6C93BEB8" w14:textId="77777777" w:rsidR="00256FBC" w:rsidRDefault="00256FBC" w:rsidP="007752E8"/>
    <w:p w14:paraId="7B0896B8" w14:textId="77777777" w:rsidR="00256FBC" w:rsidRDefault="00256FBC" w:rsidP="007752E8"/>
    <w:p w14:paraId="138B170B" w14:textId="77777777" w:rsidR="00256FBC" w:rsidRDefault="00256FBC" w:rsidP="007752E8"/>
    <w:p w14:paraId="59FFC0C2" w14:textId="77777777" w:rsidR="00256FBC" w:rsidRDefault="00256FBC" w:rsidP="007752E8"/>
    <w:p w14:paraId="4392C26B" w14:textId="77777777" w:rsidR="00256FBC" w:rsidRDefault="00256FBC" w:rsidP="007752E8"/>
    <w:p w14:paraId="70396AF2" w14:textId="77777777" w:rsidR="00256FBC" w:rsidRDefault="00256FBC" w:rsidP="007752E8"/>
    <w:p w14:paraId="65C8AB37" w14:textId="77777777" w:rsidR="00256FBC" w:rsidRDefault="00256FBC" w:rsidP="007752E8"/>
    <w:p w14:paraId="5E5D4CFF" w14:textId="77777777" w:rsidR="00256FBC" w:rsidRDefault="00256FBC" w:rsidP="007752E8"/>
    <w:p w14:paraId="3C5FC1AE" w14:textId="77777777" w:rsidR="00256FBC" w:rsidRDefault="00256FBC" w:rsidP="007752E8"/>
    <w:p w14:paraId="40961165" w14:textId="77777777" w:rsidR="00256FBC" w:rsidRDefault="00256FBC" w:rsidP="007752E8"/>
    <w:p w14:paraId="582619B8" w14:textId="77777777" w:rsidR="00256FBC" w:rsidRDefault="00256FBC" w:rsidP="007752E8"/>
    <w:p w14:paraId="48B5935E" w14:textId="77777777" w:rsidR="00256FBC" w:rsidRDefault="00256FBC" w:rsidP="007752E8"/>
    <w:p w14:paraId="78E349B9" w14:textId="77777777" w:rsidR="00256FBC" w:rsidRDefault="00256FBC" w:rsidP="007752E8"/>
    <w:p w14:paraId="42903079" w14:textId="77777777" w:rsidR="00256FBC" w:rsidRDefault="00256FBC" w:rsidP="007752E8"/>
    <w:p w14:paraId="30A06BF2" w14:textId="77777777" w:rsidR="00256FBC" w:rsidRDefault="00256FBC" w:rsidP="007752E8"/>
    <w:p w14:paraId="155A0287" w14:textId="77777777" w:rsidR="00256FBC" w:rsidRDefault="00256FBC" w:rsidP="007752E8"/>
    <w:p w14:paraId="391F9FD4" w14:textId="77777777" w:rsidR="00256FBC" w:rsidRDefault="00256FBC" w:rsidP="007752E8"/>
    <w:p w14:paraId="0D4356FE" w14:textId="77777777" w:rsidR="00256FBC" w:rsidRDefault="00256FBC" w:rsidP="007752E8"/>
    <w:p w14:paraId="6B6D12FB" w14:textId="77777777" w:rsidR="00256FBC" w:rsidRDefault="00256FBC" w:rsidP="007752E8"/>
    <w:p w14:paraId="527E16AD" w14:textId="77777777" w:rsidR="00256FBC" w:rsidRDefault="00256FBC" w:rsidP="007752E8"/>
    <w:p w14:paraId="4A38CF7A" w14:textId="77777777" w:rsidR="00256FBC" w:rsidRDefault="00256FBC" w:rsidP="007752E8"/>
    <w:p w14:paraId="007C52FE" w14:textId="77777777" w:rsidR="00256FBC" w:rsidRDefault="00256FBC" w:rsidP="007752E8"/>
    <w:p w14:paraId="3C887B51" w14:textId="77777777" w:rsidR="00256FBC" w:rsidRDefault="00256FBC" w:rsidP="007752E8"/>
    <w:p w14:paraId="5AEFB03C" w14:textId="77777777" w:rsidR="00256FBC" w:rsidRDefault="00256FBC" w:rsidP="007752E8"/>
    <w:p w14:paraId="3848E2FC" w14:textId="77777777" w:rsidR="00256FBC" w:rsidRDefault="00256FBC" w:rsidP="007752E8"/>
    <w:p w14:paraId="5F38BAAE" w14:textId="77777777" w:rsidR="00256FBC" w:rsidRDefault="00256FBC" w:rsidP="007752E8"/>
    <w:p w14:paraId="1E5E9CF3" w14:textId="77777777" w:rsidR="00256FBC" w:rsidRDefault="00256FBC" w:rsidP="007752E8"/>
    <w:p w14:paraId="2EB7D3CB" w14:textId="77777777" w:rsidR="00256FBC" w:rsidRDefault="00256FBC" w:rsidP="007752E8"/>
    <w:p w14:paraId="5D44F174" w14:textId="77777777" w:rsidR="00256FBC" w:rsidRDefault="00256FBC" w:rsidP="007752E8"/>
    <w:p w14:paraId="38EFDFC2" w14:textId="77777777" w:rsidR="00256FBC" w:rsidRDefault="00256FBC" w:rsidP="007752E8"/>
    <w:p w14:paraId="6567EF8A" w14:textId="77777777" w:rsidR="00256FBC" w:rsidRDefault="00256FBC" w:rsidP="007752E8"/>
    <w:p w14:paraId="5F5D67B5" w14:textId="77777777" w:rsidR="00256FBC" w:rsidRDefault="00256FBC" w:rsidP="007752E8"/>
    <w:p w14:paraId="1D607E25" w14:textId="77777777" w:rsidR="00256FBC" w:rsidRDefault="00256FBC" w:rsidP="007752E8"/>
    <w:p w14:paraId="19D420CB" w14:textId="77777777" w:rsidR="00256FBC" w:rsidRDefault="00256FBC" w:rsidP="007752E8"/>
    <w:p w14:paraId="79FACCEE" w14:textId="77777777" w:rsidR="00256FBC" w:rsidRDefault="00256FBC" w:rsidP="007752E8"/>
    <w:p w14:paraId="2594C7B7" w14:textId="77777777" w:rsidR="00256FBC" w:rsidRDefault="00256FBC" w:rsidP="007752E8"/>
    <w:p w14:paraId="57BE77B1" w14:textId="77777777" w:rsidR="00256FBC" w:rsidRDefault="00256FBC" w:rsidP="007752E8"/>
    <w:p w14:paraId="4102B4B1" w14:textId="77777777" w:rsidR="00256FBC" w:rsidRDefault="00256FBC" w:rsidP="007752E8"/>
    <w:p w14:paraId="1FDAB9A7" w14:textId="77777777" w:rsidR="00256FBC" w:rsidRDefault="00256FBC" w:rsidP="007752E8"/>
    <w:p w14:paraId="2510FCDC" w14:textId="77777777" w:rsidR="00256FBC" w:rsidRDefault="00256FBC" w:rsidP="007752E8"/>
    <w:p w14:paraId="17C13873" w14:textId="77777777" w:rsidR="00256FBC" w:rsidRDefault="00256FBC" w:rsidP="007752E8"/>
    <w:p w14:paraId="6A9F53EA" w14:textId="77777777" w:rsidR="00256FBC" w:rsidRDefault="00256FBC" w:rsidP="007752E8"/>
    <w:p w14:paraId="7D63246D" w14:textId="77777777" w:rsidR="00256FBC" w:rsidRDefault="00256FBC" w:rsidP="007752E8"/>
    <w:p w14:paraId="5F79636E" w14:textId="77777777" w:rsidR="00256FBC" w:rsidRDefault="00256FBC" w:rsidP="007752E8"/>
    <w:p w14:paraId="4EE85A23" w14:textId="77777777" w:rsidR="00256FBC" w:rsidRDefault="00256FBC" w:rsidP="007752E8"/>
    <w:p w14:paraId="42D6CF20" w14:textId="77777777" w:rsidR="00256FBC" w:rsidRDefault="00256FBC" w:rsidP="007752E8"/>
    <w:p w14:paraId="45D4D35E" w14:textId="77777777" w:rsidR="00256FBC" w:rsidRDefault="00256FBC" w:rsidP="007752E8"/>
    <w:p w14:paraId="10BDA7B3" w14:textId="77777777" w:rsidR="00256FBC" w:rsidRDefault="00256FBC" w:rsidP="007752E8"/>
    <w:p w14:paraId="56D73CBE" w14:textId="77777777" w:rsidR="00256FBC" w:rsidRDefault="00256FBC" w:rsidP="007752E8"/>
    <w:p w14:paraId="1A422024" w14:textId="77777777" w:rsidR="00256FBC" w:rsidRDefault="00256FBC" w:rsidP="007752E8"/>
    <w:p w14:paraId="75D7B3C1" w14:textId="77777777" w:rsidR="00256FBC" w:rsidRDefault="00256FBC" w:rsidP="007752E8"/>
    <w:p w14:paraId="6F17F988" w14:textId="77777777" w:rsidR="00256FBC" w:rsidRDefault="00256FBC" w:rsidP="007752E8"/>
    <w:p w14:paraId="05CCD15E" w14:textId="77777777" w:rsidR="00256FBC" w:rsidRDefault="00256FBC" w:rsidP="007752E8"/>
    <w:p w14:paraId="1D88B979" w14:textId="77777777" w:rsidR="00256FBC" w:rsidRDefault="00256FBC" w:rsidP="007752E8"/>
    <w:p w14:paraId="214024E2" w14:textId="77777777" w:rsidR="00256FBC" w:rsidRDefault="00256FBC" w:rsidP="007752E8"/>
    <w:p w14:paraId="34D3C858" w14:textId="77777777" w:rsidR="00256FBC" w:rsidRDefault="00256FBC" w:rsidP="007752E8"/>
    <w:p w14:paraId="3BB9B46E" w14:textId="77777777" w:rsidR="00256FBC" w:rsidRDefault="00256FBC" w:rsidP="007752E8"/>
    <w:p w14:paraId="5E4BBF58" w14:textId="77777777" w:rsidR="00256FBC" w:rsidRDefault="00256FBC" w:rsidP="007752E8"/>
    <w:p w14:paraId="1AF87594" w14:textId="77777777" w:rsidR="00256FBC" w:rsidRDefault="00256FBC" w:rsidP="007752E8"/>
    <w:p w14:paraId="48C363BD" w14:textId="77777777" w:rsidR="00256FBC" w:rsidRDefault="00256FBC" w:rsidP="007752E8"/>
    <w:p w14:paraId="0AD6339D" w14:textId="77777777" w:rsidR="00256FBC" w:rsidRDefault="00256FBC" w:rsidP="007752E8"/>
    <w:p w14:paraId="5686BB5E" w14:textId="77777777" w:rsidR="00256FBC" w:rsidRDefault="00256FBC" w:rsidP="007752E8"/>
    <w:p w14:paraId="09CEDADF" w14:textId="77777777" w:rsidR="00256FBC" w:rsidRDefault="00256FBC" w:rsidP="007752E8"/>
    <w:p w14:paraId="5FAF48B1" w14:textId="77777777" w:rsidR="00256FBC" w:rsidRDefault="00256FBC" w:rsidP="007752E8"/>
    <w:p w14:paraId="6284AA88" w14:textId="77777777" w:rsidR="00256FBC" w:rsidRDefault="00256FBC" w:rsidP="007752E8"/>
    <w:p w14:paraId="168F0364" w14:textId="77777777" w:rsidR="00256FBC" w:rsidRDefault="00256FBC" w:rsidP="007752E8"/>
    <w:p w14:paraId="0781E0F5" w14:textId="77777777" w:rsidR="00256FBC" w:rsidRDefault="00256FBC" w:rsidP="007752E8"/>
    <w:p w14:paraId="1C9FD160" w14:textId="77777777" w:rsidR="00256FBC" w:rsidRDefault="00256FBC" w:rsidP="007752E8"/>
    <w:p w14:paraId="3A301675" w14:textId="77777777" w:rsidR="00256FBC" w:rsidRDefault="00256FBC" w:rsidP="007752E8"/>
    <w:p w14:paraId="61DA6463" w14:textId="77777777" w:rsidR="00256FBC" w:rsidRDefault="00256FBC" w:rsidP="007752E8"/>
    <w:p w14:paraId="124A1AA9" w14:textId="77777777" w:rsidR="00256FBC" w:rsidRDefault="00256FBC" w:rsidP="007752E8"/>
    <w:p w14:paraId="3FED8010" w14:textId="77777777" w:rsidR="00256FBC" w:rsidRDefault="00256FBC" w:rsidP="007752E8"/>
    <w:p w14:paraId="1556C845" w14:textId="77777777" w:rsidR="00256FBC" w:rsidRDefault="00256FBC" w:rsidP="007752E8"/>
    <w:p w14:paraId="3D4DCC78" w14:textId="77777777" w:rsidR="00256FBC" w:rsidRDefault="00256FBC" w:rsidP="007752E8"/>
    <w:p w14:paraId="6CA9E36B" w14:textId="77777777" w:rsidR="00256FBC" w:rsidRDefault="00256FBC" w:rsidP="007752E8"/>
    <w:p w14:paraId="4C86792E" w14:textId="77777777" w:rsidR="00256FBC" w:rsidRDefault="00256FBC" w:rsidP="007752E8"/>
    <w:p w14:paraId="5DE3B68C" w14:textId="77777777" w:rsidR="00256FBC" w:rsidRDefault="00256FBC" w:rsidP="007752E8"/>
    <w:p w14:paraId="03DEF4BA" w14:textId="77777777" w:rsidR="00256FBC" w:rsidRDefault="00256FBC" w:rsidP="007752E8"/>
    <w:p w14:paraId="1B5F2B36" w14:textId="77777777" w:rsidR="00256FBC" w:rsidRDefault="00256FBC" w:rsidP="007752E8"/>
    <w:p w14:paraId="2D096D77" w14:textId="77777777" w:rsidR="00256FBC" w:rsidRDefault="00256FBC" w:rsidP="007752E8"/>
    <w:p w14:paraId="5DB94692" w14:textId="77777777" w:rsidR="00256FBC" w:rsidRDefault="00256FBC" w:rsidP="007752E8"/>
    <w:p w14:paraId="27D52ECD" w14:textId="77777777" w:rsidR="00256FBC" w:rsidRDefault="00256FBC" w:rsidP="007752E8"/>
    <w:p w14:paraId="38712732" w14:textId="77777777" w:rsidR="00256FBC" w:rsidRDefault="00256FBC" w:rsidP="007752E8"/>
    <w:p w14:paraId="67F96FE5" w14:textId="77777777" w:rsidR="00256FBC" w:rsidRDefault="00256FBC" w:rsidP="007752E8"/>
    <w:p w14:paraId="67469003" w14:textId="77777777" w:rsidR="00256FBC" w:rsidRDefault="00256FBC" w:rsidP="007752E8"/>
    <w:p w14:paraId="190FAB8B" w14:textId="77777777" w:rsidR="00256FBC" w:rsidRDefault="00256FBC" w:rsidP="007752E8"/>
    <w:p w14:paraId="0934AEEB" w14:textId="77777777" w:rsidR="00256FBC" w:rsidRDefault="00256FBC" w:rsidP="007752E8"/>
    <w:p w14:paraId="4527226C" w14:textId="77777777" w:rsidR="00256FBC" w:rsidRDefault="00256FBC" w:rsidP="007752E8"/>
    <w:p w14:paraId="096053CB" w14:textId="77777777" w:rsidR="00256FBC" w:rsidRDefault="00256FBC" w:rsidP="007752E8"/>
    <w:p w14:paraId="4F7B3BF5" w14:textId="77777777" w:rsidR="00256FBC" w:rsidRDefault="00256FBC" w:rsidP="007752E8"/>
    <w:p w14:paraId="45B7FC19" w14:textId="77777777" w:rsidR="00256FBC" w:rsidRDefault="00256FBC" w:rsidP="007752E8"/>
    <w:p w14:paraId="3E4F199B" w14:textId="77777777" w:rsidR="00256FBC" w:rsidRDefault="00256FBC" w:rsidP="007752E8"/>
    <w:p w14:paraId="7B9636EE" w14:textId="77777777" w:rsidR="00256FBC" w:rsidRDefault="00256FBC" w:rsidP="007752E8"/>
    <w:p w14:paraId="4CC650AE" w14:textId="77777777" w:rsidR="00256FBC" w:rsidRDefault="00256FBC" w:rsidP="007752E8"/>
    <w:p w14:paraId="6F120597" w14:textId="77777777" w:rsidR="00256FBC" w:rsidRDefault="00256FBC" w:rsidP="007752E8"/>
    <w:p w14:paraId="216D5EA7" w14:textId="77777777" w:rsidR="00256FBC" w:rsidRDefault="00256FBC" w:rsidP="007752E8"/>
    <w:p w14:paraId="7BD4FC9D" w14:textId="77777777" w:rsidR="00256FBC" w:rsidRDefault="00256FBC" w:rsidP="007752E8"/>
    <w:p w14:paraId="34EC0BF8" w14:textId="77777777" w:rsidR="00256FBC" w:rsidRDefault="00256FBC" w:rsidP="007752E8"/>
    <w:p w14:paraId="5E940960" w14:textId="77777777" w:rsidR="00256FBC" w:rsidRDefault="00256FBC" w:rsidP="007752E8"/>
    <w:p w14:paraId="7038915F" w14:textId="77777777" w:rsidR="00256FBC" w:rsidRDefault="00256FBC" w:rsidP="007752E8"/>
    <w:p w14:paraId="452DE020" w14:textId="77777777" w:rsidR="00256FBC" w:rsidRDefault="00256FBC" w:rsidP="007752E8"/>
    <w:p w14:paraId="0BFBF3C9" w14:textId="77777777" w:rsidR="00256FBC" w:rsidRDefault="00256FBC" w:rsidP="007752E8"/>
    <w:p w14:paraId="5BC4166C" w14:textId="77777777" w:rsidR="00256FBC" w:rsidRDefault="00256FBC" w:rsidP="007752E8"/>
    <w:p w14:paraId="0C9D141D" w14:textId="77777777" w:rsidR="00256FBC" w:rsidRDefault="00256FBC" w:rsidP="007752E8"/>
    <w:p w14:paraId="01195F13" w14:textId="77777777" w:rsidR="00256FBC" w:rsidRDefault="00256FBC" w:rsidP="007752E8"/>
    <w:p w14:paraId="45611AC4" w14:textId="77777777" w:rsidR="00256FBC" w:rsidRDefault="00256FBC" w:rsidP="007752E8"/>
    <w:p w14:paraId="394CBA41" w14:textId="77777777" w:rsidR="00256FBC" w:rsidRDefault="00256FBC" w:rsidP="007752E8"/>
    <w:p w14:paraId="4F9227E1" w14:textId="77777777" w:rsidR="00256FBC" w:rsidRDefault="00256FBC" w:rsidP="007752E8"/>
    <w:p w14:paraId="3510BB88" w14:textId="77777777" w:rsidR="00256FBC" w:rsidRDefault="00256FBC" w:rsidP="007752E8"/>
    <w:p w14:paraId="5DF70D3F" w14:textId="77777777" w:rsidR="00256FBC" w:rsidRDefault="00256FBC" w:rsidP="007752E8"/>
    <w:p w14:paraId="69C4169B" w14:textId="77777777" w:rsidR="00256FBC" w:rsidRDefault="00256FBC" w:rsidP="007752E8"/>
    <w:p w14:paraId="22A427A7" w14:textId="77777777" w:rsidR="00256FBC" w:rsidRDefault="00256FBC" w:rsidP="007752E8"/>
    <w:p w14:paraId="0E92085D" w14:textId="77777777" w:rsidR="00256FBC" w:rsidRDefault="00256FBC" w:rsidP="007752E8"/>
    <w:p w14:paraId="13579155" w14:textId="77777777" w:rsidR="00256FBC" w:rsidRDefault="00256FBC" w:rsidP="007752E8"/>
    <w:p w14:paraId="216F308A" w14:textId="77777777" w:rsidR="00256FBC" w:rsidRDefault="00256FBC" w:rsidP="007752E8"/>
    <w:p w14:paraId="41A5DCA0" w14:textId="77777777" w:rsidR="00256FBC" w:rsidRDefault="00256FBC" w:rsidP="007752E8"/>
    <w:p w14:paraId="130DAC56" w14:textId="77777777" w:rsidR="00256FBC" w:rsidRDefault="00256FBC" w:rsidP="007752E8"/>
    <w:p w14:paraId="0E991A4A" w14:textId="77777777" w:rsidR="00256FBC" w:rsidRDefault="00256FBC" w:rsidP="007752E8"/>
    <w:p w14:paraId="22924175" w14:textId="77777777" w:rsidR="00256FBC" w:rsidRDefault="00256FBC" w:rsidP="007752E8"/>
    <w:p w14:paraId="5FE5DE4C" w14:textId="77777777" w:rsidR="00256FBC" w:rsidRDefault="00256FBC" w:rsidP="007752E8"/>
    <w:p w14:paraId="108DFDAD" w14:textId="77777777" w:rsidR="00256FBC" w:rsidRDefault="00256FBC" w:rsidP="007752E8"/>
  </w:endnote>
  <w:endnote w:type="continuationSeparator" w:id="0">
    <w:p w14:paraId="4C39CEE6" w14:textId="77777777" w:rsidR="00256FBC" w:rsidRDefault="00256FBC" w:rsidP="007752E8">
      <w:r>
        <w:continuationSeparator/>
      </w:r>
    </w:p>
    <w:p w14:paraId="60C32BD0" w14:textId="77777777" w:rsidR="00256FBC" w:rsidRDefault="00256FBC" w:rsidP="007752E8"/>
    <w:p w14:paraId="3A74B7BC" w14:textId="77777777" w:rsidR="00256FBC" w:rsidRDefault="00256FBC" w:rsidP="007752E8"/>
    <w:p w14:paraId="2AB973BA" w14:textId="77777777" w:rsidR="00256FBC" w:rsidRDefault="00256FBC" w:rsidP="007752E8"/>
    <w:p w14:paraId="2799648A" w14:textId="77777777" w:rsidR="00256FBC" w:rsidRDefault="00256FBC" w:rsidP="007752E8"/>
    <w:p w14:paraId="42B2BDED" w14:textId="77777777" w:rsidR="00256FBC" w:rsidRDefault="00256FBC" w:rsidP="007752E8"/>
    <w:p w14:paraId="5E2D04FD" w14:textId="77777777" w:rsidR="00256FBC" w:rsidRDefault="00256FBC" w:rsidP="007752E8"/>
    <w:p w14:paraId="00253A3A" w14:textId="77777777" w:rsidR="00256FBC" w:rsidRDefault="00256FBC" w:rsidP="007752E8"/>
    <w:p w14:paraId="2F376E28" w14:textId="77777777" w:rsidR="00256FBC" w:rsidRDefault="00256FBC" w:rsidP="007752E8"/>
    <w:p w14:paraId="7C89B904" w14:textId="77777777" w:rsidR="00256FBC" w:rsidRDefault="00256FBC" w:rsidP="007752E8"/>
    <w:p w14:paraId="4A8BB76D" w14:textId="77777777" w:rsidR="00256FBC" w:rsidRDefault="00256FBC" w:rsidP="007752E8"/>
    <w:p w14:paraId="6D08BCDE" w14:textId="77777777" w:rsidR="00256FBC" w:rsidRDefault="00256FBC" w:rsidP="007752E8"/>
    <w:p w14:paraId="03427C8D" w14:textId="77777777" w:rsidR="00256FBC" w:rsidRDefault="00256FBC" w:rsidP="007752E8"/>
    <w:p w14:paraId="28B0CFEB" w14:textId="77777777" w:rsidR="00256FBC" w:rsidRDefault="00256FBC" w:rsidP="007752E8"/>
    <w:p w14:paraId="222521AC" w14:textId="77777777" w:rsidR="00256FBC" w:rsidRDefault="00256FBC" w:rsidP="007752E8"/>
    <w:p w14:paraId="05898FEA" w14:textId="77777777" w:rsidR="00256FBC" w:rsidRDefault="00256FBC" w:rsidP="007752E8"/>
    <w:p w14:paraId="0962C1FA" w14:textId="77777777" w:rsidR="00256FBC" w:rsidRDefault="00256FBC" w:rsidP="007752E8"/>
    <w:p w14:paraId="2CB84F9D" w14:textId="77777777" w:rsidR="00256FBC" w:rsidRDefault="00256FBC" w:rsidP="007752E8"/>
    <w:p w14:paraId="35D311ED" w14:textId="77777777" w:rsidR="00256FBC" w:rsidRDefault="00256FBC" w:rsidP="007752E8"/>
    <w:p w14:paraId="7D638D68" w14:textId="77777777" w:rsidR="00256FBC" w:rsidRDefault="00256FBC" w:rsidP="007752E8"/>
    <w:p w14:paraId="6F34C697" w14:textId="77777777" w:rsidR="00256FBC" w:rsidRDefault="00256FBC" w:rsidP="007752E8"/>
    <w:p w14:paraId="56B379C7" w14:textId="77777777" w:rsidR="00256FBC" w:rsidRDefault="00256FBC" w:rsidP="007752E8"/>
    <w:p w14:paraId="3E53A8ED" w14:textId="77777777" w:rsidR="00256FBC" w:rsidRDefault="00256FBC" w:rsidP="007752E8"/>
    <w:p w14:paraId="2A845993" w14:textId="77777777" w:rsidR="00256FBC" w:rsidRDefault="00256FBC" w:rsidP="007752E8"/>
    <w:p w14:paraId="326D2F33" w14:textId="77777777" w:rsidR="00256FBC" w:rsidRDefault="00256FBC" w:rsidP="007752E8"/>
    <w:p w14:paraId="21B8865B" w14:textId="77777777" w:rsidR="00256FBC" w:rsidRDefault="00256FBC" w:rsidP="007752E8"/>
    <w:p w14:paraId="3F0707D5" w14:textId="77777777" w:rsidR="00256FBC" w:rsidRDefault="00256FBC" w:rsidP="007752E8"/>
    <w:p w14:paraId="0BC447C1" w14:textId="77777777" w:rsidR="00256FBC" w:rsidRDefault="00256FBC" w:rsidP="007752E8"/>
    <w:p w14:paraId="040174A2" w14:textId="77777777" w:rsidR="00256FBC" w:rsidRDefault="00256FBC" w:rsidP="007752E8"/>
    <w:p w14:paraId="46E42333" w14:textId="77777777" w:rsidR="00256FBC" w:rsidRDefault="00256FBC" w:rsidP="007752E8"/>
    <w:p w14:paraId="392725C8" w14:textId="77777777" w:rsidR="00256FBC" w:rsidRDefault="00256FBC" w:rsidP="007752E8"/>
    <w:p w14:paraId="2DE143B9" w14:textId="77777777" w:rsidR="00256FBC" w:rsidRDefault="00256FBC" w:rsidP="007752E8"/>
    <w:p w14:paraId="35EFD06C" w14:textId="77777777" w:rsidR="00256FBC" w:rsidRDefault="00256FBC" w:rsidP="007752E8"/>
    <w:p w14:paraId="4C1B8C43" w14:textId="77777777" w:rsidR="00256FBC" w:rsidRDefault="00256FBC" w:rsidP="007752E8"/>
    <w:p w14:paraId="57E0B5B0" w14:textId="77777777" w:rsidR="00256FBC" w:rsidRDefault="00256FBC" w:rsidP="007752E8"/>
    <w:p w14:paraId="62A7087D" w14:textId="77777777" w:rsidR="00256FBC" w:rsidRDefault="00256FBC" w:rsidP="007752E8"/>
    <w:p w14:paraId="3CFD7E4C" w14:textId="77777777" w:rsidR="00256FBC" w:rsidRDefault="00256FBC" w:rsidP="007752E8"/>
    <w:p w14:paraId="63E3101C" w14:textId="77777777" w:rsidR="00256FBC" w:rsidRDefault="00256FBC" w:rsidP="007752E8"/>
    <w:p w14:paraId="18EDEE99" w14:textId="77777777" w:rsidR="00256FBC" w:rsidRDefault="00256FBC" w:rsidP="007752E8"/>
    <w:p w14:paraId="7AE710B0" w14:textId="77777777" w:rsidR="00256FBC" w:rsidRDefault="00256FBC" w:rsidP="007752E8"/>
    <w:p w14:paraId="0D78171E" w14:textId="77777777" w:rsidR="00256FBC" w:rsidRDefault="00256FBC" w:rsidP="007752E8"/>
    <w:p w14:paraId="531B9205" w14:textId="77777777" w:rsidR="00256FBC" w:rsidRDefault="00256FBC" w:rsidP="007752E8"/>
    <w:p w14:paraId="63BDA587" w14:textId="77777777" w:rsidR="00256FBC" w:rsidRDefault="00256FBC" w:rsidP="007752E8"/>
    <w:p w14:paraId="7D841277" w14:textId="77777777" w:rsidR="00256FBC" w:rsidRDefault="00256FBC" w:rsidP="007752E8"/>
    <w:p w14:paraId="4EC56B0C" w14:textId="77777777" w:rsidR="00256FBC" w:rsidRDefault="00256FBC" w:rsidP="007752E8"/>
    <w:p w14:paraId="06A882F4" w14:textId="77777777" w:rsidR="00256FBC" w:rsidRDefault="00256FBC" w:rsidP="007752E8"/>
    <w:p w14:paraId="09B48B15" w14:textId="77777777" w:rsidR="00256FBC" w:rsidRDefault="00256FBC" w:rsidP="007752E8"/>
    <w:p w14:paraId="6E486032" w14:textId="77777777" w:rsidR="00256FBC" w:rsidRDefault="00256FBC" w:rsidP="007752E8"/>
    <w:p w14:paraId="699F4783" w14:textId="77777777" w:rsidR="00256FBC" w:rsidRDefault="00256FBC" w:rsidP="007752E8"/>
    <w:p w14:paraId="1E875544" w14:textId="77777777" w:rsidR="00256FBC" w:rsidRDefault="00256FBC" w:rsidP="007752E8"/>
    <w:p w14:paraId="48DEE207" w14:textId="77777777" w:rsidR="00256FBC" w:rsidRDefault="00256FBC" w:rsidP="007752E8"/>
    <w:p w14:paraId="2991F598" w14:textId="77777777" w:rsidR="00256FBC" w:rsidRDefault="00256FBC" w:rsidP="007752E8"/>
    <w:p w14:paraId="5F8793E5" w14:textId="77777777" w:rsidR="00256FBC" w:rsidRDefault="00256FBC" w:rsidP="007752E8"/>
    <w:p w14:paraId="6F41A390" w14:textId="77777777" w:rsidR="00256FBC" w:rsidRDefault="00256FBC" w:rsidP="007752E8"/>
    <w:p w14:paraId="442CB051" w14:textId="77777777" w:rsidR="00256FBC" w:rsidRDefault="00256FBC" w:rsidP="007752E8"/>
    <w:p w14:paraId="0174E793" w14:textId="77777777" w:rsidR="00256FBC" w:rsidRDefault="00256FBC" w:rsidP="007752E8"/>
    <w:p w14:paraId="7CE4A533" w14:textId="77777777" w:rsidR="00256FBC" w:rsidRDefault="00256FBC" w:rsidP="007752E8"/>
    <w:p w14:paraId="6AA29B93" w14:textId="77777777" w:rsidR="00256FBC" w:rsidRDefault="00256FBC" w:rsidP="007752E8"/>
    <w:p w14:paraId="7B3739FB" w14:textId="77777777" w:rsidR="00256FBC" w:rsidRDefault="00256FBC" w:rsidP="007752E8"/>
    <w:p w14:paraId="10B83B63" w14:textId="77777777" w:rsidR="00256FBC" w:rsidRDefault="00256FBC" w:rsidP="007752E8"/>
    <w:p w14:paraId="06CAF958" w14:textId="77777777" w:rsidR="00256FBC" w:rsidRDefault="00256FBC" w:rsidP="007752E8"/>
    <w:p w14:paraId="33CC572C" w14:textId="77777777" w:rsidR="00256FBC" w:rsidRDefault="00256FBC" w:rsidP="007752E8"/>
    <w:p w14:paraId="41390149" w14:textId="77777777" w:rsidR="00256FBC" w:rsidRDefault="00256FBC" w:rsidP="007752E8"/>
    <w:p w14:paraId="42F3203E" w14:textId="77777777" w:rsidR="00256FBC" w:rsidRDefault="00256FBC" w:rsidP="007752E8"/>
    <w:p w14:paraId="0428B262" w14:textId="77777777" w:rsidR="00256FBC" w:rsidRDefault="00256FBC" w:rsidP="007752E8"/>
    <w:p w14:paraId="2850147F" w14:textId="77777777" w:rsidR="00256FBC" w:rsidRDefault="00256FBC" w:rsidP="007752E8"/>
    <w:p w14:paraId="232F1D23" w14:textId="77777777" w:rsidR="00256FBC" w:rsidRDefault="00256FBC" w:rsidP="007752E8"/>
    <w:p w14:paraId="617D88C0" w14:textId="77777777" w:rsidR="00256FBC" w:rsidRDefault="00256FBC" w:rsidP="007752E8"/>
    <w:p w14:paraId="27F42111" w14:textId="77777777" w:rsidR="00256FBC" w:rsidRDefault="00256FBC" w:rsidP="007752E8"/>
    <w:p w14:paraId="5BA5518E" w14:textId="77777777" w:rsidR="00256FBC" w:rsidRDefault="00256FBC" w:rsidP="007752E8"/>
    <w:p w14:paraId="7036A041" w14:textId="77777777" w:rsidR="00256FBC" w:rsidRDefault="00256FBC" w:rsidP="007752E8"/>
    <w:p w14:paraId="7AAEDE7D" w14:textId="77777777" w:rsidR="00256FBC" w:rsidRDefault="00256FBC" w:rsidP="007752E8"/>
    <w:p w14:paraId="219A4B70" w14:textId="77777777" w:rsidR="00256FBC" w:rsidRDefault="00256FBC" w:rsidP="007752E8"/>
    <w:p w14:paraId="374CBC10" w14:textId="77777777" w:rsidR="00256FBC" w:rsidRDefault="00256FBC" w:rsidP="007752E8"/>
    <w:p w14:paraId="15D78A61" w14:textId="77777777" w:rsidR="00256FBC" w:rsidRDefault="00256FBC" w:rsidP="007752E8"/>
    <w:p w14:paraId="08E4798B" w14:textId="77777777" w:rsidR="00256FBC" w:rsidRDefault="00256FBC" w:rsidP="007752E8"/>
    <w:p w14:paraId="401775DB" w14:textId="77777777" w:rsidR="00256FBC" w:rsidRDefault="00256FBC" w:rsidP="007752E8"/>
    <w:p w14:paraId="5F111A6A" w14:textId="77777777" w:rsidR="00256FBC" w:rsidRDefault="00256FBC" w:rsidP="007752E8"/>
    <w:p w14:paraId="2E2F35C4" w14:textId="77777777" w:rsidR="00256FBC" w:rsidRDefault="00256FBC" w:rsidP="007752E8"/>
    <w:p w14:paraId="642E7133" w14:textId="77777777" w:rsidR="00256FBC" w:rsidRDefault="00256FBC" w:rsidP="007752E8"/>
    <w:p w14:paraId="64B998ED" w14:textId="77777777" w:rsidR="00256FBC" w:rsidRDefault="00256FBC" w:rsidP="007752E8"/>
    <w:p w14:paraId="3F2CAF6A" w14:textId="77777777" w:rsidR="00256FBC" w:rsidRDefault="00256FBC" w:rsidP="007752E8"/>
    <w:p w14:paraId="30523DE4" w14:textId="77777777" w:rsidR="00256FBC" w:rsidRDefault="00256FBC" w:rsidP="007752E8"/>
    <w:p w14:paraId="5E1D1923" w14:textId="77777777" w:rsidR="00256FBC" w:rsidRDefault="00256FBC" w:rsidP="007752E8"/>
    <w:p w14:paraId="1D5A2E3B" w14:textId="77777777" w:rsidR="00256FBC" w:rsidRDefault="00256FBC" w:rsidP="007752E8"/>
    <w:p w14:paraId="27AC5118" w14:textId="77777777" w:rsidR="00256FBC" w:rsidRDefault="00256FBC" w:rsidP="007752E8"/>
    <w:p w14:paraId="18AFE062" w14:textId="77777777" w:rsidR="00256FBC" w:rsidRDefault="00256FBC" w:rsidP="007752E8"/>
    <w:p w14:paraId="2E3FE133" w14:textId="77777777" w:rsidR="00256FBC" w:rsidRDefault="00256FBC" w:rsidP="007752E8"/>
    <w:p w14:paraId="63AF33F2" w14:textId="77777777" w:rsidR="00256FBC" w:rsidRDefault="00256FBC" w:rsidP="007752E8"/>
    <w:p w14:paraId="5368C39F" w14:textId="77777777" w:rsidR="00256FBC" w:rsidRDefault="00256FBC" w:rsidP="007752E8"/>
    <w:p w14:paraId="75259C80" w14:textId="77777777" w:rsidR="00256FBC" w:rsidRDefault="00256FBC" w:rsidP="007752E8"/>
    <w:p w14:paraId="3EF1D05D" w14:textId="77777777" w:rsidR="00256FBC" w:rsidRDefault="00256FBC" w:rsidP="007752E8"/>
    <w:p w14:paraId="5DD34EFC" w14:textId="77777777" w:rsidR="00256FBC" w:rsidRDefault="00256FBC" w:rsidP="007752E8"/>
    <w:p w14:paraId="0E89F32A" w14:textId="77777777" w:rsidR="00256FBC" w:rsidRDefault="00256FBC" w:rsidP="007752E8"/>
    <w:p w14:paraId="5D424F06" w14:textId="77777777" w:rsidR="00256FBC" w:rsidRDefault="00256FBC" w:rsidP="007752E8"/>
    <w:p w14:paraId="53DE7EEE" w14:textId="77777777" w:rsidR="00256FBC" w:rsidRDefault="00256FBC" w:rsidP="007752E8"/>
    <w:p w14:paraId="19B863EE" w14:textId="77777777" w:rsidR="00256FBC" w:rsidRDefault="00256FBC" w:rsidP="007752E8"/>
    <w:p w14:paraId="51DE516A" w14:textId="77777777" w:rsidR="00256FBC" w:rsidRDefault="00256FBC" w:rsidP="007752E8"/>
    <w:p w14:paraId="58E632F0" w14:textId="77777777" w:rsidR="00256FBC" w:rsidRDefault="00256FBC" w:rsidP="007752E8"/>
    <w:p w14:paraId="123CFC74" w14:textId="77777777" w:rsidR="00256FBC" w:rsidRDefault="00256FBC" w:rsidP="007752E8"/>
    <w:p w14:paraId="48ADAAC2" w14:textId="77777777" w:rsidR="00256FBC" w:rsidRDefault="00256FBC" w:rsidP="007752E8"/>
    <w:p w14:paraId="497CAC4B" w14:textId="77777777" w:rsidR="00256FBC" w:rsidRDefault="00256FBC" w:rsidP="007752E8"/>
    <w:p w14:paraId="4EEA8E97" w14:textId="77777777" w:rsidR="00256FBC" w:rsidRDefault="00256FBC" w:rsidP="007752E8"/>
    <w:p w14:paraId="176D0C6D" w14:textId="77777777" w:rsidR="00256FBC" w:rsidRDefault="00256FBC" w:rsidP="007752E8"/>
    <w:p w14:paraId="4D8275B5" w14:textId="77777777" w:rsidR="00256FBC" w:rsidRDefault="00256FBC" w:rsidP="007752E8"/>
    <w:p w14:paraId="20EA7EDE" w14:textId="77777777" w:rsidR="00256FBC" w:rsidRDefault="00256FBC" w:rsidP="007752E8"/>
    <w:p w14:paraId="5F11C384" w14:textId="77777777" w:rsidR="00256FBC" w:rsidRDefault="00256FBC" w:rsidP="007752E8"/>
    <w:p w14:paraId="478699FC" w14:textId="77777777" w:rsidR="00256FBC" w:rsidRDefault="00256FBC" w:rsidP="007752E8"/>
    <w:p w14:paraId="11CE3C21" w14:textId="77777777" w:rsidR="00256FBC" w:rsidRDefault="00256FBC" w:rsidP="007752E8"/>
    <w:p w14:paraId="2FE580D3" w14:textId="77777777" w:rsidR="00256FBC" w:rsidRDefault="00256FBC" w:rsidP="007752E8"/>
    <w:p w14:paraId="128BF965" w14:textId="77777777" w:rsidR="00256FBC" w:rsidRDefault="00256FBC" w:rsidP="007752E8"/>
    <w:p w14:paraId="1EEB49E5" w14:textId="77777777" w:rsidR="00256FBC" w:rsidRDefault="00256FBC" w:rsidP="007752E8"/>
    <w:p w14:paraId="437EA47E" w14:textId="77777777" w:rsidR="00256FBC" w:rsidRDefault="00256FBC" w:rsidP="007752E8"/>
    <w:p w14:paraId="6C79487E" w14:textId="77777777" w:rsidR="00256FBC" w:rsidRDefault="00256FBC" w:rsidP="007752E8"/>
    <w:p w14:paraId="03DEF7FF" w14:textId="77777777" w:rsidR="00256FBC" w:rsidRDefault="00256FBC" w:rsidP="007752E8"/>
    <w:p w14:paraId="1BDCAC9C" w14:textId="77777777" w:rsidR="00256FBC" w:rsidRDefault="00256FBC" w:rsidP="007752E8"/>
    <w:p w14:paraId="7BD68E45" w14:textId="77777777" w:rsidR="00256FBC" w:rsidRDefault="00256FBC" w:rsidP="007752E8"/>
    <w:p w14:paraId="711CF6B5" w14:textId="77777777" w:rsidR="00256FBC" w:rsidRDefault="00256FBC" w:rsidP="007752E8"/>
    <w:p w14:paraId="7F317184" w14:textId="77777777" w:rsidR="00256FBC" w:rsidRDefault="00256FBC" w:rsidP="007752E8"/>
    <w:p w14:paraId="26DCC738" w14:textId="77777777" w:rsidR="00256FBC" w:rsidRDefault="00256FBC" w:rsidP="007752E8"/>
    <w:p w14:paraId="7ED38954" w14:textId="77777777" w:rsidR="00256FBC" w:rsidRDefault="00256FBC" w:rsidP="007752E8"/>
    <w:p w14:paraId="1448617E" w14:textId="77777777" w:rsidR="00256FBC" w:rsidRDefault="00256FBC" w:rsidP="007752E8"/>
    <w:p w14:paraId="37D0C98F" w14:textId="77777777" w:rsidR="00256FBC" w:rsidRDefault="00256FBC" w:rsidP="007752E8"/>
    <w:p w14:paraId="5FD141EC" w14:textId="77777777" w:rsidR="00256FBC" w:rsidRDefault="00256FBC" w:rsidP="007752E8"/>
    <w:p w14:paraId="79DAE5CE" w14:textId="77777777" w:rsidR="00256FBC" w:rsidRDefault="00256FBC" w:rsidP="007752E8"/>
    <w:p w14:paraId="5DAEFF54" w14:textId="77777777" w:rsidR="00256FBC" w:rsidRDefault="00256FBC" w:rsidP="007752E8"/>
    <w:p w14:paraId="1D861E26" w14:textId="77777777" w:rsidR="00256FBC" w:rsidRDefault="00256FBC" w:rsidP="007752E8"/>
    <w:p w14:paraId="3D3F491C" w14:textId="77777777" w:rsidR="00256FBC" w:rsidRDefault="00256FBC" w:rsidP="007752E8"/>
    <w:p w14:paraId="3FE47E94" w14:textId="77777777" w:rsidR="00256FBC" w:rsidRDefault="00256FBC" w:rsidP="007752E8"/>
    <w:p w14:paraId="3BD8D194" w14:textId="77777777" w:rsidR="00256FBC" w:rsidRDefault="00256FBC" w:rsidP="007752E8"/>
    <w:p w14:paraId="07ECDE21" w14:textId="77777777" w:rsidR="00256FBC" w:rsidRDefault="00256FBC" w:rsidP="007752E8"/>
    <w:p w14:paraId="251256C8" w14:textId="77777777" w:rsidR="00256FBC" w:rsidRDefault="00256FBC" w:rsidP="007752E8"/>
    <w:p w14:paraId="4B97F260" w14:textId="77777777" w:rsidR="00256FBC" w:rsidRDefault="00256FBC" w:rsidP="007752E8"/>
    <w:p w14:paraId="1F3A1DCD" w14:textId="77777777" w:rsidR="00256FBC" w:rsidRDefault="00256FBC" w:rsidP="007752E8"/>
    <w:p w14:paraId="1395FB8C" w14:textId="77777777" w:rsidR="00256FBC" w:rsidRDefault="00256FBC" w:rsidP="007752E8"/>
    <w:p w14:paraId="7BDFD491" w14:textId="77777777" w:rsidR="00256FBC" w:rsidRDefault="00256FBC" w:rsidP="007752E8"/>
    <w:p w14:paraId="54EAAD0B" w14:textId="77777777" w:rsidR="00256FBC" w:rsidRDefault="00256FBC" w:rsidP="007752E8"/>
    <w:p w14:paraId="49FD6E44" w14:textId="77777777" w:rsidR="00256FBC" w:rsidRDefault="00256FBC" w:rsidP="007752E8"/>
    <w:p w14:paraId="1A7BF66E" w14:textId="77777777" w:rsidR="00256FBC" w:rsidRDefault="00256FBC" w:rsidP="007752E8"/>
    <w:p w14:paraId="20A997A1" w14:textId="77777777" w:rsidR="00256FBC" w:rsidRDefault="00256FBC" w:rsidP="007752E8"/>
    <w:p w14:paraId="252AC1C6" w14:textId="77777777" w:rsidR="00256FBC" w:rsidRDefault="00256FBC" w:rsidP="007752E8"/>
    <w:p w14:paraId="74588AF0" w14:textId="77777777" w:rsidR="00256FBC" w:rsidRDefault="00256FBC" w:rsidP="007752E8"/>
    <w:p w14:paraId="03D71A5E" w14:textId="77777777" w:rsidR="00256FBC" w:rsidRDefault="00256FBC" w:rsidP="007752E8"/>
    <w:p w14:paraId="6E1B4151" w14:textId="77777777" w:rsidR="00256FBC" w:rsidRDefault="00256FBC" w:rsidP="007752E8"/>
    <w:p w14:paraId="26A5B0F8" w14:textId="77777777" w:rsidR="00256FBC" w:rsidRDefault="00256FBC" w:rsidP="007752E8"/>
    <w:p w14:paraId="3D82ED31" w14:textId="77777777" w:rsidR="00256FBC" w:rsidRDefault="00256FBC" w:rsidP="007752E8"/>
    <w:p w14:paraId="62D23522" w14:textId="77777777" w:rsidR="00256FBC" w:rsidRDefault="00256FBC" w:rsidP="007752E8"/>
    <w:p w14:paraId="354D4C5E" w14:textId="77777777" w:rsidR="00256FBC" w:rsidRDefault="00256FBC" w:rsidP="007752E8"/>
    <w:p w14:paraId="71778504" w14:textId="77777777" w:rsidR="00256FBC" w:rsidRDefault="00256FBC" w:rsidP="007752E8"/>
    <w:p w14:paraId="1136E69D" w14:textId="77777777" w:rsidR="00256FBC" w:rsidRDefault="00256FBC" w:rsidP="007752E8"/>
    <w:p w14:paraId="0239C7C4" w14:textId="77777777" w:rsidR="00256FBC" w:rsidRDefault="00256FBC" w:rsidP="007752E8"/>
    <w:p w14:paraId="7DB15C8D" w14:textId="77777777" w:rsidR="00256FBC" w:rsidRDefault="00256FBC" w:rsidP="007752E8"/>
    <w:p w14:paraId="18388FD4" w14:textId="77777777" w:rsidR="00256FBC" w:rsidRDefault="00256FBC" w:rsidP="007752E8"/>
    <w:p w14:paraId="4CF27322" w14:textId="77777777" w:rsidR="00256FBC" w:rsidRDefault="00256FBC" w:rsidP="007752E8"/>
    <w:p w14:paraId="0C37C542" w14:textId="77777777" w:rsidR="00256FBC" w:rsidRDefault="00256FBC" w:rsidP="007752E8"/>
    <w:p w14:paraId="529729A6" w14:textId="77777777" w:rsidR="00256FBC" w:rsidRDefault="00256FBC" w:rsidP="007752E8"/>
    <w:p w14:paraId="0C25B9BF" w14:textId="77777777" w:rsidR="00256FBC" w:rsidRDefault="00256FBC" w:rsidP="007752E8"/>
    <w:p w14:paraId="1E539234" w14:textId="77777777" w:rsidR="00256FBC" w:rsidRDefault="00256FBC" w:rsidP="007752E8"/>
    <w:p w14:paraId="071CA91D" w14:textId="77777777" w:rsidR="00256FBC" w:rsidRDefault="00256FBC" w:rsidP="007752E8"/>
    <w:p w14:paraId="7190774D" w14:textId="77777777" w:rsidR="00256FBC" w:rsidRDefault="00256FBC" w:rsidP="007752E8"/>
    <w:p w14:paraId="4E3DC6E6" w14:textId="77777777" w:rsidR="00256FBC" w:rsidRDefault="00256FBC" w:rsidP="007752E8"/>
    <w:p w14:paraId="33043E0C" w14:textId="77777777" w:rsidR="00256FBC" w:rsidRDefault="00256FBC" w:rsidP="007752E8"/>
    <w:p w14:paraId="44CD19B1" w14:textId="77777777" w:rsidR="00256FBC" w:rsidRDefault="00256FBC" w:rsidP="007752E8"/>
    <w:p w14:paraId="0B5F7225" w14:textId="77777777" w:rsidR="00256FBC" w:rsidRDefault="00256FBC" w:rsidP="007752E8"/>
    <w:p w14:paraId="67AABCEC" w14:textId="77777777" w:rsidR="00256FBC" w:rsidRDefault="00256FBC" w:rsidP="007752E8"/>
    <w:p w14:paraId="1C1E8E84" w14:textId="77777777" w:rsidR="00256FBC" w:rsidRDefault="00256FBC" w:rsidP="007752E8"/>
    <w:p w14:paraId="5B4E1D31" w14:textId="77777777" w:rsidR="00256FBC" w:rsidRDefault="00256FBC" w:rsidP="007752E8"/>
    <w:p w14:paraId="5EC2C654" w14:textId="77777777" w:rsidR="00256FBC" w:rsidRDefault="00256FBC" w:rsidP="007752E8"/>
    <w:p w14:paraId="713F6313" w14:textId="77777777" w:rsidR="00256FBC" w:rsidRDefault="00256FBC" w:rsidP="007752E8"/>
    <w:p w14:paraId="27C8B296" w14:textId="77777777" w:rsidR="00256FBC" w:rsidRDefault="00256FBC" w:rsidP="007752E8"/>
    <w:p w14:paraId="5977E082" w14:textId="77777777" w:rsidR="00256FBC" w:rsidRDefault="00256FBC" w:rsidP="007752E8"/>
    <w:p w14:paraId="66ECC805" w14:textId="77777777" w:rsidR="00256FBC" w:rsidRDefault="00256FBC" w:rsidP="007752E8"/>
    <w:p w14:paraId="24C25E21" w14:textId="77777777" w:rsidR="00256FBC" w:rsidRDefault="00256FBC" w:rsidP="007752E8"/>
    <w:p w14:paraId="4FA1EA8F" w14:textId="77777777" w:rsidR="00256FBC" w:rsidRDefault="00256FBC" w:rsidP="007752E8"/>
    <w:p w14:paraId="11B0503C" w14:textId="77777777" w:rsidR="00256FBC" w:rsidRDefault="00256FBC" w:rsidP="007752E8"/>
    <w:p w14:paraId="3402D0EF" w14:textId="77777777" w:rsidR="00256FBC" w:rsidRDefault="00256FBC" w:rsidP="007752E8"/>
    <w:p w14:paraId="6B163112" w14:textId="77777777" w:rsidR="00256FBC" w:rsidRDefault="00256FBC" w:rsidP="007752E8"/>
    <w:p w14:paraId="4D656DFC" w14:textId="77777777" w:rsidR="00256FBC" w:rsidRDefault="00256FBC" w:rsidP="007752E8"/>
    <w:p w14:paraId="47392C58" w14:textId="77777777" w:rsidR="00256FBC" w:rsidRDefault="00256FBC" w:rsidP="007752E8"/>
    <w:p w14:paraId="776716F7" w14:textId="77777777" w:rsidR="00256FBC" w:rsidRDefault="00256FBC" w:rsidP="007752E8"/>
    <w:p w14:paraId="48E8EA41" w14:textId="77777777" w:rsidR="00256FBC" w:rsidRDefault="00256FBC" w:rsidP="007752E8"/>
    <w:p w14:paraId="2A6FA871" w14:textId="77777777" w:rsidR="00256FBC" w:rsidRDefault="00256FBC" w:rsidP="007752E8"/>
    <w:p w14:paraId="189DAEF3" w14:textId="77777777" w:rsidR="00256FBC" w:rsidRDefault="00256FBC" w:rsidP="007752E8"/>
    <w:p w14:paraId="744D6715" w14:textId="77777777" w:rsidR="00256FBC" w:rsidRDefault="00256FBC" w:rsidP="007752E8"/>
    <w:p w14:paraId="5878836B" w14:textId="77777777" w:rsidR="00256FBC" w:rsidRDefault="00256FBC" w:rsidP="007752E8"/>
    <w:p w14:paraId="22568434" w14:textId="77777777" w:rsidR="00256FBC" w:rsidRDefault="00256FBC" w:rsidP="007752E8"/>
    <w:p w14:paraId="6C1A7AAE" w14:textId="77777777" w:rsidR="00256FBC" w:rsidRDefault="00256FBC" w:rsidP="007752E8"/>
    <w:p w14:paraId="4EE16377" w14:textId="77777777" w:rsidR="00256FBC" w:rsidRDefault="00256FBC" w:rsidP="007752E8"/>
    <w:p w14:paraId="37B1A89E" w14:textId="77777777" w:rsidR="00256FBC" w:rsidRDefault="00256FBC" w:rsidP="007752E8"/>
    <w:p w14:paraId="359E8DD1" w14:textId="77777777" w:rsidR="00256FBC" w:rsidRDefault="00256FBC" w:rsidP="007752E8"/>
    <w:p w14:paraId="1EB34B4B" w14:textId="77777777" w:rsidR="00256FBC" w:rsidRDefault="00256FBC" w:rsidP="007752E8"/>
    <w:p w14:paraId="5F5C30D8" w14:textId="77777777" w:rsidR="00256FBC" w:rsidRDefault="00256FBC" w:rsidP="007752E8"/>
    <w:p w14:paraId="6ECABBF0" w14:textId="77777777" w:rsidR="00256FBC" w:rsidRDefault="00256FBC" w:rsidP="007752E8"/>
    <w:p w14:paraId="7298CE7C" w14:textId="77777777" w:rsidR="00256FBC" w:rsidRDefault="00256FBC" w:rsidP="007752E8"/>
    <w:p w14:paraId="6B366541" w14:textId="77777777" w:rsidR="00256FBC" w:rsidRDefault="00256FBC" w:rsidP="007752E8"/>
    <w:p w14:paraId="20D75258" w14:textId="77777777" w:rsidR="00256FBC" w:rsidRDefault="00256FBC" w:rsidP="007752E8"/>
    <w:p w14:paraId="7F7ECAD0" w14:textId="77777777" w:rsidR="00256FBC" w:rsidRDefault="00256FBC" w:rsidP="007752E8"/>
    <w:p w14:paraId="3E378D64" w14:textId="77777777" w:rsidR="00256FBC" w:rsidRDefault="00256FBC" w:rsidP="007752E8"/>
    <w:p w14:paraId="74380A85" w14:textId="77777777" w:rsidR="00256FBC" w:rsidRDefault="00256FBC" w:rsidP="007752E8"/>
    <w:p w14:paraId="24F87E50" w14:textId="77777777" w:rsidR="00256FBC" w:rsidRDefault="00256FBC" w:rsidP="007752E8"/>
    <w:p w14:paraId="6C128F69" w14:textId="77777777" w:rsidR="00256FBC" w:rsidRDefault="00256FBC" w:rsidP="007752E8"/>
    <w:p w14:paraId="1F14B2DF" w14:textId="77777777" w:rsidR="00256FBC" w:rsidRDefault="00256FBC" w:rsidP="007752E8"/>
    <w:p w14:paraId="781ED4EC" w14:textId="77777777" w:rsidR="00256FBC" w:rsidRDefault="00256FBC" w:rsidP="007752E8"/>
    <w:p w14:paraId="51DB5F9D" w14:textId="77777777" w:rsidR="00256FBC" w:rsidRDefault="00256FBC" w:rsidP="007752E8"/>
    <w:p w14:paraId="67EFE9DE" w14:textId="77777777" w:rsidR="00256FBC" w:rsidRDefault="00256FBC" w:rsidP="007752E8"/>
    <w:p w14:paraId="79EBCFB3" w14:textId="77777777" w:rsidR="00256FBC" w:rsidRDefault="00256FBC" w:rsidP="007752E8"/>
    <w:p w14:paraId="668BEF00" w14:textId="77777777" w:rsidR="00256FBC" w:rsidRDefault="00256FBC" w:rsidP="007752E8"/>
    <w:p w14:paraId="215CBF46" w14:textId="77777777" w:rsidR="00256FBC" w:rsidRDefault="00256FBC" w:rsidP="007752E8"/>
    <w:p w14:paraId="7E22A5F6" w14:textId="77777777" w:rsidR="00256FBC" w:rsidRDefault="00256FBC" w:rsidP="007752E8"/>
    <w:p w14:paraId="1245BDCA" w14:textId="77777777" w:rsidR="00256FBC" w:rsidRDefault="00256FBC" w:rsidP="007752E8"/>
    <w:p w14:paraId="188EA5C2" w14:textId="77777777" w:rsidR="00256FBC" w:rsidRDefault="00256FBC" w:rsidP="007752E8"/>
    <w:p w14:paraId="3379BFDF" w14:textId="77777777" w:rsidR="00256FBC" w:rsidRDefault="00256FBC" w:rsidP="007752E8"/>
    <w:p w14:paraId="60C290EC" w14:textId="77777777" w:rsidR="00256FBC" w:rsidRDefault="00256FBC" w:rsidP="007752E8"/>
    <w:p w14:paraId="233E8F71" w14:textId="77777777" w:rsidR="00256FBC" w:rsidRDefault="00256FBC" w:rsidP="007752E8"/>
    <w:p w14:paraId="3211B67F" w14:textId="77777777" w:rsidR="00256FBC" w:rsidRDefault="00256FBC" w:rsidP="007752E8"/>
    <w:p w14:paraId="6C92F4CF" w14:textId="77777777" w:rsidR="00256FBC" w:rsidRDefault="00256FBC" w:rsidP="007752E8"/>
    <w:p w14:paraId="5CC69EC3" w14:textId="77777777" w:rsidR="00256FBC" w:rsidRDefault="00256FBC" w:rsidP="007752E8"/>
    <w:p w14:paraId="4AC57887" w14:textId="77777777" w:rsidR="00256FBC" w:rsidRDefault="00256FBC" w:rsidP="007752E8"/>
    <w:p w14:paraId="14ADBD25" w14:textId="77777777" w:rsidR="00256FBC" w:rsidRDefault="00256FBC" w:rsidP="007752E8"/>
    <w:p w14:paraId="683DEFB5" w14:textId="77777777" w:rsidR="00256FBC" w:rsidRDefault="00256FBC" w:rsidP="007752E8"/>
    <w:p w14:paraId="2B21E698" w14:textId="77777777" w:rsidR="00256FBC" w:rsidRDefault="00256FBC" w:rsidP="007752E8"/>
    <w:p w14:paraId="4E982804" w14:textId="77777777" w:rsidR="00256FBC" w:rsidRDefault="00256FBC" w:rsidP="007752E8"/>
    <w:p w14:paraId="3E43F047" w14:textId="77777777" w:rsidR="00256FBC" w:rsidRDefault="00256FBC" w:rsidP="007752E8"/>
    <w:p w14:paraId="4F65B0EE" w14:textId="77777777" w:rsidR="00256FBC" w:rsidRDefault="00256FBC" w:rsidP="007752E8"/>
    <w:p w14:paraId="0B416BD6" w14:textId="77777777" w:rsidR="00256FBC" w:rsidRDefault="00256FBC" w:rsidP="007752E8"/>
    <w:p w14:paraId="67D2AE42" w14:textId="77777777" w:rsidR="00256FBC" w:rsidRDefault="00256FBC" w:rsidP="007752E8"/>
    <w:p w14:paraId="1873F8B0" w14:textId="77777777" w:rsidR="00256FBC" w:rsidRDefault="00256FBC" w:rsidP="007752E8"/>
    <w:p w14:paraId="34184231" w14:textId="77777777" w:rsidR="00256FBC" w:rsidRDefault="00256FBC" w:rsidP="007752E8"/>
    <w:p w14:paraId="21B02BDE" w14:textId="77777777" w:rsidR="00256FBC" w:rsidRDefault="00256FBC" w:rsidP="007752E8"/>
    <w:p w14:paraId="7E8FA3DC" w14:textId="77777777" w:rsidR="00256FBC" w:rsidRDefault="00256FBC" w:rsidP="007752E8"/>
    <w:p w14:paraId="678E224F" w14:textId="77777777" w:rsidR="00256FBC" w:rsidRDefault="00256FBC" w:rsidP="007752E8"/>
    <w:p w14:paraId="52C72669" w14:textId="77777777" w:rsidR="00256FBC" w:rsidRDefault="00256FBC" w:rsidP="007752E8"/>
    <w:p w14:paraId="3D1971B2" w14:textId="77777777" w:rsidR="00256FBC" w:rsidRDefault="00256FBC" w:rsidP="007752E8"/>
    <w:p w14:paraId="142B948E" w14:textId="77777777" w:rsidR="00256FBC" w:rsidRDefault="00256FBC" w:rsidP="007752E8"/>
    <w:p w14:paraId="66EECBB9" w14:textId="77777777" w:rsidR="00256FBC" w:rsidRDefault="00256FBC" w:rsidP="007752E8"/>
    <w:p w14:paraId="720A64A0" w14:textId="77777777" w:rsidR="00256FBC" w:rsidRDefault="00256FBC" w:rsidP="007752E8"/>
    <w:p w14:paraId="13C347F6" w14:textId="77777777" w:rsidR="00256FBC" w:rsidRDefault="00256FBC" w:rsidP="007752E8"/>
    <w:p w14:paraId="45AC692E" w14:textId="77777777" w:rsidR="00256FBC" w:rsidRDefault="00256FBC" w:rsidP="007752E8"/>
    <w:p w14:paraId="024BE820" w14:textId="77777777" w:rsidR="00256FBC" w:rsidRDefault="00256FBC" w:rsidP="007752E8"/>
    <w:p w14:paraId="3514C202" w14:textId="77777777" w:rsidR="00256FBC" w:rsidRDefault="00256FBC" w:rsidP="007752E8"/>
    <w:p w14:paraId="78638AE9" w14:textId="77777777" w:rsidR="00256FBC" w:rsidRDefault="00256FBC" w:rsidP="007752E8"/>
    <w:p w14:paraId="1DD508BA" w14:textId="77777777" w:rsidR="00256FBC" w:rsidRDefault="00256FBC" w:rsidP="007752E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AE4685" w14:textId="77777777" w:rsidR="00D67FAA" w:rsidRDefault="00D67FAA" w:rsidP="007752E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6A48F4" w14:textId="77777777" w:rsidR="00D67FAA" w:rsidRDefault="00D67FAA" w:rsidP="007752E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1926FC" w14:textId="77777777" w:rsidR="00D67FAA" w:rsidRDefault="00D67FAA" w:rsidP="007752E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0F7BB7" w14:textId="77777777" w:rsidR="00256FBC" w:rsidRDefault="00256FBC" w:rsidP="007752E8">
      <w:r>
        <w:separator/>
      </w:r>
    </w:p>
    <w:p w14:paraId="0809FC11" w14:textId="77777777" w:rsidR="00256FBC" w:rsidRDefault="00256FBC" w:rsidP="007752E8"/>
    <w:p w14:paraId="0217D0D3" w14:textId="77777777" w:rsidR="00256FBC" w:rsidRDefault="00256FBC" w:rsidP="007752E8"/>
    <w:p w14:paraId="66B2EE6A" w14:textId="77777777" w:rsidR="00256FBC" w:rsidRDefault="00256FBC" w:rsidP="007752E8"/>
    <w:p w14:paraId="79714873" w14:textId="77777777" w:rsidR="00256FBC" w:rsidRDefault="00256FBC" w:rsidP="007752E8"/>
    <w:p w14:paraId="09F562DC" w14:textId="77777777" w:rsidR="00256FBC" w:rsidRDefault="00256FBC" w:rsidP="007752E8"/>
    <w:p w14:paraId="25DE47CC" w14:textId="77777777" w:rsidR="00256FBC" w:rsidRDefault="00256FBC" w:rsidP="007752E8"/>
    <w:p w14:paraId="5B752796" w14:textId="77777777" w:rsidR="00256FBC" w:rsidRDefault="00256FBC" w:rsidP="007752E8"/>
    <w:p w14:paraId="387C9476" w14:textId="77777777" w:rsidR="00256FBC" w:rsidRDefault="00256FBC" w:rsidP="007752E8"/>
    <w:p w14:paraId="1E584D15" w14:textId="77777777" w:rsidR="00256FBC" w:rsidRDefault="00256FBC" w:rsidP="007752E8"/>
    <w:p w14:paraId="3C91ECC8" w14:textId="77777777" w:rsidR="00256FBC" w:rsidRDefault="00256FBC" w:rsidP="007752E8"/>
    <w:p w14:paraId="45357971" w14:textId="77777777" w:rsidR="00256FBC" w:rsidRDefault="00256FBC" w:rsidP="007752E8"/>
    <w:p w14:paraId="2F80B427" w14:textId="77777777" w:rsidR="00256FBC" w:rsidRDefault="00256FBC" w:rsidP="007752E8"/>
    <w:p w14:paraId="778BF64F" w14:textId="77777777" w:rsidR="00256FBC" w:rsidRDefault="00256FBC" w:rsidP="007752E8"/>
    <w:p w14:paraId="4F75331A" w14:textId="77777777" w:rsidR="00256FBC" w:rsidRDefault="00256FBC" w:rsidP="007752E8"/>
    <w:p w14:paraId="5E3656C4" w14:textId="77777777" w:rsidR="00256FBC" w:rsidRDefault="00256FBC" w:rsidP="007752E8"/>
    <w:p w14:paraId="65AB93BD" w14:textId="77777777" w:rsidR="00256FBC" w:rsidRDefault="00256FBC" w:rsidP="007752E8"/>
    <w:p w14:paraId="024FA124" w14:textId="77777777" w:rsidR="00256FBC" w:rsidRDefault="00256FBC" w:rsidP="007752E8"/>
    <w:p w14:paraId="43E58FA2" w14:textId="77777777" w:rsidR="00256FBC" w:rsidRDefault="00256FBC" w:rsidP="007752E8"/>
    <w:p w14:paraId="58C4247A" w14:textId="77777777" w:rsidR="00256FBC" w:rsidRDefault="00256FBC" w:rsidP="007752E8"/>
    <w:p w14:paraId="77B83901" w14:textId="77777777" w:rsidR="00256FBC" w:rsidRDefault="00256FBC" w:rsidP="007752E8"/>
    <w:p w14:paraId="716FCFA6" w14:textId="77777777" w:rsidR="00256FBC" w:rsidRDefault="00256FBC" w:rsidP="007752E8"/>
    <w:p w14:paraId="697E0FE9" w14:textId="77777777" w:rsidR="00256FBC" w:rsidRDefault="00256FBC" w:rsidP="007752E8"/>
    <w:p w14:paraId="24353A2F" w14:textId="77777777" w:rsidR="00256FBC" w:rsidRDefault="00256FBC" w:rsidP="007752E8"/>
    <w:p w14:paraId="2905DD11" w14:textId="77777777" w:rsidR="00256FBC" w:rsidRDefault="00256FBC" w:rsidP="007752E8"/>
    <w:p w14:paraId="60FE8D4C" w14:textId="77777777" w:rsidR="00256FBC" w:rsidRDefault="00256FBC" w:rsidP="007752E8"/>
    <w:p w14:paraId="207F7853" w14:textId="77777777" w:rsidR="00256FBC" w:rsidRDefault="00256FBC" w:rsidP="007752E8"/>
    <w:p w14:paraId="5537C837" w14:textId="77777777" w:rsidR="00256FBC" w:rsidRDefault="00256FBC" w:rsidP="007752E8"/>
    <w:p w14:paraId="5808CB6F" w14:textId="77777777" w:rsidR="00256FBC" w:rsidRDefault="00256FBC" w:rsidP="007752E8"/>
    <w:p w14:paraId="647138EA" w14:textId="77777777" w:rsidR="00256FBC" w:rsidRDefault="00256FBC" w:rsidP="007752E8"/>
    <w:p w14:paraId="66A14FCF" w14:textId="77777777" w:rsidR="00256FBC" w:rsidRDefault="00256FBC" w:rsidP="007752E8"/>
    <w:p w14:paraId="557F9A21" w14:textId="77777777" w:rsidR="00256FBC" w:rsidRDefault="00256FBC" w:rsidP="007752E8"/>
    <w:p w14:paraId="1B48CD57" w14:textId="77777777" w:rsidR="00256FBC" w:rsidRDefault="00256FBC" w:rsidP="007752E8"/>
    <w:p w14:paraId="52FA44EB" w14:textId="77777777" w:rsidR="00256FBC" w:rsidRDefault="00256FBC" w:rsidP="007752E8"/>
    <w:p w14:paraId="6632BBB1" w14:textId="77777777" w:rsidR="00256FBC" w:rsidRDefault="00256FBC" w:rsidP="007752E8"/>
    <w:p w14:paraId="43576AB7" w14:textId="77777777" w:rsidR="00256FBC" w:rsidRDefault="00256FBC" w:rsidP="007752E8"/>
    <w:p w14:paraId="0BA5BA29" w14:textId="77777777" w:rsidR="00256FBC" w:rsidRDefault="00256FBC" w:rsidP="007752E8"/>
    <w:p w14:paraId="6FE37BE7" w14:textId="77777777" w:rsidR="00256FBC" w:rsidRDefault="00256FBC" w:rsidP="007752E8"/>
    <w:p w14:paraId="051531ED" w14:textId="77777777" w:rsidR="00256FBC" w:rsidRDefault="00256FBC" w:rsidP="007752E8"/>
    <w:p w14:paraId="1928FEE2" w14:textId="77777777" w:rsidR="00256FBC" w:rsidRDefault="00256FBC" w:rsidP="007752E8"/>
    <w:p w14:paraId="54C6D6E7" w14:textId="77777777" w:rsidR="00256FBC" w:rsidRDefault="00256FBC" w:rsidP="007752E8"/>
    <w:p w14:paraId="6B2F3B99" w14:textId="77777777" w:rsidR="00256FBC" w:rsidRDefault="00256FBC" w:rsidP="007752E8"/>
    <w:p w14:paraId="0E0E5B10" w14:textId="77777777" w:rsidR="00256FBC" w:rsidRDefault="00256FBC" w:rsidP="007752E8"/>
    <w:p w14:paraId="57C83FAA" w14:textId="77777777" w:rsidR="00256FBC" w:rsidRDefault="00256FBC" w:rsidP="007752E8"/>
    <w:p w14:paraId="383F4835" w14:textId="77777777" w:rsidR="00256FBC" w:rsidRDefault="00256FBC" w:rsidP="007752E8"/>
    <w:p w14:paraId="6EC1DEDC" w14:textId="77777777" w:rsidR="00256FBC" w:rsidRDefault="00256FBC" w:rsidP="007752E8"/>
    <w:p w14:paraId="1E8F9450" w14:textId="77777777" w:rsidR="00256FBC" w:rsidRDefault="00256FBC" w:rsidP="007752E8"/>
    <w:p w14:paraId="0539743E" w14:textId="77777777" w:rsidR="00256FBC" w:rsidRDefault="00256FBC" w:rsidP="007752E8"/>
    <w:p w14:paraId="082D2453" w14:textId="77777777" w:rsidR="00256FBC" w:rsidRDefault="00256FBC" w:rsidP="007752E8"/>
    <w:p w14:paraId="46D747AA" w14:textId="77777777" w:rsidR="00256FBC" w:rsidRDefault="00256FBC" w:rsidP="007752E8"/>
    <w:p w14:paraId="4BE5117C" w14:textId="77777777" w:rsidR="00256FBC" w:rsidRDefault="00256FBC" w:rsidP="007752E8"/>
    <w:p w14:paraId="2DDC9BE3" w14:textId="77777777" w:rsidR="00256FBC" w:rsidRDefault="00256FBC" w:rsidP="007752E8"/>
    <w:p w14:paraId="03552524" w14:textId="77777777" w:rsidR="00256FBC" w:rsidRDefault="00256FBC" w:rsidP="007752E8"/>
    <w:p w14:paraId="747E891A" w14:textId="77777777" w:rsidR="00256FBC" w:rsidRDefault="00256FBC" w:rsidP="007752E8"/>
    <w:p w14:paraId="355E9F09" w14:textId="77777777" w:rsidR="00256FBC" w:rsidRDefault="00256FBC" w:rsidP="007752E8"/>
    <w:p w14:paraId="0A07FEF4" w14:textId="77777777" w:rsidR="00256FBC" w:rsidRDefault="00256FBC" w:rsidP="007752E8"/>
    <w:p w14:paraId="6FCC9295" w14:textId="77777777" w:rsidR="00256FBC" w:rsidRDefault="00256FBC" w:rsidP="007752E8"/>
    <w:p w14:paraId="162043F6" w14:textId="77777777" w:rsidR="00256FBC" w:rsidRDefault="00256FBC" w:rsidP="007752E8"/>
    <w:p w14:paraId="6EDBE225" w14:textId="77777777" w:rsidR="00256FBC" w:rsidRDefault="00256FBC" w:rsidP="007752E8"/>
    <w:p w14:paraId="047FA4F9" w14:textId="77777777" w:rsidR="00256FBC" w:rsidRDefault="00256FBC" w:rsidP="007752E8"/>
    <w:p w14:paraId="2FE89DC7" w14:textId="77777777" w:rsidR="00256FBC" w:rsidRDefault="00256FBC" w:rsidP="007752E8"/>
    <w:p w14:paraId="09F9B36A" w14:textId="77777777" w:rsidR="00256FBC" w:rsidRDefault="00256FBC" w:rsidP="007752E8"/>
    <w:p w14:paraId="4B648DFF" w14:textId="77777777" w:rsidR="00256FBC" w:rsidRDefault="00256FBC" w:rsidP="007752E8"/>
    <w:p w14:paraId="6BA85B15" w14:textId="77777777" w:rsidR="00256FBC" w:rsidRDefault="00256FBC" w:rsidP="007752E8"/>
    <w:p w14:paraId="34BB209A" w14:textId="77777777" w:rsidR="00256FBC" w:rsidRDefault="00256FBC" w:rsidP="007752E8"/>
    <w:p w14:paraId="09DE840C" w14:textId="77777777" w:rsidR="00256FBC" w:rsidRDefault="00256FBC" w:rsidP="007752E8"/>
    <w:p w14:paraId="387C7A81" w14:textId="77777777" w:rsidR="00256FBC" w:rsidRDefault="00256FBC" w:rsidP="007752E8"/>
    <w:p w14:paraId="1A747EE8" w14:textId="77777777" w:rsidR="00256FBC" w:rsidRDefault="00256FBC" w:rsidP="007752E8"/>
    <w:p w14:paraId="02354E2C" w14:textId="77777777" w:rsidR="00256FBC" w:rsidRDefault="00256FBC" w:rsidP="007752E8"/>
    <w:p w14:paraId="520490D3" w14:textId="77777777" w:rsidR="00256FBC" w:rsidRDefault="00256FBC" w:rsidP="007752E8"/>
    <w:p w14:paraId="1434DA41" w14:textId="77777777" w:rsidR="00256FBC" w:rsidRDefault="00256FBC" w:rsidP="007752E8"/>
    <w:p w14:paraId="4AA5B3CC" w14:textId="77777777" w:rsidR="00256FBC" w:rsidRDefault="00256FBC" w:rsidP="007752E8"/>
    <w:p w14:paraId="51EF7E30" w14:textId="77777777" w:rsidR="00256FBC" w:rsidRDefault="00256FBC" w:rsidP="007752E8"/>
    <w:p w14:paraId="6BC8D28C" w14:textId="77777777" w:rsidR="00256FBC" w:rsidRDefault="00256FBC" w:rsidP="007752E8"/>
    <w:p w14:paraId="12424045" w14:textId="77777777" w:rsidR="00256FBC" w:rsidRDefault="00256FBC" w:rsidP="007752E8"/>
    <w:p w14:paraId="12A850D7" w14:textId="77777777" w:rsidR="00256FBC" w:rsidRDefault="00256FBC" w:rsidP="007752E8"/>
    <w:p w14:paraId="5E31FD4E" w14:textId="77777777" w:rsidR="00256FBC" w:rsidRDefault="00256FBC" w:rsidP="007752E8"/>
    <w:p w14:paraId="3ECF71D4" w14:textId="77777777" w:rsidR="00256FBC" w:rsidRDefault="00256FBC" w:rsidP="007752E8"/>
    <w:p w14:paraId="374E9959" w14:textId="77777777" w:rsidR="00256FBC" w:rsidRDefault="00256FBC" w:rsidP="007752E8"/>
    <w:p w14:paraId="5D5DC22C" w14:textId="77777777" w:rsidR="00256FBC" w:rsidRDefault="00256FBC" w:rsidP="007752E8"/>
    <w:p w14:paraId="70EEFFD4" w14:textId="77777777" w:rsidR="00256FBC" w:rsidRDefault="00256FBC" w:rsidP="007752E8"/>
    <w:p w14:paraId="1BD94CCC" w14:textId="77777777" w:rsidR="00256FBC" w:rsidRDefault="00256FBC" w:rsidP="007752E8"/>
    <w:p w14:paraId="7A63ED6C" w14:textId="77777777" w:rsidR="00256FBC" w:rsidRDefault="00256FBC" w:rsidP="007752E8"/>
    <w:p w14:paraId="669834BA" w14:textId="77777777" w:rsidR="00256FBC" w:rsidRDefault="00256FBC" w:rsidP="007752E8"/>
    <w:p w14:paraId="782BC45E" w14:textId="77777777" w:rsidR="00256FBC" w:rsidRDefault="00256FBC" w:rsidP="007752E8"/>
    <w:p w14:paraId="42195391" w14:textId="77777777" w:rsidR="00256FBC" w:rsidRDefault="00256FBC" w:rsidP="007752E8"/>
    <w:p w14:paraId="60A7C075" w14:textId="77777777" w:rsidR="00256FBC" w:rsidRDefault="00256FBC" w:rsidP="007752E8"/>
    <w:p w14:paraId="1E8F4018" w14:textId="77777777" w:rsidR="00256FBC" w:rsidRDefault="00256FBC" w:rsidP="007752E8"/>
    <w:p w14:paraId="789A884C" w14:textId="77777777" w:rsidR="00256FBC" w:rsidRDefault="00256FBC" w:rsidP="007752E8"/>
    <w:p w14:paraId="5B6BB28F" w14:textId="77777777" w:rsidR="00256FBC" w:rsidRDefault="00256FBC" w:rsidP="007752E8"/>
    <w:p w14:paraId="4DAE07D1" w14:textId="77777777" w:rsidR="00256FBC" w:rsidRDefault="00256FBC" w:rsidP="007752E8"/>
    <w:p w14:paraId="286EBE09" w14:textId="77777777" w:rsidR="00256FBC" w:rsidRDefault="00256FBC" w:rsidP="007752E8"/>
    <w:p w14:paraId="3B7D2255" w14:textId="77777777" w:rsidR="00256FBC" w:rsidRDefault="00256FBC" w:rsidP="007752E8"/>
    <w:p w14:paraId="4A9AE029" w14:textId="77777777" w:rsidR="00256FBC" w:rsidRDefault="00256FBC" w:rsidP="007752E8"/>
    <w:p w14:paraId="32965119" w14:textId="77777777" w:rsidR="00256FBC" w:rsidRDefault="00256FBC" w:rsidP="007752E8"/>
    <w:p w14:paraId="4BB1FB81" w14:textId="77777777" w:rsidR="00256FBC" w:rsidRDefault="00256FBC" w:rsidP="007752E8"/>
    <w:p w14:paraId="060A7263" w14:textId="77777777" w:rsidR="00256FBC" w:rsidRDefault="00256FBC" w:rsidP="007752E8"/>
    <w:p w14:paraId="59D2F05E" w14:textId="77777777" w:rsidR="00256FBC" w:rsidRDefault="00256FBC" w:rsidP="007752E8"/>
    <w:p w14:paraId="0C5C2D07" w14:textId="77777777" w:rsidR="00256FBC" w:rsidRDefault="00256FBC" w:rsidP="007752E8"/>
    <w:p w14:paraId="47382814" w14:textId="77777777" w:rsidR="00256FBC" w:rsidRDefault="00256FBC" w:rsidP="007752E8"/>
    <w:p w14:paraId="50666C7E" w14:textId="77777777" w:rsidR="00256FBC" w:rsidRDefault="00256FBC" w:rsidP="007752E8"/>
    <w:p w14:paraId="045D06D4" w14:textId="77777777" w:rsidR="00256FBC" w:rsidRDefault="00256FBC" w:rsidP="007752E8"/>
    <w:p w14:paraId="7FDB9973" w14:textId="77777777" w:rsidR="00256FBC" w:rsidRDefault="00256FBC" w:rsidP="007752E8"/>
    <w:p w14:paraId="269AD7F3" w14:textId="77777777" w:rsidR="00256FBC" w:rsidRDefault="00256FBC" w:rsidP="007752E8"/>
    <w:p w14:paraId="1D5B52D5" w14:textId="77777777" w:rsidR="00256FBC" w:rsidRDefault="00256FBC" w:rsidP="007752E8"/>
    <w:p w14:paraId="538568C7" w14:textId="77777777" w:rsidR="00256FBC" w:rsidRDefault="00256FBC" w:rsidP="007752E8"/>
    <w:p w14:paraId="40118B5C" w14:textId="77777777" w:rsidR="00256FBC" w:rsidRDefault="00256FBC" w:rsidP="007752E8"/>
    <w:p w14:paraId="7C1C25EE" w14:textId="77777777" w:rsidR="00256FBC" w:rsidRDefault="00256FBC" w:rsidP="007752E8"/>
    <w:p w14:paraId="5EE80FAC" w14:textId="77777777" w:rsidR="00256FBC" w:rsidRDefault="00256FBC" w:rsidP="007752E8"/>
    <w:p w14:paraId="07AE2F33" w14:textId="77777777" w:rsidR="00256FBC" w:rsidRDefault="00256FBC" w:rsidP="007752E8"/>
    <w:p w14:paraId="405578B7" w14:textId="77777777" w:rsidR="00256FBC" w:rsidRDefault="00256FBC" w:rsidP="007752E8"/>
    <w:p w14:paraId="2A04DF5F" w14:textId="77777777" w:rsidR="00256FBC" w:rsidRDefault="00256FBC" w:rsidP="007752E8"/>
    <w:p w14:paraId="17F9FFA7" w14:textId="77777777" w:rsidR="00256FBC" w:rsidRDefault="00256FBC" w:rsidP="007752E8"/>
    <w:p w14:paraId="6CD16FB9" w14:textId="77777777" w:rsidR="00256FBC" w:rsidRDefault="00256FBC" w:rsidP="007752E8"/>
    <w:p w14:paraId="39B8060B" w14:textId="77777777" w:rsidR="00256FBC" w:rsidRDefault="00256FBC" w:rsidP="007752E8"/>
    <w:p w14:paraId="63CC94CF" w14:textId="77777777" w:rsidR="00256FBC" w:rsidRDefault="00256FBC" w:rsidP="007752E8"/>
    <w:p w14:paraId="3A75A79C" w14:textId="77777777" w:rsidR="00256FBC" w:rsidRDefault="00256FBC" w:rsidP="007752E8"/>
    <w:p w14:paraId="4EABE06A" w14:textId="77777777" w:rsidR="00256FBC" w:rsidRDefault="00256FBC" w:rsidP="007752E8"/>
    <w:p w14:paraId="32CD2D0F" w14:textId="77777777" w:rsidR="00256FBC" w:rsidRDefault="00256FBC" w:rsidP="007752E8"/>
    <w:p w14:paraId="0446572B" w14:textId="77777777" w:rsidR="00256FBC" w:rsidRDefault="00256FBC" w:rsidP="007752E8"/>
    <w:p w14:paraId="198AC160" w14:textId="77777777" w:rsidR="00256FBC" w:rsidRDefault="00256FBC" w:rsidP="007752E8"/>
    <w:p w14:paraId="7B292E8D" w14:textId="77777777" w:rsidR="00256FBC" w:rsidRDefault="00256FBC" w:rsidP="007752E8"/>
    <w:p w14:paraId="75EBDDA4" w14:textId="77777777" w:rsidR="00256FBC" w:rsidRDefault="00256FBC" w:rsidP="007752E8"/>
    <w:p w14:paraId="74A2D788" w14:textId="77777777" w:rsidR="00256FBC" w:rsidRDefault="00256FBC" w:rsidP="007752E8"/>
    <w:p w14:paraId="26337F75" w14:textId="77777777" w:rsidR="00256FBC" w:rsidRDefault="00256FBC" w:rsidP="007752E8"/>
    <w:p w14:paraId="20AD7982" w14:textId="77777777" w:rsidR="00256FBC" w:rsidRDefault="00256FBC" w:rsidP="007752E8"/>
    <w:p w14:paraId="3A1B2713" w14:textId="77777777" w:rsidR="00256FBC" w:rsidRDefault="00256FBC" w:rsidP="007752E8"/>
    <w:p w14:paraId="3EB6DC3E" w14:textId="77777777" w:rsidR="00256FBC" w:rsidRDefault="00256FBC" w:rsidP="007752E8"/>
    <w:p w14:paraId="082C1649" w14:textId="77777777" w:rsidR="00256FBC" w:rsidRDefault="00256FBC" w:rsidP="007752E8"/>
    <w:p w14:paraId="1E5FA73E" w14:textId="77777777" w:rsidR="00256FBC" w:rsidRDefault="00256FBC" w:rsidP="007752E8"/>
    <w:p w14:paraId="569FBC41" w14:textId="77777777" w:rsidR="00256FBC" w:rsidRDefault="00256FBC" w:rsidP="007752E8"/>
    <w:p w14:paraId="4905F56F" w14:textId="77777777" w:rsidR="00256FBC" w:rsidRDefault="00256FBC" w:rsidP="007752E8"/>
    <w:p w14:paraId="04A58BC7" w14:textId="77777777" w:rsidR="00256FBC" w:rsidRDefault="00256FBC" w:rsidP="007752E8"/>
    <w:p w14:paraId="5DF00CB6" w14:textId="77777777" w:rsidR="00256FBC" w:rsidRDefault="00256FBC" w:rsidP="007752E8"/>
    <w:p w14:paraId="5D247D87" w14:textId="77777777" w:rsidR="00256FBC" w:rsidRDefault="00256FBC" w:rsidP="007752E8"/>
    <w:p w14:paraId="5BF094F5" w14:textId="77777777" w:rsidR="00256FBC" w:rsidRDefault="00256FBC" w:rsidP="007752E8"/>
    <w:p w14:paraId="378F70F1" w14:textId="77777777" w:rsidR="00256FBC" w:rsidRDefault="00256FBC" w:rsidP="007752E8"/>
    <w:p w14:paraId="14ECA3A5" w14:textId="77777777" w:rsidR="00256FBC" w:rsidRDefault="00256FBC" w:rsidP="007752E8"/>
    <w:p w14:paraId="554EBF77" w14:textId="77777777" w:rsidR="00256FBC" w:rsidRDefault="00256FBC" w:rsidP="007752E8"/>
    <w:p w14:paraId="49141FDB" w14:textId="77777777" w:rsidR="00256FBC" w:rsidRDefault="00256FBC" w:rsidP="007752E8"/>
    <w:p w14:paraId="2416F66B" w14:textId="77777777" w:rsidR="00256FBC" w:rsidRDefault="00256FBC" w:rsidP="007752E8"/>
    <w:p w14:paraId="1FF822E4" w14:textId="77777777" w:rsidR="00256FBC" w:rsidRDefault="00256FBC" w:rsidP="007752E8"/>
    <w:p w14:paraId="0D5F4B44" w14:textId="77777777" w:rsidR="00256FBC" w:rsidRDefault="00256FBC" w:rsidP="007752E8"/>
    <w:p w14:paraId="1BD7194A" w14:textId="77777777" w:rsidR="00256FBC" w:rsidRDefault="00256FBC" w:rsidP="007752E8"/>
    <w:p w14:paraId="25F1FE75" w14:textId="77777777" w:rsidR="00256FBC" w:rsidRDefault="00256FBC" w:rsidP="007752E8"/>
    <w:p w14:paraId="4FBB886C" w14:textId="77777777" w:rsidR="00256FBC" w:rsidRDefault="00256FBC" w:rsidP="007752E8"/>
    <w:p w14:paraId="686D80BB" w14:textId="77777777" w:rsidR="00256FBC" w:rsidRDefault="00256FBC" w:rsidP="007752E8"/>
    <w:p w14:paraId="4BF07C8B" w14:textId="77777777" w:rsidR="00256FBC" w:rsidRDefault="00256FBC" w:rsidP="007752E8"/>
    <w:p w14:paraId="63E6CEF0" w14:textId="77777777" w:rsidR="00256FBC" w:rsidRDefault="00256FBC" w:rsidP="007752E8"/>
    <w:p w14:paraId="289DC35A" w14:textId="77777777" w:rsidR="00256FBC" w:rsidRDefault="00256FBC" w:rsidP="007752E8"/>
    <w:p w14:paraId="475C1854" w14:textId="77777777" w:rsidR="00256FBC" w:rsidRDefault="00256FBC" w:rsidP="007752E8"/>
    <w:p w14:paraId="331E370B" w14:textId="77777777" w:rsidR="00256FBC" w:rsidRDefault="00256FBC" w:rsidP="007752E8"/>
    <w:p w14:paraId="29326362" w14:textId="77777777" w:rsidR="00256FBC" w:rsidRDefault="00256FBC" w:rsidP="007752E8"/>
    <w:p w14:paraId="0D1B7DE5" w14:textId="77777777" w:rsidR="00256FBC" w:rsidRDefault="00256FBC" w:rsidP="007752E8"/>
    <w:p w14:paraId="72B9851E" w14:textId="77777777" w:rsidR="00256FBC" w:rsidRDefault="00256FBC" w:rsidP="007752E8"/>
    <w:p w14:paraId="5234C250" w14:textId="77777777" w:rsidR="00256FBC" w:rsidRDefault="00256FBC" w:rsidP="007752E8"/>
    <w:p w14:paraId="4D0F5EFD" w14:textId="77777777" w:rsidR="00256FBC" w:rsidRDefault="00256FBC" w:rsidP="007752E8"/>
    <w:p w14:paraId="61BBE746" w14:textId="77777777" w:rsidR="00256FBC" w:rsidRDefault="00256FBC" w:rsidP="007752E8"/>
    <w:p w14:paraId="00A460B2" w14:textId="77777777" w:rsidR="00256FBC" w:rsidRDefault="00256FBC" w:rsidP="007752E8"/>
    <w:p w14:paraId="3D1E2E3C" w14:textId="77777777" w:rsidR="00256FBC" w:rsidRDefault="00256FBC" w:rsidP="007752E8"/>
    <w:p w14:paraId="49E075A9" w14:textId="77777777" w:rsidR="00256FBC" w:rsidRDefault="00256FBC" w:rsidP="007752E8"/>
    <w:p w14:paraId="430EACBC" w14:textId="77777777" w:rsidR="00256FBC" w:rsidRDefault="00256FBC" w:rsidP="007752E8"/>
    <w:p w14:paraId="2505880F" w14:textId="77777777" w:rsidR="00256FBC" w:rsidRDefault="00256FBC" w:rsidP="007752E8"/>
    <w:p w14:paraId="6041602B" w14:textId="77777777" w:rsidR="00256FBC" w:rsidRDefault="00256FBC" w:rsidP="007752E8"/>
    <w:p w14:paraId="47133EB7" w14:textId="77777777" w:rsidR="00256FBC" w:rsidRDefault="00256FBC" w:rsidP="007752E8"/>
    <w:p w14:paraId="4859DE4D" w14:textId="77777777" w:rsidR="00256FBC" w:rsidRDefault="00256FBC" w:rsidP="007752E8"/>
    <w:p w14:paraId="3AB2186C" w14:textId="77777777" w:rsidR="00256FBC" w:rsidRDefault="00256FBC" w:rsidP="007752E8"/>
    <w:p w14:paraId="5D5FC904" w14:textId="77777777" w:rsidR="00256FBC" w:rsidRDefault="00256FBC" w:rsidP="007752E8"/>
    <w:p w14:paraId="3EAF79DE" w14:textId="77777777" w:rsidR="00256FBC" w:rsidRDefault="00256FBC" w:rsidP="007752E8"/>
    <w:p w14:paraId="6CE30433" w14:textId="77777777" w:rsidR="00256FBC" w:rsidRDefault="00256FBC" w:rsidP="007752E8"/>
    <w:p w14:paraId="5C250E77" w14:textId="77777777" w:rsidR="00256FBC" w:rsidRDefault="00256FBC" w:rsidP="007752E8"/>
    <w:p w14:paraId="14A8C153" w14:textId="77777777" w:rsidR="00256FBC" w:rsidRDefault="00256FBC" w:rsidP="007752E8"/>
    <w:p w14:paraId="290D5BAE" w14:textId="77777777" w:rsidR="00256FBC" w:rsidRDefault="00256FBC" w:rsidP="007752E8"/>
    <w:p w14:paraId="0082E37A" w14:textId="77777777" w:rsidR="00256FBC" w:rsidRDefault="00256FBC" w:rsidP="007752E8"/>
    <w:p w14:paraId="385D7AD0" w14:textId="77777777" w:rsidR="00256FBC" w:rsidRDefault="00256FBC" w:rsidP="007752E8"/>
    <w:p w14:paraId="753D5FF1" w14:textId="77777777" w:rsidR="00256FBC" w:rsidRDefault="00256FBC" w:rsidP="007752E8"/>
    <w:p w14:paraId="4E9698CF" w14:textId="77777777" w:rsidR="00256FBC" w:rsidRDefault="00256FBC" w:rsidP="007752E8"/>
    <w:p w14:paraId="02712B93" w14:textId="77777777" w:rsidR="00256FBC" w:rsidRDefault="00256FBC" w:rsidP="007752E8"/>
    <w:p w14:paraId="4AA148DE" w14:textId="77777777" w:rsidR="00256FBC" w:rsidRDefault="00256FBC" w:rsidP="007752E8"/>
    <w:p w14:paraId="28755BC5" w14:textId="77777777" w:rsidR="00256FBC" w:rsidRDefault="00256FBC" w:rsidP="007752E8"/>
    <w:p w14:paraId="394E6D5B" w14:textId="77777777" w:rsidR="00256FBC" w:rsidRDefault="00256FBC" w:rsidP="007752E8"/>
    <w:p w14:paraId="10C61F44" w14:textId="77777777" w:rsidR="00256FBC" w:rsidRDefault="00256FBC" w:rsidP="007752E8"/>
    <w:p w14:paraId="1BAA3A10" w14:textId="77777777" w:rsidR="00256FBC" w:rsidRDefault="00256FBC" w:rsidP="007752E8"/>
    <w:p w14:paraId="6C8240CA" w14:textId="77777777" w:rsidR="00256FBC" w:rsidRDefault="00256FBC" w:rsidP="007752E8"/>
    <w:p w14:paraId="5BFC8270" w14:textId="77777777" w:rsidR="00256FBC" w:rsidRDefault="00256FBC" w:rsidP="007752E8"/>
    <w:p w14:paraId="0124E2AD" w14:textId="77777777" w:rsidR="00256FBC" w:rsidRDefault="00256FBC" w:rsidP="007752E8"/>
    <w:p w14:paraId="7F18AE1B" w14:textId="77777777" w:rsidR="00256FBC" w:rsidRDefault="00256FBC" w:rsidP="007752E8"/>
    <w:p w14:paraId="70DC48E7" w14:textId="77777777" w:rsidR="00256FBC" w:rsidRDefault="00256FBC" w:rsidP="007752E8"/>
    <w:p w14:paraId="4DE5BE54" w14:textId="77777777" w:rsidR="00256FBC" w:rsidRDefault="00256FBC" w:rsidP="007752E8"/>
    <w:p w14:paraId="01C37276" w14:textId="77777777" w:rsidR="00256FBC" w:rsidRDefault="00256FBC" w:rsidP="007752E8"/>
    <w:p w14:paraId="420AD975" w14:textId="77777777" w:rsidR="00256FBC" w:rsidRDefault="00256FBC" w:rsidP="007752E8"/>
    <w:p w14:paraId="35452703" w14:textId="77777777" w:rsidR="00256FBC" w:rsidRDefault="00256FBC" w:rsidP="007752E8"/>
    <w:p w14:paraId="38F66FD6" w14:textId="77777777" w:rsidR="00256FBC" w:rsidRDefault="00256FBC" w:rsidP="007752E8"/>
    <w:p w14:paraId="612D4519" w14:textId="77777777" w:rsidR="00256FBC" w:rsidRDefault="00256FBC" w:rsidP="007752E8"/>
    <w:p w14:paraId="20C0C08D" w14:textId="77777777" w:rsidR="00256FBC" w:rsidRDefault="00256FBC" w:rsidP="007752E8"/>
    <w:p w14:paraId="1DA7AD5A" w14:textId="77777777" w:rsidR="00256FBC" w:rsidRDefault="00256FBC" w:rsidP="007752E8"/>
    <w:p w14:paraId="44B21E27" w14:textId="77777777" w:rsidR="00256FBC" w:rsidRDefault="00256FBC" w:rsidP="007752E8"/>
    <w:p w14:paraId="003B8A73" w14:textId="77777777" w:rsidR="00256FBC" w:rsidRDefault="00256FBC" w:rsidP="007752E8"/>
    <w:p w14:paraId="073B0DCF" w14:textId="77777777" w:rsidR="00256FBC" w:rsidRDefault="00256FBC" w:rsidP="007752E8"/>
    <w:p w14:paraId="7F8D823B" w14:textId="77777777" w:rsidR="00256FBC" w:rsidRDefault="00256FBC" w:rsidP="007752E8"/>
    <w:p w14:paraId="72CA1D50" w14:textId="77777777" w:rsidR="00256FBC" w:rsidRDefault="00256FBC" w:rsidP="007752E8"/>
    <w:p w14:paraId="4ED37BC6" w14:textId="77777777" w:rsidR="00256FBC" w:rsidRDefault="00256FBC" w:rsidP="007752E8"/>
    <w:p w14:paraId="2240428F" w14:textId="77777777" w:rsidR="00256FBC" w:rsidRDefault="00256FBC" w:rsidP="007752E8"/>
    <w:p w14:paraId="16462372" w14:textId="77777777" w:rsidR="00256FBC" w:rsidRDefault="00256FBC" w:rsidP="007752E8"/>
    <w:p w14:paraId="1BCA886F" w14:textId="77777777" w:rsidR="00256FBC" w:rsidRDefault="00256FBC" w:rsidP="007752E8"/>
    <w:p w14:paraId="43E0D0C2" w14:textId="77777777" w:rsidR="00256FBC" w:rsidRDefault="00256FBC" w:rsidP="007752E8"/>
    <w:p w14:paraId="22B5726D" w14:textId="77777777" w:rsidR="00256FBC" w:rsidRDefault="00256FBC" w:rsidP="007752E8"/>
    <w:p w14:paraId="25F3922C" w14:textId="77777777" w:rsidR="00256FBC" w:rsidRDefault="00256FBC" w:rsidP="007752E8"/>
    <w:p w14:paraId="0C3B5BE8" w14:textId="77777777" w:rsidR="00256FBC" w:rsidRDefault="00256FBC" w:rsidP="007752E8"/>
    <w:p w14:paraId="5C41966A" w14:textId="77777777" w:rsidR="00256FBC" w:rsidRDefault="00256FBC" w:rsidP="007752E8"/>
    <w:p w14:paraId="5B34571E" w14:textId="77777777" w:rsidR="00256FBC" w:rsidRDefault="00256FBC" w:rsidP="007752E8"/>
    <w:p w14:paraId="01FF0859" w14:textId="77777777" w:rsidR="00256FBC" w:rsidRDefault="00256FBC" w:rsidP="007752E8"/>
    <w:p w14:paraId="2FEFE7C5" w14:textId="77777777" w:rsidR="00256FBC" w:rsidRDefault="00256FBC" w:rsidP="007752E8"/>
    <w:p w14:paraId="219B3535" w14:textId="77777777" w:rsidR="00256FBC" w:rsidRDefault="00256FBC" w:rsidP="007752E8"/>
    <w:p w14:paraId="5A54E50E" w14:textId="77777777" w:rsidR="00256FBC" w:rsidRDefault="00256FBC" w:rsidP="007752E8"/>
    <w:p w14:paraId="05E429C6" w14:textId="77777777" w:rsidR="00256FBC" w:rsidRDefault="00256FBC" w:rsidP="007752E8"/>
    <w:p w14:paraId="1D2342AF" w14:textId="77777777" w:rsidR="00256FBC" w:rsidRDefault="00256FBC" w:rsidP="007752E8"/>
    <w:p w14:paraId="6CC1FE6D" w14:textId="77777777" w:rsidR="00256FBC" w:rsidRDefault="00256FBC" w:rsidP="007752E8"/>
    <w:p w14:paraId="694A870B" w14:textId="77777777" w:rsidR="00256FBC" w:rsidRDefault="00256FBC" w:rsidP="007752E8"/>
    <w:p w14:paraId="6B2B9CF7" w14:textId="77777777" w:rsidR="00256FBC" w:rsidRDefault="00256FBC" w:rsidP="007752E8"/>
    <w:p w14:paraId="0331A61F" w14:textId="77777777" w:rsidR="00256FBC" w:rsidRDefault="00256FBC" w:rsidP="007752E8"/>
    <w:p w14:paraId="22BEA671" w14:textId="77777777" w:rsidR="00256FBC" w:rsidRDefault="00256FBC" w:rsidP="007752E8"/>
    <w:p w14:paraId="0703F2DB" w14:textId="77777777" w:rsidR="00256FBC" w:rsidRDefault="00256FBC" w:rsidP="007752E8"/>
    <w:p w14:paraId="3D886FB6" w14:textId="77777777" w:rsidR="00256FBC" w:rsidRDefault="00256FBC" w:rsidP="007752E8"/>
    <w:p w14:paraId="36325CC7" w14:textId="77777777" w:rsidR="00256FBC" w:rsidRDefault="00256FBC" w:rsidP="007752E8"/>
    <w:p w14:paraId="451E18F5" w14:textId="77777777" w:rsidR="00256FBC" w:rsidRDefault="00256FBC" w:rsidP="007752E8"/>
    <w:p w14:paraId="2EB0409A" w14:textId="77777777" w:rsidR="00256FBC" w:rsidRDefault="00256FBC" w:rsidP="007752E8"/>
    <w:p w14:paraId="3AAB265E" w14:textId="77777777" w:rsidR="00256FBC" w:rsidRDefault="00256FBC" w:rsidP="007752E8"/>
    <w:p w14:paraId="52EBB67E" w14:textId="77777777" w:rsidR="00256FBC" w:rsidRDefault="00256FBC" w:rsidP="007752E8"/>
    <w:p w14:paraId="37C4F184" w14:textId="77777777" w:rsidR="00256FBC" w:rsidRDefault="00256FBC" w:rsidP="007752E8"/>
    <w:p w14:paraId="19722474" w14:textId="77777777" w:rsidR="00256FBC" w:rsidRDefault="00256FBC" w:rsidP="007752E8"/>
    <w:p w14:paraId="4AED4544" w14:textId="77777777" w:rsidR="00256FBC" w:rsidRDefault="00256FBC" w:rsidP="007752E8"/>
    <w:p w14:paraId="0B87145A" w14:textId="77777777" w:rsidR="00256FBC" w:rsidRDefault="00256FBC" w:rsidP="007752E8"/>
    <w:p w14:paraId="58248195" w14:textId="77777777" w:rsidR="00256FBC" w:rsidRDefault="00256FBC" w:rsidP="007752E8"/>
    <w:p w14:paraId="0B8C1683" w14:textId="77777777" w:rsidR="00256FBC" w:rsidRDefault="00256FBC" w:rsidP="007752E8"/>
    <w:p w14:paraId="184849DA" w14:textId="77777777" w:rsidR="00256FBC" w:rsidRDefault="00256FBC" w:rsidP="007752E8"/>
    <w:p w14:paraId="2845F4C2" w14:textId="77777777" w:rsidR="00256FBC" w:rsidRDefault="00256FBC" w:rsidP="007752E8"/>
    <w:p w14:paraId="1ECB71AC" w14:textId="77777777" w:rsidR="00256FBC" w:rsidRDefault="00256FBC" w:rsidP="007752E8"/>
    <w:p w14:paraId="7DD499FD" w14:textId="77777777" w:rsidR="00256FBC" w:rsidRDefault="00256FBC" w:rsidP="007752E8"/>
    <w:p w14:paraId="60247C30" w14:textId="77777777" w:rsidR="00256FBC" w:rsidRDefault="00256FBC" w:rsidP="007752E8"/>
    <w:p w14:paraId="72BD323F" w14:textId="77777777" w:rsidR="00256FBC" w:rsidRDefault="00256FBC" w:rsidP="007752E8"/>
    <w:p w14:paraId="5F3DA1E8" w14:textId="77777777" w:rsidR="00256FBC" w:rsidRDefault="00256FBC" w:rsidP="007752E8"/>
  </w:footnote>
  <w:footnote w:type="continuationSeparator" w:id="0">
    <w:p w14:paraId="74E3F0FB" w14:textId="77777777" w:rsidR="00256FBC" w:rsidRDefault="00256FBC" w:rsidP="007752E8">
      <w:r>
        <w:continuationSeparator/>
      </w:r>
    </w:p>
    <w:p w14:paraId="67A0BD80" w14:textId="77777777" w:rsidR="00256FBC" w:rsidRDefault="00256FBC" w:rsidP="007752E8"/>
    <w:p w14:paraId="1C92BC22" w14:textId="77777777" w:rsidR="00256FBC" w:rsidRDefault="00256FBC" w:rsidP="007752E8"/>
    <w:p w14:paraId="444815A8" w14:textId="77777777" w:rsidR="00256FBC" w:rsidRDefault="00256FBC" w:rsidP="007752E8"/>
    <w:p w14:paraId="1C739571" w14:textId="77777777" w:rsidR="00256FBC" w:rsidRDefault="00256FBC" w:rsidP="007752E8"/>
    <w:p w14:paraId="1938C780" w14:textId="77777777" w:rsidR="00256FBC" w:rsidRDefault="00256FBC" w:rsidP="007752E8"/>
    <w:p w14:paraId="324A3CDD" w14:textId="77777777" w:rsidR="00256FBC" w:rsidRDefault="00256FBC" w:rsidP="007752E8"/>
    <w:p w14:paraId="650DA913" w14:textId="77777777" w:rsidR="00256FBC" w:rsidRDefault="00256FBC" w:rsidP="007752E8"/>
    <w:p w14:paraId="581C1FFB" w14:textId="77777777" w:rsidR="00256FBC" w:rsidRDefault="00256FBC" w:rsidP="007752E8"/>
    <w:p w14:paraId="4A03D778" w14:textId="77777777" w:rsidR="00256FBC" w:rsidRDefault="00256FBC" w:rsidP="007752E8"/>
    <w:p w14:paraId="106DF708" w14:textId="77777777" w:rsidR="00256FBC" w:rsidRDefault="00256FBC" w:rsidP="007752E8"/>
    <w:p w14:paraId="65AA989D" w14:textId="77777777" w:rsidR="00256FBC" w:rsidRDefault="00256FBC" w:rsidP="007752E8"/>
    <w:p w14:paraId="5CADAD67" w14:textId="77777777" w:rsidR="00256FBC" w:rsidRDefault="00256FBC" w:rsidP="007752E8"/>
    <w:p w14:paraId="0DE2379D" w14:textId="77777777" w:rsidR="00256FBC" w:rsidRDefault="00256FBC" w:rsidP="007752E8"/>
    <w:p w14:paraId="3A7C4ACB" w14:textId="77777777" w:rsidR="00256FBC" w:rsidRDefault="00256FBC" w:rsidP="007752E8"/>
    <w:p w14:paraId="4D4E0F88" w14:textId="77777777" w:rsidR="00256FBC" w:rsidRDefault="00256FBC" w:rsidP="007752E8"/>
    <w:p w14:paraId="46B6C0AD" w14:textId="77777777" w:rsidR="00256FBC" w:rsidRDefault="00256FBC" w:rsidP="007752E8"/>
    <w:p w14:paraId="6C0A98BE" w14:textId="77777777" w:rsidR="00256FBC" w:rsidRDefault="00256FBC" w:rsidP="007752E8"/>
    <w:p w14:paraId="6D92A070" w14:textId="77777777" w:rsidR="00256FBC" w:rsidRDefault="00256FBC" w:rsidP="007752E8"/>
    <w:p w14:paraId="2D21ECCA" w14:textId="77777777" w:rsidR="00256FBC" w:rsidRDefault="00256FBC" w:rsidP="007752E8"/>
    <w:p w14:paraId="0985BDDB" w14:textId="77777777" w:rsidR="00256FBC" w:rsidRDefault="00256FBC" w:rsidP="007752E8"/>
    <w:p w14:paraId="6AD11E13" w14:textId="77777777" w:rsidR="00256FBC" w:rsidRDefault="00256FBC" w:rsidP="007752E8"/>
    <w:p w14:paraId="737B9C7C" w14:textId="77777777" w:rsidR="00256FBC" w:rsidRDefault="00256FBC" w:rsidP="007752E8"/>
    <w:p w14:paraId="682F3C4D" w14:textId="77777777" w:rsidR="00256FBC" w:rsidRDefault="00256FBC" w:rsidP="007752E8"/>
    <w:p w14:paraId="77294E87" w14:textId="77777777" w:rsidR="00256FBC" w:rsidRDefault="00256FBC" w:rsidP="007752E8"/>
    <w:p w14:paraId="06B69B37" w14:textId="77777777" w:rsidR="00256FBC" w:rsidRDefault="00256FBC" w:rsidP="007752E8"/>
    <w:p w14:paraId="266D3E5C" w14:textId="77777777" w:rsidR="00256FBC" w:rsidRDefault="00256FBC" w:rsidP="007752E8"/>
    <w:p w14:paraId="47FE1DCC" w14:textId="77777777" w:rsidR="00256FBC" w:rsidRDefault="00256FBC" w:rsidP="007752E8"/>
    <w:p w14:paraId="7AC9F4CC" w14:textId="77777777" w:rsidR="00256FBC" w:rsidRDefault="00256FBC" w:rsidP="007752E8"/>
    <w:p w14:paraId="30C12036" w14:textId="77777777" w:rsidR="00256FBC" w:rsidRDefault="00256FBC" w:rsidP="007752E8"/>
    <w:p w14:paraId="7BFD72E2" w14:textId="77777777" w:rsidR="00256FBC" w:rsidRDefault="00256FBC" w:rsidP="007752E8"/>
    <w:p w14:paraId="452D3BF1" w14:textId="77777777" w:rsidR="00256FBC" w:rsidRDefault="00256FBC" w:rsidP="007752E8"/>
    <w:p w14:paraId="73615F58" w14:textId="77777777" w:rsidR="00256FBC" w:rsidRDefault="00256FBC" w:rsidP="007752E8"/>
    <w:p w14:paraId="7993A827" w14:textId="77777777" w:rsidR="00256FBC" w:rsidRDefault="00256FBC" w:rsidP="007752E8"/>
    <w:p w14:paraId="30A6E3AB" w14:textId="77777777" w:rsidR="00256FBC" w:rsidRDefault="00256FBC" w:rsidP="007752E8"/>
    <w:p w14:paraId="0D78E892" w14:textId="77777777" w:rsidR="00256FBC" w:rsidRDefault="00256FBC" w:rsidP="007752E8"/>
    <w:p w14:paraId="727EED85" w14:textId="77777777" w:rsidR="00256FBC" w:rsidRDefault="00256FBC" w:rsidP="007752E8"/>
    <w:p w14:paraId="0A6B0846" w14:textId="77777777" w:rsidR="00256FBC" w:rsidRDefault="00256FBC" w:rsidP="007752E8"/>
    <w:p w14:paraId="472909C5" w14:textId="77777777" w:rsidR="00256FBC" w:rsidRDefault="00256FBC" w:rsidP="007752E8"/>
    <w:p w14:paraId="0C68A815" w14:textId="77777777" w:rsidR="00256FBC" w:rsidRDefault="00256FBC" w:rsidP="007752E8"/>
    <w:p w14:paraId="2604D51E" w14:textId="77777777" w:rsidR="00256FBC" w:rsidRDefault="00256FBC" w:rsidP="007752E8"/>
    <w:p w14:paraId="2270AF2D" w14:textId="77777777" w:rsidR="00256FBC" w:rsidRDefault="00256FBC" w:rsidP="007752E8"/>
    <w:p w14:paraId="57FD0B91" w14:textId="77777777" w:rsidR="00256FBC" w:rsidRDefault="00256FBC" w:rsidP="007752E8"/>
    <w:p w14:paraId="21B198B0" w14:textId="77777777" w:rsidR="00256FBC" w:rsidRDefault="00256FBC" w:rsidP="007752E8"/>
    <w:p w14:paraId="353B57B4" w14:textId="77777777" w:rsidR="00256FBC" w:rsidRDefault="00256FBC" w:rsidP="007752E8"/>
    <w:p w14:paraId="40A05DF8" w14:textId="77777777" w:rsidR="00256FBC" w:rsidRDefault="00256FBC" w:rsidP="007752E8"/>
    <w:p w14:paraId="6341DB2B" w14:textId="77777777" w:rsidR="00256FBC" w:rsidRDefault="00256FBC" w:rsidP="007752E8"/>
    <w:p w14:paraId="7081E5EC" w14:textId="77777777" w:rsidR="00256FBC" w:rsidRDefault="00256FBC" w:rsidP="007752E8"/>
    <w:p w14:paraId="425E7EC1" w14:textId="77777777" w:rsidR="00256FBC" w:rsidRDefault="00256FBC" w:rsidP="007752E8"/>
    <w:p w14:paraId="3E317ADE" w14:textId="77777777" w:rsidR="00256FBC" w:rsidRDefault="00256FBC" w:rsidP="007752E8"/>
    <w:p w14:paraId="0B437ECD" w14:textId="77777777" w:rsidR="00256FBC" w:rsidRDefault="00256FBC" w:rsidP="007752E8"/>
    <w:p w14:paraId="37644462" w14:textId="77777777" w:rsidR="00256FBC" w:rsidRDefault="00256FBC" w:rsidP="007752E8"/>
    <w:p w14:paraId="1CA02923" w14:textId="77777777" w:rsidR="00256FBC" w:rsidRDefault="00256FBC" w:rsidP="007752E8"/>
    <w:p w14:paraId="4756ECC5" w14:textId="77777777" w:rsidR="00256FBC" w:rsidRDefault="00256FBC" w:rsidP="007752E8"/>
    <w:p w14:paraId="6CC61F39" w14:textId="77777777" w:rsidR="00256FBC" w:rsidRDefault="00256FBC" w:rsidP="007752E8"/>
    <w:p w14:paraId="07A8CFDC" w14:textId="77777777" w:rsidR="00256FBC" w:rsidRDefault="00256FBC" w:rsidP="007752E8"/>
    <w:p w14:paraId="723AF207" w14:textId="77777777" w:rsidR="00256FBC" w:rsidRDefault="00256FBC" w:rsidP="007752E8"/>
    <w:p w14:paraId="5A63DED8" w14:textId="77777777" w:rsidR="00256FBC" w:rsidRDefault="00256FBC" w:rsidP="007752E8"/>
    <w:p w14:paraId="4468D850" w14:textId="77777777" w:rsidR="00256FBC" w:rsidRDefault="00256FBC" w:rsidP="007752E8"/>
    <w:p w14:paraId="053F58B9" w14:textId="77777777" w:rsidR="00256FBC" w:rsidRDefault="00256FBC" w:rsidP="007752E8"/>
    <w:p w14:paraId="6A3B54A5" w14:textId="77777777" w:rsidR="00256FBC" w:rsidRDefault="00256FBC" w:rsidP="007752E8"/>
    <w:p w14:paraId="012B3AED" w14:textId="77777777" w:rsidR="00256FBC" w:rsidRDefault="00256FBC" w:rsidP="007752E8"/>
    <w:p w14:paraId="728048AC" w14:textId="77777777" w:rsidR="00256FBC" w:rsidRDefault="00256FBC" w:rsidP="007752E8"/>
    <w:p w14:paraId="3E70DFA1" w14:textId="77777777" w:rsidR="00256FBC" w:rsidRDefault="00256FBC" w:rsidP="007752E8"/>
    <w:p w14:paraId="0B3FED25" w14:textId="77777777" w:rsidR="00256FBC" w:rsidRDefault="00256FBC" w:rsidP="007752E8"/>
    <w:p w14:paraId="2E796D20" w14:textId="77777777" w:rsidR="00256FBC" w:rsidRDefault="00256FBC" w:rsidP="007752E8"/>
    <w:p w14:paraId="035C1F73" w14:textId="77777777" w:rsidR="00256FBC" w:rsidRDefault="00256FBC" w:rsidP="007752E8"/>
    <w:p w14:paraId="002F2273" w14:textId="77777777" w:rsidR="00256FBC" w:rsidRDefault="00256FBC" w:rsidP="007752E8"/>
    <w:p w14:paraId="2B493493" w14:textId="77777777" w:rsidR="00256FBC" w:rsidRDefault="00256FBC" w:rsidP="007752E8"/>
    <w:p w14:paraId="3272B7FB" w14:textId="77777777" w:rsidR="00256FBC" w:rsidRDefault="00256FBC" w:rsidP="007752E8"/>
    <w:p w14:paraId="7608F278" w14:textId="77777777" w:rsidR="00256FBC" w:rsidRDefault="00256FBC" w:rsidP="007752E8"/>
    <w:p w14:paraId="504AE113" w14:textId="77777777" w:rsidR="00256FBC" w:rsidRDefault="00256FBC" w:rsidP="007752E8"/>
    <w:p w14:paraId="63A97CED" w14:textId="77777777" w:rsidR="00256FBC" w:rsidRDefault="00256FBC" w:rsidP="007752E8"/>
    <w:p w14:paraId="782A86EE" w14:textId="77777777" w:rsidR="00256FBC" w:rsidRDefault="00256FBC" w:rsidP="007752E8"/>
    <w:p w14:paraId="12875BD0" w14:textId="77777777" w:rsidR="00256FBC" w:rsidRDefault="00256FBC" w:rsidP="007752E8"/>
    <w:p w14:paraId="6DD9FE12" w14:textId="77777777" w:rsidR="00256FBC" w:rsidRDefault="00256FBC" w:rsidP="007752E8"/>
    <w:p w14:paraId="5EF4EBA1" w14:textId="77777777" w:rsidR="00256FBC" w:rsidRDefault="00256FBC" w:rsidP="007752E8"/>
    <w:p w14:paraId="75005953" w14:textId="77777777" w:rsidR="00256FBC" w:rsidRDefault="00256FBC" w:rsidP="007752E8"/>
    <w:p w14:paraId="296FBD30" w14:textId="77777777" w:rsidR="00256FBC" w:rsidRDefault="00256FBC" w:rsidP="007752E8"/>
    <w:p w14:paraId="3EB9B3D4" w14:textId="77777777" w:rsidR="00256FBC" w:rsidRDefault="00256FBC" w:rsidP="007752E8"/>
    <w:p w14:paraId="75349A3D" w14:textId="77777777" w:rsidR="00256FBC" w:rsidRDefault="00256FBC" w:rsidP="007752E8"/>
    <w:p w14:paraId="7E0E0846" w14:textId="77777777" w:rsidR="00256FBC" w:rsidRDefault="00256FBC" w:rsidP="007752E8"/>
    <w:p w14:paraId="7B6057D8" w14:textId="77777777" w:rsidR="00256FBC" w:rsidRDefault="00256FBC" w:rsidP="007752E8"/>
    <w:p w14:paraId="3A16E165" w14:textId="77777777" w:rsidR="00256FBC" w:rsidRDefault="00256FBC" w:rsidP="007752E8"/>
    <w:p w14:paraId="1AD1B723" w14:textId="77777777" w:rsidR="00256FBC" w:rsidRDefault="00256FBC" w:rsidP="007752E8"/>
    <w:p w14:paraId="7A6B6C37" w14:textId="77777777" w:rsidR="00256FBC" w:rsidRDefault="00256FBC" w:rsidP="007752E8"/>
    <w:p w14:paraId="06236428" w14:textId="77777777" w:rsidR="00256FBC" w:rsidRDefault="00256FBC" w:rsidP="007752E8"/>
    <w:p w14:paraId="16C614D8" w14:textId="77777777" w:rsidR="00256FBC" w:rsidRDefault="00256FBC" w:rsidP="007752E8"/>
    <w:p w14:paraId="481A72CB" w14:textId="77777777" w:rsidR="00256FBC" w:rsidRDefault="00256FBC" w:rsidP="007752E8"/>
    <w:p w14:paraId="39B2A4CC" w14:textId="77777777" w:rsidR="00256FBC" w:rsidRDefault="00256FBC" w:rsidP="007752E8"/>
    <w:p w14:paraId="1568F1CA" w14:textId="77777777" w:rsidR="00256FBC" w:rsidRDefault="00256FBC" w:rsidP="007752E8"/>
    <w:p w14:paraId="76109764" w14:textId="77777777" w:rsidR="00256FBC" w:rsidRDefault="00256FBC" w:rsidP="007752E8"/>
    <w:p w14:paraId="758CBC54" w14:textId="77777777" w:rsidR="00256FBC" w:rsidRDefault="00256FBC" w:rsidP="007752E8"/>
    <w:p w14:paraId="3321DD06" w14:textId="77777777" w:rsidR="00256FBC" w:rsidRDefault="00256FBC" w:rsidP="007752E8"/>
    <w:p w14:paraId="3529086C" w14:textId="77777777" w:rsidR="00256FBC" w:rsidRDefault="00256FBC" w:rsidP="007752E8"/>
    <w:p w14:paraId="0234D787" w14:textId="77777777" w:rsidR="00256FBC" w:rsidRDefault="00256FBC" w:rsidP="007752E8"/>
    <w:p w14:paraId="403D03AD" w14:textId="77777777" w:rsidR="00256FBC" w:rsidRDefault="00256FBC" w:rsidP="007752E8"/>
    <w:p w14:paraId="7FC2CF13" w14:textId="77777777" w:rsidR="00256FBC" w:rsidRDefault="00256FBC" w:rsidP="007752E8"/>
    <w:p w14:paraId="6F8F0AD4" w14:textId="77777777" w:rsidR="00256FBC" w:rsidRDefault="00256FBC" w:rsidP="007752E8"/>
    <w:p w14:paraId="5D9F5BAD" w14:textId="77777777" w:rsidR="00256FBC" w:rsidRDefault="00256FBC" w:rsidP="007752E8"/>
    <w:p w14:paraId="458CF502" w14:textId="77777777" w:rsidR="00256FBC" w:rsidRDefault="00256FBC" w:rsidP="007752E8"/>
    <w:p w14:paraId="4BA01C8D" w14:textId="77777777" w:rsidR="00256FBC" w:rsidRDefault="00256FBC" w:rsidP="007752E8"/>
    <w:p w14:paraId="58742A5B" w14:textId="77777777" w:rsidR="00256FBC" w:rsidRDefault="00256FBC" w:rsidP="007752E8"/>
    <w:p w14:paraId="7B89DCCA" w14:textId="77777777" w:rsidR="00256FBC" w:rsidRDefault="00256FBC" w:rsidP="007752E8"/>
    <w:p w14:paraId="72E83B9F" w14:textId="77777777" w:rsidR="00256FBC" w:rsidRDefault="00256FBC" w:rsidP="007752E8"/>
    <w:p w14:paraId="524447E9" w14:textId="77777777" w:rsidR="00256FBC" w:rsidRDefault="00256FBC" w:rsidP="007752E8"/>
    <w:p w14:paraId="208786F2" w14:textId="77777777" w:rsidR="00256FBC" w:rsidRDefault="00256FBC" w:rsidP="007752E8"/>
    <w:p w14:paraId="0A50A877" w14:textId="77777777" w:rsidR="00256FBC" w:rsidRDefault="00256FBC" w:rsidP="007752E8"/>
    <w:p w14:paraId="535B99B2" w14:textId="77777777" w:rsidR="00256FBC" w:rsidRDefault="00256FBC" w:rsidP="007752E8"/>
    <w:p w14:paraId="7C2431E7" w14:textId="77777777" w:rsidR="00256FBC" w:rsidRDefault="00256FBC" w:rsidP="007752E8"/>
    <w:p w14:paraId="139B6EDF" w14:textId="77777777" w:rsidR="00256FBC" w:rsidRDefault="00256FBC" w:rsidP="007752E8"/>
    <w:p w14:paraId="4CF90F8B" w14:textId="77777777" w:rsidR="00256FBC" w:rsidRDefault="00256FBC" w:rsidP="007752E8"/>
    <w:p w14:paraId="09D6199F" w14:textId="77777777" w:rsidR="00256FBC" w:rsidRDefault="00256FBC" w:rsidP="007752E8"/>
    <w:p w14:paraId="75A19F3B" w14:textId="77777777" w:rsidR="00256FBC" w:rsidRDefault="00256FBC" w:rsidP="007752E8"/>
    <w:p w14:paraId="54669CA8" w14:textId="77777777" w:rsidR="00256FBC" w:rsidRDefault="00256FBC" w:rsidP="007752E8"/>
    <w:p w14:paraId="7F94CD64" w14:textId="77777777" w:rsidR="00256FBC" w:rsidRDefault="00256FBC" w:rsidP="007752E8"/>
    <w:p w14:paraId="0A9878E8" w14:textId="77777777" w:rsidR="00256FBC" w:rsidRDefault="00256FBC" w:rsidP="007752E8"/>
    <w:p w14:paraId="16630E43" w14:textId="77777777" w:rsidR="00256FBC" w:rsidRDefault="00256FBC" w:rsidP="007752E8"/>
    <w:p w14:paraId="7126D9BB" w14:textId="77777777" w:rsidR="00256FBC" w:rsidRDefault="00256FBC" w:rsidP="007752E8"/>
    <w:p w14:paraId="7A7BE061" w14:textId="77777777" w:rsidR="00256FBC" w:rsidRDefault="00256FBC" w:rsidP="007752E8"/>
    <w:p w14:paraId="7D5BD668" w14:textId="77777777" w:rsidR="00256FBC" w:rsidRDefault="00256FBC" w:rsidP="007752E8"/>
    <w:p w14:paraId="473D46A5" w14:textId="77777777" w:rsidR="00256FBC" w:rsidRDefault="00256FBC" w:rsidP="007752E8"/>
    <w:p w14:paraId="14CC1351" w14:textId="77777777" w:rsidR="00256FBC" w:rsidRDefault="00256FBC" w:rsidP="007752E8"/>
    <w:p w14:paraId="740DC910" w14:textId="77777777" w:rsidR="00256FBC" w:rsidRDefault="00256FBC" w:rsidP="007752E8"/>
    <w:p w14:paraId="4FE76552" w14:textId="77777777" w:rsidR="00256FBC" w:rsidRDefault="00256FBC" w:rsidP="007752E8"/>
    <w:p w14:paraId="7B26D406" w14:textId="77777777" w:rsidR="00256FBC" w:rsidRDefault="00256FBC" w:rsidP="007752E8"/>
    <w:p w14:paraId="1BA0F733" w14:textId="77777777" w:rsidR="00256FBC" w:rsidRDefault="00256FBC" w:rsidP="007752E8"/>
    <w:p w14:paraId="09380D2A" w14:textId="77777777" w:rsidR="00256FBC" w:rsidRDefault="00256FBC" w:rsidP="007752E8"/>
    <w:p w14:paraId="465DA91F" w14:textId="77777777" w:rsidR="00256FBC" w:rsidRDefault="00256FBC" w:rsidP="007752E8"/>
    <w:p w14:paraId="122DF231" w14:textId="77777777" w:rsidR="00256FBC" w:rsidRDefault="00256FBC" w:rsidP="007752E8"/>
    <w:p w14:paraId="07B0F2CF" w14:textId="77777777" w:rsidR="00256FBC" w:rsidRDefault="00256FBC" w:rsidP="007752E8"/>
    <w:p w14:paraId="2A5F9ABC" w14:textId="77777777" w:rsidR="00256FBC" w:rsidRDefault="00256FBC" w:rsidP="007752E8"/>
    <w:p w14:paraId="30BFE63B" w14:textId="77777777" w:rsidR="00256FBC" w:rsidRDefault="00256FBC" w:rsidP="007752E8"/>
    <w:p w14:paraId="4CF0274C" w14:textId="77777777" w:rsidR="00256FBC" w:rsidRDefault="00256FBC" w:rsidP="007752E8"/>
    <w:p w14:paraId="34205B7D" w14:textId="77777777" w:rsidR="00256FBC" w:rsidRDefault="00256FBC" w:rsidP="007752E8"/>
    <w:p w14:paraId="58628BD2" w14:textId="77777777" w:rsidR="00256FBC" w:rsidRDefault="00256FBC" w:rsidP="007752E8"/>
    <w:p w14:paraId="579AE715" w14:textId="77777777" w:rsidR="00256FBC" w:rsidRDefault="00256FBC" w:rsidP="007752E8"/>
    <w:p w14:paraId="6C9FEAC4" w14:textId="77777777" w:rsidR="00256FBC" w:rsidRDefault="00256FBC" w:rsidP="007752E8"/>
    <w:p w14:paraId="4DFE4EBF" w14:textId="77777777" w:rsidR="00256FBC" w:rsidRDefault="00256FBC" w:rsidP="007752E8"/>
    <w:p w14:paraId="301FE4A8" w14:textId="77777777" w:rsidR="00256FBC" w:rsidRDefault="00256FBC" w:rsidP="007752E8"/>
    <w:p w14:paraId="5293D0C1" w14:textId="77777777" w:rsidR="00256FBC" w:rsidRDefault="00256FBC" w:rsidP="007752E8"/>
    <w:p w14:paraId="0BBC6025" w14:textId="77777777" w:rsidR="00256FBC" w:rsidRDefault="00256FBC" w:rsidP="007752E8"/>
    <w:p w14:paraId="54C131B9" w14:textId="77777777" w:rsidR="00256FBC" w:rsidRDefault="00256FBC" w:rsidP="007752E8"/>
    <w:p w14:paraId="129D6E96" w14:textId="77777777" w:rsidR="00256FBC" w:rsidRDefault="00256FBC" w:rsidP="007752E8"/>
    <w:p w14:paraId="3CA824F1" w14:textId="77777777" w:rsidR="00256FBC" w:rsidRDefault="00256FBC" w:rsidP="007752E8"/>
    <w:p w14:paraId="199E1116" w14:textId="77777777" w:rsidR="00256FBC" w:rsidRDefault="00256FBC" w:rsidP="007752E8"/>
    <w:p w14:paraId="6002432B" w14:textId="77777777" w:rsidR="00256FBC" w:rsidRDefault="00256FBC" w:rsidP="007752E8"/>
    <w:p w14:paraId="51D7C214" w14:textId="77777777" w:rsidR="00256FBC" w:rsidRDefault="00256FBC" w:rsidP="007752E8"/>
    <w:p w14:paraId="5D3D63F6" w14:textId="77777777" w:rsidR="00256FBC" w:rsidRDefault="00256FBC" w:rsidP="007752E8"/>
    <w:p w14:paraId="1730C763" w14:textId="77777777" w:rsidR="00256FBC" w:rsidRDefault="00256FBC" w:rsidP="007752E8"/>
    <w:p w14:paraId="455DCD79" w14:textId="77777777" w:rsidR="00256FBC" w:rsidRDefault="00256FBC" w:rsidP="007752E8"/>
    <w:p w14:paraId="3AA070C0" w14:textId="77777777" w:rsidR="00256FBC" w:rsidRDefault="00256FBC" w:rsidP="007752E8"/>
    <w:p w14:paraId="38124EC4" w14:textId="77777777" w:rsidR="00256FBC" w:rsidRDefault="00256FBC" w:rsidP="007752E8"/>
    <w:p w14:paraId="316486F3" w14:textId="77777777" w:rsidR="00256FBC" w:rsidRDefault="00256FBC" w:rsidP="007752E8"/>
    <w:p w14:paraId="7899F8A2" w14:textId="77777777" w:rsidR="00256FBC" w:rsidRDefault="00256FBC" w:rsidP="007752E8"/>
    <w:p w14:paraId="45E44F52" w14:textId="77777777" w:rsidR="00256FBC" w:rsidRDefault="00256FBC" w:rsidP="007752E8"/>
    <w:p w14:paraId="62C3C8FD" w14:textId="77777777" w:rsidR="00256FBC" w:rsidRDefault="00256FBC" w:rsidP="007752E8"/>
    <w:p w14:paraId="0C0287B3" w14:textId="77777777" w:rsidR="00256FBC" w:rsidRDefault="00256FBC" w:rsidP="007752E8"/>
    <w:p w14:paraId="581CA62F" w14:textId="77777777" w:rsidR="00256FBC" w:rsidRDefault="00256FBC" w:rsidP="007752E8"/>
    <w:p w14:paraId="5E202FD7" w14:textId="77777777" w:rsidR="00256FBC" w:rsidRDefault="00256FBC" w:rsidP="007752E8"/>
    <w:p w14:paraId="13D831FC" w14:textId="77777777" w:rsidR="00256FBC" w:rsidRDefault="00256FBC" w:rsidP="007752E8"/>
    <w:p w14:paraId="68025315" w14:textId="77777777" w:rsidR="00256FBC" w:rsidRDefault="00256FBC" w:rsidP="007752E8"/>
    <w:p w14:paraId="3C3A31DC" w14:textId="77777777" w:rsidR="00256FBC" w:rsidRDefault="00256FBC" w:rsidP="007752E8"/>
    <w:p w14:paraId="1F97879C" w14:textId="77777777" w:rsidR="00256FBC" w:rsidRDefault="00256FBC" w:rsidP="007752E8"/>
    <w:p w14:paraId="133A387A" w14:textId="77777777" w:rsidR="00256FBC" w:rsidRDefault="00256FBC" w:rsidP="007752E8"/>
    <w:p w14:paraId="3B955AC4" w14:textId="77777777" w:rsidR="00256FBC" w:rsidRDefault="00256FBC" w:rsidP="007752E8"/>
    <w:p w14:paraId="6BC7DEC0" w14:textId="77777777" w:rsidR="00256FBC" w:rsidRDefault="00256FBC" w:rsidP="007752E8"/>
    <w:p w14:paraId="6DB96BE0" w14:textId="77777777" w:rsidR="00256FBC" w:rsidRDefault="00256FBC" w:rsidP="007752E8"/>
    <w:p w14:paraId="7D6C6170" w14:textId="77777777" w:rsidR="00256FBC" w:rsidRDefault="00256FBC" w:rsidP="007752E8"/>
    <w:p w14:paraId="41E309A3" w14:textId="77777777" w:rsidR="00256FBC" w:rsidRDefault="00256FBC" w:rsidP="007752E8"/>
    <w:p w14:paraId="3DF5871C" w14:textId="77777777" w:rsidR="00256FBC" w:rsidRDefault="00256FBC" w:rsidP="007752E8"/>
    <w:p w14:paraId="0F4D0F4C" w14:textId="77777777" w:rsidR="00256FBC" w:rsidRDefault="00256FBC" w:rsidP="007752E8"/>
    <w:p w14:paraId="1A508D16" w14:textId="77777777" w:rsidR="00256FBC" w:rsidRDefault="00256FBC" w:rsidP="007752E8"/>
    <w:p w14:paraId="1F413A7E" w14:textId="77777777" w:rsidR="00256FBC" w:rsidRDefault="00256FBC" w:rsidP="007752E8"/>
    <w:p w14:paraId="246DC1C7" w14:textId="77777777" w:rsidR="00256FBC" w:rsidRDefault="00256FBC" w:rsidP="007752E8"/>
    <w:p w14:paraId="21AFA625" w14:textId="77777777" w:rsidR="00256FBC" w:rsidRDefault="00256FBC" w:rsidP="007752E8"/>
    <w:p w14:paraId="6A858B6B" w14:textId="77777777" w:rsidR="00256FBC" w:rsidRDefault="00256FBC" w:rsidP="007752E8"/>
    <w:p w14:paraId="204267A2" w14:textId="77777777" w:rsidR="00256FBC" w:rsidRDefault="00256FBC" w:rsidP="007752E8"/>
    <w:p w14:paraId="2E8E6A93" w14:textId="77777777" w:rsidR="00256FBC" w:rsidRDefault="00256FBC" w:rsidP="007752E8"/>
    <w:p w14:paraId="289B5023" w14:textId="77777777" w:rsidR="00256FBC" w:rsidRDefault="00256FBC" w:rsidP="007752E8"/>
    <w:p w14:paraId="695E142C" w14:textId="77777777" w:rsidR="00256FBC" w:rsidRDefault="00256FBC" w:rsidP="007752E8"/>
    <w:p w14:paraId="5938C46F" w14:textId="77777777" w:rsidR="00256FBC" w:rsidRDefault="00256FBC" w:rsidP="007752E8"/>
    <w:p w14:paraId="71D4B81A" w14:textId="77777777" w:rsidR="00256FBC" w:rsidRDefault="00256FBC" w:rsidP="007752E8"/>
    <w:p w14:paraId="08A7BF3A" w14:textId="77777777" w:rsidR="00256FBC" w:rsidRDefault="00256FBC" w:rsidP="007752E8"/>
    <w:p w14:paraId="265FB843" w14:textId="77777777" w:rsidR="00256FBC" w:rsidRDefault="00256FBC" w:rsidP="007752E8"/>
    <w:p w14:paraId="412CB1EA" w14:textId="77777777" w:rsidR="00256FBC" w:rsidRDefault="00256FBC" w:rsidP="007752E8"/>
    <w:p w14:paraId="6AB23419" w14:textId="77777777" w:rsidR="00256FBC" w:rsidRDefault="00256FBC" w:rsidP="007752E8"/>
    <w:p w14:paraId="518597F8" w14:textId="77777777" w:rsidR="00256FBC" w:rsidRDefault="00256FBC" w:rsidP="007752E8"/>
    <w:p w14:paraId="0D23ECB9" w14:textId="77777777" w:rsidR="00256FBC" w:rsidRDefault="00256FBC" w:rsidP="007752E8"/>
    <w:p w14:paraId="363D30B3" w14:textId="77777777" w:rsidR="00256FBC" w:rsidRDefault="00256FBC" w:rsidP="007752E8"/>
    <w:p w14:paraId="64822568" w14:textId="77777777" w:rsidR="00256FBC" w:rsidRDefault="00256FBC" w:rsidP="007752E8"/>
    <w:p w14:paraId="6FE1F393" w14:textId="77777777" w:rsidR="00256FBC" w:rsidRDefault="00256FBC" w:rsidP="007752E8"/>
    <w:p w14:paraId="4A4A44B7" w14:textId="77777777" w:rsidR="00256FBC" w:rsidRDefault="00256FBC" w:rsidP="007752E8"/>
    <w:p w14:paraId="1E3AF321" w14:textId="77777777" w:rsidR="00256FBC" w:rsidRDefault="00256FBC" w:rsidP="007752E8"/>
    <w:p w14:paraId="568DF9E0" w14:textId="77777777" w:rsidR="00256FBC" w:rsidRDefault="00256FBC" w:rsidP="007752E8"/>
    <w:p w14:paraId="1FB7EBC1" w14:textId="77777777" w:rsidR="00256FBC" w:rsidRDefault="00256FBC" w:rsidP="007752E8"/>
    <w:p w14:paraId="6DDC1BBC" w14:textId="77777777" w:rsidR="00256FBC" w:rsidRDefault="00256FBC" w:rsidP="007752E8"/>
    <w:p w14:paraId="3020E639" w14:textId="77777777" w:rsidR="00256FBC" w:rsidRDefault="00256FBC" w:rsidP="007752E8"/>
    <w:p w14:paraId="792CD3F9" w14:textId="77777777" w:rsidR="00256FBC" w:rsidRDefault="00256FBC" w:rsidP="007752E8"/>
    <w:p w14:paraId="47CCEB4C" w14:textId="77777777" w:rsidR="00256FBC" w:rsidRDefault="00256FBC" w:rsidP="007752E8"/>
    <w:p w14:paraId="1B6B9568" w14:textId="77777777" w:rsidR="00256FBC" w:rsidRDefault="00256FBC" w:rsidP="007752E8"/>
    <w:p w14:paraId="094F859C" w14:textId="77777777" w:rsidR="00256FBC" w:rsidRDefault="00256FBC" w:rsidP="007752E8"/>
    <w:p w14:paraId="4AC56872" w14:textId="77777777" w:rsidR="00256FBC" w:rsidRDefault="00256FBC" w:rsidP="007752E8"/>
    <w:p w14:paraId="1244AECA" w14:textId="77777777" w:rsidR="00256FBC" w:rsidRDefault="00256FBC" w:rsidP="007752E8"/>
    <w:p w14:paraId="6FF238E5" w14:textId="77777777" w:rsidR="00256FBC" w:rsidRDefault="00256FBC" w:rsidP="007752E8"/>
    <w:p w14:paraId="3A7DAE44" w14:textId="77777777" w:rsidR="00256FBC" w:rsidRDefault="00256FBC" w:rsidP="007752E8"/>
    <w:p w14:paraId="029330F6" w14:textId="77777777" w:rsidR="00256FBC" w:rsidRDefault="00256FBC" w:rsidP="007752E8"/>
    <w:p w14:paraId="63CA0111" w14:textId="77777777" w:rsidR="00256FBC" w:rsidRDefault="00256FBC" w:rsidP="007752E8"/>
    <w:p w14:paraId="5797CFC1" w14:textId="77777777" w:rsidR="00256FBC" w:rsidRDefault="00256FBC" w:rsidP="007752E8"/>
    <w:p w14:paraId="760A0324" w14:textId="77777777" w:rsidR="00256FBC" w:rsidRDefault="00256FBC" w:rsidP="007752E8"/>
    <w:p w14:paraId="792768B9" w14:textId="77777777" w:rsidR="00256FBC" w:rsidRDefault="00256FBC" w:rsidP="007752E8"/>
    <w:p w14:paraId="77E96994" w14:textId="77777777" w:rsidR="00256FBC" w:rsidRDefault="00256FBC" w:rsidP="007752E8"/>
    <w:p w14:paraId="50845404" w14:textId="77777777" w:rsidR="00256FBC" w:rsidRDefault="00256FBC" w:rsidP="007752E8"/>
    <w:p w14:paraId="7F980407" w14:textId="77777777" w:rsidR="00256FBC" w:rsidRDefault="00256FBC" w:rsidP="007752E8"/>
    <w:p w14:paraId="05DF73F0" w14:textId="77777777" w:rsidR="00256FBC" w:rsidRDefault="00256FBC" w:rsidP="007752E8"/>
    <w:p w14:paraId="686F672C" w14:textId="77777777" w:rsidR="00256FBC" w:rsidRDefault="00256FBC" w:rsidP="007752E8"/>
    <w:p w14:paraId="14D5EA8A" w14:textId="77777777" w:rsidR="00256FBC" w:rsidRDefault="00256FBC" w:rsidP="007752E8"/>
    <w:p w14:paraId="6D9364A8" w14:textId="77777777" w:rsidR="00256FBC" w:rsidRDefault="00256FBC" w:rsidP="007752E8"/>
    <w:p w14:paraId="4A896788" w14:textId="77777777" w:rsidR="00256FBC" w:rsidRDefault="00256FBC" w:rsidP="007752E8"/>
    <w:p w14:paraId="1455B8D5" w14:textId="77777777" w:rsidR="00256FBC" w:rsidRDefault="00256FBC" w:rsidP="007752E8"/>
    <w:p w14:paraId="37A0707D" w14:textId="77777777" w:rsidR="00256FBC" w:rsidRDefault="00256FBC" w:rsidP="007752E8"/>
    <w:p w14:paraId="21082C3A" w14:textId="77777777" w:rsidR="00256FBC" w:rsidRDefault="00256FBC" w:rsidP="007752E8"/>
    <w:p w14:paraId="5195651E" w14:textId="77777777" w:rsidR="00256FBC" w:rsidRDefault="00256FBC" w:rsidP="007752E8"/>
    <w:p w14:paraId="6B5504A4" w14:textId="77777777" w:rsidR="00256FBC" w:rsidRDefault="00256FBC" w:rsidP="007752E8"/>
    <w:p w14:paraId="379FF221" w14:textId="77777777" w:rsidR="00256FBC" w:rsidRDefault="00256FBC" w:rsidP="007752E8"/>
    <w:p w14:paraId="0E189AB5" w14:textId="77777777" w:rsidR="00256FBC" w:rsidRDefault="00256FBC" w:rsidP="007752E8"/>
    <w:p w14:paraId="60F3C680" w14:textId="77777777" w:rsidR="00256FBC" w:rsidRDefault="00256FBC" w:rsidP="007752E8"/>
    <w:p w14:paraId="031317E9" w14:textId="77777777" w:rsidR="00256FBC" w:rsidRDefault="00256FBC" w:rsidP="007752E8"/>
    <w:p w14:paraId="0E88FF58" w14:textId="77777777" w:rsidR="00256FBC" w:rsidRDefault="00256FBC" w:rsidP="007752E8"/>
    <w:p w14:paraId="38B88134" w14:textId="77777777" w:rsidR="00256FBC" w:rsidRDefault="00256FBC" w:rsidP="007752E8"/>
    <w:p w14:paraId="19417525" w14:textId="77777777" w:rsidR="00256FBC" w:rsidRDefault="00256FBC" w:rsidP="007752E8"/>
    <w:p w14:paraId="7F37CA54" w14:textId="77777777" w:rsidR="00256FBC" w:rsidRDefault="00256FBC" w:rsidP="007752E8"/>
    <w:p w14:paraId="1A59FA12" w14:textId="77777777" w:rsidR="00256FBC" w:rsidRDefault="00256FBC" w:rsidP="007752E8"/>
    <w:p w14:paraId="08DB3A44" w14:textId="77777777" w:rsidR="00256FBC" w:rsidRDefault="00256FBC" w:rsidP="007752E8"/>
    <w:p w14:paraId="5D56FF3E" w14:textId="77777777" w:rsidR="00256FBC" w:rsidRDefault="00256FBC" w:rsidP="007752E8"/>
    <w:p w14:paraId="6D8AE4BB" w14:textId="77777777" w:rsidR="00256FBC" w:rsidRDefault="00256FBC" w:rsidP="007752E8"/>
    <w:p w14:paraId="0475D9C4" w14:textId="77777777" w:rsidR="00256FBC" w:rsidRDefault="00256FBC" w:rsidP="007752E8"/>
    <w:p w14:paraId="382FE309" w14:textId="77777777" w:rsidR="00256FBC" w:rsidRDefault="00256FBC" w:rsidP="007752E8"/>
    <w:p w14:paraId="202597E7" w14:textId="77777777" w:rsidR="00256FBC" w:rsidRDefault="00256FBC" w:rsidP="007752E8"/>
    <w:p w14:paraId="5D414545" w14:textId="77777777" w:rsidR="00256FBC" w:rsidRDefault="00256FBC" w:rsidP="007752E8"/>
    <w:p w14:paraId="2C0B456E" w14:textId="77777777" w:rsidR="00256FBC" w:rsidRDefault="00256FBC" w:rsidP="007752E8"/>
    <w:p w14:paraId="47734CE0" w14:textId="77777777" w:rsidR="00256FBC" w:rsidRDefault="00256FBC" w:rsidP="007752E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697441949"/>
      <w:docPartObj>
        <w:docPartGallery w:val="Page Numbers (Top of Page)"/>
        <w:docPartUnique/>
      </w:docPartObj>
    </w:sdtPr>
    <w:sdtContent>
      <w:p w14:paraId="64464654" w14:textId="506E91FB" w:rsidR="00DA3919" w:rsidRDefault="00DA3919" w:rsidP="007752E8">
        <w:pPr>
          <w:pStyle w:val="Kopfzeile"/>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5</w:t>
        </w:r>
        <w:r>
          <w:rPr>
            <w:rStyle w:val="Seitenzahl"/>
          </w:rPr>
          <w:fldChar w:fldCharType="end"/>
        </w:r>
      </w:p>
    </w:sdtContent>
  </w:sdt>
  <w:p w14:paraId="018F5A06" w14:textId="77777777" w:rsidR="00DA3919" w:rsidRDefault="00DA3919" w:rsidP="007752E8">
    <w:pPr>
      <w:pStyle w:val="Kopfzeile"/>
    </w:pPr>
  </w:p>
  <w:p w14:paraId="4141D46B" w14:textId="77777777" w:rsidR="00DA3919" w:rsidRDefault="00DA3919" w:rsidP="007752E8"/>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BB1403" w14:textId="55F74F47" w:rsidR="00DA3919" w:rsidRPr="00A667E5" w:rsidRDefault="00000000" w:rsidP="007752E8">
    <w:pPr>
      <w:pStyle w:val="Kopfzeile"/>
    </w:pPr>
    <w:sdt>
      <w:sdtPr>
        <w:rPr>
          <w:rStyle w:val="Seitenzahl"/>
        </w:rPr>
        <w:id w:val="-2120371970"/>
        <w:docPartObj>
          <w:docPartGallery w:val="Page Numbers (Top of Page)"/>
          <w:docPartUnique/>
        </w:docPartObj>
      </w:sdtPr>
      <w:sdtContent>
        <w:r w:rsidR="00DA3919">
          <w:rPr>
            <w:rStyle w:val="Seitenzahl"/>
          </w:rPr>
          <w:fldChar w:fldCharType="begin"/>
        </w:r>
        <w:r w:rsidR="00DA3919">
          <w:rPr>
            <w:rStyle w:val="Seitenzahl"/>
          </w:rPr>
          <w:instrText xml:space="preserve"> PAGE </w:instrText>
        </w:r>
        <w:r w:rsidR="00DA3919">
          <w:rPr>
            <w:rStyle w:val="Seitenzahl"/>
          </w:rPr>
          <w:fldChar w:fldCharType="separate"/>
        </w:r>
        <w:r w:rsidR="00DA3919">
          <w:rPr>
            <w:rStyle w:val="Seitenzahl"/>
            <w:noProof/>
          </w:rPr>
          <w:t>248</w:t>
        </w:r>
        <w:r w:rsidR="00DA3919">
          <w:rPr>
            <w:rStyle w:val="Seitenzahl"/>
          </w:rPr>
          <w:fldChar w:fldCharType="end"/>
        </w:r>
      </w:sdtContent>
    </w:sdt>
    <w:r w:rsidR="0014196B">
      <w:rPr>
        <w:rStyle w:val="Seitenzahl"/>
      </w:rPr>
      <w:tab/>
    </w:r>
    <w:r w:rsidR="00DA3919">
      <w:t>CHARACTERISTICS OF LIFE EVENTS ACROSS ADULTHOOD</w:t>
    </w:r>
    <w:r w:rsidR="00DA3919" w:rsidRPr="00A667E5">
      <w:tab/>
    </w:r>
  </w:p>
  <w:p w14:paraId="62D38F21" w14:textId="77777777" w:rsidR="00DA3919" w:rsidRDefault="00DA3919" w:rsidP="007752E8">
    <w:pPr>
      <w:pStyle w:val="Kopfzeile"/>
    </w:pPr>
  </w:p>
  <w:p w14:paraId="2649D73E" w14:textId="77777777" w:rsidR="00DA3919" w:rsidRDefault="00DA3919" w:rsidP="007752E8">
    <w:pPr>
      <w:pStyle w:val="Kopfzeile"/>
    </w:pPr>
  </w:p>
  <w:p w14:paraId="533EB5F8" w14:textId="77777777" w:rsidR="00DA3919" w:rsidRDefault="00DA3919" w:rsidP="007752E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73C4DB" w14:textId="77777777" w:rsidR="00D67FAA" w:rsidRDefault="00D67FAA" w:rsidP="007752E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B920817A"/>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9801C28"/>
    <w:multiLevelType w:val="hybridMultilevel"/>
    <w:tmpl w:val="2988AEDE"/>
    <w:lvl w:ilvl="0" w:tplc="8124AA7C">
      <w:start w:val="1"/>
      <w:numFmt w:val="bullet"/>
      <w:lvlText w:val=""/>
      <w:lvlJc w:val="left"/>
      <w:pPr>
        <w:ind w:left="360" w:hanging="360"/>
      </w:pPr>
      <w:rPr>
        <w:rFonts w:ascii="Symbol" w:hAnsi="Symbol" w:hint="default"/>
        <w:color w:val="000000" w:themeColor="text1"/>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E3822B7"/>
    <w:multiLevelType w:val="hybridMultilevel"/>
    <w:tmpl w:val="1812D090"/>
    <w:lvl w:ilvl="0" w:tplc="BFB63B92">
      <w:start w:val="1"/>
      <w:numFmt w:val="bullet"/>
      <w:lvlText w:val=""/>
      <w:lvlJc w:val="left"/>
      <w:pPr>
        <w:ind w:left="360" w:hanging="360"/>
      </w:pPr>
      <w:rPr>
        <w:rFonts w:ascii="Symbol" w:hAnsi="Symbol" w:hint="default"/>
        <w:color w:val="000000" w:themeColor="text1"/>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69DE24F9"/>
    <w:multiLevelType w:val="hybridMultilevel"/>
    <w:tmpl w:val="646E4276"/>
    <w:lvl w:ilvl="0" w:tplc="3A4240D4">
      <w:start w:val="1"/>
      <w:numFmt w:val="bullet"/>
      <w:lvlText w:val=""/>
      <w:lvlJc w:val="left"/>
      <w:pPr>
        <w:ind w:left="360" w:hanging="360"/>
      </w:pPr>
      <w:rPr>
        <w:rFonts w:ascii="Symbol" w:hAnsi="Symbol" w:cs="Calibri" w:hint="default"/>
        <w:color w:val="000000" w:themeColor="text1"/>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16976455">
    <w:abstractNumId w:val="1"/>
  </w:num>
  <w:num w:numId="2" w16cid:durableId="1439369375">
    <w:abstractNumId w:val="0"/>
  </w:num>
  <w:num w:numId="3" w16cid:durableId="715423568">
    <w:abstractNumId w:val="2"/>
  </w:num>
  <w:num w:numId="4" w16cid:durableId="20377343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08"/>
  <w:hyphenationZone w:val="425"/>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0C9D"/>
    <w:rsid w:val="0000117E"/>
    <w:rsid w:val="000013C4"/>
    <w:rsid w:val="00002976"/>
    <w:rsid w:val="00004A9B"/>
    <w:rsid w:val="000070E4"/>
    <w:rsid w:val="000076B4"/>
    <w:rsid w:val="00010768"/>
    <w:rsid w:val="00012AA0"/>
    <w:rsid w:val="000135DF"/>
    <w:rsid w:val="00014CFE"/>
    <w:rsid w:val="00014E44"/>
    <w:rsid w:val="00014FB2"/>
    <w:rsid w:val="0001561A"/>
    <w:rsid w:val="00015817"/>
    <w:rsid w:val="00017CBF"/>
    <w:rsid w:val="00020B8B"/>
    <w:rsid w:val="00021158"/>
    <w:rsid w:val="0002175B"/>
    <w:rsid w:val="00023E7D"/>
    <w:rsid w:val="000242A9"/>
    <w:rsid w:val="00026497"/>
    <w:rsid w:val="00026C42"/>
    <w:rsid w:val="00027CFA"/>
    <w:rsid w:val="00027CFB"/>
    <w:rsid w:val="0003002B"/>
    <w:rsid w:val="000302E6"/>
    <w:rsid w:val="00030BE3"/>
    <w:rsid w:val="0003395F"/>
    <w:rsid w:val="00034CEC"/>
    <w:rsid w:val="000353CC"/>
    <w:rsid w:val="00036C5A"/>
    <w:rsid w:val="00040E2F"/>
    <w:rsid w:val="000414E9"/>
    <w:rsid w:val="00041A1F"/>
    <w:rsid w:val="00042460"/>
    <w:rsid w:val="00043170"/>
    <w:rsid w:val="000451A9"/>
    <w:rsid w:val="00045E58"/>
    <w:rsid w:val="0004783D"/>
    <w:rsid w:val="0005013C"/>
    <w:rsid w:val="00051470"/>
    <w:rsid w:val="00051821"/>
    <w:rsid w:val="00052EB6"/>
    <w:rsid w:val="00053239"/>
    <w:rsid w:val="000555FA"/>
    <w:rsid w:val="00056DC3"/>
    <w:rsid w:val="00057280"/>
    <w:rsid w:val="000572FF"/>
    <w:rsid w:val="00060500"/>
    <w:rsid w:val="00061744"/>
    <w:rsid w:val="0006272B"/>
    <w:rsid w:val="00062EE6"/>
    <w:rsid w:val="0006417B"/>
    <w:rsid w:val="00065A47"/>
    <w:rsid w:val="00066F51"/>
    <w:rsid w:val="00067494"/>
    <w:rsid w:val="00071675"/>
    <w:rsid w:val="00072452"/>
    <w:rsid w:val="00073194"/>
    <w:rsid w:val="000731EA"/>
    <w:rsid w:val="00074E50"/>
    <w:rsid w:val="00082134"/>
    <w:rsid w:val="00083A99"/>
    <w:rsid w:val="000856B6"/>
    <w:rsid w:val="00086FAF"/>
    <w:rsid w:val="00087109"/>
    <w:rsid w:val="0009074C"/>
    <w:rsid w:val="00091008"/>
    <w:rsid w:val="00094687"/>
    <w:rsid w:val="000946D8"/>
    <w:rsid w:val="00095145"/>
    <w:rsid w:val="000957E1"/>
    <w:rsid w:val="00095D6B"/>
    <w:rsid w:val="00096123"/>
    <w:rsid w:val="000971FA"/>
    <w:rsid w:val="00097F8D"/>
    <w:rsid w:val="000A24AD"/>
    <w:rsid w:val="000A2799"/>
    <w:rsid w:val="000A500A"/>
    <w:rsid w:val="000A5F02"/>
    <w:rsid w:val="000B50E4"/>
    <w:rsid w:val="000B5937"/>
    <w:rsid w:val="000B69BF"/>
    <w:rsid w:val="000C0372"/>
    <w:rsid w:val="000C46FC"/>
    <w:rsid w:val="000C504C"/>
    <w:rsid w:val="000D1EEB"/>
    <w:rsid w:val="000D3D41"/>
    <w:rsid w:val="000D5820"/>
    <w:rsid w:val="000E0577"/>
    <w:rsid w:val="000E0A1B"/>
    <w:rsid w:val="000E0D05"/>
    <w:rsid w:val="000E20ED"/>
    <w:rsid w:val="000E2EFB"/>
    <w:rsid w:val="000E42B0"/>
    <w:rsid w:val="000E49DD"/>
    <w:rsid w:val="000E60EE"/>
    <w:rsid w:val="000E61ED"/>
    <w:rsid w:val="000E7001"/>
    <w:rsid w:val="000F1ED8"/>
    <w:rsid w:val="000F200E"/>
    <w:rsid w:val="000F51BC"/>
    <w:rsid w:val="000F5913"/>
    <w:rsid w:val="000F71DD"/>
    <w:rsid w:val="000F7FAA"/>
    <w:rsid w:val="001006DA"/>
    <w:rsid w:val="001007A8"/>
    <w:rsid w:val="001009F5"/>
    <w:rsid w:val="00104205"/>
    <w:rsid w:val="00104268"/>
    <w:rsid w:val="00105530"/>
    <w:rsid w:val="001057E7"/>
    <w:rsid w:val="00105F90"/>
    <w:rsid w:val="00110891"/>
    <w:rsid w:val="0011256F"/>
    <w:rsid w:val="0011286C"/>
    <w:rsid w:val="00117EE3"/>
    <w:rsid w:val="00122643"/>
    <w:rsid w:val="00122A72"/>
    <w:rsid w:val="00123DE7"/>
    <w:rsid w:val="0012450A"/>
    <w:rsid w:val="0012473F"/>
    <w:rsid w:val="00124FBE"/>
    <w:rsid w:val="001258D3"/>
    <w:rsid w:val="00126094"/>
    <w:rsid w:val="00126F16"/>
    <w:rsid w:val="001273B4"/>
    <w:rsid w:val="00131825"/>
    <w:rsid w:val="00131B33"/>
    <w:rsid w:val="00131D25"/>
    <w:rsid w:val="001368A6"/>
    <w:rsid w:val="00136CEF"/>
    <w:rsid w:val="00137C9D"/>
    <w:rsid w:val="0014196B"/>
    <w:rsid w:val="0014237F"/>
    <w:rsid w:val="00144082"/>
    <w:rsid w:val="00144A94"/>
    <w:rsid w:val="0014596A"/>
    <w:rsid w:val="00147BC8"/>
    <w:rsid w:val="00150029"/>
    <w:rsid w:val="00152B42"/>
    <w:rsid w:val="00154295"/>
    <w:rsid w:val="001553C1"/>
    <w:rsid w:val="001617FB"/>
    <w:rsid w:val="00161B5B"/>
    <w:rsid w:val="00161C64"/>
    <w:rsid w:val="00163E3A"/>
    <w:rsid w:val="0017276E"/>
    <w:rsid w:val="00172B37"/>
    <w:rsid w:val="001741EA"/>
    <w:rsid w:val="00174CD5"/>
    <w:rsid w:val="001756BB"/>
    <w:rsid w:val="00176129"/>
    <w:rsid w:val="00176AB3"/>
    <w:rsid w:val="00180549"/>
    <w:rsid w:val="001832D2"/>
    <w:rsid w:val="001836A8"/>
    <w:rsid w:val="001840F3"/>
    <w:rsid w:val="00185377"/>
    <w:rsid w:val="00186ADA"/>
    <w:rsid w:val="00190982"/>
    <w:rsid w:val="00194680"/>
    <w:rsid w:val="00195C23"/>
    <w:rsid w:val="001A5A17"/>
    <w:rsid w:val="001A730D"/>
    <w:rsid w:val="001B5CB3"/>
    <w:rsid w:val="001B6A7F"/>
    <w:rsid w:val="001B6BD6"/>
    <w:rsid w:val="001C1C87"/>
    <w:rsid w:val="001C2C59"/>
    <w:rsid w:val="001C4AB5"/>
    <w:rsid w:val="001C5491"/>
    <w:rsid w:val="001C60B6"/>
    <w:rsid w:val="001C76E8"/>
    <w:rsid w:val="001D22D5"/>
    <w:rsid w:val="001D316D"/>
    <w:rsid w:val="001D33B0"/>
    <w:rsid w:val="001D36E9"/>
    <w:rsid w:val="001D424E"/>
    <w:rsid w:val="001D4383"/>
    <w:rsid w:val="001D461B"/>
    <w:rsid w:val="001D672B"/>
    <w:rsid w:val="001E033A"/>
    <w:rsid w:val="001E18DB"/>
    <w:rsid w:val="001E193E"/>
    <w:rsid w:val="001E1E6A"/>
    <w:rsid w:val="001E2FEC"/>
    <w:rsid w:val="001E400E"/>
    <w:rsid w:val="001E5E72"/>
    <w:rsid w:val="001E78D5"/>
    <w:rsid w:val="001F13AF"/>
    <w:rsid w:val="001F1CA4"/>
    <w:rsid w:val="001F26FC"/>
    <w:rsid w:val="001F2A10"/>
    <w:rsid w:val="001F3006"/>
    <w:rsid w:val="001F36AD"/>
    <w:rsid w:val="001F396D"/>
    <w:rsid w:val="001F401D"/>
    <w:rsid w:val="001F4EC7"/>
    <w:rsid w:val="001F57EC"/>
    <w:rsid w:val="001F5C73"/>
    <w:rsid w:val="001F7209"/>
    <w:rsid w:val="001F7E94"/>
    <w:rsid w:val="002002A3"/>
    <w:rsid w:val="00200C74"/>
    <w:rsid w:val="00201137"/>
    <w:rsid w:val="00201F48"/>
    <w:rsid w:val="002109F3"/>
    <w:rsid w:val="00212379"/>
    <w:rsid w:val="002128A1"/>
    <w:rsid w:val="0021384D"/>
    <w:rsid w:val="00215B22"/>
    <w:rsid w:val="00217371"/>
    <w:rsid w:val="0021772E"/>
    <w:rsid w:val="00217EBE"/>
    <w:rsid w:val="002206D8"/>
    <w:rsid w:val="00220842"/>
    <w:rsid w:val="00220AA8"/>
    <w:rsid w:val="00222543"/>
    <w:rsid w:val="002229B0"/>
    <w:rsid w:val="00223B4E"/>
    <w:rsid w:val="0023098E"/>
    <w:rsid w:val="00233A14"/>
    <w:rsid w:val="00237504"/>
    <w:rsid w:val="00241AA0"/>
    <w:rsid w:val="002430A3"/>
    <w:rsid w:val="00244192"/>
    <w:rsid w:val="002442B4"/>
    <w:rsid w:val="002462F4"/>
    <w:rsid w:val="00246797"/>
    <w:rsid w:val="00246D8A"/>
    <w:rsid w:val="002474D3"/>
    <w:rsid w:val="00250295"/>
    <w:rsid w:val="0025309E"/>
    <w:rsid w:val="00253873"/>
    <w:rsid w:val="00253E3A"/>
    <w:rsid w:val="00255149"/>
    <w:rsid w:val="00256445"/>
    <w:rsid w:val="002567C4"/>
    <w:rsid w:val="00256D54"/>
    <w:rsid w:val="00256FBC"/>
    <w:rsid w:val="00257231"/>
    <w:rsid w:val="002602F7"/>
    <w:rsid w:val="00260ECA"/>
    <w:rsid w:val="00262515"/>
    <w:rsid w:val="00262859"/>
    <w:rsid w:val="00263A33"/>
    <w:rsid w:val="002666B9"/>
    <w:rsid w:val="00266B66"/>
    <w:rsid w:val="002672F4"/>
    <w:rsid w:val="00267597"/>
    <w:rsid w:val="00270AF9"/>
    <w:rsid w:val="0027175C"/>
    <w:rsid w:val="002724B8"/>
    <w:rsid w:val="00272A44"/>
    <w:rsid w:val="00275F79"/>
    <w:rsid w:val="00275FE6"/>
    <w:rsid w:val="002769EE"/>
    <w:rsid w:val="00277210"/>
    <w:rsid w:val="00277B30"/>
    <w:rsid w:val="002809F0"/>
    <w:rsid w:val="0028152D"/>
    <w:rsid w:val="0028179E"/>
    <w:rsid w:val="002821A2"/>
    <w:rsid w:val="0028263E"/>
    <w:rsid w:val="002853A4"/>
    <w:rsid w:val="002867B3"/>
    <w:rsid w:val="00290051"/>
    <w:rsid w:val="0029135F"/>
    <w:rsid w:val="00291FD0"/>
    <w:rsid w:val="00292187"/>
    <w:rsid w:val="00292ADF"/>
    <w:rsid w:val="00293DC7"/>
    <w:rsid w:val="00294541"/>
    <w:rsid w:val="002947B5"/>
    <w:rsid w:val="00294B5C"/>
    <w:rsid w:val="00295C1D"/>
    <w:rsid w:val="00296C0A"/>
    <w:rsid w:val="002A0FD3"/>
    <w:rsid w:val="002A1C4C"/>
    <w:rsid w:val="002A2787"/>
    <w:rsid w:val="002A3A55"/>
    <w:rsid w:val="002A4ED4"/>
    <w:rsid w:val="002A5318"/>
    <w:rsid w:val="002A56F4"/>
    <w:rsid w:val="002A6987"/>
    <w:rsid w:val="002B25B3"/>
    <w:rsid w:val="002B4BF0"/>
    <w:rsid w:val="002C1BEF"/>
    <w:rsid w:val="002C4599"/>
    <w:rsid w:val="002C4EB3"/>
    <w:rsid w:val="002D26D0"/>
    <w:rsid w:val="002D456A"/>
    <w:rsid w:val="002D5A7F"/>
    <w:rsid w:val="002D6133"/>
    <w:rsid w:val="002D7B10"/>
    <w:rsid w:val="002D7E82"/>
    <w:rsid w:val="002E00FB"/>
    <w:rsid w:val="002E3DAF"/>
    <w:rsid w:val="002E407A"/>
    <w:rsid w:val="002E484A"/>
    <w:rsid w:val="002E4E7D"/>
    <w:rsid w:val="002E56EA"/>
    <w:rsid w:val="002E582D"/>
    <w:rsid w:val="002F1105"/>
    <w:rsid w:val="002F1673"/>
    <w:rsid w:val="002F1EA8"/>
    <w:rsid w:val="002F3870"/>
    <w:rsid w:val="002F4C7C"/>
    <w:rsid w:val="002F72E8"/>
    <w:rsid w:val="003006A7"/>
    <w:rsid w:val="00301063"/>
    <w:rsid w:val="003013F7"/>
    <w:rsid w:val="00302821"/>
    <w:rsid w:val="00303C6C"/>
    <w:rsid w:val="00304B76"/>
    <w:rsid w:val="00304EE2"/>
    <w:rsid w:val="0031251E"/>
    <w:rsid w:val="0031261F"/>
    <w:rsid w:val="00313830"/>
    <w:rsid w:val="0031509D"/>
    <w:rsid w:val="0031624C"/>
    <w:rsid w:val="00316EEB"/>
    <w:rsid w:val="0031747C"/>
    <w:rsid w:val="00321BA5"/>
    <w:rsid w:val="00321C52"/>
    <w:rsid w:val="00322377"/>
    <w:rsid w:val="00323548"/>
    <w:rsid w:val="00323EE4"/>
    <w:rsid w:val="0032423E"/>
    <w:rsid w:val="00324D27"/>
    <w:rsid w:val="00324F2F"/>
    <w:rsid w:val="00325834"/>
    <w:rsid w:val="003258AF"/>
    <w:rsid w:val="00325C1F"/>
    <w:rsid w:val="00326FE1"/>
    <w:rsid w:val="0032796C"/>
    <w:rsid w:val="00327BDD"/>
    <w:rsid w:val="00330AE5"/>
    <w:rsid w:val="0033196C"/>
    <w:rsid w:val="00333FC3"/>
    <w:rsid w:val="003345BA"/>
    <w:rsid w:val="00334E4C"/>
    <w:rsid w:val="00334EBC"/>
    <w:rsid w:val="003352DB"/>
    <w:rsid w:val="00336B1C"/>
    <w:rsid w:val="00336B46"/>
    <w:rsid w:val="003407F9"/>
    <w:rsid w:val="00341637"/>
    <w:rsid w:val="00341D8B"/>
    <w:rsid w:val="00343E09"/>
    <w:rsid w:val="003519E4"/>
    <w:rsid w:val="00354347"/>
    <w:rsid w:val="00354953"/>
    <w:rsid w:val="00355166"/>
    <w:rsid w:val="003556DF"/>
    <w:rsid w:val="00355719"/>
    <w:rsid w:val="00355C2C"/>
    <w:rsid w:val="00356390"/>
    <w:rsid w:val="003608D2"/>
    <w:rsid w:val="00361B68"/>
    <w:rsid w:val="0036267E"/>
    <w:rsid w:val="00365602"/>
    <w:rsid w:val="00370480"/>
    <w:rsid w:val="00370BCB"/>
    <w:rsid w:val="00370F03"/>
    <w:rsid w:val="003710C8"/>
    <w:rsid w:val="003735CC"/>
    <w:rsid w:val="00375FCC"/>
    <w:rsid w:val="0037683F"/>
    <w:rsid w:val="00380B62"/>
    <w:rsid w:val="00382362"/>
    <w:rsid w:val="00384463"/>
    <w:rsid w:val="00385450"/>
    <w:rsid w:val="0039312E"/>
    <w:rsid w:val="00393D2B"/>
    <w:rsid w:val="003A39A4"/>
    <w:rsid w:val="003A3BF6"/>
    <w:rsid w:val="003A4059"/>
    <w:rsid w:val="003A4CA1"/>
    <w:rsid w:val="003A532F"/>
    <w:rsid w:val="003A62DB"/>
    <w:rsid w:val="003A64CB"/>
    <w:rsid w:val="003A6848"/>
    <w:rsid w:val="003B0284"/>
    <w:rsid w:val="003B0DC4"/>
    <w:rsid w:val="003B0F58"/>
    <w:rsid w:val="003B152E"/>
    <w:rsid w:val="003B3CDA"/>
    <w:rsid w:val="003B77FA"/>
    <w:rsid w:val="003C04B4"/>
    <w:rsid w:val="003C16DC"/>
    <w:rsid w:val="003C335B"/>
    <w:rsid w:val="003C59E1"/>
    <w:rsid w:val="003C5E7F"/>
    <w:rsid w:val="003C7281"/>
    <w:rsid w:val="003C7F3C"/>
    <w:rsid w:val="003C7FB9"/>
    <w:rsid w:val="003D1738"/>
    <w:rsid w:val="003D20DF"/>
    <w:rsid w:val="003D37DE"/>
    <w:rsid w:val="003D412C"/>
    <w:rsid w:val="003D4B1B"/>
    <w:rsid w:val="003E03AA"/>
    <w:rsid w:val="003E098D"/>
    <w:rsid w:val="003E22DF"/>
    <w:rsid w:val="003E2C63"/>
    <w:rsid w:val="003E4A78"/>
    <w:rsid w:val="003E5A5B"/>
    <w:rsid w:val="003E6D35"/>
    <w:rsid w:val="003E7BDD"/>
    <w:rsid w:val="003F183D"/>
    <w:rsid w:val="003F19DE"/>
    <w:rsid w:val="003F3944"/>
    <w:rsid w:val="003F4ADC"/>
    <w:rsid w:val="003F67F4"/>
    <w:rsid w:val="00401603"/>
    <w:rsid w:val="00404B54"/>
    <w:rsid w:val="00405A1B"/>
    <w:rsid w:val="00406C83"/>
    <w:rsid w:val="00410400"/>
    <w:rsid w:val="00410891"/>
    <w:rsid w:val="004115F0"/>
    <w:rsid w:val="00411F20"/>
    <w:rsid w:val="004126A8"/>
    <w:rsid w:val="00412A6E"/>
    <w:rsid w:val="00413420"/>
    <w:rsid w:val="0041658B"/>
    <w:rsid w:val="00417757"/>
    <w:rsid w:val="00417791"/>
    <w:rsid w:val="00417E07"/>
    <w:rsid w:val="00421455"/>
    <w:rsid w:val="004217C4"/>
    <w:rsid w:val="00421C19"/>
    <w:rsid w:val="00421F25"/>
    <w:rsid w:val="00422DC8"/>
    <w:rsid w:val="00426B4C"/>
    <w:rsid w:val="00426EE1"/>
    <w:rsid w:val="00427A83"/>
    <w:rsid w:val="00431C08"/>
    <w:rsid w:val="004328AE"/>
    <w:rsid w:val="00434020"/>
    <w:rsid w:val="004343AF"/>
    <w:rsid w:val="004351D4"/>
    <w:rsid w:val="00437282"/>
    <w:rsid w:val="004428FA"/>
    <w:rsid w:val="00444208"/>
    <w:rsid w:val="00445EA0"/>
    <w:rsid w:val="004460A4"/>
    <w:rsid w:val="00446497"/>
    <w:rsid w:val="00446C27"/>
    <w:rsid w:val="0044727E"/>
    <w:rsid w:val="0045034B"/>
    <w:rsid w:val="00450397"/>
    <w:rsid w:val="00450A03"/>
    <w:rsid w:val="00451EEE"/>
    <w:rsid w:val="0045283D"/>
    <w:rsid w:val="0045441B"/>
    <w:rsid w:val="00455573"/>
    <w:rsid w:val="004621EE"/>
    <w:rsid w:val="004635C2"/>
    <w:rsid w:val="0046381A"/>
    <w:rsid w:val="00467D74"/>
    <w:rsid w:val="004709C4"/>
    <w:rsid w:val="00470DDC"/>
    <w:rsid w:val="004737E2"/>
    <w:rsid w:val="00475CF1"/>
    <w:rsid w:val="00475F23"/>
    <w:rsid w:val="0047605C"/>
    <w:rsid w:val="00480738"/>
    <w:rsid w:val="004807B4"/>
    <w:rsid w:val="00480EDD"/>
    <w:rsid w:val="004810D3"/>
    <w:rsid w:val="00482EDE"/>
    <w:rsid w:val="00484E8C"/>
    <w:rsid w:val="00485610"/>
    <w:rsid w:val="004856DD"/>
    <w:rsid w:val="00485875"/>
    <w:rsid w:val="0048767F"/>
    <w:rsid w:val="00487F5A"/>
    <w:rsid w:val="00490B7B"/>
    <w:rsid w:val="004918DF"/>
    <w:rsid w:val="00491E24"/>
    <w:rsid w:val="004967B8"/>
    <w:rsid w:val="004A1931"/>
    <w:rsid w:val="004A1B48"/>
    <w:rsid w:val="004B0FA4"/>
    <w:rsid w:val="004B11BE"/>
    <w:rsid w:val="004B3E14"/>
    <w:rsid w:val="004B6CB4"/>
    <w:rsid w:val="004B751C"/>
    <w:rsid w:val="004B7E62"/>
    <w:rsid w:val="004C1EBC"/>
    <w:rsid w:val="004C21FC"/>
    <w:rsid w:val="004C304E"/>
    <w:rsid w:val="004C3405"/>
    <w:rsid w:val="004C3666"/>
    <w:rsid w:val="004C48E7"/>
    <w:rsid w:val="004C4C8B"/>
    <w:rsid w:val="004C62E1"/>
    <w:rsid w:val="004C63C0"/>
    <w:rsid w:val="004C6608"/>
    <w:rsid w:val="004C69AC"/>
    <w:rsid w:val="004C7D06"/>
    <w:rsid w:val="004D1A6C"/>
    <w:rsid w:val="004D29CB"/>
    <w:rsid w:val="004D35BF"/>
    <w:rsid w:val="004D3B6C"/>
    <w:rsid w:val="004D5126"/>
    <w:rsid w:val="004D55F0"/>
    <w:rsid w:val="004D6309"/>
    <w:rsid w:val="004D7041"/>
    <w:rsid w:val="004D75A6"/>
    <w:rsid w:val="004E1A2C"/>
    <w:rsid w:val="004E2274"/>
    <w:rsid w:val="004E42CA"/>
    <w:rsid w:val="004E4593"/>
    <w:rsid w:val="004E776F"/>
    <w:rsid w:val="004F2EB4"/>
    <w:rsid w:val="004F461A"/>
    <w:rsid w:val="004F5C03"/>
    <w:rsid w:val="004F5C5D"/>
    <w:rsid w:val="004F62BA"/>
    <w:rsid w:val="004F7B3C"/>
    <w:rsid w:val="0050063A"/>
    <w:rsid w:val="00500CC2"/>
    <w:rsid w:val="00501881"/>
    <w:rsid w:val="005019FB"/>
    <w:rsid w:val="00502B97"/>
    <w:rsid w:val="00502C5E"/>
    <w:rsid w:val="00505B28"/>
    <w:rsid w:val="005061AC"/>
    <w:rsid w:val="00506211"/>
    <w:rsid w:val="005104A1"/>
    <w:rsid w:val="00511C58"/>
    <w:rsid w:val="005126D3"/>
    <w:rsid w:val="00512706"/>
    <w:rsid w:val="00513205"/>
    <w:rsid w:val="00513B1E"/>
    <w:rsid w:val="00517283"/>
    <w:rsid w:val="00520086"/>
    <w:rsid w:val="00520A6D"/>
    <w:rsid w:val="00520C1B"/>
    <w:rsid w:val="00521552"/>
    <w:rsid w:val="005218E2"/>
    <w:rsid w:val="005219D2"/>
    <w:rsid w:val="00525379"/>
    <w:rsid w:val="0052636B"/>
    <w:rsid w:val="00526867"/>
    <w:rsid w:val="005268F6"/>
    <w:rsid w:val="00526CFB"/>
    <w:rsid w:val="005271C1"/>
    <w:rsid w:val="00527D31"/>
    <w:rsid w:val="00530BF2"/>
    <w:rsid w:val="00531181"/>
    <w:rsid w:val="00533EB2"/>
    <w:rsid w:val="00534FAB"/>
    <w:rsid w:val="00541543"/>
    <w:rsid w:val="00544051"/>
    <w:rsid w:val="00544209"/>
    <w:rsid w:val="005458FD"/>
    <w:rsid w:val="00547540"/>
    <w:rsid w:val="00547ADA"/>
    <w:rsid w:val="005502CD"/>
    <w:rsid w:val="0055066A"/>
    <w:rsid w:val="005510DD"/>
    <w:rsid w:val="00552643"/>
    <w:rsid w:val="00553C40"/>
    <w:rsid w:val="005542CF"/>
    <w:rsid w:val="00555150"/>
    <w:rsid w:val="0055685B"/>
    <w:rsid w:val="00556C87"/>
    <w:rsid w:val="00556DF7"/>
    <w:rsid w:val="0056408C"/>
    <w:rsid w:val="005651E4"/>
    <w:rsid w:val="005660DC"/>
    <w:rsid w:val="00567E65"/>
    <w:rsid w:val="00571FB7"/>
    <w:rsid w:val="00573329"/>
    <w:rsid w:val="005738DB"/>
    <w:rsid w:val="00574520"/>
    <w:rsid w:val="005751C1"/>
    <w:rsid w:val="00577692"/>
    <w:rsid w:val="00580775"/>
    <w:rsid w:val="00580F8D"/>
    <w:rsid w:val="005819EC"/>
    <w:rsid w:val="00582100"/>
    <w:rsid w:val="00582911"/>
    <w:rsid w:val="00583E11"/>
    <w:rsid w:val="00584278"/>
    <w:rsid w:val="00584A48"/>
    <w:rsid w:val="00585EF2"/>
    <w:rsid w:val="00590210"/>
    <w:rsid w:val="00591363"/>
    <w:rsid w:val="00592388"/>
    <w:rsid w:val="00593639"/>
    <w:rsid w:val="005937F3"/>
    <w:rsid w:val="00593B94"/>
    <w:rsid w:val="00594F5C"/>
    <w:rsid w:val="00596C37"/>
    <w:rsid w:val="005A07E4"/>
    <w:rsid w:val="005A1488"/>
    <w:rsid w:val="005A53C9"/>
    <w:rsid w:val="005B0D1D"/>
    <w:rsid w:val="005B0FCD"/>
    <w:rsid w:val="005B150F"/>
    <w:rsid w:val="005B23DB"/>
    <w:rsid w:val="005B3550"/>
    <w:rsid w:val="005B3739"/>
    <w:rsid w:val="005B4096"/>
    <w:rsid w:val="005B5072"/>
    <w:rsid w:val="005B53B6"/>
    <w:rsid w:val="005B5460"/>
    <w:rsid w:val="005B58C5"/>
    <w:rsid w:val="005B6350"/>
    <w:rsid w:val="005B6B40"/>
    <w:rsid w:val="005C095F"/>
    <w:rsid w:val="005C2C41"/>
    <w:rsid w:val="005C409D"/>
    <w:rsid w:val="005C5FD9"/>
    <w:rsid w:val="005C6292"/>
    <w:rsid w:val="005C7158"/>
    <w:rsid w:val="005D15C4"/>
    <w:rsid w:val="005D31CA"/>
    <w:rsid w:val="005D5E45"/>
    <w:rsid w:val="005E0604"/>
    <w:rsid w:val="005E2564"/>
    <w:rsid w:val="005E2CB8"/>
    <w:rsid w:val="005E2F46"/>
    <w:rsid w:val="005E38BE"/>
    <w:rsid w:val="005E3DE6"/>
    <w:rsid w:val="005E46A6"/>
    <w:rsid w:val="005E52C4"/>
    <w:rsid w:val="005E5A14"/>
    <w:rsid w:val="005E5CF3"/>
    <w:rsid w:val="005E6138"/>
    <w:rsid w:val="005E7D03"/>
    <w:rsid w:val="005F11D1"/>
    <w:rsid w:val="005F2A8E"/>
    <w:rsid w:val="005F2EE2"/>
    <w:rsid w:val="005F2FB1"/>
    <w:rsid w:val="005F346F"/>
    <w:rsid w:val="005F40CB"/>
    <w:rsid w:val="005F7319"/>
    <w:rsid w:val="005F7916"/>
    <w:rsid w:val="005F7D62"/>
    <w:rsid w:val="005F7F3C"/>
    <w:rsid w:val="00600830"/>
    <w:rsid w:val="00600C56"/>
    <w:rsid w:val="006015D4"/>
    <w:rsid w:val="00604388"/>
    <w:rsid w:val="00605246"/>
    <w:rsid w:val="006056B7"/>
    <w:rsid w:val="00611925"/>
    <w:rsid w:val="006137D4"/>
    <w:rsid w:val="00617BB7"/>
    <w:rsid w:val="0062044F"/>
    <w:rsid w:val="0062573E"/>
    <w:rsid w:val="00625AA0"/>
    <w:rsid w:val="006260D9"/>
    <w:rsid w:val="00630D5F"/>
    <w:rsid w:val="0063142D"/>
    <w:rsid w:val="00631CF3"/>
    <w:rsid w:val="00633C83"/>
    <w:rsid w:val="00633DDC"/>
    <w:rsid w:val="00636CFC"/>
    <w:rsid w:val="00637492"/>
    <w:rsid w:val="00640E0A"/>
    <w:rsid w:val="006425F4"/>
    <w:rsid w:val="00642F8D"/>
    <w:rsid w:val="0064393C"/>
    <w:rsid w:val="00643BC5"/>
    <w:rsid w:val="00643F29"/>
    <w:rsid w:val="0064601A"/>
    <w:rsid w:val="00647233"/>
    <w:rsid w:val="0065028C"/>
    <w:rsid w:val="00650F79"/>
    <w:rsid w:val="00650F7B"/>
    <w:rsid w:val="006517C8"/>
    <w:rsid w:val="0065199C"/>
    <w:rsid w:val="00652051"/>
    <w:rsid w:val="006520CE"/>
    <w:rsid w:val="0065218E"/>
    <w:rsid w:val="00654C61"/>
    <w:rsid w:val="00655AAE"/>
    <w:rsid w:val="0065709A"/>
    <w:rsid w:val="00657879"/>
    <w:rsid w:val="00664CE5"/>
    <w:rsid w:val="00664E33"/>
    <w:rsid w:val="00666A8B"/>
    <w:rsid w:val="0066780E"/>
    <w:rsid w:val="00677ED9"/>
    <w:rsid w:val="00681703"/>
    <w:rsid w:val="006837B3"/>
    <w:rsid w:val="00683BCE"/>
    <w:rsid w:val="00686203"/>
    <w:rsid w:val="0069039A"/>
    <w:rsid w:val="00691564"/>
    <w:rsid w:val="006924C6"/>
    <w:rsid w:val="00693723"/>
    <w:rsid w:val="00693749"/>
    <w:rsid w:val="006965D3"/>
    <w:rsid w:val="00696F27"/>
    <w:rsid w:val="00697C26"/>
    <w:rsid w:val="006A0D8F"/>
    <w:rsid w:val="006A120D"/>
    <w:rsid w:val="006A5B75"/>
    <w:rsid w:val="006A6761"/>
    <w:rsid w:val="006A7A09"/>
    <w:rsid w:val="006B30F1"/>
    <w:rsid w:val="006B3DDD"/>
    <w:rsid w:val="006B7849"/>
    <w:rsid w:val="006C0050"/>
    <w:rsid w:val="006C2974"/>
    <w:rsid w:val="006C368A"/>
    <w:rsid w:val="006C3951"/>
    <w:rsid w:val="006C3D29"/>
    <w:rsid w:val="006C41AF"/>
    <w:rsid w:val="006C46B2"/>
    <w:rsid w:val="006C5FE1"/>
    <w:rsid w:val="006C6C7B"/>
    <w:rsid w:val="006D01D3"/>
    <w:rsid w:val="006D1235"/>
    <w:rsid w:val="006D13DA"/>
    <w:rsid w:val="006D2072"/>
    <w:rsid w:val="006D5E7A"/>
    <w:rsid w:val="006D6C5C"/>
    <w:rsid w:val="006E0913"/>
    <w:rsid w:val="006E0A9A"/>
    <w:rsid w:val="006E16DC"/>
    <w:rsid w:val="006E24E1"/>
    <w:rsid w:val="006E27CE"/>
    <w:rsid w:val="006E40DC"/>
    <w:rsid w:val="006E7F5F"/>
    <w:rsid w:val="006F037D"/>
    <w:rsid w:val="006F1B7A"/>
    <w:rsid w:val="006F4C62"/>
    <w:rsid w:val="006F75A3"/>
    <w:rsid w:val="006F7DD2"/>
    <w:rsid w:val="00702504"/>
    <w:rsid w:val="007026C7"/>
    <w:rsid w:val="00702888"/>
    <w:rsid w:val="007049DC"/>
    <w:rsid w:val="00704BE5"/>
    <w:rsid w:val="00705FF7"/>
    <w:rsid w:val="00706584"/>
    <w:rsid w:val="007066D0"/>
    <w:rsid w:val="007072C6"/>
    <w:rsid w:val="007110FC"/>
    <w:rsid w:val="00711949"/>
    <w:rsid w:val="007175A6"/>
    <w:rsid w:val="0072289F"/>
    <w:rsid w:val="00723DBD"/>
    <w:rsid w:val="00725EDE"/>
    <w:rsid w:val="00730910"/>
    <w:rsid w:val="00733E71"/>
    <w:rsid w:val="007344E3"/>
    <w:rsid w:val="00734EC1"/>
    <w:rsid w:val="0073675D"/>
    <w:rsid w:val="007369FF"/>
    <w:rsid w:val="0073748C"/>
    <w:rsid w:val="00737C60"/>
    <w:rsid w:val="0074250D"/>
    <w:rsid w:val="00743DB8"/>
    <w:rsid w:val="00743FB0"/>
    <w:rsid w:val="0074511A"/>
    <w:rsid w:val="00745B0F"/>
    <w:rsid w:val="00745F4B"/>
    <w:rsid w:val="00751143"/>
    <w:rsid w:val="00751490"/>
    <w:rsid w:val="007537C3"/>
    <w:rsid w:val="00755B34"/>
    <w:rsid w:val="00755F3B"/>
    <w:rsid w:val="0075608A"/>
    <w:rsid w:val="0075700A"/>
    <w:rsid w:val="00757D0B"/>
    <w:rsid w:val="00760DD6"/>
    <w:rsid w:val="00761102"/>
    <w:rsid w:val="00764CD9"/>
    <w:rsid w:val="00766F37"/>
    <w:rsid w:val="00767AB6"/>
    <w:rsid w:val="00770670"/>
    <w:rsid w:val="00770770"/>
    <w:rsid w:val="007730A8"/>
    <w:rsid w:val="00773435"/>
    <w:rsid w:val="00773444"/>
    <w:rsid w:val="00773B1F"/>
    <w:rsid w:val="00774212"/>
    <w:rsid w:val="007752E8"/>
    <w:rsid w:val="00783958"/>
    <w:rsid w:val="00783CAC"/>
    <w:rsid w:val="00784734"/>
    <w:rsid w:val="00784AA8"/>
    <w:rsid w:val="0078643D"/>
    <w:rsid w:val="00790C52"/>
    <w:rsid w:val="00790C9D"/>
    <w:rsid w:val="00790F1D"/>
    <w:rsid w:val="00793F7D"/>
    <w:rsid w:val="00796893"/>
    <w:rsid w:val="00796B99"/>
    <w:rsid w:val="007A0990"/>
    <w:rsid w:val="007A3419"/>
    <w:rsid w:val="007A3859"/>
    <w:rsid w:val="007A48CF"/>
    <w:rsid w:val="007A5EE1"/>
    <w:rsid w:val="007A60B7"/>
    <w:rsid w:val="007A63F1"/>
    <w:rsid w:val="007A7DAF"/>
    <w:rsid w:val="007B20E5"/>
    <w:rsid w:val="007B36A7"/>
    <w:rsid w:val="007B42E0"/>
    <w:rsid w:val="007B45D2"/>
    <w:rsid w:val="007C0AF4"/>
    <w:rsid w:val="007C0FC4"/>
    <w:rsid w:val="007C2567"/>
    <w:rsid w:val="007C309F"/>
    <w:rsid w:val="007C365B"/>
    <w:rsid w:val="007C396B"/>
    <w:rsid w:val="007C3CE0"/>
    <w:rsid w:val="007C5537"/>
    <w:rsid w:val="007C7EF1"/>
    <w:rsid w:val="007D0227"/>
    <w:rsid w:val="007D04F4"/>
    <w:rsid w:val="007D148E"/>
    <w:rsid w:val="007D1DFA"/>
    <w:rsid w:val="007D25A8"/>
    <w:rsid w:val="007D3311"/>
    <w:rsid w:val="007D5684"/>
    <w:rsid w:val="007D5DB5"/>
    <w:rsid w:val="007E1B97"/>
    <w:rsid w:val="007E25F7"/>
    <w:rsid w:val="007E531B"/>
    <w:rsid w:val="007E62A6"/>
    <w:rsid w:val="007F039E"/>
    <w:rsid w:val="007F090D"/>
    <w:rsid w:val="007F27B6"/>
    <w:rsid w:val="007F2E1F"/>
    <w:rsid w:val="007F3C97"/>
    <w:rsid w:val="007F55D4"/>
    <w:rsid w:val="00800DF1"/>
    <w:rsid w:val="00801FE2"/>
    <w:rsid w:val="00802BB6"/>
    <w:rsid w:val="0080620B"/>
    <w:rsid w:val="008102AE"/>
    <w:rsid w:val="008112A9"/>
    <w:rsid w:val="00811BB0"/>
    <w:rsid w:val="008132AB"/>
    <w:rsid w:val="00813601"/>
    <w:rsid w:val="008140AA"/>
    <w:rsid w:val="00816859"/>
    <w:rsid w:val="00816934"/>
    <w:rsid w:val="00817CEC"/>
    <w:rsid w:val="00820853"/>
    <w:rsid w:val="00820AE5"/>
    <w:rsid w:val="0082107C"/>
    <w:rsid w:val="00824817"/>
    <w:rsid w:val="00824852"/>
    <w:rsid w:val="00826A65"/>
    <w:rsid w:val="00826F7D"/>
    <w:rsid w:val="00827E88"/>
    <w:rsid w:val="0083103E"/>
    <w:rsid w:val="00832519"/>
    <w:rsid w:val="00835261"/>
    <w:rsid w:val="00835CE4"/>
    <w:rsid w:val="00840115"/>
    <w:rsid w:val="00840D38"/>
    <w:rsid w:val="00842F61"/>
    <w:rsid w:val="0084420F"/>
    <w:rsid w:val="00846102"/>
    <w:rsid w:val="00850643"/>
    <w:rsid w:val="008506B2"/>
    <w:rsid w:val="008513D9"/>
    <w:rsid w:val="008526E9"/>
    <w:rsid w:val="00852C45"/>
    <w:rsid w:val="0085695D"/>
    <w:rsid w:val="00856F03"/>
    <w:rsid w:val="00857939"/>
    <w:rsid w:val="00862E48"/>
    <w:rsid w:val="008662EC"/>
    <w:rsid w:val="00866B79"/>
    <w:rsid w:val="0087291E"/>
    <w:rsid w:val="008753D3"/>
    <w:rsid w:val="00875564"/>
    <w:rsid w:val="00877E70"/>
    <w:rsid w:val="00880D5F"/>
    <w:rsid w:val="00882E2D"/>
    <w:rsid w:val="00883C94"/>
    <w:rsid w:val="00886345"/>
    <w:rsid w:val="00890950"/>
    <w:rsid w:val="00891027"/>
    <w:rsid w:val="00891AE4"/>
    <w:rsid w:val="00891DAD"/>
    <w:rsid w:val="008A0205"/>
    <w:rsid w:val="008A2BE9"/>
    <w:rsid w:val="008A2E73"/>
    <w:rsid w:val="008A5807"/>
    <w:rsid w:val="008A79FF"/>
    <w:rsid w:val="008B2782"/>
    <w:rsid w:val="008B636C"/>
    <w:rsid w:val="008B6A2F"/>
    <w:rsid w:val="008B7103"/>
    <w:rsid w:val="008B7351"/>
    <w:rsid w:val="008B7EA9"/>
    <w:rsid w:val="008C38C3"/>
    <w:rsid w:val="008C609B"/>
    <w:rsid w:val="008C681E"/>
    <w:rsid w:val="008D0B9C"/>
    <w:rsid w:val="008D2F69"/>
    <w:rsid w:val="008D387B"/>
    <w:rsid w:val="008D3A89"/>
    <w:rsid w:val="008D4B88"/>
    <w:rsid w:val="008D605A"/>
    <w:rsid w:val="008D753F"/>
    <w:rsid w:val="008D77DB"/>
    <w:rsid w:val="008E2413"/>
    <w:rsid w:val="008E3CBF"/>
    <w:rsid w:val="008E55E7"/>
    <w:rsid w:val="008F027F"/>
    <w:rsid w:val="008F20BC"/>
    <w:rsid w:val="008F211C"/>
    <w:rsid w:val="008F2DB7"/>
    <w:rsid w:val="008F4524"/>
    <w:rsid w:val="008F7FDA"/>
    <w:rsid w:val="0090042A"/>
    <w:rsid w:val="00900F7E"/>
    <w:rsid w:val="00903A24"/>
    <w:rsid w:val="00905184"/>
    <w:rsid w:val="00905B9A"/>
    <w:rsid w:val="00907D7B"/>
    <w:rsid w:val="00910F95"/>
    <w:rsid w:val="009114FB"/>
    <w:rsid w:val="00914653"/>
    <w:rsid w:val="0091543A"/>
    <w:rsid w:val="00922926"/>
    <w:rsid w:val="0092505F"/>
    <w:rsid w:val="00926483"/>
    <w:rsid w:val="00927000"/>
    <w:rsid w:val="009276F9"/>
    <w:rsid w:val="00930503"/>
    <w:rsid w:val="0093076C"/>
    <w:rsid w:val="00937965"/>
    <w:rsid w:val="0094008F"/>
    <w:rsid w:val="0094139C"/>
    <w:rsid w:val="00941DC5"/>
    <w:rsid w:val="00942415"/>
    <w:rsid w:val="009437D9"/>
    <w:rsid w:val="00943961"/>
    <w:rsid w:val="00943A18"/>
    <w:rsid w:val="00946CC1"/>
    <w:rsid w:val="009477CD"/>
    <w:rsid w:val="00947B5F"/>
    <w:rsid w:val="009501A3"/>
    <w:rsid w:val="00950291"/>
    <w:rsid w:val="00951DA8"/>
    <w:rsid w:val="00953F56"/>
    <w:rsid w:val="0095763C"/>
    <w:rsid w:val="00962CF0"/>
    <w:rsid w:val="009634CB"/>
    <w:rsid w:val="00964E07"/>
    <w:rsid w:val="00966441"/>
    <w:rsid w:val="00966E49"/>
    <w:rsid w:val="00967FDB"/>
    <w:rsid w:val="009706EA"/>
    <w:rsid w:val="009714D2"/>
    <w:rsid w:val="0097169F"/>
    <w:rsid w:val="00971C63"/>
    <w:rsid w:val="00972BD1"/>
    <w:rsid w:val="009738E6"/>
    <w:rsid w:val="00973AB9"/>
    <w:rsid w:val="00974719"/>
    <w:rsid w:val="00974945"/>
    <w:rsid w:val="009752AF"/>
    <w:rsid w:val="00975C64"/>
    <w:rsid w:val="009767D8"/>
    <w:rsid w:val="00977F44"/>
    <w:rsid w:val="00981E2E"/>
    <w:rsid w:val="009859E1"/>
    <w:rsid w:val="0098720F"/>
    <w:rsid w:val="009937F1"/>
    <w:rsid w:val="00993A7F"/>
    <w:rsid w:val="009943EA"/>
    <w:rsid w:val="00995527"/>
    <w:rsid w:val="009976DE"/>
    <w:rsid w:val="009A06C1"/>
    <w:rsid w:val="009A2085"/>
    <w:rsid w:val="009A2EC3"/>
    <w:rsid w:val="009A403A"/>
    <w:rsid w:val="009A44BE"/>
    <w:rsid w:val="009A6B6F"/>
    <w:rsid w:val="009A6D5B"/>
    <w:rsid w:val="009A7A81"/>
    <w:rsid w:val="009A7B30"/>
    <w:rsid w:val="009B1AD3"/>
    <w:rsid w:val="009B1FF3"/>
    <w:rsid w:val="009B3655"/>
    <w:rsid w:val="009B790E"/>
    <w:rsid w:val="009B7A14"/>
    <w:rsid w:val="009B7DEC"/>
    <w:rsid w:val="009C054D"/>
    <w:rsid w:val="009C3457"/>
    <w:rsid w:val="009C6B43"/>
    <w:rsid w:val="009C7A44"/>
    <w:rsid w:val="009D1C42"/>
    <w:rsid w:val="009D2114"/>
    <w:rsid w:val="009D25D1"/>
    <w:rsid w:val="009D26B3"/>
    <w:rsid w:val="009D2E41"/>
    <w:rsid w:val="009D304A"/>
    <w:rsid w:val="009D3152"/>
    <w:rsid w:val="009D6BD2"/>
    <w:rsid w:val="009E0528"/>
    <w:rsid w:val="009E2D7A"/>
    <w:rsid w:val="009E344E"/>
    <w:rsid w:val="009E34A7"/>
    <w:rsid w:val="009E3F3F"/>
    <w:rsid w:val="009E49F7"/>
    <w:rsid w:val="009E5759"/>
    <w:rsid w:val="009E6DA3"/>
    <w:rsid w:val="009E7754"/>
    <w:rsid w:val="009E7C32"/>
    <w:rsid w:val="009F0D23"/>
    <w:rsid w:val="009F1D9A"/>
    <w:rsid w:val="009F2151"/>
    <w:rsid w:val="009F36B9"/>
    <w:rsid w:val="009F5ED7"/>
    <w:rsid w:val="009F680D"/>
    <w:rsid w:val="009F7FB5"/>
    <w:rsid w:val="00A00B89"/>
    <w:rsid w:val="00A01818"/>
    <w:rsid w:val="00A02BF3"/>
    <w:rsid w:val="00A03F37"/>
    <w:rsid w:val="00A0790A"/>
    <w:rsid w:val="00A12240"/>
    <w:rsid w:val="00A12E3E"/>
    <w:rsid w:val="00A14C34"/>
    <w:rsid w:val="00A15874"/>
    <w:rsid w:val="00A16D32"/>
    <w:rsid w:val="00A20B9E"/>
    <w:rsid w:val="00A22D97"/>
    <w:rsid w:val="00A25DE7"/>
    <w:rsid w:val="00A269EF"/>
    <w:rsid w:val="00A3148A"/>
    <w:rsid w:val="00A37C4B"/>
    <w:rsid w:val="00A40631"/>
    <w:rsid w:val="00A413BB"/>
    <w:rsid w:val="00A46FEA"/>
    <w:rsid w:val="00A47D86"/>
    <w:rsid w:val="00A47F69"/>
    <w:rsid w:val="00A540B9"/>
    <w:rsid w:val="00A541D1"/>
    <w:rsid w:val="00A60B38"/>
    <w:rsid w:val="00A6130F"/>
    <w:rsid w:val="00A623B5"/>
    <w:rsid w:val="00A62A67"/>
    <w:rsid w:val="00A62E24"/>
    <w:rsid w:val="00A6624D"/>
    <w:rsid w:val="00A66C1B"/>
    <w:rsid w:val="00A728A8"/>
    <w:rsid w:val="00A75B25"/>
    <w:rsid w:val="00A76CFD"/>
    <w:rsid w:val="00A805BD"/>
    <w:rsid w:val="00A807E6"/>
    <w:rsid w:val="00A8129F"/>
    <w:rsid w:val="00A81DBE"/>
    <w:rsid w:val="00A83851"/>
    <w:rsid w:val="00A875C4"/>
    <w:rsid w:val="00A92504"/>
    <w:rsid w:val="00A92AB0"/>
    <w:rsid w:val="00A940CD"/>
    <w:rsid w:val="00A94262"/>
    <w:rsid w:val="00A96329"/>
    <w:rsid w:val="00AA2793"/>
    <w:rsid w:val="00AA2D5F"/>
    <w:rsid w:val="00AA370B"/>
    <w:rsid w:val="00AA4E9E"/>
    <w:rsid w:val="00AA5ADF"/>
    <w:rsid w:val="00AA73B2"/>
    <w:rsid w:val="00AA7755"/>
    <w:rsid w:val="00AA781B"/>
    <w:rsid w:val="00AA7E53"/>
    <w:rsid w:val="00AB2031"/>
    <w:rsid w:val="00AB28CD"/>
    <w:rsid w:val="00AB35A3"/>
    <w:rsid w:val="00AB42F7"/>
    <w:rsid w:val="00AB51F2"/>
    <w:rsid w:val="00AB6722"/>
    <w:rsid w:val="00AB78BA"/>
    <w:rsid w:val="00AC069F"/>
    <w:rsid w:val="00AC14D6"/>
    <w:rsid w:val="00AC1F02"/>
    <w:rsid w:val="00AC3CBD"/>
    <w:rsid w:val="00AC3D8B"/>
    <w:rsid w:val="00AC5E84"/>
    <w:rsid w:val="00AC6840"/>
    <w:rsid w:val="00AC71A1"/>
    <w:rsid w:val="00AC7B10"/>
    <w:rsid w:val="00AD080E"/>
    <w:rsid w:val="00AD138E"/>
    <w:rsid w:val="00AD1F31"/>
    <w:rsid w:val="00AD3BF4"/>
    <w:rsid w:val="00AD3F70"/>
    <w:rsid w:val="00AD436A"/>
    <w:rsid w:val="00AD5F63"/>
    <w:rsid w:val="00AD63A8"/>
    <w:rsid w:val="00AD6520"/>
    <w:rsid w:val="00AD6CCF"/>
    <w:rsid w:val="00AE0851"/>
    <w:rsid w:val="00AE1B2A"/>
    <w:rsid w:val="00AE2461"/>
    <w:rsid w:val="00AE2CB5"/>
    <w:rsid w:val="00AE348A"/>
    <w:rsid w:val="00AE3D3C"/>
    <w:rsid w:val="00AE3D78"/>
    <w:rsid w:val="00AE56ED"/>
    <w:rsid w:val="00AE6E18"/>
    <w:rsid w:val="00AF15A1"/>
    <w:rsid w:val="00AF28ED"/>
    <w:rsid w:val="00AF3E0A"/>
    <w:rsid w:val="00AF4927"/>
    <w:rsid w:val="00AF63A5"/>
    <w:rsid w:val="00AF6572"/>
    <w:rsid w:val="00AF6FAD"/>
    <w:rsid w:val="00B035FC"/>
    <w:rsid w:val="00B04CBC"/>
    <w:rsid w:val="00B0511C"/>
    <w:rsid w:val="00B05674"/>
    <w:rsid w:val="00B12688"/>
    <w:rsid w:val="00B13F20"/>
    <w:rsid w:val="00B1421B"/>
    <w:rsid w:val="00B143C1"/>
    <w:rsid w:val="00B15FB2"/>
    <w:rsid w:val="00B20393"/>
    <w:rsid w:val="00B230D2"/>
    <w:rsid w:val="00B23CB9"/>
    <w:rsid w:val="00B24D39"/>
    <w:rsid w:val="00B27584"/>
    <w:rsid w:val="00B27748"/>
    <w:rsid w:val="00B27C85"/>
    <w:rsid w:val="00B30D29"/>
    <w:rsid w:val="00B312E3"/>
    <w:rsid w:val="00B342D0"/>
    <w:rsid w:val="00B357DC"/>
    <w:rsid w:val="00B35FB8"/>
    <w:rsid w:val="00B37FF2"/>
    <w:rsid w:val="00B41B86"/>
    <w:rsid w:val="00B438BD"/>
    <w:rsid w:val="00B43C8B"/>
    <w:rsid w:val="00B4476B"/>
    <w:rsid w:val="00B45312"/>
    <w:rsid w:val="00B510C5"/>
    <w:rsid w:val="00B52626"/>
    <w:rsid w:val="00B53543"/>
    <w:rsid w:val="00B5452E"/>
    <w:rsid w:val="00B55F5F"/>
    <w:rsid w:val="00B5618A"/>
    <w:rsid w:val="00B56D87"/>
    <w:rsid w:val="00B57191"/>
    <w:rsid w:val="00B5729F"/>
    <w:rsid w:val="00B61318"/>
    <w:rsid w:val="00B6621A"/>
    <w:rsid w:val="00B707EA"/>
    <w:rsid w:val="00B74821"/>
    <w:rsid w:val="00B749B9"/>
    <w:rsid w:val="00B7724E"/>
    <w:rsid w:val="00B804AA"/>
    <w:rsid w:val="00B81868"/>
    <w:rsid w:val="00B82330"/>
    <w:rsid w:val="00B83D93"/>
    <w:rsid w:val="00B85165"/>
    <w:rsid w:val="00B8634A"/>
    <w:rsid w:val="00B868CD"/>
    <w:rsid w:val="00B87891"/>
    <w:rsid w:val="00B9068D"/>
    <w:rsid w:val="00B91390"/>
    <w:rsid w:val="00B924A1"/>
    <w:rsid w:val="00B9326A"/>
    <w:rsid w:val="00B93D41"/>
    <w:rsid w:val="00B942BF"/>
    <w:rsid w:val="00BA016E"/>
    <w:rsid w:val="00BA0B58"/>
    <w:rsid w:val="00BA30F1"/>
    <w:rsid w:val="00BA47AF"/>
    <w:rsid w:val="00BA7950"/>
    <w:rsid w:val="00BB041F"/>
    <w:rsid w:val="00BB074A"/>
    <w:rsid w:val="00BB13D0"/>
    <w:rsid w:val="00BB1DBE"/>
    <w:rsid w:val="00BB2E71"/>
    <w:rsid w:val="00BB344E"/>
    <w:rsid w:val="00BB5178"/>
    <w:rsid w:val="00BB6179"/>
    <w:rsid w:val="00BB61B8"/>
    <w:rsid w:val="00BB779B"/>
    <w:rsid w:val="00BC1C6F"/>
    <w:rsid w:val="00BC1E7F"/>
    <w:rsid w:val="00BC329B"/>
    <w:rsid w:val="00BC34ED"/>
    <w:rsid w:val="00BC3B12"/>
    <w:rsid w:val="00BC5B3E"/>
    <w:rsid w:val="00BD11DB"/>
    <w:rsid w:val="00BD332D"/>
    <w:rsid w:val="00BD4545"/>
    <w:rsid w:val="00BD71D2"/>
    <w:rsid w:val="00BE0C11"/>
    <w:rsid w:val="00BE1BB4"/>
    <w:rsid w:val="00BE242D"/>
    <w:rsid w:val="00BE3DCE"/>
    <w:rsid w:val="00BE4594"/>
    <w:rsid w:val="00BE533B"/>
    <w:rsid w:val="00BE5573"/>
    <w:rsid w:val="00BF047B"/>
    <w:rsid w:val="00BF36A1"/>
    <w:rsid w:val="00BF3C93"/>
    <w:rsid w:val="00BF50A5"/>
    <w:rsid w:val="00BF518E"/>
    <w:rsid w:val="00BF6502"/>
    <w:rsid w:val="00BF6626"/>
    <w:rsid w:val="00BF7DB1"/>
    <w:rsid w:val="00C01470"/>
    <w:rsid w:val="00C01547"/>
    <w:rsid w:val="00C01664"/>
    <w:rsid w:val="00C03123"/>
    <w:rsid w:val="00C061B0"/>
    <w:rsid w:val="00C06564"/>
    <w:rsid w:val="00C10010"/>
    <w:rsid w:val="00C10090"/>
    <w:rsid w:val="00C12D5C"/>
    <w:rsid w:val="00C13731"/>
    <w:rsid w:val="00C1430C"/>
    <w:rsid w:val="00C169AD"/>
    <w:rsid w:val="00C205C2"/>
    <w:rsid w:val="00C20EA3"/>
    <w:rsid w:val="00C216CC"/>
    <w:rsid w:val="00C21C1A"/>
    <w:rsid w:val="00C22667"/>
    <w:rsid w:val="00C23C12"/>
    <w:rsid w:val="00C251BA"/>
    <w:rsid w:val="00C2530E"/>
    <w:rsid w:val="00C25571"/>
    <w:rsid w:val="00C26140"/>
    <w:rsid w:val="00C27067"/>
    <w:rsid w:val="00C2782B"/>
    <w:rsid w:val="00C31385"/>
    <w:rsid w:val="00C37B84"/>
    <w:rsid w:val="00C41799"/>
    <w:rsid w:val="00C42423"/>
    <w:rsid w:val="00C450DD"/>
    <w:rsid w:val="00C47001"/>
    <w:rsid w:val="00C47B87"/>
    <w:rsid w:val="00C510C6"/>
    <w:rsid w:val="00C5337E"/>
    <w:rsid w:val="00C54235"/>
    <w:rsid w:val="00C54A73"/>
    <w:rsid w:val="00C573A7"/>
    <w:rsid w:val="00C5776A"/>
    <w:rsid w:val="00C61F55"/>
    <w:rsid w:val="00C62C8D"/>
    <w:rsid w:val="00C63A7D"/>
    <w:rsid w:val="00C65871"/>
    <w:rsid w:val="00C658F1"/>
    <w:rsid w:val="00C65C3C"/>
    <w:rsid w:val="00C6645E"/>
    <w:rsid w:val="00C67AA6"/>
    <w:rsid w:val="00C67B8F"/>
    <w:rsid w:val="00C70667"/>
    <w:rsid w:val="00C711A7"/>
    <w:rsid w:val="00C715B9"/>
    <w:rsid w:val="00C71C61"/>
    <w:rsid w:val="00C74440"/>
    <w:rsid w:val="00C77803"/>
    <w:rsid w:val="00C77E73"/>
    <w:rsid w:val="00C77FFE"/>
    <w:rsid w:val="00C86536"/>
    <w:rsid w:val="00C86587"/>
    <w:rsid w:val="00C900BE"/>
    <w:rsid w:val="00C928FF"/>
    <w:rsid w:val="00C93412"/>
    <w:rsid w:val="00C93C8E"/>
    <w:rsid w:val="00C9526A"/>
    <w:rsid w:val="00C95B05"/>
    <w:rsid w:val="00C96898"/>
    <w:rsid w:val="00C97996"/>
    <w:rsid w:val="00CA1B1D"/>
    <w:rsid w:val="00CA1EE9"/>
    <w:rsid w:val="00CA2B5F"/>
    <w:rsid w:val="00CA2D31"/>
    <w:rsid w:val="00CA2F80"/>
    <w:rsid w:val="00CA34A3"/>
    <w:rsid w:val="00CA3DDB"/>
    <w:rsid w:val="00CA5BCD"/>
    <w:rsid w:val="00CA64C7"/>
    <w:rsid w:val="00CB00A6"/>
    <w:rsid w:val="00CB1C91"/>
    <w:rsid w:val="00CB4575"/>
    <w:rsid w:val="00CB5A60"/>
    <w:rsid w:val="00CB67C7"/>
    <w:rsid w:val="00CC2D03"/>
    <w:rsid w:val="00CC3A40"/>
    <w:rsid w:val="00CC7301"/>
    <w:rsid w:val="00CD004A"/>
    <w:rsid w:val="00CD0D1C"/>
    <w:rsid w:val="00CD3316"/>
    <w:rsid w:val="00CD6298"/>
    <w:rsid w:val="00CD720B"/>
    <w:rsid w:val="00CD7E01"/>
    <w:rsid w:val="00CE15A6"/>
    <w:rsid w:val="00CE2EFA"/>
    <w:rsid w:val="00CE3F85"/>
    <w:rsid w:val="00CF2CF1"/>
    <w:rsid w:val="00CF560B"/>
    <w:rsid w:val="00D00046"/>
    <w:rsid w:val="00D0340F"/>
    <w:rsid w:val="00D034CE"/>
    <w:rsid w:val="00D036C0"/>
    <w:rsid w:val="00D038A0"/>
    <w:rsid w:val="00D046F8"/>
    <w:rsid w:val="00D05505"/>
    <w:rsid w:val="00D056A0"/>
    <w:rsid w:val="00D062CD"/>
    <w:rsid w:val="00D068BE"/>
    <w:rsid w:val="00D073D5"/>
    <w:rsid w:val="00D10D1A"/>
    <w:rsid w:val="00D13B61"/>
    <w:rsid w:val="00D15DAA"/>
    <w:rsid w:val="00D167C1"/>
    <w:rsid w:val="00D17382"/>
    <w:rsid w:val="00D17DBE"/>
    <w:rsid w:val="00D21142"/>
    <w:rsid w:val="00D21F72"/>
    <w:rsid w:val="00D2379C"/>
    <w:rsid w:val="00D2386E"/>
    <w:rsid w:val="00D25903"/>
    <w:rsid w:val="00D25F49"/>
    <w:rsid w:val="00D2618B"/>
    <w:rsid w:val="00D27002"/>
    <w:rsid w:val="00D27D59"/>
    <w:rsid w:val="00D27FA3"/>
    <w:rsid w:val="00D329BD"/>
    <w:rsid w:val="00D355E7"/>
    <w:rsid w:val="00D3683F"/>
    <w:rsid w:val="00D41396"/>
    <w:rsid w:val="00D41776"/>
    <w:rsid w:val="00D420D6"/>
    <w:rsid w:val="00D42A44"/>
    <w:rsid w:val="00D46EB8"/>
    <w:rsid w:val="00D47489"/>
    <w:rsid w:val="00D50B2E"/>
    <w:rsid w:val="00D5209D"/>
    <w:rsid w:val="00D5310D"/>
    <w:rsid w:val="00D5325D"/>
    <w:rsid w:val="00D55D85"/>
    <w:rsid w:val="00D5751D"/>
    <w:rsid w:val="00D57BCD"/>
    <w:rsid w:val="00D62480"/>
    <w:rsid w:val="00D63B97"/>
    <w:rsid w:val="00D643C4"/>
    <w:rsid w:val="00D661EE"/>
    <w:rsid w:val="00D6763D"/>
    <w:rsid w:val="00D67FAA"/>
    <w:rsid w:val="00D72BFE"/>
    <w:rsid w:val="00D732C6"/>
    <w:rsid w:val="00D73947"/>
    <w:rsid w:val="00D73E84"/>
    <w:rsid w:val="00D73EB5"/>
    <w:rsid w:val="00D75327"/>
    <w:rsid w:val="00D76D4F"/>
    <w:rsid w:val="00D77C23"/>
    <w:rsid w:val="00D77E16"/>
    <w:rsid w:val="00D81B8A"/>
    <w:rsid w:val="00D8318B"/>
    <w:rsid w:val="00D83B68"/>
    <w:rsid w:val="00D854A4"/>
    <w:rsid w:val="00D864DA"/>
    <w:rsid w:val="00D87C2B"/>
    <w:rsid w:val="00D87EEE"/>
    <w:rsid w:val="00D911B4"/>
    <w:rsid w:val="00D931FC"/>
    <w:rsid w:val="00D93C7E"/>
    <w:rsid w:val="00D95367"/>
    <w:rsid w:val="00DA0935"/>
    <w:rsid w:val="00DA0CCF"/>
    <w:rsid w:val="00DA1AD7"/>
    <w:rsid w:val="00DA328A"/>
    <w:rsid w:val="00DA3919"/>
    <w:rsid w:val="00DA39B4"/>
    <w:rsid w:val="00DA56CE"/>
    <w:rsid w:val="00DA70C1"/>
    <w:rsid w:val="00DA7458"/>
    <w:rsid w:val="00DB04F7"/>
    <w:rsid w:val="00DB06A3"/>
    <w:rsid w:val="00DB3DDF"/>
    <w:rsid w:val="00DB4270"/>
    <w:rsid w:val="00DB4C2F"/>
    <w:rsid w:val="00DB68E1"/>
    <w:rsid w:val="00DC2677"/>
    <w:rsid w:val="00DC2960"/>
    <w:rsid w:val="00DC4868"/>
    <w:rsid w:val="00DC5142"/>
    <w:rsid w:val="00DC665B"/>
    <w:rsid w:val="00DC7F4F"/>
    <w:rsid w:val="00DD20C1"/>
    <w:rsid w:val="00DE13AE"/>
    <w:rsid w:val="00DE1537"/>
    <w:rsid w:val="00DE2131"/>
    <w:rsid w:val="00DE29E5"/>
    <w:rsid w:val="00DE45AF"/>
    <w:rsid w:val="00DE6354"/>
    <w:rsid w:val="00DE6A84"/>
    <w:rsid w:val="00DF00B4"/>
    <w:rsid w:val="00DF2061"/>
    <w:rsid w:val="00DF2268"/>
    <w:rsid w:val="00DF3C2C"/>
    <w:rsid w:val="00DF4711"/>
    <w:rsid w:val="00E000FE"/>
    <w:rsid w:val="00E00180"/>
    <w:rsid w:val="00E00810"/>
    <w:rsid w:val="00E00C2C"/>
    <w:rsid w:val="00E02675"/>
    <w:rsid w:val="00E02E34"/>
    <w:rsid w:val="00E02F5C"/>
    <w:rsid w:val="00E045D3"/>
    <w:rsid w:val="00E058CC"/>
    <w:rsid w:val="00E06631"/>
    <w:rsid w:val="00E06848"/>
    <w:rsid w:val="00E069DF"/>
    <w:rsid w:val="00E07ED2"/>
    <w:rsid w:val="00E1023C"/>
    <w:rsid w:val="00E10899"/>
    <w:rsid w:val="00E11973"/>
    <w:rsid w:val="00E12803"/>
    <w:rsid w:val="00E148D4"/>
    <w:rsid w:val="00E14B06"/>
    <w:rsid w:val="00E15053"/>
    <w:rsid w:val="00E1529A"/>
    <w:rsid w:val="00E15673"/>
    <w:rsid w:val="00E15777"/>
    <w:rsid w:val="00E179B8"/>
    <w:rsid w:val="00E20720"/>
    <w:rsid w:val="00E21718"/>
    <w:rsid w:val="00E23520"/>
    <w:rsid w:val="00E2358D"/>
    <w:rsid w:val="00E24628"/>
    <w:rsid w:val="00E247BC"/>
    <w:rsid w:val="00E26128"/>
    <w:rsid w:val="00E26B75"/>
    <w:rsid w:val="00E2755B"/>
    <w:rsid w:val="00E30699"/>
    <w:rsid w:val="00E30D1C"/>
    <w:rsid w:val="00E310AB"/>
    <w:rsid w:val="00E3625C"/>
    <w:rsid w:val="00E36637"/>
    <w:rsid w:val="00E36B7E"/>
    <w:rsid w:val="00E37359"/>
    <w:rsid w:val="00E37813"/>
    <w:rsid w:val="00E40C28"/>
    <w:rsid w:val="00E439CD"/>
    <w:rsid w:val="00E44B2A"/>
    <w:rsid w:val="00E4776D"/>
    <w:rsid w:val="00E47808"/>
    <w:rsid w:val="00E47F67"/>
    <w:rsid w:val="00E5278F"/>
    <w:rsid w:val="00E52F63"/>
    <w:rsid w:val="00E541F6"/>
    <w:rsid w:val="00E55023"/>
    <w:rsid w:val="00E556D3"/>
    <w:rsid w:val="00E55CBD"/>
    <w:rsid w:val="00E56E7F"/>
    <w:rsid w:val="00E57C13"/>
    <w:rsid w:val="00E67C91"/>
    <w:rsid w:val="00E702F1"/>
    <w:rsid w:val="00E736E9"/>
    <w:rsid w:val="00E743D7"/>
    <w:rsid w:val="00E80F16"/>
    <w:rsid w:val="00E82840"/>
    <w:rsid w:val="00E833E0"/>
    <w:rsid w:val="00E84D15"/>
    <w:rsid w:val="00E85838"/>
    <w:rsid w:val="00E87BD8"/>
    <w:rsid w:val="00E90950"/>
    <w:rsid w:val="00E90DA4"/>
    <w:rsid w:val="00E91EF3"/>
    <w:rsid w:val="00E93E93"/>
    <w:rsid w:val="00E95FF3"/>
    <w:rsid w:val="00E968D8"/>
    <w:rsid w:val="00EA0325"/>
    <w:rsid w:val="00EA2575"/>
    <w:rsid w:val="00EA461D"/>
    <w:rsid w:val="00EA67AD"/>
    <w:rsid w:val="00EA6885"/>
    <w:rsid w:val="00EA74A2"/>
    <w:rsid w:val="00EB0C8D"/>
    <w:rsid w:val="00EB12B6"/>
    <w:rsid w:val="00EB266E"/>
    <w:rsid w:val="00EB3E68"/>
    <w:rsid w:val="00EB5E0C"/>
    <w:rsid w:val="00EB5FF0"/>
    <w:rsid w:val="00EC0FAB"/>
    <w:rsid w:val="00EC4451"/>
    <w:rsid w:val="00EC6C91"/>
    <w:rsid w:val="00EC786E"/>
    <w:rsid w:val="00EC787E"/>
    <w:rsid w:val="00ED10C0"/>
    <w:rsid w:val="00ED19C4"/>
    <w:rsid w:val="00ED1E68"/>
    <w:rsid w:val="00ED2186"/>
    <w:rsid w:val="00ED2866"/>
    <w:rsid w:val="00ED2C04"/>
    <w:rsid w:val="00ED3167"/>
    <w:rsid w:val="00ED36A7"/>
    <w:rsid w:val="00ED3C93"/>
    <w:rsid w:val="00ED438C"/>
    <w:rsid w:val="00ED4CD9"/>
    <w:rsid w:val="00ED5FF1"/>
    <w:rsid w:val="00ED76D3"/>
    <w:rsid w:val="00EE04F0"/>
    <w:rsid w:val="00EE1C33"/>
    <w:rsid w:val="00EE4812"/>
    <w:rsid w:val="00EE66E8"/>
    <w:rsid w:val="00EE7143"/>
    <w:rsid w:val="00EF38F2"/>
    <w:rsid w:val="00EF3EB9"/>
    <w:rsid w:val="00EF4941"/>
    <w:rsid w:val="00EF5CC0"/>
    <w:rsid w:val="00EF5CC9"/>
    <w:rsid w:val="00F0187C"/>
    <w:rsid w:val="00F0299E"/>
    <w:rsid w:val="00F04075"/>
    <w:rsid w:val="00F063F6"/>
    <w:rsid w:val="00F156B8"/>
    <w:rsid w:val="00F15AE4"/>
    <w:rsid w:val="00F15E9F"/>
    <w:rsid w:val="00F178AA"/>
    <w:rsid w:val="00F20203"/>
    <w:rsid w:val="00F20DA1"/>
    <w:rsid w:val="00F21F16"/>
    <w:rsid w:val="00F23CBE"/>
    <w:rsid w:val="00F24774"/>
    <w:rsid w:val="00F248E5"/>
    <w:rsid w:val="00F24AF9"/>
    <w:rsid w:val="00F257BE"/>
    <w:rsid w:val="00F25E32"/>
    <w:rsid w:val="00F26B0B"/>
    <w:rsid w:val="00F26BCA"/>
    <w:rsid w:val="00F32567"/>
    <w:rsid w:val="00F33835"/>
    <w:rsid w:val="00F3413A"/>
    <w:rsid w:val="00F34E12"/>
    <w:rsid w:val="00F37065"/>
    <w:rsid w:val="00F4119E"/>
    <w:rsid w:val="00F42099"/>
    <w:rsid w:val="00F42A29"/>
    <w:rsid w:val="00F42E59"/>
    <w:rsid w:val="00F44042"/>
    <w:rsid w:val="00F4755A"/>
    <w:rsid w:val="00F507AA"/>
    <w:rsid w:val="00F50870"/>
    <w:rsid w:val="00F50AE0"/>
    <w:rsid w:val="00F51BBB"/>
    <w:rsid w:val="00F51C45"/>
    <w:rsid w:val="00F52515"/>
    <w:rsid w:val="00F53CE2"/>
    <w:rsid w:val="00F54B44"/>
    <w:rsid w:val="00F56563"/>
    <w:rsid w:val="00F56B22"/>
    <w:rsid w:val="00F56C4C"/>
    <w:rsid w:val="00F6046E"/>
    <w:rsid w:val="00F618EE"/>
    <w:rsid w:val="00F63D47"/>
    <w:rsid w:val="00F64DB8"/>
    <w:rsid w:val="00F65EC3"/>
    <w:rsid w:val="00F66BC3"/>
    <w:rsid w:val="00F716AE"/>
    <w:rsid w:val="00F72927"/>
    <w:rsid w:val="00F73FCE"/>
    <w:rsid w:val="00F754EF"/>
    <w:rsid w:val="00F767CD"/>
    <w:rsid w:val="00F77C53"/>
    <w:rsid w:val="00F80AFF"/>
    <w:rsid w:val="00F811B5"/>
    <w:rsid w:val="00F8214D"/>
    <w:rsid w:val="00F8537A"/>
    <w:rsid w:val="00F85855"/>
    <w:rsid w:val="00F861D4"/>
    <w:rsid w:val="00F913C8"/>
    <w:rsid w:val="00F920B4"/>
    <w:rsid w:val="00F92B5F"/>
    <w:rsid w:val="00F933EB"/>
    <w:rsid w:val="00F93FC2"/>
    <w:rsid w:val="00F9453E"/>
    <w:rsid w:val="00F94672"/>
    <w:rsid w:val="00F94FB3"/>
    <w:rsid w:val="00F959B7"/>
    <w:rsid w:val="00F96638"/>
    <w:rsid w:val="00FA0871"/>
    <w:rsid w:val="00FA146C"/>
    <w:rsid w:val="00FA248A"/>
    <w:rsid w:val="00FA35AD"/>
    <w:rsid w:val="00FA4C98"/>
    <w:rsid w:val="00FA54C7"/>
    <w:rsid w:val="00FA72E7"/>
    <w:rsid w:val="00FA79AB"/>
    <w:rsid w:val="00FA7D21"/>
    <w:rsid w:val="00FB10F3"/>
    <w:rsid w:val="00FB1F92"/>
    <w:rsid w:val="00FB2596"/>
    <w:rsid w:val="00FB39AE"/>
    <w:rsid w:val="00FB432C"/>
    <w:rsid w:val="00FB5815"/>
    <w:rsid w:val="00FB7B9B"/>
    <w:rsid w:val="00FC2E27"/>
    <w:rsid w:val="00FC2EAA"/>
    <w:rsid w:val="00FC51BA"/>
    <w:rsid w:val="00FC5E24"/>
    <w:rsid w:val="00FC769D"/>
    <w:rsid w:val="00FC7C06"/>
    <w:rsid w:val="00FD0861"/>
    <w:rsid w:val="00FD1C45"/>
    <w:rsid w:val="00FD1FEE"/>
    <w:rsid w:val="00FD2172"/>
    <w:rsid w:val="00FD2627"/>
    <w:rsid w:val="00FD3D37"/>
    <w:rsid w:val="00FE0C16"/>
    <w:rsid w:val="00FE2E4B"/>
    <w:rsid w:val="00FE4BFC"/>
    <w:rsid w:val="00FE5D94"/>
    <w:rsid w:val="00FE7B4A"/>
    <w:rsid w:val="00FF424A"/>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1532C4"/>
  <w15:chartTrackingRefBased/>
  <w15:docId w15:val="{36F3BD52-45FA-8D46-A462-9D071F691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utoRedefine/>
    <w:qFormat/>
    <w:rsid w:val="007752E8"/>
    <w:rPr>
      <w:rFonts w:ascii="Times New Roman" w:eastAsia="Arial Unicode MS" w:hAnsi="Times New Roman" w:cs="Times New Roman"/>
      <w:color w:val="000000" w:themeColor="text1"/>
      <w:szCs w:val="21"/>
      <w:bdr w:val="nil"/>
      <w:lang w:val="en-US" w:eastAsia="de-DE"/>
    </w:rPr>
  </w:style>
  <w:style w:type="paragraph" w:styleId="berschrift1">
    <w:name w:val="heading 1"/>
    <w:basedOn w:val="Standard"/>
    <w:link w:val="berschrift1Zchn"/>
    <w:uiPriority w:val="9"/>
    <w:qFormat/>
    <w:rsid w:val="00E02675"/>
    <w:pPr>
      <w:spacing w:before="100" w:beforeAutospacing="1" w:after="100" w:afterAutospacing="1"/>
      <w:outlineLvl w:val="0"/>
    </w:pPr>
    <w:rPr>
      <w:rFonts w:eastAsia="Times New Roman"/>
      <w:b/>
      <w:bCs/>
      <w:color w:val="auto"/>
      <w:kern w:val="36"/>
      <w:sz w:val="48"/>
      <w:szCs w:val="48"/>
      <w:bdr w:val="none" w:sz="0" w:space="0" w:color="auto"/>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790C9D"/>
    <w:pPr>
      <w:spacing w:before="160"/>
    </w:pPr>
    <w:rPr>
      <w:rFonts w:ascii="Helvetica Neue" w:eastAsia="Arial Unicode MS" w:hAnsi="Helvetica Neue" w:cs="Arial Unicode MS"/>
      <w:color w:val="000000"/>
      <w:lang w:eastAsia="de-DE"/>
    </w:rPr>
  </w:style>
  <w:style w:type="character" w:styleId="Fett">
    <w:name w:val="Strong"/>
    <w:basedOn w:val="Absatz-Standardschriftart"/>
    <w:uiPriority w:val="22"/>
    <w:qFormat/>
    <w:rsid w:val="00790C9D"/>
    <w:rPr>
      <w:b/>
      <w:bCs/>
    </w:rPr>
  </w:style>
  <w:style w:type="character" w:customStyle="1" w:styleId="Ohne">
    <w:name w:val="Ohne"/>
    <w:rsid w:val="00790C9D"/>
    <w:rPr>
      <w:lang w:val="de-DE"/>
    </w:rPr>
  </w:style>
  <w:style w:type="paragraph" w:customStyle="1" w:styleId="Tabellenstil2">
    <w:name w:val="Tabellenstil 2"/>
    <w:autoRedefine/>
    <w:rsid w:val="00EC4451"/>
    <w:pPr>
      <w:widowControl w:val="0"/>
      <w:pBdr>
        <w:top w:val="nil"/>
        <w:left w:val="nil"/>
        <w:bottom w:val="nil"/>
        <w:right w:val="nil"/>
        <w:between w:val="nil"/>
        <w:bar w:val="nil"/>
      </w:pBdr>
    </w:pPr>
    <w:rPr>
      <w:rFonts w:ascii="Times New Roman" w:eastAsia="Helvetica Neue" w:hAnsi="Times New Roman" w:cs="Times New Roman"/>
      <w:color w:val="000000"/>
      <w:bdr w:val="nil"/>
      <w:lang w:val="de-CH" w:eastAsia="de-DE"/>
    </w:rPr>
  </w:style>
  <w:style w:type="paragraph" w:customStyle="1" w:styleId="Tabellenstil7">
    <w:name w:val="Tabellenstil 7"/>
    <w:autoRedefine/>
    <w:rsid w:val="00790C9D"/>
    <w:rPr>
      <w:rFonts w:ascii="Helvetica Neue" w:eastAsia="Helvetica Neue" w:hAnsi="Helvetica Neue" w:cs="Helvetica Neue"/>
      <w:b/>
      <w:bCs/>
      <w:color w:val="323232"/>
      <w:sz w:val="20"/>
      <w:szCs w:val="20"/>
      <w:lang w:val="de-CH" w:eastAsia="de-DE"/>
    </w:rPr>
  </w:style>
  <w:style w:type="paragraph" w:customStyle="1" w:styleId="Text">
    <w:name w:val="Text"/>
    <w:autoRedefine/>
    <w:rsid w:val="00790C9D"/>
    <w:rPr>
      <w:rFonts w:ascii="Helvetica Neue" w:eastAsia="Helvetica Neue" w:hAnsi="Helvetica Neue" w:cs="Helvetica Neue"/>
      <w:color w:val="000000"/>
      <w:sz w:val="22"/>
      <w:szCs w:val="22"/>
      <w:lang w:val="de-CH" w:eastAsia="de-DE"/>
    </w:rPr>
  </w:style>
  <w:style w:type="character" w:styleId="SchwacheHervorhebung">
    <w:name w:val="Subtle Emphasis"/>
    <w:basedOn w:val="Absatz-Standardschriftart"/>
    <w:uiPriority w:val="19"/>
    <w:qFormat/>
    <w:rsid w:val="00790C9D"/>
    <w:rPr>
      <w:i/>
      <w:iCs/>
      <w:color w:val="404040" w:themeColor="text1" w:themeTint="BF"/>
    </w:rPr>
  </w:style>
  <w:style w:type="character" w:styleId="Hervorhebung">
    <w:name w:val="Emphasis"/>
    <w:basedOn w:val="Absatz-Standardschriftart"/>
    <w:uiPriority w:val="20"/>
    <w:qFormat/>
    <w:rsid w:val="00790C9D"/>
    <w:rPr>
      <w:i/>
      <w:iCs/>
    </w:rPr>
  </w:style>
  <w:style w:type="character" w:styleId="Kommentarzeichen">
    <w:name w:val="annotation reference"/>
    <w:basedOn w:val="Absatz-Standardschriftart"/>
    <w:uiPriority w:val="99"/>
    <w:semiHidden/>
    <w:unhideWhenUsed/>
    <w:rsid w:val="009F36B9"/>
    <w:rPr>
      <w:sz w:val="16"/>
      <w:szCs w:val="16"/>
    </w:rPr>
  </w:style>
  <w:style w:type="paragraph" w:styleId="Kommentartext">
    <w:name w:val="annotation text"/>
    <w:basedOn w:val="Standard"/>
    <w:link w:val="KommentartextZchn"/>
    <w:uiPriority w:val="99"/>
    <w:unhideWhenUsed/>
    <w:rsid w:val="009F36B9"/>
    <w:rPr>
      <w:color w:val="auto"/>
      <w:sz w:val="20"/>
    </w:rPr>
  </w:style>
  <w:style w:type="character" w:customStyle="1" w:styleId="KommentartextZchn">
    <w:name w:val="Kommentartext Zchn"/>
    <w:basedOn w:val="Absatz-Standardschriftart"/>
    <w:link w:val="Kommentartext"/>
    <w:uiPriority w:val="99"/>
    <w:rsid w:val="009F36B9"/>
    <w:rPr>
      <w:rFonts w:ascii="Times New Roman" w:eastAsia="Arial Unicode MS" w:hAnsi="Times New Roman" w:cs="Times New Roman"/>
      <w:sz w:val="20"/>
      <w:szCs w:val="20"/>
      <w:bdr w:val="nil"/>
      <w:lang w:val="en-US" w:eastAsia="en-US"/>
    </w:rPr>
  </w:style>
  <w:style w:type="paragraph" w:styleId="Kommentarthema">
    <w:name w:val="annotation subject"/>
    <w:basedOn w:val="Kommentartext"/>
    <w:next w:val="Kommentartext"/>
    <w:link w:val="KommentarthemaZchn"/>
    <w:uiPriority w:val="99"/>
    <w:semiHidden/>
    <w:unhideWhenUsed/>
    <w:rsid w:val="005B4096"/>
    <w:rPr>
      <w:b/>
      <w:bCs/>
      <w:color w:val="000000" w:themeColor="text1"/>
    </w:rPr>
  </w:style>
  <w:style w:type="character" w:customStyle="1" w:styleId="KommentarthemaZchn">
    <w:name w:val="Kommentarthema Zchn"/>
    <w:basedOn w:val="KommentartextZchn"/>
    <w:link w:val="Kommentarthema"/>
    <w:uiPriority w:val="99"/>
    <w:semiHidden/>
    <w:rsid w:val="005B4096"/>
    <w:rPr>
      <w:rFonts w:ascii="Times New Roman" w:eastAsia="Arial Unicode MS" w:hAnsi="Times New Roman" w:cs="Times New Roman"/>
      <w:b/>
      <w:bCs/>
      <w:color w:val="000000" w:themeColor="text1"/>
      <w:sz w:val="20"/>
      <w:szCs w:val="20"/>
      <w:bdr w:val="nil"/>
      <w:lang w:val="en-US" w:eastAsia="en-US"/>
    </w:rPr>
  </w:style>
  <w:style w:type="paragraph" w:styleId="Kopfzeile">
    <w:name w:val="header"/>
    <w:basedOn w:val="Standard"/>
    <w:link w:val="KopfzeileZchn"/>
    <w:uiPriority w:val="99"/>
    <w:unhideWhenUsed/>
    <w:rsid w:val="007E25F7"/>
    <w:pPr>
      <w:tabs>
        <w:tab w:val="center" w:pos="4536"/>
        <w:tab w:val="right" w:pos="9072"/>
      </w:tabs>
    </w:pPr>
    <w:rPr>
      <w:color w:val="auto"/>
    </w:rPr>
  </w:style>
  <w:style w:type="character" w:customStyle="1" w:styleId="KopfzeileZchn">
    <w:name w:val="Kopfzeile Zchn"/>
    <w:basedOn w:val="Absatz-Standardschriftart"/>
    <w:link w:val="Kopfzeile"/>
    <w:uiPriority w:val="99"/>
    <w:rsid w:val="007E25F7"/>
    <w:rPr>
      <w:rFonts w:ascii="Times New Roman" w:eastAsia="Arial Unicode MS" w:hAnsi="Times New Roman" w:cs="Times New Roman"/>
      <w:bdr w:val="nil"/>
      <w:lang w:val="en-US" w:eastAsia="en-US"/>
    </w:rPr>
  </w:style>
  <w:style w:type="paragraph" w:styleId="Fuzeile">
    <w:name w:val="footer"/>
    <w:basedOn w:val="Standard"/>
    <w:link w:val="FuzeileZchn"/>
    <w:uiPriority w:val="99"/>
    <w:unhideWhenUsed/>
    <w:rsid w:val="007E25F7"/>
    <w:pPr>
      <w:tabs>
        <w:tab w:val="center" w:pos="4536"/>
        <w:tab w:val="right" w:pos="9072"/>
      </w:tabs>
    </w:pPr>
    <w:rPr>
      <w:color w:val="auto"/>
    </w:rPr>
  </w:style>
  <w:style w:type="character" w:customStyle="1" w:styleId="FuzeileZchn">
    <w:name w:val="Fußzeile Zchn"/>
    <w:basedOn w:val="Absatz-Standardschriftart"/>
    <w:link w:val="Fuzeile"/>
    <w:uiPriority w:val="99"/>
    <w:rsid w:val="007E25F7"/>
    <w:rPr>
      <w:rFonts w:ascii="Times New Roman" w:eastAsia="Arial Unicode MS" w:hAnsi="Times New Roman" w:cs="Times New Roman"/>
      <w:bdr w:val="nil"/>
      <w:lang w:val="en-US" w:eastAsia="en-US"/>
    </w:rPr>
  </w:style>
  <w:style w:type="character" w:styleId="Seitenzahl">
    <w:name w:val="page number"/>
    <w:basedOn w:val="Absatz-Standardschriftart"/>
    <w:uiPriority w:val="99"/>
    <w:semiHidden/>
    <w:unhideWhenUsed/>
    <w:rsid w:val="007E25F7"/>
  </w:style>
  <w:style w:type="character" w:styleId="Zeilennummer">
    <w:name w:val="line number"/>
    <w:basedOn w:val="Absatz-Standardschriftart"/>
    <w:uiPriority w:val="99"/>
    <w:semiHidden/>
    <w:unhideWhenUsed/>
    <w:rsid w:val="007E25F7"/>
  </w:style>
  <w:style w:type="table" w:styleId="Tabellenraster">
    <w:name w:val="Table Grid"/>
    <w:basedOn w:val="NormaleTabelle"/>
    <w:uiPriority w:val="39"/>
    <w:rsid w:val="009A06C1"/>
    <w:rPr>
      <w:rFonts w:ascii="Times New Roman" w:eastAsia="Times New Roman" w:hAnsi="Times New Roman" w:cs="Times New Roman"/>
      <w:sz w:val="20"/>
      <w:szCs w:val="20"/>
      <w:lang w:val="de-CH"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E02675"/>
    <w:rPr>
      <w:rFonts w:ascii="Times New Roman" w:eastAsia="Times New Roman" w:hAnsi="Times New Roman" w:cs="Times New Roman"/>
      <w:b/>
      <w:bCs/>
      <w:kern w:val="36"/>
      <w:sz w:val="48"/>
      <w:szCs w:val="48"/>
      <w:lang w:eastAsia="de-DE"/>
    </w:rPr>
  </w:style>
  <w:style w:type="paragraph" w:styleId="StandardWeb">
    <w:name w:val="Normal (Web)"/>
    <w:basedOn w:val="Standard"/>
    <w:uiPriority w:val="99"/>
    <w:unhideWhenUsed/>
    <w:rsid w:val="00E02675"/>
    <w:rPr>
      <w:rFonts w:eastAsiaTheme="minorEastAsia"/>
      <w:color w:val="auto"/>
      <w:szCs w:val="24"/>
      <w:bdr w:val="none" w:sz="0" w:space="0" w:color="auto"/>
      <w:lang w:val="de-DE" w:eastAsia="zh-CN"/>
    </w:rPr>
  </w:style>
  <w:style w:type="paragraph" w:styleId="Aufzhlungszeichen">
    <w:name w:val="List Bullet"/>
    <w:basedOn w:val="Standard"/>
    <w:uiPriority w:val="99"/>
    <w:semiHidden/>
    <w:unhideWhenUsed/>
    <w:rsid w:val="00E02675"/>
    <w:pPr>
      <w:numPr>
        <w:numId w:val="2"/>
      </w:numPr>
      <w:contextualSpacing/>
    </w:pPr>
    <w:rPr>
      <w:rFonts w:asciiTheme="minorHAnsi" w:eastAsiaTheme="minorEastAsia" w:hAnsiTheme="minorHAnsi" w:cstheme="minorBidi"/>
      <w:color w:val="auto"/>
      <w:szCs w:val="24"/>
      <w:bdr w:val="none" w:sz="0" w:space="0" w:color="auto"/>
      <w:lang w:val="de-DE" w:eastAsia="zh-CN"/>
    </w:rPr>
  </w:style>
  <w:style w:type="character" w:styleId="Hyperlink">
    <w:name w:val="Hyperlink"/>
    <w:basedOn w:val="Absatz-Standardschriftart"/>
    <w:uiPriority w:val="99"/>
    <w:unhideWhenUsed/>
    <w:rsid w:val="00E02675"/>
    <w:rPr>
      <w:color w:val="0563C1" w:themeColor="hyperlink"/>
      <w:u w:val="single"/>
    </w:rPr>
  </w:style>
  <w:style w:type="paragraph" w:styleId="Listenabsatz">
    <w:name w:val="List Paragraph"/>
    <w:basedOn w:val="Standard"/>
    <w:uiPriority w:val="34"/>
    <w:qFormat/>
    <w:rsid w:val="00E02675"/>
    <w:pPr>
      <w:ind w:left="720"/>
      <w:contextualSpacing/>
    </w:pPr>
    <w:rPr>
      <w:rFonts w:asciiTheme="minorHAnsi" w:eastAsiaTheme="minorEastAsia" w:hAnsiTheme="minorHAnsi" w:cstheme="minorBidi"/>
      <w:color w:val="auto"/>
      <w:szCs w:val="24"/>
      <w:bdr w:val="none" w:sz="0" w:space="0" w:color="auto"/>
      <w:lang w:val="de-DE" w:eastAsia="zh-CN"/>
    </w:rPr>
  </w:style>
  <w:style w:type="paragraph" w:styleId="Sprechblasentext">
    <w:name w:val="Balloon Text"/>
    <w:basedOn w:val="Standard"/>
    <w:link w:val="SprechblasentextZchn"/>
    <w:uiPriority w:val="99"/>
    <w:semiHidden/>
    <w:unhideWhenUsed/>
    <w:rsid w:val="00E02675"/>
    <w:rPr>
      <w:rFonts w:ascii="Segoe UI" w:eastAsiaTheme="minorEastAsia" w:hAnsi="Segoe UI" w:cs="Segoe UI"/>
      <w:color w:val="auto"/>
      <w:sz w:val="18"/>
      <w:szCs w:val="18"/>
      <w:bdr w:val="none" w:sz="0" w:space="0" w:color="auto"/>
      <w:lang w:val="de-DE" w:eastAsia="zh-CN"/>
    </w:rPr>
  </w:style>
  <w:style w:type="character" w:customStyle="1" w:styleId="SprechblasentextZchn">
    <w:name w:val="Sprechblasentext Zchn"/>
    <w:basedOn w:val="Absatz-Standardschriftart"/>
    <w:link w:val="Sprechblasentext"/>
    <w:uiPriority w:val="99"/>
    <w:semiHidden/>
    <w:rsid w:val="00E02675"/>
    <w:rPr>
      <w:rFonts w:ascii="Segoe UI" w:hAnsi="Segoe UI" w:cs="Segoe UI"/>
      <w:sz w:val="18"/>
      <w:szCs w:val="18"/>
    </w:rPr>
  </w:style>
  <w:style w:type="paragraph" w:styleId="berarbeitung">
    <w:name w:val="Revision"/>
    <w:hidden/>
    <w:uiPriority w:val="99"/>
    <w:semiHidden/>
    <w:rsid w:val="00E02675"/>
  </w:style>
  <w:style w:type="character" w:customStyle="1" w:styleId="pg-1ff1">
    <w:name w:val="pg-1ff1"/>
    <w:basedOn w:val="Absatz-Standardschriftart"/>
    <w:rsid w:val="00E02675"/>
  </w:style>
  <w:style w:type="character" w:customStyle="1" w:styleId="pg-8ff3">
    <w:name w:val="pg-8ff3"/>
    <w:basedOn w:val="Absatz-Standardschriftart"/>
    <w:rsid w:val="00E02675"/>
  </w:style>
  <w:style w:type="character" w:customStyle="1" w:styleId="pg-8ff1">
    <w:name w:val="pg-8ff1"/>
    <w:basedOn w:val="Absatz-Standardschriftart"/>
    <w:rsid w:val="00E02675"/>
  </w:style>
  <w:style w:type="character" w:customStyle="1" w:styleId="pg-8ff4">
    <w:name w:val="pg-8ff4"/>
    <w:basedOn w:val="Absatz-Standardschriftart"/>
    <w:rsid w:val="00E02675"/>
  </w:style>
  <w:style w:type="character" w:customStyle="1" w:styleId="pg-7ff4">
    <w:name w:val="pg-7ff4"/>
    <w:basedOn w:val="Absatz-Standardschriftart"/>
    <w:rsid w:val="00E02675"/>
  </w:style>
  <w:style w:type="character" w:customStyle="1" w:styleId="pg-7ff1">
    <w:name w:val="pg-7ff1"/>
    <w:basedOn w:val="Absatz-Standardschriftart"/>
    <w:rsid w:val="00E02675"/>
  </w:style>
  <w:style w:type="character" w:customStyle="1" w:styleId="pg-7ff2">
    <w:name w:val="pg-7ff2"/>
    <w:basedOn w:val="Absatz-Standardschriftart"/>
    <w:rsid w:val="00E02675"/>
  </w:style>
  <w:style w:type="character" w:customStyle="1" w:styleId="pg-6ff3">
    <w:name w:val="pg-6ff3"/>
    <w:basedOn w:val="Absatz-Standardschriftart"/>
    <w:rsid w:val="00E02675"/>
  </w:style>
  <w:style w:type="character" w:customStyle="1" w:styleId="mixed-citation">
    <w:name w:val="mixed-citation"/>
    <w:basedOn w:val="Absatz-Standardschriftart"/>
    <w:rsid w:val="00E02675"/>
  </w:style>
  <w:style w:type="character" w:customStyle="1" w:styleId="ref-title">
    <w:name w:val="ref-title"/>
    <w:basedOn w:val="Absatz-Standardschriftart"/>
    <w:rsid w:val="00E02675"/>
  </w:style>
  <w:style w:type="character" w:customStyle="1" w:styleId="ref-journal">
    <w:name w:val="ref-journal"/>
    <w:basedOn w:val="Absatz-Standardschriftart"/>
    <w:rsid w:val="00E02675"/>
  </w:style>
  <w:style w:type="character" w:customStyle="1" w:styleId="ref-vol">
    <w:name w:val="ref-vol"/>
    <w:basedOn w:val="Absatz-Standardschriftart"/>
    <w:rsid w:val="00E02675"/>
  </w:style>
  <w:style w:type="character" w:customStyle="1" w:styleId="def">
    <w:name w:val="def"/>
    <w:basedOn w:val="Absatz-Standardschriftart"/>
    <w:rsid w:val="00E02675"/>
  </w:style>
  <w:style w:type="paragraph" w:styleId="Funotentext">
    <w:name w:val="footnote text"/>
    <w:basedOn w:val="Standard"/>
    <w:link w:val="FunotentextZchn"/>
    <w:uiPriority w:val="99"/>
    <w:semiHidden/>
    <w:unhideWhenUsed/>
    <w:rsid w:val="005C095F"/>
    <w:rPr>
      <w:sz w:val="20"/>
    </w:rPr>
  </w:style>
  <w:style w:type="character" w:customStyle="1" w:styleId="FunotentextZchn">
    <w:name w:val="Fußnotentext Zchn"/>
    <w:basedOn w:val="Absatz-Standardschriftart"/>
    <w:link w:val="Funotentext"/>
    <w:uiPriority w:val="99"/>
    <w:semiHidden/>
    <w:rsid w:val="005C095F"/>
    <w:rPr>
      <w:rFonts w:ascii="Times New Roman" w:eastAsia="Arial Unicode MS" w:hAnsi="Times New Roman" w:cs="Times New Roman"/>
      <w:color w:val="000000" w:themeColor="text1"/>
      <w:sz w:val="20"/>
      <w:szCs w:val="20"/>
      <w:bdr w:val="nil"/>
      <w:lang w:val="en-US" w:eastAsia="de-DE"/>
    </w:rPr>
  </w:style>
  <w:style w:type="character" w:styleId="Funotenzeichen">
    <w:name w:val="footnote reference"/>
    <w:basedOn w:val="Absatz-Standardschriftart"/>
    <w:uiPriority w:val="99"/>
    <w:semiHidden/>
    <w:unhideWhenUsed/>
    <w:rsid w:val="005C095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85399823">
      <w:bodyDiv w:val="1"/>
      <w:marLeft w:val="0"/>
      <w:marRight w:val="0"/>
      <w:marTop w:val="0"/>
      <w:marBottom w:val="0"/>
      <w:divBdr>
        <w:top w:val="none" w:sz="0" w:space="0" w:color="auto"/>
        <w:left w:val="none" w:sz="0" w:space="0" w:color="auto"/>
        <w:bottom w:val="none" w:sz="0" w:space="0" w:color="auto"/>
        <w:right w:val="none" w:sz="0" w:space="0" w:color="auto"/>
      </w:divBdr>
      <w:divsChild>
        <w:div w:id="426006652">
          <w:marLeft w:val="0"/>
          <w:marRight w:val="0"/>
          <w:marTop w:val="0"/>
          <w:marBottom w:val="0"/>
          <w:divBdr>
            <w:top w:val="none" w:sz="0" w:space="0" w:color="auto"/>
            <w:left w:val="none" w:sz="0" w:space="0" w:color="auto"/>
            <w:bottom w:val="none" w:sz="0" w:space="0" w:color="auto"/>
            <w:right w:val="none" w:sz="0" w:space="0" w:color="auto"/>
          </w:divBdr>
          <w:divsChild>
            <w:div w:id="209221311">
              <w:marLeft w:val="0"/>
              <w:marRight w:val="0"/>
              <w:marTop w:val="0"/>
              <w:marBottom w:val="0"/>
              <w:divBdr>
                <w:top w:val="none" w:sz="0" w:space="0" w:color="auto"/>
                <w:left w:val="none" w:sz="0" w:space="0" w:color="auto"/>
                <w:bottom w:val="none" w:sz="0" w:space="0" w:color="auto"/>
                <w:right w:val="none" w:sz="0" w:space="0" w:color="auto"/>
              </w:divBdr>
              <w:divsChild>
                <w:div w:id="14113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844452">
      <w:bodyDiv w:val="1"/>
      <w:marLeft w:val="0"/>
      <w:marRight w:val="0"/>
      <w:marTop w:val="0"/>
      <w:marBottom w:val="0"/>
      <w:divBdr>
        <w:top w:val="none" w:sz="0" w:space="0" w:color="auto"/>
        <w:left w:val="none" w:sz="0" w:space="0" w:color="auto"/>
        <w:bottom w:val="none" w:sz="0" w:space="0" w:color="auto"/>
        <w:right w:val="none" w:sz="0" w:space="0" w:color="auto"/>
      </w:divBdr>
    </w:div>
    <w:div w:id="1543129384">
      <w:bodyDiv w:val="1"/>
      <w:marLeft w:val="0"/>
      <w:marRight w:val="0"/>
      <w:marTop w:val="0"/>
      <w:marBottom w:val="0"/>
      <w:divBdr>
        <w:top w:val="none" w:sz="0" w:space="0" w:color="auto"/>
        <w:left w:val="none" w:sz="0" w:space="0" w:color="auto"/>
        <w:bottom w:val="none" w:sz="0" w:space="0" w:color="auto"/>
        <w:right w:val="none" w:sz="0" w:space="0" w:color="auto"/>
      </w:divBdr>
      <w:divsChild>
        <w:div w:id="536502214">
          <w:marLeft w:val="0"/>
          <w:marRight w:val="0"/>
          <w:marTop w:val="0"/>
          <w:marBottom w:val="0"/>
          <w:divBdr>
            <w:top w:val="none" w:sz="0" w:space="0" w:color="auto"/>
            <w:left w:val="none" w:sz="0" w:space="0" w:color="auto"/>
            <w:bottom w:val="none" w:sz="0" w:space="0" w:color="auto"/>
            <w:right w:val="none" w:sz="0" w:space="0" w:color="auto"/>
          </w:divBdr>
          <w:divsChild>
            <w:div w:id="1111510172">
              <w:marLeft w:val="0"/>
              <w:marRight w:val="0"/>
              <w:marTop w:val="0"/>
              <w:marBottom w:val="0"/>
              <w:divBdr>
                <w:top w:val="none" w:sz="0" w:space="0" w:color="auto"/>
                <w:left w:val="none" w:sz="0" w:space="0" w:color="auto"/>
                <w:bottom w:val="none" w:sz="0" w:space="0" w:color="auto"/>
                <w:right w:val="none" w:sz="0" w:space="0" w:color="auto"/>
              </w:divBdr>
              <w:divsChild>
                <w:div w:id="1703937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862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5D3984-E74D-4474-AE3D-3C57D1C314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561</Words>
  <Characters>16141</Characters>
  <Application>Microsoft Office Word</Application>
  <DocSecurity>0</DocSecurity>
  <Lines>134</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r</dc:creator>
  <cp:keywords/>
  <dc:description/>
  <cp:lastModifiedBy>Sonja Radjenovic</cp:lastModifiedBy>
  <cp:revision>19</cp:revision>
  <dcterms:created xsi:type="dcterms:W3CDTF">2024-11-08T14:11:00Z</dcterms:created>
  <dcterms:modified xsi:type="dcterms:W3CDTF">2024-11-19T17:53:00Z</dcterms:modified>
</cp:coreProperties>
</file>